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D7FA8E" w14:textId="70017733" w:rsidR="006F6EDD" w:rsidRPr="006F6EDD" w:rsidRDefault="006F6EDD" w:rsidP="006F6EDD">
      <w:pPr>
        <w:tabs>
          <w:tab w:val="left" w:pos="1396"/>
        </w:tabs>
        <w:jc w:val="center"/>
        <w:rPr>
          <w:rFonts w:ascii="Arial" w:hAnsi="Arial" w:cs="Times New Roman"/>
          <w:lang w:val="en-GB"/>
        </w:rPr>
        <w:sectPr w:rsidR="006F6EDD" w:rsidRPr="006F6EDD" w:rsidSect="00DD0F11">
          <w:footerReference w:type="default" r:id="rId8"/>
          <w:pgSz w:w="11906" w:h="16838"/>
          <w:pgMar w:top="1440" w:right="1080" w:bottom="1440" w:left="1080" w:header="708" w:footer="708" w:gutter="0"/>
          <w:cols w:space="708"/>
          <w:docGrid w:linePitch="360"/>
        </w:sectPr>
      </w:pPr>
      <w:r w:rsidRPr="00382FD2">
        <w:rPr>
          <w:rFonts w:ascii="Arial" w:hAnsi="Arial" w:cs="Times New Roman"/>
          <w:b/>
          <w:bCs/>
          <w:sz w:val="72"/>
          <w:szCs w:val="72"/>
          <w:lang w:val="en-GB"/>
        </w:rPr>
        <w:t>SUPPLEMENTARY DATA</w:t>
      </w:r>
    </w:p>
    <w:p w14:paraId="1C965FFE" w14:textId="05745831" w:rsidR="006F6EDD" w:rsidRDefault="006F6EDD" w:rsidP="006F6EDD">
      <w:pPr>
        <w:rPr>
          <w:rFonts w:ascii="Times New Roman" w:hAnsi="Times New Roman" w:cs="Times New Roman"/>
          <w:b/>
          <w:bCs/>
          <w:lang w:val="en-GB"/>
        </w:rPr>
      </w:pPr>
      <w:r w:rsidRPr="00E16FC7">
        <w:rPr>
          <w:rFonts w:ascii="Times New Roman" w:hAnsi="Times New Roman" w:cs="Times New Roman"/>
          <w:b/>
          <w:bCs/>
          <w:lang w:val="en-GB"/>
        </w:rPr>
        <w:lastRenderedPageBreak/>
        <w:t>Table 1 – SUPPLEMENTARY DATA</w:t>
      </w:r>
      <w:r>
        <w:rPr>
          <w:rFonts w:ascii="Times New Roman" w:hAnsi="Times New Roman" w:cs="Times New Roman"/>
          <w:b/>
          <w:bCs/>
          <w:lang w:val="en-GB"/>
        </w:rPr>
        <w:t xml:space="preserve">: Reported bioactivity of the 8 selected medicinal plants </w:t>
      </w:r>
    </w:p>
    <w:p w14:paraId="5B6805BF" w14:textId="77777777" w:rsidR="00C51217" w:rsidRDefault="00C51217" w:rsidP="006F6EDD">
      <w:pPr>
        <w:rPr>
          <w:rFonts w:ascii="Times New Roman" w:hAnsi="Times New Roman" w:cs="Times New Roman"/>
          <w:b/>
          <w:bCs/>
          <w:lang w:val="en-GB"/>
        </w:rPr>
      </w:pPr>
    </w:p>
    <w:tbl>
      <w:tblPr>
        <w:tblStyle w:val="Grilledutableau"/>
        <w:tblW w:w="10178" w:type="dxa"/>
        <w:tblInd w:w="-147" w:type="dxa"/>
        <w:tblLook w:val="04A0" w:firstRow="1" w:lastRow="0" w:firstColumn="1" w:lastColumn="0" w:noHBand="0" w:noVBand="1"/>
      </w:tblPr>
      <w:tblGrid>
        <w:gridCol w:w="10178"/>
      </w:tblGrid>
      <w:tr w:rsidR="006F6EDD" w:rsidRPr="00231576" w14:paraId="6146714D" w14:textId="77777777" w:rsidTr="006F6EDD">
        <w:trPr>
          <w:trHeight w:val="66"/>
        </w:trPr>
        <w:tc>
          <w:tcPr>
            <w:tcW w:w="10178" w:type="dxa"/>
            <w:shd w:val="clear" w:color="auto" w:fill="6AE091"/>
          </w:tcPr>
          <w:p w14:paraId="4FED64F2" w14:textId="77777777" w:rsidR="006F6EDD" w:rsidRPr="00231576" w:rsidRDefault="006F6EDD" w:rsidP="004A65EF">
            <w:pPr>
              <w:spacing w:line="360" w:lineRule="auto"/>
              <w:ind w:left="-850" w:firstLine="850"/>
              <w:jc w:val="center"/>
              <w:rPr>
                <w:rFonts w:ascii="Times New Roman" w:eastAsia="Times New Roman" w:hAnsi="Times New Roman" w:cs="Times New Roman"/>
                <w:i/>
                <w:iCs/>
                <w:color w:val="000000"/>
                <w:lang w:val="en-US" w:eastAsia="fr-FR"/>
              </w:rPr>
            </w:pPr>
            <w:proofErr w:type="spellStart"/>
            <w:r w:rsidRPr="00231576">
              <w:rPr>
                <w:rFonts w:ascii="Times New Roman" w:eastAsia="Times New Roman" w:hAnsi="Times New Roman" w:cs="Times New Roman"/>
                <w:i/>
                <w:iCs/>
                <w:color w:val="000000"/>
                <w:lang w:val="en-US" w:eastAsia="fr-FR"/>
              </w:rPr>
              <w:t>Aphloia</w:t>
            </w:r>
            <w:proofErr w:type="spellEnd"/>
            <w:r w:rsidRPr="00231576">
              <w:rPr>
                <w:rFonts w:ascii="Times New Roman" w:eastAsia="Times New Roman" w:hAnsi="Times New Roman" w:cs="Times New Roman"/>
                <w:i/>
                <w:iCs/>
                <w:color w:val="000000"/>
                <w:lang w:val="en-US" w:eastAsia="fr-FR"/>
              </w:rPr>
              <w:t xml:space="preserve"> </w:t>
            </w:r>
            <w:proofErr w:type="spellStart"/>
            <w:r w:rsidRPr="00231576">
              <w:rPr>
                <w:rFonts w:ascii="Times New Roman" w:eastAsia="Times New Roman" w:hAnsi="Times New Roman" w:cs="Times New Roman"/>
                <w:i/>
                <w:iCs/>
                <w:color w:val="000000"/>
                <w:lang w:val="en-US" w:eastAsia="fr-FR"/>
              </w:rPr>
              <w:t>theiformis</w:t>
            </w:r>
            <w:proofErr w:type="spellEnd"/>
          </w:p>
        </w:tc>
      </w:tr>
      <w:tr w:rsidR="006F6EDD" w:rsidRPr="00285C0A" w14:paraId="4677DF11" w14:textId="77777777" w:rsidTr="006F6EDD">
        <w:trPr>
          <w:trHeight w:val="661"/>
        </w:trPr>
        <w:tc>
          <w:tcPr>
            <w:tcW w:w="10178" w:type="dxa"/>
          </w:tcPr>
          <w:p w14:paraId="66758B8F" w14:textId="7B0AFEB6" w:rsidR="006F6EDD" w:rsidRPr="00231576" w:rsidRDefault="006F6EDD" w:rsidP="004A65EF">
            <w:pPr>
              <w:spacing w:line="276" w:lineRule="auto"/>
              <w:jc w:val="both"/>
              <w:rPr>
                <w:rFonts w:ascii="Times New Roman" w:eastAsia="Times New Roman" w:hAnsi="Times New Roman" w:cs="Times New Roman"/>
                <w:i/>
                <w:iCs/>
                <w:color w:val="000000"/>
                <w:lang w:val="en-US" w:eastAsia="fr-FR"/>
              </w:rPr>
            </w:pPr>
            <w:proofErr w:type="spellStart"/>
            <w:r w:rsidRPr="00FD3350">
              <w:rPr>
                <w:rFonts w:ascii="Times New Roman" w:eastAsia="Times New Roman" w:hAnsi="Times New Roman" w:cs="Times New Roman"/>
                <w:i/>
                <w:color w:val="000000"/>
                <w:lang w:val="en-US" w:eastAsia="fr-FR"/>
              </w:rPr>
              <w:t>Aphloia</w:t>
            </w:r>
            <w:proofErr w:type="spellEnd"/>
            <w:r w:rsidRPr="00FD3350">
              <w:rPr>
                <w:rFonts w:ascii="Times New Roman" w:eastAsia="Times New Roman" w:hAnsi="Times New Roman" w:cs="Times New Roman"/>
                <w:i/>
                <w:color w:val="000000"/>
                <w:lang w:val="en-US" w:eastAsia="fr-FR"/>
              </w:rPr>
              <w:t xml:space="preserve"> </w:t>
            </w:r>
            <w:proofErr w:type="spellStart"/>
            <w:r w:rsidRPr="00FD3350">
              <w:rPr>
                <w:rFonts w:ascii="Times New Roman" w:eastAsia="Times New Roman" w:hAnsi="Times New Roman" w:cs="Times New Roman"/>
                <w:i/>
                <w:color w:val="000000"/>
                <w:lang w:val="en-US" w:eastAsia="fr-FR"/>
              </w:rPr>
              <w:t>theiformis</w:t>
            </w:r>
            <w:proofErr w:type="spellEnd"/>
            <w:r w:rsidRPr="00231576">
              <w:rPr>
                <w:rFonts w:ascii="Times New Roman" w:eastAsia="Times New Roman" w:hAnsi="Times New Roman" w:cs="Times New Roman"/>
                <w:color w:val="000000"/>
                <w:lang w:val="en-US" w:eastAsia="fr-FR"/>
              </w:rPr>
              <w:t xml:space="preserve"> belongs to the </w:t>
            </w:r>
            <w:proofErr w:type="spellStart"/>
            <w:r w:rsidRPr="00231576">
              <w:rPr>
                <w:rFonts w:ascii="Times New Roman" w:eastAsia="Times New Roman" w:hAnsi="Times New Roman" w:cs="Times New Roman"/>
                <w:color w:val="000000"/>
                <w:lang w:val="en-US" w:eastAsia="fr-FR"/>
              </w:rPr>
              <w:t>aphloiaceae</w:t>
            </w:r>
            <w:proofErr w:type="spellEnd"/>
            <w:r w:rsidRPr="00231576">
              <w:rPr>
                <w:rFonts w:ascii="Times New Roman" w:eastAsia="Times New Roman" w:hAnsi="Times New Roman" w:cs="Times New Roman"/>
                <w:color w:val="000000"/>
                <w:lang w:val="en-US" w:eastAsia="fr-FR"/>
              </w:rPr>
              <w:t xml:space="preserve"> family; its leaves, barks and roots are widely used as herbal beverage. This plant is found in East Africa, Madagascar, Mascarene and Seychelles areas. </w:t>
            </w:r>
            <w:proofErr w:type="spellStart"/>
            <w:r w:rsidRPr="00231576">
              <w:rPr>
                <w:rFonts w:ascii="Times New Roman" w:eastAsia="Times New Roman" w:hAnsi="Times New Roman" w:cs="Times New Roman"/>
                <w:i/>
                <w:iCs/>
                <w:color w:val="000000"/>
                <w:lang w:val="en-US" w:eastAsia="fr-FR"/>
              </w:rPr>
              <w:t>Aphloia</w:t>
            </w:r>
            <w:proofErr w:type="spellEnd"/>
            <w:r w:rsidRPr="00231576">
              <w:rPr>
                <w:rFonts w:ascii="Times New Roman" w:eastAsia="Times New Roman" w:hAnsi="Times New Roman" w:cs="Times New Roman"/>
                <w:i/>
                <w:iCs/>
                <w:color w:val="000000"/>
                <w:lang w:val="en-US" w:eastAsia="fr-FR"/>
              </w:rPr>
              <w:t xml:space="preserve"> </w:t>
            </w:r>
            <w:proofErr w:type="spellStart"/>
            <w:r w:rsidRPr="00231576">
              <w:rPr>
                <w:rFonts w:ascii="Times New Roman" w:eastAsia="Times New Roman" w:hAnsi="Times New Roman" w:cs="Times New Roman"/>
                <w:i/>
                <w:iCs/>
                <w:color w:val="000000"/>
                <w:lang w:val="en-US" w:eastAsia="fr-FR"/>
              </w:rPr>
              <w:t>theiformis</w:t>
            </w:r>
            <w:proofErr w:type="spellEnd"/>
            <w:r w:rsidRPr="00231576">
              <w:rPr>
                <w:rFonts w:ascii="Times New Roman" w:eastAsia="Times New Roman" w:hAnsi="Times New Roman" w:cs="Times New Roman"/>
                <w:i/>
                <w:iCs/>
                <w:color w:val="000000"/>
                <w:lang w:val="en-US" w:eastAsia="fr-FR"/>
              </w:rPr>
              <w:t xml:space="preserve"> </w:t>
            </w:r>
            <w:r w:rsidRPr="00231576">
              <w:rPr>
                <w:rFonts w:ascii="Times New Roman" w:eastAsia="Times New Roman" w:hAnsi="Times New Roman" w:cs="Times New Roman"/>
                <w:color w:val="000000"/>
                <w:lang w:val="en-US" w:eastAsia="fr-FR"/>
              </w:rPr>
              <w:t xml:space="preserve">was traditionally known and used for treatment of digestive disorders in young children </w:t>
            </w:r>
            <w:r w:rsidRPr="00231576">
              <w:rPr>
                <w:rFonts w:ascii="Times New Roman" w:eastAsia="Times New Roman" w:hAnsi="Times New Roman" w:cs="Times New Roman"/>
                <w:color w:val="000000"/>
                <w:lang w:val="en-US" w:eastAsia="fr-FR"/>
              </w:rPr>
              <w:fldChar w:fldCharType="begin"/>
            </w:r>
            <w:r w:rsidR="00C51217">
              <w:rPr>
                <w:rFonts w:ascii="Times New Roman" w:eastAsia="Times New Roman" w:hAnsi="Times New Roman" w:cs="Times New Roman"/>
                <w:color w:val="000000"/>
                <w:lang w:val="en-US" w:eastAsia="fr-FR"/>
              </w:rPr>
              <w:instrText xml:space="preserve"> ADDIN ZOTERO_ITEM CSL_CITATION {"citationID":"9V1tHfZW","properties":{"formattedCitation":"[1]","plainCitation":"[1]","noteIndex":0},"citationItems":[{"id":2294,"uris":["http://zotero.org/users/5065300/items/IC4TQ92I"],"uri":["http://zotero.org/users/5065300/items/IC4TQ92I"],"itemData":{"id":2294,"type":"book","title":"\"Les plantes médicinales\" Exposition universelle de 1900. Colonies et protectorats.","author":[{"family":"Duchemann","given":"B"}],"issued":{"date-parts":[["1900"]]}}}],"schema":"https://github.com/citation-style-language/schema/raw/master/csl-citation.json"} </w:instrText>
            </w:r>
            <w:r w:rsidRPr="00231576">
              <w:rPr>
                <w:rFonts w:ascii="Times New Roman" w:eastAsia="Times New Roman" w:hAnsi="Times New Roman" w:cs="Times New Roman"/>
                <w:color w:val="000000"/>
                <w:lang w:val="en-US" w:eastAsia="fr-FR"/>
              </w:rPr>
              <w:fldChar w:fldCharType="separate"/>
            </w:r>
            <w:r w:rsidR="00C51217" w:rsidRPr="00C51217">
              <w:rPr>
                <w:rFonts w:ascii="Times New Roman" w:hAnsi="Times New Roman" w:cs="Times New Roman"/>
                <w:lang w:val="en-GB"/>
              </w:rPr>
              <w:t>[1]</w:t>
            </w:r>
            <w:r w:rsidRPr="00231576">
              <w:rPr>
                <w:rFonts w:ascii="Times New Roman" w:eastAsia="Times New Roman" w:hAnsi="Times New Roman" w:cs="Times New Roman"/>
                <w:color w:val="000000"/>
                <w:lang w:val="en-US" w:eastAsia="fr-FR"/>
              </w:rPr>
              <w:fldChar w:fldCharType="end"/>
            </w:r>
            <w:r w:rsidRPr="00231576">
              <w:rPr>
                <w:rFonts w:ascii="Times New Roman" w:eastAsia="Times New Roman" w:hAnsi="Times New Roman" w:cs="Times New Roman"/>
                <w:color w:val="000000"/>
                <w:lang w:val="en-US" w:eastAsia="fr-FR"/>
              </w:rPr>
              <w:t xml:space="preserve">, treatment of fever, stomach pain and albuminuria </w:t>
            </w:r>
            <w:r w:rsidRPr="00231576">
              <w:rPr>
                <w:rFonts w:ascii="Times New Roman" w:eastAsia="Times New Roman" w:hAnsi="Times New Roman" w:cs="Times New Roman"/>
                <w:color w:val="000000"/>
                <w:lang w:val="en-US" w:eastAsia="fr-FR"/>
              </w:rPr>
              <w:fldChar w:fldCharType="begin"/>
            </w:r>
            <w:r w:rsidR="00C51217">
              <w:rPr>
                <w:rFonts w:ascii="Times New Roman" w:eastAsia="Times New Roman" w:hAnsi="Times New Roman" w:cs="Times New Roman"/>
                <w:color w:val="000000"/>
                <w:lang w:val="en-US" w:eastAsia="fr-FR"/>
              </w:rPr>
              <w:instrText xml:space="preserve"> ADDIN ZOTERO_ITEM CSL_CITATION {"citationID":"llGTI9vk","properties":{"formattedCitation":"[2]","plainCitation":"[2]","noteIndex":0},"citationItems":[{"id":724,"uris":["http://zotero.org/users/5065300/items/7UEJ3ENX"],"uri":["http://zotero.org/users/5065300/items/7UEJ3ENX"],"itemData":{"id":724,"type":"thesis","archive":"HAL","event-place":"France","language":"Français","publisher":"Université Montpellier II - Sciences et Techniques du Languedoc","publisher-place":"France","source":"Zotero","title":"Plantes médicinales indigènes: tisanerie et tisaneurs de la Réunion","author":[{"family":"Lavergne","given":"Roger"}],"issued":{"date-parts":[["1989"]]}}}],"schema":"https://github.com/citation-style-language/schema/raw/master/csl-citation.json"} </w:instrText>
            </w:r>
            <w:r w:rsidRPr="00231576">
              <w:rPr>
                <w:rFonts w:ascii="Times New Roman" w:eastAsia="Times New Roman" w:hAnsi="Times New Roman" w:cs="Times New Roman"/>
                <w:color w:val="000000"/>
                <w:lang w:val="en-US" w:eastAsia="fr-FR"/>
              </w:rPr>
              <w:fldChar w:fldCharType="separate"/>
            </w:r>
            <w:r w:rsidR="00C51217" w:rsidRPr="00C51217">
              <w:rPr>
                <w:rFonts w:ascii="Times New Roman" w:hAnsi="Times New Roman" w:cs="Times New Roman"/>
                <w:lang w:val="en-GB"/>
              </w:rPr>
              <w:t>[2]</w:t>
            </w:r>
            <w:r w:rsidRPr="00231576">
              <w:rPr>
                <w:rFonts w:ascii="Times New Roman" w:eastAsia="Times New Roman" w:hAnsi="Times New Roman" w:cs="Times New Roman"/>
                <w:color w:val="000000"/>
                <w:lang w:val="en-US" w:eastAsia="fr-FR"/>
              </w:rPr>
              <w:fldChar w:fldCharType="end"/>
            </w:r>
            <w:r w:rsidRPr="00231576">
              <w:rPr>
                <w:rFonts w:ascii="Times New Roman" w:eastAsia="Times New Roman" w:hAnsi="Times New Roman" w:cs="Times New Roman"/>
                <w:color w:val="000000"/>
                <w:lang w:val="en-US" w:eastAsia="fr-FR"/>
              </w:rPr>
              <w:t xml:space="preserve">, for blood pressure lowering </w:t>
            </w:r>
            <w:r w:rsidRPr="00231576">
              <w:rPr>
                <w:rFonts w:ascii="Times New Roman" w:eastAsia="Times New Roman" w:hAnsi="Times New Roman" w:cs="Times New Roman"/>
                <w:color w:val="000000"/>
                <w:lang w:val="en-US" w:eastAsia="fr-FR"/>
              </w:rPr>
              <w:fldChar w:fldCharType="begin"/>
            </w:r>
            <w:r w:rsidR="00C51217">
              <w:rPr>
                <w:rFonts w:ascii="Times New Roman" w:eastAsia="Times New Roman" w:hAnsi="Times New Roman" w:cs="Times New Roman"/>
                <w:color w:val="000000"/>
                <w:lang w:val="en-US" w:eastAsia="fr-FR"/>
              </w:rPr>
              <w:instrText xml:space="preserve"> ADDIN ZOTERO_ITEM CSL_CITATION {"citationID":"hg57NTRN","properties":{"formattedCitation":"[3]","plainCitation":"[3]","noteIndex":0},"citationItems":[{"id":1822,"uris":["http://zotero.org/users/5065300/items/Z5K7KDD9"],"uri":["http://zotero.org/users/5065300/items/Z5K7KDD9"],"itemData":{"id":1822,"type":"article-journal","abstract":"The authors describe a case report of poisoning after ingestion of a herbal tea made with two traditional medicinal plants in Reunion Island. In order to feel relaxed and refreshed, a sixty-eight-year-old healthy man decided to make a decoction following a recipe with Aphloia theiformis leaves and Rubus alceifolius roots (the combination of both plant extracts is not recommended by the local traditional medicine). After ingestion, his blood pressure was low enough to need hospitalization and symptomatic treatments. This case emphasizes the problem of hazardous traditional auto-medication.","container-title":"Annales de Toxicologie Analytique","DOI":"10.1051/ata/2013046","ISSN":"0768-598X, 1961-9480","issue":"3","language":"fr","page":"121-123","source":"Crossref","title":"Hypotension sévère au cours d’une intoxication par deux plantes médicinales à l’île de la Réunion : &lt;i&gt;Aphloia theiformis&lt;/i&gt; et &lt;i&gt;Rubus alceifolius&lt;/i&gt;","title-short":"Hypotension sévère au cours d’une intoxication par deux plantes médicinales à l’île de la Réunion","URL":"http://www.ata-journal.org/10.1051/ata/2013046","volume":"25","author":[{"family":"Lopez","given":"Jean-Guillaume"},{"family":"Drouet","given":"Geneviève"},{"family":"Haro","given":"Luc","non-dropping-particle":"de"}],"accessed":{"date-parts":[["2019",7,15]]},"issued":{"date-parts":[["2013"]]}}}],"schema":"https://github.com/citation-style-language/schema/raw/master/csl-citation.json"} </w:instrText>
            </w:r>
            <w:r w:rsidRPr="00231576">
              <w:rPr>
                <w:rFonts w:ascii="Times New Roman" w:eastAsia="Times New Roman" w:hAnsi="Times New Roman" w:cs="Times New Roman"/>
                <w:color w:val="000000"/>
                <w:lang w:val="en-US" w:eastAsia="fr-FR"/>
              </w:rPr>
              <w:fldChar w:fldCharType="separate"/>
            </w:r>
            <w:r w:rsidR="00C51217" w:rsidRPr="00C51217">
              <w:rPr>
                <w:rFonts w:ascii="Times New Roman" w:hAnsi="Times New Roman" w:cs="Times New Roman"/>
                <w:lang w:val="en-GB"/>
              </w:rPr>
              <w:t>[3]</w:t>
            </w:r>
            <w:r w:rsidRPr="00231576">
              <w:rPr>
                <w:rFonts w:ascii="Times New Roman" w:eastAsia="Times New Roman" w:hAnsi="Times New Roman" w:cs="Times New Roman"/>
                <w:color w:val="000000"/>
                <w:lang w:val="en-US" w:eastAsia="fr-FR"/>
              </w:rPr>
              <w:fldChar w:fldCharType="end"/>
            </w:r>
            <w:r w:rsidRPr="00231576">
              <w:rPr>
                <w:rFonts w:ascii="Times New Roman" w:eastAsia="Times New Roman" w:hAnsi="Times New Roman" w:cs="Times New Roman"/>
                <w:color w:val="000000"/>
                <w:lang w:val="en-US" w:eastAsia="fr-FR"/>
              </w:rPr>
              <w:t xml:space="preserve">, as a </w:t>
            </w:r>
            <w:proofErr w:type="spellStart"/>
            <w:r w:rsidRPr="00231576">
              <w:rPr>
                <w:rFonts w:ascii="Times New Roman" w:eastAsia="Times New Roman" w:hAnsi="Times New Roman" w:cs="Times New Roman"/>
                <w:color w:val="000000"/>
                <w:lang w:val="en-US" w:eastAsia="fr-FR"/>
              </w:rPr>
              <w:t>dewormer</w:t>
            </w:r>
            <w:proofErr w:type="spellEnd"/>
            <w:r w:rsidRPr="00231576">
              <w:rPr>
                <w:rFonts w:ascii="Times New Roman" w:eastAsia="Times New Roman" w:hAnsi="Times New Roman" w:cs="Times New Roman"/>
                <w:color w:val="000000"/>
                <w:lang w:val="en-US" w:eastAsia="fr-FR"/>
              </w:rPr>
              <w:t xml:space="preserve"> </w:t>
            </w:r>
            <w:r w:rsidRPr="00231576">
              <w:rPr>
                <w:rFonts w:ascii="Times New Roman" w:eastAsia="Times New Roman" w:hAnsi="Times New Roman" w:cs="Times New Roman"/>
                <w:color w:val="000000"/>
                <w:lang w:val="en-US" w:eastAsia="fr-FR"/>
              </w:rPr>
              <w:fldChar w:fldCharType="begin"/>
            </w:r>
            <w:r w:rsidR="00C51217">
              <w:rPr>
                <w:rFonts w:ascii="Times New Roman" w:eastAsia="Times New Roman" w:hAnsi="Times New Roman" w:cs="Times New Roman"/>
                <w:color w:val="000000"/>
                <w:lang w:val="en-US" w:eastAsia="fr-FR"/>
              </w:rPr>
              <w:instrText xml:space="preserve"> ADDIN ZOTERO_ITEM CSL_CITATION {"citationID":"b5owsyAo","properties":{"formattedCitation":"[4]","plainCitation":"[4]","noteIndex":0},"citationItems":[{"id":2297,"uris":["http://zotero.org/users/5065300/items/83WKJE62"],"uri":["http://zotero.org/users/5065300/items/83WKJE62"],"itemData":{"id":2297,"type":"article-newspaper","container-title":"Revue internationale de botanique appliquée et d'agriculture tropicale","ISSN":"https://doi.org/10.3406/jatba.1946.1979","page":"338-339","title":"Plantes utiles de la Flore Malgache","URL":"https://www.persee.fr/doc/jatba_0370-5412_1946_sup_26_286_1979","author":[{"family":"Decary","given":"Raymond"}],"issued":{"date-parts":[["1979",9]]}}}],"schema":"https://github.com/citation-style-language/schema/raw/master/csl-citation.json"} </w:instrText>
            </w:r>
            <w:r w:rsidRPr="00231576">
              <w:rPr>
                <w:rFonts w:ascii="Times New Roman" w:eastAsia="Times New Roman" w:hAnsi="Times New Roman" w:cs="Times New Roman"/>
                <w:color w:val="000000"/>
                <w:lang w:val="en-US" w:eastAsia="fr-FR"/>
              </w:rPr>
              <w:fldChar w:fldCharType="separate"/>
            </w:r>
            <w:r w:rsidR="00C51217" w:rsidRPr="00C51217">
              <w:rPr>
                <w:rFonts w:ascii="Times New Roman" w:hAnsi="Times New Roman" w:cs="Times New Roman"/>
                <w:lang w:val="en-GB"/>
              </w:rPr>
              <w:t>[4]</w:t>
            </w:r>
            <w:r w:rsidRPr="00231576">
              <w:rPr>
                <w:rFonts w:ascii="Times New Roman" w:eastAsia="Times New Roman" w:hAnsi="Times New Roman" w:cs="Times New Roman"/>
                <w:color w:val="000000"/>
                <w:lang w:val="en-US" w:eastAsia="fr-FR"/>
              </w:rPr>
              <w:fldChar w:fldCharType="end"/>
            </w:r>
            <w:r w:rsidRPr="00231576">
              <w:rPr>
                <w:rFonts w:ascii="Times New Roman" w:eastAsia="Times New Roman" w:hAnsi="Times New Roman" w:cs="Times New Roman"/>
                <w:color w:val="000000"/>
                <w:lang w:val="en-US" w:eastAsia="fr-FR"/>
              </w:rPr>
              <w:t xml:space="preserve"> and for its photoprotective properties </w:t>
            </w:r>
            <w:r w:rsidRPr="00231576">
              <w:rPr>
                <w:rFonts w:ascii="Times New Roman" w:eastAsia="Times New Roman" w:hAnsi="Times New Roman" w:cs="Times New Roman"/>
                <w:color w:val="000000"/>
                <w:lang w:val="en-US" w:eastAsia="fr-FR"/>
              </w:rPr>
              <w:fldChar w:fldCharType="begin"/>
            </w:r>
            <w:r w:rsidR="00C51217">
              <w:rPr>
                <w:rFonts w:ascii="Times New Roman" w:eastAsia="Times New Roman" w:hAnsi="Times New Roman" w:cs="Times New Roman"/>
                <w:color w:val="000000"/>
                <w:lang w:val="en-US" w:eastAsia="fr-FR"/>
              </w:rPr>
              <w:instrText xml:space="preserve"> ADDIN ZOTERO_ITEM CSL_CITATION {"citationID":"lyg7Uzfk","properties":{"formattedCitation":"[5]","plainCitation":"[5]","noteIndex":0},"citationItems":[{"id":751,"uris":["http://zotero.org/users/5065300/items/4GH43CJS"],"uri":["http://zotero.org/users/5065300/items/4GH43CJS"],"itemData":{"id":751,"type":"article-journal","container-title":"Chemistry &amp; Biodiversity","DOI":"10.1002/cbdv.200900199","ISSN":"16121872, 16121880","issue":"1","language":"en","page":"140-150","source":"Crossref","title":"Biological Factors Influencing Production of Xanthones in &lt;i&gt;Aphloia theiformis&lt;/i&gt;","URL":"http://doi.wiley.com/10.1002/cbdv.200900199","volume":"7","author":[{"family":"Danthu","given":"Pascal"},{"family":"Lubrano","given":"Christian"},{"family":"Flavet","given":"Laurence"},{"family":"Rahajanirina","given":"Voninavoko"},{"family":"Behra","given":"Olivier"},{"family":"Fromageot","given":"Claude"},{"family":"Rabevohitra","given":"Raymond"},{"family":"Roger","given":"Edmond"}],"accessed":{"date-parts":[["2018",7,12]]},"issued":{"date-parts":[["2010",1]]}}}],"schema":"https://github.com/citation-style-language/schema/raw/master/csl-citation.json"} </w:instrText>
            </w:r>
            <w:r w:rsidRPr="00231576">
              <w:rPr>
                <w:rFonts w:ascii="Times New Roman" w:eastAsia="Times New Roman" w:hAnsi="Times New Roman" w:cs="Times New Roman"/>
                <w:color w:val="000000"/>
                <w:lang w:val="en-US" w:eastAsia="fr-FR"/>
              </w:rPr>
              <w:fldChar w:fldCharType="separate"/>
            </w:r>
            <w:r w:rsidR="00C51217" w:rsidRPr="00C51217">
              <w:rPr>
                <w:rFonts w:ascii="Times New Roman" w:hAnsi="Times New Roman" w:cs="Times New Roman"/>
                <w:lang w:val="en-GB"/>
              </w:rPr>
              <w:t>[5]</w:t>
            </w:r>
            <w:r w:rsidRPr="00231576">
              <w:rPr>
                <w:rFonts w:ascii="Times New Roman" w:eastAsia="Times New Roman" w:hAnsi="Times New Roman" w:cs="Times New Roman"/>
                <w:color w:val="000000"/>
                <w:lang w:val="en-US" w:eastAsia="fr-FR"/>
              </w:rPr>
              <w:fldChar w:fldCharType="end"/>
            </w:r>
            <w:r w:rsidRPr="00231576">
              <w:rPr>
                <w:rFonts w:ascii="Times New Roman" w:eastAsia="Times New Roman" w:hAnsi="Times New Roman" w:cs="Times New Roman"/>
                <w:color w:val="000000"/>
                <w:lang w:val="en-US" w:eastAsia="fr-FR"/>
              </w:rPr>
              <w:t xml:space="preserve">. In the context of metabolic diseases, </w:t>
            </w:r>
            <w:r w:rsidRPr="00231576">
              <w:rPr>
                <w:rFonts w:ascii="Times New Roman" w:eastAsia="Times New Roman" w:hAnsi="Times New Roman" w:cs="Times New Roman"/>
                <w:i/>
                <w:iCs/>
                <w:color w:val="000000"/>
                <w:lang w:val="en-US" w:eastAsia="fr-FR"/>
              </w:rPr>
              <w:t xml:space="preserve">A. </w:t>
            </w:r>
            <w:proofErr w:type="spellStart"/>
            <w:r w:rsidRPr="00231576">
              <w:rPr>
                <w:rFonts w:ascii="Times New Roman" w:eastAsia="Times New Roman" w:hAnsi="Times New Roman" w:cs="Times New Roman"/>
                <w:i/>
                <w:iCs/>
                <w:color w:val="000000"/>
                <w:lang w:val="en-US" w:eastAsia="fr-FR"/>
              </w:rPr>
              <w:t>theiformis</w:t>
            </w:r>
            <w:proofErr w:type="spellEnd"/>
            <w:r w:rsidRPr="00231576">
              <w:rPr>
                <w:rFonts w:ascii="Times New Roman" w:eastAsia="Times New Roman" w:hAnsi="Times New Roman" w:cs="Times New Roman"/>
                <w:color w:val="000000"/>
                <w:lang w:val="en-US" w:eastAsia="fr-FR"/>
              </w:rPr>
              <w:t xml:space="preserve"> </w:t>
            </w:r>
            <w:r>
              <w:rPr>
                <w:rFonts w:ascii="Times New Roman" w:eastAsia="Times New Roman" w:hAnsi="Times New Roman" w:cs="Times New Roman"/>
                <w:color w:val="000000"/>
                <w:lang w:val="en-US" w:eastAsia="fr-FR"/>
              </w:rPr>
              <w:t>is</w:t>
            </w:r>
            <w:r w:rsidRPr="00231576">
              <w:rPr>
                <w:rFonts w:ascii="Times New Roman" w:eastAsia="Times New Roman" w:hAnsi="Times New Roman" w:cs="Times New Roman"/>
                <w:color w:val="000000"/>
                <w:lang w:val="en-US" w:eastAsia="fr-FR"/>
              </w:rPr>
              <w:t xml:space="preserve"> used for its antidiabetic and cholesterol lowering properties </w:t>
            </w:r>
            <w:r w:rsidRPr="00231576">
              <w:rPr>
                <w:rFonts w:ascii="Times New Roman" w:eastAsia="Times New Roman" w:hAnsi="Times New Roman" w:cs="Times New Roman"/>
                <w:color w:val="000000"/>
                <w:lang w:val="en-US" w:eastAsia="fr-FR"/>
              </w:rPr>
              <w:fldChar w:fldCharType="begin"/>
            </w:r>
            <w:r w:rsidR="00C51217">
              <w:rPr>
                <w:rFonts w:ascii="Times New Roman" w:eastAsia="Times New Roman" w:hAnsi="Times New Roman" w:cs="Times New Roman"/>
                <w:color w:val="000000"/>
                <w:lang w:val="en-US" w:eastAsia="fr-FR"/>
              </w:rPr>
              <w:instrText xml:space="preserve"> ADDIN ZOTERO_ITEM CSL_CITATION {"citationID":"KHpQB7fD","properties":{"formattedCitation":"[6]","plainCitation":"[6]","noteIndex":0},"citationItems":[{"id":1171,"uris":["http://zotero.org/users/5065300/items/EF72WSFQ"],"uri":["http://zotero.org/users/5065300/items/EF72WSFQ"],"itemData":{"id":1171,"type":"article-journal","abstract":"Ethnopharmacological relevance: Notoriously, the tropical island of Mauritius has one of the highest prevalence of diabetes worldwide and the economic burden associated with it is alarming. The use of native remedies (NRs) is well anchored in the local culture and it continues to be the cornerstone of therapy for diabetic patients. However, there is currently a dearth of updated primary data on NRs used by Mauritians against diabetes and diabetes related complications (DRCs). This study was therefore designed to record, analyze and document orally transmitted ethnopharmacological knowledge from diabetic patients and traditional medicine practitioners (TMPs) in Mauritius concerning NRs commonly used against diabetes and DRCs which might open new avenues to initiate novel antidiabetic drugs discovery.","container-title":"Journal of Ethnopharmacology","DOI":"10.1016/j.jep.2013.10.069","ISSN":"03788741","issue":"1","language":"en","page":"413-444","source":"Crossref","title":"Ethnomedicinal application of native remedies used against diabetes and related complications in Mauritius","URL":"https://linkinghub.elsevier.com/retrieve/pii/S0378874113007952","volume":"151","author":[{"family":"Mootoosamy","given":"Anushka"},{"family":"Fawzi Mahomoodally","given":"M."}],"accessed":{"date-parts":[["2018",10,15]]},"issued":{"date-parts":[["2014",1]]}}}],"schema":"https://github.com/citation-style-language/schema/raw/master/csl-citation.json"} </w:instrText>
            </w:r>
            <w:r w:rsidRPr="00231576">
              <w:rPr>
                <w:rFonts w:ascii="Times New Roman" w:eastAsia="Times New Roman" w:hAnsi="Times New Roman" w:cs="Times New Roman"/>
                <w:color w:val="000000"/>
                <w:lang w:val="en-US" w:eastAsia="fr-FR"/>
              </w:rPr>
              <w:fldChar w:fldCharType="separate"/>
            </w:r>
            <w:r w:rsidR="00C51217" w:rsidRPr="00C51217">
              <w:rPr>
                <w:rFonts w:ascii="Times New Roman" w:hAnsi="Times New Roman" w:cs="Times New Roman"/>
                <w:lang w:val="en-GB"/>
              </w:rPr>
              <w:t>[6]</w:t>
            </w:r>
            <w:r w:rsidRPr="00231576">
              <w:rPr>
                <w:rFonts w:ascii="Times New Roman" w:eastAsia="Times New Roman" w:hAnsi="Times New Roman" w:cs="Times New Roman"/>
                <w:color w:val="000000"/>
                <w:lang w:val="en-US" w:eastAsia="fr-FR"/>
              </w:rPr>
              <w:fldChar w:fldCharType="end"/>
            </w:r>
            <w:r>
              <w:rPr>
                <w:rFonts w:ascii="Times New Roman" w:eastAsia="Times New Roman" w:hAnsi="Times New Roman" w:cs="Times New Roman"/>
                <w:color w:val="000000"/>
                <w:lang w:val="en-US" w:eastAsia="fr-FR"/>
              </w:rPr>
              <w:t>.</w:t>
            </w:r>
          </w:p>
        </w:tc>
      </w:tr>
      <w:tr w:rsidR="006F6EDD" w:rsidRPr="00231576" w14:paraId="6B76C80C" w14:textId="77777777" w:rsidTr="006F6EDD">
        <w:trPr>
          <w:trHeight w:val="103"/>
        </w:trPr>
        <w:tc>
          <w:tcPr>
            <w:tcW w:w="10178" w:type="dxa"/>
            <w:shd w:val="clear" w:color="auto" w:fill="6AE091"/>
          </w:tcPr>
          <w:p w14:paraId="7FB55B26" w14:textId="77777777" w:rsidR="006F6EDD" w:rsidRPr="00231576" w:rsidRDefault="006F6EDD" w:rsidP="004A65EF">
            <w:pPr>
              <w:spacing w:line="360" w:lineRule="auto"/>
              <w:ind w:left="-850" w:firstLine="850"/>
              <w:jc w:val="center"/>
              <w:rPr>
                <w:rFonts w:ascii="Times New Roman" w:eastAsia="Times New Roman" w:hAnsi="Times New Roman" w:cs="Times New Roman"/>
                <w:i/>
                <w:iCs/>
                <w:color w:val="000000"/>
                <w:lang w:val="en-US" w:eastAsia="fr-FR"/>
              </w:rPr>
            </w:pPr>
            <w:r w:rsidRPr="00231576">
              <w:rPr>
                <w:rFonts w:ascii="Times New Roman" w:eastAsia="Times New Roman" w:hAnsi="Times New Roman" w:cs="Times New Roman"/>
                <w:i/>
                <w:iCs/>
                <w:color w:val="000000"/>
                <w:lang w:val="en-US" w:eastAsia="fr-FR"/>
              </w:rPr>
              <w:t xml:space="preserve">Ayapana </w:t>
            </w:r>
            <w:proofErr w:type="spellStart"/>
            <w:r w:rsidRPr="00231576">
              <w:rPr>
                <w:rFonts w:ascii="Times New Roman" w:eastAsia="Times New Roman" w:hAnsi="Times New Roman" w:cs="Times New Roman"/>
                <w:i/>
                <w:iCs/>
                <w:color w:val="000000"/>
                <w:lang w:val="en-US" w:eastAsia="fr-FR"/>
              </w:rPr>
              <w:t>triplinervis</w:t>
            </w:r>
            <w:proofErr w:type="spellEnd"/>
          </w:p>
        </w:tc>
      </w:tr>
      <w:tr w:rsidR="006F6EDD" w:rsidRPr="00285C0A" w14:paraId="6AEC531C" w14:textId="77777777" w:rsidTr="006F6EDD">
        <w:trPr>
          <w:trHeight w:val="754"/>
        </w:trPr>
        <w:tc>
          <w:tcPr>
            <w:tcW w:w="10178" w:type="dxa"/>
          </w:tcPr>
          <w:p w14:paraId="46E56F51" w14:textId="1D28EB56" w:rsidR="006F6EDD" w:rsidRPr="00231576" w:rsidRDefault="006F6EDD" w:rsidP="004A65EF">
            <w:pPr>
              <w:spacing w:line="276" w:lineRule="auto"/>
              <w:jc w:val="both"/>
              <w:rPr>
                <w:rFonts w:ascii="Times New Roman" w:eastAsia="Times New Roman" w:hAnsi="Times New Roman" w:cs="Times New Roman"/>
                <w:lang w:val="en-US" w:eastAsia="fr-FR"/>
              </w:rPr>
            </w:pPr>
            <w:r w:rsidRPr="00231576">
              <w:rPr>
                <w:rFonts w:ascii="Times New Roman" w:eastAsia="Times New Roman" w:hAnsi="Times New Roman" w:cs="Times New Roman"/>
                <w:i/>
                <w:iCs/>
                <w:color w:val="000000"/>
                <w:lang w:val="en-US" w:eastAsia="fr-FR"/>
              </w:rPr>
              <w:t xml:space="preserve">Ayapana </w:t>
            </w:r>
            <w:proofErr w:type="spellStart"/>
            <w:r w:rsidRPr="00231576">
              <w:rPr>
                <w:rFonts w:ascii="Times New Roman" w:eastAsia="Times New Roman" w:hAnsi="Times New Roman" w:cs="Times New Roman"/>
                <w:i/>
                <w:iCs/>
                <w:color w:val="000000"/>
                <w:lang w:val="en-US" w:eastAsia="fr-FR"/>
              </w:rPr>
              <w:t>triplinervis</w:t>
            </w:r>
            <w:proofErr w:type="spellEnd"/>
            <w:r w:rsidRPr="00231576">
              <w:rPr>
                <w:rFonts w:ascii="Times New Roman" w:eastAsia="Times New Roman" w:hAnsi="Times New Roman" w:cs="Times New Roman"/>
                <w:i/>
                <w:iCs/>
                <w:color w:val="000000"/>
                <w:lang w:val="en-US" w:eastAsia="fr-FR"/>
              </w:rPr>
              <w:t xml:space="preserve"> </w:t>
            </w:r>
            <w:r w:rsidRPr="00231576">
              <w:rPr>
                <w:rFonts w:ascii="Times New Roman" w:eastAsia="Times New Roman" w:hAnsi="Times New Roman" w:cs="Times New Roman"/>
                <w:color w:val="000000"/>
                <w:lang w:val="en-US" w:eastAsia="fr-FR"/>
              </w:rPr>
              <w:t xml:space="preserve">is a well-known </w:t>
            </w:r>
            <w:proofErr w:type="spellStart"/>
            <w:r w:rsidRPr="00231576">
              <w:rPr>
                <w:rFonts w:ascii="Times New Roman" w:eastAsia="Times New Roman" w:hAnsi="Times New Roman" w:cs="Times New Roman"/>
                <w:color w:val="000000"/>
                <w:lang w:val="en-US" w:eastAsia="fr-FR"/>
              </w:rPr>
              <w:t>asteraceae</w:t>
            </w:r>
            <w:proofErr w:type="spellEnd"/>
            <w:r w:rsidRPr="00231576">
              <w:rPr>
                <w:rFonts w:ascii="Times New Roman" w:eastAsia="Times New Roman" w:hAnsi="Times New Roman" w:cs="Times New Roman"/>
                <w:color w:val="000000"/>
                <w:lang w:val="en-US" w:eastAsia="fr-FR"/>
              </w:rPr>
              <w:t xml:space="preserve"> from Bra</w:t>
            </w:r>
            <w:r>
              <w:rPr>
                <w:rFonts w:ascii="Times New Roman" w:eastAsia="Times New Roman" w:hAnsi="Times New Roman" w:cs="Times New Roman"/>
                <w:color w:val="000000"/>
                <w:lang w:val="en-US" w:eastAsia="fr-FR"/>
              </w:rPr>
              <w:t>z</w:t>
            </w:r>
            <w:r w:rsidRPr="00231576">
              <w:rPr>
                <w:rFonts w:ascii="Times New Roman" w:eastAsia="Times New Roman" w:hAnsi="Times New Roman" w:cs="Times New Roman"/>
                <w:color w:val="000000"/>
                <w:lang w:val="en-US" w:eastAsia="fr-FR"/>
              </w:rPr>
              <w:t xml:space="preserve">il. Also known as </w:t>
            </w:r>
            <w:r w:rsidRPr="00231576">
              <w:rPr>
                <w:rFonts w:ascii="Times New Roman" w:eastAsia="Times New Roman" w:hAnsi="Times New Roman" w:cs="Times New Roman"/>
                <w:i/>
                <w:iCs/>
                <w:color w:val="000000"/>
                <w:lang w:val="en-US" w:eastAsia="fr-FR"/>
              </w:rPr>
              <w:t xml:space="preserve">Eupatorium </w:t>
            </w:r>
            <w:proofErr w:type="spellStart"/>
            <w:r w:rsidRPr="00231576">
              <w:rPr>
                <w:rFonts w:ascii="Times New Roman" w:eastAsia="Times New Roman" w:hAnsi="Times New Roman" w:cs="Times New Roman"/>
                <w:i/>
                <w:iCs/>
                <w:color w:val="000000"/>
                <w:lang w:val="en-US" w:eastAsia="fr-FR"/>
              </w:rPr>
              <w:t>triplinerve</w:t>
            </w:r>
            <w:proofErr w:type="spellEnd"/>
            <w:r w:rsidRPr="00231576">
              <w:rPr>
                <w:rFonts w:ascii="Times New Roman" w:eastAsia="Times New Roman" w:hAnsi="Times New Roman" w:cs="Times New Roman"/>
                <w:i/>
                <w:iCs/>
                <w:color w:val="000000"/>
                <w:lang w:val="en-US" w:eastAsia="fr-FR"/>
              </w:rPr>
              <w:t xml:space="preserve">, </w:t>
            </w:r>
            <w:r w:rsidRPr="00231576">
              <w:rPr>
                <w:rFonts w:ascii="Times New Roman" w:eastAsia="Times New Roman" w:hAnsi="Times New Roman" w:cs="Times New Roman"/>
                <w:color w:val="000000"/>
                <w:lang w:val="en-US" w:eastAsia="fr-FR"/>
              </w:rPr>
              <w:t>this plant was traditionally used in India in case of pain and inflammatory disorders</w:t>
            </w:r>
            <w:r>
              <w:rPr>
                <w:rFonts w:ascii="Times New Roman" w:eastAsia="Times New Roman" w:hAnsi="Times New Roman" w:cs="Times New Roman"/>
                <w:color w:val="000000"/>
                <w:lang w:val="en-US" w:eastAsia="fr-FR"/>
              </w:rPr>
              <w:t xml:space="preserve"> </w:t>
            </w:r>
            <w:r w:rsidRPr="00231576">
              <w:rPr>
                <w:rFonts w:ascii="Times New Roman" w:eastAsia="Times New Roman" w:hAnsi="Times New Roman" w:cs="Times New Roman"/>
                <w:color w:val="000000"/>
                <w:lang w:val="en-US" w:eastAsia="fr-FR"/>
              </w:rPr>
              <w:fldChar w:fldCharType="begin"/>
            </w:r>
            <w:r w:rsidR="00C51217">
              <w:rPr>
                <w:rFonts w:ascii="Times New Roman" w:eastAsia="Times New Roman" w:hAnsi="Times New Roman" w:cs="Times New Roman"/>
                <w:color w:val="000000"/>
                <w:lang w:val="en-US" w:eastAsia="fr-FR"/>
              </w:rPr>
              <w:instrText xml:space="preserve"> ADDIN ZOTERO_ITEM CSL_CITATION {"citationID":"1UI3crfr","properties":{"formattedCitation":"[7,8]","plainCitation":"[7,8]","noteIndex":0},"citationItems":[{"id":2542,"uris":["http://zotero.org/users/5065300/items/LRY9FCZT"],"uri":["http://zotero.org/users/5065300/items/LRY9FCZT"],"itemData":{"id":2542,"type":"article-journal","abstract":"Aim:\nTo evaluate the anti-nociceptive activity of 7-methoxy coumarin isolated from ethyl acetate fraction of the alcoholic extract of Eupatorium triplinerve Vahl.\n\nMaterials and Methods:\nThe shade dried leaves of E. triplinerve were extracted with ethyl alcohol and the extract was condensed. This extract was fractionated with n-hexane, ethyl acetate, and n-butanol. The ethyl acetate fraction was subjected to column chromatography which yielded a crystalline compound-A, which was investigated for spectral characteristics.\n\nPharmacological studies:\nThe isolated compound-A was subjected to behavioral studies and anti-nociceptive evaluation in mice by acetic acid induced writhing and formalin induced nociception.\n\nResults:\nThe spectral studies indicated that the structure of compound-A complies with 7- methoxy coumarin. Pre-treatment with 7-methoxy coumarin reduced the number of abdominal constrictions in mice and decreased the time spent in paw licking and biting response in formalin assay. There were no significant behavioral changes.\n\nConclusion:\nA dose dependent anti-nociceptive action of 7- methoxy coumarin was revealed by the present experiments which support the traditional use of E. triplinerve in pain and inflammatory disorders.\n\nSUMMARY\n\nBio-guided fractionation of alcoholic extract of E. triplinerve yielded 7-methoxy coumarin.7-methoxy coumarin was evaluated for its anti-nociceptive potential by acetic acid induced writhing and formalin induced nociception assays.7-methoxy coumarin exhibited significant inhibition of acetic acid induced writhing response and the second phase of formalin nociception.The anti-nociceptive action of 7-methoxy coumarin revealed by the present experiments supports the traditional use of E. triplinerve in pain and inflammatory disorders.\n, Abbreviation used: TLC-Thin layer chromatography, Kg-kilogram, g-gram, TXB2-Thromboxane B2, UV-Ultraviolet, IgE-Immunoglobulin E, s.c-subcutaneous, p.o-oral route","container-title":"Pharmacognosy Magazine","DOI":"10.4103/0973-1296.197650","ISSN":"0973-1296","issue":"49","journalAbbreviation":"Pharmacogn Mag","note":"PMID: 28216887\nPMCID: PMC5307919","page":"81-84","source":"PubMed Central","title":"Anti-nociceptive Effect of 7-methoxy Coumarin from Eupatorium Triplinerve vahl (Asteraceae)","URL":"https://www.ncbi.nlm.nih.gov/pmc/articles/PMC5307919/","volume":"13","author":[{"family":"Cheriyan","given":"Binoy Varghese"},{"family":"Kadhirvelu","given":"Parimala"},{"family":"Nadipelly","given":"Jagan"},{"family":"Shanmugasundaram","given":"Jaikumar"},{"family":"Sayeli","given":"Vijaykumar"},{"family":"Subramanian","given":"Viswanathan"}],"accessed":{"date-parts":[["2020",3,24]]},"issued":{"date-parts":[["2017"]]}}},{"id":535,"uris":["http://zotero.org/users/5065300/items/MCPPF6X7"],"uri":["http://zotero.org/users/5065300/items/MCPPF6X7"],"itemData":{"id":535,"type":"article-journal","abstract":"Ethnopharmacological relevance: Eupatorium triplinerve Vahl belongs to the Asteraceae family, popularly known as Japana. It is a perennial shrub native to Amazon rainforests of South America. Its leaves are used through infusions, decoctions, baths, and tea. It is largely used in Brazilian folk medicine as sedative, febrifuge, stimulant, tonic and anti-inﬂammatory.","container-title":"Journal of Ethnopharmacology","DOI":"10.1016/j.jep.2013.03.002","ISSN":"03788741","issue":"2","language":"en","page":"293-301","source":"Crossref","title":"Antinociceptive, neurobehavioral and antioxidant effects of Eupatorium triplinerve Vahl on rats","URL":"http://linkinghub.elsevier.com/retrieve/pii/S0378874113001451","volume":"147","author":[{"family":"Melo","given":"Ademar Soares"},{"family":"Monteiro","given":"Marta Chagas"},{"family":"Silva","given":"Josiane Batista","non-dropping-particle":"da"},{"family":"Oliveira","given":"Fábio Rodrigues","non-dropping-particle":"de"},{"family":"Vieira","given":"José Luís Fernandes"},{"family":"Andrade","given":"Marcieni Ataíde","non-dropping-particle":"de"},{"family":"Baetas","given":"Ana Cristina"},{"family":"Sakai","given":"Joni Tetsuo"},{"family":"Ferreira","given":"Fabrício Alexopulos"},{"family":"Cunha Sousa","given":"Pergentino José","dropping-particle":"da"},{"family":"Maia","given":"Cristiane do Socorro Ferraz"}],"accessed":{"date-parts":[["2018",6,25]]},"issued":{"date-parts":[["2013",5]]}}}],"schema":"https://github.com/citation-style-language/schema/raw/master/csl-citation.json"} </w:instrText>
            </w:r>
            <w:r w:rsidRPr="00231576">
              <w:rPr>
                <w:rFonts w:ascii="Times New Roman" w:eastAsia="Times New Roman" w:hAnsi="Times New Roman" w:cs="Times New Roman"/>
                <w:color w:val="000000"/>
                <w:lang w:val="en-US" w:eastAsia="fr-FR"/>
              </w:rPr>
              <w:fldChar w:fldCharType="separate"/>
            </w:r>
            <w:r w:rsidR="00C51217" w:rsidRPr="00C51217">
              <w:rPr>
                <w:rFonts w:ascii="Times New Roman" w:hAnsi="Times New Roman" w:cs="Times New Roman"/>
                <w:lang w:val="en-GB"/>
              </w:rPr>
              <w:t>[7,8]</w:t>
            </w:r>
            <w:r w:rsidRPr="00231576">
              <w:rPr>
                <w:rFonts w:ascii="Times New Roman" w:eastAsia="Times New Roman" w:hAnsi="Times New Roman" w:cs="Times New Roman"/>
                <w:color w:val="000000"/>
                <w:lang w:val="en-US" w:eastAsia="fr-FR"/>
              </w:rPr>
              <w:fldChar w:fldCharType="end"/>
            </w:r>
            <w:r>
              <w:rPr>
                <w:rFonts w:ascii="Times New Roman" w:eastAsia="Times New Roman" w:hAnsi="Times New Roman" w:cs="Times New Roman"/>
                <w:color w:val="000000"/>
                <w:lang w:val="en-US" w:eastAsia="fr-FR"/>
              </w:rPr>
              <w:t>.</w:t>
            </w:r>
            <w:r w:rsidRPr="00231576">
              <w:rPr>
                <w:rFonts w:ascii="Times New Roman" w:eastAsia="Times New Roman" w:hAnsi="Times New Roman" w:cs="Times New Roman"/>
                <w:color w:val="000000"/>
                <w:lang w:val="en-US" w:eastAsia="fr-FR"/>
              </w:rPr>
              <w:t xml:space="preserve"> In Mauritius Island, this plant is usually prepared as a decoction for children stomach pain, </w:t>
            </w:r>
            <w:proofErr w:type="spellStart"/>
            <w:r w:rsidRPr="00231576">
              <w:rPr>
                <w:rFonts w:ascii="Times New Roman" w:eastAsia="Times New Roman" w:hAnsi="Times New Roman" w:cs="Times New Roman"/>
                <w:color w:val="000000"/>
                <w:lang w:val="en-US" w:eastAsia="fr-FR"/>
              </w:rPr>
              <w:t>diarrhoea</w:t>
            </w:r>
            <w:proofErr w:type="spellEnd"/>
            <w:r w:rsidRPr="00231576">
              <w:rPr>
                <w:rFonts w:ascii="Times New Roman" w:eastAsia="Times New Roman" w:hAnsi="Times New Roman" w:cs="Times New Roman"/>
                <w:color w:val="000000"/>
                <w:lang w:val="en-US" w:eastAsia="fr-FR"/>
              </w:rPr>
              <w:t>, colitis and vomiting symptoms</w:t>
            </w:r>
            <w:r>
              <w:rPr>
                <w:rFonts w:ascii="Times New Roman" w:eastAsia="Times New Roman" w:hAnsi="Times New Roman" w:cs="Times New Roman"/>
                <w:color w:val="000000"/>
                <w:lang w:val="en-US" w:eastAsia="fr-FR"/>
              </w:rPr>
              <w:t xml:space="preserve"> </w:t>
            </w:r>
            <w:r w:rsidRPr="00231576">
              <w:rPr>
                <w:rFonts w:ascii="Times New Roman" w:eastAsia="Times New Roman" w:hAnsi="Times New Roman" w:cs="Times New Roman"/>
                <w:color w:val="000000"/>
                <w:lang w:val="en-US" w:eastAsia="fr-FR"/>
              </w:rPr>
              <w:fldChar w:fldCharType="begin"/>
            </w:r>
            <w:r w:rsidR="00C51217">
              <w:rPr>
                <w:rFonts w:ascii="Times New Roman" w:eastAsia="Times New Roman" w:hAnsi="Times New Roman" w:cs="Times New Roman"/>
                <w:color w:val="000000"/>
                <w:lang w:val="en-US" w:eastAsia="fr-FR"/>
              </w:rPr>
              <w:instrText xml:space="preserve"> ADDIN ZOTERO_ITEM CSL_CITATION {"citationID":"ZeWZSw3d","properties":{"formattedCitation":"[9]","plainCitation":"[9]","noteIndex":0},"citationItems":[{"id":2539,"uris":["http://zotero.org/users/5065300/items/LCKVWFBZ"],"uri":["http://zotero.org/users/5065300/items/LCKVWFBZ"],"itemData":{"id":2539,"type":"article-journal","abstract":"The pediatric population constitutes the most vulnerable patients due to a dearth of approved drugs. Consequently, there is a pressing need to probe novel natural pharmacological agents in an endeavour to develop new drugs to address pediatric illnesses. To date, no studies have explored the use of natural therapies for pediatric health care in Mauritius. Parents (n = 325) from different regions of the island were interviewed. Quantitative indexes such as fidelity level (FL), informant consensus factor (F\nIC), and use-value (UV) were calculated. Thirty-two plants were reported to be used by pediatric patients. Gastrointestinal disorders (F\nIC = 0.97) encompassing regurgitation, infantile colic, and stomach aches were the most common ailments managed with herbs. Matricaria chamomilla used for infantile colic and its pharmacological properties has previously been documented for pediatric patients. Product from A. mellifera (UV = 0.75) was the most utilized zootherapy for managing cough. Most plants and animal products reported in this study have bioactive constituents supported by existing scientific literature but their use for the pediatric population is scant. The present ethnopharmacological study has opened new perspectives for further research into their pharmacology, which can subsequently support and facilitate timely pediatric medicinal product development.","container-title":"BioMed Research International","DOI":"10.1155/2014/136757","ISSN":"2314-6133","journalAbbreviation":"Biomed Res Int","note":"PMID: 24949418\nPMCID: PMC4052514","source":"PubMed Central","title":"A Quantitative Ethnopharmacological Documentation of Natural Pharmacological Agents Used by Pediatric Patients in Mauritius","URL":"https://www.ncbi.nlm.nih.gov/pmc/articles/PMC4052514/","volume":"2014","author":[{"family":"Mahomoodally","given":"M. Fawzi"},{"family":"Sreekeesoon","given":"D. Priyamka"}],"accessed":{"date-parts":[["2020",3,24]]},"issued":{"date-parts":[["2014"]]}}}],"schema":"https://github.com/citation-style-language/schema/raw/master/csl-citation.json"} </w:instrText>
            </w:r>
            <w:r w:rsidRPr="00231576">
              <w:rPr>
                <w:rFonts w:ascii="Times New Roman" w:eastAsia="Times New Roman" w:hAnsi="Times New Roman" w:cs="Times New Roman"/>
                <w:color w:val="000000"/>
                <w:lang w:val="en-US" w:eastAsia="fr-FR"/>
              </w:rPr>
              <w:fldChar w:fldCharType="separate"/>
            </w:r>
            <w:r w:rsidR="00C51217" w:rsidRPr="00C51217">
              <w:rPr>
                <w:rFonts w:ascii="Times New Roman" w:hAnsi="Times New Roman" w:cs="Times New Roman"/>
                <w:lang w:val="en-GB"/>
              </w:rPr>
              <w:t>[9]</w:t>
            </w:r>
            <w:r w:rsidRPr="00231576">
              <w:rPr>
                <w:rFonts w:ascii="Times New Roman" w:eastAsia="Times New Roman" w:hAnsi="Times New Roman" w:cs="Times New Roman"/>
                <w:color w:val="000000"/>
                <w:lang w:val="en-US" w:eastAsia="fr-FR"/>
              </w:rPr>
              <w:fldChar w:fldCharType="end"/>
            </w:r>
            <w:r>
              <w:rPr>
                <w:rFonts w:ascii="Times New Roman" w:eastAsia="Times New Roman" w:hAnsi="Times New Roman" w:cs="Times New Roman"/>
                <w:color w:val="000000"/>
                <w:lang w:val="en-US" w:eastAsia="fr-FR"/>
              </w:rPr>
              <w:t>.</w:t>
            </w:r>
            <w:r w:rsidRPr="00231576">
              <w:rPr>
                <w:rFonts w:ascii="Times New Roman" w:eastAsia="Times New Roman" w:hAnsi="Times New Roman" w:cs="Times New Roman"/>
                <w:color w:val="000000"/>
                <w:lang w:val="en-US" w:eastAsia="fr-FR"/>
              </w:rPr>
              <w:t xml:space="preserve"> Introduced in Reunion Island in the 1800s, herbal beverages with </w:t>
            </w:r>
            <w:r w:rsidRPr="00231576">
              <w:rPr>
                <w:rFonts w:ascii="Times New Roman" w:eastAsia="Times New Roman" w:hAnsi="Times New Roman" w:cs="Times New Roman"/>
                <w:i/>
                <w:iCs/>
                <w:color w:val="000000"/>
                <w:lang w:val="en-US" w:eastAsia="fr-FR"/>
              </w:rPr>
              <w:t xml:space="preserve">Ayapana </w:t>
            </w:r>
            <w:proofErr w:type="spellStart"/>
            <w:r w:rsidRPr="00231576">
              <w:rPr>
                <w:rFonts w:ascii="Times New Roman" w:eastAsia="Times New Roman" w:hAnsi="Times New Roman" w:cs="Times New Roman"/>
                <w:i/>
                <w:iCs/>
                <w:color w:val="000000"/>
                <w:lang w:val="en-US" w:eastAsia="fr-FR"/>
              </w:rPr>
              <w:t>triplinervis</w:t>
            </w:r>
            <w:proofErr w:type="spellEnd"/>
            <w:r w:rsidRPr="00231576">
              <w:rPr>
                <w:rFonts w:ascii="Times New Roman" w:eastAsia="Times New Roman" w:hAnsi="Times New Roman" w:cs="Times New Roman"/>
                <w:color w:val="000000"/>
                <w:lang w:val="en-US" w:eastAsia="fr-FR"/>
              </w:rPr>
              <w:t xml:space="preserve"> leaves were used for their antiemetic properties and protective effects against dysentery and digestive problems. The essential oil of </w:t>
            </w:r>
            <w:r w:rsidRPr="00231576">
              <w:rPr>
                <w:rFonts w:ascii="Times New Roman" w:eastAsia="Times New Roman" w:hAnsi="Times New Roman" w:cs="Times New Roman"/>
                <w:i/>
                <w:iCs/>
                <w:color w:val="000000"/>
                <w:lang w:val="en-US" w:eastAsia="fr-FR"/>
              </w:rPr>
              <w:t xml:space="preserve">A. </w:t>
            </w:r>
            <w:proofErr w:type="spellStart"/>
            <w:r w:rsidRPr="00231576">
              <w:rPr>
                <w:rFonts w:ascii="Times New Roman" w:eastAsia="Times New Roman" w:hAnsi="Times New Roman" w:cs="Times New Roman"/>
                <w:i/>
                <w:iCs/>
                <w:color w:val="000000"/>
                <w:lang w:val="en-US" w:eastAsia="fr-FR"/>
              </w:rPr>
              <w:t>triplinervis</w:t>
            </w:r>
            <w:proofErr w:type="spellEnd"/>
            <w:r w:rsidRPr="00231576">
              <w:rPr>
                <w:rFonts w:ascii="Times New Roman" w:eastAsia="Times New Roman" w:hAnsi="Times New Roman" w:cs="Times New Roman"/>
                <w:color w:val="000000"/>
                <w:lang w:val="en-US" w:eastAsia="fr-FR"/>
              </w:rPr>
              <w:t xml:space="preserve"> and its major component the </w:t>
            </w:r>
            <w:proofErr w:type="spellStart"/>
            <w:r w:rsidRPr="00231576">
              <w:rPr>
                <w:rFonts w:ascii="Times New Roman" w:eastAsia="Times New Roman" w:hAnsi="Times New Roman" w:cs="Times New Roman"/>
                <w:color w:val="000000"/>
                <w:lang w:val="en-US" w:eastAsia="fr-FR"/>
              </w:rPr>
              <w:t>thymohydroquinone</w:t>
            </w:r>
            <w:proofErr w:type="spellEnd"/>
            <w:r w:rsidRPr="00231576">
              <w:rPr>
                <w:rFonts w:ascii="Times New Roman" w:eastAsia="Times New Roman" w:hAnsi="Times New Roman" w:cs="Times New Roman"/>
                <w:color w:val="000000"/>
                <w:lang w:val="en-US" w:eastAsia="fr-FR"/>
              </w:rPr>
              <w:t xml:space="preserve"> dimethyl ether was recently reported to exert anti-viral activity against Zika virus. </w:t>
            </w:r>
            <w:r w:rsidRPr="00231576">
              <w:rPr>
                <w:rFonts w:ascii="Times New Roman" w:eastAsia="Times New Roman" w:hAnsi="Times New Roman" w:cs="Times New Roman"/>
                <w:color w:val="000000"/>
                <w:lang w:val="en-US" w:eastAsia="fr-FR"/>
              </w:rPr>
              <w:fldChar w:fldCharType="begin"/>
            </w:r>
            <w:r w:rsidR="00C51217">
              <w:rPr>
                <w:rFonts w:ascii="Times New Roman" w:eastAsia="Times New Roman" w:hAnsi="Times New Roman" w:cs="Times New Roman"/>
                <w:color w:val="000000"/>
                <w:lang w:val="en-US" w:eastAsia="fr-FR"/>
              </w:rPr>
              <w:instrText xml:space="preserve"> ADDIN ZOTERO_ITEM CSL_CITATION {"citationID":"g4f8pbQd","properties":{"formattedCitation":"[10,11]","plainCitation":"[10,11]","noteIndex":0},"citationItems":[{"id":2114,"uris":["http://zotero.org/users/5065300/items/DEVAZFMW"],"uri":["http://zotero.org/users/5065300/items/DEVAZFMW"],"itemData":{"id":2114,"type":"article-journal","abstract":"The mosquito-borne Zika virus (ZIKV) belongs to the flavivirus genus of the Flaviviridae family. Contemporary epidemic strains of ZIKV are associated with congenital malformations in infants, including microcephaly, as well as Guillain-Barré syndrome in adults. A risk of human-to-human transmission of ZIKV is also well documented. A worldwide research effort has been undertaken to identify safe and effective strategies to prevent or treat ZIKV infection. We show here that extract from Aphloia theiformis, an edible endemic plant from Indian Ocean islands, exerts a potent antiviral effect against ZIKV strains of African and Asian lineages, including epidemic strains. The antiviral effect of A. theiformis extract was extended to clinical isolates of dengue virus (DENV) of the four serotypes in human hepatocytes. A. theiformis inhibited virus entry in host cells by acting directly on viral particles, thus impairing their attachment to the cell surface. Electron microscopic observations revealed that organization of ZIKV particles was severely affected by A. theiformis. We propose a model of antiviral action for A. theiformis against flaviviruses that highlights the potential of medicinal plants as promising sources of naturally-derived antiviral compounds to prevent ZIKV and DENV infections.","container-title":"Scientific Reports","DOI":"10.1038/s41598-018-29183-2","ISSN":"2045-2322","journalAbbreviation":"Sci Rep","note":"PMID: 30022045\nPMCID: PMC6052117","source":"PubMed Central","title":"Extract from Aphloia theiformis, an edible indigenous plant from Reunion Island, impairs Zika virus attachment to the host cell surface","URL":"https://www.ncbi.nlm.nih.gov/pmc/articles/PMC6052117/","volume":"8","author":[{"family":"Clain","given":"Elodie"},{"family":"Sinigaglia","given":"Laura"},{"family":"Koishi","given":"Andrea Cristine"},{"family":"Gorgette","given":"Olivier"},{"family":"Gadea","given":"Gilles"},{"family":"Viranaicken","given":"Wildriss"},{"family":"Krejbich-Trotot","given":"Pascale"},{"family":"Mavingui","given":"Patrick"},{"family":"Desprès","given":"Philippe"},{"family":"Nunes Duarte dos Santos","given":"Claudia"},{"family":"Guiraud","given":"Pascale"},{"family":"Jouvenet","given":"Nolwenn"},{"family":"El Kalamouni","given":"Chaker"}],"accessed":{"date-parts":[["2019",9,25]]},"issued":{"date-parts":[["2018",7,18]]}}},{"id":2400,"uris":["http://zotero.org/users/5065300/items/HCNFBUGT"],"uri":["http://zotero.org/users/5065300/items/HCNFBUGT"],"itemData":{"id":2400,"type":"article-journal","abstract":"Zika virus (ZIKV) is an emerging mosquito-borne virus of medical concern. ZIKV infection may represent a serious disease, causing neonatal microcephaly and neurological disorders. Nowadays, there is no approved antiviral against ZIKV. Several indigenous or endemic medicinal plants from Mascarene archipelago in Indian Ocean have been found able to inhibit ZIKV infection. The purpose of our study was to determine whether essential oil (EO) from Reunion Island medicinal plant Ayapana triplinervis, whose thymohydroquinone dimethyl ether (THQ) is the main component has the potential to prevent ZIKV infection in human cells. Virological assays were performed on human epithelial A549 cells infected with either GFP reporter ZIKV or epidemic viral strain. Zebrafish assay was employed to evaluate the acute toxicity of THQ in vivo. We showed that both EO and THQ inhibit ZIKV infection in human cells with IC50 values of 38 and 45 µg/mL, respectively. At the noncytotoxic concentrations, EO and THQ reduced virus progeny production by 3-log. Time-of-drug-addition assays revealed that THQ could act as viral entry inhibitor. At the antiviral effective concentration, THQ injection in zebrafish does not lead to any signs of stress and does not impact fish survival, demonstrating the absence of acute toxicity for THQ. From our data, we propose that THQ is a new potent antiviral phytocompound against ZIKV, supporting the potential use of medicinal plants from Reunion Island as a source of natural and safe antiviral substances against medically important mosquito-borne viruses.","container-title":"Molecules (Basel, Switzerland)","DOI":"10.3390/molecules24193447","ISSN":"1420-3049","issue":"19","journalAbbreviation":"Molecules","language":"eng","note":"PMID: 31547527\nPMCID: PMC6804133","source":"PubMed","title":"Ayapana triplinervis Essential Oil and Its Main Component Thymohydroquinone Dimethyl Ether Inhibit Zika Virus at Doses Devoid of Toxicity in Zebrafish","volume":"24","author":[{"family":"Haddad","given":"Juliano G."},{"family":"Picard","given":"Morgane"},{"family":"Bénard","given":"Sebastien"},{"family":"Desvignes","given":"Claire"},{"family":"Desprès","given":"Philippe"},{"family":"Diotel","given":"Nicolas"},{"family":"El Kalamouni","given":"Chaker"}],"issued":{"date-parts":[["2019",9,23]]}}}],"schema":"https://github.com/citation-style-language/schema/raw/master/csl-citation.json"} </w:instrText>
            </w:r>
            <w:r w:rsidRPr="00231576">
              <w:rPr>
                <w:rFonts w:ascii="Times New Roman" w:eastAsia="Times New Roman" w:hAnsi="Times New Roman" w:cs="Times New Roman"/>
                <w:color w:val="000000"/>
                <w:lang w:val="en-US" w:eastAsia="fr-FR"/>
              </w:rPr>
              <w:fldChar w:fldCharType="separate"/>
            </w:r>
            <w:r w:rsidR="00C51217" w:rsidRPr="00C51217">
              <w:rPr>
                <w:rFonts w:ascii="Times New Roman" w:hAnsi="Times New Roman" w:cs="Times New Roman"/>
                <w:lang w:val="en-GB"/>
              </w:rPr>
              <w:t>[10,11]</w:t>
            </w:r>
            <w:r w:rsidRPr="00231576">
              <w:rPr>
                <w:rFonts w:ascii="Times New Roman" w:eastAsia="Times New Roman" w:hAnsi="Times New Roman" w:cs="Times New Roman"/>
                <w:color w:val="000000"/>
                <w:lang w:val="en-US" w:eastAsia="fr-FR"/>
              </w:rPr>
              <w:fldChar w:fldCharType="end"/>
            </w:r>
            <w:r w:rsidRPr="00231576">
              <w:rPr>
                <w:rFonts w:ascii="Times New Roman" w:eastAsia="Times New Roman" w:hAnsi="Times New Roman" w:cs="Times New Roman"/>
                <w:color w:val="000000"/>
                <w:lang w:val="en-US" w:eastAsia="fr-FR"/>
              </w:rPr>
              <w:t xml:space="preserve"> </w:t>
            </w:r>
          </w:p>
        </w:tc>
      </w:tr>
      <w:tr w:rsidR="006F6EDD" w:rsidRPr="00285C0A" w14:paraId="55D17E1C" w14:textId="77777777" w:rsidTr="006F6EDD">
        <w:trPr>
          <w:trHeight w:val="97"/>
        </w:trPr>
        <w:tc>
          <w:tcPr>
            <w:tcW w:w="10178" w:type="dxa"/>
            <w:shd w:val="clear" w:color="auto" w:fill="6AE091"/>
          </w:tcPr>
          <w:p w14:paraId="073D4D77" w14:textId="77777777" w:rsidR="006F6EDD" w:rsidRPr="00231576" w:rsidRDefault="006F6EDD" w:rsidP="004A65EF">
            <w:pPr>
              <w:spacing w:line="360" w:lineRule="auto"/>
              <w:ind w:left="-850" w:firstLine="850"/>
              <w:jc w:val="center"/>
              <w:rPr>
                <w:rFonts w:ascii="Times New Roman" w:eastAsia="Times New Roman" w:hAnsi="Times New Roman" w:cs="Times New Roman"/>
                <w:i/>
                <w:iCs/>
                <w:color w:val="000000"/>
                <w:lang w:val="en-US" w:eastAsia="fr-FR"/>
              </w:rPr>
            </w:pPr>
            <w:proofErr w:type="spellStart"/>
            <w:r w:rsidRPr="00231576">
              <w:rPr>
                <w:rFonts w:ascii="Times New Roman" w:eastAsia="Times New Roman" w:hAnsi="Times New Roman" w:cs="Times New Roman"/>
                <w:i/>
                <w:iCs/>
                <w:color w:val="000000"/>
                <w:lang w:val="en-US" w:eastAsia="fr-FR"/>
              </w:rPr>
              <w:t>Dodonaea</w:t>
            </w:r>
            <w:proofErr w:type="spellEnd"/>
            <w:r w:rsidRPr="00231576">
              <w:rPr>
                <w:rFonts w:ascii="Times New Roman" w:eastAsia="Times New Roman" w:hAnsi="Times New Roman" w:cs="Times New Roman"/>
                <w:i/>
                <w:iCs/>
                <w:color w:val="000000"/>
                <w:lang w:val="en-US" w:eastAsia="fr-FR"/>
              </w:rPr>
              <w:t xml:space="preserve"> viscosa</w:t>
            </w:r>
          </w:p>
        </w:tc>
      </w:tr>
      <w:tr w:rsidR="006F6EDD" w:rsidRPr="00285C0A" w14:paraId="05ED2A3D" w14:textId="77777777" w:rsidTr="006F6EDD">
        <w:trPr>
          <w:trHeight w:val="477"/>
        </w:trPr>
        <w:tc>
          <w:tcPr>
            <w:tcW w:w="10178" w:type="dxa"/>
          </w:tcPr>
          <w:p w14:paraId="60DFD4A2" w14:textId="57820024" w:rsidR="006F6EDD" w:rsidRPr="00231576" w:rsidRDefault="006F6EDD" w:rsidP="004A65EF">
            <w:pPr>
              <w:spacing w:line="276" w:lineRule="auto"/>
              <w:jc w:val="both"/>
              <w:rPr>
                <w:rFonts w:ascii="Times New Roman" w:eastAsia="Times New Roman" w:hAnsi="Times New Roman" w:cs="Times New Roman"/>
                <w:lang w:val="en-US" w:eastAsia="fr-FR"/>
              </w:rPr>
            </w:pPr>
            <w:r w:rsidRPr="00231576">
              <w:rPr>
                <w:rFonts w:ascii="Times New Roman" w:eastAsia="Times New Roman" w:hAnsi="Times New Roman" w:cs="Times New Roman"/>
                <w:color w:val="000000"/>
                <w:lang w:val="en-US" w:eastAsia="fr-FR"/>
              </w:rPr>
              <w:t>This indigenous plant of Reunion Island can be found in subtropical regions of South Africa, South America, Asia and Oceania. Traditionally used as depurative, beverage against renal colic, kidney stones, osteoarthritis, gout and rheumatism, this plant showed interesting antimicrobial, antioxidant, anti-inflammatory, analgesic and anti-ulcer activity</w:t>
            </w:r>
            <w:r>
              <w:rPr>
                <w:rFonts w:ascii="Times New Roman" w:eastAsia="Times New Roman" w:hAnsi="Times New Roman" w:cs="Times New Roman"/>
                <w:color w:val="000000"/>
                <w:lang w:val="en-US" w:eastAsia="fr-FR"/>
              </w:rPr>
              <w:t xml:space="preserve"> </w:t>
            </w:r>
            <w:r w:rsidRPr="00231576">
              <w:rPr>
                <w:rFonts w:ascii="Times New Roman" w:eastAsia="Times New Roman" w:hAnsi="Times New Roman" w:cs="Times New Roman"/>
                <w:color w:val="000000"/>
                <w:lang w:val="en-US" w:eastAsia="fr-FR"/>
              </w:rPr>
              <w:fldChar w:fldCharType="begin"/>
            </w:r>
            <w:r w:rsidR="00C51217">
              <w:rPr>
                <w:rFonts w:ascii="Times New Roman" w:eastAsia="Times New Roman" w:hAnsi="Times New Roman" w:cs="Times New Roman"/>
                <w:color w:val="000000"/>
                <w:lang w:val="en-US" w:eastAsia="fr-FR"/>
              </w:rPr>
              <w:instrText xml:space="preserve"> ADDIN ZOTERO_ITEM CSL_CITATION {"citationID":"6vUtyFDr","properties":{"formattedCitation":"[12]","plainCitation":"[12]","noteIndex":0},"citationItems":[{"id":131,"uris":["http://zotero.org/users/5065300/items/RPI46DW2"],"uri":["http://zotero.org/users/5065300/items/RPI46DW2"],"itemData":{"id":131,"type":"article-journal","abstract":"Aim of the study: Dodonaea viscosa Linn. (Sapindaceae) is used as a medicinal herb by the tribes of Shola forest regions of Western Ghats. It is used for headaches, backaches, stomach pain, piles and simple ulcers. The present study was performed to evaluate the gastroprotective effect and acute toxicity of this plant in various experimental models.","container-title":"Journal of Ethnopharmacology","DOI":"10.1016/j.jep.2008.05.026","ISSN":"03788741","issue":"3","language":"en","page":"460-465","source":"Crossref","title":"Gastroprotective effect of Dodonaea viscosa on various experimental ulcer models","URL":"http://linkinghub.elsevier.com/retrieve/pii/S0378874108002730","volume":"118","author":[{"family":"Arun","given":"M."},{"family":"Asha","given":"V.V."}],"accessed":{"date-parts":[["2018",4,20]]},"issued":{"date-parts":[["2008",8]]}}}],"schema":"https://github.com/citation-style-language/schema/raw/master/csl-citation.json"} </w:instrText>
            </w:r>
            <w:r w:rsidRPr="00231576">
              <w:rPr>
                <w:rFonts w:ascii="Times New Roman" w:eastAsia="Times New Roman" w:hAnsi="Times New Roman" w:cs="Times New Roman"/>
                <w:color w:val="000000"/>
                <w:lang w:val="en-US" w:eastAsia="fr-FR"/>
              </w:rPr>
              <w:fldChar w:fldCharType="separate"/>
            </w:r>
            <w:r w:rsidR="00C51217" w:rsidRPr="00C51217">
              <w:rPr>
                <w:rFonts w:ascii="Times New Roman" w:hAnsi="Times New Roman" w:cs="Times New Roman"/>
                <w:lang w:val="en-GB"/>
              </w:rPr>
              <w:t>[12]</w:t>
            </w:r>
            <w:r w:rsidRPr="00231576">
              <w:rPr>
                <w:rFonts w:ascii="Times New Roman" w:eastAsia="Times New Roman" w:hAnsi="Times New Roman" w:cs="Times New Roman"/>
                <w:color w:val="000000"/>
                <w:lang w:val="en-US" w:eastAsia="fr-FR"/>
              </w:rPr>
              <w:fldChar w:fldCharType="end"/>
            </w:r>
            <w:r>
              <w:rPr>
                <w:rFonts w:ascii="Times New Roman" w:eastAsia="Times New Roman" w:hAnsi="Times New Roman" w:cs="Times New Roman"/>
                <w:color w:val="000000"/>
                <w:lang w:val="en-US" w:eastAsia="fr-FR"/>
              </w:rPr>
              <w:t>.</w:t>
            </w:r>
            <w:r w:rsidRPr="00231576">
              <w:rPr>
                <w:rFonts w:ascii="Times New Roman" w:eastAsia="Times New Roman" w:hAnsi="Times New Roman" w:cs="Times New Roman"/>
                <w:color w:val="000000"/>
                <w:lang w:val="en-US" w:eastAsia="fr-FR"/>
              </w:rPr>
              <w:t xml:space="preserve"> In the context of metabolic disorders, the use of </w:t>
            </w:r>
            <w:r w:rsidRPr="00231576">
              <w:rPr>
                <w:rFonts w:ascii="Times New Roman" w:eastAsia="Times New Roman" w:hAnsi="Times New Roman" w:cs="Times New Roman"/>
                <w:i/>
                <w:iCs/>
                <w:color w:val="000000"/>
                <w:lang w:val="en-US" w:eastAsia="fr-FR"/>
              </w:rPr>
              <w:t xml:space="preserve">D viscosa </w:t>
            </w:r>
            <w:r w:rsidRPr="00231576">
              <w:rPr>
                <w:rFonts w:ascii="Times New Roman" w:eastAsia="Times New Roman" w:hAnsi="Times New Roman" w:cs="Times New Roman"/>
                <w:color w:val="000000"/>
                <w:lang w:val="en-US" w:eastAsia="fr-FR"/>
              </w:rPr>
              <w:t xml:space="preserve">was found to have antispasmodic, antidiarrheal and antidiabetic actions </w:t>
            </w:r>
            <w:r w:rsidRPr="00231576">
              <w:rPr>
                <w:rFonts w:ascii="Times New Roman" w:eastAsia="Times New Roman" w:hAnsi="Times New Roman" w:cs="Times New Roman"/>
                <w:color w:val="000000"/>
                <w:lang w:val="en-US" w:eastAsia="fr-FR"/>
              </w:rPr>
              <w:fldChar w:fldCharType="begin"/>
            </w:r>
            <w:r w:rsidR="00C51217">
              <w:rPr>
                <w:rFonts w:ascii="Times New Roman" w:eastAsia="Times New Roman" w:hAnsi="Times New Roman" w:cs="Times New Roman"/>
                <w:color w:val="000000"/>
                <w:lang w:val="en-US" w:eastAsia="fr-FR"/>
              </w:rPr>
              <w:instrText xml:space="preserve"> ADDIN ZOTERO_ITEM CSL_CITATION {"citationID":"12cAs3J3","properties":{"formattedCitation":"[6]","plainCitation":"[6]","noteIndex":0},"citationItems":[{"id":1171,"uris":["http://zotero.org/users/5065300/items/EF72WSFQ"],"uri":["http://zotero.org/users/5065300/items/EF72WSFQ"],"itemData":{"id":1171,"type":"article-journal","abstract":"Ethnopharmacological relevance: Notoriously, the tropical island of Mauritius has one of the highest prevalence of diabetes worldwide and the economic burden associated with it is alarming. The use of native remedies (NRs) is well anchored in the local culture and it continues to be the cornerstone of therapy for diabetic patients. However, there is currently a dearth of updated primary data on NRs used by Mauritians against diabetes and diabetes related complications (DRCs). This study was therefore designed to record, analyze and document orally transmitted ethnopharmacological knowledge from diabetic patients and traditional medicine practitioners (TMPs) in Mauritius concerning NRs commonly used against diabetes and DRCs which might open new avenues to initiate novel antidiabetic drugs discovery.","container-title":"Journal of Ethnopharmacology","DOI":"10.1016/j.jep.2013.10.069","ISSN":"03788741","issue":"1","language":"en","page":"413-444","source":"Crossref","title":"Ethnomedicinal application of native remedies used against diabetes and related complications in Mauritius","URL":"https://linkinghub.elsevier.com/retrieve/pii/S0378874113007952","volume":"151","author":[{"family":"Mootoosamy","given":"Anushka"},{"family":"Fawzi Mahomoodally","given":"M."}],"accessed":{"date-parts":[["2018",10,15]]},"issued":{"date-parts":[["2014",1]]}}}],"schema":"https://github.com/citation-style-language/schema/raw/master/csl-citation.json"} </w:instrText>
            </w:r>
            <w:r w:rsidRPr="00231576">
              <w:rPr>
                <w:rFonts w:ascii="Times New Roman" w:eastAsia="Times New Roman" w:hAnsi="Times New Roman" w:cs="Times New Roman"/>
                <w:color w:val="000000"/>
                <w:lang w:val="en-US" w:eastAsia="fr-FR"/>
              </w:rPr>
              <w:fldChar w:fldCharType="separate"/>
            </w:r>
            <w:r w:rsidR="00C51217" w:rsidRPr="00C51217">
              <w:rPr>
                <w:rFonts w:ascii="Times New Roman" w:hAnsi="Times New Roman" w:cs="Times New Roman"/>
                <w:lang w:val="en-GB"/>
              </w:rPr>
              <w:t>[6]</w:t>
            </w:r>
            <w:r w:rsidRPr="00231576">
              <w:rPr>
                <w:rFonts w:ascii="Times New Roman" w:eastAsia="Times New Roman" w:hAnsi="Times New Roman" w:cs="Times New Roman"/>
                <w:color w:val="000000"/>
                <w:lang w:val="en-US" w:eastAsia="fr-FR"/>
              </w:rPr>
              <w:fldChar w:fldCharType="end"/>
            </w:r>
            <w:r>
              <w:rPr>
                <w:rFonts w:ascii="Times New Roman" w:eastAsia="Times New Roman" w:hAnsi="Times New Roman" w:cs="Times New Roman"/>
                <w:color w:val="000000"/>
                <w:lang w:val="en-US" w:eastAsia="fr-FR"/>
              </w:rPr>
              <w:t>.</w:t>
            </w:r>
          </w:p>
        </w:tc>
      </w:tr>
      <w:tr w:rsidR="006F6EDD" w:rsidRPr="00231576" w14:paraId="4686A4C1" w14:textId="77777777" w:rsidTr="006F6EDD">
        <w:trPr>
          <w:trHeight w:val="91"/>
        </w:trPr>
        <w:tc>
          <w:tcPr>
            <w:tcW w:w="10178" w:type="dxa"/>
            <w:shd w:val="clear" w:color="auto" w:fill="6AE091"/>
          </w:tcPr>
          <w:p w14:paraId="767A2266" w14:textId="77777777" w:rsidR="006F6EDD" w:rsidRPr="00231576" w:rsidRDefault="006F6EDD" w:rsidP="004A65EF">
            <w:pPr>
              <w:spacing w:line="360" w:lineRule="auto"/>
              <w:jc w:val="center"/>
              <w:rPr>
                <w:rFonts w:ascii="Times New Roman" w:eastAsia="Times New Roman" w:hAnsi="Times New Roman" w:cs="Times New Roman"/>
                <w:lang w:val="en-US" w:eastAsia="fr-FR"/>
              </w:rPr>
            </w:pPr>
            <w:proofErr w:type="spellStart"/>
            <w:r w:rsidRPr="00231576">
              <w:rPr>
                <w:rFonts w:ascii="Times New Roman" w:eastAsia="Times New Roman" w:hAnsi="Times New Roman" w:cs="Times New Roman"/>
                <w:i/>
                <w:iCs/>
                <w:color w:val="000000"/>
                <w:lang w:val="en-US" w:eastAsia="fr-FR"/>
              </w:rPr>
              <w:t>Hubertia</w:t>
            </w:r>
            <w:proofErr w:type="spellEnd"/>
            <w:r w:rsidRPr="00231576">
              <w:rPr>
                <w:rFonts w:ascii="Times New Roman" w:eastAsia="Times New Roman" w:hAnsi="Times New Roman" w:cs="Times New Roman"/>
                <w:i/>
                <w:iCs/>
                <w:color w:val="000000"/>
                <w:lang w:val="en-US" w:eastAsia="fr-FR"/>
              </w:rPr>
              <w:t xml:space="preserve"> </w:t>
            </w:r>
            <w:proofErr w:type="spellStart"/>
            <w:r w:rsidRPr="00231576">
              <w:rPr>
                <w:rFonts w:ascii="Times New Roman" w:eastAsia="Times New Roman" w:hAnsi="Times New Roman" w:cs="Times New Roman"/>
                <w:i/>
                <w:iCs/>
                <w:color w:val="000000"/>
                <w:lang w:val="en-US" w:eastAsia="fr-FR"/>
              </w:rPr>
              <w:t>ambavilla</w:t>
            </w:r>
            <w:proofErr w:type="spellEnd"/>
          </w:p>
        </w:tc>
      </w:tr>
      <w:tr w:rsidR="006F6EDD" w:rsidRPr="00C51217" w14:paraId="51D39B61" w14:textId="77777777" w:rsidTr="006F6EDD">
        <w:trPr>
          <w:trHeight w:val="287"/>
        </w:trPr>
        <w:tc>
          <w:tcPr>
            <w:tcW w:w="10178" w:type="dxa"/>
          </w:tcPr>
          <w:p w14:paraId="366B6A23" w14:textId="6295A9E4" w:rsidR="006F6EDD" w:rsidRPr="00231576" w:rsidRDefault="006F6EDD" w:rsidP="004A65EF">
            <w:pPr>
              <w:spacing w:line="276" w:lineRule="auto"/>
              <w:jc w:val="both"/>
              <w:rPr>
                <w:rFonts w:ascii="Times New Roman" w:eastAsia="Times New Roman" w:hAnsi="Times New Roman" w:cs="Times New Roman"/>
                <w:lang w:val="en-US" w:eastAsia="fr-FR"/>
              </w:rPr>
            </w:pPr>
            <w:r w:rsidRPr="00231576">
              <w:rPr>
                <w:rFonts w:ascii="Times New Roman" w:eastAsia="Times New Roman" w:hAnsi="Times New Roman" w:cs="Times New Roman"/>
                <w:color w:val="000000"/>
                <w:lang w:val="en-US" w:eastAsia="fr-FR"/>
              </w:rPr>
              <w:t xml:space="preserve">This endemic </w:t>
            </w:r>
            <w:proofErr w:type="spellStart"/>
            <w:r w:rsidRPr="00231576">
              <w:rPr>
                <w:rFonts w:ascii="Times New Roman" w:eastAsia="Times New Roman" w:hAnsi="Times New Roman" w:cs="Times New Roman"/>
                <w:color w:val="000000"/>
                <w:lang w:val="en-US" w:eastAsia="fr-FR"/>
              </w:rPr>
              <w:t>asteraceae</w:t>
            </w:r>
            <w:proofErr w:type="spellEnd"/>
            <w:r w:rsidRPr="00231576">
              <w:rPr>
                <w:rFonts w:ascii="Times New Roman" w:eastAsia="Times New Roman" w:hAnsi="Times New Roman" w:cs="Times New Roman"/>
                <w:color w:val="000000"/>
                <w:lang w:val="en-US" w:eastAsia="fr-FR"/>
              </w:rPr>
              <w:t xml:space="preserve"> of Reunion Island is traditionally used to improve blood circulation, to prevent diabetes, eczema, wounds, rheumatism, itch, asthma and ulcer. It has been described for its antioxidant properties </w:t>
            </w:r>
            <w:r w:rsidRPr="00231576">
              <w:rPr>
                <w:rFonts w:ascii="Times New Roman" w:eastAsia="Times New Roman" w:hAnsi="Times New Roman" w:cs="Times New Roman"/>
                <w:color w:val="000000"/>
                <w:lang w:val="en-US" w:eastAsia="fr-FR"/>
              </w:rPr>
              <w:fldChar w:fldCharType="begin"/>
            </w:r>
            <w:r w:rsidR="00C51217">
              <w:rPr>
                <w:rFonts w:ascii="Times New Roman" w:eastAsia="Times New Roman" w:hAnsi="Times New Roman" w:cs="Times New Roman"/>
                <w:color w:val="000000"/>
                <w:lang w:val="en-US" w:eastAsia="fr-FR"/>
              </w:rPr>
              <w:instrText xml:space="preserve"> ADDIN ZOTERO_ITEM CSL_CITATION {"citationID":"SrlvTuPS","properties":{"formattedCitation":"[13,14]","plainCitation":"[13,14]","noteIndex":0},"citationItems":[{"id":2535,"uris":["http://zotero.org/users/5065300/items/PMPXVTX8"],"uri":["http://zotero.org/users/5065300/items/PMPXVTX8"],"itemData":{"id":2535,"type":"article-journal","abstract":"Hubertia ambavilla, an endemic plant originating from Reunion Island in the Indian Ocean, is traditionally used as an anti-inflammatory and in healing, both for internal and external use. Polyphenolic compounds from aqueous phase extractions can reduce metal salts into nanoparticles and stabilize them in one step. Although gold nanoparticles are well described in the literature as anti-ageing ingredients, the nanoparticles presented herein are novel and are synthesized using a green process. We demonstrate their efficiency as dermoprotective, free radical scavenger and antioxidant cosmetic ingredients. Comparison with common nanoparticles obtained by the Turkevich method clearly emphasizes the necessity to carefully screen the products used for nanoparticle coatings, as they play a major role in the biological properties of the product. Hubertia ambavilla mediated gold nanoparticles are non-toxic to human dermal fibroblasts, possess free radical scavenging potential, and protect against damage to fibroblast and dermal cells caused by ultraviolet A radiation.","container-title":"Colloids and Surfaces. B, Biointerfaces","DOI":"10.1016/j.colsurfb.2020.110855","ISSN":"1873-4367","journalAbbreviation":"Colloids Surf B Biointerfaces","language":"eng","note":"PMID: 32101788","page":"110855","source":"PubMed","title":"Assessment of antioxidant and dermoprotective activities of gold nanoparticles as safe cosmetic ingredient","volume":"189","author":[{"family":"Ben Haddada","given":"Maroua"},{"family":"Gerometta","given":"Elise"},{"family":"Chawech","given":"Rachid"},{"family":"Sorres","given":"Jonathan"},{"family":"Bialecki","given":"Anne"},{"family":"Pesnel","given":"Sabrina"},{"family":"Spadavecchia","given":"Jolanda"},{"family":"Morel","given":"Anne-Laure"}],"issued":{"date-parts":[["2020",2,11]]}}},{"id":748,"uris":["http://zotero.org/users/5065300/items/QCTTLM2L"],"uri":["http://zotero.org/users/5065300/items/QCTTLM2L"],"itemData":{"id":748,"type":"article-journal","abstract":"A total of 274 crude methanolic and dichloromethane extracts of endemic or indigenous plants from Reunion Island (75 species belonging to 35 families, 43 among them being used in the local traditional pharmacopoeia) have been qualitatively screened for their free radical scavenging (2,2-diphenyl-1-picrylhydrazyl radical) and antioxidant (␤-carotene) activities. In this study, various species with appreciable activity were identiﬁed as potentially novel sources of free radical scavenging and antioxidant compounds.","container-title":"Journal of Ethnopharmacology","DOI":"10.1016/j.jep.2004.05.023","ISSN":"03788741","issue":"1","language":"en","page":"19-26","source":"Crossref","title":"Plants from reunion island: evaluation of their free radical scavenging and antioxidant activities","title-short":"Plants from reunion island","URL":"http://linkinghub.elsevier.com/retrieve/pii/S037887410400296X","volume":"95","author":[{"family":"Poullain","given":"C."},{"family":"Girard-Valenciennes","given":"E."},{"family":"Smadja","given":"J."}],"accessed":{"date-parts":[["2018",7,12]]},"issued":{"date-parts":[["2004",11]]}}}],"schema":"https://github.com/citation-style-language/schema/raw/master/csl-citation.json"} </w:instrText>
            </w:r>
            <w:r w:rsidRPr="00231576">
              <w:rPr>
                <w:rFonts w:ascii="Times New Roman" w:eastAsia="Times New Roman" w:hAnsi="Times New Roman" w:cs="Times New Roman"/>
                <w:color w:val="000000"/>
                <w:lang w:val="en-US" w:eastAsia="fr-FR"/>
              </w:rPr>
              <w:fldChar w:fldCharType="separate"/>
            </w:r>
            <w:r w:rsidR="00C51217" w:rsidRPr="00C51217">
              <w:rPr>
                <w:rFonts w:ascii="Times New Roman" w:hAnsi="Times New Roman" w:cs="Times New Roman"/>
              </w:rPr>
              <w:t>[13,14]</w:t>
            </w:r>
            <w:r w:rsidRPr="00231576">
              <w:rPr>
                <w:rFonts w:ascii="Times New Roman" w:eastAsia="Times New Roman" w:hAnsi="Times New Roman" w:cs="Times New Roman"/>
                <w:color w:val="000000"/>
                <w:lang w:val="en-US" w:eastAsia="fr-FR"/>
              </w:rPr>
              <w:fldChar w:fldCharType="end"/>
            </w:r>
            <w:r>
              <w:rPr>
                <w:rFonts w:ascii="Times New Roman" w:eastAsia="Times New Roman" w:hAnsi="Times New Roman" w:cs="Times New Roman"/>
                <w:color w:val="000000"/>
                <w:lang w:val="en-US" w:eastAsia="fr-FR"/>
              </w:rPr>
              <w:t>.</w:t>
            </w:r>
            <w:r w:rsidRPr="00231576">
              <w:rPr>
                <w:rFonts w:ascii="Times New Roman" w:eastAsia="Times New Roman" w:hAnsi="Times New Roman" w:cs="Times New Roman"/>
                <w:lang w:val="en-US" w:eastAsia="fr-FR"/>
              </w:rPr>
              <w:t xml:space="preserve"> </w:t>
            </w:r>
          </w:p>
        </w:tc>
      </w:tr>
      <w:tr w:rsidR="006F6EDD" w:rsidRPr="00231576" w14:paraId="210C492A" w14:textId="77777777" w:rsidTr="006F6EDD">
        <w:trPr>
          <w:trHeight w:val="97"/>
        </w:trPr>
        <w:tc>
          <w:tcPr>
            <w:tcW w:w="10178" w:type="dxa"/>
            <w:shd w:val="clear" w:color="auto" w:fill="6AE091"/>
          </w:tcPr>
          <w:p w14:paraId="3DFCA9D6" w14:textId="77777777" w:rsidR="006F6EDD" w:rsidRPr="00231576" w:rsidRDefault="006F6EDD" w:rsidP="004A65EF">
            <w:pPr>
              <w:spacing w:line="360" w:lineRule="auto"/>
              <w:jc w:val="center"/>
              <w:rPr>
                <w:rFonts w:ascii="Times New Roman" w:eastAsia="Times New Roman" w:hAnsi="Times New Roman" w:cs="Times New Roman"/>
                <w:lang w:val="en-US" w:eastAsia="fr-FR"/>
              </w:rPr>
            </w:pPr>
            <w:r w:rsidRPr="00231576">
              <w:rPr>
                <w:rFonts w:ascii="Times New Roman" w:eastAsia="Times New Roman" w:hAnsi="Times New Roman" w:cs="Times New Roman"/>
                <w:i/>
                <w:iCs/>
                <w:color w:val="000000"/>
                <w:lang w:val="en-US" w:eastAsia="fr-FR"/>
              </w:rPr>
              <w:t xml:space="preserve">Hypericum </w:t>
            </w:r>
            <w:proofErr w:type="spellStart"/>
            <w:r w:rsidRPr="00231576">
              <w:rPr>
                <w:rFonts w:ascii="Times New Roman" w:eastAsia="Times New Roman" w:hAnsi="Times New Roman" w:cs="Times New Roman"/>
                <w:i/>
                <w:iCs/>
                <w:color w:val="000000"/>
                <w:lang w:val="en-US" w:eastAsia="fr-FR"/>
              </w:rPr>
              <w:t>lanceolatum</w:t>
            </w:r>
            <w:proofErr w:type="spellEnd"/>
          </w:p>
        </w:tc>
      </w:tr>
      <w:tr w:rsidR="006F6EDD" w:rsidRPr="00647F7A" w14:paraId="42EDDFB0" w14:textId="77777777" w:rsidTr="006F6EDD">
        <w:trPr>
          <w:trHeight w:val="287"/>
        </w:trPr>
        <w:tc>
          <w:tcPr>
            <w:tcW w:w="10178" w:type="dxa"/>
          </w:tcPr>
          <w:p w14:paraId="6F5FA29A" w14:textId="7F0202C8" w:rsidR="006F6EDD" w:rsidRPr="00231576" w:rsidRDefault="006F6EDD" w:rsidP="004A65EF">
            <w:pPr>
              <w:spacing w:line="276" w:lineRule="auto"/>
              <w:jc w:val="both"/>
              <w:rPr>
                <w:rFonts w:ascii="Times New Roman" w:eastAsia="Times New Roman" w:hAnsi="Times New Roman" w:cs="Times New Roman"/>
                <w:color w:val="000000"/>
                <w:lang w:val="en-US" w:eastAsia="fr-FR"/>
              </w:rPr>
            </w:pPr>
            <w:r w:rsidRPr="00231576">
              <w:rPr>
                <w:rFonts w:ascii="Times New Roman" w:eastAsia="Times New Roman" w:hAnsi="Times New Roman" w:cs="Times New Roman"/>
                <w:color w:val="000000"/>
                <w:lang w:val="en-US" w:eastAsia="fr-FR"/>
              </w:rPr>
              <w:t xml:space="preserve">This endemic </w:t>
            </w:r>
            <w:proofErr w:type="spellStart"/>
            <w:r w:rsidRPr="00231576">
              <w:rPr>
                <w:rFonts w:ascii="Times New Roman" w:eastAsia="Times New Roman" w:hAnsi="Times New Roman" w:cs="Times New Roman"/>
                <w:color w:val="000000"/>
                <w:lang w:val="en-US" w:eastAsia="fr-FR"/>
              </w:rPr>
              <w:t>hypericaceae</w:t>
            </w:r>
            <w:proofErr w:type="spellEnd"/>
            <w:r w:rsidRPr="00231576">
              <w:rPr>
                <w:rFonts w:ascii="Times New Roman" w:eastAsia="Times New Roman" w:hAnsi="Times New Roman" w:cs="Times New Roman"/>
                <w:color w:val="000000"/>
                <w:lang w:val="en-US" w:eastAsia="fr-FR"/>
              </w:rPr>
              <w:t xml:space="preserve"> of Reunion Island is traditionally prepared for preventing fever, cystitis, bad blood circulation and </w:t>
            </w:r>
            <w:proofErr w:type="spellStart"/>
            <w:r w:rsidRPr="00231576">
              <w:rPr>
                <w:rFonts w:ascii="Times New Roman" w:eastAsia="Times New Roman" w:hAnsi="Times New Roman" w:cs="Times New Roman"/>
                <w:color w:val="000000"/>
                <w:lang w:val="en-US" w:eastAsia="fr-FR"/>
              </w:rPr>
              <w:t>dysmenorrhoea</w:t>
            </w:r>
            <w:proofErr w:type="spellEnd"/>
            <w:r w:rsidRPr="00231576">
              <w:rPr>
                <w:rFonts w:ascii="Times New Roman" w:eastAsia="Times New Roman" w:hAnsi="Times New Roman" w:cs="Times New Roman"/>
                <w:color w:val="000000"/>
                <w:lang w:val="en-US" w:eastAsia="fr-FR"/>
              </w:rPr>
              <w:t xml:space="preserve"> but also for its antioxidant and antimicrobial activities </w:t>
            </w:r>
            <w:r w:rsidRPr="00231576">
              <w:rPr>
                <w:rFonts w:ascii="Times New Roman" w:eastAsia="Times New Roman" w:hAnsi="Times New Roman" w:cs="Times New Roman"/>
                <w:color w:val="000000"/>
                <w:lang w:val="en-US" w:eastAsia="fr-FR"/>
              </w:rPr>
              <w:fldChar w:fldCharType="begin"/>
            </w:r>
            <w:r w:rsidR="00C51217">
              <w:rPr>
                <w:rFonts w:ascii="Times New Roman" w:eastAsia="Times New Roman" w:hAnsi="Times New Roman" w:cs="Times New Roman"/>
                <w:color w:val="000000"/>
                <w:lang w:val="en-US" w:eastAsia="fr-FR"/>
              </w:rPr>
              <w:instrText xml:space="preserve"> ADDIN ZOTERO_ITEM CSL_CITATION {"citationID":"c1N24o82","properties":{"formattedCitation":"[14\\uc0\\u8211{}16]","plainCitation":"[14–16]","noteIndex":0},"citationItems":[{"id":748,"uris":["http://zotero.org/users/5065300/items/QCTTLM2L"],"uri":["http://zotero.org/users/5065300/items/QCTTLM2L"],"itemData":{"id":748,"type":"article-journal","abstract":"A total of 274 crude methanolic and dichloromethane extracts of endemic or indigenous plants from Reunion Island (75 species belonging to 35 families, 43 among them being used in the local traditional pharmacopoeia) have been qualitatively screened for their free radical scavenging (2,2-diphenyl-1-picrylhydrazyl radical) and antioxidant (␤-carotene) activities. In this study, various species with appreciable activity were identiﬁed as potentially novel sources of free radical scavenging and antioxidant compounds.","container-title":"Journal of Ethnopharmacology","DOI":"10.1016/j.jep.2004.05.023","ISSN":"03788741","issue":"1","language":"en","page":"19-26","source":"Crossref","title":"Plants from reunion island: evaluation of their free radical scavenging and antioxidant activities","title-short":"Plants from reunion island","URL":"http://linkinghub.elsevier.com/retrieve/pii/S037887410400296X","volume":"95","author":[{"family":"Poullain","given":"C."},{"family":"Girard-Valenciennes","given":"E."},{"family":"Smadja","given":"J."}],"accessed":{"date-parts":[["2018",7,12]]},"issued":{"date-parts":[["2004",11]]}}},{"id":758,"uris":["http://zotero.org/users/5065300/items/IZPJLMWZ"],"uri":["http://zotero.org/users/5065300/items/IZPJLMWZ"],"itemData":{"id":758,"type":"article-journal","container-title":"Phytotherapy Research","DOI":"10.1002/ptr.1062","ISSN":"0951-418X, 1099-1573","issue":"8","language":"en","page":"769-770","source":"Crossref","title":"Antioxidant activity of polyphenols from Hypericum triquetrifolium Turra","URL":"http://doi.wiley.com/10.1002/ptr.1062","volume":"16","author":[{"family":"Couladis","given":"Maria"},{"family":"Baziou","given":"Paraskevi"},{"family":"Verykokidou","given":"Eumorfia"},{"family":"Loukis","given":"Anargyros"}],"accessed":{"date-parts":[["2018",7,13]]},"issued":{"date-parts":[["2002",12]]}}},{"id":144,"uris":["http://zotero.org/users/5065300/items/E23NZ9DM"],"uri":["http://zotero.org/users/5065300/items/E23NZ9DM"],"itemData":{"id":144,"type":"article-journal","abstract":"Background: Psorospermun aurantiacum and Hypericum lanceolatum are plants locally used in Cameroon and other parts of Africa for the treatment of gastrointestinal and urinary tract infections, skin infections, venereal diseases, gastrointestinal disorder, infertility, epilepsy as well as microbial infections. The present study was designed in order to investigate the in vitro antimicrobial and radical scavenging activities of the extracts and isolated compounds from the leaves of these plants.\nMethods: The plant extract was prepared by maceration in ethyl acetate and methanol and fractionated by column chromatography. The structures of isolated compounds were elucidated by spectroscopic analyses in conjunction with literature data. The broth microdilution method was used to evaluate the in vitro antimicrobial activity against bacteria, yeasts and dermatophytes. The antioxidant potentials of the extracts and their isolated compounds were evaluated using the DPPH radical scavenging method.\nResults: Five known compounds: physcion (1), 1,8-dihydroxy-3-geranyloxy-6-methylanthraquinone (2), kenganthranol B (3), vismiaquinone (4), and octacosanol (5) were isolated from the leaves of P. aurantiacum while six compounds including friedelin (6), betulinic acid (7), 2,2’,5,6’-tetrahydroxybenzophenone (8), allanxanthone A (9), 1,3,6- trihydroxyxanthone (10) and isogarcinol (11) were isolated from H. lanceolatum. Compound 8 and 4 exhibited the highest antibacterial and antifungal activities with MIC ranges of 2–8 μg/ml and 4–32 μg/ml respectively. P. aurantiacum crude extract (Rsa50 = 6.359 ± 0.101) showed greater radical scavenging activity compared with H. lanceolatum extract (Rsa50 = 30.996 ± 0.879). Compound 11 showed the highest radical scavenging activity (RSa50 = 1.012 ± 0.247) among the isolated compounds, comparable to that of L-arscobic acid (RSa50 = 0.0809 ± 0.045).\nConclusions: The experimental findings show that the ethyl acetate and methanol extracts and isolated compounds from P. aurantiacum and H. lanceolatum stem bark possess significant antimicrobial and antioxidant activities justifying the use of these plants in traditional medicine, which may be developed as phytomedicines.","container-title":"BMC Complementary and Alternative Medicine","DOI":"10.1186/1472-6882-12-136","ISSN":"1472-6882","issue":"1","language":"en","source":"Crossref","title":"Antimicrobial and antioxidant activities of the extracts and compounds from the leaves of Psorospermum aurantiacum Engl. and Hypericum lanceolatum Lam.","URL":"http://bmccomplementalternmed.biomedcentral.com/articles/10.1186/1472-6882-12-136","volume":"12","author":[{"family":"Tchakam","given":"Patricia D"},{"family":"Lunga","given":"Paul K"},{"family":"Kowa","given":"Théodora K"},{"family":"Lonfouo","given":"Antoine Honoré N"},{"family":"Wabo","given":"Hippolyte K"},{"family":"Tapondjou","given":"Léon A"},{"family":"Tane","given":"Pierre"},{"family":"Kuiate","given":"Jules-Roger"}],"accessed":{"date-parts":[["2018",4,20]]},"issued":{"date-parts":[["2012",12]]}}}],"schema":"https://github.com/citation-style-language/schema/raw/master/csl-citation.json"} </w:instrText>
            </w:r>
            <w:r w:rsidRPr="00231576">
              <w:rPr>
                <w:rFonts w:ascii="Times New Roman" w:eastAsia="Times New Roman" w:hAnsi="Times New Roman" w:cs="Times New Roman"/>
                <w:color w:val="000000"/>
                <w:lang w:val="en-US" w:eastAsia="fr-FR"/>
              </w:rPr>
              <w:fldChar w:fldCharType="separate"/>
            </w:r>
            <w:r w:rsidR="00C51217" w:rsidRPr="00C51217">
              <w:rPr>
                <w:rFonts w:ascii="Times New Roman" w:hAnsi="Times New Roman" w:cs="Times New Roman"/>
              </w:rPr>
              <w:t>[14–16]</w:t>
            </w:r>
            <w:r w:rsidRPr="00231576">
              <w:rPr>
                <w:rFonts w:ascii="Times New Roman" w:eastAsia="Times New Roman" w:hAnsi="Times New Roman" w:cs="Times New Roman"/>
                <w:color w:val="000000"/>
                <w:lang w:val="en-US" w:eastAsia="fr-FR"/>
              </w:rPr>
              <w:fldChar w:fldCharType="end"/>
            </w:r>
            <w:r>
              <w:rPr>
                <w:rFonts w:ascii="Times New Roman" w:eastAsia="Times New Roman" w:hAnsi="Times New Roman" w:cs="Times New Roman"/>
                <w:color w:val="000000"/>
                <w:lang w:val="en-US" w:eastAsia="fr-FR"/>
              </w:rPr>
              <w:t>.</w:t>
            </w:r>
          </w:p>
        </w:tc>
      </w:tr>
      <w:tr w:rsidR="006F6EDD" w:rsidRPr="00647F7A" w14:paraId="54C0818D" w14:textId="77777777" w:rsidTr="006F6EDD">
        <w:trPr>
          <w:trHeight w:val="97"/>
        </w:trPr>
        <w:tc>
          <w:tcPr>
            <w:tcW w:w="10178" w:type="dxa"/>
            <w:shd w:val="clear" w:color="auto" w:fill="6AE091"/>
          </w:tcPr>
          <w:p w14:paraId="3AAB3296" w14:textId="77777777" w:rsidR="006F6EDD" w:rsidRPr="00231576" w:rsidRDefault="006F6EDD" w:rsidP="004A65EF">
            <w:pPr>
              <w:spacing w:line="360" w:lineRule="auto"/>
              <w:jc w:val="center"/>
              <w:rPr>
                <w:rFonts w:ascii="Times New Roman" w:eastAsia="Times New Roman" w:hAnsi="Times New Roman" w:cs="Times New Roman"/>
                <w:color w:val="000000"/>
                <w:lang w:val="en-US" w:eastAsia="fr-FR"/>
              </w:rPr>
            </w:pPr>
            <w:r w:rsidRPr="00231576">
              <w:rPr>
                <w:rFonts w:ascii="Times New Roman" w:eastAsia="Times New Roman" w:hAnsi="Times New Roman" w:cs="Times New Roman"/>
                <w:i/>
                <w:iCs/>
                <w:color w:val="000000"/>
                <w:lang w:val="en-US" w:eastAsia="fr-FR"/>
              </w:rPr>
              <w:t>Pelargonium x graveolens</w:t>
            </w:r>
          </w:p>
        </w:tc>
      </w:tr>
      <w:tr w:rsidR="006F6EDD" w:rsidRPr="00647F7A" w14:paraId="6E7B47E8" w14:textId="77777777" w:rsidTr="006F6EDD">
        <w:trPr>
          <w:trHeight w:val="287"/>
        </w:trPr>
        <w:tc>
          <w:tcPr>
            <w:tcW w:w="10178" w:type="dxa"/>
          </w:tcPr>
          <w:p w14:paraId="7836EEFD" w14:textId="55DA3B76" w:rsidR="006F6EDD" w:rsidRPr="00231576" w:rsidRDefault="006F6EDD" w:rsidP="004A65EF">
            <w:pPr>
              <w:spacing w:line="276" w:lineRule="auto"/>
              <w:jc w:val="both"/>
              <w:rPr>
                <w:rFonts w:ascii="Times New Roman" w:eastAsia="Times New Roman" w:hAnsi="Times New Roman" w:cs="Times New Roman"/>
                <w:lang w:val="en-US" w:eastAsia="fr-FR"/>
              </w:rPr>
            </w:pPr>
            <w:r>
              <w:rPr>
                <w:rFonts w:ascii="Times New Roman" w:eastAsia="Times New Roman" w:hAnsi="Times New Roman" w:cs="Times New Roman"/>
                <w:color w:val="000000"/>
                <w:lang w:val="en-US" w:eastAsia="fr-FR"/>
              </w:rPr>
              <w:t>This plant is c</w:t>
            </w:r>
            <w:r w:rsidRPr="00231576">
              <w:rPr>
                <w:rFonts w:ascii="Times New Roman" w:eastAsia="Times New Roman" w:hAnsi="Times New Roman" w:cs="Times New Roman"/>
                <w:color w:val="000000"/>
                <w:lang w:val="en-US" w:eastAsia="fr-FR"/>
              </w:rPr>
              <w:t xml:space="preserve">ommonly used for its antioxidant, </w:t>
            </w:r>
            <w:proofErr w:type="spellStart"/>
            <w:r w:rsidRPr="00231576">
              <w:rPr>
                <w:rFonts w:ascii="Times New Roman" w:eastAsia="Times New Roman" w:hAnsi="Times New Roman" w:cs="Times New Roman"/>
                <w:color w:val="000000"/>
                <w:lang w:val="en-US" w:eastAsia="fr-FR"/>
              </w:rPr>
              <w:t>haemostatic</w:t>
            </w:r>
            <w:proofErr w:type="spellEnd"/>
            <w:r w:rsidRPr="00231576">
              <w:rPr>
                <w:rFonts w:ascii="Times New Roman" w:eastAsia="Times New Roman" w:hAnsi="Times New Roman" w:cs="Times New Roman"/>
                <w:color w:val="000000"/>
                <w:lang w:val="en-US" w:eastAsia="fr-FR"/>
              </w:rPr>
              <w:t xml:space="preserve">, anti-inflammatory anti-eczema, and anti-rheumatism activities but also as analgesic and skin astringent. This </w:t>
            </w:r>
            <w:proofErr w:type="spellStart"/>
            <w:r w:rsidRPr="00231576">
              <w:rPr>
                <w:rFonts w:ascii="Times New Roman" w:eastAsia="Times New Roman" w:hAnsi="Times New Roman" w:cs="Times New Roman"/>
                <w:color w:val="000000"/>
                <w:lang w:val="en-US" w:eastAsia="fr-FR"/>
              </w:rPr>
              <w:t>geraniaceae</w:t>
            </w:r>
            <w:proofErr w:type="spellEnd"/>
            <w:r w:rsidRPr="00231576">
              <w:rPr>
                <w:rFonts w:ascii="Times New Roman" w:eastAsia="Times New Roman" w:hAnsi="Times New Roman" w:cs="Times New Roman"/>
                <w:color w:val="000000"/>
                <w:lang w:val="en-US" w:eastAsia="fr-FR"/>
              </w:rPr>
              <w:t xml:space="preserve"> rich in essential oil is also known to have antidiabetic and antioxidant properties </w:t>
            </w:r>
            <w:r w:rsidRPr="00231576">
              <w:rPr>
                <w:rFonts w:ascii="Times New Roman" w:eastAsia="Times New Roman" w:hAnsi="Times New Roman" w:cs="Times New Roman"/>
                <w:color w:val="000000"/>
                <w:lang w:val="en-US" w:eastAsia="fr-FR"/>
              </w:rPr>
              <w:fldChar w:fldCharType="begin"/>
            </w:r>
            <w:r w:rsidR="00C51217">
              <w:rPr>
                <w:rFonts w:ascii="Times New Roman" w:eastAsia="Times New Roman" w:hAnsi="Times New Roman" w:cs="Times New Roman"/>
                <w:color w:val="000000"/>
                <w:lang w:val="en-US" w:eastAsia="fr-FR"/>
              </w:rPr>
              <w:instrText xml:space="preserve"> ADDIN ZOTERO_ITEM CSL_CITATION {"citationID":"5OovxScj","properties":{"formattedCitation":"[17,18]","plainCitation":"[17,18]","noteIndex":0},"citationItems":[{"id":151,"uris":["http://zotero.org/users/5065300/items/9JMHFQX8"],"uri":["http://zotero.org/users/5065300/items/9JMHFQX8"],"itemData":{"id":151,"type":"article-journal","abstract":"Background: Rose-scented geranium (Pelargonium graveolens L’Hér.), which is used in traditional Tunisian folk medicine for the treatment of hyperglycaemia, is widely known as one of the medicinal herbs with the highest antioxidant activity. The present paper is conducted to test the hypoglycemic and antioxidative activities of the leaf essential oil of P. graveolens.\nMethods: The essential oil P. graveolens was administered daily and orally to the rats at two doses of 75 mg/kg and 150 mg/kg body weight (b.w.) for 30 days. The chemical composition of P. graveolens essential oil, body weight, serum glucose, hepatic glycogen, thiobarbituric acid-reactive substances (TBARS), the components of hepatic, and renal and serum antioxidant systems were evaluated. The hypoglycemic effect of rose-scented geranium was compared to that of the known anti-diabetic drug glibenclamide (600 μg/kg b.w.).\nResults: After the administration of two doses of essential oil of Pelargonium graveolens L’Hér. together with glibenclamide which is known by its antidiabetic activities and used as reference (600 μg/kg b.w.), for four weeks, the serum glucose significantly decreased and antioxidant perturbations were restored. The hypoglycemic effect of P. graveolens at the dose of 150 mg/kg b.w. was significantly (p&lt; 0.05) more effective than that of glibenclamide. It is through the histological findings in hepatic and renal tissues of diabetic rats that these beneficial effects of geranium oils were confirmed.\nConclusions: It suggests that administration of essential oil of P. graveolens may be helpful in the prevention of diabetic complications associated with oxidative stress. Our results, therefore, suggest that the rose-scented geranium could be used as a safe alternative antihyperglycemic drug for diabetic patients.","container-title":"Lipids in Health and Disease","DOI":"10.1186/1476-511X-11-81","ISSN":"1476-511X","issue":"1","language":"en","page":"81","source":"Crossref","title":"Hypoglycemic and antioxidant effects of leaf essential oil of Pelargonium graveolens L’Hér. in alloxan induced diabetic rats","URL":"http://lipidworld.biomedcentral.com/articles/10.1186/1476-511X-11-81","volume":"11","author":[{"family":"Boukhris","given":"Maher"},{"family":"Bouaziz","given":"Mohamed"},{"family":"Feki","given":"Ines"},{"family":"Jemai","given":"Hedya"},{"family":"El Feki","given":"Abdelfattah"},{"family":"Sayadi","given":"Sami"}],"accessed":{"date-parts":[["2018",4,20]]},"issued":{"date-parts":[["2012"]]}}},{"id":2532,"uris":["http://zotero.org/users/5065300/items/UFDTA3Y3"],"uri":["http://zotero.org/users/5065300/items/UFDTA3Y3"],"itemData":{"id":2532,"type":"book","language":"fr-FR","source":"www.ethnopharmacologia.org","title":"Les plantes médicinales réunionnaises d'aujourd'hui -","URL":"http://www.ethnopharmacologia.org/bibliotheque-ethnopharmacologie/les-plantes-medicinales-reunionnaises-d-aujourd-hui/","author":[{"family":"Lavergne","given":"Roger"}],"accessed":{"date-parts":[["2020",3,25]]},"issued":{"date-parts":[["2018"]]}}}],"schema":"https://github.com/citation-style-language/schema/raw/master/csl-citation.json"} </w:instrText>
            </w:r>
            <w:r w:rsidRPr="00231576">
              <w:rPr>
                <w:rFonts w:ascii="Times New Roman" w:eastAsia="Times New Roman" w:hAnsi="Times New Roman" w:cs="Times New Roman"/>
                <w:color w:val="000000"/>
                <w:lang w:val="en-US" w:eastAsia="fr-FR"/>
              </w:rPr>
              <w:fldChar w:fldCharType="separate"/>
            </w:r>
            <w:r w:rsidR="00C51217" w:rsidRPr="00C51217">
              <w:rPr>
                <w:rFonts w:ascii="Times New Roman" w:hAnsi="Times New Roman" w:cs="Times New Roman"/>
              </w:rPr>
              <w:t>[17,18]</w:t>
            </w:r>
            <w:r w:rsidRPr="00231576">
              <w:rPr>
                <w:rFonts w:ascii="Times New Roman" w:eastAsia="Times New Roman" w:hAnsi="Times New Roman" w:cs="Times New Roman"/>
                <w:color w:val="000000"/>
                <w:lang w:val="en-US" w:eastAsia="fr-FR"/>
              </w:rPr>
              <w:fldChar w:fldCharType="end"/>
            </w:r>
            <w:r>
              <w:rPr>
                <w:rFonts w:ascii="Times New Roman" w:eastAsia="Times New Roman" w:hAnsi="Times New Roman" w:cs="Times New Roman"/>
                <w:color w:val="000000"/>
                <w:lang w:val="en-US" w:eastAsia="fr-FR"/>
              </w:rPr>
              <w:t>.</w:t>
            </w:r>
            <w:r w:rsidRPr="00231576">
              <w:rPr>
                <w:rFonts w:ascii="Times New Roman" w:eastAsia="Times New Roman" w:hAnsi="Times New Roman" w:cs="Times New Roman"/>
                <w:lang w:val="en-US" w:eastAsia="fr-FR"/>
              </w:rPr>
              <w:t xml:space="preserve"> </w:t>
            </w:r>
          </w:p>
        </w:tc>
      </w:tr>
      <w:tr w:rsidR="006F6EDD" w:rsidRPr="00647F7A" w14:paraId="4E73D209" w14:textId="77777777" w:rsidTr="006F6EDD">
        <w:trPr>
          <w:trHeight w:val="91"/>
        </w:trPr>
        <w:tc>
          <w:tcPr>
            <w:tcW w:w="10178" w:type="dxa"/>
            <w:shd w:val="clear" w:color="auto" w:fill="6AE091"/>
          </w:tcPr>
          <w:p w14:paraId="0A8293FC" w14:textId="77777777" w:rsidR="006F6EDD" w:rsidRPr="00231576" w:rsidRDefault="006F6EDD" w:rsidP="004A65EF">
            <w:pPr>
              <w:spacing w:line="360" w:lineRule="auto"/>
              <w:ind w:left="-850" w:firstLine="850"/>
              <w:jc w:val="center"/>
              <w:rPr>
                <w:rFonts w:ascii="Times New Roman" w:eastAsia="Times New Roman" w:hAnsi="Times New Roman" w:cs="Times New Roman"/>
                <w:lang w:val="en-US" w:eastAsia="fr-FR"/>
              </w:rPr>
            </w:pPr>
            <w:proofErr w:type="spellStart"/>
            <w:r w:rsidRPr="00231576">
              <w:rPr>
                <w:rFonts w:ascii="Times New Roman" w:eastAsia="Times New Roman" w:hAnsi="Times New Roman" w:cs="Times New Roman"/>
                <w:i/>
                <w:iCs/>
                <w:color w:val="000000"/>
                <w:lang w:val="en-US" w:eastAsia="fr-FR"/>
              </w:rPr>
              <w:t>Psiloxylon</w:t>
            </w:r>
            <w:proofErr w:type="spellEnd"/>
            <w:r w:rsidRPr="00231576">
              <w:rPr>
                <w:rFonts w:ascii="Times New Roman" w:eastAsia="Times New Roman" w:hAnsi="Times New Roman" w:cs="Times New Roman"/>
                <w:i/>
                <w:iCs/>
                <w:color w:val="000000"/>
                <w:lang w:val="en-US" w:eastAsia="fr-FR"/>
              </w:rPr>
              <w:t xml:space="preserve"> </w:t>
            </w:r>
            <w:proofErr w:type="spellStart"/>
            <w:r w:rsidRPr="00231576">
              <w:rPr>
                <w:rFonts w:ascii="Times New Roman" w:eastAsia="Times New Roman" w:hAnsi="Times New Roman" w:cs="Times New Roman"/>
                <w:i/>
                <w:iCs/>
                <w:color w:val="000000"/>
                <w:lang w:val="en-US" w:eastAsia="fr-FR"/>
              </w:rPr>
              <w:t>mauritianum</w:t>
            </w:r>
            <w:proofErr w:type="spellEnd"/>
          </w:p>
        </w:tc>
      </w:tr>
      <w:tr w:rsidR="006F6EDD" w:rsidRPr="00285C0A" w14:paraId="52301F14" w14:textId="77777777" w:rsidTr="006F6EDD">
        <w:trPr>
          <w:trHeight w:val="287"/>
        </w:trPr>
        <w:tc>
          <w:tcPr>
            <w:tcW w:w="10178" w:type="dxa"/>
          </w:tcPr>
          <w:p w14:paraId="4C4D728B" w14:textId="49F93B9F" w:rsidR="006F6EDD" w:rsidRPr="00231576" w:rsidRDefault="006F6EDD" w:rsidP="004A65EF">
            <w:pPr>
              <w:spacing w:line="276" w:lineRule="auto"/>
              <w:jc w:val="both"/>
              <w:rPr>
                <w:rFonts w:ascii="Times New Roman" w:eastAsia="Times New Roman" w:hAnsi="Times New Roman" w:cs="Times New Roman"/>
                <w:lang w:val="en-US" w:eastAsia="fr-FR"/>
              </w:rPr>
            </w:pPr>
            <w:r w:rsidRPr="00231576">
              <w:rPr>
                <w:rFonts w:ascii="Times New Roman" w:eastAsia="Times New Roman" w:hAnsi="Times New Roman" w:cs="Times New Roman"/>
                <w:color w:val="000000"/>
                <w:lang w:val="en-US" w:eastAsia="fr-FR"/>
              </w:rPr>
              <w:t xml:space="preserve">This endemic </w:t>
            </w:r>
            <w:proofErr w:type="spellStart"/>
            <w:r w:rsidRPr="00231576">
              <w:rPr>
                <w:rFonts w:ascii="Times New Roman" w:eastAsia="Times New Roman" w:hAnsi="Times New Roman" w:cs="Times New Roman"/>
                <w:color w:val="000000"/>
                <w:lang w:val="en-US" w:eastAsia="fr-FR"/>
              </w:rPr>
              <w:t>psiloxylaceae</w:t>
            </w:r>
            <w:proofErr w:type="spellEnd"/>
            <w:r w:rsidRPr="00231576">
              <w:rPr>
                <w:rFonts w:ascii="Times New Roman" w:eastAsia="Times New Roman" w:hAnsi="Times New Roman" w:cs="Times New Roman"/>
                <w:color w:val="000000"/>
                <w:lang w:val="en-US" w:eastAsia="fr-FR"/>
              </w:rPr>
              <w:t xml:space="preserve"> can only be found in Reunion and Mauritius Islands. Known for its contents in </w:t>
            </w:r>
            <w:proofErr w:type="spellStart"/>
            <w:r w:rsidRPr="00231576">
              <w:rPr>
                <w:rFonts w:ascii="Times New Roman" w:eastAsia="Times New Roman" w:hAnsi="Times New Roman" w:cs="Times New Roman"/>
                <w:color w:val="000000"/>
                <w:lang w:val="en-US" w:eastAsia="fr-FR"/>
              </w:rPr>
              <w:t>asiatic</w:t>
            </w:r>
            <w:proofErr w:type="spellEnd"/>
            <w:r w:rsidRPr="00231576">
              <w:rPr>
                <w:rFonts w:ascii="Times New Roman" w:eastAsia="Times New Roman" w:hAnsi="Times New Roman" w:cs="Times New Roman"/>
                <w:color w:val="000000"/>
                <w:lang w:val="en-US" w:eastAsia="fr-FR"/>
              </w:rPr>
              <w:t xml:space="preserve"> and </w:t>
            </w:r>
            <w:proofErr w:type="spellStart"/>
            <w:r w:rsidRPr="00231576">
              <w:rPr>
                <w:rFonts w:ascii="Times New Roman" w:eastAsia="Times New Roman" w:hAnsi="Times New Roman" w:cs="Times New Roman"/>
                <w:color w:val="000000"/>
                <w:lang w:val="en-US" w:eastAsia="fr-FR"/>
              </w:rPr>
              <w:t>corosolic</w:t>
            </w:r>
            <w:proofErr w:type="spellEnd"/>
            <w:r w:rsidRPr="00231576">
              <w:rPr>
                <w:rFonts w:ascii="Times New Roman" w:eastAsia="Times New Roman" w:hAnsi="Times New Roman" w:cs="Times New Roman"/>
                <w:color w:val="000000"/>
                <w:lang w:val="en-US" w:eastAsia="fr-FR"/>
              </w:rPr>
              <w:t xml:space="preserve"> acids, this plant was firstly described as a treatment for amenorrhea and dysentery with diuretic, anti-inflammatory, depurative and cholesterol-lowering properties </w:t>
            </w:r>
            <w:r w:rsidRPr="00231576">
              <w:rPr>
                <w:rFonts w:ascii="Times New Roman" w:eastAsia="Times New Roman" w:hAnsi="Times New Roman" w:cs="Times New Roman"/>
                <w:color w:val="000000"/>
                <w:lang w:val="en-US" w:eastAsia="fr-FR"/>
              </w:rPr>
              <w:fldChar w:fldCharType="begin"/>
            </w:r>
            <w:r w:rsidR="00C51217">
              <w:rPr>
                <w:rFonts w:ascii="Times New Roman" w:eastAsia="Times New Roman" w:hAnsi="Times New Roman" w:cs="Times New Roman"/>
                <w:color w:val="000000"/>
                <w:lang w:val="en-US" w:eastAsia="fr-FR"/>
              </w:rPr>
              <w:instrText xml:space="preserve"> ADDIN ZOTERO_ITEM CSL_CITATION {"citationID":"DfIlarLE","properties":{"formattedCitation":"[2]","plainCitation":"[2]","noteIndex":0},"citationItems":[{"id":724,"uris":["http://zotero.org/users/5065300/items/7UEJ3ENX"],"uri":["http://zotero.org/users/5065300/items/7UEJ3ENX"],"itemData":{"id":724,"type":"thesis","archive":"HAL","event-place":"France","language":"Français","publisher":"Université Montpellier II - Sciences et Techniques du Languedoc","publisher-place":"France","source":"Zotero","title":"Plantes médicinales indigènes: tisanerie et tisaneurs de la Réunion","author":[{"family":"Lavergne","given":"Roger"}],"issued":{"date-parts":[["1989"]]}}}],"schema":"https://github.com/citation-style-language/schema/raw/master/csl-citation.json"} </w:instrText>
            </w:r>
            <w:r w:rsidRPr="00231576">
              <w:rPr>
                <w:rFonts w:ascii="Times New Roman" w:eastAsia="Times New Roman" w:hAnsi="Times New Roman" w:cs="Times New Roman"/>
                <w:color w:val="000000"/>
                <w:lang w:val="en-US" w:eastAsia="fr-FR"/>
              </w:rPr>
              <w:fldChar w:fldCharType="separate"/>
            </w:r>
            <w:r w:rsidR="00C51217" w:rsidRPr="00C51217">
              <w:rPr>
                <w:rFonts w:ascii="Times New Roman" w:hAnsi="Times New Roman" w:cs="Times New Roman"/>
                <w:lang w:val="en-GB"/>
              </w:rPr>
              <w:t>[2]</w:t>
            </w:r>
            <w:r w:rsidRPr="00231576">
              <w:rPr>
                <w:rFonts w:ascii="Times New Roman" w:eastAsia="Times New Roman" w:hAnsi="Times New Roman" w:cs="Times New Roman"/>
                <w:color w:val="000000"/>
                <w:lang w:val="en-US" w:eastAsia="fr-FR"/>
              </w:rPr>
              <w:fldChar w:fldCharType="end"/>
            </w:r>
            <w:r>
              <w:rPr>
                <w:rFonts w:ascii="Times New Roman" w:eastAsia="Times New Roman" w:hAnsi="Times New Roman" w:cs="Times New Roman"/>
                <w:color w:val="000000"/>
                <w:lang w:val="en-US" w:eastAsia="fr-FR"/>
              </w:rPr>
              <w:t>.</w:t>
            </w:r>
          </w:p>
        </w:tc>
      </w:tr>
      <w:tr w:rsidR="006F6EDD" w:rsidRPr="00647F7A" w14:paraId="7A7A608E" w14:textId="77777777" w:rsidTr="006F6EDD">
        <w:trPr>
          <w:trHeight w:val="97"/>
        </w:trPr>
        <w:tc>
          <w:tcPr>
            <w:tcW w:w="10178" w:type="dxa"/>
            <w:shd w:val="clear" w:color="auto" w:fill="6AE091"/>
          </w:tcPr>
          <w:p w14:paraId="1B252147" w14:textId="77777777" w:rsidR="006F6EDD" w:rsidRPr="00231576" w:rsidRDefault="006F6EDD" w:rsidP="004A65EF">
            <w:pPr>
              <w:spacing w:line="360" w:lineRule="auto"/>
              <w:ind w:left="-850" w:firstLine="850"/>
              <w:jc w:val="center"/>
              <w:rPr>
                <w:rFonts w:ascii="Times New Roman" w:eastAsia="Times New Roman" w:hAnsi="Times New Roman" w:cs="Times New Roman"/>
                <w:lang w:val="en-US" w:eastAsia="fr-FR"/>
              </w:rPr>
            </w:pPr>
            <w:proofErr w:type="spellStart"/>
            <w:r w:rsidRPr="00231576">
              <w:rPr>
                <w:rFonts w:ascii="Times New Roman" w:eastAsia="Times New Roman" w:hAnsi="Times New Roman" w:cs="Times New Roman"/>
                <w:i/>
                <w:iCs/>
                <w:color w:val="000000"/>
                <w:lang w:val="en-US" w:eastAsia="fr-FR"/>
              </w:rPr>
              <w:t>Syzygium</w:t>
            </w:r>
            <w:proofErr w:type="spellEnd"/>
            <w:r w:rsidRPr="00231576">
              <w:rPr>
                <w:rFonts w:ascii="Times New Roman" w:eastAsia="Times New Roman" w:hAnsi="Times New Roman" w:cs="Times New Roman"/>
                <w:i/>
                <w:iCs/>
                <w:color w:val="000000"/>
                <w:lang w:val="en-US" w:eastAsia="fr-FR"/>
              </w:rPr>
              <w:t xml:space="preserve"> </w:t>
            </w:r>
            <w:proofErr w:type="spellStart"/>
            <w:r w:rsidRPr="00231576">
              <w:rPr>
                <w:rFonts w:ascii="Times New Roman" w:eastAsia="Times New Roman" w:hAnsi="Times New Roman" w:cs="Times New Roman"/>
                <w:i/>
                <w:iCs/>
                <w:color w:val="000000"/>
                <w:lang w:val="en-US" w:eastAsia="fr-FR"/>
              </w:rPr>
              <w:t>cumini</w:t>
            </w:r>
            <w:proofErr w:type="spellEnd"/>
          </w:p>
        </w:tc>
      </w:tr>
      <w:tr w:rsidR="006F6EDD" w:rsidRPr="00285C0A" w14:paraId="2DAE7E45" w14:textId="77777777" w:rsidTr="006F6EDD">
        <w:trPr>
          <w:trHeight w:val="287"/>
        </w:trPr>
        <w:tc>
          <w:tcPr>
            <w:tcW w:w="10178" w:type="dxa"/>
          </w:tcPr>
          <w:p w14:paraId="43D71787" w14:textId="34DBDBFE" w:rsidR="006F6EDD" w:rsidRPr="00231576" w:rsidRDefault="006F6EDD" w:rsidP="004A65EF">
            <w:pPr>
              <w:spacing w:line="276" w:lineRule="auto"/>
              <w:jc w:val="both"/>
              <w:rPr>
                <w:rFonts w:ascii="Times New Roman" w:eastAsia="Times New Roman" w:hAnsi="Times New Roman" w:cs="Times New Roman"/>
                <w:lang w:val="en-US" w:eastAsia="fr-FR"/>
              </w:rPr>
            </w:pPr>
            <w:r w:rsidRPr="00231576">
              <w:rPr>
                <w:rFonts w:ascii="Times New Roman" w:eastAsia="Times New Roman" w:hAnsi="Times New Roman" w:cs="Times New Roman"/>
                <w:color w:val="000000"/>
                <w:lang w:val="en-US" w:eastAsia="fr-FR"/>
              </w:rPr>
              <w:lastRenderedPageBreak/>
              <w:t xml:space="preserve">This plant is probably the most studied of our selection; it belongs to the </w:t>
            </w:r>
            <w:proofErr w:type="spellStart"/>
            <w:r w:rsidRPr="00231576">
              <w:rPr>
                <w:rFonts w:ascii="Times New Roman" w:eastAsia="Times New Roman" w:hAnsi="Times New Roman" w:cs="Times New Roman"/>
                <w:color w:val="000000"/>
                <w:lang w:val="en-US" w:eastAsia="fr-FR"/>
              </w:rPr>
              <w:t>myrtaceae</w:t>
            </w:r>
            <w:proofErr w:type="spellEnd"/>
            <w:r w:rsidRPr="00231576">
              <w:rPr>
                <w:rFonts w:ascii="Times New Roman" w:eastAsia="Times New Roman" w:hAnsi="Times New Roman" w:cs="Times New Roman"/>
                <w:color w:val="000000"/>
                <w:lang w:val="en-US" w:eastAsia="fr-FR"/>
              </w:rPr>
              <w:t xml:space="preserve"> family and is used in Brazil, Reunion Island, India and Asia as an antidiabetic agent and has been described to exert antioxidant activity.</w:t>
            </w:r>
            <w:r w:rsidRPr="00231576">
              <w:rPr>
                <w:rFonts w:ascii="Times New Roman" w:eastAsia="Times New Roman" w:hAnsi="Times New Roman" w:cs="Times New Roman"/>
                <w:color w:val="000000"/>
                <w:lang w:val="en-US" w:eastAsia="fr-FR"/>
              </w:rPr>
              <w:fldChar w:fldCharType="begin"/>
            </w:r>
            <w:r w:rsidR="00C51217">
              <w:rPr>
                <w:rFonts w:ascii="Times New Roman" w:eastAsia="Times New Roman" w:hAnsi="Times New Roman" w:cs="Times New Roman"/>
                <w:color w:val="000000"/>
                <w:lang w:val="en-US" w:eastAsia="fr-FR"/>
              </w:rPr>
              <w:instrText xml:space="preserve"> ADDIN ZOTERO_ITEM CSL_CITATION {"citationID":"Vh0h5Lq0","properties":{"formattedCitation":"[19,20]","plainCitation":"[19,20]","noteIndex":0},"citationItems":[{"id":449,"uris":["http://zotero.org/users/5065300/items/RCZ6R7KW"],"uri":["http://zotero.org/users/5065300/items/RCZ6R7KW"],"itemData":{"id":449,"type":"article-journal","abstract":"Objectives: During the past few decades numerous folk medicinal and scientiﬁc investigations on the antidiabetic effects of jambolan (Syzygium cumini (L.) Skeels) have been reported. However no comprehensive evidence-based review is available. Hence this review was aimed to summarize the antidiabetic effects of different parts and active principles of jambolan.\nMethods: The review is based on the available electronic literature indexed in the PubMed. The search terms were: Syzygium cumini, Eugenia jambolana, jambolan, jamun, and java plum with and without antidiabetic effect.\nResults: Based on experimental studies and folk medicinal evidences, we summarized an up to date and comprehensive report on the antidiabetic activity of jambolan. The mode of action of some of the parts and active principles is also included. Preclinical and clinical studies suggest that, different parts of this plant especially fruits, seeds and stem bark were reported for promising activity against diabetes.\nConclusions: Till date no review is available for the evidence based preclinical/clinical study of jambolan with its antidiabetic effect. There is an immediate attention need for detailed analysis to identify its active principles. It could be used to produce safer drugs to treat diabetes.","container-title":"Complementary Therapies in Medicine","DOI":"10.1016/j.ctim.2013.03.004","ISSN":"09652299","issue":"3","language":"en","page":"232-243","source":"Crossref","title":"Syzygium cumini (L.) Skeels., a novel therapeutic agent for diabetes: Folk medicinal and pharmacological evidences","title-short":"Syzygium cumini (L.) Skeels., a novel therapeutic agent for diabetes","URL":"http://linkinghub.elsevier.com/retrieve/pii/S0965229913000599","volume":"21","author":[{"family":"Ayyanar","given":"Muniappan"},{"family":"Subash-Babu","given":"Pandurangan"},{"family":"Ignacimuthu","given":"Savarimuthu"}],"accessed":{"date-parts":[["2018",6,18]]},"issued":{"date-parts":[["2013",6]]}}},{"id":429,"uris":["http://zotero.org/users/5065300/items/FUPAKN2Z"],"uri":["http://zotero.org/users/5065300/items/FUPAKN2Z"],"itemData":{"id":429,"type":"article-journal","abstract":"Etnopharmacological relevance: Syzygium cumini (L.) Skeels is a plant widely used in folk medicine to treat diabetes mellitus (DM). The tea from its leaves is frequently used by diabetics for lowering hyperglycemia. There is a close relationship between DM and atherosclerosis, a chronic immuno-inﬂammatory disease, were the early stages encompass oxidative and glycative modiﬁcations in the structure of low density lipoprotein (LDL).","container-title":"Journal of Ethnopharmacology","DOI":"10.1016/j.jep.2017.08.033","ISSN":"03788741","language":"en","page":"69-79","source":"Crossref","title":"Syzygium cumini leaf extract inhibits LDL oxidation, but does not protect the liproprotein from glycation","URL":"http://linkinghub.elsevier.com/retrieve/pii/S0378874117305512","volume":"210","author":[{"family":"Santos","given":"Matheus M.","non-dropping-particle":"dos"},{"family":"Prestes","given":"Alessandro S."},{"family":"Macedo","given":"Gabriel T.","non-dropping-particle":"de"},{"family":"Ecker","given":"Assis"},{"family":"Barcelos","given":"Rômulo P."},{"family":"Boligon","given":"Aline A."},{"family":"Souza","given":"Diego"},{"family":"Bem","given":"Andreza F.","non-dropping-particle":"de"},{"family":"Rocha","given":"João B.T.","non-dropping-particle":"da"},{"family":"Barbosa","given":"Nilda V."}],"accessed":{"date-parts":[["2018",6,18]]},"issued":{"date-parts":[["2018",1]]}}}],"schema":"https://github.com/citation-style-language/schema/raw/master/csl-citation.json"} </w:instrText>
            </w:r>
            <w:r w:rsidRPr="00231576">
              <w:rPr>
                <w:rFonts w:ascii="Times New Roman" w:eastAsia="Times New Roman" w:hAnsi="Times New Roman" w:cs="Times New Roman"/>
                <w:color w:val="000000"/>
                <w:lang w:val="en-US" w:eastAsia="fr-FR"/>
              </w:rPr>
              <w:fldChar w:fldCharType="separate"/>
            </w:r>
            <w:r w:rsidR="00C51217" w:rsidRPr="00C51217">
              <w:rPr>
                <w:rFonts w:ascii="Times New Roman" w:hAnsi="Times New Roman" w:cs="Times New Roman"/>
                <w:lang w:val="en-GB"/>
              </w:rPr>
              <w:t>[19,20]</w:t>
            </w:r>
            <w:r w:rsidRPr="00231576">
              <w:rPr>
                <w:rFonts w:ascii="Times New Roman" w:eastAsia="Times New Roman" w:hAnsi="Times New Roman" w:cs="Times New Roman"/>
                <w:color w:val="000000"/>
                <w:lang w:val="en-US" w:eastAsia="fr-FR"/>
              </w:rPr>
              <w:fldChar w:fldCharType="end"/>
            </w:r>
            <w:r w:rsidRPr="00231576">
              <w:rPr>
                <w:rFonts w:ascii="Times New Roman" w:eastAsia="Times New Roman" w:hAnsi="Times New Roman" w:cs="Times New Roman"/>
                <w:color w:val="000000"/>
                <w:lang w:val="en-US" w:eastAsia="fr-FR"/>
              </w:rPr>
              <w:t xml:space="preserve"> </w:t>
            </w:r>
            <w:r w:rsidRPr="00231576">
              <w:rPr>
                <w:rFonts w:ascii="Times New Roman" w:eastAsia="Times New Roman" w:hAnsi="Times New Roman" w:cs="Times New Roman"/>
                <w:lang w:val="en-US" w:eastAsia="fr-FR"/>
              </w:rPr>
              <w:t xml:space="preserve"> </w:t>
            </w:r>
          </w:p>
        </w:tc>
      </w:tr>
    </w:tbl>
    <w:p w14:paraId="1A2EE9F2" w14:textId="77777777" w:rsidR="006F6EDD" w:rsidRDefault="006F6EDD" w:rsidP="006F6EDD">
      <w:pPr>
        <w:spacing w:before="240" w:after="240" w:line="360" w:lineRule="auto"/>
        <w:rPr>
          <w:rFonts w:ascii="Times New Roman" w:hAnsi="Times New Roman" w:cs="Times New Roman"/>
          <w:b/>
          <w:bCs/>
          <w:lang w:val="en-GB"/>
        </w:rPr>
        <w:sectPr w:rsidR="006F6EDD" w:rsidSect="00F702BB">
          <w:pgSz w:w="11906" w:h="16838"/>
          <w:pgMar w:top="1440" w:right="1080" w:bottom="1440" w:left="1080" w:header="708" w:footer="708" w:gutter="0"/>
          <w:cols w:space="708"/>
          <w:docGrid w:linePitch="360"/>
        </w:sectPr>
      </w:pPr>
    </w:p>
    <w:p w14:paraId="14D1AA54" w14:textId="77777777" w:rsidR="006F6EDD" w:rsidRPr="00231576" w:rsidRDefault="006F6EDD" w:rsidP="006F6EDD">
      <w:pPr>
        <w:spacing w:before="240" w:after="240" w:line="360" w:lineRule="auto"/>
        <w:jc w:val="center"/>
        <w:rPr>
          <w:rFonts w:ascii="Times New Roman" w:eastAsia="Times New Roman" w:hAnsi="Times New Roman" w:cs="Times New Roman"/>
          <w:b/>
          <w:bCs/>
          <w:color w:val="000000"/>
          <w:lang w:val="en-US" w:eastAsia="fr-FR"/>
        </w:rPr>
      </w:pPr>
      <w:r w:rsidRPr="00E16FC7">
        <w:rPr>
          <w:rFonts w:ascii="Times New Roman" w:hAnsi="Times New Roman" w:cs="Times New Roman"/>
          <w:b/>
          <w:bCs/>
          <w:lang w:val="en-GB"/>
        </w:rPr>
        <w:lastRenderedPageBreak/>
        <w:t>Table 2 – SUPPLEMENTARY DA</w:t>
      </w:r>
      <w:r>
        <w:rPr>
          <w:rFonts w:ascii="Times New Roman" w:hAnsi="Times New Roman" w:cs="Times New Roman"/>
          <w:b/>
          <w:bCs/>
          <w:lang w:val="en-GB"/>
        </w:rPr>
        <w:t xml:space="preserve">TA: </w:t>
      </w:r>
      <w:r w:rsidRPr="00A2478E">
        <w:rPr>
          <w:rFonts w:ascii="Times New Roman" w:eastAsia="Times New Roman" w:hAnsi="Times New Roman" w:cs="Times New Roman"/>
          <w:b/>
          <w:bCs/>
          <w:color w:val="000000"/>
          <w:lang w:val="en-US" w:eastAsia="fr-FR"/>
        </w:rPr>
        <w:t xml:space="preserve">Reported bioactivity of </w:t>
      </w:r>
      <w:r>
        <w:rPr>
          <w:rFonts w:ascii="Times New Roman" w:eastAsia="Times New Roman" w:hAnsi="Times New Roman" w:cs="Times New Roman"/>
          <w:b/>
          <w:bCs/>
          <w:color w:val="000000"/>
          <w:lang w:val="en-US" w:eastAsia="fr-FR"/>
        </w:rPr>
        <w:t xml:space="preserve">the </w:t>
      </w:r>
      <w:r w:rsidRPr="00A2478E">
        <w:rPr>
          <w:rFonts w:ascii="Times New Roman" w:eastAsia="Times New Roman" w:hAnsi="Times New Roman" w:cs="Times New Roman"/>
          <w:b/>
          <w:bCs/>
          <w:color w:val="000000"/>
          <w:lang w:val="en-US" w:eastAsia="fr-FR"/>
        </w:rPr>
        <w:t xml:space="preserve">main polyphenols detected </w:t>
      </w:r>
      <w:r>
        <w:rPr>
          <w:rFonts w:ascii="Times New Roman" w:eastAsia="Times New Roman" w:hAnsi="Times New Roman" w:cs="Times New Roman"/>
          <w:b/>
          <w:bCs/>
          <w:color w:val="000000"/>
          <w:lang w:val="en-US" w:eastAsia="fr-FR"/>
        </w:rPr>
        <w:t>i</w:t>
      </w:r>
      <w:r w:rsidRPr="00A2478E">
        <w:rPr>
          <w:rFonts w:ascii="Times New Roman" w:eastAsia="Times New Roman" w:hAnsi="Times New Roman" w:cs="Times New Roman"/>
          <w:b/>
          <w:bCs/>
          <w:color w:val="000000"/>
          <w:lang w:val="en-US" w:eastAsia="fr-FR"/>
        </w:rPr>
        <w:t>n medicinal plant</w:t>
      </w:r>
      <w:r>
        <w:rPr>
          <w:rFonts w:ascii="Times New Roman" w:eastAsia="Times New Roman" w:hAnsi="Times New Roman" w:cs="Times New Roman"/>
          <w:b/>
          <w:bCs/>
          <w:color w:val="000000"/>
          <w:lang w:val="en-US" w:eastAsia="fr-FR"/>
        </w:rPr>
        <w:t xml:space="preserve"> polyphenol rich extracts</w:t>
      </w:r>
      <w:r w:rsidRPr="00A2478E">
        <w:rPr>
          <w:rFonts w:ascii="Times New Roman" w:eastAsia="Times New Roman" w:hAnsi="Times New Roman" w:cs="Times New Roman"/>
          <w:b/>
          <w:bCs/>
          <w:color w:val="000000"/>
          <w:lang w:val="en-US" w:eastAsia="fr-FR"/>
        </w:rPr>
        <w:t xml:space="preserve"> </w:t>
      </w:r>
      <w:r>
        <w:rPr>
          <w:rFonts w:ascii="Times New Roman" w:eastAsia="Times New Roman" w:hAnsi="Times New Roman" w:cs="Times New Roman"/>
          <w:b/>
          <w:bCs/>
          <w:color w:val="000000"/>
          <w:lang w:val="en-US" w:eastAsia="fr-FR"/>
        </w:rPr>
        <w:t>(</w:t>
      </w:r>
      <w:r w:rsidRPr="00A2478E">
        <w:rPr>
          <w:rFonts w:ascii="Times New Roman" w:eastAsia="Times New Roman" w:hAnsi="Times New Roman" w:cs="Times New Roman"/>
          <w:b/>
          <w:bCs/>
          <w:color w:val="000000"/>
          <w:lang w:val="en-US" w:eastAsia="fr-FR"/>
        </w:rPr>
        <w:t>PRE</w:t>
      </w:r>
      <w:r>
        <w:rPr>
          <w:rFonts w:ascii="Times New Roman" w:eastAsia="Times New Roman" w:hAnsi="Times New Roman" w:cs="Times New Roman"/>
          <w:b/>
          <w:bCs/>
          <w:color w:val="000000"/>
          <w:lang w:val="en-US" w:eastAsia="fr-FR"/>
        </w:rPr>
        <w:t>)</w:t>
      </w:r>
      <w:r w:rsidRPr="00A2478E">
        <w:rPr>
          <w:rFonts w:ascii="Times New Roman" w:eastAsia="Times New Roman" w:hAnsi="Times New Roman" w:cs="Times New Roman"/>
          <w:b/>
          <w:bCs/>
          <w:color w:val="000000"/>
          <w:lang w:val="en-US" w:eastAsia="fr-FR"/>
        </w:rPr>
        <w:t>, infusions and decoctions.</w:t>
      </w:r>
    </w:p>
    <w:tbl>
      <w:tblPr>
        <w:tblW w:w="10207" w:type="dxa"/>
        <w:tblInd w:w="-152" w:type="dxa"/>
        <w:tblLayout w:type="fixed"/>
        <w:tblCellMar>
          <w:top w:w="15" w:type="dxa"/>
          <w:left w:w="15" w:type="dxa"/>
          <w:bottom w:w="15" w:type="dxa"/>
          <w:right w:w="15" w:type="dxa"/>
        </w:tblCellMar>
        <w:tblLook w:val="04A0" w:firstRow="1" w:lastRow="0" w:firstColumn="1" w:lastColumn="0" w:noHBand="0" w:noVBand="1"/>
      </w:tblPr>
      <w:tblGrid>
        <w:gridCol w:w="2410"/>
        <w:gridCol w:w="2268"/>
        <w:gridCol w:w="5529"/>
      </w:tblGrid>
      <w:tr w:rsidR="006F6EDD" w:rsidRPr="00285C0A" w14:paraId="64BDB2F8" w14:textId="77777777" w:rsidTr="00C51217">
        <w:trPr>
          <w:trHeight w:val="285"/>
        </w:trPr>
        <w:tc>
          <w:tcPr>
            <w:tcW w:w="2410" w:type="dxa"/>
            <w:tcBorders>
              <w:top w:val="single" w:sz="8" w:space="0" w:color="000000"/>
              <w:left w:val="single" w:sz="8" w:space="0" w:color="000000"/>
              <w:bottom w:val="single" w:sz="8" w:space="0" w:color="000000"/>
              <w:right w:val="single" w:sz="8" w:space="0" w:color="000000"/>
            </w:tcBorders>
            <w:shd w:val="clear" w:color="auto" w:fill="6AE091"/>
            <w:tcMar>
              <w:top w:w="100" w:type="dxa"/>
              <w:left w:w="100" w:type="dxa"/>
              <w:bottom w:w="100" w:type="dxa"/>
              <w:right w:w="100" w:type="dxa"/>
            </w:tcMar>
            <w:vAlign w:val="center"/>
            <w:hideMark/>
          </w:tcPr>
          <w:p w14:paraId="4A8021F2" w14:textId="77777777"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b/>
                <w:bCs/>
                <w:color w:val="000000"/>
                <w:sz w:val="18"/>
                <w:szCs w:val="18"/>
                <w:lang w:val="en-US" w:eastAsia="fr-FR"/>
              </w:rPr>
              <w:t>Component</w:t>
            </w:r>
          </w:p>
        </w:tc>
        <w:tc>
          <w:tcPr>
            <w:tcW w:w="2268" w:type="dxa"/>
            <w:tcBorders>
              <w:top w:val="single" w:sz="8" w:space="0" w:color="000000"/>
              <w:left w:val="single" w:sz="8" w:space="0" w:color="000000"/>
              <w:bottom w:val="single" w:sz="8" w:space="0" w:color="000000"/>
              <w:right w:val="single" w:sz="8" w:space="0" w:color="000000"/>
            </w:tcBorders>
            <w:shd w:val="clear" w:color="auto" w:fill="6AE091"/>
            <w:tcMar>
              <w:top w:w="100" w:type="dxa"/>
              <w:left w:w="100" w:type="dxa"/>
              <w:bottom w:w="100" w:type="dxa"/>
              <w:right w:w="100" w:type="dxa"/>
            </w:tcMar>
            <w:vAlign w:val="center"/>
            <w:hideMark/>
          </w:tcPr>
          <w:p w14:paraId="30A31B0E" w14:textId="77777777"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b/>
                <w:bCs/>
                <w:color w:val="000000"/>
                <w:sz w:val="18"/>
                <w:szCs w:val="18"/>
                <w:lang w:val="en-US" w:eastAsia="fr-FR"/>
              </w:rPr>
              <w:t>Plant</w:t>
            </w:r>
          </w:p>
        </w:tc>
        <w:tc>
          <w:tcPr>
            <w:tcW w:w="5529" w:type="dxa"/>
            <w:tcBorders>
              <w:top w:val="single" w:sz="8" w:space="0" w:color="000000"/>
              <w:left w:val="single" w:sz="8" w:space="0" w:color="000000"/>
              <w:bottom w:val="single" w:sz="8" w:space="0" w:color="000000"/>
              <w:right w:val="single" w:sz="8" w:space="0" w:color="000000"/>
            </w:tcBorders>
            <w:shd w:val="clear" w:color="auto" w:fill="6AE091"/>
            <w:tcMar>
              <w:top w:w="100" w:type="dxa"/>
              <w:left w:w="100" w:type="dxa"/>
              <w:bottom w:w="100" w:type="dxa"/>
              <w:right w:w="100" w:type="dxa"/>
            </w:tcMar>
            <w:vAlign w:val="center"/>
            <w:hideMark/>
          </w:tcPr>
          <w:p w14:paraId="7C51AF44" w14:textId="77777777"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b/>
                <w:bCs/>
                <w:color w:val="000000"/>
                <w:sz w:val="18"/>
                <w:szCs w:val="18"/>
                <w:lang w:val="en-US" w:eastAsia="fr-FR"/>
              </w:rPr>
              <w:t>Bioactivity</w:t>
            </w:r>
          </w:p>
        </w:tc>
      </w:tr>
      <w:tr w:rsidR="006F6EDD" w:rsidRPr="00C51217" w14:paraId="1492BBB3" w14:textId="77777777" w:rsidTr="00C51217">
        <w:trPr>
          <w:trHeight w:val="3575"/>
        </w:trPr>
        <w:tc>
          <w:tcPr>
            <w:tcW w:w="241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vAlign w:val="center"/>
            <w:hideMark/>
          </w:tcPr>
          <w:p w14:paraId="5C87CA41" w14:textId="77777777" w:rsidR="006F6EDD" w:rsidRPr="00C51217" w:rsidRDefault="006F6EDD" w:rsidP="00C51217">
            <w:pPr>
              <w:jc w:val="center"/>
              <w:rPr>
                <w:rFonts w:ascii="Times New Roman" w:eastAsia="Times New Roman" w:hAnsi="Times New Roman" w:cs="Times New Roman"/>
                <w:sz w:val="18"/>
                <w:szCs w:val="18"/>
                <w:lang w:val="en-US" w:eastAsia="fr-FR"/>
              </w:rPr>
            </w:pPr>
            <w:proofErr w:type="spellStart"/>
            <w:r w:rsidRPr="00C51217">
              <w:rPr>
                <w:rFonts w:ascii="Times New Roman" w:eastAsia="Times New Roman" w:hAnsi="Times New Roman" w:cs="Times New Roman"/>
                <w:color w:val="000000"/>
                <w:sz w:val="18"/>
                <w:szCs w:val="18"/>
                <w:lang w:val="en-US" w:eastAsia="fr-FR"/>
              </w:rPr>
              <w:t>Mangiferin</w:t>
            </w:r>
            <w:proofErr w:type="spellEnd"/>
          </w:p>
        </w:tc>
        <w:tc>
          <w:tcPr>
            <w:tcW w:w="2268" w:type="dxa"/>
            <w:vMerge w:val="restart"/>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vAlign w:val="center"/>
            <w:hideMark/>
          </w:tcPr>
          <w:p w14:paraId="60670A9C" w14:textId="77777777" w:rsidR="006F6EDD" w:rsidRPr="00C51217" w:rsidRDefault="006F6EDD" w:rsidP="00C51217">
            <w:pPr>
              <w:jc w:val="center"/>
              <w:rPr>
                <w:rFonts w:ascii="Times New Roman" w:eastAsia="Times New Roman" w:hAnsi="Times New Roman" w:cs="Times New Roman"/>
                <w:sz w:val="18"/>
                <w:szCs w:val="18"/>
                <w:lang w:val="en-US" w:eastAsia="fr-FR"/>
              </w:rPr>
            </w:pPr>
            <w:proofErr w:type="spellStart"/>
            <w:r w:rsidRPr="00C51217">
              <w:rPr>
                <w:rFonts w:ascii="Times New Roman" w:eastAsia="Times New Roman" w:hAnsi="Times New Roman" w:cs="Times New Roman"/>
                <w:i/>
                <w:iCs/>
                <w:color w:val="000000"/>
                <w:sz w:val="18"/>
                <w:szCs w:val="18"/>
                <w:lang w:val="en-US" w:eastAsia="fr-FR"/>
              </w:rPr>
              <w:t>Aphloia</w:t>
            </w:r>
            <w:proofErr w:type="spellEnd"/>
            <w:r w:rsidRPr="00C51217">
              <w:rPr>
                <w:rFonts w:ascii="Times New Roman" w:eastAsia="Times New Roman" w:hAnsi="Times New Roman" w:cs="Times New Roman"/>
                <w:i/>
                <w:iCs/>
                <w:color w:val="000000"/>
                <w:sz w:val="18"/>
                <w:szCs w:val="18"/>
                <w:lang w:val="en-US" w:eastAsia="fr-FR"/>
              </w:rPr>
              <w:t xml:space="preserve"> </w:t>
            </w:r>
            <w:proofErr w:type="spellStart"/>
            <w:r w:rsidRPr="00C51217">
              <w:rPr>
                <w:rFonts w:ascii="Times New Roman" w:eastAsia="Times New Roman" w:hAnsi="Times New Roman" w:cs="Times New Roman"/>
                <w:i/>
                <w:iCs/>
                <w:color w:val="000000"/>
                <w:sz w:val="18"/>
                <w:szCs w:val="18"/>
                <w:lang w:val="en-US" w:eastAsia="fr-FR"/>
              </w:rPr>
              <w:t>theiformis</w:t>
            </w:r>
            <w:proofErr w:type="spellEnd"/>
          </w:p>
          <w:p w14:paraId="6C0EEB32" w14:textId="77777777" w:rsidR="006F6EDD" w:rsidRPr="00C51217" w:rsidRDefault="006F6EDD" w:rsidP="00C51217">
            <w:pPr>
              <w:spacing w:before="240"/>
              <w:jc w:val="center"/>
              <w:rPr>
                <w:rFonts w:ascii="Times New Roman" w:eastAsia="Times New Roman" w:hAnsi="Times New Roman" w:cs="Times New Roman"/>
                <w:sz w:val="18"/>
                <w:szCs w:val="18"/>
                <w:lang w:val="en-US" w:eastAsia="fr-FR"/>
              </w:rPr>
            </w:pPr>
          </w:p>
        </w:tc>
        <w:tc>
          <w:tcPr>
            <w:tcW w:w="5529"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vAlign w:val="center"/>
            <w:hideMark/>
          </w:tcPr>
          <w:p w14:paraId="1361C5EB" w14:textId="69A14E21" w:rsidR="006F6EDD" w:rsidRPr="00C51217" w:rsidRDefault="006F6EDD" w:rsidP="00C51217">
            <w:pPr>
              <w:contextualSpacing/>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 xml:space="preserve">Prevents disorders in skin regeneration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o2nNbRmQ","properties":{"formattedCitation":"[21]","plainCitation":"[21]","noteIndex":0},"citationItems":[{"id":2300,"uris":["http://zotero.org/users/5065300/items/XBQUADYN"],"uri":["http://zotero.org/users/5065300/items/XBQUADYN"],"itemData":{"id":2300,"type":"article-journal","abstract":"In this paper mangiferin nanoemulsions were developed using hyaluronic acid of different molecular weight, in absence or presence of Transcutol-P. An extensive study was carried out on the physico-chemical properties of nanoemulsions. Nanosizer and transmission electron microscopy showed oil droplets average size 296 nm with monodisperses distribution (PI ≤ 0.30). The zeta potential was highly negative (-30 mV). FTIR analysis confirms the existence of physical interactions among compounds. Rheological measurements allowed to conclude that all formulations present a pseudoplastic behavior (s </w:instrText>
            </w:r>
            <w:r w:rsidR="00C51217" w:rsidRPr="00C51217">
              <w:rPr>
                <w:rFonts w:ascii="Cambria Math" w:eastAsia="Times New Roman" w:hAnsi="Cambria Math" w:cs="Cambria Math"/>
                <w:color w:val="000000"/>
                <w:sz w:val="18"/>
                <w:szCs w:val="18"/>
                <w:lang w:val="en-US" w:eastAsia="fr-FR"/>
              </w:rPr>
              <w:instrText>∼</w:instrText>
            </w:r>
            <w:r w:rsidR="00C51217" w:rsidRPr="00C51217">
              <w:rPr>
                <w:rFonts w:ascii="Times New Roman" w:eastAsia="Times New Roman" w:hAnsi="Times New Roman" w:cs="Times New Roman"/>
                <w:color w:val="000000"/>
                <w:sz w:val="18"/>
                <w:szCs w:val="18"/>
                <w:lang w:val="en-US" w:eastAsia="fr-FR"/>
              </w:rPr>
              <w:instrText xml:space="preserve"> 0.4) in presence of the biopolymer. Moreover, mangiferin release depends on the molecular weight of the polymer. Permeability assays on pig epidermis showed that nanoemulsions with low molecular weight hyaluronic acid improve the permeation, being this effect more pronounced in nanoemulsions with Transcutol-P. Administration of mangiferin nanoemulsions on TPA-inflamed skin mice model provided an attenuation of oedema and leucocyte infiltration. Macroscopic appearance of mice skin lesions has a good correlation with the histological study. The topical application of these formulations shows an appropriate anti-inflammatory effect.","container-title":"International Journal of Pharmaceutics","DOI":"10.1016/j.ijpharm.2019.04.056","ISSN":"1873-3476","journalAbbreviation":"Int J Pharm","language":"eng","note":"PMID: 31015007","page":"299-307","source":"PubMed","title":"Mangiferin nanoemulsions in treatment of inflammatory disorders and skin regeneration","volume":"564","author":[{"family":"Pleguezuelos-Villa","given":"María"},{"family":"Nácher","given":"Amparo"},{"family":"Hernández","given":"M. J."},{"family":"Ofelia Vila Buso","given":"M. A."},{"family":"Ruiz Sauri","given":"Amparo"},{"family":"Díez-Sales","given":"Octavio"}],"issued":{"date-parts":[["2019",6,10]]}}}],"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lang w:val="en-GB"/>
              </w:rPr>
              <w:t>[21]</w:t>
            </w:r>
            <w:r w:rsidRPr="00C51217">
              <w:rPr>
                <w:rFonts w:ascii="Times New Roman" w:eastAsia="Times New Roman" w:hAnsi="Times New Roman" w:cs="Times New Roman"/>
                <w:color w:val="000000"/>
                <w:sz w:val="18"/>
                <w:szCs w:val="18"/>
                <w:lang w:val="en-US" w:eastAsia="fr-FR"/>
              </w:rPr>
              <w:fldChar w:fldCharType="end"/>
            </w:r>
          </w:p>
          <w:p w14:paraId="28F27973" w14:textId="6C3F468A" w:rsidR="006F6EDD" w:rsidRPr="00C51217" w:rsidRDefault="006F6EDD" w:rsidP="00C51217">
            <w:pPr>
              <w:contextualSpacing/>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 xml:space="preserve">Action on key enzymes associated with type 2 diabetes complications </w:t>
            </w:r>
            <w:r w:rsidRPr="00C51217">
              <w:rPr>
                <w:rFonts w:ascii="Times New Roman" w:eastAsia="Times New Roman" w:hAnsi="Times New Roman" w:cs="Times New Roman"/>
                <w:color w:val="000000"/>
                <w:sz w:val="18"/>
                <w:szCs w:val="18"/>
                <w:lang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EALQuPTJ","properties":{"formattedCitation":"[22]","plainCitation":"[22]","noteIndex":0},"citationItems":[{"id":141,"uris":["http://zotero.org/users/5065300/items/RGN4L6ZA"],"uri":["http://zotero.org/users/5065300/items/RGN4L6ZA"],"itemData":{"id":141,"type":"article-journal","abstract":"Aphloia theiformis (Vahl.) Benn. (AT) is traditionally used in Sub-Saharan African countries including Mauritius as a biomedicine for the management of several diseases. However, there is a dearth of experimental studies to validate these claims. We endeavoured to evaluate the inhibitory effects of crude aqueous extract as traditionally used together with the crude methanol extracts of AT leaves on urease, angiotensin (I) converting enzyme (ACE), acetylcholinesterase (AChE), cholesterol esterase (CEase), glycogen phosphorylase a (GPa), and glycation in vitro. The crude extract showing potent activity against the studied enzymes was further partitioned using different solvents of increasing polarity. The enzyme inhibitory and antiglycation activities of each fraction was assessed. Kinetic of inhibition of the active crude extract/fractions on the aforementioned enzymes was consequently determined using Lineweaver-Burk plots. An ultra-high performance liquid chromatography (UHPLC-UV/MS) system was used to establish the phytochemical proﬁle of AT. The real time cell analysis system (iCELLigenceTM) was used to monitor any cellular cytotoxicity of AT. Crude methanolextract (CME) was a potent inhibitor of the studied enzymes, with IC50 ranging from 696.22 to 19.73 mg/mL. CME (82.5%) signiﬁcantly (p &lt; 0.05) inhibited glycation and was comparable to aminoguanidine (81.5%). Ethyl acetate and n-butanol fractions of CME showed non-competitive, competitive, and uncompetitive mode of inhibition against ACE, CEase, and AChE respectively. Mangiferin, a xanthone glucoside was present in CME, ethyl acetate, and nbutanol fractions. Active extract/fractions were found to be non-cytotoxic (IC50 &gt; 20 mg/mL) according to the U.S National Cancer Institute plant screening program. This study has established baseline data that tend to justify the traditional use of AT and open new avenues for future biomedicine development.","container-title":"Biomedicine &amp; Pharmacotherapy","DOI":"10.1016/j.biopha.2017.02.031","ISSN":"07533322","language":"en","page":"342-350","source":"Crossref","title":"Multiple pharmacological targets, cytotoxicity, and phytochemical profile of Aphloia theiformis (Vahl.) Benn.","URL":"http://linkinghub.elsevier.com/retrieve/pii/S0753332216328402","volume":"89","author":[{"family":"Picot","given":"Marie Carene Nancy"},{"family":"Bender","given":"Onur"},{"family":"Atalay","given":"Arzu"},{"family":"Zengin","given":"Gokhan"},{"family":"Loffredo","given":"Loïc"},{"family":"Hadji-Minaglou","given":"Francis"},{"family":"Mahomoodally","given":"Mohamad Fawzi"}],"accessed":{"date-parts":[["2018",4,20]]},"issued":{"date-parts":[["2017",5]]}}}],"schema":"https://github.com/citation-style-language/schema/raw/master/csl-citation.json"} </w:instrText>
            </w:r>
            <w:r w:rsidRPr="00C51217">
              <w:rPr>
                <w:rFonts w:ascii="Times New Roman" w:eastAsia="Times New Roman" w:hAnsi="Times New Roman" w:cs="Times New Roman"/>
                <w:color w:val="000000"/>
                <w:sz w:val="18"/>
                <w:szCs w:val="18"/>
                <w:lang w:eastAsia="fr-FR"/>
              </w:rPr>
              <w:fldChar w:fldCharType="separate"/>
            </w:r>
            <w:r w:rsidR="00C51217" w:rsidRPr="00C51217">
              <w:rPr>
                <w:rFonts w:ascii="Times New Roman" w:hAnsi="Times New Roman" w:cs="Times New Roman"/>
                <w:sz w:val="18"/>
                <w:szCs w:val="18"/>
                <w:lang w:val="en-GB"/>
              </w:rPr>
              <w:t>[22]</w:t>
            </w:r>
            <w:r w:rsidRPr="00C51217">
              <w:rPr>
                <w:rFonts w:ascii="Times New Roman" w:eastAsia="Times New Roman" w:hAnsi="Times New Roman" w:cs="Times New Roman"/>
                <w:color w:val="000000"/>
                <w:sz w:val="18"/>
                <w:szCs w:val="18"/>
                <w:lang w:eastAsia="fr-FR"/>
              </w:rPr>
              <w:fldChar w:fldCharType="end"/>
            </w:r>
          </w:p>
          <w:p w14:paraId="792A09A4" w14:textId="3748FCFB" w:rsidR="006F6EDD" w:rsidRPr="00C51217" w:rsidRDefault="006F6EDD" w:rsidP="00C51217">
            <w:pPr>
              <w:spacing w:before="240"/>
              <w:contextualSpacing/>
              <w:jc w:val="center"/>
              <w:rPr>
                <w:rFonts w:ascii="Times New Roman" w:eastAsia="Times New Roman" w:hAnsi="Times New Roman" w:cs="Times New Roman"/>
                <w:color w:val="000000"/>
                <w:sz w:val="18"/>
                <w:szCs w:val="18"/>
                <w:lang w:val="en-US" w:eastAsia="fr-FR"/>
              </w:rPr>
            </w:pPr>
            <w:r w:rsidRPr="00C51217">
              <w:rPr>
                <w:rFonts w:ascii="Times New Roman" w:eastAsia="Times New Roman" w:hAnsi="Times New Roman" w:cs="Times New Roman"/>
                <w:color w:val="000000"/>
                <w:sz w:val="18"/>
                <w:szCs w:val="18"/>
                <w:lang w:val="en-US" w:eastAsia="fr-FR"/>
              </w:rPr>
              <w:t xml:space="preserve">Inhibition of metabolic enzymes (acetylcholine esterase, cholesterol esterase, glycogen phosphorylase a) and angiotensin (1) converting enzyme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DKVTKQE5","properties":{"formattedCitation":"[22]","plainCitation":"[22]","noteIndex":0},"citationItems":[{"id":141,"uris":["http://zotero.org/users/5065300/items/RGN4L6ZA"],"uri":["http://zotero.org/users/5065300/items/RGN4L6ZA"],"itemData":{"id":141,"type":"article-journal","abstract":"Aphloia theiformis (Vahl.) Benn. (AT) is traditionally used in Sub-Saharan African countries including Mauritius as a biomedicine for the management of several diseases. However, there is a dearth of experimental studies to validate these claims. We endeavoured to evaluate the inhibitory effects of crude aqueous extract as traditionally used together with the crude methanol extracts of AT leaves on urease, angiotensin (I) converting enzyme (ACE), acetylcholinesterase (AChE), cholesterol esterase (CEase), glycogen phosphorylase a (GPa), and glycation in vitro. The crude extract showing potent activity against the studied enzymes was further partitioned using different solvents of increasing polarity. The enzyme inhibitory and antiglycation activities of each fraction was assessed. Kinetic of inhibition of the active crude extract/fractions on the aforementioned enzymes was consequently determined using Lineweaver-Burk plots. An ultra-high performance liquid chromatography (UHPLC-UV/MS) system was used to establish the phytochemical proﬁle of AT. The real time cell analysis system (iCELLigenceTM) was used to monitor any cellular cytotoxicity of AT. Crude methanolextract (CME) was a potent inhibitor of the studied enzymes, with IC50 ranging from 696.22 to 19.73 mg/mL. CME (82.5%) signiﬁcantly (p &lt; 0.05) inhibited glycation and was comparable to aminoguanidine (81.5%). Ethyl acetate and n-butanol fractions of CME showed non-competitive, competitive, and uncompetitive mode of inhibition against ACE, CEase, and AChE respectively. Mangiferin, a xanthone glucoside was present in CME, ethyl acetate, and nbutanol fractions. Active extract/fractions were found to be non-cytotoxic (IC50 &gt; 20 mg/mL) according to the U.S National Cancer Institute plant screening program. This study has established baseline data that tend to justify the traditional use of AT and open new avenues for future biomedicine development.","container-title":"Biomedicine &amp; Pharmacotherapy","DOI":"10.1016/j.biopha.2017.02.031","ISSN":"07533322","language":"en","page":"342-350","source":"Crossref","title":"Multiple pharmacological targets, cytotoxicity, and phytochemical profile of Aphloia theiformis (Vahl.) Benn.","URL":"http://linkinghub.elsevier.com/retrieve/pii/S0753332216328402","volume":"89","author":[{"family":"Picot","given":"Marie Carene Nancy"},{"family":"Bender","given":"Onur"},{"family":"Atalay","given":"Arzu"},{"family":"Zengin","given":"Gokhan"},{"family":"Loffredo","given":"Loïc"},{"family":"Hadji-Minaglou","given":"Francis"},{"family":"Mahomoodally","given":"Mohamad Fawzi"}],"accessed":{"date-parts":[["2018",4,20]]},"issued":{"date-parts":[["2017",5]]}}}],"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22]</w:t>
            </w:r>
            <w:r w:rsidRPr="00C51217">
              <w:rPr>
                <w:rFonts w:ascii="Times New Roman" w:eastAsia="Times New Roman" w:hAnsi="Times New Roman" w:cs="Times New Roman"/>
                <w:color w:val="000000"/>
                <w:sz w:val="18"/>
                <w:szCs w:val="18"/>
                <w:lang w:val="en-US" w:eastAsia="fr-FR"/>
              </w:rPr>
              <w:fldChar w:fldCharType="end"/>
            </w:r>
          </w:p>
          <w:p w14:paraId="5CC0C2C0" w14:textId="52821451" w:rsidR="006F6EDD" w:rsidRPr="00C51217" w:rsidRDefault="006F6EDD" w:rsidP="00C51217">
            <w:pPr>
              <w:contextualSpacing/>
              <w:jc w:val="center"/>
              <w:rPr>
                <w:rFonts w:ascii="Times New Roman" w:eastAsia="Times New Roman" w:hAnsi="Times New Roman" w:cs="Times New Roman"/>
                <w:color w:val="000000"/>
                <w:sz w:val="18"/>
                <w:szCs w:val="18"/>
                <w:lang w:eastAsia="fr-FR"/>
              </w:rPr>
            </w:pPr>
            <w:r w:rsidRPr="00C51217">
              <w:rPr>
                <w:rFonts w:ascii="Times New Roman" w:eastAsia="Times New Roman" w:hAnsi="Times New Roman" w:cs="Times New Roman"/>
                <w:color w:val="000000"/>
                <w:sz w:val="18"/>
                <w:szCs w:val="18"/>
                <w:lang w:val="en-US" w:eastAsia="fr-FR"/>
              </w:rPr>
              <w:t xml:space="preserve">Antioxidant capacity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QmczB0YD","properties":{"formattedCitation":"[23,24]","plainCitation":"[23,24]","noteIndex":0},"citationItems":[{"id":2309,"uris":["http://zotero.org/users/5065300/items/HCAS3KQP"],"uri":["http://zotero.org/users/5065300/items/HCAS3KQP"],"itemData":{"id":2309,"type":"article-journal","abstract":"The main objective of this review was to describe the physicochemical and nutritional characteristics of twenty selected exotic fruits and the influence of their physiologically active compounds on human health, through scientifically proven information. The review presents the biologically active metabolites derived from exotic fruits (polyphenols, flavonoids, flavanols, tannins, ascorbic acid, anthocyanins, volatile compounds, minerals, and organic acids) and various analytical methods for their detection (elemental analysis, electrophoretic separation by SDS-polyacrylamide gel electrophoresis, and fast protein liquid and ion-exchange chromatography; GC–MS, HPLC/diode array detection (DAD), circular dichroism (CD), differential scanning calorimetry (DSC), Fourier transform infrared (FT-IR), ultraviolet spectroscopy, two- and three-dimensional fluorimetry (2D-FL) and (3D-FL), and antioxidant radical scavenging assays (DPPH, FRAP, CUPRAC, ABTS, and ORAC). The correlation between the polyphenols and other bioactive compounds, and their antioxidant activities was reported for different fruit extracts. During the last two decades our international scientific group investigated in vitro the physicochemical and nutritional characteristics of avocado, dragon fruit, durian, kiwifruit, mango, mangosteen, persimmon and snake fruit, and in vivo their influence on laboratory animals and humans. Supplementation of diets with exotic fruits positively affects plasma lipid profile, antioxidant activity and histological examination of aorta in rats fed cholesterol-containing diets. The interaction between drugs and serum albumin plays an important role in the distribution and metabolism of drugs. The properties of polyphenol methanol extracts of exotic fruits showed the ability to quench serum albumin by forming the complexes similar with the ones between proteins and pure flavonoids. Our experimental data and a wide range of other investigations are included in this review. In conclusion, it is nessasary to promote a consumption of exotic fruits (a rich source of natural antioxidants) as a supplement to everyday human diet.","collection-title":"Exotic Fruits: their Composition, Nutraceutical and Agroindustrial Potential","container-title":"Food Research International","DOI":"10.1016/j.foodres.2011.03.003","ISSN":"0963-9969","issue":"7","journalAbbreviation":"Food Research International","language":"en","page":"1671-1701","source":"ScienceDirect","title":"The multiple nutrition properties of some exotic fruits: Biological activity and active metabolites","title-short":"The multiple nutrition properties of some exotic fruits","URL":"http://www.sciencedirect.com/science/article/pii/S0963996911001608","volume":"44","author":[{"family":"Dembitsky","given":"Valery M."},{"family":"Poovarodom","given":"Sumitra"},{"family":"Leontowicz","given":"Hanna"},{"family":"Leontowicz","given":"Maria"},{"family":"Vearasilp","given":"Suchada"},{"family":"Trakhtenberg","given":"Simon"},{"family":"Gorinstein","given":"Shela"}],"accessed":{"date-parts":[["2020",3,11]]},"issued":{"date-parts":[["2011",8,1]]}}},{"id":2317,"uris":["http://zotero.org/users/5065300/items/2SR86SCG"],"uri":["http://zotero.org/users/5065300/items/2SR86SCG"],"itemData":{"id":2317,"type":"article-journal","abstract":"This paper elucidates the correlation between the yield of mangiferin extraction from Phaleria macrocarpa fruits to the total phenolic content (TPC), total flavonoid content (TFC) and antioxidant activity (AA). Mangiferin extraction was performed using an ultrasonic assisted extraction (UAE) method. The effect of particle size, solvent to solid ratio, solvent type, ethanol concentration, sonication amplitude and extraction time were studied. The best UAE condition was found using a particle size of 125–250 μm, solvent to solid ratio of 40 mL/g, 40% ethanol, sonication amplitude of 60% and extraction time of 5 min, which produced 28.6 mg mangiferin/g DW, 78.7 mg GA/g DW, 263.2 mg QE/g DW and 57.2% DPPH-RSA. The regression analysis showed a significant (p &lt; 0.05) correlation between the mangiferin yield and either TPC, TFC or AA. The finding reported in this work provides a useful method to predict the mangiferin yield based on TPC, TFC or AA, without needing the actual external standard.","container-title":"Journal of Applied Research on Medicinal and Aromatic Plants","DOI":"10.1016/j.jarmap.2019.100224","ISSN":"2214-7861","journalAbbreviation":"Journal of Applied Research on Medicinal and Aromatic Plants","language":"en","page":"100224","source":"ScienceDirect","title":"Correlation between the extraction yield of mangiferin to the antioxidant activity, total phenolic and total flavonoid content of Phaleria macrocarpa fruits","URL":"http://www.sciencedirect.com/science/article/pii/S2214786119305054","volume":"14","author":[{"family":"Lim","given":"Yee P."},{"family":"Pang","given":"Sook F."},{"family":"Yusoff","given":"Mashitah M."},{"family":"Abdul Mudalip","given":"Siti K."},{"family":"Gimbun","given":"Jolius"}],"accessed":{"date-parts":[["2020",3,11]]},"issued":{"date-parts":[["2019",9,1]]}}}],"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23,24]</w:t>
            </w:r>
            <w:r w:rsidRPr="00C51217">
              <w:rPr>
                <w:rFonts w:ascii="Times New Roman" w:eastAsia="Times New Roman" w:hAnsi="Times New Roman" w:cs="Times New Roman"/>
                <w:color w:val="000000"/>
                <w:sz w:val="18"/>
                <w:szCs w:val="18"/>
                <w:lang w:val="en-US" w:eastAsia="fr-FR"/>
              </w:rPr>
              <w:fldChar w:fldCharType="end"/>
            </w:r>
          </w:p>
          <w:p w14:paraId="69FC286C" w14:textId="63524EC0" w:rsidR="006F6EDD" w:rsidRPr="00C51217" w:rsidRDefault="006F6EDD" w:rsidP="00C51217">
            <w:pPr>
              <w:spacing w:before="240"/>
              <w:contextualSpacing/>
              <w:jc w:val="center"/>
              <w:rPr>
                <w:rFonts w:ascii="Times New Roman" w:eastAsia="Times New Roman" w:hAnsi="Times New Roman" w:cs="Times New Roman"/>
                <w:sz w:val="18"/>
                <w:szCs w:val="18"/>
                <w:lang w:eastAsia="fr-FR"/>
              </w:rPr>
            </w:pPr>
            <w:proofErr w:type="spellStart"/>
            <w:r w:rsidRPr="00C51217">
              <w:rPr>
                <w:rFonts w:ascii="Times New Roman" w:eastAsia="Times New Roman" w:hAnsi="Times New Roman" w:cs="Times New Roman"/>
                <w:color w:val="000000"/>
                <w:sz w:val="18"/>
                <w:szCs w:val="18"/>
                <w:lang w:eastAsia="fr-FR"/>
              </w:rPr>
              <w:t>Cardioprotective</w:t>
            </w:r>
            <w:proofErr w:type="spellEnd"/>
            <w:r w:rsidRPr="00C51217">
              <w:rPr>
                <w:rFonts w:ascii="Times New Roman" w:eastAsia="Times New Roman" w:hAnsi="Times New Roman" w:cs="Times New Roman"/>
                <w:color w:val="000000"/>
                <w:sz w:val="18"/>
                <w:szCs w:val="18"/>
                <w:lang w:eastAsia="fr-FR"/>
              </w:rPr>
              <w:t xml:space="preserve"> </w:t>
            </w:r>
            <w:proofErr w:type="spellStart"/>
            <w:r w:rsidRPr="00C51217">
              <w:rPr>
                <w:rFonts w:ascii="Times New Roman" w:eastAsia="Times New Roman" w:hAnsi="Times New Roman" w:cs="Times New Roman"/>
                <w:color w:val="000000"/>
                <w:sz w:val="18"/>
                <w:szCs w:val="18"/>
                <w:lang w:eastAsia="fr-FR"/>
              </w:rPr>
              <w:t>effects</w:t>
            </w:r>
            <w:proofErr w:type="spellEnd"/>
            <w:r w:rsidRPr="00C51217">
              <w:rPr>
                <w:rFonts w:ascii="Times New Roman" w:eastAsia="Times New Roman" w:hAnsi="Times New Roman" w:cs="Times New Roman"/>
                <w:color w:val="000000"/>
                <w:sz w:val="18"/>
                <w:szCs w:val="18"/>
                <w:lang w:eastAsia="fr-FR"/>
              </w:rPr>
              <w:t xml:space="preserve">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eastAsia="fr-FR"/>
              </w:rPr>
              <w:instrText xml:space="preserve"> ADDIN ZOTERO_ITEM CSL_CITATION {"citationID":"tgg4m1Pr","properties":{"formattedCitation":"[25]","plainCitation":"[25]","noteIndex":0},"citationItems":[{"id":2312,"uris":["http://zotero.org/users/5065300/items/QY54QKXB"],"uri":["http://zotero.org/users/5065300/items/QY54QKXB"],"itemData":{"id":2312,"type":"article-journal","abstract":"Mangiferin is a well-known xanthone extracted from mango leaves (Mangifera indica Linn). Mangiferin is widely distributed in the bark, peel, leaf, seed, stalk, and kernel of mango and higher plants. The pharmacological properties of mangiferin, including its antioxidant, anticancer, antiaging, antiviral, hepatoprotective, analgesic, and immunomodulatory activities, have been described in several studies. We investigated the effect of mangiferin on isoproterenol-induced apoptosis. Experimental heart failure was induced in rats by intraperitoneal administration of isoproterenol (5 mg/kg) for 7 consecutive days. Rats were divided into five groups: group I (sham rats), group II (isoproterenol alone control), group III (isoproterenol + 25 mg/kg mangiferin), group IV (isoproterenol + 50 mg/kg mangiferin), and group V (isoproterenol + 0.0225 mg/kg digitalis as a positive control). Hemodynamic parameters and body weight, heart weight and liver weight, apoptosis induction, and caspase-3, Bax, and Bcl-2 protein levels were measured, and a histopathological analysis of cardiomyocytes was performed. In addition, apoptosis and protein expression of caspase-3, cleaved caspase-3, Bax, and Bcl-2 were measured in cardiac H9c2 cells. Mangiferin supplementation significantly increased heart rate and improved the maximum rate of decrease in left ventricular (LV) pressure, the maximum rate of increase in LV pressure, and LV systolic pressure. Mangiferin reduced inflammatory cell infiltration and the number of broken myocardial fibers, and decreased apoptosis in cardiomyocytes by reducing proteins levels of caspase-3 and Bax and increasing those of Bcl-2. Our findings suggest that mangiferin has a cardioprotective effect against isoproterenol-induced apoptosis in cardiomyocytes.","container-title":"Life Sciences","DOI":"10.1016/j.lfs.2020.117476","ISSN":"0024-3205","journalAbbreviation":"Life Sciences","language":"en","page":"117476","source":"ScienceDirect","title":"Mangiferin exert cardioprotective and anti-apoptotic effects in heart failure induced rats","URL":"http://www.sciencedirect.com/science/article/pii/S0024320520302241","volume":"249","author":[{"family":"Jiang","given":"Tiechao"},{"family":"Han","given":"Fanglei"},{"family":"Gao","given":"Guangyuan"},{"family":"Liu","given":"Miao"}],"accessed":{"date-parts":[["2020",3,11]]},"issued":{"date-parts":[["2020",5,15]]}}}],"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25]</w:t>
            </w:r>
            <w:r w:rsidRPr="00C51217">
              <w:rPr>
                <w:rFonts w:ascii="Times New Roman" w:eastAsia="Times New Roman" w:hAnsi="Times New Roman" w:cs="Times New Roman"/>
                <w:color w:val="000000"/>
                <w:sz w:val="18"/>
                <w:szCs w:val="18"/>
                <w:lang w:val="en-US" w:eastAsia="fr-FR"/>
              </w:rPr>
              <w:fldChar w:fldCharType="end"/>
            </w:r>
          </w:p>
          <w:p w14:paraId="09A7ADED" w14:textId="48332E2F" w:rsidR="006F6EDD" w:rsidRPr="00C51217" w:rsidRDefault="006F6EDD" w:rsidP="00C51217">
            <w:pPr>
              <w:spacing w:before="240"/>
              <w:contextualSpacing/>
              <w:jc w:val="center"/>
              <w:rPr>
                <w:rFonts w:ascii="Times New Roman" w:eastAsia="Times New Roman" w:hAnsi="Times New Roman" w:cs="Times New Roman"/>
                <w:color w:val="000000"/>
                <w:sz w:val="18"/>
                <w:szCs w:val="18"/>
                <w:lang w:val="en-US" w:eastAsia="fr-FR"/>
              </w:rPr>
            </w:pPr>
            <w:r w:rsidRPr="00C51217">
              <w:rPr>
                <w:rFonts w:ascii="Times New Roman" w:eastAsia="Times New Roman" w:hAnsi="Times New Roman" w:cs="Times New Roman"/>
                <w:color w:val="000000"/>
                <w:sz w:val="18"/>
                <w:szCs w:val="18"/>
                <w:lang w:val="en-US" w:eastAsia="fr-FR"/>
              </w:rPr>
              <w:t xml:space="preserve">Impairs Zika virus attachment to host </w:t>
            </w:r>
            <w:r w:rsidR="00285C0A">
              <w:rPr>
                <w:rFonts w:ascii="Times New Roman" w:eastAsia="Times New Roman" w:hAnsi="Times New Roman" w:cs="Times New Roman"/>
                <w:color w:val="000000"/>
                <w:sz w:val="18"/>
                <w:szCs w:val="18"/>
                <w:lang w:val="en-US" w:eastAsia="fr-FR"/>
              </w:rPr>
              <w:t>c</w:t>
            </w:r>
            <w:r w:rsidRPr="00C51217">
              <w:rPr>
                <w:rFonts w:ascii="Times New Roman" w:eastAsia="Times New Roman" w:hAnsi="Times New Roman" w:cs="Times New Roman"/>
                <w:color w:val="000000"/>
                <w:sz w:val="18"/>
                <w:szCs w:val="18"/>
                <w:lang w:val="en-US" w:eastAsia="fr-FR"/>
              </w:rPr>
              <w:t>ell surface</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7qETja6y","properties":{"formattedCitation":"[10]","plainCitation":"[10]","noteIndex":0},"citationItems":[{"id":2114,"uris":["http://zotero.org/users/5065300/items/DEVAZFMW"],"uri":["http://zotero.org/users/5065300/items/DEVAZFMW"],"itemData":{"id":2114,"type":"article-journal","abstract":"The mosquito-borne Zika virus (ZIKV) belongs to the flavivirus genus of the Flaviviridae family. Contemporary epidemic strains of ZIKV are associated with congenital malformations in infants, including microcephaly, as well as Guillain-Barré syndrome in adults. A risk of human-to-human transmission of ZIKV is also well documented. A worldwide research effort has been undertaken to identify safe and effective strategies to prevent or treat ZIKV infection. We show here that extract from Aphloia theiformis, an edible endemic plant from Indian Ocean islands, exerts a potent antiviral effect against ZIKV strains of African and Asian lineages, including epidemic strains. The antiviral effect of A. theiformis extract was extended to clinical isolates of dengue virus (DENV) of the four serotypes in human hepatocytes. A. theiformis inhibited virus entry in host cells by acting directly on viral particles, thus impairing their attachment to the cell surface. Electron microscopic observations revealed that organization of ZIKV particles was severely affected by A. theiformis. We propose a model of antiviral action for A. theiformis against flaviviruses that highlights the potential of medicinal plants as promising sources of naturally-derived antiviral compounds to prevent ZIKV and DENV infections.","container-title":"Scientific Reports","DOI":"10.1038/s41598-018-29183-2","ISSN":"2045-2322","journalAbbreviation":"Sci Rep","note":"PMID: 30022045\nPMCID: PMC6052117","source":"PubMed Central","title":"Extract from Aphloia theiformis, an edible indigenous plant from Reunion Island, impairs Zika virus attachment to the host cell surface","URL":"https://www.ncbi.nlm.nih.gov/pmc/articles/PMC6052117/","volume":"8","author":[{"family":"Clain","given":"Elodie"},{"family":"Sinigaglia","given":"Laura"},{"family":"Koishi","given":"Andrea Cristine"},{"family":"Gorgette","given":"Olivier"},{"family":"Gadea","given":"Gilles"},{"family":"Viranaicken","given":"Wildriss"},{"family":"Krejbich-Trotot","given":"Pascale"},{"family":"Mavingui","given":"Patrick"},{"family":"Desprès","given":"Philippe"},{"family":"Nunes Duarte dos Santos","given":"Claudia"},{"family":"Guiraud","given":"Pascale"},{"family":"Jouvenet","given":"Nolwenn"},{"family":"El Kalamouni","given":"Chaker"}],"accessed":{"date-parts":[["2019",9,25]]},"issued":{"date-parts":[["2018",7,18]]}}}],"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10]</w:t>
            </w:r>
            <w:r w:rsidRPr="00C51217">
              <w:rPr>
                <w:rFonts w:ascii="Times New Roman" w:eastAsia="Times New Roman" w:hAnsi="Times New Roman" w:cs="Times New Roman"/>
                <w:color w:val="000000"/>
                <w:sz w:val="18"/>
                <w:szCs w:val="18"/>
                <w:lang w:val="en-US" w:eastAsia="fr-FR"/>
              </w:rPr>
              <w:fldChar w:fldCharType="end"/>
            </w:r>
          </w:p>
          <w:p w14:paraId="00C805CA" w14:textId="07AFFE47" w:rsidR="006F6EDD" w:rsidRPr="00C51217" w:rsidRDefault="006F6EDD" w:rsidP="00C51217">
            <w:pPr>
              <w:spacing w:before="240"/>
              <w:contextualSpacing/>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 xml:space="preserve">Anti-chikungunya activity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PVwpp8Mv","properties":{"formattedCitation":"[26]","plainCitation":"[26]","noteIndex":0},"citationItems":[{"id":2305,"uris":["http://zotero.org/users/5065300/items/CLX67E9X"],"uri":["http://zotero.org/users/5065300/items/CLX67E9X"],"itemData":{"id":2305,"type":"article-journal","abstract":"Vector-borne diseases cause more than 1 million deaths annually. The research into new medicines is urgent, especially as there is currently no specific treatment. In this study, the authors have selected 64 endemic plants from the Mascarene Islands based on their endemism, their medicinal use and their registration in the French Pharmacopeia to evaluate the antiplasmodial, anti-chikungunya and antioxidant activities. The list of these 64 plants including their local name, population, data of collection and voucher number are available in the Supporting Information. Forty active extracts were identified from the 38 species: 22 responded positively to the antiplasmodial activity, 8 to the anti-chikungunya activity and 8 to the antioxidant activity. Six plants demonstrated high antiplasmodial activity (concentration inhibiting 50% of parasitic growth (IC50) &lt;5 µg/mL): Casearia coriaceae, Monimia rotundifolia, Poupartia borbonica, Psiadia retusa, Vernonia fimbrillifera and Zanthoxylum heterophyllum; and five showed high anti-chikungunya activity (IC50&lt;20 µg/mL): Aphloia theiformis, Stillingia lineata, Croton mauritianus, Indigofera ammoxylum, and Securinega durissima. Eight plants displayed an important antioxidant activity, with values of 2,2'-azino-bis(3-ethylbenzothiazoline-6-sulfonic acid) (ABTS), ferric reducing antioxidant power (FRAP) or oxygen Radical Absorbance Capacity (ORAC) &gt;2000 µM of Trolox equivalent per mg/mL of extract: Bertiera borbonica, Erythroxylon laurifolium, Erythroxylon sideroxyloides, I. ammoxylum, P. borbonica, Scolopia heterophylla, Sophora denudata, and Terminalia bentzoe. Some data obtained tend to corroborate the reported traditional use of the plant, such as Z. heterophyllum (antiplasmodial), A. theiformis (anti-chikungunya), and E. laurifolium (antioxidant).","container-title":"International Journal of Antimicrobial Agents","DOI":"10.1016/j.ijantimicag.2018.07.017","ISSN":"1872-7913","issue":"5","journalAbbreviation":"Int. J. Antimicrob. Agents","language":"eng","note":"PMID: 30063998","page":"622-628","source":"PubMed","title":"Antiplasmodial, anti-chikungunya virus and antioxidant activities of 64 endemic plants from the Mascarene Islands","volume":"52","author":[{"family":"Ledoux","given":"Allison"},{"family":"Cao","given":"Martine"},{"family":"Jansen","given":"Olivia"},{"family":"Mamede","given":"Lucia"},{"family":"Campos","given":"Pierre-Eric"},{"family":"Payet","given":"Bertrand"},{"family":"Clerc","given":"Patricia"},{"family":"Grondin","given":"Isabelle"},{"family":"Girard-Valenciennes","given":"Emmanuelle"},{"family":"Hermann","given":"Thomas"},{"family":"Litaudon","given":"Marc"},{"family":"Vanderheydt","given":"Charlotte"},{"family":"Delang","given":"Leen"},{"family":"Neyts","given":"Johan"},{"family":"Leyssen","given":"Pieter"},{"family":"Frédérich","given":"Michel"},{"family":"Smadja","given":"Jacqueline"}],"issued":{"date-parts":[["2018",11]]}}}],"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26]</w:t>
            </w:r>
            <w:r w:rsidRPr="00C51217">
              <w:rPr>
                <w:rFonts w:ascii="Times New Roman" w:eastAsia="Times New Roman" w:hAnsi="Times New Roman" w:cs="Times New Roman"/>
                <w:color w:val="000000"/>
                <w:sz w:val="18"/>
                <w:szCs w:val="18"/>
                <w:lang w:val="en-US" w:eastAsia="fr-FR"/>
              </w:rPr>
              <w:fldChar w:fldCharType="end"/>
            </w:r>
          </w:p>
        </w:tc>
      </w:tr>
      <w:tr w:rsidR="006F6EDD" w:rsidRPr="00285C0A" w14:paraId="7F5AACD8" w14:textId="77777777" w:rsidTr="00C51217">
        <w:trPr>
          <w:trHeight w:val="500"/>
        </w:trPr>
        <w:tc>
          <w:tcPr>
            <w:tcW w:w="241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C378709" w14:textId="77777777" w:rsidR="006F6EDD" w:rsidRPr="00C51217" w:rsidRDefault="006F6EDD" w:rsidP="00C51217">
            <w:pPr>
              <w:jc w:val="center"/>
              <w:rPr>
                <w:rFonts w:ascii="Times New Roman" w:eastAsia="Times New Roman" w:hAnsi="Times New Roman" w:cs="Times New Roman"/>
                <w:sz w:val="18"/>
                <w:szCs w:val="18"/>
                <w:lang w:val="en-US" w:eastAsia="fr-FR"/>
              </w:rPr>
            </w:pPr>
            <w:proofErr w:type="spellStart"/>
            <w:r w:rsidRPr="00C51217">
              <w:rPr>
                <w:rFonts w:ascii="Times New Roman" w:eastAsia="Times New Roman" w:hAnsi="Times New Roman" w:cs="Times New Roman"/>
                <w:color w:val="000000"/>
                <w:sz w:val="18"/>
                <w:szCs w:val="18"/>
                <w:lang w:val="en-US" w:eastAsia="fr-FR"/>
              </w:rPr>
              <w:t>Aphloiol</w:t>
            </w:r>
            <w:proofErr w:type="spellEnd"/>
          </w:p>
        </w:tc>
        <w:tc>
          <w:tcPr>
            <w:tcW w:w="2268" w:type="dxa"/>
            <w:vMerge/>
            <w:tcBorders>
              <w:top w:val="single" w:sz="4" w:space="0" w:color="auto"/>
              <w:left w:val="single" w:sz="8" w:space="0" w:color="000000"/>
              <w:bottom w:val="single" w:sz="8" w:space="0" w:color="000000"/>
              <w:right w:val="single" w:sz="8" w:space="0" w:color="000000"/>
            </w:tcBorders>
            <w:vAlign w:val="center"/>
            <w:hideMark/>
          </w:tcPr>
          <w:p w14:paraId="594454C6" w14:textId="77777777" w:rsidR="006F6EDD" w:rsidRPr="00C51217" w:rsidRDefault="006F6EDD" w:rsidP="00C51217">
            <w:pPr>
              <w:jc w:val="center"/>
              <w:rPr>
                <w:rFonts w:ascii="Times New Roman" w:eastAsia="Times New Roman" w:hAnsi="Times New Roman" w:cs="Times New Roman"/>
                <w:sz w:val="18"/>
                <w:szCs w:val="18"/>
                <w:lang w:val="en-US" w:eastAsia="fr-FR"/>
              </w:rPr>
            </w:pPr>
          </w:p>
        </w:tc>
        <w:tc>
          <w:tcPr>
            <w:tcW w:w="5529"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D7512B0" w14:textId="1AD77396"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 xml:space="preserve">Prevent red blood cell lysi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jIWWasgN","properties":{"formattedCitation":"[2,27]","plainCitation":"[2,27]","noteIndex":0},"citationItems":[{"id":724,"uris":["http://zotero.org/users/5065300/items/7UEJ3ENX"],"uri":["http://zotero.org/users/5065300/items/7UEJ3ENX"],"itemData":{"id":724,"type":"thesis","archive":"HAL","event-place":"France","language":"Français","publisher":"Université Montpellier II - Sciences et Techniques du Languedoc","publisher-place":"France","source":"Zotero","title":"Plantes médicinales indigènes: tisanerie et tisaneurs de la Réunion","author":[{"family":"Lavergne","given":"Roger"}],"issued":{"date-parts":[["1989"]]}}},{"id":2255,"uris":["http://zotero.org/users/5065300/items/MCBJHQQE"],"uri":["http://zotero.org/users/5065300/items/MCBJHQQE"],"itemData":{"id":2255,"type":"article-journal","abstract":"Aim of the study\nAntiplasmodial activity, inhibition of nitric oxide (NO) overproduction, and anti-proliferative activity were investigated in vitro to evaluate the bioactive potential of the traditional pharmacopoeia of the Mascarene Archipelago, which is known for its biodiversity and for the richness of its endemic flora.\nMaterials and methods\nA total of 45 methanol (MeOH) and dichloromethane (DCM) extracts were prepared from 19 plant species collected on Réunion and Mauritius Islands. Ninety-six-well microplate assays were performed on chloroquine sensitive Plasmodium falciparum 3D7 strain, on LPS-stimulated Raw 264.7 murine macrophages and on A-549, DLD-1 and WS1 human cells. Activity was evaluated through spectrophotometric methods.\nResults\nActivity was attributed to plant extracts expressing IC50&lt;50μg/ml for antiplasmodial response, IC50&lt;100μg/ml for cytotoxicity, and IC50&lt;130μg/ml for anti-inflammatory reaction. The majority of the extracts tested (69%) exhibited potency in at least one of these three types of activity. This is the first report describing promising antiplasmodial activity (IC50&lt;15μg/ml) for Psiadia dentata DCM extract and Terminalia bentzoe MeOH bark extract. NO inhibition assay revealed seven interesting plants, described for the first time as anti-inflammatory: Aphloia theiformis, Buddleja salviifolia, Eupatorium riparium, Hiptage benghalensis, Psiadia arguta, Psiadia dentata, and Scutia commersonii. Finally, anti-proliferative activity was observed for two endemic species, Geniostoma borbonicum and Nuxia verticillata.\nConclusion\nUsing the criterion of endemism as part of the criteria for traditional medicinal use raises the chances of finding original active principles. In our case, 86% of the endemic plants tested displayed pharmacological interest.","collection-title":"Immunomodulators","container-title":"Journal of Ethnopharmacology","DOI":"10.1016/j.jep.2010.06.013","ISSN":"0378-8741","issue":"3","journalAbbreviation":"Journal of Ethnopharmacology","language":"en","page":"525-531","source":"ScienceDirect","title":"Antiplasmodial, anti-inflammatory and cytotoxic activities of various plant extracts from the Mascarene Archipelago","URL":"http://www.sciencedirect.com/science/article/pii/S0378874110004101","volume":"136","author":[{"family":"Jonville","given":"M. C."},{"family":"Kodja","given":"H."},{"family":"Strasberg","given":"D."},{"family":"Pichette","given":"A."},{"family":"Ollivier","given":"E."},{"family":"Frédérich","given":"M."},{"family":"Angenot","given":"L."},{"family":"Legault","given":"J."}],"accessed":{"date-parts":[["2020",1,24]]},"issued":{"date-parts":[["2011",7,14]]}}}],"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lang w:val="en-GB"/>
              </w:rPr>
              <w:t>[2,27]</w:t>
            </w:r>
            <w:r w:rsidRPr="00C51217">
              <w:rPr>
                <w:rFonts w:ascii="Times New Roman" w:eastAsia="Times New Roman" w:hAnsi="Times New Roman" w:cs="Times New Roman"/>
                <w:color w:val="000000"/>
                <w:sz w:val="18"/>
                <w:szCs w:val="18"/>
                <w:lang w:val="en-US" w:eastAsia="fr-FR"/>
              </w:rPr>
              <w:fldChar w:fldCharType="end"/>
            </w:r>
          </w:p>
        </w:tc>
      </w:tr>
      <w:tr w:rsidR="006F6EDD" w:rsidRPr="00285C0A" w14:paraId="3651C667" w14:textId="77777777" w:rsidTr="00C51217">
        <w:trPr>
          <w:trHeight w:val="695"/>
        </w:trPr>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4A5E28A" w14:textId="77777777"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 xml:space="preserve">Caffeoyl </w:t>
            </w:r>
            <w:proofErr w:type="spellStart"/>
            <w:r w:rsidRPr="00C51217">
              <w:rPr>
                <w:rFonts w:ascii="Times New Roman" w:eastAsia="Times New Roman" w:hAnsi="Times New Roman" w:cs="Times New Roman"/>
                <w:color w:val="000000"/>
                <w:sz w:val="18"/>
                <w:szCs w:val="18"/>
                <w:lang w:val="en-US" w:eastAsia="fr-FR"/>
              </w:rPr>
              <w:t>glucarate</w:t>
            </w:r>
            <w:proofErr w:type="spellEnd"/>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AF09C93" w14:textId="77777777"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i/>
                <w:iCs/>
                <w:color w:val="000000"/>
                <w:sz w:val="18"/>
                <w:szCs w:val="18"/>
                <w:lang w:val="en-US" w:eastAsia="fr-FR"/>
              </w:rPr>
              <w:t xml:space="preserve">Ayapana </w:t>
            </w:r>
            <w:proofErr w:type="spellStart"/>
            <w:r w:rsidRPr="00C51217">
              <w:rPr>
                <w:rFonts w:ascii="Times New Roman" w:eastAsia="Times New Roman" w:hAnsi="Times New Roman" w:cs="Times New Roman"/>
                <w:i/>
                <w:iCs/>
                <w:color w:val="000000"/>
                <w:sz w:val="18"/>
                <w:szCs w:val="18"/>
                <w:lang w:val="en-US" w:eastAsia="fr-FR"/>
              </w:rPr>
              <w:t>triplinervis</w:t>
            </w:r>
            <w:proofErr w:type="spellEnd"/>
            <w:r w:rsidRPr="00C51217">
              <w:rPr>
                <w:rFonts w:ascii="Times New Roman" w:eastAsia="Times New Roman" w:hAnsi="Times New Roman" w:cs="Times New Roman"/>
                <w:i/>
                <w:iCs/>
                <w:color w:val="000000"/>
                <w:sz w:val="18"/>
                <w:szCs w:val="18"/>
                <w:lang w:val="en-US" w:eastAsia="fr-FR"/>
              </w:rPr>
              <w:t xml:space="preserve">, Pelargonium x graveolens, </w:t>
            </w:r>
            <w:proofErr w:type="spellStart"/>
            <w:r w:rsidRPr="00C51217">
              <w:rPr>
                <w:rFonts w:ascii="Times New Roman" w:eastAsia="Times New Roman" w:hAnsi="Times New Roman" w:cs="Times New Roman"/>
                <w:i/>
                <w:iCs/>
                <w:color w:val="000000"/>
                <w:sz w:val="18"/>
                <w:szCs w:val="18"/>
                <w:lang w:val="en-US" w:eastAsia="fr-FR"/>
              </w:rPr>
              <w:t>Dodonaea</w:t>
            </w:r>
            <w:proofErr w:type="spellEnd"/>
            <w:r w:rsidRPr="00C51217">
              <w:rPr>
                <w:rFonts w:ascii="Times New Roman" w:eastAsia="Times New Roman" w:hAnsi="Times New Roman" w:cs="Times New Roman"/>
                <w:i/>
                <w:iCs/>
                <w:color w:val="000000"/>
                <w:sz w:val="18"/>
                <w:szCs w:val="18"/>
                <w:lang w:val="en-US" w:eastAsia="fr-FR"/>
              </w:rPr>
              <w:t xml:space="preserve"> viscosa</w:t>
            </w:r>
          </w:p>
        </w:tc>
        <w:tc>
          <w:tcPr>
            <w:tcW w:w="5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BB3A870" w14:textId="567A066D"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 xml:space="preserve">Modulation of pro-inflammatory response to LP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O7pmJHUI","properties":{"formattedCitation":"[28]","plainCitation":"[28]","noteIndex":0},"citationItems":[{"id":2334,"uris":["http://zotero.org/users/5065300/items/748LUP2R"],"uri":["http://zotero.org/users/5065300/items/748LUP2R"],"itemData":{"id":2334,"type":"article-journal","abstract":"Thirteen new compounds including caffeoyl-glucaric and p-coumaroyl-altraric acid derivatives, one monoterpenoid glucoside, four secoiridoid glycosides, and three hydroxycinnamoyl phenylpropanoid glycosides esterified with an oleoside 11-methyl ester along with fifteen known compounds were isolated from flowers of Syringa vulgaris L. (Oleaceae). Their structures were elucidated by high-resolution spectroscopic methods. The tested compounds were able to decrease the production of reactive oxygen species. Moreover, oleoechinacoside (13), demethylhydroxyoleonuezhenide (14), demethyloleonuezhenide (15), syringaoleoacteoside (25) and oleoacteoside (26) at the concentration of 50μM, moderately suppressed the LPS-stimulated release of pro-inflammatory chemokine IL-8 and TNF-α from human neutrophils. Moreover, oleonuezhenide (12), oleoside 11-methyl ester (16) and oleoacteoside (26) at the concentration of 50μM were able to induce the surface expression of interleukin 10 receptor, which is suppressed by the incubation of monocyte/macrophage cells with LPS.","container-title":"Fitoterapia","DOI":"10.1016/j.fitote.2017.07.008","ISSN":"1873-6971","journalAbbreviation":"Fitoterapia","language":"eng","note":"PMID: 28728914","page":"194-205","source":"PubMed","title":"Hydroxycinnamoyl derivatives and secoiridoid glycoside derivatives from Syringa vulgaris flowers and their effects on the pro-inflammatory responses of human neutrophils","volume":"121","author":[{"family":"Dudek","given":"M. K."},{"family":"Michalak","given":"B."},{"family":"Woźniak","given":"M."},{"family":"Czerwińska","given":"M. E."},{"family":"Filipek","given":"A."},{"family":"Granica","given":"S."},{"family":"Kiss","given":"A. K."}],"issued":{"date-parts":[["2017",9]]}}}],"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lang w:val="en-GB"/>
              </w:rPr>
              <w:t>[28]</w:t>
            </w:r>
            <w:r w:rsidRPr="00C51217">
              <w:rPr>
                <w:rFonts w:ascii="Times New Roman" w:eastAsia="Times New Roman" w:hAnsi="Times New Roman" w:cs="Times New Roman"/>
                <w:color w:val="000000"/>
                <w:sz w:val="18"/>
                <w:szCs w:val="18"/>
                <w:lang w:val="en-US" w:eastAsia="fr-FR"/>
              </w:rPr>
              <w:fldChar w:fldCharType="end"/>
            </w:r>
          </w:p>
        </w:tc>
      </w:tr>
      <w:tr w:rsidR="006F6EDD" w:rsidRPr="00545612" w14:paraId="3607DD20" w14:textId="77777777" w:rsidTr="00C51217">
        <w:trPr>
          <w:trHeight w:val="695"/>
        </w:trPr>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A351EAD" w14:textId="77777777"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 xml:space="preserve">Coumarin derivatives </w:t>
            </w:r>
            <w:proofErr w:type="spellStart"/>
            <w:r w:rsidRPr="00C51217">
              <w:rPr>
                <w:rFonts w:ascii="Times New Roman" w:eastAsia="Times New Roman" w:hAnsi="Times New Roman" w:cs="Times New Roman"/>
                <w:color w:val="000000"/>
                <w:sz w:val="18"/>
                <w:szCs w:val="18"/>
                <w:lang w:val="en-US" w:eastAsia="fr-FR"/>
              </w:rPr>
              <w:t>Ayapin</w:t>
            </w:r>
            <w:proofErr w:type="spellEnd"/>
          </w:p>
        </w:tc>
        <w:tc>
          <w:tcPr>
            <w:tcW w:w="226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2E6DB11" w14:textId="77777777"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i/>
                <w:iCs/>
                <w:color w:val="000000"/>
                <w:sz w:val="18"/>
                <w:szCs w:val="18"/>
                <w:lang w:val="en-US" w:eastAsia="fr-FR"/>
              </w:rPr>
              <w:t xml:space="preserve">Ayapana </w:t>
            </w:r>
            <w:proofErr w:type="spellStart"/>
            <w:r w:rsidRPr="00C51217">
              <w:rPr>
                <w:rFonts w:ascii="Times New Roman" w:eastAsia="Times New Roman" w:hAnsi="Times New Roman" w:cs="Times New Roman"/>
                <w:i/>
                <w:iCs/>
                <w:color w:val="000000"/>
                <w:sz w:val="18"/>
                <w:szCs w:val="18"/>
                <w:lang w:val="en-US" w:eastAsia="fr-FR"/>
              </w:rPr>
              <w:t>triplinervis</w:t>
            </w:r>
            <w:proofErr w:type="spellEnd"/>
          </w:p>
        </w:tc>
        <w:tc>
          <w:tcPr>
            <w:tcW w:w="5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D6EFDB5" w14:textId="225561A3" w:rsidR="006F6EDD" w:rsidRPr="00C51217" w:rsidRDefault="006F6EDD" w:rsidP="00C51217">
            <w:pPr>
              <w:jc w:val="center"/>
              <w:rPr>
                <w:rFonts w:ascii="Times New Roman" w:eastAsia="Times New Roman" w:hAnsi="Times New Roman" w:cs="Times New Roman"/>
                <w:sz w:val="18"/>
                <w:szCs w:val="18"/>
                <w:lang w:eastAsia="fr-FR"/>
              </w:rPr>
            </w:pPr>
            <w:proofErr w:type="spellStart"/>
            <w:r w:rsidRPr="00C51217">
              <w:rPr>
                <w:rFonts w:ascii="Times New Roman" w:eastAsia="Times New Roman" w:hAnsi="Times New Roman" w:cs="Times New Roman"/>
                <w:color w:val="000000"/>
                <w:sz w:val="18"/>
                <w:szCs w:val="18"/>
                <w:lang w:eastAsia="fr-FR"/>
              </w:rPr>
              <w:t>Antinociceptive</w:t>
            </w:r>
            <w:proofErr w:type="spellEnd"/>
            <w:r w:rsidRPr="00C51217">
              <w:rPr>
                <w:rFonts w:ascii="Times New Roman" w:eastAsia="Times New Roman" w:hAnsi="Times New Roman" w:cs="Times New Roman"/>
                <w:color w:val="000000"/>
                <w:sz w:val="18"/>
                <w:szCs w:val="18"/>
                <w:lang w:eastAsia="fr-FR"/>
              </w:rPr>
              <w:t xml:space="preserve">, </w:t>
            </w:r>
            <w:proofErr w:type="spellStart"/>
            <w:r w:rsidRPr="00C51217">
              <w:rPr>
                <w:rFonts w:ascii="Times New Roman" w:eastAsia="Times New Roman" w:hAnsi="Times New Roman" w:cs="Times New Roman"/>
                <w:color w:val="000000"/>
                <w:sz w:val="18"/>
                <w:szCs w:val="18"/>
                <w:lang w:eastAsia="fr-FR"/>
              </w:rPr>
              <w:t>antioxidant</w:t>
            </w:r>
            <w:proofErr w:type="spellEnd"/>
            <w:r w:rsidRPr="00C51217">
              <w:rPr>
                <w:rFonts w:ascii="Times New Roman" w:eastAsia="Times New Roman" w:hAnsi="Times New Roman" w:cs="Times New Roman"/>
                <w:color w:val="000000"/>
                <w:sz w:val="18"/>
                <w:szCs w:val="18"/>
                <w:lang w:eastAsia="fr-FR"/>
              </w:rPr>
              <w:t xml:space="preserve"> </w:t>
            </w:r>
            <w:proofErr w:type="spellStart"/>
            <w:r w:rsidRPr="00C51217">
              <w:rPr>
                <w:rFonts w:ascii="Times New Roman" w:eastAsia="Times New Roman" w:hAnsi="Times New Roman" w:cs="Times New Roman"/>
                <w:color w:val="000000"/>
                <w:sz w:val="18"/>
                <w:szCs w:val="18"/>
                <w:lang w:eastAsia="fr-FR"/>
              </w:rPr>
              <w:t>effects</w:t>
            </w:r>
            <w:proofErr w:type="spellEnd"/>
            <w:r w:rsidRPr="00C51217">
              <w:rPr>
                <w:rFonts w:ascii="Times New Roman" w:eastAsia="Times New Roman" w:hAnsi="Times New Roman" w:cs="Times New Roman"/>
                <w:color w:val="000000"/>
                <w:sz w:val="18"/>
                <w:szCs w:val="18"/>
                <w:lang w:eastAsia="fr-FR"/>
              </w:rPr>
              <w:t xml:space="preserve">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eastAsia="fr-FR"/>
              </w:rPr>
              <w:instrText xml:space="preserve"> ADDIN ZOTERO_ITEM CSL_CITATION {"citationID":"Lw7QwYql","properties":{"formattedCitation":"[8]","plainCitation":"[8]","noteIndex":0},"citationItems":[{"id":535,"uris":["http://zotero.org/users/5065300/items/MCPPF6X7"],"uri":["http://zotero.org/users/5065300/items/MCPPF6X7"],"itemData":{"id":535,"type":"article-journal","abstract":"Ethnopharmacological relevance: Eupatorium triplinerve Vahl belongs to the Asteraceae family, popularly known as Japana. It is a perennial shrub native to Amazon rainforests of South America. Its leaves are used through infusions, decoctions, baths, and tea. It is largely used in Brazilian folk medicine as sedative, febrifuge, stimulant, tonic and anti-inﬂammatory.","container-title":"Journal of Ethnopharmacology","DOI":"10.1016/j.jep.2013.03.002","ISSN":"03788741","issue":"2","language":"en","page":"293-301","source":"Crossref","title":"Antinociceptive, neurobehavioral and antioxidant effects of Eupatorium triplinerve Vahl on rats","URL":"http://linkinghub.elsevier.com/retrieve/pii/S0378874113001451","volume":"147","author":[{"family":"Melo","given":"Ademar Soares"},{"family":"Monteiro","given":"Marta Chagas"},{"family":"Silva","given":"Josiane Batista","non-dropping-particle":"da"},{"family":"Oliveira","given":"Fábio Rodrigues","non-dropping-particle":"de"},{"family":"Vieira","given":"José Luís Fernandes"},{"family":"Andrade","given":"Marcieni Ataíde","non-dropping-particle":"de"},{"family":"Baetas","given":"Ana Cristina"},{"family":"Sakai","given":"Joni Tetsuo"},{"family":"Ferreira","given":"Fabrício Alexopulos"},{"family":"Cunha Sousa","given":"Pergentino José","dropping-particle":"da"},{"family":"Maia","given":"Cristiane do Socorro Ferraz"}],"accessed":{"date-parts":[["2018",6,25]]},"issued":{"date-parts":[["2013",5]]}}}],"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8]</w:t>
            </w:r>
            <w:r w:rsidRPr="00C51217">
              <w:rPr>
                <w:rFonts w:ascii="Times New Roman" w:eastAsia="Times New Roman" w:hAnsi="Times New Roman" w:cs="Times New Roman"/>
                <w:color w:val="000000"/>
                <w:sz w:val="18"/>
                <w:szCs w:val="18"/>
                <w:lang w:val="en-US" w:eastAsia="fr-FR"/>
              </w:rPr>
              <w:fldChar w:fldCharType="end"/>
            </w:r>
          </w:p>
        </w:tc>
      </w:tr>
      <w:tr w:rsidR="006F6EDD" w:rsidRPr="00545612" w14:paraId="64120ADA" w14:textId="77777777" w:rsidTr="00C51217">
        <w:trPr>
          <w:trHeight w:val="695"/>
        </w:trPr>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6BADC54" w14:textId="77777777"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Herniarin</w:t>
            </w:r>
          </w:p>
        </w:tc>
        <w:tc>
          <w:tcPr>
            <w:tcW w:w="2268" w:type="dxa"/>
            <w:vMerge/>
            <w:tcBorders>
              <w:top w:val="single" w:sz="8" w:space="0" w:color="000000"/>
              <w:left w:val="single" w:sz="8" w:space="0" w:color="000000"/>
              <w:bottom w:val="single" w:sz="8" w:space="0" w:color="000000"/>
              <w:right w:val="single" w:sz="8" w:space="0" w:color="000000"/>
            </w:tcBorders>
            <w:vAlign w:val="center"/>
            <w:hideMark/>
          </w:tcPr>
          <w:p w14:paraId="29A37C33" w14:textId="77777777" w:rsidR="006F6EDD" w:rsidRPr="00C51217" w:rsidRDefault="006F6EDD" w:rsidP="00C51217">
            <w:pPr>
              <w:jc w:val="center"/>
              <w:rPr>
                <w:rFonts w:ascii="Times New Roman" w:eastAsia="Times New Roman" w:hAnsi="Times New Roman" w:cs="Times New Roman"/>
                <w:sz w:val="18"/>
                <w:szCs w:val="18"/>
                <w:lang w:val="en-US" w:eastAsia="fr-FR"/>
              </w:rPr>
            </w:pPr>
          </w:p>
        </w:tc>
        <w:tc>
          <w:tcPr>
            <w:tcW w:w="5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FE089C3" w14:textId="721B13F5"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 xml:space="preserve">Protection against DNA damage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34Psbxju","properties":{"formattedCitation":"[29]","plainCitation":"[29]","noteIndex":0},"citationItems":[{"id":2394,"uris":["http://zotero.org/users/5065300/items/QUXK9ELJ"],"uri":["http://zotero.org/users/5065300/items/QUXK9ELJ"],"itemData":{"id":2394,"type":"article-journal","abstract":"The antigenotoxic effects of umbelliferone (UMB), herniarin (HER) and 7-isopentenyloxy coumarin (7-IP), common natural dietary coumarins, were evaluated on the human lymphocyte DNA damage using single-cell gel electrophoresis. H(2)O(2)-induced DNA break was measured based on the percentage of DNA in tail, and the antigenotoxic effects of the tested compounds were compared with that of ascorbic acid (10, 25, 50, 100 and 200 μM). UMB, HER and 7-IP did not show any genotoxicity, as compared to phosphate-buffered saline. Treatment with UMB, HER and 7-IP led to a significant reduction in the percentage of DNA in tail induced by H(2)O(2) (p &lt; 0.001) at all concentrations. The presence of prenyl moiety in the chemical structure of 7-IP may contribute to its better antigenotoxic property, compared to UMB. The results of this study showed that 7-IP possessed the best antigenotoxic activity among the tested compounds.","container-title":"Drug and Chemical Toxicology","DOI":"10.3109/01480545.2013.834352","ISSN":"1525-6014","issue":"2","journalAbbreviation":"Drug Chem Toxicol","language":"eng","note":"PMID: 24111691","page":"144-148","source":"PubMed","title":"Antigenotoxic activities of the natural dietary coumarins umbelliferone, herniarin and 7-isopentenyloxy coumarin on human lymphocytes exposed to oxidative stress","volume":"37","author":[{"family":"Rezaee","given":"Ramin"},{"family":"Behravan","given":"Effat"},{"family":"Behravan","given":"Javad"},{"family":"Soltani","given":"Fatemeh"},{"family":"Naderi","given":"Yazdan"},{"family":"Emami","given":"Bahareh"},{"family":"Iranshahi","given":"Mehrdad"}],"issued":{"date-parts":[["2014",4]]}}}],"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lang w:val="en-GB"/>
              </w:rPr>
              <w:t>[29]</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anti-inflammatory activity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EfvMhxAV","properties":{"formattedCitation":"[30]","plainCitation":"[30]","noteIndex":0},"citationItems":[{"id":2396,"uris":["http://zotero.org/users/5065300/items/89GYA6KB"],"uri":["http://zotero.org/users/5065300/items/89GYA6KB"],"itemData":{"id":2396,"type":"article-journal","abstract":"The anti-inflammatory activity of hexane (TlH) and acetone (TlAc) extracts from the aerial parts of Tagetes lucida were evaluated in a mice model of 12-Ο-Tetradecanoylphorbol 13-Acetate (TPA)-induced auricular oedema. Also, five coumarin compounds from the TlH extract were identified, characterized and evaluated: 7-isoprenyloxycoumarin (1), herniarin (2), 6-methoxy-7-isoprenyloxycoumarin (3), 6,7,8-trimethoxycoumarin (4) and scoparone (5). Compounds 1 and 3 had not been previously identified in T. lucida. Compound 1 showed the highest activity with an 81.1% of oedema inhibition, while 2 reduced it in 54.4%, the other compounds showed less than 50% of inhibitory activity. The chemical structure of the compounds reveal that the substituent at the C-7 position is a crucial factor in exerting the anti-inflammatory activity.","container-title":"Natural Product Research","DOI":"10.1080/14786419.2018.1553172","ISSN":"1478-6427","journalAbbreviation":"Nat. Prod. Res.","language":"eng","note":"PMID: 30618303","page":"1-5","source":"PubMed","title":"Anti-inflammatory activity of coumarins isolated from Tagetes lucida Cav","author":[{"family":"Nayeli","given":"Monterrosas-Brisson"},{"family":"Maribel","given":"Herrera-Ruiz"},{"family":"Enrique","given":"Jiménez-Ferrer"},{"family":"Rafael","given":"Bahena-Pérez"},{"family":"Margarita","given":"Avilés-Flores"},{"family":"Macrina","given":"Fuentes-Mata"},{"family":"Ivan","given":"Martínez-Duncker"},{"family":"Manasés","given":"González-Cortazar"}],"issued":{"date-parts":[["2019",1,8]]}}}],"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30]</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anti-cancer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zguch2Ct","properties":{"formattedCitation":"[31]","plainCitation":"[31]","noteIndex":0},"citationItems":[{"id":2398,"uris":["http://zotero.org/users/5065300/items/RM4GAU3M"],"uri":["http://zotero.org/users/5065300/items/RM4GAU3M"],"itemData":{"id":2398,"type":"article-journal","abstract":"BACKGROUND: Coumarins are a large group of naturally-occurring compounds with a wide range of biological properties, including anticancer activity. 7-Substituted coumarins (umbelliferone, scoparone, and herniarin) were analyzed for their potential anticancer activity against laryngeal cancer cells (LCC).\nMATERIALS AND METHODS: High-performance counter-current chromatography was applied for successful separation of umbelliferone from fruits of Heracleum leskowii. A two-phase solvent system composed of n-heptane-methanol-ethyl acetate-water (1:2:1:2, v/v/v) was successfully used. Cell proliferation was assessed after 48-72 h by means of MTT test, and tumor cell motility by a wound assay model. Measurement of cell death was estimated using enzyme-linked immunosorbent assay (ELISA), and cell-cycle analysis was performed by flow cytometry. Extracellular signal-regulated kinases-1/2 (ERK1/2) and AKT kinase activation status were analyzed by western blotting.\nRESULTS: Umbelliferone, scoparone, and, to a lesser extent, herniarin reduced viability and migration of RK33 LCC in a dose-dependent manner. Scoparone and herniarin were found to induce apoptosis of LCC. None of the tested compounds influenced the ERK1/2 and AKT kinase activity, nor significantly affected cell-cycle progression in the LCC line studied.\nCONCLUSION: Our findings suggest the therapeutic potential of 7-substituted coumarins in the treatment of laryngeal cancer.","container-title":"Anticancer Research","ISSN":"1791-7530","issue":"10","journalAbbreviation":"Anticancer Res.","language":"eng","note":"PMID: 24123002","page":"4347-4356","source":"PubMed","title":"7-substituted coumarins inhibit proliferation and migration of laryngeal cancer cells in vitro","volume":"33","author":[{"family":"Kielbus","given":"Michal"},{"family":"Skalicka-Wozniak","given":"Krystyna"},{"family":"Grabarska","given":"Aneta"},{"family":"Jeleniewicz","given":"Witold"},{"family":"Dmoszynska-Graniczka","given":"Magdalena"},{"family":"Marston","given":"Andrew"},{"family":"Polberg","given":"Krzysztof"},{"family":"Gawda","given":"Piotr"},{"family":"Klatka","given":"Janusz"},{"family":"Stepulak","given":"Andrzej"}],"issued":{"date-parts":[["2013",10]]}}}],"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31]</w:t>
            </w:r>
            <w:r w:rsidRPr="00C51217">
              <w:rPr>
                <w:rFonts w:ascii="Times New Roman" w:eastAsia="Times New Roman" w:hAnsi="Times New Roman" w:cs="Times New Roman"/>
                <w:color w:val="000000"/>
                <w:sz w:val="18"/>
                <w:szCs w:val="18"/>
                <w:lang w:val="en-US" w:eastAsia="fr-FR"/>
              </w:rPr>
              <w:fldChar w:fldCharType="end"/>
            </w:r>
          </w:p>
        </w:tc>
      </w:tr>
      <w:tr w:rsidR="006F6EDD" w:rsidRPr="00C51217" w14:paraId="53239F2E" w14:textId="77777777" w:rsidTr="00C51217">
        <w:trPr>
          <w:trHeight w:val="695"/>
        </w:trPr>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33747B5" w14:textId="77777777" w:rsidR="006F6EDD" w:rsidRPr="00C51217" w:rsidRDefault="006F6EDD" w:rsidP="00C51217">
            <w:pPr>
              <w:jc w:val="center"/>
              <w:rPr>
                <w:rFonts w:ascii="Times New Roman" w:eastAsia="Times New Roman" w:hAnsi="Times New Roman" w:cs="Times New Roman"/>
                <w:sz w:val="18"/>
                <w:szCs w:val="18"/>
                <w:lang w:val="en-US" w:eastAsia="fr-FR"/>
              </w:rPr>
            </w:pPr>
            <w:proofErr w:type="spellStart"/>
            <w:r w:rsidRPr="00C51217">
              <w:rPr>
                <w:rFonts w:ascii="Times New Roman" w:eastAsia="Times New Roman" w:hAnsi="Times New Roman" w:cs="Times New Roman"/>
                <w:color w:val="000000"/>
                <w:sz w:val="18"/>
                <w:szCs w:val="18"/>
                <w:lang w:val="en-US" w:eastAsia="fr-FR"/>
              </w:rPr>
              <w:t>Thymohydroquinone</w:t>
            </w:r>
            <w:proofErr w:type="spellEnd"/>
            <w:r w:rsidRPr="00C51217">
              <w:rPr>
                <w:rFonts w:ascii="Times New Roman" w:eastAsia="Times New Roman" w:hAnsi="Times New Roman" w:cs="Times New Roman"/>
                <w:color w:val="000000"/>
                <w:sz w:val="18"/>
                <w:szCs w:val="18"/>
                <w:lang w:val="en-US" w:eastAsia="fr-FR"/>
              </w:rPr>
              <w:t xml:space="preserve"> dimethyl ether</w:t>
            </w:r>
          </w:p>
        </w:tc>
        <w:tc>
          <w:tcPr>
            <w:tcW w:w="2268" w:type="dxa"/>
            <w:vMerge/>
            <w:tcBorders>
              <w:top w:val="single" w:sz="8" w:space="0" w:color="000000"/>
              <w:left w:val="single" w:sz="8" w:space="0" w:color="000000"/>
              <w:bottom w:val="single" w:sz="8" w:space="0" w:color="000000"/>
              <w:right w:val="single" w:sz="8" w:space="0" w:color="000000"/>
            </w:tcBorders>
            <w:vAlign w:val="center"/>
            <w:hideMark/>
          </w:tcPr>
          <w:p w14:paraId="1AC69D8F" w14:textId="77777777" w:rsidR="006F6EDD" w:rsidRPr="00C51217" w:rsidRDefault="006F6EDD" w:rsidP="00C51217">
            <w:pPr>
              <w:jc w:val="center"/>
              <w:rPr>
                <w:rFonts w:ascii="Times New Roman" w:eastAsia="Times New Roman" w:hAnsi="Times New Roman" w:cs="Times New Roman"/>
                <w:sz w:val="18"/>
                <w:szCs w:val="18"/>
                <w:lang w:val="en-US" w:eastAsia="fr-FR"/>
              </w:rPr>
            </w:pPr>
          </w:p>
        </w:tc>
        <w:tc>
          <w:tcPr>
            <w:tcW w:w="5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0973045" w14:textId="408F5C1E"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 xml:space="preserve">Inhibition of zika viru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VsH0pBCe","properties":{"formattedCitation":"[11]","plainCitation":"[11]","noteIndex":0},"citationItems":[{"id":2400,"uris":["http://zotero.org/users/5065300/items/HCNFBUGT"],"uri":["http://zotero.org/users/5065300/items/HCNFBUGT"],"itemData":{"id":2400,"type":"article-journal","abstract":"Zika virus (ZIKV) is an emerging mosquito-borne virus of medical concern. ZIKV infection may represent a serious disease, causing neonatal microcephaly and neurological disorders. Nowadays, there is no approved antiviral against ZIKV. Several indigenous or endemic medicinal plants from Mascarene archipelago in Indian Ocean have been found able to inhibit ZIKV infection. The purpose of our study was to determine whether essential oil (EO) from Reunion Island medicinal plant Ayapana triplinervis, whose thymohydroquinone dimethyl ether (THQ) is the main component has the potential to prevent ZIKV infection in human cells. Virological assays were performed on human epithelial A549 cells infected with either GFP reporter ZIKV or epidemic viral strain. Zebrafish assay was employed to evaluate the acute toxicity of THQ in vivo. We showed that both EO and THQ inhibit ZIKV infection in human cells with IC50 values of 38 and 45 µg/mL, respectively. At the noncytotoxic concentrations, EO and THQ reduced virus progeny production by 3-log. Time-of-drug-addition assays revealed that THQ could act as viral entry inhibitor. At the antiviral effective concentration, THQ injection in zebrafish does not lead to any signs of stress and does not impact fish survival, demonstrating the absence of acute toxicity for THQ. From our data, we propose that THQ is a new potent antiviral phytocompound against ZIKV, supporting the potential use of medicinal plants from Reunion Island as a source of natural and safe antiviral substances against medically important mosquito-borne viruses.","container-title":"Molecules (Basel, Switzerland)","DOI":"10.3390/molecules24193447","ISSN":"1420-3049","issue":"19","journalAbbreviation":"Molecules","language":"eng","note":"PMID: 31547527\nPMCID: PMC6804133","source":"PubMed","title":"Ayapana triplinervis Essential Oil and Its Main Component Thymohydroquinone Dimethyl Ether Inhibit Zika Virus at Doses Devoid of Toxicity in Zebrafish","volume":"24","author":[{"family":"Haddad","given":"Juliano G."},{"family":"Picard","given":"Morgane"},{"family":"Bénard","given":"Sebastien"},{"family":"Desvignes","given":"Claire"},{"family":"Desprès","given":"Philippe"},{"family":"Diotel","given":"Nicolas"},{"family":"El Kalamouni","given":"Chaker"}],"issued":{"date-parts":[["2019",9,23]]}}}],"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11]</w:t>
            </w:r>
            <w:r w:rsidRPr="00C51217">
              <w:rPr>
                <w:rFonts w:ascii="Times New Roman" w:eastAsia="Times New Roman" w:hAnsi="Times New Roman" w:cs="Times New Roman"/>
                <w:color w:val="000000"/>
                <w:sz w:val="18"/>
                <w:szCs w:val="18"/>
                <w:lang w:val="en-US" w:eastAsia="fr-FR"/>
              </w:rPr>
              <w:fldChar w:fldCharType="end"/>
            </w:r>
          </w:p>
        </w:tc>
      </w:tr>
      <w:tr w:rsidR="006F6EDD" w:rsidRPr="00545612" w14:paraId="0EB4AA9F" w14:textId="77777777" w:rsidTr="00C51217">
        <w:trPr>
          <w:trHeight w:val="1415"/>
        </w:trPr>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89E98EE" w14:textId="77777777"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Quercetin</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75DA78C" w14:textId="77777777"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i/>
                <w:iCs/>
                <w:color w:val="000000"/>
                <w:sz w:val="18"/>
                <w:szCs w:val="18"/>
                <w:lang w:val="en-US" w:eastAsia="fr-FR"/>
              </w:rPr>
              <w:t xml:space="preserve">Ayapana </w:t>
            </w:r>
            <w:proofErr w:type="spellStart"/>
            <w:r w:rsidRPr="00C51217">
              <w:rPr>
                <w:rFonts w:ascii="Times New Roman" w:eastAsia="Times New Roman" w:hAnsi="Times New Roman" w:cs="Times New Roman"/>
                <w:i/>
                <w:iCs/>
                <w:color w:val="000000"/>
                <w:sz w:val="18"/>
                <w:szCs w:val="18"/>
                <w:lang w:val="en-US" w:eastAsia="fr-FR"/>
              </w:rPr>
              <w:t>triplinervis</w:t>
            </w:r>
            <w:proofErr w:type="spellEnd"/>
            <w:r w:rsidRPr="00C51217">
              <w:rPr>
                <w:rFonts w:ascii="Times New Roman" w:eastAsia="Times New Roman" w:hAnsi="Times New Roman" w:cs="Times New Roman"/>
                <w:i/>
                <w:iCs/>
                <w:color w:val="000000"/>
                <w:sz w:val="18"/>
                <w:szCs w:val="18"/>
                <w:lang w:val="en-US" w:eastAsia="fr-FR"/>
              </w:rPr>
              <w:t xml:space="preserve">, </w:t>
            </w:r>
            <w:proofErr w:type="spellStart"/>
            <w:r w:rsidRPr="00C51217">
              <w:rPr>
                <w:rFonts w:ascii="Times New Roman" w:eastAsia="Times New Roman" w:hAnsi="Times New Roman" w:cs="Times New Roman"/>
                <w:i/>
                <w:iCs/>
                <w:color w:val="000000"/>
                <w:sz w:val="18"/>
                <w:szCs w:val="18"/>
                <w:lang w:val="en-US" w:eastAsia="fr-FR"/>
              </w:rPr>
              <w:t>Dodonaea</w:t>
            </w:r>
            <w:proofErr w:type="spellEnd"/>
            <w:r w:rsidRPr="00C51217">
              <w:rPr>
                <w:rFonts w:ascii="Times New Roman" w:eastAsia="Times New Roman" w:hAnsi="Times New Roman" w:cs="Times New Roman"/>
                <w:i/>
                <w:iCs/>
                <w:color w:val="000000"/>
                <w:sz w:val="18"/>
                <w:szCs w:val="18"/>
                <w:lang w:val="en-US" w:eastAsia="fr-FR"/>
              </w:rPr>
              <w:t xml:space="preserve"> viscosa, </w:t>
            </w:r>
            <w:proofErr w:type="spellStart"/>
            <w:r w:rsidRPr="00C51217">
              <w:rPr>
                <w:rFonts w:ascii="Times New Roman" w:eastAsia="Times New Roman" w:hAnsi="Times New Roman" w:cs="Times New Roman"/>
                <w:i/>
                <w:iCs/>
                <w:color w:val="000000"/>
                <w:sz w:val="18"/>
                <w:szCs w:val="18"/>
                <w:lang w:val="en-US" w:eastAsia="fr-FR"/>
              </w:rPr>
              <w:t>Hubertia</w:t>
            </w:r>
            <w:proofErr w:type="spellEnd"/>
            <w:r w:rsidRPr="00C51217">
              <w:rPr>
                <w:rFonts w:ascii="Times New Roman" w:eastAsia="Times New Roman" w:hAnsi="Times New Roman" w:cs="Times New Roman"/>
                <w:i/>
                <w:iCs/>
                <w:color w:val="000000"/>
                <w:sz w:val="18"/>
                <w:szCs w:val="18"/>
                <w:lang w:val="en-US" w:eastAsia="fr-FR"/>
              </w:rPr>
              <w:t xml:space="preserve"> </w:t>
            </w:r>
            <w:proofErr w:type="spellStart"/>
            <w:r w:rsidRPr="00C51217">
              <w:rPr>
                <w:rFonts w:ascii="Times New Roman" w:eastAsia="Times New Roman" w:hAnsi="Times New Roman" w:cs="Times New Roman"/>
                <w:i/>
                <w:iCs/>
                <w:color w:val="000000"/>
                <w:sz w:val="18"/>
                <w:szCs w:val="18"/>
                <w:lang w:val="en-US" w:eastAsia="fr-FR"/>
              </w:rPr>
              <w:t>ambavilla</w:t>
            </w:r>
            <w:proofErr w:type="spellEnd"/>
            <w:r w:rsidRPr="00C51217">
              <w:rPr>
                <w:rFonts w:ascii="Times New Roman" w:eastAsia="Times New Roman" w:hAnsi="Times New Roman" w:cs="Times New Roman"/>
                <w:i/>
                <w:iCs/>
                <w:color w:val="000000"/>
                <w:sz w:val="18"/>
                <w:szCs w:val="18"/>
                <w:lang w:val="en-US" w:eastAsia="fr-FR"/>
              </w:rPr>
              <w:t xml:space="preserve">, Pelargonium x graveolens, </w:t>
            </w:r>
            <w:proofErr w:type="spellStart"/>
            <w:r w:rsidRPr="00C51217">
              <w:rPr>
                <w:rFonts w:ascii="Times New Roman" w:eastAsia="Times New Roman" w:hAnsi="Times New Roman" w:cs="Times New Roman"/>
                <w:i/>
                <w:iCs/>
                <w:color w:val="000000"/>
                <w:sz w:val="18"/>
                <w:szCs w:val="18"/>
                <w:lang w:val="en-US" w:eastAsia="fr-FR"/>
              </w:rPr>
              <w:t>Psiloxylon</w:t>
            </w:r>
            <w:proofErr w:type="spellEnd"/>
            <w:r w:rsidRPr="00C51217">
              <w:rPr>
                <w:rFonts w:ascii="Times New Roman" w:eastAsia="Times New Roman" w:hAnsi="Times New Roman" w:cs="Times New Roman"/>
                <w:i/>
                <w:iCs/>
                <w:color w:val="000000"/>
                <w:sz w:val="18"/>
                <w:szCs w:val="18"/>
                <w:lang w:val="en-US" w:eastAsia="fr-FR"/>
              </w:rPr>
              <w:t xml:space="preserve"> </w:t>
            </w:r>
            <w:proofErr w:type="spellStart"/>
            <w:proofErr w:type="gramStart"/>
            <w:r w:rsidRPr="00C51217">
              <w:rPr>
                <w:rFonts w:ascii="Times New Roman" w:eastAsia="Times New Roman" w:hAnsi="Times New Roman" w:cs="Times New Roman"/>
                <w:i/>
                <w:iCs/>
                <w:color w:val="000000"/>
                <w:sz w:val="18"/>
                <w:szCs w:val="18"/>
                <w:lang w:val="en-US" w:eastAsia="fr-FR"/>
              </w:rPr>
              <w:t>mauritianum</w:t>
            </w:r>
            <w:proofErr w:type="spellEnd"/>
            <w:r w:rsidRPr="00C51217">
              <w:rPr>
                <w:rFonts w:ascii="Times New Roman" w:eastAsia="Times New Roman" w:hAnsi="Times New Roman" w:cs="Times New Roman"/>
                <w:i/>
                <w:iCs/>
                <w:color w:val="000000"/>
                <w:sz w:val="18"/>
                <w:szCs w:val="18"/>
                <w:lang w:val="en-US" w:eastAsia="fr-FR"/>
              </w:rPr>
              <w:t>,,</w:t>
            </w:r>
            <w:proofErr w:type="gramEnd"/>
            <w:r w:rsidRPr="00C51217">
              <w:rPr>
                <w:rFonts w:ascii="Times New Roman" w:eastAsia="Times New Roman" w:hAnsi="Times New Roman" w:cs="Times New Roman"/>
                <w:i/>
                <w:iCs/>
                <w:color w:val="000000"/>
                <w:sz w:val="18"/>
                <w:szCs w:val="18"/>
                <w:lang w:val="en-US" w:eastAsia="fr-FR"/>
              </w:rPr>
              <w:t xml:space="preserve">Hypericum </w:t>
            </w:r>
            <w:proofErr w:type="spellStart"/>
            <w:r w:rsidRPr="00C51217">
              <w:rPr>
                <w:rFonts w:ascii="Times New Roman" w:eastAsia="Times New Roman" w:hAnsi="Times New Roman" w:cs="Times New Roman"/>
                <w:i/>
                <w:iCs/>
                <w:color w:val="000000"/>
                <w:sz w:val="18"/>
                <w:szCs w:val="18"/>
                <w:lang w:val="en-US" w:eastAsia="fr-FR"/>
              </w:rPr>
              <w:t>lanceolatum</w:t>
            </w:r>
            <w:proofErr w:type="spellEnd"/>
          </w:p>
        </w:tc>
        <w:tc>
          <w:tcPr>
            <w:tcW w:w="5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EF16B77" w14:textId="0AFF3022" w:rsidR="006F6EDD" w:rsidRPr="00C51217" w:rsidRDefault="006F6EDD" w:rsidP="00C51217">
            <w:pPr>
              <w:ind w:right="-85"/>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 xml:space="preserve">Antihypertensive effect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AftAZW9s","properties":{"formattedCitation":"[32]","plainCitation":"[32]","noteIndex":0},"citationItems":[{"id":2365,"uris":["http://zotero.org/users/5065300/items/47AH99Q8"],"uri":["http://zotero.org/users/5065300/items/47AH99Q8"],"itemData":{"id":2365,"type":"article-journal","abstract":"Disorder of blood pressure control causes serious diseases in the cardiovascular system. This review focuses on the anti-hypertensive action of quercetin, a flavonoid, which is one of the polyphenols characterized as the compounds containing large multiples of phenol structural units, by varying the values of various blood pressure regulatory factors, such as vascular compliance, peripheral vascular resistance, and total blood volume via anti-inflammatory and anti-oxidant actions. In addition to the anti-inflammatory and anti-oxidant actions of quercetin, we especially describe a novel mechanism of quercetin's action on the cytosolic Cl- concentration ([Cl-]c) and novel roles of the cytosolic Cl- i.e.: (1) quercetin elevates [Cl-]c by activating Na⁺-K⁺-2Cl- cotransporter 1 (NKCC1) in renal epithelial cells contributing to Na⁺ reabsorption via the epithelial Na⁺ channel (ENaC); (2) the quercetin-induced elevation of [Cl-]c in renal epithelial cells diminishes expression of ENaC leading to a decrease in renal Na⁺ reabsorption; and (3) this reduction of ENaC-mediated Na⁺ reabsorption in renal epithelial cells drops volume-dependent elevated blood pressure. In this review, we introduce novel, unique mechanisms of quercetin's anti-hypertensive action via activation of NKCC1 in detail.","container-title":"Molecules (Basel, Switzerland)","DOI":"10.3390/molecules22020209","ISSN":"1420-3049","issue":"2","journalAbbreviation":"Molecules","language":"eng","note":"PMID: 28146071\nPMCID: PMC6155806","source":"PubMed","title":"Actions of Quercetin, a Polyphenol, on Blood Pressure","volume":"22","author":[{"family":"Marunaka","given":"Yoshinori"},{"family":"Marunaka","given":"Rie"},{"family":"Sun","given":"Hongxin"},{"family":"Yamamoto","given":"Toshiro"},{"family":"Kanamura","given":"Narisato"},{"family":"Inui","given":"Toshio"},{"family":"Taruno","given":"Akiyuki"}],"issued":{"date-parts":[["2017",1,29]]}}}],"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lang w:val="en-GB"/>
              </w:rPr>
              <w:t>[32]</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anti-obesity effect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1Xckcb7J","properties":{"formattedCitation":"[33]","plainCitation":"[33]","noteIndex":0},"citationItems":[{"id":1164,"uris":["http://zotero.org/users/5065300/items/IJSMVL7S"],"uri":["http://zotero.org/users/5065300/items/IJSMVL7S"],"itemData":{"id":1164,"type":"article-journal","abstract":"Quercetin is the most abundant ﬂavonoid and is assumed to have protective roles against the pathogenesis of multiple diseases associated with oxidative stress. In the present study, we investigated the molecular mechanisms by which quercetin affects adipogenesis and apoptosis in 3T3-L1 cells. The exposure of 3T3-L1 preadipocytes to quercetin resulted in attenuated adipogenesis and decreased expression of adipogenesis-related factors and enzymes. Moreover, quercetin exposure up-regulated the levels of phosphorylated adenosine monophosphate-activated protein kinase (AMPK) and its substrate, acetyl-CoA carboxylase (ACC). Treatment of 3T3-L1 adipocytes with quercetin resulted in the induction of apoptosis and a concomitant decrease in ERK and JNK phosphorylation. Taken together, these data indicate that quercetin exerts anti-adipogenesis activity by activating the AMPK signal pathway in 3T3-L1 preadipocytes, while the quercetin-induced apoptosis of mature adipocytes was mediated by modulation of the ERK and JNK pathways, which play pivotal roles during apoptosis.","container-title":"Biochemical and Biophysical Research Communications","DOI":"10.1016/j.bbrc.2008.06.077","ISSN":"0006291X","issue":"4","language":"en","page":"545-549","source":"Crossref","title":"The anti-obesity effect of quercetin is mediated by the AMPK and MAPK signaling pathways","URL":"http://linkinghub.elsevier.com/retrieve/pii/S0006291X08012187","volume":"373","author":[{"family":"Ahn","given":"Jiyun"},{"family":"Lee","given":"Hyunjung"},{"family":"Kim","given":"Suna"},{"family":"Park","given":"Jaeho"},{"family":"Ha","given":"Taeyoul"}],"accessed":{"date-parts":[["2018",10,12]]},"issued":{"date-parts":[["2008",9]]}}}],"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33]</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neuroprotective effects and antioxidant activity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uEPGE8JQ","properties":{"formattedCitation":"[34]","plainCitation":"[34]","noteIndex":0},"citationItems":[{"id":957,"uris":["http://zotero.org/users/5065300/items/8438H5WQ"],"uri":["http://zotero.org/users/5065300/items/8438H5WQ"],"itemData":{"id":957,"type":"article-journal","container-title":"Oxidative Medicine and Cellular Longevity","DOI":"10.1155/2016/2986796","ISSN":"1942-0900, 1942-0994","language":"en","page":"1-10","source":"Crossref","title":"Mechanisms of Neuroprotection by Quercetin: Counteracting Oxidative Stress and More","title-short":"Mechanisms of Neuroprotection by Quercetin","URL":"http://www.hindawi.com/journals/omcl/2016/2986796/","volume":"2016","author":[{"family":"Costa","given":"Lucio G."},{"family":"Garrick","given":"Jacqueline M."},{"family":"Roquè","given":"Pamela J."},{"family":"Pellacani","given":"Claudia"}],"accessed":{"date-parts":[["2018",8,21]]},"issued":{"date-parts":[["2016"]]}}}],"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34]</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antidiabetic effect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7j71qLL5","properties":{"formattedCitation":"[35]","plainCitation":"[35]","noteIndex":0},"citationItems":[{"id":2368,"uris":["http://zotero.org/users/5065300/items/URCXPAQI"],"uri":["http://zotero.org/users/5065300/items/URCXPAQI"],"itemData":{"id":2368,"type":"article-journal","abstract":"The dramatic increase in modern lifestyle diseases such as cancer, cardiovascular diseases and diabetes has renewed researchers' interest to explore nature as a source of novel therapeutic agents. Flavonoids are a large group of polyphenols that are widely present in the human diet. They have shown promising therapeutic activities against a wide variety of ailments. One of the most widely distributed and most extensively studied flavonoid is the flavonol quercetin. Its powerful antioxidant and anti-inflammatory activities are well documented and are thought to play a role in treating and protecting against diseases including diabetes, cancer, neurodegenerative and cardiovascular diseases. The purpose of this review is to shed light on quercetin therapeutic potential as an antidiabetic agent. Quercetin was reported to interact with many molecular targets in small intestine, pancreas, skeletal muscle, adipose tissue and liver to control whole-body glucose homeostasis. Mechanisms of action of quercetin are pleiotropic and involve the inhibition of intestinal glucose absorption, insulin secretory and insulin-sensitizing activities as well as improved glucose utilization in peripheral tissues. Initial studies suggested poor bioavailability of quercetin. However, recent reports have shown that quercetin was detected in the plasma after food or supplements consumption and has a long half-life in human body. Despite the wealth of in vitro and in vivo results supporting the antidiabetic potential of quercetin, its efficacy in diabetic human subjects is yet to be explored.","container-title":"Current Medicinal Chemistry","DOI":"10.2174/0929867323666160909153707","ISSN":"1875-533X","issue":"4","journalAbbreviation":"Curr. Med. Chem.","language":"eng","note":"PMID: 27633685","page":"355-364","source":"PubMed","title":"The Antidiabetic Potential of Quercetin: Underlying Mechanisms","title-short":"The Antidiabetic Potential of Quercetin","volume":"24","author":[{"family":"Eid","given":"Hoda M."},{"family":"Haddad","given":"Pierre S."}],"issued":{"date-parts":[["2017"]]}}}],"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35]</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cardiovascular protective effect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J60qkCuE","properties":{"formattedCitation":"[36]","plainCitation":"[36]","noteIndex":0},"citationItems":[{"id":1000,"uris":["http://zotero.org/users/5065300/items/5ULGCL3W"],"uri":["http://zotero.org/users/5065300/items/5ULGCL3W"],"itemData":{"id":1000,"type":"article-journal","abstract":"Flavonoids are integral components of various vegetation and in foods; consequently, they represent an inevitable part of the diet. Historical and epidemiological proof recommend that diet plans consisting of ﬂavonoids such as quercetin have positive health beneﬁts, especially on the heart. Flavonoids have been proven to be active against hypertension, inﬂammation, diabetes and vascular diseases. Quercetin exhibits signiﬁcant heart related beneﬁts as inhibition of LDL oxidation, endothelium-independent vasodilator effects, reduction of adhesion molecules and other inﬂammatory markers, the protective effect on nitric oxide and endothelial function under conditions of oxidative stress, prevention of neuronal oxidative and inﬂammatory damage and platelet antiaggregant effects. Searching for experimental evidence to validate the cardioprotective effects of quercetin, we review here the recent detailed in vivo studies. Quercetin and its derivatives lead to an enhancement in heart features, indicating the prospective for quercetin to be used therapeutically in the treatment of cardiac diseases. Several evidencebased studies suggest mechanisms to observe cardiovascular diseases such as aging effects, hypertension, angiotensin-converting enzyme activity and endothelial-dependent and independent functions. Different animal models including human are also used to elucidate the in vivo role of quercetin in cardiovascular diseases. The role of quercetin and its derivatives may go beyond their existence in food and has potential as a lead molecule in drug development programs.","container-title":"European Journal of Medicinal Chemistry","DOI":"10.1016/j.ejmech.2018.06.053","ISSN":"02235234","language":"en","page":"889-904","source":"Crossref","title":"Therapeutic potential of quercetin as a cardiovascular agent","URL":"https://linkinghub.elsevier.com/retrieve/pii/S0223523418305440","volume":"155","author":[{"family":"Patel","given":"Rahul V."},{"family":"Mistry","given":"Bhupendra M."},{"family":"Shinde","given":"Surendra K."},{"family":"Syed","given":"Riyaz"},{"family":"Singh","given":"Vijay"},{"family":"Shin","given":"Han-Seung"}],"accessed":{"date-parts":[["2018",8,24]]},"issued":{"date-parts":[["2018",7]]}}}],"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36]</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w:t>
            </w:r>
            <w:proofErr w:type="spellStart"/>
            <w:r w:rsidRPr="00C51217">
              <w:rPr>
                <w:rFonts w:ascii="Times New Roman" w:eastAsia="Times New Roman" w:hAnsi="Times New Roman" w:cs="Times New Roman"/>
                <w:color w:val="000000"/>
                <w:sz w:val="18"/>
                <w:szCs w:val="18"/>
                <w:lang w:val="en-US" w:eastAsia="fr-FR"/>
              </w:rPr>
              <w:t>chemopreventive</w:t>
            </w:r>
            <w:proofErr w:type="spellEnd"/>
            <w:r w:rsidRPr="00C51217">
              <w:rPr>
                <w:rFonts w:ascii="Times New Roman" w:eastAsia="Times New Roman" w:hAnsi="Times New Roman" w:cs="Times New Roman"/>
                <w:color w:val="000000"/>
                <w:sz w:val="18"/>
                <w:szCs w:val="18"/>
                <w:lang w:val="en-US" w:eastAsia="fr-FR"/>
              </w:rPr>
              <w:t xml:space="preserve"> potential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NzxpvRco","properties":{"formattedCitation":"[37]","plainCitation":"[37]","noteIndex":0},"citationItems":[{"id":2374,"uris":["http://zotero.org/users/5065300/items/DTSQDX8G"],"uri":["http://zotero.org/users/5065300/items/DTSQDX8G"],"itemData":{"id":2374,"type":"article-journal","abstract":"Despite advancements in healthcare facilities for diagnosis and treatment, cancer remains the leading cause of death worldwide. As prevention is always better than cure, efficient strategies are needed in order to deal with the menace of cancer. The use of phytochemicals as adjuvant chemotherapeutic agents in heterogeneous human carcinomas like breast, colon, lung, ovary, and prostate cancers has shown an upward trend during the last decade or so. Flavonoids are well-known products of plant derivatives that are reportedly documented to be therapeutically active phytochemicals against many diseases encompassing malignancies, inflammatory disorders (cardiovascular disease, neurodegenerative disorder), and oxidative stress. The current review focuses on two key flavonols, fisetin and quercetin, known for their potential pharmacological relevance. Also, efforts have been made to bring together most of the concrete studies pertaining to the bioactive potential of fisetin and quercetin, especially in the modulation of a range of cancer signaling pathways. Further emphasis has also been made to highlight the molecular action of quercetin and fisetin so that one could explore cancer initiation pathways and progression, which could be helpful in designing effective treatment strategies.","container-title":"Biomolecules","DOI":"10.3390/biom9050174","ISSN":"2218-273X","issue":"5","journalAbbreviation":"Biomolecules","language":"eng","note":"PMID: 31064104\nPMCID: PMC6572624","source":"PubMed","title":"Fisetin and Quercetin: Promising Flavonoids with Chemopreventive Potential","title-short":"Fisetin and Quercetin","volume":"9","author":[{"family":"Kashyap","given":"Dharambir"},{"family":"Garg","given":"Vivek Kumar"},{"family":"Tuli","given":"Hardeep Singh"},{"family":"Yerer","given":"Mukerrem Betul"},{"family":"Sak","given":"Katrin"},{"family":"Sharma","given":"Anil Kumar"},{"family":"Kumar","given":"Manoj"},{"family":"Aggarwal","given":"Vaishali"},{"family":"Sandhu","given":"Sardul Singh"}],"issued":{"date-parts":[["2019"]],"season":"06"}}}],"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37]</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anti-inflammatory effect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6QQIWLAU","properties":{"formattedCitation":"[38]","plainCitation":"[38]","noteIndex":0},"citationItems":[{"id":2372,"uris":["http://zotero.org/users/5065300/items/346BATKZ"],"uri":["http://zotero.org/users/5065300/items/346BATKZ"],"itemData":{"id":2372,"type":"article-journal","abstract":"Inflammation represents a very frequent condition in humans; it is often underestimated, making the problem an increasingly alarming phenomenon. For these reasons, conventional therapies are losing their effectiveness, leaving room for innovative therapies. In this field, natural products showed their efficacy in various diseases; and flavonoids, in particular quercetin, is known for its broad range of activities. In this review, we have highlighted its efficacy in various models of inflammation, focusing also on the activity of its semisynthetic derivatives, and those naturally present in plant extracts. Finally, the analgesic property of quercetin, intrinsically linked to its anti-inflammatory action, has been also evaluated, to investigate about an innovative approach to this interesting natural compound, such as analgesic remedial.","container-title":"Future Medicinal Chemistry","DOI":"10.4155/fmc-2016-0186","ISSN":"1756-8927","issue":"1","journalAbbreviation":"Future Med Chem","language":"eng","note":"PMID: 27995808","page":"79-93","source":"PubMed","title":"Quercetin and derivatives: useful tools in inflammation and pain management","title-short":"Quercetin and derivatives","volume":"9","author":[{"family":"Carullo","given":"Gabriele"},{"family":"Cappello","given":"Anna Rita"},{"family":"Frattaruolo","given":"Luca"},{"family":"Badolato","given":"Mariateresa"},{"family":"Armentano","given":"Biagio"},{"family":"Aiello","given":"Francesca"}],"issued":{"date-parts":[["2017"]]}}}],"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38]</w:t>
            </w:r>
            <w:r w:rsidRPr="00C51217">
              <w:rPr>
                <w:rFonts w:ascii="Times New Roman" w:eastAsia="Times New Roman" w:hAnsi="Times New Roman" w:cs="Times New Roman"/>
                <w:color w:val="000000"/>
                <w:sz w:val="18"/>
                <w:szCs w:val="18"/>
                <w:lang w:val="en-US" w:eastAsia="fr-FR"/>
              </w:rPr>
              <w:fldChar w:fldCharType="end"/>
            </w:r>
          </w:p>
        </w:tc>
      </w:tr>
      <w:tr w:rsidR="006F6EDD" w:rsidRPr="00C51217" w14:paraId="75464705" w14:textId="77777777" w:rsidTr="00C51217">
        <w:trPr>
          <w:trHeight w:val="1175"/>
        </w:trPr>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40248F0" w14:textId="77777777"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Chlorogenic acid</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6B4FB5A" w14:textId="77777777" w:rsidR="006F6EDD" w:rsidRPr="00C51217" w:rsidRDefault="006F6EDD" w:rsidP="00C51217">
            <w:pPr>
              <w:jc w:val="center"/>
              <w:rPr>
                <w:rFonts w:ascii="Times New Roman" w:eastAsia="Times New Roman" w:hAnsi="Times New Roman" w:cs="Times New Roman"/>
                <w:sz w:val="18"/>
                <w:szCs w:val="18"/>
                <w:lang w:val="en-US" w:eastAsia="fr-FR"/>
              </w:rPr>
            </w:pPr>
            <w:proofErr w:type="spellStart"/>
            <w:r w:rsidRPr="00C51217">
              <w:rPr>
                <w:rFonts w:ascii="Times New Roman" w:eastAsia="Times New Roman" w:hAnsi="Times New Roman" w:cs="Times New Roman"/>
                <w:i/>
                <w:iCs/>
                <w:color w:val="000000"/>
                <w:sz w:val="18"/>
                <w:szCs w:val="18"/>
                <w:lang w:val="en-US" w:eastAsia="fr-FR"/>
              </w:rPr>
              <w:t>Dodonaea</w:t>
            </w:r>
            <w:proofErr w:type="spellEnd"/>
            <w:r w:rsidRPr="00C51217">
              <w:rPr>
                <w:rFonts w:ascii="Times New Roman" w:eastAsia="Times New Roman" w:hAnsi="Times New Roman" w:cs="Times New Roman"/>
                <w:i/>
                <w:iCs/>
                <w:color w:val="000000"/>
                <w:sz w:val="18"/>
                <w:szCs w:val="18"/>
                <w:lang w:val="en-US" w:eastAsia="fr-FR"/>
              </w:rPr>
              <w:t xml:space="preserve"> viscosa, Ayapana </w:t>
            </w:r>
            <w:proofErr w:type="spellStart"/>
            <w:r w:rsidRPr="00C51217">
              <w:rPr>
                <w:rFonts w:ascii="Times New Roman" w:eastAsia="Times New Roman" w:hAnsi="Times New Roman" w:cs="Times New Roman"/>
                <w:i/>
                <w:iCs/>
                <w:color w:val="000000"/>
                <w:sz w:val="18"/>
                <w:szCs w:val="18"/>
                <w:lang w:val="en-US" w:eastAsia="fr-FR"/>
              </w:rPr>
              <w:t>triplinervis</w:t>
            </w:r>
            <w:proofErr w:type="spellEnd"/>
            <w:r w:rsidRPr="00C51217">
              <w:rPr>
                <w:rFonts w:ascii="Times New Roman" w:eastAsia="Times New Roman" w:hAnsi="Times New Roman" w:cs="Times New Roman"/>
                <w:i/>
                <w:iCs/>
                <w:color w:val="000000"/>
                <w:sz w:val="18"/>
                <w:szCs w:val="18"/>
                <w:lang w:val="en-US" w:eastAsia="fr-FR"/>
              </w:rPr>
              <w:t xml:space="preserve">, </w:t>
            </w:r>
            <w:proofErr w:type="spellStart"/>
            <w:r w:rsidRPr="00C51217">
              <w:rPr>
                <w:rFonts w:ascii="Times New Roman" w:eastAsia="Times New Roman" w:hAnsi="Times New Roman" w:cs="Times New Roman"/>
                <w:i/>
                <w:iCs/>
                <w:color w:val="000000"/>
                <w:sz w:val="18"/>
                <w:szCs w:val="18"/>
                <w:lang w:val="en-US" w:eastAsia="fr-FR"/>
              </w:rPr>
              <w:t>Hubertia</w:t>
            </w:r>
            <w:proofErr w:type="spellEnd"/>
            <w:r w:rsidRPr="00C51217">
              <w:rPr>
                <w:rFonts w:ascii="Times New Roman" w:eastAsia="Times New Roman" w:hAnsi="Times New Roman" w:cs="Times New Roman"/>
                <w:i/>
                <w:iCs/>
                <w:color w:val="000000"/>
                <w:sz w:val="18"/>
                <w:szCs w:val="18"/>
                <w:lang w:val="en-US" w:eastAsia="fr-FR"/>
              </w:rPr>
              <w:t xml:space="preserve"> </w:t>
            </w:r>
            <w:proofErr w:type="spellStart"/>
            <w:r w:rsidRPr="00C51217">
              <w:rPr>
                <w:rFonts w:ascii="Times New Roman" w:eastAsia="Times New Roman" w:hAnsi="Times New Roman" w:cs="Times New Roman"/>
                <w:i/>
                <w:iCs/>
                <w:color w:val="000000"/>
                <w:sz w:val="18"/>
                <w:szCs w:val="18"/>
                <w:lang w:val="en-US" w:eastAsia="fr-FR"/>
              </w:rPr>
              <w:t>ambavilla</w:t>
            </w:r>
            <w:proofErr w:type="spellEnd"/>
          </w:p>
          <w:p w14:paraId="081B6F36" w14:textId="77777777" w:rsidR="006F6EDD" w:rsidRPr="00C51217" w:rsidRDefault="006F6EDD" w:rsidP="00C51217">
            <w:pPr>
              <w:spacing w:before="240"/>
              <w:jc w:val="center"/>
              <w:rPr>
                <w:rFonts w:ascii="Times New Roman" w:eastAsia="Times New Roman" w:hAnsi="Times New Roman" w:cs="Times New Roman"/>
                <w:sz w:val="18"/>
                <w:szCs w:val="18"/>
                <w:lang w:val="en-US" w:eastAsia="fr-FR"/>
              </w:rPr>
            </w:pPr>
          </w:p>
        </w:tc>
        <w:tc>
          <w:tcPr>
            <w:tcW w:w="5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F8610FC" w14:textId="56CDC3B0"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 xml:space="preserve">Antioxidant activity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9j9RGbzK","properties":{"formattedCitation":"[39]","plainCitation":"[39]","noteIndex":0},"citationItems":[{"id":2332,"uris":["http://zotero.org/users/5065300/items/VJ5LLM6Y"],"uri":["http://zotero.org/users/5065300/items/VJ5LLM6Y"],"itemData":{"id":2332,"type":"article-journal","abstract":"Although chlorogenic acid (5CQA) is an important ingredient of various foods and beverages, mechanisms of its antioxidative action have not been fully clarified. Besides electron spin resonance experiment, this study includes thermodynamic and mechanistic investigations of the hydrogen atom transfer (HAT), radical adduct formation (RAF), sequential proton loss electron transfer (SPLET), and single electron transfer - proton transfer (SET-PT) mechanisms of 5CQA in benzene, ethanol, and water solutions. The calculations were performed using the M06-2X/6-311++G(d,p) level of theory and CPCM solvation model. It was found that SET-PT is not a plausible antioxidative mechanism of 5CQA. RAF pathways are faster, but HAT yields thermodynamically more stable radical products, indicating that in acidic and neutral media 5CQA can take either HAT or RAF pathways. In basic environment (e.g. at physiological pH) SPLET is the likely antioxidative mechanism of 5CQA with extremely high rate.","container-title":"Food Chemistry","DOI":"10.1016/j.foodchem.2017.05.080","ISSN":"1873-7072","journalAbbreviation":"Food Chem","language":"eng","note":"PMID: 28764012","page":"390-398","source":"PubMed","title":"Antioxidative mechanisms in chlorogenic acid","volume":"237","author":[{"family":"Tošović","given":"Jelena"},{"family":"Marković","given":"Svetlana"},{"family":"Dimitrić Marković","given":"Jasmina M."},{"family":"Mojović","given":"Miloš"},{"family":"Milenković","given":"Dejan"}],"issued":{"date-parts":[["2017",12,15]]}}}],"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lang w:val="en-GB"/>
              </w:rPr>
              <w:t>[39]</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Anti-inflammatory effect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7PUt6Oww","properties":{"formattedCitation":"[40]","plainCitation":"[40]","noteIndex":0},"citationItems":[{"id":1277,"uris":["http://zotero.org/users/5065300/items/QJFNHAKH"],"uri":["http://zotero.org/users/5065300/items/QJFNHAKH"],"itemData":{"id":1277,"type":"article-journal","abstract":"Phenolic acids have recently gained substantial attention due to their various practical, biological and pharmacological eﬀects. Chlorogenic Acid (CGA, 3-CQA) is a most abundant isomer among caﬀeoylquinic acid isomers (3-, 4-, and 5-CQA), that currently known as 5-CQA as per guidelines of IUPAC. It is one of the most available acids among phenolic acid compounds which can be naturally found in green coﬀee extracts and tea. CGA is an important and biologically active dietary polyphenol, playing several important and therapeutic roles such as antioxidant activity, antibacterial, hepatoprotective, cardioprotective, anti-inﬂammatory, antipyretic, neuroprotective, anti-obesity, antiviral, anti-microbial, anti-hypertension, free radicals scavenger and a central nervous system (CNS) stimulator. In addition, it has been found that CGA could modulate lipid metabolism and glucose in both genetically and healthy metabolic related disorders. It is speculated that CGA can perform crucial roles in lipid and glucose metabolism regulation and thus help to treat many disorders such as hepatic steatosis, cardiovascular disease, diabetes, and obesity as well. Furthermore, this phenolic acid (CGA) causes hepatoprotective eﬀects by protecting animals from chemical or lipopolysaccharide-induced injuries. The hypocholesterolemic inﬂuence of CGA can result from the altered metabolism of nutrients, including amino acids, glucose and fatty acids (FA). The purpose of this review was to broaden the scope of knowledge of researchers to conduct more studies on this subject to both unveil and optimize its biological and pharmacological eﬀects. As a result, CGA may be practically used as a natural safeguard food additive to replace the synthetic antibiotics and thereby reduce the medicinal cost.","container-title":"Biomedicine &amp; Pharmacotherapy","DOI":"10.1016/j.biopha.2017.10.064","ISSN":"07533322","language":"en","page":"67-74","source":"Crossref","title":"Chlorogenic acid (CGA): A pharmacological review and call for further research","title-short":"Chlorogenic acid (CGA)","URL":"https://linkinghub.elsevier.com/retrieve/pii/S0753332217339963","volume":"97","author":[{"family":"Naveed","given":"Muhammad"},{"family":"Hejazi","given":"Veghar"},{"family":"Abbas","given":"Muhammad"},{"family":"Kamboh","given":"Asghar Ali"},{"family":"Khan","given":"Ghulam Jilany"},{"family":"Shumzaid","given":"Muhammad"},{"family":"Ahmad","given":"Fawwad"},{"family":"Babazadeh","given":"Daryoush"},{"family":"FangFang","given":"Xia"},{"family":"Modarresi-Ghazani","given":"Faezeh"},{"family":"WenHua","given":"Li"},{"family":"XiaoHui","given":"Zhou"}],"accessed":{"date-parts":[["2018",10,22]]},"issued":{"date-parts":[["2018",1]]}}}],"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40]</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Anti-obesity, improves lipid metabolism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vFyrCIi1","properties":{"formattedCitation":"[41]","plainCitation":"[41]","noteIndex":0},"citationItems":[{"id":1293,"uris":["http://zotero.org/users/5065300/items/JWZGU4NE"],"uri":["http://zotero.org/users/5065300/items/JWZGU4NE"],"itemData":{"id":1293,"type":"article-journal","abstract":"This study investigated the efﬁcacy of chlorogenic acid on altering body fat in high-fat diet (37% calories from fat) induced-obese mice compared to caffeic acid. Caffeic acid or chlorogenic acid was supplemented with high-fat diet at 0.02% (wt/wt) dose. Both caffeic acid and chlorogenic acid signiﬁcantly lowered body weight, visceral fat mass and plasma leptin and insulin levels compared to the high-fat control group. They also lowered triglyceride (in plasma, liver and heart) and cholesterol (in plasma, adipose tissue and heart) concentrations. Triglyceride content in adipose tissue was signiﬁcantly lowered, whereas the plasma adiponectin level was elevated by chlorogenic acid supplementation compared to the high-fat control group. Body weight was signiﬁcantly correlated with plasma leptin (r = 0.894, p &lt; 0.01) and insulin (r = 0.496, p &lt; 0.01) levels, respectively. Caffeic acid and chlorogenic acid signiﬁcantly inhibited fatty acid synthase, 3-hydroxy-3-methylglutaryl CoA reductase and acyl-CoA:cholesterol acyltransferase activities, while they increased fatty acid b-oxidation activity and peroxisome proliferator-activated receptors a expression in the liver compared to the high-fat group. These results suggest that caffeic acid and chlorogenic acid improve body weight, lipid metabolism and obesity-related hormones levels in high-fat fed mice. Chlorogenic acid seemed to be more potent for body weight reduction and regulation of lipid metabolism than caffeic acid.","container-title":"Food and Chemical Toxicology","DOI":"10.1016/j.fct.2010.01.003","ISSN":"02786915","issue":"3","language":"en","page":"937-943","source":"Crossref","title":"Chlorogenic acid exhibits anti-obesity property and improves lipid metabolism in high-fat diet-induced-obese mice","URL":"http://linkinghub.elsevier.com/retrieve/pii/S027869151000013X","volume":"48","author":[{"family":"Cho","given":"Ae-Sim"},{"family":"Jeon","given":"Seon-Min"},{"family":"Kim","given":"Myung-Joo"},{"family":"Yeo","given":"Jiyoung"},{"family":"Seo","given":"Kwon-Il"},{"family":"Choi","given":"Myung-Sook"},{"family":"Lee","given":"Mi-Kyung"}],"accessed":{"date-parts":[["2018",10,23]]},"issued":{"date-parts":[["2010",3]]}}}],"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41]</w:t>
            </w:r>
            <w:r w:rsidRPr="00C51217">
              <w:rPr>
                <w:rFonts w:ascii="Times New Roman" w:eastAsia="Times New Roman" w:hAnsi="Times New Roman" w:cs="Times New Roman"/>
                <w:color w:val="000000"/>
                <w:sz w:val="18"/>
                <w:szCs w:val="18"/>
                <w:lang w:val="en-US" w:eastAsia="fr-FR"/>
              </w:rPr>
              <w:fldChar w:fldCharType="end"/>
            </w:r>
          </w:p>
        </w:tc>
      </w:tr>
      <w:tr w:rsidR="006F6EDD" w:rsidRPr="00545612" w14:paraId="5E40BDF7" w14:textId="77777777" w:rsidTr="00C51217">
        <w:trPr>
          <w:trHeight w:val="1175"/>
        </w:trPr>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41F82DB" w14:textId="77777777"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lastRenderedPageBreak/>
              <w:t>Procyanidins</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7EBBEBC" w14:textId="77777777"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i/>
                <w:iCs/>
                <w:color w:val="000000"/>
                <w:sz w:val="18"/>
                <w:szCs w:val="18"/>
                <w:lang w:val="en-US" w:eastAsia="fr-FR"/>
              </w:rPr>
              <w:t xml:space="preserve">Hypericum </w:t>
            </w:r>
            <w:proofErr w:type="spellStart"/>
            <w:r w:rsidRPr="00C51217">
              <w:rPr>
                <w:rFonts w:ascii="Times New Roman" w:eastAsia="Times New Roman" w:hAnsi="Times New Roman" w:cs="Times New Roman"/>
                <w:i/>
                <w:iCs/>
                <w:color w:val="000000"/>
                <w:sz w:val="18"/>
                <w:szCs w:val="18"/>
                <w:lang w:val="en-US" w:eastAsia="fr-FR"/>
              </w:rPr>
              <w:t>lanceolatum</w:t>
            </w:r>
            <w:proofErr w:type="spellEnd"/>
            <w:r w:rsidRPr="00C51217">
              <w:rPr>
                <w:rFonts w:ascii="Times New Roman" w:eastAsia="Times New Roman" w:hAnsi="Times New Roman" w:cs="Times New Roman"/>
                <w:i/>
                <w:iCs/>
                <w:color w:val="000000"/>
                <w:sz w:val="18"/>
                <w:szCs w:val="18"/>
                <w:lang w:val="en-US" w:eastAsia="fr-FR"/>
              </w:rPr>
              <w:t xml:space="preserve">, </w:t>
            </w:r>
            <w:proofErr w:type="spellStart"/>
            <w:r w:rsidRPr="00C51217">
              <w:rPr>
                <w:rFonts w:ascii="Times New Roman" w:eastAsia="Times New Roman" w:hAnsi="Times New Roman" w:cs="Times New Roman"/>
                <w:i/>
                <w:iCs/>
                <w:color w:val="000000"/>
                <w:sz w:val="18"/>
                <w:szCs w:val="18"/>
                <w:lang w:val="en-US" w:eastAsia="fr-FR"/>
              </w:rPr>
              <w:t>Dodonaea</w:t>
            </w:r>
            <w:proofErr w:type="spellEnd"/>
            <w:r w:rsidRPr="00C51217">
              <w:rPr>
                <w:rFonts w:ascii="Times New Roman" w:eastAsia="Times New Roman" w:hAnsi="Times New Roman" w:cs="Times New Roman"/>
                <w:i/>
                <w:iCs/>
                <w:color w:val="000000"/>
                <w:sz w:val="18"/>
                <w:szCs w:val="18"/>
                <w:lang w:val="en-US" w:eastAsia="fr-FR"/>
              </w:rPr>
              <w:t xml:space="preserve"> viscosa</w:t>
            </w:r>
          </w:p>
          <w:p w14:paraId="5A010E75" w14:textId="77777777" w:rsidR="006F6EDD" w:rsidRPr="00C51217" w:rsidRDefault="006F6EDD" w:rsidP="00C51217">
            <w:pPr>
              <w:spacing w:before="240"/>
              <w:jc w:val="center"/>
              <w:rPr>
                <w:rFonts w:ascii="Times New Roman" w:eastAsia="Times New Roman" w:hAnsi="Times New Roman" w:cs="Times New Roman"/>
                <w:sz w:val="18"/>
                <w:szCs w:val="18"/>
                <w:lang w:val="en-US" w:eastAsia="fr-FR"/>
              </w:rPr>
            </w:pPr>
          </w:p>
        </w:tc>
        <w:tc>
          <w:tcPr>
            <w:tcW w:w="5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5948860" w14:textId="1AF98DE5"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 xml:space="preserve">Inhibitory effects on </w:t>
            </w:r>
            <w:r w:rsidRPr="00C51217">
              <w:rPr>
                <w:rFonts w:ascii="Times New Roman" w:eastAsia="Times New Roman" w:hAnsi="Times New Roman" w:cs="Times New Roman"/>
                <w:color w:val="000000"/>
                <w:sz w:val="18"/>
                <w:szCs w:val="18"/>
                <w:lang w:eastAsia="fr-FR"/>
              </w:rPr>
              <w:t>α</w:t>
            </w:r>
            <w:r w:rsidRPr="00C51217">
              <w:rPr>
                <w:rFonts w:ascii="Times New Roman" w:eastAsia="Times New Roman" w:hAnsi="Times New Roman" w:cs="Times New Roman"/>
                <w:color w:val="000000"/>
                <w:sz w:val="18"/>
                <w:szCs w:val="18"/>
                <w:lang w:val="en-US" w:eastAsia="fr-FR"/>
              </w:rPr>
              <w:t xml:space="preserve">-amylase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7TAx7oOJ","properties":{"formattedCitation":"[42]","plainCitation":"[42]","noteIndex":0},"citationItems":[{"id":2336,"uris":["http://zotero.org/users/5065300/items/IWYP4NP2"],"uri":["http://zotero.org/users/5065300/items/IWYP4NP2"],"itemData":{"id":2336,"type":"article-journal","abstract":"Procyanidins were reported to have an inhibitory effect on α-amylase, but the interaction mechanism between procyanidins and α-amylase was rarely reported. Spectroscopic and molecular docking techniques were utilized to explore the interaction between porcine pancreatic α-amylase (PPA) and B-type procyanidin dimer (PB2). PB2 decreased the intrinsic fluorescence and surface hydrophobicity of PPA, indicating that an interaction occurred and complex formed. The binding process of complex was spontaneous and the main interaction was hydrophobic force. Circular dichroism showed conformational changes of PPA with an increasing of α-helix and β-sheet structure. Molecular docking speculated that PB2 could form hydrophobic force with PPA by bind to the active sit (Asp 167, Asn 100, Arg 158, His 201). This research can offer new insights into the mechanism of PB2 in inhibiting PPA catalysis and provide useful information on dietary recommendation of PB2 for the treatment of type 2 diabetes.","container-title":"International Journal of Biological Macromolecules","DOI":"10.1016/j.ijbiomac.2018.01.189","ISSN":"1879-0003","journalAbbreviation":"Int. J. Biol. Macromol.","language":"eng","note":"PMID: 29408006","page":"427-433","source":"PubMed","title":"Investigation the interaction between procyanidin dimer and α-amylase: Spectroscopic analyses and molecular docking simulation","title-short":"Investigation the interaction between procyanidin dimer and α-amylase","volume":"113","author":[{"family":"Dai","given":"Taotao"},{"family":"Chen","given":"Jun"},{"family":"Li","given":"Qian"},{"family":"Li","given":"Panying"},{"family":"Hu","given":"Peng"},{"family":"Liu","given":"Chengmei"},{"family":"Li","given":"Ti"}],"issued":{"date-parts":[["2018",7,1]]}}}],"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lang w:val="en-GB"/>
              </w:rPr>
              <w:t>[42]</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anti-inflammatory activity by down-regulating macrophage polarization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OcZbgQlt","properties":{"formattedCitation":"[43]","plainCitation":"[43]","noteIndex":0},"citationItems":[{"id":2338,"uris":["http://zotero.org/users/5065300/items/FZRJTKG7"],"uri":["http://zotero.org/users/5065300/items/FZRJTKG7"],"itemData":{"id":2338,"type":"article-journal","abstract":"Procyanidins, a subclass of flavonoids found in commonly consumed foods, possess potential anti-inflammatory activity. Manipulation of M1/M2 macrophage homeostasis is an effective strategy for the treatment of metabolic inflammatory diseases. The objective of this study was to determine the effect of procyanidins on macrophage polarization. Procyanidin B2 (PCB2), the most widely distributed natural procyanidins, enhanced the expressions of M2 macrophage markers (Arg1, Ym1, and Fizz1). PCB2 activated peroxisome proliferator-activated receptor γ (PPARγ) activity and increased the expressions of PPARγ target genes (CD36 and ABCG1) in macrophages. Inhibition of PPARγ using siRNA or antagonist GW9662 attenuated the PCB2-induced expressions of M2 macrophage markers. In addition, we identified cognate PPAR-responsive elements (PPREs) within the 5'-flanking regions of the mouse Arg1, Ym1, and Fizz1 genes. Furthermore, macrophages isolated from db/db diabetic mice showed lower expressions of M2 markers. PCB2 effectively restored the Arg1, Ym1, and Fizz1 expressions in a PPARγ-dependent manner. These findings support the notion that PCB2 regulated macrophage M2 polarization via the activation of PPARγ. Our results provide a new mechanism by which procyanidins exert their beneficial anti-inflammatory effects.","container-title":"Frontiers in Immunology","DOI":"10.3389/fimmu.2019.01895","ISSN":"1664-3224","journalAbbreviation":"Front Immunol","language":"eng","note":"PMID: 31440258\nPMCID: PMC6693435","page":"1895","source":"PubMed","title":"Procyanidin B2 Activates PPARγ to Induce M2 Polarization in Mouse Macrophages","volume":"10","author":[{"family":"Tian","given":"Ying"},{"family":"Yang","given":"Chunmiao"},{"family":"Yao","given":"Qinyu"},{"family":"Qian","given":"Lei"},{"family":"Liu","given":"Jia"},{"family":"Xie","given":"Xinya"},{"family":"Ma","given":"Wen"},{"family":"Nie","given":"Xin"},{"family":"Lai","given":"Baochang"},{"family":"Xiao","given":"Lei"},{"family":"Wang","given":"Nanping"}],"issued":{"date-parts":[["2019"]]}}}],"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lang w:val="en-GB"/>
              </w:rPr>
              <w:t>[43]</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insulin sensitizer in adipocyte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b4NmXDuP","properties":{"formattedCitation":"[44]","plainCitation":"[44]","noteIndex":0},"citationItems":[{"id":2341,"uris":["http://zotero.org/users/5065300/items/5FTUV634"],"uri":["http://zotero.org/users/5065300/items/5FTUV634"],"itemData":{"id":2341,"type":"article-journal","abstract":"Natural products are one of the main sources for discovering new lead compounds. We previously reported that cinnamon extract has a promising effect in regulating lipid tissue volume and insulin sensitivity in vivo. However, its effective component and the underlying mechanism are not known. In the present study, we analyzed the effect of different components of cinnamon on regulating insulin sensitivity in 3T3-L1 adipocytes. Functional assay revealed that, of the six major components of cinnamon extracts, the B-type procyanidin, procyanidin C1, improves the differentiation of 3T3-L1 cells (TG content: 1.10 ± 0.09 mM at a dosage of 25 μM vs 0.67 ± 0.02 mM in vehicle group, p &lt; 0.001) and promotes insulin-induced glucose uptake (8.58 ± 1.43 at a dosage of 25 μM vs 3.05 ± 1.24 in vehicle group, p &lt; 0.001). Mechanism studies further suggested that procyanidin C1 activates the AKT-eNOS pathway, thus up-regulating glucose uptake and enhancing insulin sensitivity in mature adipocytes. Taken together, our study identified B-type procyanidin C1, a component of cinnamon extract, that stimulates preadipocyte differentiation and acts as a potential insulin action enhancer through the AKT-eNOS pathway in mature adipocytes.","container-title":"Journal of Agricultural and Food Chemistry","DOI":"10.1021/acs.jafc.9b02932","ISSN":"1520-5118","issue":"32","journalAbbreviation":"J. Agric. Food Chem.","language":"eng","note":"PMID: 31334651","page":"8839-8846","source":"PubMed","title":"Procyanidin C1, a Component of Cinnamon Extracts, Is a Potential Insulin Sensitizer That Targets Adipocytes","volume":"67","author":[{"family":"Sun","given":"Peng"},{"family":"Li","given":"Kai"},{"family":"Wang","given":"Ting"},{"family":"Ji","given":"Jun"},{"family":"Wang","given":"Yan"},{"family":"Chen","given":"Kai-Xian"},{"family":"Jia","given":"Qi"},{"family":"Li","given":"Yi-Ming"},{"family":"Wang","given":"He-Yao"}],"issued":{"date-parts":[["2019",8,14]]}}}],"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lang w:val="en-GB"/>
              </w:rPr>
              <w:t>[44]</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reduces liver fibrosis, over-deposition of extracellular matrix and angiogenesi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riNQRB3S","properties":{"formattedCitation":"[45]","plainCitation":"[45]","noteIndex":0},"citationItems":[{"id":2343,"uris":["http://zotero.org/users/5065300/items/QTIJAANW"],"uri":["http://zotero.org/users/5065300/items/QTIJAANW"],"itemData":{"id":2343,"type":"article-journal","abstract":"BACKGROUND: Liver fibrosis is a wound-healing process of liver featured by the over-deposition of extracellular matrix (ECM) and angiogenesis. However, the effective treatment is lacking. Procyanidin B2 (PB2) is a flavonoid extract abundant in grape seeds with anti-oxidant, anti-inflammatory and anti-cancer properties. The present study aimed to determine effects of PB2 on liver fibrosis.\nMETHOD: The CCl4-induced mouse liver fibrosis model and a human hepatic stellate cell (HSC) line (LX2 cells) were used to study the activation, ECM production and angiogenesis of HSCs through Western blotting analysis, immunohistochemistry, immunofluorescence staining, flow cytometry and tubulogenesis assay. A Hedgehog (Hh) pathway inhibitor (cyclopamine) and Smoothened agonist (SAG) were used to investigate the role of PB2 on Hh pathway.\nRESULTS: The results showed that PB2 could inhibit the proliferation and induce apoptosis of HSCs. PB2 could also down-regulate the expressions of VEGF-A, HIF-1α, α-SMA, Col-1 and TGF-β1 of HSCs in vivo and in vitro. The application of SAG and cyclopamine proved that PB2 targets on Hh pathway.\nCONCLUSIONS: PB2 inhibited the Hh pathway to suppress the activation, ECM production and angiogenesis of HSCs, therefore reverses the progression of liver fibrosis in vivo and in vitro.","container-title":"Journal of Cellular and Molecular Medicine","DOI":"10.1111/jcmm.14543","ISSN":"1582-4934","issue":"9","journalAbbreviation":"J. Cell. Mol. Med.","language":"eng","note":"PMID: 31328391\nPMCID: PMC6714206","page":"6479-6493","source":"PubMed","title":"Procyanidin B2 inhibits the activation of hepatic stellate cells and angiogenesis via the Hedgehog pathway during liver fibrosis","volume":"23","author":[{"family":"Feng","given":"Jiao"},{"family":"Wang","given":"Chengfen"},{"family":"Liu","given":"Tong"},{"family":"Li","given":"Jingjing"},{"family":"Wu","given":"Liwei"},{"family":"Yu","given":"Qiang"},{"family":"Li","given":"Sainan"},{"family":"Zhou","given":"Yuting"},{"family":"Zhang","given":"Jie"},{"family":"Chen","given":"Jiaojiao"},{"family":"Ji","given":"Jie"},{"family":"Chen","given":"Kan"},{"family":"Mao","given":"Yuqing"},{"family":"Wang","given":"Fan"},{"family":"Dai","given":"Weiqi"},{"family":"Fan","given":"Xiaoming"},{"family":"Wu","given":"Jianye"},{"family":"Guo","given":"Chuanyong"}],"issued":{"date-parts":[["2019",9]]}}}],"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lang w:val="en-GB"/>
              </w:rPr>
              <w:t>[45]</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modulation of gut microbiota and impact on Non Alcoholic Fatty Liver Disease and Diet induced-obesity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BpjoTnkJ","properties":{"formattedCitation":"[46]","plainCitation":"[46]","noteIndex":0},"citationItems":[{"id":2346,"uris":["http://zotero.org/users/5065300/items/HZZT54AC"],"uri":["http://zotero.org/users/5065300/items/HZZT54AC"],"itemData":{"id":2346,"type":"article-journal","abstract":"BACKGROUND: Procyanidins have beneficial effects on metabolic syndrome and antimicrobial activity, but the mechanisms underlying these effects are unclear.\nAIM: To investigate the effects of procyanidin B2 (PB2) on non-alcoholic fatty liver disease and to explore the possible mechanism.\nMETHODS: Thirty male New Zealand white rabbits were randomized into three groups. All of them were fed either a high-fat-cholesterol diet (HCD) or chow diet. HCD-fed rabbits were treated with vehicle or PB2 daily for 12 wk. Body weight and food intake were evaluated once a week. Serum biomarkers, such as total cholesterols, triglycerides, and aspartate transaminase, were detected. All rabbits were sacrificed and histological parameters of liver were assessed by hematoxylin and eosin-stained sections. Moreover, several lipogenic genes and gut microbiota (by 16S rRNA sequencing) were investigated to explore the possible mechanism.\nRESULTS: The HCD group had higher body weight, liver index, serum lipid profile, insulin resistance, serum glucose, and hepatic steatosis compared to the CHOW group. PB2 treatment prevented HCD-induced increases in body weight and hypertriglyceridemia in association with triglyceride accumulation in the liver. PB2 also ameliorated low-grade inflammation, which was reflected by serum lipopolysaccharides and improved insulin resistance. In rabbit liver, PB2 prevented the upregulation of steroid response element binding protein 1c and fatty acid synthase and the downregulation of carnitine palmitoyltransferase, compared to the HCD group. Moreover, HCD led to a decrease of Bacteroidetes in gut microbiota. PB2 significantly improved the proportions of Bacteroidetes at the phylum level and Akkermansia at the genus level.\nCONCLUSION: Our results indicate the possible mechanism of PB2 to improve HCD-induced features of metabolic syndrome and provide a new dietary supplement.","container-title":"World Journal of Gastroenterology","DOI":"10.3748/wjg.v25.i8.955","ISSN":"2219-2840","issue":"8","journalAbbreviation":"World J. Gastroenterol.","language":"eng","note":"PMID: 30833801\nPMCID: PMC6397725","page":"955-966","source":"PubMed","title":"Procyanidin B2 protects against diet-induced obesity and non-alcoholic fatty liver disease via the modulation of the gut microbiota in rabbits","volume":"25","author":[{"family":"Xing","given":"Ya-Wei"},{"family":"Lei","given":"Guang-Tao"},{"family":"Wu","given":"Qing-Hua"},{"family":"Jiang","given":"Yu"},{"family":"Huang","given":"Man-Xiang"}],"issued":{"date-parts":[["2019",2,28]]}}}],"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46]</w:t>
            </w:r>
            <w:r w:rsidRPr="00C51217">
              <w:rPr>
                <w:rFonts w:ascii="Times New Roman" w:eastAsia="Times New Roman" w:hAnsi="Times New Roman" w:cs="Times New Roman"/>
                <w:color w:val="000000"/>
                <w:sz w:val="18"/>
                <w:szCs w:val="18"/>
                <w:lang w:val="en-US" w:eastAsia="fr-FR"/>
              </w:rPr>
              <w:fldChar w:fldCharType="end"/>
            </w:r>
          </w:p>
        </w:tc>
      </w:tr>
      <w:tr w:rsidR="006F6EDD" w:rsidRPr="00C51217" w14:paraId="2EB7BDAD" w14:textId="77777777" w:rsidTr="00C51217">
        <w:trPr>
          <w:trHeight w:val="935"/>
        </w:trPr>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4C48691" w14:textId="77777777"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Catechin</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26B60B6" w14:textId="77777777" w:rsidR="006F6EDD" w:rsidRPr="00C51217" w:rsidRDefault="006F6EDD" w:rsidP="00C51217">
            <w:pPr>
              <w:jc w:val="center"/>
              <w:rPr>
                <w:rFonts w:ascii="Times New Roman" w:eastAsia="Times New Roman" w:hAnsi="Times New Roman" w:cs="Times New Roman"/>
                <w:sz w:val="18"/>
                <w:szCs w:val="18"/>
                <w:lang w:val="en-US" w:eastAsia="fr-FR"/>
              </w:rPr>
            </w:pPr>
            <w:proofErr w:type="spellStart"/>
            <w:r w:rsidRPr="00C51217">
              <w:rPr>
                <w:rFonts w:ascii="Times New Roman" w:eastAsia="Times New Roman" w:hAnsi="Times New Roman" w:cs="Times New Roman"/>
                <w:i/>
                <w:iCs/>
                <w:color w:val="000000"/>
                <w:sz w:val="18"/>
                <w:szCs w:val="18"/>
                <w:lang w:val="en-US" w:eastAsia="fr-FR"/>
              </w:rPr>
              <w:t>Dodonaea</w:t>
            </w:r>
            <w:proofErr w:type="spellEnd"/>
            <w:r w:rsidRPr="00C51217">
              <w:rPr>
                <w:rFonts w:ascii="Times New Roman" w:eastAsia="Times New Roman" w:hAnsi="Times New Roman" w:cs="Times New Roman"/>
                <w:i/>
                <w:iCs/>
                <w:color w:val="000000"/>
                <w:sz w:val="18"/>
                <w:szCs w:val="18"/>
                <w:lang w:val="en-US" w:eastAsia="fr-FR"/>
              </w:rPr>
              <w:t xml:space="preserve"> viscosa</w:t>
            </w:r>
          </w:p>
          <w:p w14:paraId="5C69FFA8" w14:textId="77777777" w:rsidR="006F6EDD" w:rsidRPr="00C51217" w:rsidRDefault="006F6EDD" w:rsidP="00C51217">
            <w:pPr>
              <w:spacing w:before="240"/>
              <w:jc w:val="center"/>
              <w:rPr>
                <w:rFonts w:ascii="Times New Roman" w:eastAsia="Times New Roman" w:hAnsi="Times New Roman" w:cs="Times New Roman"/>
                <w:sz w:val="18"/>
                <w:szCs w:val="18"/>
                <w:lang w:val="en-US" w:eastAsia="fr-FR"/>
              </w:rPr>
            </w:pPr>
          </w:p>
        </w:tc>
        <w:tc>
          <w:tcPr>
            <w:tcW w:w="5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981AC31" w14:textId="2ED91A25"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 xml:space="preserve">Protection against oxidative stres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5y5ZukwQ","properties":{"formattedCitation":"[47]","plainCitation":"[47]","noteIndex":0},"citationItems":[{"id":2348,"uris":["http://zotero.org/users/5065300/items/5P4B67Q4"],"uri":["http://zotero.org/users/5065300/items/5P4B67Q4"],"itemData":{"id":2348,"type":"article-journal","abstract":"Catechins are polyphenolic compounds—flavanols of the flavonoid family found in a variety of plants. Green tea, wine and cocoa-based products are the main dietary sources of these flavanols. Catechins have potent antioxidant properties, although in some cases they may act in the cell as pro-oxidants. Catechins are reactive oxygen species (ROS) scavengers and metal ion chelators, whereas their indirect antioxidant activities comprise induction of antioxidant enzymes, inhibition of pro-oxidant enzymes, and production of the phase II detoxification enzymes and antioxidant enzymes. Oxidative stress and ROS are implicated in aging and related dysfunctions, such as neurodegenerative disease, cancer, cardiovascular diseases, and diabetes. Due to their antioxidant properties, catechins may be beneficial in preventing and protecting against diseases caused by oxidative stress. This article reviews the biochemical properties of catechins, their antioxidant activity, and the mechanisms of action involved in the prevention of oxidative stress-caused diseases.","container-title":"Molecules (Basel, Switzerland)","DOI":"10.3390/molecules23040965","ISSN":"1420-3049","issue":"4","journalAbbreviation":"Molecules","language":"eng","note":"PMID: 29677167\nPMCID: PMC6017297","source":"PubMed","title":"The Role of Catechins in Cellular Responses to Oxidative Stress","volume":"23","author":[{"family":"Bernatoniene","given":"Jurga"},{"family":"Kopustinskiene","given":"Dalia Marija"}],"issued":{"date-parts":[["2018"]],"season":"20"}}}],"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lang w:val="en-GB"/>
              </w:rPr>
              <w:t>[47]</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prevention  of infectious disease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loSExEQP","properties":{"formattedCitation":"[48]","plainCitation":"[48]","noteIndex":0},"citationItems":[{"id":2354,"uris":["http://zotero.org/users/5065300/items/UHZC66J4"],"uri":["http://zotero.org/users/5065300/items/UHZC66J4"],"itemData":{"id":2354,"type":"article-journal","abstract":"Green tea is one of the most popular drinks consumed worldwide. Produced mainly in Asian countries from the leaves of the Camellia sinensis plant, the potential health benefits have been widely studied. Recently, researchers have studied the ability of green tea to eradicate infectious agents and the ability to actually prevent infections. The important components in green tea that show antimicrobial properties are the catechins. The four main catechins that occur in green tea are (-)-epicatechin (EC), (-)-epicatechin-3-gallate (ECG), (-)-epigallocatechin (EGC), and (-)-epigallocatechin-3-gallate (EGCG). Of these catechins, EGCG and EGC are found in the highest amounts in green tea and have been the subject of most of the studies. These catechins have been shown to demonstrate a variety of antimicrobial properties, both to organisms affected and in mechanisms used. Consumption of green tea has been shown to distribute these compounds and/or their metabolites throughout the body, which allows for not only the possibility of treatment of infections but also the prevention of infections.","container-title":"BioMed Research International","DOI":"10.1155/2018/9105261","ISSN":"2314-6141","journalAbbreviation":"Biomed Res Int","language":"eng","note":"PMID: 30105263\nPMCID: PMC6076941","page":"9105261","source":"PubMed","title":"Green Tea Catechins: Their Use in Treating and Preventing Infectious Diseases","title-short":"Green Tea Catechins","volume":"2018","author":[{"family":"Reygaert","given":"Wanda C."}],"issued":{"date-parts":[["2018"]]}}}],"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48]</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antioxidant activity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Na6ERsqg","properties":{"formattedCitation":"[49,50]","plainCitation":"[49,50]","noteIndex":0},"citationItems":[{"id":638,"uris":["http://zotero.org/users/5065300/items/7DYC25YT"],"uri":["http://zotero.org/users/5065300/items/7DYC25YT"],"itemData":{"id":638,"type":"article-journal","container-title":"Oxidative Medicine and Cellular Longevity","DOI":"10.4161/oxim.2.5.9498","ISSN":"1942-0900, 1942-0994","issue":"5","language":"en","page":"270-278","source":"Crossref","title":"Plant Polyphenols as Dietary Antioxidants in Human Health and Disease","URL":"http://www.hindawi.com/journals/omcl/2009/897484/","volume":"2","author":[{"family":"Pandey","given":"Kanti Bhooshan"},{"family":"Rizvi","given":"Syed Ibrahim"}],"accessed":{"date-parts":[["2018",7,4]]},"issued":{"date-parts":[["2009"]]}}},{"id":1142,"uris":["http://zotero.org/users/5065300/items/TAQFDR6A"],"uri":["http://zotero.org/users/5065300/items/TAQFDR6A"],"itemData":{"id":1142,"type":"article-journal","abstract":"Antioxidant properties of ﬁve catechins and ﬁve other ﬂavonoids were compared with several other natural and synthetic compounds and related to glutathione and ascorbate as key endogenous antioxidants in several in vitro tests and assays involving erythrocytes. Catechins showed the highest ABTS%-scavenging capacity, the highest stoichiometry of Fe3+ reduction in the FRAP assay and belonged to the most eﬃcient compounds in protection against SIN-1 induced oxidation of dihydrorhodamine 123, AAPH-induced ﬂuorescein bleaching and hypochlorite-induced ﬂuorescein bleaching. Glutathione and ascorbate were less eﬀective. (+)-catechin and (−)-epicatechin were the most eﬀective compounds in protection against AAPH-induced erythrocyte hemolysis while (−)-epicatechin gallate, (−)-epigallocatechin gallate and (−)-epigallocatechin protected at lowest concentrations against hypochlorite-induced hemolysis. Catechins [(−)-epigallocatechin gallate and (−)-epicatechin gallate)] were most eﬃcient in the inhibition of AAPH-induced oxidation of 2′7′-dichlorodihydroﬂurescein contained inside erythrocytes. Excellent antioxidant properties of catechins and other ﬂavonoids make them ideal candidates for nanoformulations to be used in antioxidant therapy.","container-title":"Food Chemistry","DOI":"10.1016/j.foodchem.2017.08.117","ISSN":"03088146","language":"en","page":"480-492","source":"Crossref","title":"Antioxidant properties of catechins: Comparison with other antioxidants","title-short":"Antioxidant properties of catechins","URL":"https://linkinghub.elsevier.com/retrieve/pii/S0308814617314528","volume":"241","author":[{"family":"Grzesik","given":"Michalina"},{"family":"Naparło","given":"Katarzyna"},{"family":"Bartosz","given":"Grzegorz"},{"family":"Sadowska-Bartosz","given":"Izabela"}],"accessed":{"date-parts":[["2018",10,9]]},"issued":{"date-parts":[["2018",2]]}}}],"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49,50]</w:t>
            </w:r>
            <w:r w:rsidRPr="00C51217">
              <w:rPr>
                <w:rFonts w:ascii="Times New Roman" w:eastAsia="Times New Roman" w:hAnsi="Times New Roman" w:cs="Times New Roman"/>
                <w:color w:val="000000"/>
                <w:sz w:val="18"/>
                <w:szCs w:val="18"/>
                <w:lang w:val="en-US" w:eastAsia="fr-FR"/>
              </w:rPr>
              <w:fldChar w:fldCharType="end"/>
            </w:r>
          </w:p>
        </w:tc>
      </w:tr>
      <w:tr w:rsidR="006F6EDD" w:rsidRPr="00545612" w14:paraId="2FE013D0" w14:textId="77777777" w:rsidTr="00C51217">
        <w:trPr>
          <w:trHeight w:val="935"/>
        </w:trPr>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9F46293" w14:textId="77777777"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Epicatechin</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F767B3F" w14:textId="77777777" w:rsidR="006F6EDD" w:rsidRPr="00C51217" w:rsidRDefault="006F6EDD" w:rsidP="00C51217">
            <w:pPr>
              <w:jc w:val="center"/>
              <w:rPr>
                <w:rFonts w:ascii="Times New Roman" w:eastAsia="Times New Roman" w:hAnsi="Times New Roman" w:cs="Times New Roman"/>
                <w:sz w:val="18"/>
                <w:szCs w:val="18"/>
                <w:lang w:val="en-US" w:eastAsia="fr-FR"/>
              </w:rPr>
            </w:pPr>
            <w:proofErr w:type="spellStart"/>
            <w:r w:rsidRPr="00C51217">
              <w:rPr>
                <w:rFonts w:ascii="Times New Roman" w:eastAsia="Times New Roman" w:hAnsi="Times New Roman" w:cs="Times New Roman"/>
                <w:i/>
                <w:iCs/>
                <w:color w:val="000000"/>
                <w:sz w:val="18"/>
                <w:szCs w:val="18"/>
                <w:lang w:val="en-US" w:eastAsia="fr-FR"/>
              </w:rPr>
              <w:t>Dodonaea</w:t>
            </w:r>
            <w:proofErr w:type="spellEnd"/>
            <w:r w:rsidRPr="00C51217">
              <w:rPr>
                <w:rFonts w:ascii="Times New Roman" w:eastAsia="Times New Roman" w:hAnsi="Times New Roman" w:cs="Times New Roman"/>
                <w:i/>
                <w:iCs/>
                <w:color w:val="000000"/>
                <w:sz w:val="18"/>
                <w:szCs w:val="18"/>
                <w:lang w:val="en-US" w:eastAsia="fr-FR"/>
              </w:rPr>
              <w:t xml:space="preserve"> viscosa</w:t>
            </w:r>
          </w:p>
          <w:p w14:paraId="4F62CB32" w14:textId="77777777" w:rsidR="006F6EDD" w:rsidRPr="00C51217" w:rsidRDefault="006F6EDD" w:rsidP="00C51217">
            <w:pPr>
              <w:spacing w:before="240"/>
              <w:jc w:val="center"/>
              <w:rPr>
                <w:rFonts w:ascii="Times New Roman" w:eastAsia="Times New Roman" w:hAnsi="Times New Roman" w:cs="Times New Roman"/>
                <w:sz w:val="18"/>
                <w:szCs w:val="18"/>
                <w:lang w:val="en-US" w:eastAsia="fr-FR"/>
              </w:rPr>
            </w:pPr>
          </w:p>
        </w:tc>
        <w:tc>
          <w:tcPr>
            <w:tcW w:w="5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C1A168E" w14:textId="59CCC3CC"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 xml:space="preserve">Antioxidant activity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Ayif3QJC","properties":{"formattedCitation":"[50]","plainCitation":"[50]","noteIndex":0},"citationItems":[{"id":1142,"uris":["http://zotero.org/users/5065300/items/TAQFDR6A"],"uri":["http://zotero.org/users/5065300/items/TAQFDR6A"],"itemData":{"id":1142,"type":"article-journal","abstract":"Antioxidant properties of ﬁve catechins and ﬁve other ﬂavonoids were compared with several other natural and synthetic compounds and related to glutathione and ascorbate as key endogenous antioxidants in several in vitro tests and assays involving erythrocytes. Catechins showed the highest ABTS%-scavenging capacity, the highest stoichiometry of Fe3+ reduction in the FRAP assay and belonged to the most eﬃcient compounds in protection against SIN-1 induced oxidation of dihydrorhodamine 123, AAPH-induced ﬂuorescein bleaching and hypochlorite-induced ﬂuorescein bleaching. Glutathione and ascorbate were less eﬀective. (+)-catechin and (−)-epicatechin were the most eﬀective compounds in protection against AAPH-induced erythrocyte hemolysis while (−)-epicatechin gallate, (−)-epigallocatechin gallate and (−)-epigallocatechin protected at lowest concentrations against hypochlorite-induced hemolysis. Catechins [(−)-epigallocatechin gallate and (−)-epicatechin gallate)] were most eﬃcient in the inhibition of AAPH-induced oxidation of 2′7′-dichlorodihydroﬂurescein contained inside erythrocytes. Excellent antioxidant properties of catechins and other ﬂavonoids make them ideal candidates for nanoformulations to be used in antioxidant therapy.","container-title":"Food Chemistry","DOI":"10.1016/j.foodchem.2017.08.117","ISSN":"03088146","language":"en","page":"480-492","source":"Crossref","title":"Antioxidant properties of catechins: Comparison with other antioxidants","title-short":"Antioxidant properties of catechins","URL":"https://linkinghub.elsevier.com/retrieve/pii/S0308814617314528","volume":"241","author":[{"family":"Grzesik","given":"Michalina"},{"family":"Naparło","given":"Katarzyna"},{"family":"Bartosz","given":"Grzegorz"},{"family":"Sadowska-Bartosz","given":"Izabela"}],"accessed":{"date-parts":[["2018",10,9]]},"issued":{"date-parts":[["2018",2]]}}}],"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lang w:val="en-GB"/>
              </w:rPr>
              <w:t>[50]</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reduces blood pressure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remaQGj7","properties":{"formattedCitation":"[51]","plainCitation":"[51]","noteIndex":0},"citationItems":[{"id":2357,"uris":["http://zotero.org/users/5065300/items/BP9SZCD2"],"uri":["http://zotero.org/users/5065300/items/BP9SZCD2"],"itemData":{"id":2357,"type":"article-journal","abstract":"BACKGROUND: Four meta-analyses of randomized controlled trials (RCTs) based on the classical random-effects model showed that cocoa consumption can reduce systolic blood pressure (SBP) and diastolic blood pressure (DBP). Because epicatechin is suggested to be responsible for the treatment effect, changes in blood pressure should depend on the dose of ingested epicatechin, which may explain the between-study differences.\nOBJECTIVE: The objective was to quantify the effect of epicatechin ingested via cocoa products on changes in SBP and DBP.\nDESIGN: A nonlinear meta-regression model was chosen to investigate the impact of the epicatechin dose on changes in SBP and DBP. A Bayesian approach using Markov chain Monte Carlo methods was applied for an appropriate treatment of the nonlinearity.\nRESULTS: Data from 16 RCTs on SBP and 15 RCTs on DBP were included. The dose of epicatechin ingested via cocoa products influenced the changes in SBP and DBP. The asymptotic limit for the reduction was estimated at -4.6 mm Hg (95% CI: -5.4, -3.9 mm Hg) for SBP and at -2.1 mm Hg (95% CI: -2.7, -1.6 mm Hg) for DBP. An intake of 25 mg epicatechin/d led to a mean reduction of -4.1 mm Hg (95% CI: -4.6, -3.6 mm Hg) in SBP and of -2.0 mm Hg (95% CI: -2.4, -1.5 mm Hg) in DBP.\nCONCLUSIONS: Blood pressure reduction by consumption of cocoa products depends on the dose of ingested epicatechin, which explains most of the between-study differences in classical meta-analyses. Similar effects may be achieved by consumption of other foods that are also rich in epicatechin.","container-title":"The American Journal of Clinical Nutrition","DOI":"10.3945/ajcn.111.029330","ISSN":"1938-3207","issue":"6","journalAbbreviation":"Am. J. Clin. Nutr.","language":"eng","note":"PMID: 22552030","page":"1365-1377","source":"PubMed","title":"Epicatechin ingested via cocoa products reduces blood pressure in humans: a nonlinear regression model with a Bayesian approach","title-short":"Epicatechin ingested via cocoa products reduces blood pressure in humans","volume":"95","author":[{"family":"Ellinger","given":"Sabine"},{"family":"Reusch","given":"Andreas"},{"family":"Stehle","given":"Peter"},{"family":"Helfrich","given":"Hans-Peter"}],"issued":{"date-parts":[["2012",6]]}}}],"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lang w:val="en-GB"/>
              </w:rPr>
              <w:t>[51]</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protects beta cell activity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2dr19swG","properties":{"formattedCitation":"[52]","plainCitation":"[52]","noteIndex":0},"citationItems":[{"id":702,"uris":["http://zotero.org/users/5065300/items/TP9JM3XQ"],"uri":["http://zotero.org/users/5065300/items/TP9JM3XQ"],"itemData":{"id":702,"type":"article-journal","container-title":"Molecular Nutrition &amp; Food Research","DOI":"10.1002/mnfr.201300291","ISSN":"16134125","issue":"3","language":"en","page":"447-456","source":"Crossref","title":"Cocoa flavonoid epicatechin protects pancreatic beta cell viability and function against oxidative stress","URL":"http://doi.wiley.com/10.1002/mnfr.201300291","volume":"58","author":[{"family":"Martín","given":"María Ángeles"},{"family":"Fernández-Millán","given":"Elisa"},{"family":"Ramos","given":"Sonia"},{"family":"Bravo","given":"Laura"},{"family":"Goya","given":"Luis"}],"accessed":{"date-parts":[["2018",7,9]]},"issued":{"date-parts":[["2014",3]]}}}],"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lang w:val="en-GB"/>
              </w:rPr>
              <w:t>[52]</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protective effects on steatosis and insulin resistance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O8ED0MzT","properties":{"formattedCitation":"[53]","plainCitation":"[53]","noteIndex":0},"citationItems":[{"id":2362,"uris":["http://zotero.org/users/5065300/items/2C2KZILJ"],"uri":["http://zotero.org/users/5065300/items/2C2KZILJ"],"itemData":{"id":2362,"type":"article-journal","abstract":"Increased permeability of the intestinal barrier is proposed as an underlying factor for obesity-associated pathologies. Consumption of high fat diets (HFD) is associated with increased intestinal permeabilization and increased paracellular transport of endotoxins which can promote steatosis and insulin resistance. This study investigated whether dietary (-)-epicatechin (EC) supplementation can protect the intestinal barrier against HFD-induced permeabilization and endotoxemia, and mitigate liver damage and insulin resistance. Mechanisms leading to loss of integrity and function of the tight junction (TJ) were characterized. Consumption of a HFD for 15 weeks caused obesity, steatosis, and insulin resistance in male C57BL/6J mice. This was associated with increased intestinal permeability, decreased expression of ileal TJ proteins, and endotoxemia. Supplementation with EC (2-20mg/kg body weight) mitigated all these adverse effects. EC acted modulating cell signals and the gut hormone GLP-2, which are central to the regulation of intestinal permeability. Thus, EC prevented HFD-induced ileum NOX1/NOX4 upregulation, protein oxidation, and the activation of the redox-sensitive NF-κB and ERK1/2 pathways. Supporting NADPH oxidase as a target of EC actions, in Caco-2 cells EC and apocynin inhibited tumor necrosis alpha (TNFα)-induced NOX1/NOX4 overexpression, protein oxidation and monolayer permeabilization. Together, our findings demonstrate protective effects of EC against HFD-induced increased intestinal permeability and endotoxemia. This can in part underlie EC capacity to prevent steatosis and insulin resistance occurring as a consequence of HFD consumption.","container-title":"Redox Biology","DOI":"10.1016/j.redox.2017.11.002","ISSN":"2213-2317","journalAbbreviation":"Redox Biol","language":"eng","note":"PMID: 29154190\nPMCID: PMC5691220","page":"588-599","source":"PubMed","title":"(-)-Epicatechin protects the intestinal barrier from high fat diet-induced permeabilization: Implications for steatosis and insulin resistance","title-short":"(-)-Epicatechin protects the intestinal barrier from high fat diet-induced permeabilization","volume":"14","author":[{"family":"Cremonini","given":"Eleonora"},{"family":"Wang","given":"Ziwei"},{"family":"Bettaieb","given":"Ahmed"},{"family":"Adamo","given":"Ana M."},{"family":"Daveri","given":"Elena"},{"family":"Mills","given":"David A."},{"family":"Kalanetra","given":"Karen M."},{"family":"Haj","given":"Fawaz G."},{"family":"Karakas","given":"Sidika"},{"family":"Oteiza","given":"Patricia I."}],"issued":{"date-parts":[["2018"]]}}}],"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53]</w:t>
            </w:r>
            <w:r w:rsidRPr="00C51217">
              <w:rPr>
                <w:rFonts w:ascii="Times New Roman" w:eastAsia="Times New Roman" w:hAnsi="Times New Roman" w:cs="Times New Roman"/>
                <w:color w:val="000000"/>
                <w:sz w:val="18"/>
                <w:szCs w:val="18"/>
                <w:lang w:val="en-US" w:eastAsia="fr-FR"/>
              </w:rPr>
              <w:fldChar w:fldCharType="end"/>
            </w:r>
          </w:p>
        </w:tc>
      </w:tr>
      <w:tr w:rsidR="006F6EDD" w:rsidRPr="00C51217" w14:paraId="3BB06B7E" w14:textId="77777777" w:rsidTr="00C51217">
        <w:trPr>
          <w:trHeight w:val="935"/>
        </w:trPr>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264DE51" w14:textId="77777777"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Isorhamnetin</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2B19567" w14:textId="77777777"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i/>
                <w:iCs/>
                <w:color w:val="000000"/>
                <w:sz w:val="18"/>
                <w:szCs w:val="18"/>
                <w:lang w:val="en-US" w:eastAsia="fr-FR"/>
              </w:rPr>
              <w:t xml:space="preserve">Hypericum </w:t>
            </w:r>
            <w:proofErr w:type="spellStart"/>
            <w:r w:rsidRPr="00C51217">
              <w:rPr>
                <w:rFonts w:ascii="Times New Roman" w:eastAsia="Times New Roman" w:hAnsi="Times New Roman" w:cs="Times New Roman"/>
                <w:i/>
                <w:iCs/>
                <w:color w:val="000000"/>
                <w:sz w:val="18"/>
                <w:szCs w:val="18"/>
                <w:lang w:val="en-US" w:eastAsia="fr-FR"/>
              </w:rPr>
              <w:t>lanceolatum</w:t>
            </w:r>
            <w:proofErr w:type="spellEnd"/>
            <w:r w:rsidRPr="00C51217">
              <w:rPr>
                <w:rFonts w:ascii="Times New Roman" w:eastAsia="Times New Roman" w:hAnsi="Times New Roman" w:cs="Times New Roman"/>
                <w:i/>
                <w:iCs/>
                <w:color w:val="000000"/>
                <w:sz w:val="18"/>
                <w:szCs w:val="18"/>
                <w:lang w:val="en-US" w:eastAsia="fr-FR"/>
              </w:rPr>
              <w:t xml:space="preserve">, </w:t>
            </w:r>
            <w:proofErr w:type="spellStart"/>
            <w:r w:rsidRPr="00C51217">
              <w:rPr>
                <w:rFonts w:ascii="Times New Roman" w:eastAsia="Times New Roman" w:hAnsi="Times New Roman" w:cs="Times New Roman"/>
                <w:i/>
                <w:iCs/>
                <w:color w:val="000000"/>
                <w:sz w:val="18"/>
                <w:szCs w:val="18"/>
                <w:lang w:val="en-US" w:eastAsia="fr-FR"/>
              </w:rPr>
              <w:t>Dodonaea</w:t>
            </w:r>
            <w:proofErr w:type="spellEnd"/>
            <w:r w:rsidRPr="00C51217">
              <w:rPr>
                <w:rFonts w:ascii="Times New Roman" w:eastAsia="Times New Roman" w:hAnsi="Times New Roman" w:cs="Times New Roman"/>
                <w:i/>
                <w:iCs/>
                <w:color w:val="000000"/>
                <w:sz w:val="18"/>
                <w:szCs w:val="18"/>
                <w:lang w:val="en-US" w:eastAsia="fr-FR"/>
              </w:rPr>
              <w:t xml:space="preserve"> viscosa</w:t>
            </w:r>
          </w:p>
        </w:tc>
        <w:tc>
          <w:tcPr>
            <w:tcW w:w="5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1BD714C" w14:textId="34FE39DF"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 xml:space="preserve">Protection against cardiac hypertrophy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50G08irY","properties":{"formattedCitation":"[54]","plainCitation":"[54]","noteIndex":0},"citationItems":[{"id":2377,"uris":["http://zotero.org/users/5065300/items/DYNS7QXI"],"uri":["http://zotero.org/users/5065300/items/DYNS7QXI"],"itemData":{"id":2377,"type":"article-journal","abstract":"Isorhamnetin, a flavonoid compound extracted from the Chinese herb Hippophae rhamnoides L., is well known for its anti-inflammatory, anti-oxidative, anti-adipogenic, anti-proliferative, and anti-tumor activities. However, the role of isorhamnetin in cardiac hypertrophy has not been reported. The aims of the present study were to find whether isorhamnetin could alleviate cardiac hypertrophy and to define the underlying molecular mechanisms. Here, we investigated the effects of isorhamnetin (100 mg/kg/day) on cardiac hypertrophy induced by aortic banding in mice. Cardiac hypertrophy was evaluated by echocardiographic, hemodynamic, pathological, and molecular analyses. Our data demonstrated that isorhamnetin could inhibit cardiac hypertrophy and fibrosis 8 weeks after aortic banding. The results further revealed that the effect of isorhamnetin on cardiac hypertrophy was mediated by blocking the activation of phosphatidylinositol 3-kinase-AKT signaling pathway. In vitro studies performed in neonatal rat cardiomyocytes confirmed that isorhamnetin could attenuate cardiomyocyte hypertrophy induced by angiotensin II, which was associated with phosphatidylinositol 3-kinase-AKT signaling pathway. In conclusion, these data indicate for the first time that isorhamnetin has protective potential for targeting cardiac hypertrophy by blocking the phosphatidylinositol 3-kinase-AKT signaling pathway. Thus, our study suggests that isorhamnetin may represent a potential therapeutic strategy for the treatment of cardiac hypertrophy and heart failure.","container-title":"Molecular and Cellular Biochemistry","DOI":"10.1007/s11010-017-2944-x","ISSN":"1573-4919","issue":"1-2","journalAbbreviation":"Mol. Cell. Biochem.","language":"eng","note":"PMID: 28176246","page":"167-177","source":"PubMed","title":"Isorhamnetin protects against cardiac hypertrophy through blocking PI3K-AKT pathway","volume":"429","author":[{"family":"Gao","given":"Lu"},{"family":"Yao","given":"Rui"},{"family":"Liu","given":"Yuzhou"},{"family":"Wang","given":"Zheng"},{"family":"Huang","given":"Zhen"},{"family":"Du","given":"Binbin"},{"family":"Zhang","given":"Dianhong"},{"family":"Wu","given":"Leiming"},{"family":"Xiao","given":"Lili"},{"family":"Zhang","given":"Yanzhou"}],"issued":{"date-parts":[["2017",5]]}}}],"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lang w:val="en-GB"/>
              </w:rPr>
              <w:t>[54]</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ameliorates metabolic disorder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jvBCTcD0","properties":{"formattedCitation":"[55]","plainCitation":"[55]","noteIndex":0},"citationItems":[{"id":1228,"uris":["http://zotero.org/users/5065300/items/WZK2SHN4"],"uri":["http://zotero.org/users/5065300/items/WZK2SHN4"],"itemData":{"id":1228,"type":"article-journal","container-title":"Scientific Reports","DOI":"10.1038/srep19288","ISSN":"2045-2322","issue":"1","language":"en","source":"Crossref","title":"Dietary component isorhamnetin is a PPARγ antagonist and ameliorates metabolic disorders induced by diet or leptin deficiency","URL":"http://www.nature.com/articles/srep19288","volume":"6","author":[{"family":"Zhang","given":"Yu"},{"family":"Gu","given":"Ming"},{"family":"Cai","given":"Wujie"},{"family":"Yu","given":"Lijing"},{"family":"Feng","given":"Li"},{"family":"Zhang","given":"Lu"},{"family":"Zang","given":"Qingqing"},{"family":"Wang","given":"Yahui"},{"family":"Wang","given":"Dongshan"},{"family":"Chen","given":"Hui"},{"family":"Tong","given":"Qingchun"},{"family":"Ji","given":"Guang"},{"family":"Huang","given":"Cheng"}],"accessed":{"date-parts":[["2018",10,16]]},"issued":{"date-parts":[["2016",5]]}}}],"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lang w:val="en-GB"/>
              </w:rPr>
              <w:t>[55]</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hepatoprotective effect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LyfsHvtu","properties":{"formattedCitation":"[56]","plainCitation":"[56]","noteIndex":0},"citationItems":[{"id":2379,"uris":["http://zotero.org/users/5065300/items/N73VQIDA"],"uri":["http://zotero.org/users/5065300/items/N73VQIDA"],"itemData":{"id":2379,"type":"article-journal","abstract":"Isorhamnetin, a flavonoid compound extracted from plants' fruit or leaves, like sea buckthorn (Hippophae rhamnoides L.), has many biological functions, including anti-tumor, anti-oxidant and anti-inflammatory effect. The present study is in order to explore the hepatoprotective effect of isorhamnetin on concanavalin A (ConA)-induced acute fulminant hepatitis and the underlying mechanism. Mice were injected with ConA (25 mg/kg) to induce acute fulminant hepatitis, three doses of isorhamnetin (10/30/90 mg/kg) was intraperitoneally administrated about 1 h previously. The serum and liver tissues were harvested at 2, 8, and 24 h after ConA injection. The levels of serum liver enzymes and proinflammatory cytokines were significantly reduced in isorhamnetin administration groups. Besides, isorhamnetin improved pathological damage. Furthermore, isorhamnetin affected P38/PPAR-α pathway, and subsequently regulated the expression of apoptosis and autophagy related proteins. The present study investigated that isorhamnetin inhibits apoptosis and autophagy via P38/PPAR-α pathway in mice.","container-title":"Biomedicine &amp; Pharmacotherapy = Biomedecine &amp; Pharmacotherapie","DOI":"10.1016/j.biopha.2018.04.016","ISSN":"1950-6007","journalAbbreviation":"Biomed. Pharmacother.","language":"eng","note":"PMID: 29684859","page":"800-811","source":"PubMed","title":"Isorhamnetin: A hepatoprotective flavonoid inhibits apoptosis and autophagy via P38/PPAR-α pathway in mice","title-short":"Isorhamnetin","volume":"103","author":[{"family":"Lu","given":"Xiya"},{"family":"Liu","given":"Tong"},{"family":"Chen","given":"Kan"},{"family":"Xia","given":"Yujing"},{"family":"Dai","given":"Weiqi"},{"family":"Xu","given":"Shizan"},{"family":"Xu","given":"Ling"},{"family":"Wang","given":"Fan"},{"family":"Wu","given":"Liwei"},{"family":"Li","given":"Jingjing"},{"family":"Li","given":"Sainan"},{"family":"Wang","given":"Wenwen"},{"family":"Yu","given":"Qiang"},{"family":"Feng","given":"Jiao"},{"family":"Fan","given":"Xiaoming"},{"family":"Zhou","given":"Yingqun"},{"family":"Niu","given":"Peiqin"},{"family":"Guo","given":"Chuanyong"}],"issued":{"date-parts":[["2018",7]]}}}],"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56]</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anti-inflammatory effects against LPS stimulation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rGJzheGk","properties":{"formattedCitation":"[57]","plainCitation":"[57]","noteIndex":0},"citationItems":[{"id":2383,"uris":["http://zotero.org/users/5065300/items/RQYGDF8S"],"uri":["http://zotero.org/users/5065300/items/RQYGDF8S"],"itemData":{"id":2383,"type":"article-journal","abstract":"Isorhamnetin, which is a flavonoid predominantly found in fruits and leaves of various plants, including Hippophae rhamnoides L. and Oenanthe javanica (Blume) DC, is known to possess various pharmacological effects. However, the anti‑inflammatory potential of isorhamnetin remains poorly studied. Therefore, the present study aimed to investigate the inhibitory potential of isorhamnetin against inflammatory responses in lipopolysaccharide (LPS)‑stimulated BV2 microglia. To measure the effects of isorhamnetin on inflammatory mediators and cytokines, and reactive oxygen species (ROS) generation, the following methods were used: cell viability assay, griess assay, ELISA, reverse transcriptase‑polymerase chain reaction, flow cytometry, western blotting and immunofluorescence staining. The results revealed that isorhamnetin significantly suppressed LPS‑induced secretion of pro‑inflammatory mediators, including nitric oxide (NO) and prostaglandin E2, without exhibiting significant cytotoxicity. Consistent with these results, isorhamnetin inhibited LPS‑stimulated expression of regulatory enzymes, including inducible NO synthase and cyclooxygenase‑2 in BV2 cells. Isorhamnetin also downregulated LPS‑induced production and expression of pro‑inflammatory cytokines, such as tumor necrosis factor‑α and interleukin‑1β. The mechanism underlying the anti‑inflammatory effects of isorhamnetin was subsequently evaluated; this flavonoid inhibited the nuclear factor (NF)‑κB signaling pathway by disrupting degradation and phosphorylation of inhibitor κB‑α in the cytoplasm and blocking translocation of NF‑κB p65 into the nucleus. In addition, isorhamnetin effectively suppressed LPS‑induced expression of Toll‑like receptor 4 (TLR4) and myeloid differentiation factor 88. It also suppressed the binding of LPS with TLR4 in BV2 cells. Furthermore, isorhamnetin markedly reduced LPS‑induced generation of ROS in BV2 cells, thus indicating a strong antioxidative effect. Collectively, these results suggested that isorhamnetin may suppress LPS‑mediated inflammatory action in BV2 microglia through inactivating the NF‑κB signaling pathway, antagonizing TLR4 and eliminating ROS accumulation. Further studies are required to fully understand the anti‑inflammatory effects associated with the antioxidant capacity of isorhamnetin; however, the findings of the present study suggested that isorhamnetin may have potential benefits in inhibiting the onset and treatment of neuroinflammatory diseases.","container-title":"International Journal of Molecular Medicine","DOI":"10.3892/ijmm.2018.3993","ISSN":"1791-244X","issue":"2","journalAbbreviation":"Int. J. Mol. Med.","language":"eng","note":"PMID: 30483725\nPMCID: PMC6317673","page":"682-692","source":"PubMed","title":"Isorhamnetin alleviates lipopolysaccharide-induced inflammatory responses in BV2 microglia by inactivating NF-κB, blocking the TLR4 pathway and reducing ROS generation","volume":"43","author":[{"family":"Kim","given":"Shin Young"},{"family":"Jin","given":"Cheng-Yun"},{"family":"Kim","given":"Cheol Hong"},{"family":"Yoo","given":"Young Hyun"},{"family":"Choi","given":"Sung Hyun"},{"family":"Kim","given":"Gi-Young"},{"family":"Yoon","given":"Hyun Min"},{"family":"Park","given":"Hwan Tae"},{"family":"Choi","given":"Yung Hyun"}],"issued":{"date-parts":[["2019",2]]}}}],"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57]</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prevention of oxidative stress induced by H</w:t>
            </w:r>
            <w:r w:rsidRPr="00C51217">
              <w:rPr>
                <w:rFonts w:ascii="Times New Roman" w:eastAsia="Times New Roman" w:hAnsi="Times New Roman" w:cs="Times New Roman"/>
                <w:color w:val="000000"/>
                <w:sz w:val="18"/>
                <w:szCs w:val="18"/>
                <w:vertAlign w:val="subscript"/>
                <w:lang w:val="en-US" w:eastAsia="fr-FR"/>
              </w:rPr>
              <w:t>2</w:t>
            </w:r>
            <w:r w:rsidRPr="00C51217">
              <w:rPr>
                <w:rFonts w:ascii="Times New Roman" w:eastAsia="Times New Roman" w:hAnsi="Times New Roman" w:cs="Times New Roman"/>
                <w:color w:val="000000"/>
                <w:sz w:val="18"/>
                <w:szCs w:val="18"/>
                <w:lang w:val="en-US" w:eastAsia="fr-FR"/>
              </w:rPr>
              <w:t>O</w:t>
            </w:r>
            <w:r w:rsidRPr="00C51217">
              <w:rPr>
                <w:rFonts w:ascii="Times New Roman" w:eastAsia="Times New Roman" w:hAnsi="Times New Roman" w:cs="Times New Roman"/>
                <w:color w:val="000000"/>
                <w:sz w:val="18"/>
                <w:szCs w:val="18"/>
                <w:vertAlign w:val="subscript"/>
                <w:lang w:val="en-US" w:eastAsia="fr-FR"/>
              </w:rPr>
              <w:t xml:space="preserve">2  </w:t>
            </w:r>
            <w:r w:rsidRPr="00C51217">
              <w:rPr>
                <w:rFonts w:ascii="Times New Roman" w:eastAsia="Times New Roman" w:hAnsi="Times New Roman" w:cs="Times New Roman"/>
                <w:color w:val="000000"/>
                <w:sz w:val="18"/>
                <w:szCs w:val="18"/>
                <w:vertAlign w:val="subscript"/>
                <w:lang w:val="en-US" w:eastAsia="fr-FR"/>
              </w:rPr>
              <w:fldChar w:fldCharType="begin"/>
            </w:r>
            <w:r w:rsidR="00C51217" w:rsidRPr="00C51217">
              <w:rPr>
                <w:rFonts w:ascii="Times New Roman" w:eastAsia="Times New Roman" w:hAnsi="Times New Roman" w:cs="Times New Roman"/>
                <w:color w:val="000000"/>
                <w:sz w:val="18"/>
                <w:szCs w:val="18"/>
                <w:vertAlign w:val="subscript"/>
                <w:lang w:val="en-US" w:eastAsia="fr-FR"/>
              </w:rPr>
              <w:instrText xml:space="preserve"> ADDIN ZOTERO_ITEM CSL_CITATION {"citationID":"oQVdw8ec","properties":{"formattedCitation":"[58]","plainCitation":"[58]","noteIndex":0},"citationItems":[{"id":2386,"uris":["http://zotero.org/users/5065300/items/J4FMY2E9"],"uri":["http://zotero.org/users/5065300/items/J4FMY2E9"],"itemData":{"id":2386,"type":"article-journal","abstract":"Isorhamnetin, a 3‑O‑methylated metabolite of quercetin, exhibits antioxidant effects. However, to the best of our knowledge, no study to date has focused on the effects of isorhamnetin on retinal pigment epithelium (RPE) cells, and its underlying molecular mechanisms. Therefore, the present study aimed to examine the potential protective effect of isorhamnetin against oxidative stress in human RPE cells. The results demonstrated that pretreatment of RPE cells with isorhamnetin significantly protected cell viability against oxidative stress. In addition, isorhamnetin pretreatment inhibited hydrogen peroxide (H2O2)‑induced reactive oxygen species (ROS) production and caspase‑3 activation in RPE cells. Furthermore, isorhamnetin pretreatment significantly increased the phosphorylation of phosphoinositide 3‑kinase (PI3K) and AKT serine/threonine kinase 1 (Akt) in RPE cells exposed to H2O2, compared with cells treated with H2O2 alone. Taken together, the present results demonstrated that isorhamnetin protected human RPE cells from oxidative stress‑induced cell death, and this effect was associated with activation of the PI3K/Akt signaling pathway. Thus, isorhamnetin may be considered as a potential antioxidant useful for the prevention of age‑related macular degeneration.","container-title":"Molecular Medicine Reports","DOI":"10.3892/mmr.2017.7916","ISSN":"1791-3004","issue":"1","journalAbbreviation":"Mol Med Rep","language":"eng","note":"PMID: 29115489","page":"648-652","source":"PubMed","title":"Isorhamnetin prevents H2O2‑induced oxidative stress in human retinal pigment epithelial cells","volume":"17","author":[{"family":"Wang","given":"Jing"},{"family":"Gong","given":"Hui-Min"},{"family":"Zou","given":"Hui-Hui"},{"family":"Liang","given":"Ling"},{"family":"Wu","given":"Xin-Yi"}],"issued":{"date-parts":[["2018",1]]}}}],"schema":"https://github.com/citation-style-language/schema/raw/master/csl-citation.json"} </w:instrText>
            </w:r>
            <w:r w:rsidRPr="00C51217">
              <w:rPr>
                <w:rFonts w:ascii="Times New Roman" w:eastAsia="Times New Roman" w:hAnsi="Times New Roman" w:cs="Times New Roman"/>
                <w:color w:val="000000"/>
                <w:sz w:val="18"/>
                <w:szCs w:val="18"/>
                <w:vertAlign w:val="subscript"/>
                <w:lang w:val="en-US" w:eastAsia="fr-FR"/>
              </w:rPr>
              <w:fldChar w:fldCharType="separate"/>
            </w:r>
            <w:r w:rsidR="00C51217" w:rsidRPr="00C51217">
              <w:rPr>
                <w:rFonts w:ascii="Times New Roman" w:hAnsi="Times New Roman" w:cs="Times New Roman"/>
                <w:sz w:val="18"/>
                <w:szCs w:val="18"/>
              </w:rPr>
              <w:t>[58]</w:t>
            </w:r>
            <w:r w:rsidRPr="00C51217">
              <w:rPr>
                <w:rFonts w:ascii="Times New Roman" w:eastAsia="Times New Roman" w:hAnsi="Times New Roman" w:cs="Times New Roman"/>
                <w:color w:val="000000"/>
                <w:sz w:val="18"/>
                <w:szCs w:val="18"/>
                <w:vertAlign w:val="subscript"/>
                <w:lang w:val="en-US" w:eastAsia="fr-FR"/>
              </w:rPr>
              <w:fldChar w:fldCharType="end"/>
            </w:r>
          </w:p>
        </w:tc>
      </w:tr>
      <w:tr w:rsidR="006F6EDD" w:rsidRPr="00545612" w14:paraId="042E1D0F" w14:textId="77777777" w:rsidTr="00C51217">
        <w:trPr>
          <w:trHeight w:val="695"/>
        </w:trPr>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A18966A" w14:textId="77777777"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 xml:space="preserve">Coumaroyl </w:t>
            </w:r>
            <w:proofErr w:type="spellStart"/>
            <w:r w:rsidRPr="00C51217">
              <w:rPr>
                <w:rFonts w:ascii="Times New Roman" w:eastAsia="Times New Roman" w:hAnsi="Times New Roman" w:cs="Times New Roman"/>
                <w:color w:val="000000"/>
                <w:sz w:val="18"/>
                <w:szCs w:val="18"/>
                <w:lang w:val="en-US" w:eastAsia="fr-FR"/>
              </w:rPr>
              <w:t>quinic</w:t>
            </w:r>
            <w:proofErr w:type="spellEnd"/>
            <w:r w:rsidRPr="00C51217">
              <w:rPr>
                <w:rFonts w:ascii="Times New Roman" w:eastAsia="Times New Roman" w:hAnsi="Times New Roman" w:cs="Times New Roman"/>
                <w:color w:val="000000"/>
                <w:sz w:val="18"/>
                <w:szCs w:val="18"/>
                <w:lang w:val="en-US" w:eastAsia="fr-FR"/>
              </w:rPr>
              <w:t xml:space="preserve"> acid</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C4F51F4" w14:textId="77777777" w:rsidR="006F6EDD" w:rsidRPr="00C51217" w:rsidRDefault="006F6EDD" w:rsidP="00C51217">
            <w:pPr>
              <w:jc w:val="center"/>
              <w:rPr>
                <w:rFonts w:ascii="Times New Roman" w:eastAsia="Times New Roman" w:hAnsi="Times New Roman" w:cs="Times New Roman"/>
                <w:sz w:val="18"/>
                <w:szCs w:val="18"/>
                <w:lang w:val="en-US" w:eastAsia="fr-FR"/>
              </w:rPr>
            </w:pPr>
            <w:proofErr w:type="spellStart"/>
            <w:r w:rsidRPr="00C51217">
              <w:rPr>
                <w:rFonts w:ascii="Times New Roman" w:eastAsia="Times New Roman" w:hAnsi="Times New Roman" w:cs="Times New Roman"/>
                <w:i/>
                <w:iCs/>
                <w:color w:val="000000"/>
                <w:sz w:val="18"/>
                <w:szCs w:val="18"/>
                <w:lang w:val="en-US" w:eastAsia="fr-FR"/>
              </w:rPr>
              <w:t>Dodonaea</w:t>
            </w:r>
            <w:proofErr w:type="spellEnd"/>
            <w:r w:rsidRPr="00C51217">
              <w:rPr>
                <w:rFonts w:ascii="Times New Roman" w:eastAsia="Times New Roman" w:hAnsi="Times New Roman" w:cs="Times New Roman"/>
                <w:i/>
                <w:iCs/>
                <w:color w:val="000000"/>
                <w:sz w:val="18"/>
                <w:szCs w:val="18"/>
                <w:lang w:val="en-US" w:eastAsia="fr-FR"/>
              </w:rPr>
              <w:t xml:space="preserve"> viscosa</w:t>
            </w:r>
          </w:p>
        </w:tc>
        <w:tc>
          <w:tcPr>
            <w:tcW w:w="5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A07B16B" w14:textId="1F805875"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 xml:space="preserve">Antioxidant activity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WeKJ0huk","properties":{"formattedCitation":"[55]","plainCitation":"[55]","noteIndex":0},"citationItems":[{"id":1228,"uris":["http://zotero.org/users/5065300/items/WZK2SHN4"],"uri":["http://zotero.org/users/5065300/items/WZK2SHN4"],"itemData":{"id":1228,"type":"article-journal","container-title":"Scientific Reports","DOI":"10.1038/srep19288","ISSN":"2045-2322","issue":"1","language":"en","source":"Crossref","title":"Dietary component isorhamnetin is a PPARγ antagonist and ameliorates metabolic disorders induced by diet or leptin deficiency","URL":"http://www.nature.com/articles/srep19288","volume":"6","author":[{"family":"Zhang","given":"Yu"},{"family":"Gu","given":"Ming"},{"family":"Cai","given":"Wujie"},{"family":"Yu","given":"Lijing"},{"family":"Feng","given":"Li"},{"family":"Zhang","given":"Lu"},{"family":"Zang","given":"Qingqing"},{"family":"Wang","given":"Yahui"},{"family":"Wang","given":"Dongshan"},{"family":"Chen","given":"Hui"},{"family":"Tong","given":"Qingchun"},{"family":"Ji","given":"Guang"},{"family":"Huang","given":"Cheng"}],"accessed":{"date-parts":[["2018",10,16]]},"issued":{"date-parts":[["2016",5]]}}}],"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55]</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anti-inflammatory effects by inhibition of </w:t>
            </w:r>
            <w:proofErr w:type="spellStart"/>
            <w:r w:rsidRPr="00C51217">
              <w:rPr>
                <w:rFonts w:ascii="Times New Roman" w:eastAsia="Times New Roman" w:hAnsi="Times New Roman" w:cs="Times New Roman"/>
                <w:color w:val="000000"/>
                <w:sz w:val="18"/>
                <w:szCs w:val="18"/>
                <w:lang w:val="en-US" w:eastAsia="fr-FR"/>
              </w:rPr>
              <w:t>NFκB</w:t>
            </w:r>
            <w:proofErr w:type="spellEnd"/>
            <w:r w:rsidRPr="00C51217">
              <w:rPr>
                <w:rFonts w:ascii="Times New Roman" w:eastAsia="Times New Roman" w:hAnsi="Times New Roman" w:cs="Times New Roman"/>
                <w:color w:val="000000"/>
                <w:sz w:val="18"/>
                <w:szCs w:val="18"/>
                <w:lang w:val="en-US" w:eastAsia="fr-FR"/>
              </w:rPr>
              <w:t xml:space="preserve">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kk2n8LhB","properties":{"formattedCitation":"[59]","plainCitation":"[59]","noteIndex":0},"citationItems":[{"id":2390,"uris":["http://zotero.org/users/5065300/items/EPHK7CGJ"],"uri":["http://zotero.org/users/5065300/items/EPHK7CGJ"],"itemData":{"id":2390,"type":"article-journal","abstract":"Nine new compounds, argutinosides A-I (1-9) together with 20 known compounds (10-29), were isolated from the fruits of Actinidia arguta. Using spectral analysis, the structures of the isolated compounds were identified as 10 succinic acid derivatives, 11 quinic acid derivatives, two shikimic acid derivatives and six citric acid derivatives. The NF-κB transcriptional inhibitory activity of the compounds was evaluated using RAW 264.7 macrophages cells induced by lipopolysaccharide. Among four groups of different organic acid derivatives, the quinic acid derivatives inhibited NF-κB transcriptional activity with an IC50 value of 4.0 μM. Fruit is rich in organic acid and secondary metabolites, which differ depending on the type of fruit. Our present study showed the presence of various organic acids conjugates including nine new 2-methylsuccinic acid phenolic conjugates in kiwiberry and compared their biological activities. This will contribute to application of kiwiberry and also the diversity of different fruits.","container-title":"Food Chemistry","DOI":"10.1016/j.foodchem.2019.125666","ISSN":"1873-7072","journalAbbreviation":"Food Chem","language":"eng","note":"PMID: 31655481","page":"125666","source":"PubMed","title":"Organic acid conjugated phenolic compounds of hardy kiwifruit (Actinidia arguta) and their NF-κB inhibitory activity","volume":"308","author":[{"family":"Ahn","given":"Jong Hoon"},{"family":"Park","given":"Youngki"},{"family":"Jo","given":"Yang Hee"},{"family":"Kim","given":"Seon Beom"},{"family":"Yeon","given":"Sang Won"},{"family":"Kim","given":"Jun Gu"},{"family":"Turk","given":"Ayman"},{"family":"Song","given":"Jin Yong"},{"family":"Kim","given":"Youngsoo"},{"family":"Hwang","given":"Bang Yeon"},{"family":"Lee","given":"Mi Kyeong"}],"issued":{"date-parts":[["2020",3,5]]}}}],"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59]</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w:t>
            </w:r>
            <w:proofErr w:type="spellStart"/>
            <w:r w:rsidRPr="00C51217">
              <w:rPr>
                <w:rFonts w:ascii="Times New Roman" w:eastAsia="Times New Roman" w:hAnsi="Times New Roman" w:cs="Times New Roman"/>
                <w:color w:val="000000"/>
                <w:sz w:val="18"/>
                <w:szCs w:val="18"/>
                <w:lang w:val="en-US" w:eastAsia="fr-FR"/>
              </w:rPr>
              <w:t>peroxynitrite</w:t>
            </w:r>
            <w:proofErr w:type="spellEnd"/>
            <w:r w:rsidRPr="00C51217">
              <w:rPr>
                <w:rFonts w:ascii="Times New Roman" w:eastAsia="Times New Roman" w:hAnsi="Times New Roman" w:cs="Times New Roman"/>
                <w:color w:val="000000"/>
                <w:sz w:val="18"/>
                <w:szCs w:val="18"/>
                <w:lang w:val="en-US" w:eastAsia="fr-FR"/>
              </w:rPr>
              <w:t xml:space="preserve">-scavenging effect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ufpzAVzF","properties":{"formattedCitation":"[60]","plainCitation":"[60]","noteIndex":0},"citationItems":[{"id":2392,"uris":["http://zotero.org/users/5065300/items/3NKVUX8V"],"uri":["http://zotero.org/users/5065300/items/3NKVUX8V"],"itemData":{"id":2392,"type":"article-journal","abstract":"Mountainous vegetables called chwinamul are used in Korea to promote health. Chwinamul was obtained from several plants belonging to the Compositae - e.g., Kalimeris yomena, Aster scaber, Solidago virga var. gigantea, Solidago viragaurea var. asiatica, Saussurea grandifolia, Ainsliaea acerifolia - were used for our experiments. Analytical methods for simultaneous determination of the caffeoylquinic acids (3,4-di-O-caffeoylquinic acid, 3,5-di-O-dicaffeoyl-epi-quinic acid, 3,5-di-O-caffeoylquinic acid, 4,5-di-O-caffeoylquinic acid, 5-O-caffeoylquinic acid, 3-O-caffeoylquinic acid, 3-O-p-coumaroyl-caffeoylquinic acids) were established for chwinamul. The kinds of constituents were identified from HPLC chromatograms and it was possible to calculate the percentage (w/w) of seven of these compounds in the dried plants and in the extracts. The proportion of caffeoylquinic acids in the extracts ranged from 20.25 to 38.35%. Since it is known that peroxynitrite (ONOO(-))-scavenging is beneficial for amelioration of obesity, diabetes mellitus, atherosclerosis and even Alzheimer's disease, assays for peroxynitrite-scavenging activity were performed on the seven chwinamul plants. Of the tested extracts, the MeOH extract of A. acerifolia had the most potent effect (IC(50) 1.49 +/- 0.68 microg/mL). These results suggest that chwinamul vegetables can be used for treatment or prevention of peroxynitrite-related diseases.","container-title":"Archives of Pharmacal Research","DOI":"10.1007/s12272-009-2003-6","ISSN":"0253-6269","issue":"10","journalAbbreviation":"Arch. Pharm. Res.","language":"eng","note":"PMID: 19898797","page":"1361-1367","source":"PubMed","title":"Qualitative and quantitative determination of the caffeoylquinic acids on the Korean mountainous vegetables used for chwinamul and their peroxynitrite-scavenging effect","volume":"32","author":[{"family":"Nugroho","given":"Agung"},{"family":"Kim","given":"Ki Hyun"},{"family":"Lee","given":"Kang Ro"},{"family":"Alam","given":"Md Badrul"},{"family":"Choi","given":"Jae Sue"},{"family":"Kim","given":"Won-Bae"},{"family":"Park","given":"Hee-Juhn"}],"issued":{"date-parts":[["2009",10]]}}}],"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60]</w:t>
            </w:r>
            <w:r w:rsidRPr="00C51217">
              <w:rPr>
                <w:rFonts w:ascii="Times New Roman" w:eastAsia="Times New Roman" w:hAnsi="Times New Roman" w:cs="Times New Roman"/>
                <w:color w:val="000000"/>
                <w:sz w:val="18"/>
                <w:szCs w:val="18"/>
                <w:lang w:val="en-US" w:eastAsia="fr-FR"/>
              </w:rPr>
              <w:fldChar w:fldCharType="end"/>
            </w:r>
          </w:p>
        </w:tc>
      </w:tr>
      <w:tr w:rsidR="006F6EDD" w:rsidRPr="00545612" w14:paraId="0E8A0168" w14:textId="77777777" w:rsidTr="00C51217">
        <w:trPr>
          <w:trHeight w:val="935"/>
        </w:trPr>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81D6AFD" w14:textId="77777777"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Kaempferol</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B9E6200" w14:textId="77777777" w:rsidR="006F6EDD" w:rsidRPr="00C51217" w:rsidRDefault="006F6EDD" w:rsidP="00C51217">
            <w:pPr>
              <w:jc w:val="center"/>
              <w:rPr>
                <w:rFonts w:ascii="Times New Roman" w:eastAsia="Times New Roman" w:hAnsi="Times New Roman" w:cs="Times New Roman"/>
                <w:sz w:val="18"/>
                <w:szCs w:val="18"/>
                <w:lang w:eastAsia="fr-FR"/>
              </w:rPr>
            </w:pPr>
            <w:proofErr w:type="spellStart"/>
            <w:r w:rsidRPr="00C51217">
              <w:rPr>
                <w:rFonts w:ascii="Times New Roman" w:eastAsia="Times New Roman" w:hAnsi="Times New Roman" w:cs="Times New Roman"/>
                <w:i/>
                <w:iCs/>
                <w:color w:val="000000"/>
                <w:sz w:val="18"/>
                <w:szCs w:val="18"/>
                <w:lang w:eastAsia="fr-FR"/>
              </w:rPr>
              <w:t>Psiloxylon</w:t>
            </w:r>
            <w:proofErr w:type="spellEnd"/>
            <w:r w:rsidRPr="00C51217">
              <w:rPr>
                <w:rFonts w:ascii="Times New Roman" w:eastAsia="Times New Roman" w:hAnsi="Times New Roman" w:cs="Times New Roman"/>
                <w:i/>
                <w:iCs/>
                <w:color w:val="000000"/>
                <w:sz w:val="18"/>
                <w:szCs w:val="18"/>
                <w:lang w:eastAsia="fr-FR"/>
              </w:rPr>
              <w:t xml:space="preserve"> </w:t>
            </w:r>
            <w:proofErr w:type="spellStart"/>
            <w:r w:rsidRPr="00C51217">
              <w:rPr>
                <w:rFonts w:ascii="Times New Roman" w:eastAsia="Times New Roman" w:hAnsi="Times New Roman" w:cs="Times New Roman"/>
                <w:i/>
                <w:iCs/>
                <w:color w:val="000000"/>
                <w:sz w:val="18"/>
                <w:szCs w:val="18"/>
                <w:lang w:eastAsia="fr-FR"/>
              </w:rPr>
              <w:t>mauritianum</w:t>
            </w:r>
            <w:proofErr w:type="spellEnd"/>
            <w:r w:rsidRPr="00C51217">
              <w:rPr>
                <w:rFonts w:ascii="Times New Roman" w:eastAsia="Times New Roman" w:hAnsi="Times New Roman" w:cs="Times New Roman"/>
                <w:i/>
                <w:iCs/>
                <w:color w:val="000000"/>
                <w:sz w:val="18"/>
                <w:szCs w:val="18"/>
                <w:lang w:eastAsia="fr-FR"/>
              </w:rPr>
              <w:t xml:space="preserve">, </w:t>
            </w:r>
            <w:proofErr w:type="spellStart"/>
            <w:r w:rsidRPr="00C51217">
              <w:rPr>
                <w:rFonts w:ascii="Times New Roman" w:eastAsia="Times New Roman" w:hAnsi="Times New Roman" w:cs="Times New Roman"/>
                <w:i/>
                <w:iCs/>
                <w:color w:val="000000"/>
                <w:sz w:val="18"/>
                <w:szCs w:val="18"/>
                <w:lang w:eastAsia="fr-FR"/>
              </w:rPr>
              <w:t>Pelargonium</w:t>
            </w:r>
            <w:proofErr w:type="spellEnd"/>
            <w:r w:rsidRPr="00C51217">
              <w:rPr>
                <w:rFonts w:ascii="Times New Roman" w:eastAsia="Times New Roman" w:hAnsi="Times New Roman" w:cs="Times New Roman"/>
                <w:i/>
                <w:iCs/>
                <w:color w:val="000000"/>
                <w:sz w:val="18"/>
                <w:szCs w:val="18"/>
                <w:lang w:eastAsia="fr-FR"/>
              </w:rPr>
              <w:t xml:space="preserve"> x </w:t>
            </w:r>
            <w:proofErr w:type="spellStart"/>
            <w:r w:rsidRPr="00C51217">
              <w:rPr>
                <w:rFonts w:ascii="Times New Roman" w:eastAsia="Times New Roman" w:hAnsi="Times New Roman" w:cs="Times New Roman"/>
                <w:i/>
                <w:iCs/>
                <w:color w:val="000000"/>
                <w:sz w:val="18"/>
                <w:szCs w:val="18"/>
                <w:lang w:eastAsia="fr-FR"/>
              </w:rPr>
              <w:t>graveolens</w:t>
            </w:r>
            <w:proofErr w:type="spellEnd"/>
          </w:p>
        </w:tc>
        <w:tc>
          <w:tcPr>
            <w:tcW w:w="5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62257AB" w14:textId="19CE30D6"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 xml:space="preserve">Antioxidant activity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5hNhhzT3","properties":{"formattedCitation":"[61,62]","plainCitation":"[61,62]","noteIndex":0},"citationItems":[{"id":1078,"uris":["http://zotero.org/users/5065300/items/7ICXS9NQ"],"uri":["http://zotero.org/users/5065300/items/7ICXS9NQ"],"itemData":{"id":1078,"type":"article-journal","abstract":"The aim of this study was to investigate the effects of kaempferol on the pharmacokinetics of nimodipine in rats. Nimodipine and kaempferol interact with cytochrome P450 (CYP) enzymes and P-glycoprotein (P-gp), and the increase in the use of health supplements may result in kaempferol being taken concomitantly with nimodipine as a combination therapy to treat orprevent cardiovascular disease. The effect of kaempferol on P-gp and CYP3A4 activity was evaluated and Pharmacokinetic parameters of nimodipine were determined in rats after an oral (12 mg/kg) and intravenous (3 mg/kg) administration of nimodipine to rats in the presence and absence of kaempferol (0.5, 2.5, and 10 mg/kg). Kaempferol inhibited CYP3A4 enzyme activity in a concentration-dependent manner with 50% inhibition concentration (IC50) of 17.1 µM. In addition, kaempferol significantly enhanced the cellular accumulation of rhodamine-123 in MCF-7/ ADR cells overexpressing P-gp. Compared to the oral control group, the area under the plasma concentration-time curve (AUC0–∞) and the peak plasma concentration (Cmax) of nimodipine significantly increased, respectively. Consequently, the absolute bioavailability of nimodipine in the presence of kaempferol (2.5 and 10 mg/kg) was 29.1-33.3%, which was significantly enhanced compared to the oral control group (22.3%). Moreover, the relative bioavailability of nimodipine was 1.30- to 1.49-fold greater than that of the control group. The pharmacokinetics of intravenous nimodipine was not affected by kaempferol in contrast to those of oral nimodipine. Kaempferol significantly enhanced the oral bioavailability of nimodipine, which might be mainly due to inhibition of the CYP3A4-mediated metabolism of nimodipine in the small intestine and /or in the liver and to inhibition of the P-gp efflux transporter in the small intestine by kaempferol. The increase in oral bioavailability of nimodipine in the presence of kaempferol should be taken into consideration of potential drug interactions between nimodipine and kaempferol.","container-title":"Journal of Pharmaceutical Investigation","DOI":"10.4333/KPS.2011.41.5.301","ISSN":"2093-5552","issue":"5","language":"en","page":"301-307","source":"Crossref","title":"Effects of Kaempferol, an Antioxidant, on the Bioavailability and Pharmacokinetics of Nimodipine in Rats","URL":"http://koreascience.or.kr/journal/view.jsp?issn=2093-5552&amp;vol=41&amp;no=5&amp;sp=301","volume":"41","author":[{"family":"Park","given":"Ji-Won"},{"family":"Choi","given":"Jin-Seok"},{"family":"Choi","given":"Jun-Shik"}],"accessed":{"date-parts":[["2018",9,20]]},"issued":{"date-parts":[["2011",10,20]]}}},{"id":1737,"uris":["http://zotero.org/users/5065300/items/NKYTHNRF"],"uri":["http://zotero.org/users/5065300/items/NKYTHNRF"],"itemData":{"id":1737,"type":"article-journal","abstract":"Fractionation of dichloromethane and acetone fractions obtained by serial extraction from the leaf powder of Dodonaea viscosa Jacq. var. angustifolia (Sapindaceae) resulted in the isolation of four kaempferol methyl ethers. The compounds were identified by spectral data (1H NMR, 13C NMR and MS) as: 3, 5, 7-trihydroxy-4'-methoxyflavone (1); 5, 7, 4'-trihydroxy-3, 6-dimethoxyflavone (2); 5, 7-dihydroxy-3, 6, 4'trimethoxyflavone (santin) (3); and 5-hydroxy -3, 7, 4'-trimethoxyflavone (4) together with 3,4',5,7-tetrahydroxy flavone (kaempferol) (5). Antioxidant potential of the compounds was evaluated using a DPPH spectrophotometric assay, while antibacterial activity was determined using a serial dilution microplate technique. The isolates demonstrated varying degrees of antioxidant and antibacterial activities. Of all the compounds investigated, compounds 1 and 5 demonstrated some antioxidant activity (EC50 = 75.49 ± 1.76 µM and 35.06 ± 0.85 respectively) but lower than Lascorbic acid (EC50 = 13.55 ± 0.28 µM) used as a standard antioxidant agent. The minimum inhibitory concentration (MIC) of isolated compounds against Staphylococcus aureus, Enterococcus faecalis, Escherichia coli and Pseudomonas aeruginosa varied from 16 µg/ml to more than 250 µg/ ml. Some structure activity relationships could be established for these compounds.","container-title":"South African Journal of Botany","DOI":"10.1016/j.sajb.2009.06.010","ISSN":"02546299","issue":"1","language":"en","page":"25-29","source":"Crossref","title":"Antibacterial and antioxidant activities of four kaempferol methyl ethers isolated from Dodonaea viscosa Jacq. var. angustifolia leaf extracts","URL":"https://linkinghub.elsevier.com/retrieve/pii/S0254629909002294","volume":"76","author":[{"family":"Teffo","given":"L.S."},{"family":"Aderogba","given":"M.A."},{"family":"Eloff","given":"J.N."}],"accessed":{"date-parts":[["2019",4,26]]},"issued":{"date-parts":[["2010",1]]}}}],"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61,62]</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anti-inflammatory propertie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uV9Y5amn","properties":{"formattedCitation":"[63]","plainCitation":"[63]","noteIndex":0},"citationItems":[{"id":2403,"uris":["http://zotero.org/users/5065300/items/HXDBBFZL"],"uri":["http://zotero.org/users/5065300/items/HXDBBFZL"],"itemData":{"id":2403,"type":"article-journal","abstract":"Inflammation is an important process of human healing response, wherein the tissues respond to injuries induced by many agents including pathogens. It is characterized by pain, redness and heat in the injured tissues. Chronic inflammation seems to be associated with different types of diseases such as arthritis, allergies, atherosclerosis, and even cancer. In recent years natural product based drugs are considered as the novel therapeutic strategy for prevention and treatment of inflammatory diseases. Among the different types of phyto-constituents present in natural products, flavonoids which occur in many vegetable foods and herbal medicines are considered as the most active constituent, which has the potency to ameliorate inflammation under both in vitro and in vivo conditions. Kaempferol is a natural flavonol present in different plant species, which has been described to possess potent anti-inflammatory properties. Despite the voluminous literature on the anti-inflammatory effects of kaempferol, only very limited review articles has been published on this topic. Hence the present review is aimed to provide a critical overview on the anti-inflammatory effects and the mechanisms of action of kaempferol, based on the current scientific literature. In addition, emphasis is also given on the chemistry, natural sources, bioavailability and toxicity of kaempferol.","container-title":"Pharmacological Research","DOI":"10.1016/j.phrs.2015.05.002","ISSN":"1096-1186","journalAbbreviation":"Pharmacol. Res.","language":"eng","note":"PMID: 25982933","page":"1-10","source":"PubMed","title":"Kaempferol and inflammation: From chemistry to medicine","title-short":"Kaempferol and inflammation","volume":"99","author":[{"family":"Devi","given":"Kasi Pandima"},{"family":"Malar","given":"Dicson Sheeja"},{"family":"Nabavi","given":"Seyed Fazel"},{"family":"Sureda","given":"Antoni"},{"family":"Xiao","given":"Jianbo"},{"family":"Nabavi","given":"Seyed Mohammad"},{"family":"Daglia","given":"Maria"}],"issued":{"date-parts":[["2015",9]]}}}],"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63]</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cardiovascular protective effect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jb71HD29","properties":{"formattedCitation":"[64\\uc0\\u8211{}66]","plainCitation":"[64–66]","noteIndex":0},"citationItems":[{"id":2405,"uris":["http://zotero.org/users/5065300/items/P6FJSLSQ"],"uri":["http://zotero.org/users/5065300/items/P6FJSLSQ"],"itemData":{"id":2405,"type":"article-journal","abstract":"Fruit and vegetable intake has been associated with a reduced risk of cardiovascular disease. Quercetin and kaempferol are among the most ubiquitous polyphenols in fruit and vegetables. Most of the quercetin and kaempferol in plants is attached to sugar moieties rather than in the free form. The types and attachments of sugars impact bioavailability, and thus bioactivity. This article aims to review the current literature on the bioavailability of quercetin and kaempferol from food sources and evaluate the potential cardiovascular effects in humans. Foods with the highest concentrations of quercetin and kaempferol in plants are not necessarily the most bioavailable sources. Glucoside conjugates which are found in onions appear to have the highest bioavailability in humans. The absorbed quercetin and kaempferol are rapidly metabolized in the liver and circulate as methyl, glucuronide, and sulfate metabolites. These metabolites can be measured in the blood and urine to assess bioactivity in human trials. The optimal effective dose of quercetin reported to have beneficial effect of lowering blood pressure and inflammation is 500 mg of the aglycone form. Few clinical studies have examined the potential cardiovascular effects of high intakes of quercetin- and kaempferol-rich plants. However, it is possible that a lower dosage from plant sources could be effective due to of its higher bioavailability compared to the aglycone form. Studies are needed to evaluate the potential cardiovascular benefits of plants rich in quercetin and kaempferol glycoside conjugates.","container-title":"Nutrients","DOI":"10.3390/nu11102288","ISSN":"2072-6643","issue":"10","journalAbbreviation":"Nutrients","language":"eng","note":"PMID: 31557798\nPMCID: PMC6835347","source":"PubMed","title":"Dietary Quercetin and Kaempferol: Bioavailability and Potential Cardiovascular-Related Bioactivity in Humans","title-short":"Dietary Quercetin and Kaempferol","volume":"11","author":[{"family":"Dabeek","given":"Wijdan M."},{"family":"Marra","given":"Melissa Ventura"}],"issued":{"date-parts":[["2019",9,25]]}}},{"id":2417,"uris":["http://zotero.org/users/5065300/items/23YA3AP5"],"uri":["http://zotero.org/users/5065300/items/23YA3AP5"],"itemData":{"id":2417,"type":"article-journal","abstract":"BACKGROUND: Atherosclerosis has been widely accepted as an inflammatory disease of vascular, adhesion molecules play an important role in the early progression of it. The aim of the present study was to evaluate the effect of kaempferol on the inflammatory molecules such as E-selectin (E-sel), intercellular adhesion molecule-1 (ICAM-1), vascular cell adhesionmolecule-1 (VCAM-1) and monocyte chemotactic protein-1 (MCP-1) in high cholesterol induced atherosclerosis rabbit models.\nMETHODS: Thirty male New Zealand white (NZW) rabbits were randomly divided into five groups, control group, model group, fenofibrate (12 mg/kg) group and kaempferol groups (150 mg/kg and 30 mg/kg). The rabbits were fed with a normal diet or a high cholesterol diet for 10 weeks. Levels of blood lipids, serum tumour-necrosis factor-alpha (TNF-α) and serum interleukin-1beta (IL-1β) were detected at the end of the sixth and tenth week. Malonaldehyde (MDA) level and superoxide dismutase (SOD) activity in serum were also determined. Lesion areas of the aorta were measured with morphometry analysis after ten weeks. Gene expression of E-sel, ICAM-1, VCAM-1 and MCP-1 in aortas was determined by RT-PCR (reverse transcription-polymerase chain reaction). Immunohistochemical staining was employed to measure protein expression of E-sel, ICAM-1, VCAM-1 and MCP-1.\nRESULTS: Model rabbits fed with ten weeks of high-cholesterol diet developed significant progression of atherosclerosis. Compared with the control, levels of blood lipids, TNF-α, IL-1β and MDA increased markedly in serum of model rabbits, while SOD levels decreased. Gene and protein expressions of E-sel, ICAM-1, VCAM-1 and MCP-1 in atherosclerotic aortas increased remarkably in model group. However, comparing to the model rabbits, levels of TNF-α, IL-1β and MDA decreased significantly and serum SOD activity increased, gene and protein expressions of E-sel, ICAM-1, VCAM-1 and MCP-1 in aortas decreased significantly with the treatment of kaempferol.\nCONCLUSION: Kaempferol shows anti-atherosclerotic effect by modulating the gene and protein expression of inflammatory molecules.","container-title":"Lipids in Health and Disease","DOI":"10.1186/1476-511X-12-115","ISSN":"1476-511X","journalAbbreviation":"Lipids Health Dis","language":"eng","note":"PMID: 23895132\nPMCID: PMC3735477","page":"115","source":"PubMed","title":"The anti-inflammatory effect of kaempferol on early atherosclerosis in high cholesterol fed rabbits","volume":"12","author":[{"family":"Kong","given":"Lingxi"},{"family":"Luo","given":"Cheng"},{"family":"Li","given":"Xiuying"},{"family":"Zhou","given":"Yuanda"},{"family":"He","given":"Haixia"}],"issued":{"date-parts":[["2013",7,29]]}}},{"id":2414,"uris":["http://zotero.org/users/5065300/items/J667K4BP"],"uri":["http://zotero.org/users/5065300/items/J667K4BP"],"itemData":{"id":2414,"type":"article-journal","abstract":"BACKGROUND: Oxidized low-density lipoprotein (ox-LDL) has been well-documented to induce endothelial cell (EC) apoptosis and contribute to the progression of atherosclerosis. Kaempferol was reported to alleviate ox-LDL-induced apoptosis of human umbilical vein endothelial cells. However, the detailed mechanism by which kaempferol alleviated ox-LDL-induced EC apoptosis remains largely elusive.\nMETHODS: The expression of miR-26a-5p in human aortic endothelial cells (HAECs) treated with either ox-LDL alone or in combination with kaempferol was detected by qRT-PCR. Cell viability and apoptosis were assessed by MTT assay and flow cytometry, respectively. The interaction between miR-26a-5p and toll-like receptor 4 (TLR4) mRNA was examined by luciferase reporter assay. The protein levels of TLR4, phosphorylated-p65, p65, phosphorylated-IκBα and IκBα were determined by western blot.\nRESULTS: Kaempferol upregulated miR-26a-5p expression in ox-LDL-stimulated HAECs. Moreover, kaempferol alleviated ox-LDL-induced apoptosis in HAECs by upregulating miR-26a-5p. Additionally, TLR4 mRNA was identified as a target of miR-26a-5p in ox-LDL-treated HAECs. TLR4 overexpression partially counteracted the anti-apoptotic role of miR-26a-5p in ox-LDL-treated HAECs. Furthermore, kaempferol inactivated the TLR4/nuclear factor kappa B (NF-κB) signaling pathway in ox-LDL-treated HAECs by upregulating miR-26a-5p.\nCONCLUSION: Kaempferol alleviated ox-LDL-induced apoptosis in HAECs by upregulating miR-26a-5p via inactivation of the TLR4/NF-κB signaling pathway, shedding light on the molecular mechanism by which kaempferol alleviated ox-LDL-induced EC apoptosis.","container-title":"Biomedicine &amp; Pharmacotherapy = Biomedecine &amp; Pharmacotherapie","DOI":"10.1016/j.biopha.2018.09.175","ISSN":"1950-6007","journalAbbreviation":"Biomed. Pharmacother.","language":"eng","note":"PMID: 30372882","page":"1783-1789","source":"PubMed","title":"Kaempferol alleviates ox-LDL-induced apoptosis by up-regulation of miR-26a-5p via inhibiting TLR4/NF-κB pathway in human endothelial cells","volume":"108","author":[{"family":"Zhong","given":"Xiaoming"},{"family":"Zhang","given":"Lei"},{"family":"Li","given":"Yanming"},{"family":"Li","given":"Peng"},{"family":"Li","given":"Juan"},{"family":"Cheng","given":"Guanchang"}],"issued":{"date-parts":[["2018",12]]}}}],"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lang w:val="en-GB"/>
              </w:rPr>
              <w:t>[64–66]</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prevent red blood cell lysis induced by Reactive Oxygen Specie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0G2bR5ow","properties":{"formattedCitation":"[67]","plainCitation":"[67]","noteIndex":0},"citationItems":[{"id":2408,"uris":["http://zotero.org/users/5065300/items/SCMVMJ4Z"],"uri":["http://zotero.org/users/5065300/items/SCMVMJ4Z"],"itemData":{"id":2408,"type":"article-journal","abstract":"Bladder cancer has become the most common malignant urinary carcinoma. Studies have shown that significant antioxidant and bladder cancer-fighting properties of several plant-based diets like Psidium guajava, ginger and amomum, are associated with their high kaempferol content. In this paper, we evaluated the antioxidant and anticancer activities of kaempferol and its mechanism of induction to apoptosis on bladder cancer cells. Our findings demonstrated that kaempferol showed an obvious radical scavenging activity in erythrocytes damaged by oxygen. Kaempferol promoted antioxidant enzymes, inhibited ROS generation and lipid peroxidation and finally prevented the occurrence of hemolysis. Additionally, kaempferol exhibited a strong inhibitory effect on bladder cancer cells and high safety on normal bladder cells. At the molecular level, kaempferol suppressed EJ bladder cancer cell proliferation by inhibiting the function of phosphorylated AKT (p-AKT), CyclinD1, CDK4, Bid, Mcl-1 and Bcl-xL, and promoting p-BRCA1, p-ATM, p53, p21, p38, Bax and Bid expression, and finally triggering apoptosis and S phase arrest. We found that Kaempferol exhibited strong anti-oxidant activity on erythrocyte and inhibitory effects on the growth of cancerous bladder cells through inducing apoptosis and S phase arrest. These findings suggested that kaempferol might be regarded as a bioactive food ingredient to prevent oxidative damage and treat bladder cancer.","container-title":"Molecules (Basel, Switzerland)","DOI":"10.3390/molecules23102592","ISSN":"1420-3049","issue":"10","journalAbbreviation":"Molecules","language":"eng","note":"PMID: 30309003\nPMCID: PMC6222750","source":"PubMed","title":"Kaempferol Attenuates ROS-Induced Hemolysis and the Molecular Mechanism of Its Induction of Apoptosis on Bladder Cancer","volume":"23","author":[{"family":"Wu","given":"Ping"},{"family":"Meng","given":"Xiaofeng"},{"family":"Zheng","given":"Huade"},{"family":"Zeng","given":"Qin"},{"family":"Chen","given":"Tianfeng"},{"family":"Wang","given":"Wen"},{"family":"Zhang","given":"Xia"},{"family":"Su","given":"Jianyu"}],"issued":{"date-parts":[["2018",10,10]]}}}],"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67]</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anti-cancer action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ogAahK6J","properties":{"formattedCitation":"[68]","plainCitation":"[68]","noteIndex":0},"citationItems":[{"id":2411,"uris":["http://zotero.org/users/5065300/items/NCXV2CLG"],"uri":["http://zotero.org/users/5065300/items/NCXV2CLG"],"itemData":{"id":2411,"type":"article-journal","abstract":"In the last century, natural compounds have achieved remarkable achievements in the treatment of tumors through chemotherapy. This inspired scientists to continuously explore anticancer agents from natural compounds. Kaempferol is an ordinary natural compound, the most common flavonoid, which is widely existed in vegetables and fruits. It has been reported to have various anticancer activities, including breast cancer, prostate cancer, bladder cancer, cervical cancer, colon cancer, liver cancer, lung cancer, ovarian cancer, leukemia, etc. Meanwhile, we found that there were more reports on breast cancer among these cancers although there are limited clinical studies that have addressed the benefits of kaempferol as an anti-cancer agent for breast cancer treatment. Then we realize that although kaempferol has been reported to have anti-breast cancer effect many times, it is still far from becoming a real anti-breast cancer agent. Therefore, in this review, we talk about the options for improving the anti-breast cancer effect of kaempferol, including various techniques and methods to improve the bioavailability of kaempferol, the idea of combining other compounds to produce synergistic effects, and the possibility of developing kaempferol into a targeted drug delivery system.","container-title":"Biomedicine &amp; Pharmacotherapy = Biomedecine &amp; Pharmacotherapie","DOI":"10.1016/j.biopha.2019.109086","ISSN":"1950-6007","journalAbbreviation":"Biomed. Pharmacother.","language":"eng","note":"PMID: 31200254","page":"109086","source":"PubMed","title":"The mechanism of anticancer action and potential clinical use of kaempferol in the treatment of breast cancer","volume":"117","author":[{"family":"Wang","given":"Xueni"},{"family":"Yang","given":"Yuting"},{"family":"An","given":"Yating"},{"family":"Fang","given":"Gang"}],"issued":{"date-parts":[["2019",9]]}}}],"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68]</w:t>
            </w:r>
            <w:r w:rsidRPr="00C51217">
              <w:rPr>
                <w:rFonts w:ascii="Times New Roman" w:eastAsia="Times New Roman" w:hAnsi="Times New Roman" w:cs="Times New Roman"/>
                <w:color w:val="000000"/>
                <w:sz w:val="18"/>
                <w:szCs w:val="18"/>
                <w:lang w:val="en-US" w:eastAsia="fr-FR"/>
              </w:rPr>
              <w:fldChar w:fldCharType="end"/>
            </w:r>
          </w:p>
        </w:tc>
      </w:tr>
      <w:tr w:rsidR="006F6EDD" w:rsidRPr="00545612" w14:paraId="7542D239" w14:textId="77777777" w:rsidTr="00C51217">
        <w:trPr>
          <w:trHeight w:val="695"/>
        </w:trPr>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F64B4CB" w14:textId="77777777"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Myricetin</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578AA8F" w14:textId="77777777"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i/>
                <w:iCs/>
                <w:color w:val="000000"/>
                <w:sz w:val="18"/>
                <w:szCs w:val="18"/>
                <w:lang w:val="en-US" w:eastAsia="fr-FR"/>
              </w:rPr>
              <w:t>Pelargonium x graveolens</w:t>
            </w:r>
          </w:p>
        </w:tc>
        <w:tc>
          <w:tcPr>
            <w:tcW w:w="5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1340F7B" w14:textId="16343B4A"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 xml:space="preserve">Cardioprotective effect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G3K29GCy","properties":{"formattedCitation":"[69]","plainCitation":"[69]","noteIndex":0},"citationItems":[{"id":2420,"uris":["http://zotero.org/users/5065300/items/TFNLGNLJ"],"uri":["http://zotero.org/users/5065300/items/TFNLGNLJ"],"itemData":{"id":2420,"type":"article-journal","abstract":"Sepsis induced myocardial dysfunction (SIMD) is a common complication and leads to an increased mortality. SIMD is closely related to inflammation and oxidative stress. Myricetin exhibits strong capacities of anti-inflammation and anti-oxidative stress, but its pharmacological effects for lipopolysaccharide (LPS) induced cardiac injury remains undefined. This study aimed to explore whether myricetin was efficient to alleviate SIMD in mice and neonatal rat cardiomyocytes injury. Mice administrated with myricetin (100 mg/kg, po, bid) or vehicle groups were challenged with LPS (10 mg/kg, ip), and cardiac functions examined by echocardiography after 12 hr LPS exposure. LPS markedly impaired mouse cardiac functions, which were significantly attenuated by myricetin administration. Myricetin significantly reduced the production of inflammatory cytokines both in serum and cardiac tissue. Myricetin could inhibit the nuclear translocation of p65, degradation of IκBα, and cellular apoptosis in vivo and in vitro. Myricetin also prevented overexpression of iNOS and reduction of oxidoreductase (SOD and GPx) activity. Besides, Myricetin treatment could attenuate production of inflammatory cytokines of peritoneal macrophages stimulated with LPS in vitro. Thus we concluded that myricetin could attenuate the LPS induced cardiac inflammation injury in vivo and in vitro. Myricetin may be a potential therapy or adjuvant therapy for SIMD.","container-title":"Phytotherapy research: PTR","DOI":"10.1002/ptr.5989","ISSN":"1099-1573","issue":"3","journalAbbreviation":"Phytother Res","language":"eng","note":"PMID: 29214686","page":"459-470","source":"PubMed","title":"Myricetin attenuated LPS induced cardiac injury in vivo and in vitro","volume":"32","author":[{"family":"Zhang","given":"Nan"},{"family":"Feng","given":"Hong"},{"family":"Liao","given":"Hai-Han"},{"family":"Chen","given":"Si"},{"family":"Yang","given":"Zheng"},{"family":"Deng","given":"Wei"},{"family":"Tang","given":"Qi-Zhu"}],"issued":{"date-parts":[["2018",3]]}}}],"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lang w:val="en-GB"/>
              </w:rPr>
              <w:t>[69]</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anti-inflammatory activity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4EdTgJzi","properties":{"formattedCitation":"[70,71]","plainCitation":"[70,71]","noteIndex":0},"citationItems":[{"id":2424,"uris":["http://zotero.org/users/5065300/items/D2ZKJUIK"],"uri":["http://zotero.org/users/5065300/items/D2ZKJUIK"],"itemData":{"id":2424,"type":"article-journal","abstract":"AIM: Acute lung injury is a common clinical syndrome associated with significant morbidity. Myricetin has been demonstrated to inhibit inflammation in a variety of diseases. In this study, we aimed to investigate the protective effects of myricetin on inflammation in lipopolysaccharide-stimulated RAW 264.7 cells and lipopolysaccharide-induced lung injury model. Results/methodology: In this study, we detected the anti-inflammatory effects of myricetin by ELISA, RT-PCR and Western blot, respectively. Myricetin significantly inhibited the production of the proinflammatory cytokines in vitro and in vivo. It exerted an anti-inflammatory effect through suppressing the NF-κB p65 and AKT activation in NF-κB pathway and JNK, p-ERK and p38 in MAPK signaling pathway.\nCONCLUSION: Myricetin alleviated acute lung injury by inhibiting macrophage activation, and inhibited inflammation in vitro and in vivo. It may be a potential therapeutic candidate for the prevention of inflammatory diseases.","container-title":"Future Medicinal Chemistry","DOI":"10.4155/fmc-2018-0172","ISSN":"1756-8927","issue":"19","journalAbbreviation":"Future Med Chem","language":"eng","note":"PMID: 30095283","page":"2253-2264","source":"PubMed","title":"Myricetin attenuates LPS-induced inflammation in RAW 264.7 macrophages and mouse models","volume":"10","author":[{"family":"Hou","given":"Wei"},{"family":"Hu","given":"Siyi"},{"family":"Su","given":"Zhenzhong"},{"family":"Wang","given":"Qi"},{"family":"Meng","given":"Guangping"},{"family":"Guo","given":"Tingting"},{"family":"Zhang","given":"Jie"},{"family":"Gao","given":"Peng"}],"issued":{"date-parts":[["2018"]],"season":"01"}}},{"id":2422,"uris":["http://zotero.org/users/5065300/items/WRM5DGK4"],"uri":["http://zotero.org/users/5065300/items/WRM5DGK4"],"itemData":{"id":2422,"type":"article-journal","abstract":"OBJECTIVE: The aim of this study was to evaluate the potential molecular mechanism of myricetin that protecting cells from photodamage.\nMETHODS: Myricetin had broadly chemopreventive effects and anti-inflammatory properties. The effect of myricetin was assessed on HaCaT cells. Cell viability assay was carried out. Reactive oxygen species (ROS) level was measured. The expression of pro-inflammatory factor COX2 was determined by real-time PCR and Western blot. The protein levels of p-IκBa and IκBa were determined by Western blot.\nRESULTS: Myricetin attenuated UV-induced keratinocyte death in a dose-dependent manner as determined by cell viability assay. Pretreatment with myricetin also reduced the UV-induced ROS levels. Myricetin suppresses the upregulation of COX2 induced by UV in keratinocyte as demonstrated by real-time PCR and Western blot. Furthermore, signal transduction studies confirmed that myricetin attenuates the upregulation of COX2 induced by UV via suppression of IκB/NFκB pathways.\nCONCLUSION: These results showed that antioxidant property of myricetin can effectively attenuate UV-caused cell damage and suppress the expression of COX2 through the IκB/NFκB signaling pathways. Myricetin had potential protective effects on UV-induced skin cell damages, which might be used in cosmetic and pharmaceutical industries.","container-title":"Journal of Cosmetic Dermatology","DOI":"10.1111/jocd.12399","ISSN":"1473-2165","issue":"4","journalAbbreviation":"J Cosmet Dermatol","language":"eng","note":"PMID: 28834104","page":"444-449","source":"PubMed","title":"Myricetin protects keratinocyte damage induced by UV through IκB/NFκb signaling pathway","volume":"16","author":[{"family":"Xie","given":"Jing"},{"family":"Zheng","given":"Yanyan"}],"issued":{"date-parts":[["2017",12]]}}}],"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70,71]</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antidiabetic activity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atAx53mA","properties":{"formattedCitation":"[72]","plainCitation":"[72]","noteIndex":0},"citationItems":[{"id":2427,"uris":["http://zotero.org/users/5065300/items/5ZFYJEV9"],"uri":["http://zotero.org/users/5065300/items/5ZFYJEV9"],"itemData":{"id":2427,"type":"article-journal","abstract":"The physiologic properties of glucagon-like peptide 1 (GLP-1) make it a potent candidate drug target in the treatment of type 2 diabetes mellitus (T2DM). GLP-1 is capable of regulating the blood glucose level by insulin secretion after administration of oral glucose. The advantages of GLP-1 for the avoidance of hypoglycemia and the control of body weight are attractive despite its poor stability. The clinical efficacies of long-acting GLP-1 derivatives strongly support discovery pursuits aimed at identifying and developing orally active, small-molecule GLP-1 receptor (GLP-1R) agonists. The purpose of this study was to identify and characterize a novel oral agonist of GLP-1R (i.e., myricetin). The insulinotropic characterization of myricetin was performed in isolated islets and in Wistar rats. Long-term oral administration of myricetin demonstrated glucoregulatory activity. The data in this study suggest that myricetin might be a potential drug candidate for the treatment of T2DM as a GLP-1R agonist. Further structural modifications on myricetin might improve its pharmacology and pharmacokinetics.-Li, Y., Zheng, X., Yi, X., Liu, C., Kong, D., Zhang, J., Gong, M. Myricetin: a potent approach for the treatment of type 2 diabetes as a natural class B GPCR agonist.","container-title":"FASEB journal: official publication of the Federation of American Societies for Experimental Biology","DOI":"10.1096/fj.201601339R","ISSN":"1530-6860","issue":"6","journalAbbreviation":"FASEB J.","language":"eng","note":"PMID: 28270518\nPMCID: PMC5434659","page":"2603-2611","source":"PubMed","title":"Myricetin: a potent approach for the treatment of type 2 diabetes as a natural class B GPCR agonist","title-short":"Myricetin","volume":"31","author":[{"family":"Li","given":"Ying"},{"family":"Zheng","given":"Xuemin"},{"family":"Yi","given":"Xiulin"},{"family":"Liu","given":"Changxiao"},{"family":"Kong","given":"Dexin"},{"family":"Zhang","given":"Jianning"},{"family":"Gong","given":"Min"}],"issued":{"date-parts":[["2017"]]}}}],"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72]</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protection against metabolic disorder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TkFDIr66","properties":{"formattedCitation":"[73]","plainCitation":"[73]","noteIndex":0},"citationItems":[{"id":2430,"uris":["http://zotero.org/users/5065300/items/7684G3EB"],"uri":["http://zotero.org/users/5065300/items/7684G3EB"],"itemData":{"id":2430,"type":"article-journal","abstract":"Myricetin is an effective antioxidant in the treatment of obesity and obesity-related metabolic disorders. The objective of this study was to explore the regressive effect of myricetin on pre-existing hepatic steatosis induced by high-fat diet (HFD). C57BL/6 mice were fed either a standard diet or a HFD for 12 weeks and then half of the mice were treated with myricetin (0.12% in the diet, w/w) while on their respective diets for further 12 weeks. Myricetin treatment significantly alleviated HFD-induced steatosis, decreased hepatic lipid accumulation and thiobarbituric acid reactive substance (TBARS) levels, and increased antioxidative enzyme activities, including catalase (CAT), superoxide dismutase (SOD), and glutathione peroxidase (GPx) activities. Microarray analysis of hepatic gene expression profiles showed that myricetin significantly altered the expression profiles of 177 genes which were involved in 12 biological pathways, including the peroxisome proliferator activated receptor (PPAR) signaling pathway and peroxisome. Further research indicated that myricetin elevated hepatic nuclear Nrf2 translocation, increased the protein expression of heme oxygenase-1 (HO-1) and NAD(P)H quinone dehydrogenase 1 (NQO1), reduced the protein expression of PPARγ, and normalized the expressions of genes that were involved in peroxisome and the PPAR signaling pathway. Our data indicated that myricetin might represent an effective therapeutic agent to treat HFD-induced hepatic steatosis via activating the Nrf2 pathway and the PPAR signaling pathway.","container-title":"Nutrients","DOI":"10.3390/nu8120799","ISSN":"2072-6643","issue":"12","journalAbbreviation":"Nutrients","language":"eng","note":"PMID: 27973423\nPMCID: PMC5188454","source":"PubMed","title":"Regressive Effect of Myricetin on Hepatic Steatosis in Mice Fed a High-Fat Diet","volume":"8","author":[{"family":"Xia","given":"Shu-Fang"},{"family":"Le","given":"Guo-Wei"},{"family":"Wang","given":"Peng"},{"family":"Qiu","given":"Yu-Yu"},{"family":"Jiang","given":"Yu-Yu"},{"family":"Tang","given":"Xue"}],"issued":{"date-parts":[["2016",12,11]]}}}],"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73]</w:t>
            </w:r>
            <w:r w:rsidRPr="00C51217">
              <w:rPr>
                <w:rFonts w:ascii="Times New Roman" w:eastAsia="Times New Roman" w:hAnsi="Times New Roman" w:cs="Times New Roman"/>
                <w:color w:val="000000"/>
                <w:sz w:val="18"/>
                <w:szCs w:val="18"/>
                <w:lang w:val="en-US" w:eastAsia="fr-FR"/>
              </w:rPr>
              <w:fldChar w:fldCharType="end"/>
            </w:r>
          </w:p>
        </w:tc>
      </w:tr>
      <w:tr w:rsidR="006F6EDD" w:rsidRPr="00545612" w14:paraId="2A8527A7" w14:textId="77777777" w:rsidTr="00C51217">
        <w:trPr>
          <w:trHeight w:val="1298"/>
        </w:trPr>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F87CE51" w14:textId="77777777"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Gallic acid</w:t>
            </w:r>
          </w:p>
        </w:tc>
        <w:tc>
          <w:tcPr>
            <w:tcW w:w="226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802CBC6" w14:textId="77777777" w:rsidR="006F6EDD" w:rsidRPr="00C51217" w:rsidRDefault="006F6EDD" w:rsidP="00C51217">
            <w:pPr>
              <w:jc w:val="center"/>
              <w:rPr>
                <w:rFonts w:ascii="Times New Roman" w:eastAsia="Times New Roman" w:hAnsi="Times New Roman" w:cs="Times New Roman"/>
                <w:sz w:val="18"/>
                <w:szCs w:val="18"/>
                <w:lang w:val="en-US" w:eastAsia="fr-FR"/>
              </w:rPr>
            </w:pPr>
            <w:proofErr w:type="spellStart"/>
            <w:r w:rsidRPr="00C51217">
              <w:rPr>
                <w:rFonts w:ascii="Times New Roman" w:eastAsia="Times New Roman" w:hAnsi="Times New Roman" w:cs="Times New Roman"/>
                <w:i/>
                <w:iCs/>
                <w:color w:val="000000"/>
                <w:sz w:val="18"/>
                <w:szCs w:val="18"/>
                <w:lang w:val="en-US" w:eastAsia="fr-FR"/>
              </w:rPr>
              <w:t>Syzygium</w:t>
            </w:r>
            <w:proofErr w:type="spellEnd"/>
            <w:r w:rsidRPr="00C51217">
              <w:rPr>
                <w:rFonts w:ascii="Times New Roman" w:eastAsia="Times New Roman" w:hAnsi="Times New Roman" w:cs="Times New Roman"/>
                <w:i/>
                <w:iCs/>
                <w:color w:val="000000"/>
                <w:sz w:val="18"/>
                <w:szCs w:val="18"/>
                <w:lang w:val="en-US" w:eastAsia="fr-FR"/>
              </w:rPr>
              <w:t xml:space="preserve"> </w:t>
            </w:r>
            <w:proofErr w:type="spellStart"/>
            <w:r w:rsidRPr="00C51217">
              <w:rPr>
                <w:rFonts w:ascii="Times New Roman" w:eastAsia="Times New Roman" w:hAnsi="Times New Roman" w:cs="Times New Roman"/>
                <w:i/>
                <w:iCs/>
                <w:color w:val="000000"/>
                <w:sz w:val="18"/>
                <w:szCs w:val="18"/>
                <w:lang w:val="en-US" w:eastAsia="fr-FR"/>
              </w:rPr>
              <w:t>cumini</w:t>
            </w:r>
            <w:proofErr w:type="spellEnd"/>
          </w:p>
          <w:p w14:paraId="5E50364E" w14:textId="77777777" w:rsidR="006F6EDD" w:rsidRPr="00C51217" w:rsidRDefault="006F6EDD" w:rsidP="00C51217">
            <w:pPr>
              <w:spacing w:before="240"/>
              <w:jc w:val="center"/>
              <w:rPr>
                <w:rFonts w:ascii="Times New Roman" w:eastAsia="Times New Roman" w:hAnsi="Times New Roman" w:cs="Times New Roman"/>
                <w:sz w:val="18"/>
                <w:szCs w:val="18"/>
                <w:lang w:val="en-US" w:eastAsia="fr-FR"/>
              </w:rPr>
            </w:pPr>
          </w:p>
        </w:tc>
        <w:tc>
          <w:tcPr>
            <w:tcW w:w="5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6404433" w14:textId="6CD34C8A"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 xml:space="preserve">Antioxidant and neuroprotective agent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G9eF7OlC","properties":{"formattedCitation":"[74]","plainCitation":"[74]","noteIndex":0},"citationItems":[{"id":1683,"uris":["http://zotero.org/users/5065300/items/HH633F8U"],"uri":["http://zotero.org/users/5065300/items/HH633F8U"],"itemData":{"id":1683,"type":"article-journal","abstract":"The antioxidant and pro-oxidant properties of ascorbic acid (AA) and gallic acid (GA) were investigated. AA and GA, at a concentration of 1.65 mM, accelerate the oxidation of deoxyribose induced by Fe3+–EDTAJH2O2. The reducing power of these two compounds increased upon increasing the concentration. AA and GA showed no chelating ability toward iron (II). At a concentration of 4.17 mM, AA and GA exhibited 42.1 and 43.9% scavenging eﬀects on DPPH radicals, respectively. They exhibited 60% scavenging eﬀects on hydrogen peroxide at a concentration of 4.17 mM. No toxicity was found in AA and GA toward human lymphocytes. AA, at 0.82 mM, and GA, at 0.6 mM, exhibited the maximal DNA damage, the means of tail DNA% were 14.8 and 28.8%, respectively. When AA and GA were mixed with H2O2, they exhibited a slight inhibitory eﬀect on DNA damage induced by H2O2 on pre-incubating both the compounds with human lymphocytes for 30 min before exposure to H2O2. The antioxidant activities of AA and GA at a higher concentration were mainly due to the scavenging of hydrogen peroxide in this system. The prooxidant mechanism for AA and GA acid is most likely due to the strong reducing power and weak metalchelating ability. # 2002 Elsevier Science Ltd. All rights reserved.","container-title":"Food Chemistry","DOI":"10.1016/S0308-8146(02)00145-0","ISSN":"03088146","issue":"3","language":"en","page":"307-313","source":"Crossref","title":"Antioxidant and pro-oxidant properties of ascorbic acid and gallic acid","URL":"https://linkinghub.elsevier.com/retrieve/pii/S0308814602001450","volume":"79","author":[{"family":"Yen","given":"Gow-Chin"},{"family":"Duh","given":"Pin-Der"},{"family":"Tsai","given":"Hui-Ling"}],"accessed":{"date-parts":[["2019",4,23]]},"issued":{"date-parts":[["2002",11]]}}}],"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lang w:val="en-GB"/>
              </w:rPr>
              <w:t>[74]</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anti-inflammatory effect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ESgrzE54","properties":{"formattedCitation":"[75]","plainCitation":"[75]","noteIndex":0},"citationItems":[{"id":2440,"uris":["http://zotero.org/users/5065300/items/HXTKDDLP"],"uri":["http://zotero.org/users/5065300/items/HXTKDDLP"],"itemData":{"id":2440,"type":"article-journal","abstract":"BACKGROUND: Punica granatum (pomegranate), an edible fruit originating in the Middle East, has been used as a traditional medicine for treatment of pain and inflammatory conditions such as peptic ulcer. The numerous risks associated with nonsteroidal anti-inflammatory drugs (NSAIDs) for treatment of pain and inflammation give rise to using medicinal herbs as alternative therapies. This study aimed to evaluate the anti-inflammatory effect of isolated compounds from the ethyl acetate (EtOAc) fraction of P. granatum by determination of their inhibitory effects on lipopolysaccharide (LPS), stimulated nitric oxide (NO), prostaglandin E2 (PGE-2), interleukin-6 (IL-6) and cyclooxxgenase-2 (COX-2) release from RAW264.7 cells.\nMETHODS: The compounds ellagic acid, gallic acid and punicalagin A&amp;B were isolated from EtOAc by high performance liquid chromatography (HPLC) and further identified by mass spectrometry (MS). The inhibitory effect of ellagic acid, gallic acid and punicalagin A&amp;B were evaluated on the production of LPS-induced NO by Griess reagent, PGE-2 and IL-6 by immunoassay kit and prostaglandin E2 competitive ELISA kit, and COX-2 by Western blotting.\nRESULTS: Ellagic acid, gallic acid and punicalagin A&amp;B potentially inhibited LPS-induced NO, PGE-2 and IL-6 production.\nCONCLUSION: The results indicate that ellagic acid, gallic acid and punicalagin may be the compounds responsible for the anti-inflammatory potential of P. granatum.","container-title":"BMC complementary and alternative medicine","DOI":"10.1186/s12906-017-1555-0","ISSN":"1472-6882","issue":"1","journalAbbreviation":"BMC Complement Altern Med","language":"eng","note":"PMID: 28088220\nPMCID: PMC5237561","page":"47","source":"PubMed","title":"Anti-inflammatory potential of ellagic acid, gallic acid and punicalagin A&amp;B isolated from Punica granatum","volume":"17","author":[{"family":"BenSaad","given":"Lamees A."},{"family":"Kim","given":"Kah Hwi"},{"family":"Quah","given":"Chin Chew"},{"family":"Kim","given":"Wee Ric"},{"family":"Shahimi","given":"Mustafa"}],"issued":{"date-parts":[["2017",1,14]]}}}],"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75]</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impact on metabolism and insulin resistance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kf0zrJVe","properties":{"formattedCitation":"[76,77]","plainCitation":"[76,77]","noteIndex":0},"citationItems":[{"id":1394,"uris":["http://zotero.org/users/5065300/items/IT5FXE3D"],"uri":["http://zotero.org/users/5065300/items/IT5FXE3D"],"itemData":{"id":1394,"type":"article-journal","abstract":"There are many indications that conﬁrm the vital role of adipocytokines and PPARγ in diabetics. Hence, the current investigation aimed to study the modulatory eﬀects of gallic acid and p-coumaric acid on adipocytokines secretion and PPARγ mRNA expression in type 2 diabetic rats. After induction of type 2 diabetes, diabetic rats were orally treated with 20 mg/kg body mass gallic acid and 40 mg/kg body mass p-coumaric acid for six weeks. Among treatment diabetic rats, glucose and glycosylated hemoglobin levels signiﬁcantly declined in diabetic rats, while insulin level and body weight signiﬁcantly increased as compared to control group. Gallic acid and pcoumaric acid markedly decreased the level of TNF-α and increased the levels of PPARγ mRNA and adiponectin. In addition, the tested agents improved markedly lipid proﬁle parameters, cardiovascular indices 1 and 2 and anti-atherogenic index. In conclusion, gallic acid and p-coumaric acid exhibited marked antidiabetic action that could be mediated via modulation of TNF-α and adipocytokines secretions as well as upregulation of PPARγ mRNA expression.","container-title":"Biomedicine &amp; Pharmacotherapy","DOI":"10.1016/j.biopha.2018.06.096","ISSN":"07533322","language":"en","page":"1091-1097","source":"Crossref","title":"Modulation of hyperglycemia and dyslipidemia in experimental type 2 diabetes by gallic acid and p -coumaric acid: The role of adipocytokines and PPARγ","title-short":"Modulation of hyperglycemia and dyslipidemia in experimental type 2 diabetes by gallic acid and p -coumaric acid","URL":"https://linkinghub.elsevier.com/retrieve/pii/S0753332218306668","volume":"105","author":[{"family":"Abdel-Moneim","given":"Adel"},{"family":"El-Twab","given":"Sanaa M. Abd"},{"family":"Yousef","given":"Ahmed I."},{"family":"Reheim","given":"Eman S. Abdel"},{"family":"Ashour","given":"Mohamed B."}],"accessed":{"date-parts":[["2018",12,1]]},"issued":{"date-parts":[["2018",9]]}}},{"id":2199,"uris":["http://zotero.org/users/5065300/items/3KTGPADR"],"uri":["http://zotero.org/users/5065300/items/3KTGPADR"],"itemData":{"id":2199,"type":"article-journal","abstract":"Acarbose is an antidiabetic drug which acts by inhibiting a-amylase and a-glucosidase activities but with deleterious side effects. Gallic acid (GA) is a phenolic acid that is widespread in plant foods. We therefore investigated the inﬂuence of GA on a-amylase and a-glucosidase inhibitory properties of acarbose (in vitro). Aqueous solutions of acarbose and GA were prepared to a ﬁnal concentration of 25mM each. Thereafter, mixtures of the samples (50% acarbose þ 50% GA; 75% acarbose þ 25% GA; and 25% acarbose þ 75% GA) were prepared. The results revealed that the combination of 50% acarbose and 50% GA showed the highest a-glucosidase inhibitory effect, while 75% acarbose þ 25% GA showed the highest a-amylase inhibitory effect. Furthermore, all the samples caused the inhibition of Fe2þ-induced lipid peroxidation (in vitro) in rat pancreatic tissue homogenate, with the combination of 50% acarbose and 50% GA causing the highest inhibition. All the samples also showed antioxidant properties (reducing property, 2,2'-azino-bis (-3-ethylbenzthiazoline-6-sulphonate [ABTS*] and 1,1-diphenyl-2-picrylhydrazyl [DPPH] free radicals scavenging abilities, and Fe2þ chelating ability). Therefore, combinations of GA with acarbose could be employed as antidiabetic therapy, with a possible reduction of side effects of acarbose; nevertheless, the combination of 50% acarbose and 50% GA seems the best.","container-title":"Journal of Food and Drug Analysis","DOI":"10.1016/j.jfda.2016.03.003","ISSN":"10219498","issue":"3","language":"en","page":"627-634","source":"Crossref","title":"Influence of gallic acid on α-amylase and α-glucosidase inhibitory properties of acarbose","URL":"https://linkinghub.elsevier.com/retrieve/pii/S1021949816300229","volume":"24","author":[{"family":"Oboh","given":"Ganiyu"},{"family":"Ogunsuyi","given":"Opeyemi Babatunde"},{"family":"Ogunbadejo","given":"Mariam Damilola"},{"family":"Adefegha","given":"Stephen Adeniyi"}],"accessed":{"date-parts":[["2019",11,21]]},"issued":{"date-parts":[["2016",7]]}}}],"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76,77]</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protection against oxidative stres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gx4RxsCG","properties":{"formattedCitation":"[78]","plainCitation":"[78]","noteIndex":0},"citationItems":[{"id":2443,"uris":["http://zotero.org/users/5065300/items/A8WZV5LP"],"uri":["http://zotero.org/users/5065300/items/A8WZV5LP"],"itemData":{"id":2443,"type":"article-journal","abstract":"Metabolic complications in an obese state can be aggravated by an abnormal inflammatory response and enhanced production of reactive oxygen species. Pro-inflammatory response is known to be associated with the formation of toxic reactive oxygen species and subsequent generation of oxidative stress. Indeed, adipocytes from obese individuals display an altered adipokine profile, with upregulated expression and secretion of pro-inflammatory cytokines such as tumor necrosis factor alpha (TNF-α) and interleukin (IL-6). Interestingly, natural compounds, including phenolic enriched foods are increasingly explored for their ameliorative effects against various metabolic diseases. Of interest is gallic acid, a trihydroxybenzoic acid that has progressively demonstrated robust anti-obesity capabilities in various experimental models. In addition to reducing excessive lipid storage in obese subjects, gallic acid has been shown to specifically target the adipose tissue to suppress lipogenesis, improve insulin signaling, and concomitantly combat raised pro-inflammatory response and oxidative stress. This review will revise mechanisms involved in the pathophysiological effects of inflammation and oxidative stress in an obese state. To better inform on its therapeutic potential and improvement of human health, available evidence reporting on the anti-obesity properties of gallic acid and its derivatives will be discussed, with emphases on its modulatory effect on molecular mechanisms involved in insulin signaling, inflammation and oxidative stress.","container-title":"Nutrients","DOI":"10.3390/nu11010023","ISSN":"2072-6643","issue":"1","journalAbbreviation":"Nutrients","language":"eng","note":"PMID: 30577684\nPMCID: PMC6356415","source":"PubMed","title":"Inflammation and Oxidative Stress in an Obese State and the Protective Effects of Gallic Acid","volume":"11","author":[{"family":"Dludla","given":"Phiwayinkosi V."},{"family":"Nkambule","given":"Bongani B."},{"family":"Jack","given":"Babalwa"},{"family":"Mkandla","given":"Zibusiso"},{"family":"Mutize","given":"Tinashe"},{"family":"Silvestri","given":"Sonia"},{"family":"Orlando","given":"Patrick"},{"family":"Tiano","given":"Luca"},{"family":"Louw","given":"Johan"},{"family":"Mazibuko-Mbeje","given":"Sithandiwe E."}],"issued":{"date-parts":[["2018",12,21]]}}}],"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78]</w:t>
            </w:r>
            <w:r w:rsidRPr="00C51217">
              <w:rPr>
                <w:rFonts w:ascii="Times New Roman" w:eastAsia="Times New Roman" w:hAnsi="Times New Roman" w:cs="Times New Roman"/>
                <w:color w:val="000000"/>
                <w:sz w:val="18"/>
                <w:szCs w:val="18"/>
                <w:lang w:val="en-US" w:eastAsia="fr-FR"/>
              </w:rPr>
              <w:fldChar w:fldCharType="end"/>
            </w:r>
          </w:p>
        </w:tc>
      </w:tr>
      <w:tr w:rsidR="006F6EDD" w:rsidRPr="00A85EC4" w14:paraId="053DF1AD" w14:textId="77777777" w:rsidTr="00C51217">
        <w:trPr>
          <w:trHeight w:val="695"/>
        </w:trPr>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14F0450" w14:textId="77777777" w:rsidR="006F6EDD" w:rsidRPr="00C51217" w:rsidRDefault="006F6EDD" w:rsidP="00C51217">
            <w:pPr>
              <w:jc w:val="center"/>
              <w:rPr>
                <w:rFonts w:ascii="Times New Roman" w:eastAsia="Times New Roman" w:hAnsi="Times New Roman" w:cs="Times New Roman"/>
                <w:sz w:val="18"/>
                <w:szCs w:val="18"/>
                <w:lang w:val="en-US" w:eastAsia="fr-FR"/>
              </w:rPr>
            </w:pPr>
            <w:proofErr w:type="spellStart"/>
            <w:r w:rsidRPr="00C51217">
              <w:rPr>
                <w:rFonts w:ascii="Times New Roman" w:eastAsia="Times New Roman" w:hAnsi="Times New Roman" w:cs="Times New Roman"/>
                <w:color w:val="000000"/>
                <w:sz w:val="18"/>
                <w:szCs w:val="18"/>
                <w:lang w:val="en-US" w:eastAsia="fr-FR"/>
              </w:rPr>
              <w:t>Vescalagin</w:t>
            </w:r>
            <w:proofErr w:type="spellEnd"/>
          </w:p>
        </w:tc>
        <w:tc>
          <w:tcPr>
            <w:tcW w:w="2268" w:type="dxa"/>
            <w:vMerge/>
            <w:tcBorders>
              <w:top w:val="single" w:sz="8" w:space="0" w:color="000000"/>
              <w:left w:val="single" w:sz="8" w:space="0" w:color="000000"/>
              <w:bottom w:val="single" w:sz="8" w:space="0" w:color="000000"/>
              <w:right w:val="single" w:sz="8" w:space="0" w:color="000000"/>
            </w:tcBorders>
            <w:vAlign w:val="center"/>
            <w:hideMark/>
          </w:tcPr>
          <w:p w14:paraId="5F655850" w14:textId="77777777" w:rsidR="006F6EDD" w:rsidRPr="00C51217" w:rsidRDefault="006F6EDD" w:rsidP="00C51217">
            <w:pPr>
              <w:jc w:val="center"/>
              <w:rPr>
                <w:rFonts w:ascii="Times New Roman" w:eastAsia="Times New Roman" w:hAnsi="Times New Roman" w:cs="Times New Roman"/>
                <w:sz w:val="18"/>
                <w:szCs w:val="18"/>
                <w:lang w:val="en-US" w:eastAsia="fr-FR"/>
              </w:rPr>
            </w:pPr>
          </w:p>
        </w:tc>
        <w:tc>
          <w:tcPr>
            <w:tcW w:w="5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DF9DA71" w14:textId="012C2EFE"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 xml:space="preserve">Potential in chemotherapy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qpk9O1KW","properties":{"formattedCitation":"[79,80]","plainCitation":"[79,80]","noteIndex":0},"citationItems":[{"id":1443,"uris":["http://zotero.org/users/5065300/items/JM48VF5U"],"uri":["http://zotero.org/users/5065300/items/JM48VF5U"],"itemData":{"id":1443,"type":"article-journal","container-title":"Bulletin du Cancer","DOI":"10.1016/S0007-4551(15)30922-X","ISSN":"00074551","issue":"4","language":"fr","page":"S18-S19","source":"Crossref","title":"R5: La vescalagine, ellagitanin polyphénolique, est un inhibiteur spécifique de l’isoforme alpha de la topo-isomérase 2 humaine","title-short":"R5","URL":"https://linkinghub.elsevier.com/retrieve/pii/S000745511530922X","volume":"97","author":[{"family":"Auzanneau","given":"C."},{"family":"Montaudon","given":"D."},{"family":"Jacquet","given":"R."},{"family":"Elkaoukabi-Chaibi","given":"A."},{"family":"Quideau","given":"S."},{"family":"De Giorgi","given":"F."},{"family":"Ichas","given":"F."},{"family":"Pourquier","given":"P."}],"accessed":{"date-parts":[["2019",1,7]]},"issued":{"date-parts":[["2010",10]]}}},{"id":2446,"uris":["http://zotero.org/users/5065300/items/VU3R6QV3"],"uri":["http://zotero.org/users/5065300/items/VU3R6QV3"],"itemData":{"id":2446,"type":"article-journal","abstract":"Inhibition of poly(ADP-ribose) polymerase 1 (PARP1) is one of the most promising strategies for cancer chemotherapy, and a number of inhibitors possessing nicotinamide-like structures are being developed. To discover new types of PARP1 inhibitors, we screened a large number of substances of plant origin and isolated two inhibitory substances from the leaves of Syzygium samarangense (Blume) Merrill &amp; L.M. Perry. The inhibitory substances were identified as vescalagin and its epimer castalagin by analyses using nuclear magnetic resonance and mass spectrometry. The IC50 of purified vescalagin and castalagin for PARP1 inhibition were 2.67 and 0.86 μM, respectively. Unlike most of synthetic PARP1 inhibitors, castalagin showed a mixed type inhibition, of which Ki was 1.64 μM. When SH-SY5Y cells were treated with these ellagitannins at concentrations of less than 5 μM, cellular poly(ADP-ribosyl)ation was obviously attenuated. Castalagin and vescalagin also possessed inhibitory activity against DNA topoisomerase II, implying that they function as dual inhibitors in cells.","container-title":"Fitoterapia","DOI":"10.1016/j.fitote.2018.06.015","ISSN":"1873-6971","journalAbbreviation":"Fitoterapia","language":"eng","note":"PMID: 29928967","page":"94-101","source":"PubMed","title":"Castalagin and vescalagin purified from leaves of Syzygium samarangense (Blume) Merrill &amp; L.M. Perry: Dual inhibitory activity against PARP1 and DNA topoisomerase II","title-short":"Castalagin and vescalagin purified from leaves of Syzygium samarangense (Blume) Merrill &amp; L.M. Perry","volume":"129","author":[{"family":"Kamada","given":"Yasuhiro"},{"family":"Yakabu","given":"Hibiki"},{"family":"Ichiba","given":"Toshio"},{"family":"Tamanaha","given":"Ayumi"},{"family":"Shimoji","given":"Maria"},{"family":"Kato","given":"Megumi"},{"family":"Norimoto","given":"Chie"},{"family":"Yamashiro","given":"Risa"},{"family":"Miyagi","given":"Ikuko"},{"family":"Sakudo","given":"Akikazu"},{"family":"Tanaka","given":"Yasuharu"}],"issued":{"date-parts":[["2018",9]]}}}],"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79,80]</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eastAsia="fr-FR"/>
              </w:rPr>
              <w:t xml:space="preserve">, action on </w:t>
            </w:r>
            <w:proofErr w:type="spellStart"/>
            <w:r w:rsidRPr="00C51217">
              <w:rPr>
                <w:rFonts w:ascii="Times New Roman" w:eastAsia="Times New Roman" w:hAnsi="Times New Roman" w:cs="Times New Roman"/>
                <w:color w:val="000000"/>
                <w:sz w:val="18"/>
                <w:szCs w:val="18"/>
                <w:lang w:eastAsia="fr-FR"/>
              </w:rPr>
              <w:t>insulin</w:t>
            </w:r>
            <w:proofErr w:type="spellEnd"/>
            <w:r w:rsidRPr="00C51217">
              <w:rPr>
                <w:rFonts w:ascii="Times New Roman" w:eastAsia="Times New Roman" w:hAnsi="Times New Roman" w:cs="Times New Roman"/>
                <w:color w:val="000000"/>
                <w:sz w:val="18"/>
                <w:szCs w:val="18"/>
                <w:lang w:eastAsia="fr-FR"/>
              </w:rPr>
              <w:t xml:space="preserve"> </w:t>
            </w:r>
            <w:proofErr w:type="spellStart"/>
            <w:r w:rsidRPr="00C51217">
              <w:rPr>
                <w:rFonts w:ascii="Times New Roman" w:eastAsia="Times New Roman" w:hAnsi="Times New Roman" w:cs="Times New Roman"/>
                <w:color w:val="000000"/>
                <w:sz w:val="18"/>
                <w:szCs w:val="18"/>
                <w:lang w:eastAsia="fr-FR"/>
              </w:rPr>
              <w:t>resistance</w:t>
            </w:r>
            <w:proofErr w:type="spellEnd"/>
            <w:r w:rsidRPr="00C51217">
              <w:rPr>
                <w:rFonts w:ascii="Times New Roman" w:eastAsia="Times New Roman" w:hAnsi="Times New Roman" w:cs="Times New Roman"/>
                <w:color w:val="000000"/>
                <w:sz w:val="18"/>
                <w:szCs w:val="18"/>
                <w:lang w:eastAsia="fr-FR"/>
              </w:rPr>
              <w:t xml:space="preserve">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eastAsia="fr-FR"/>
              </w:rPr>
              <w:instrText xml:space="preserve"> ADDIN ZOTERO_ITEM CSL_CITATION {"citationID":"ruP8rLzL","properties":{"formattedCitation":"[81]","plainCitation":"[81]","noteIndex":0},"citationItems":[{"id":2448,"uris":["http://zotero.org/users/5065300/items/PSNL4WBC"],"uri":["http://zotero.org/users/5065300/items/PSNL4WBC"],"itemData":{"id":2448,"type":"article-journal","abstract":"This study investigates the ameliorative effect of vescalagin (VES) isolated from Pink wax apple fruit on hepatic insulin resistance and abnormal carbohydrate metabolism in high-fructose diet (HFD)-induced hyperglycemic rats. The results show that in HFD rats, VES significantly reduced the values of the area under the curve for glucose in an oral glucose tolerance test and the homeostasis model assessment of insulin resistance index. VES significantly enhanced the activity of hepatic antioxidant enzymes while reducing thiobarbituric acid-reactive substances in HFD rats. Western blot assay revealed that VES reduced hepatic protein expression involved in inflammation pathways while up-regulating expression of hepatic insulin signaling-related proteins. Moreover, VES up-regulated the expression of hepatic glycogen synthase and hepatic glycolysis-related proteins while down-regulating hepatic gluconeogenesis-related proteins in HFD rats. This study suggests some therapeutic potential of VES in preventing the progression of diabetes mellitus.","container-title":"Journal of Agricultural and Food Chemistry","DOI":"10.1021/acs.jafc.5b05558","ISSN":"1520-5118","issue":"5","journalAbbreviation":"J. Agric. Food Chem.","language":"eng","note":"PMID: 26800576","page":"1122-1129","source":"PubMed","title":"Vescalagin from Pink Wax Apple [Syzygium samarangense (Blume) Merrill and Perry] Alleviates Hepatic Insulin Resistance and Ameliorates Glycemic Metabolism Abnormality in Rats Fed a High-Fructose Diet","volume":"64","author":[{"family":"Huang","given":"Da-Wei"},{"family":"Chang","given":"Wen-Chang"},{"family":"Wu","given":"James Swi-Bea"},{"family":"Shih","given":"Rui-Wen"},{"family":"Shen","given":"Szu-Chuan"}],"issued":{"date-parts":[["2016",2,10]]}}}],"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81]</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down regulation of lipid profile and glycemia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mOcD6pfh","properties":{"formattedCitation":"[82]","plainCitation":"[82]","noteIndex":0},"citationItems":[{"id":2450,"uris":["http://zotero.org/users/5065300/items/JQZM9BAZ"],"uri":["http://zotero.org/users/5065300/items/JQZM9BAZ"],"itemData":{"id":2450,"type":"article-journal","abstract":"Vescalagin, an active component from Pink wax apple [Syzygium samarangense (Blume) Merrill and Perry cv. Pink] fruit, with glucose uptake enhancing ability in insulin-resistant FL83B mouse hepatocytes, as shown in our previous study, was further evaluated for its hypotriglyceridemic and hypoglycemic effects in high-fructose diet (HFD)-induced diabetic rats. Wistar rats were fed HFD for 16 weeks and orally administered with vescalagin from Pink wax apple daily during the last 4 weeks. The results of biochemical parameters showed that fasting blood glucose, C-peptide, fructosamine, triglyceride and free fatty acid contents decreased by 44.7%, 46.2%, 4.0%, 42.5%, and 10.8%, respectively, in the HFD-induced diabetic rats administered with vescalagin at 30 mg/kg body weight in comparison with those of control HFD-induced diabetic rats. However, high-density-lipoprotein-cholesterol content increased by 14.4% in the HFD rats treated with vescalagin. The present study reveals that vescalagin could have therapeutic value against diabetic progression via its anti-hypertriglyceridemic and anti-hyperglycemic effects.","container-title":"Food Chemistry","DOI":"10.1016/j.foodchem.2012.08.037","ISSN":"1873-7072","issue":"2","journalAbbreviation":"Food Chem","language":"eng","note":"PMID: 23122137","page":"858-863","source":"PubMed","title":"Hypotriglyceridemic and hypoglycemic effects of vescalagin from Pink wax apple [Syzygium samarangense (Blume) Merrill and Perry cv. Pink] in high-fructose diet-induced diabetic rats","volume":"136","author":[{"family":"Shen","given":"Szu-Chuan"},{"family":"Chang","given":"Wen-Chang"}],"issued":{"date-parts":[["2013",1,15]]}}}],"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82]</w:t>
            </w:r>
            <w:r w:rsidRPr="00C51217">
              <w:rPr>
                <w:rFonts w:ascii="Times New Roman" w:eastAsia="Times New Roman" w:hAnsi="Times New Roman" w:cs="Times New Roman"/>
                <w:color w:val="000000"/>
                <w:sz w:val="18"/>
                <w:szCs w:val="18"/>
                <w:lang w:val="en-US" w:eastAsia="fr-FR"/>
              </w:rPr>
              <w:fldChar w:fldCharType="end"/>
            </w:r>
          </w:p>
        </w:tc>
      </w:tr>
      <w:tr w:rsidR="006F6EDD" w:rsidRPr="00C51217" w14:paraId="57186473" w14:textId="77777777" w:rsidTr="00C51217">
        <w:trPr>
          <w:trHeight w:val="500"/>
        </w:trPr>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46D3E68" w14:textId="77777777" w:rsidR="006F6EDD" w:rsidRPr="00C51217" w:rsidRDefault="006F6EDD" w:rsidP="00C51217">
            <w:pPr>
              <w:jc w:val="center"/>
              <w:rPr>
                <w:rFonts w:ascii="Times New Roman" w:eastAsia="Times New Roman" w:hAnsi="Times New Roman" w:cs="Times New Roman"/>
                <w:sz w:val="18"/>
                <w:szCs w:val="18"/>
                <w:lang w:val="en-US" w:eastAsia="fr-FR"/>
              </w:rPr>
            </w:pPr>
            <w:proofErr w:type="spellStart"/>
            <w:r w:rsidRPr="00C51217">
              <w:rPr>
                <w:rFonts w:ascii="Times New Roman" w:eastAsia="Times New Roman" w:hAnsi="Times New Roman" w:cs="Times New Roman"/>
                <w:color w:val="000000"/>
                <w:sz w:val="18"/>
                <w:szCs w:val="18"/>
                <w:lang w:val="en-US" w:eastAsia="fr-FR"/>
              </w:rPr>
              <w:t>Castalagin</w:t>
            </w:r>
            <w:proofErr w:type="spellEnd"/>
          </w:p>
        </w:tc>
        <w:tc>
          <w:tcPr>
            <w:tcW w:w="2268" w:type="dxa"/>
            <w:vMerge/>
            <w:tcBorders>
              <w:top w:val="single" w:sz="8" w:space="0" w:color="000000"/>
              <w:left w:val="single" w:sz="8" w:space="0" w:color="000000"/>
              <w:bottom w:val="single" w:sz="8" w:space="0" w:color="000000"/>
              <w:right w:val="single" w:sz="8" w:space="0" w:color="000000"/>
            </w:tcBorders>
            <w:vAlign w:val="center"/>
            <w:hideMark/>
          </w:tcPr>
          <w:p w14:paraId="5DFFFD56" w14:textId="77777777" w:rsidR="006F6EDD" w:rsidRPr="00C51217" w:rsidRDefault="006F6EDD" w:rsidP="00C51217">
            <w:pPr>
              <w:jc w:val="center"/>
              <w:rPr>
                <w:rFonts w:ascii="Times New Roman" w:eastAsia="Times New Roman" w:hAnsi="Times New Roman" w:cs="Times New Roman"/>
                <w:sz w:val="18"/>
                <w:szCs w:val="18"/>
                <w:lang w:val="en-US" w:eastAsia="fr-FR"/>
              </w:rPr>
            </w:pPr>
          </w:p>
        </w:tc>
        <w:tc>
          <w:tcPr>
            <w:tcW w:w="5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0A6B91D" w14:textId="50515EF0"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 xml:space="preserve">Effects on </w:t>
            </w:r>
            <w:proofErr w:type="spellStart"/>
            <w:r w:rsidRPr="00C51217">
              <w:rPr>
                <w:rFonts w:ascii="Times New Roman" w:eastAsia="Times New Roman" w:hAnsi="Times New Roman" w:cs="Times New Roman"/>
                <w:color w:val="000000"/>
                <w:sz w:val="18"/>
                <w:szCs w:val="18"/>
                <w:lang w:val="en-US" w:eastAsia="fr-FR"/>
              </w:rPr>
              <w:t>osteoclastogenesis</w:t>
            </w:r>
            <w:proofErr w:type="spellEnd"/>
            <w:r w:rsidRPr="00C51217">
              <w:rPr>
                <w:rFonts w:ascii="Times New Roman" w:eastAsia="Times New Roman" w:hAnsi="Times New Roman" w:cs="Times New Roman"/>
                <w:color w:val="000000"/>
                <w:sz w:val="18"/>
                <w:szCs w:val="18"/>
                <w:lang w:val="en-US" w:eastAsia="fr-FR"/>
              </w:rPr>
              <w:t xml:space="preserve">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553BMNYw","properties":{"formattedCitation":"[83]","plainCitation":"[83]","noteIndex":0},"citationItems":[{"id":2452,"uris":["http://zotero.org/users/5065300/items/7II92HNY"],"uri":["http://zotero.org/users/5065300/items/7II92HNY"],"itemData":{"id":2452,"type":"article-journal","abstract":"Castalagin is a rare plant polyphenol that is classified as a hydrolyzable tannin. Although it has antioxidant, antitumorigenic, and leishmanicidal effects, the utility of castalagin against bone diseases remain to be elucidated. Here, we investigated the effects of castalagin on the differentiation of osteoclasts (OCLs), multinucleated bone-resorbing cells. After stimulation with receptor activator of nuclear factor kappa-B ligand (RANKL), the formation of OCLs from bone marrow-derived macrophages was significantly inhibited by castalagin even at 1 μM. However, castalagin displayed little cytotoxicity at a higher concentration of 50 μM. The effects of castalagin on intracellular signaling during OCL differentiation showed that castalagin suppresses RANKL-stimulated phosphorylation of major signaling pathways including protein kinase B (Akt), extracellular signal-regulated kinase, Jun N-terminal kinase, p38 mitogen-activated protein kinases, and inhibitor of nuclear factor kappa B alpha. Moreover, following castalagin treatment, the protein levels of nuclear factor of activated T-cells, cytoplasmic 1, a master regulator for OCL differentiation, and NF-κB were decreased. Thus, castalagin exerts inhibitory effects on osteoclastogenesis through blockage of a broad range of signaling pathways, but has low cytotoxicity.","container-title":"Phytotherapy research: PTR","DOI":"10.1002/ptr.5333","ISSN":"1099-1573","issue":"6","journalAbbreviation":"Phytother Res","language":"eng","note":"PMID: 25809147","page":"917-924","source":"PubMed","title":"Castalagin Exerts Inhibitory Effects on Osteoclastogenesis Through Blocking a Broad Range of Signaling Pathways with Low Cytotoxicity","volume":"29","author":[{"family":"Iwatake","given":"Mayumi"},{"family":"Okamoto","given":"Kuniaki"},{"family":"Tanaka","given":"Takashi"},{"family":"Tsukuba","given":"Takayuki"}],"issued":{"date-parts":[["2015",6]]}}}],"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83]</w:t>
            </w:r>
            <w:r w:rsidRPr="00C51217">
              <w:rPr>
                <w:rFonts w:ascii="Times New Roman" w:eastAsia="Times New Roman" w:hAnsi="Times New Roman" w:cs="Times New Roman"/>
                <w:color w:val="000000"/>
                <w:sz w:val="18"/>
                <w:szCs w:val="18"/>
                <w:lang w:val="en-US" w:eastAsia="fr-FR"/>
              </w:rPr>
              <w:fldChar w:fldCharType="end"/>
            </w:r>
          </w:p>
        </w:tc>
      </w:tr>
      <w:tr w:rsidR="006F6EDD" w:rsidRPr="00285C0A" w14:paraId="265784C2" w14:textId="77777777" w:rsidTr="00C51217">
        <w:trPr>
          <w:trHeight w:val="500"/>
        </w:trPr>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DD28497" w14:textId="77777777"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Galloyl tannins</w:t>
            </w:r>
          </w:p>
        </w:tc>
        <w:tc>
          <w:tcPr>
            <w:tcW w:w="2268" w:type="dxa"/>
            <w:vMerge/>
            <w:tcBorders>
              <w:top w:val="single" w:sz="8" w:space="0" w:color="000000"/>
              <w:left w:val="single" w:sz="8" w:space="0" w:color="000000"/>
              <w:bottom w:val="single" w:sz="8" w:space="0" w:color="000000"/>
              <w:right w:val="single" w:sz="8" w:space="0" w:color="000000"/>
            </w:tcBorders>
            <w:vAlign w:val="center"/>
            <w:hideMark/>
          </w:tcPr>
          <w:p w14:paraId="70357583" w14:textId="77777777" w:rsidR="006F6EDD" w:rsidRPr="00C51217" w:rsidRDefault="006F6EDD" w:rsidP="00C51217">
            <w:pPr>
              <w:jc w:val="center"/>
              <w:rPr>
                <w:rFonts w:ascii="Times New Roman" w:eastAsia="Times New Roman" w:hAnsi="Times New Roman" w:cs="Times New Roman"/>
                <w:sz w:val="18"/>
                <w:szCs w:val="18"/>
                <w:lang w:val="en-US" w:eastAsia="fr-FR"/>
              </w:rPr>
            </w:pPr>
          </w:p>
        </w:tc>
        <w:tc>
          <w:tcPr>
            <w:tcW w:w="5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DEA0891" w14:textId="17136645"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eastAsia="fr-FR"/>
              </w:rPr>
              <w:t>α</w:t>
            </w:r>
            <w:r w:rsidRPr="00C51217">
              <w:rPr>
                <w:rFonts w:ascii="Times New Roman" w:eastAsia="Times New Roman" w:hAnsi="Times New Roman" w:cs="Times New Roman"/>
                <w:color w:val="000000"/>
                <w:sz w:val="18"/>
                <w:szCs w:val="18"/>
                <w:lang w:val="en-US" w:eastAsia="fr-FR"/>
              </w:rPr>
              <w:t xml:space="preserve">-glucosidase inhibitory activity, cholesterol lowering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Us4OURCn","properties":{"formattedCitation":"[84]","plainCitation":"[84]","noteIndex":0},"citationItems":[{"id":2110,"uris":["http://zotero.org/users/5065300/items/TSYWCFTS"],"uri":["http://zotero.org/users/5065300/items/TSYWCFTS"],"itemData":{"id":2110,"type":"article-journal","container-title":"Annals of Nutrition and Metabolism","DOI":"10.1159/000343787","ISSN":"1421-9697, 0250-6807","issue":"1","language":"en","page":"1-6","source":"Crossref","title":"Persimmon Fruit Tannin-Rich Fiber Reduces Cholesterol Levels in Humans","URL":"https://www.karger.com/Article/FullText/343787","volume":"62","author":[{"family":"Gato","given":"Nobuki"},{"family":"Kadowaki","given":"Akio"},{"family":"Hashimoto","given":"Natsumi"},{"family":"Yokoyama","given":"Shin-ichiro"},{"family":"Matsumoto","given":"Kenji"}],"accessed":{"date-parts":[["2019",9,25]]},"issued":{"date-parts":[["2013"]]}}}],"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lang w:val="en-GB"/>
              </w:rPr>
              <w:t>[84]</w:t>
            </w:r>
            <w:r w:rsidRPr="00C51217">
              <w:rPr>
                <w:rFonts w:ascii="Times New Roman" w:eastAsia="Times New Roman" w:hAnsi="Times New Roman" w:cs="Times New Roman"/>
                <w:color w:val="000000"/>
                <w:sz w:val="18"/>
                <w:szCs w:val="18"/>
                <w:lang w:val="en-US" w:eastAsia="fr-FR"/>
              </w:rPr>
              <w:fldChar w:fldCharType="end"/>
            </w:r>
          </w:p>
        </w:tc>
      </w:tr>
      <w:tr w:rsidR="006F6EDD" w:rsidRPr="00545612" w14:paraId="2C769D0E" w14:textId="77777777" w:rsidTr="00C51217">
        <w:trPr>
          <w:trHeight w:val="695"/>
        </w:trPr>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68CD767" w14:textId="77777777"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Ellagic acid</w:t>
            </w:r>
          </w:p>
        </w:tc>
        <w:tc>
          <w:tcPr>
            <w:tcW w:w="2268" w:type="dxa"/>
            <w:vMerge/>
            <w:tcBorders>
              <w:top w:val="single" w:sz="8" w:space="0" w:color="000000"/>
              <w:left w:val="single" w:sz="8" w:space="0" w:color="000000"/>
              <w:bottom w:val="single" w:sz="8" w:space="0" w:color="000000"/>
              <w:right w:val="single" w:sz="8" w:space="0" w:color="000000"/>
            </w:tcBorders>
            <w:vAlign w:val="center"/>
            <w:hideMark/>
          </w:tcPr>
          <w:p w14:paraId="6430447C" w14:textId="77777777" w:rsidR="006F6EDD" w:rsidRPr="00C51217" w:rsidRDefault="006F6EDD" w:rsidP="00C51217">
            <w:pPr>
              <w:jc w:val="center"/>
              <w:rPr>
                <w:rFonts w:ascii="Times New Roman" w:eastAsia="Times New Roman" w:hAnsi="Times New Roman" w:cs="Times New Roman"/>
                <w:sz w:val="18"/>
                <w:szCs w:val="18"/>
                <w:lang w:val="en-US" w:eastAsia="fr-FR"/>
              </w:rPr>
            </w:pPr>
          </w:p>
        </w:tc>
        <w:tc>
          <w:tcPr>
            <w:tcW w:w="5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AC0407C" w14:textId="5A4C8CC5"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 xml:space="preserve">Antioxidant, anti-inflammatory effect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gJABYADx","properties":{"formattedCitation":"[85\\uc0\\u8211{}87]","plainCitation":"[85–87]","noteIndex":0},"citationItems":[{"id":1341,"uris":["http://zotero.org/users/5065300/items/ALDKF8DF"],"uri":["http://zotero.org/users/5065300/items/ALDKF8DF"],"itemData":{"id":1341,"type":"article-journal","abstract":"Ellagic acid is a botanical polyphenol which has been shown to have numerous eﬀects on cellular function. Ellagic acid can induce apoptosis and inhibit the proliferation of various cancer cell types in vitro and in vivo. As such, ellagic acid has attracted signiﬁcant interest as a potential chemotherapeutic compound. One mechanism by which ellagic acid has been proposed to aﬀect cellular physiology is by regulating metabolic pathways. Here we show the dose-dependent eﬀects of ellagic acid on cellular energy production and downstream induction of the apoptotic program in HEK293, HeLa, MCF7, and HepG2 cells. At physiologically relevant doses, ellagic acid has pleiotropic and cell-type speciﬁc eﬀects on mitochondrial function. At high doses ellagic acid can also inﬂuence glycolytic pathways and induce cell death. Our results demonstrate that ellagic acid can inﬂuence mitochondrial function at therapeutically relevant concentrations. The observed eﬀects of ellagic acid on cellular respiration are complex and cell type-speciﬁc, which may limit the chemotherapeutic utility of this compound.","container-title":"Biomedicine &amp; Pharmacotherapy","DOI":"10.1016/j.biopha.2018.06.142","ISSN":"07533322","language":"en","page":"411-418","source":"Crossref","title":"Cell type-dependent effects of ellagic acid on cellular metabolism","URL":"https://linkinghub.elsevier.com/retrieve/pii/S0753332218338034","volume":"106","author":[{"family":"Boehning","given":"Alexandra L."},{"family":"Essien","given":"Safia A."},{"family":"Underwood","given":"Erica L."},{"family":"Dash","given":"Pramod K."},{"family":"Boehning","given":"Darren"}],"accessed":{"date-parts":[["2018",10,31]]},"issued":{"date-parts":[["2018",10]]}}},{"id":1334,"uris":["http://zotero.org/users/5065300/items/FFD2C89P"],"uri":["http://zotero.org/users/5065300/items/FFD2C89P"],"itemData":{"id":1334,"type":"article-journal","abstract":"Few studies have investigated the anti-inflammatory properties of ellagic acid and no published studies have examined the effects of ellagic acid in combination with anesthetic adjuvants. In this study, 54 Sprague-Dawley rats were assigned to one of six groups: (1) vehicle; (2) ketorolac and vehicle; (3) meloxicam and vehicle; (4) ellagic acid and vehicle; (5) ellagic acid, ketorolac, and vehicle; and (6) ellagic acid, meloxicam, and vehicle. Groups 5 and 6 investigated interactions between ellagic acid and cyclooxygenase inhibitors. Paw inflammation was induced with 3% carrageenan and was measured with a plethysmometer at 30 minutes and 4, 8, and 24 hours after intraperitoneal injection. All rats received one intraperitoneal injection of equivalent volumes according to group assignment. Analysis of covariance followed by post hoc analysis determined that ketorolac was the only compound to significantly reduce paw edema at 4 hours (P = .019); ellagic acid alone (P = .038) and the combination of ellagic acid and ketorolac (P = .038) were the only compounds to significantly reduce paw edema at 8 hours. At 24 hours, only ellagic acid was effective (P = .01). Our findings suggest that ellagic acid may be effective against inflammation, may have a prolonged onset and duration of action, and may interact with known cyclooxygenase inhibitors.","container-title":"Journal of PeriAnesthesia Nursing","DOI":"https://doi.org/10.1016/j.jopan.2010.05.011","ISSN":"1089-9472","issue":"4","page":"214 - 220","title":"Evaluation of the Anti-inflammatory Effects of Ellagic Acid","URL":"http://www.sciencedirect.com/science/article/pii/S108994721000242X","volume":"25","author":[{"family":"Corbett","given":"Stephanie"},{"family":"Daniel","given":"Janice"},{"family":"Drayton","given":"Rachael"},{"family":"Field","given":"Melanie"},{"family":"Steinhardt","given":"Rebecca"},{"family":"Garrett","given":"Normalynn"}],"issued":{"date-parts":[["2010"]]}}},{"id":2458,"uris":["http://zotero.org/users/5065300/items/4R9F26P5"],"uri":["http://zotero.org/users/5065300/items/4R9F26P5"],"itemData":{"id":2458,"type":"article-journal","abstract":"Ellagic acid is a natural anti-oxidant phenol found in numerous fruits and vegetables, in particular pomegranate, persimmon, raspberry, black raspberry, strawberry, peach, plumes, nuts (walnuts, almonds), and wine. The anti-proliferative and anti-oxidant properties of ellagic acid have prompted research into its potential health benefits. The aim of this chapter will be to summarize potential benefits of ellagic acid supplementation in chronic diseases.","container-title":"Advances in Experimental Medicine and Biology","DOI":"10.1007/978-3-319-41334-1_20","ISSN":"0065-2598","journalAbbreviation":"Adv. Exp. Med. Biol.","language":"eng","note":"PMID: 27671829","page":"473-479","source":"PubMed","title":"Ellagic Acid and Its Role in Chronic Diseases","volume":"928","author":[{"family":"Derosa","given":"Giuseppe"},{"family":"Maffioli","given":"Pamela"},{"family":"Sahebkar","given":"Amirhossein"}],"issued":{"date-parts":[["2016"]]}}}],"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85–87]</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eastAsia="fr-FR"/>
              </w:rPr>
              <w:t xml:space="preserve">, </w:t>
            </w:r>
            <w:proofErr w:type="spellStart"/>
            <w:r w:rsidRPr="00C51217">
              <w:rPr>
                <w:rFonts w:ascii="Times New Roman" w:eastAsia="Times New Roman" w:hAnsi="Times New Roman" w:cs="Times New Roman"/>
                <w:color w:val="000000"/>
                <w:sz w:val="18"/>
                <w:szCs w:val="18"/>
                <w:lang w:eastAsia="fr-FR"/>
              </w:rPr>
              <w:t>cardioprotective</w:t>
            </w:r>
            <w:proofErr w:type="spellEnd"/>
            <w:r w:rsidRPr="00C51217">
              <w:rPr>
                <w:rFonts w:ascii="Times New Roman" w:eastAsia="Times New Roman" w:hAnsi="Times New Roman" w:cs="Times New Roman"/>
                <w:color w:val="000000"/>
                <w:sz w:val="18"/>
                <w:szCs w:val="18"/>
                <w:lang w:eastAsia="fr-FR"/>
              </w:rPr>
              <w:t xml:space="preserve"> </w:t>
            </w:r>
            <w:proofErr w:type="spellStart"/>
            <w:r w:rsidRPr="00C51217">
              <w:rPr>
                <w:rFonts w:ascii="Times New Roman" w:eastAsia="Times New Roman" w:hAnsi="Times New Roman" w:cs="Times New Roman"/>
                <w:color w:val="000000"/>
                <w:sz w:val="18"/>
                <w:szCs w:val="18"/>
                <w:lang w:eastAsia="fr-FR"/>
              </w:rPr>
              <w:t>effects</w:t>
            </w:r>
            <w:proofErr w:type="spellEnd"/>
            <w:r w:rsidRPr="00C51217">
              <w:rPr>
                <w:rFonts w:ascii="Times New Roman" w:eastAsia="Times New Roman" w:hAnsi="Times New Roman" w:cs="Times New Roman"/>
                <w:color w:val="000000"/>
                <w:sz w:val="18"/>
                <w:szCs w:val="18"/>
                <w:lang w:eastAsia="fr-FR"/>
              </w:rPr>
              <w:t xml:space="preserve">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eastAsia="fr-FR"/>
              </w:rPr>
              <w:instrText xml:space="preserve"> ADDIN ZOTERO_ITEM CSL_CITATION {"citationID":"p6Y13igp","properties":{"formattedCitation":"[88,89]","plainCitation":"[88,89]","noteIndex":0},"citationItems":[{"id":1333,"uris":["http://zotero.org/users/5065300/items/Y2APV4Y9"],"uri":["http://zotero.org/users/5065300/items/Y2APV4Y9"],"itemData":{"id":1333,"type":"article-journal","container-title":"International Journal of Cardiology","DOI":"10.1016/j.ijcard.2017.12.094","ISSN":"01675273","language":"en","page":"12","source":"Crossref","title":"Dietary ellagic acid is protective for atherosclerosis","URL":"https://linkinghub.elsevier.com/retrieve/pii/S0167527317379184","volume":"256","author":[{"family":"Long","given":"Lili"},{"family":"Song","given":"Yanmin"}],"accessed":{"date-parts":[["2018",10,31]]},"issued":{"date-parts":[["2018",4]]}}},{"id":1343,"uris":["http://zotero.org/users/5065300/items/SWI8XXJ6"],"uri":["http://zotero.org/users/5065300/items/SWI8XXJ6"],"itemData":{"id":1343,"type":"article-journal","abstract":"Atherosclerosis, one of the leading causes of death worldwide, is characterized by impaired endothelial function and lipid metabolism, among other factors. Ellagitannins are a class of phenolic compounds that may play a role in cardiovascular health. This work aimed to study the potential atheroprotective effects of urolithins, ellagitannin-derived gut microbiota metabolites, on different key factors in atherosclerosis development: the ability of monocytes to adhere to endothelial cells and the uptake and efﬂux of cholesterol by macrophages. The biotransformations urolithins undergo in peripheral cells were also evaluated. Results indicated that some urolithins and ellagic acid were able to reduce the adhesion of THP-1 monocytes to human umbilical vein endothelial cells (HUVECs) and the secretion of a cellular adhesion molecule (sVCAM-1) and pro-inﬂammatory cytokine (IL-6). Urolithin C, a combination of urolithins A and B, and ellagic acid also decreased the accumulation of cholesterol in THP-1-derived macrophages, but they were not able to promote cholesterol efﬂux. The analysis of cell media by UHPLC-ESI-MSn indicated urolithins and ellagic underwent extensive metabolism, with sulfate and methyl conjugation. This evidence indicates that atherosclerotic processes may be attenuated by urolithins, but future human intervention trials are required to establish if is translated in vivo.","container-title":"Archives of Biochemistry and Biophysics","DOI":"10.1016/j.abb.2016.02.017","ISSN":"00039861","language":"en","page":"42-50","source":"Crossref","title":"Antiatherogenic effects of ellagic acid and urolithins in vitro","URL":"https://linkinghub.elsevier.com/retrieve/pii/S0003986116300364","volume":"599","author":[{"family":"Mele","given":"Laura"},{"family":"Mena","given":"Pedro"},{"family":"Piemontese","given":"Antonio"},{"family":"Marino","given":"Valentina"},{"family":"López-Gutiérrez","given":"Noelia"},{"family":"Bernini","given":"Franco"},{"family":"Brighenti","given":"Furio"},{"family":"Zanotti","given":"Ilaria"},{"family":"Del Rio","given":"Daniele"}],"accessed":{"date-parts":[["2018",10,31]]},"issued":{"date-parts":[["2016",6]]}}}],"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88,89]</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protection against oxidative stres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RghMe8Rm","properties":{"formattedCitation":"[11]","plainCitation":"[11]","noteIndex":0},"citationItems":[{"id":2400,"uris":["http://zotero.org/users/5065300/items/HCNFBUGT"],"uri":["http://zotero.org/users/5065300/items/HCNFBUGT"],"itemData":{"id":2400,"type":"article-journal","abstract":"Zika virus (ZIKV) is an emerging mosquito-borne virus of medical concern. ZIKV infection may represent a serious disease, causing neonatal microcephaly and neurological disorders. Nowadays, there is no approved antiviral against ZIKV. Several indigenous or endemic medicinal plants from Mascarene archipelago in Indian Ocean have been found able to inhibit ZIKV infection. The purpose of our study was to determine whether essential oil (EO) from Reunion Island medicinal plant Ayapana triplinervis, whose thymohydroquinone dimethyl ether (THQ) is the main component has the potential to prevent ZIKV infection in human cells. Virological assays were performed on human epithelial A549 cells infected with either GFP reporter ZIKV or epidemic viral strain. Zebrafish assay was employed to evaluate the acute toxicity of THQ in vivo. We showed that both EO and THQ inhibit ZIKV infection in human cells with IC50 values of 38 and 45 µg/mL, respectively. At the noncytotoxic concentrations, EO and THQ reduced virus progeny production by 3-log. Time-of-drug-addition assays revealed that THQ could act as viral entry inhibitor. At the antiviral effective concentration, THQ injection in zebrafish does not lead to any signs of stress and does not impact fish survival, demonstrating the absence of acute toxicity for THQ. From our data, we propose that THQ is a new potent antiviral phytocompound against ZIKV, supporting the potential use of medicinal plants from Reunion Island as a source of natural and safe antiviral substances against medically important mosquito-borne viruses.","container-title":"Molecules (Basel, Switzerland)","DOI":"10.3390/molecules24193447","ISSN":"1420-3049","issue":"19","journalAbbreviation":"Molecules","language":"eng","note":"PMID: 31547527\nPMCID: PMC6804133","source":"PubMed","title":"Ayapana triplinervis Essential Oil and Its Main Component Thymohydroquinone Dimethyl Ether Inhibit Zika Virus at Doses Devoid of Toxicity in Zebrafish","volume":"24","author":[{"family":"Haddad","given":"Juliano G."},{"family":"Picard","given":"Morgane"},{"family":"Bénard","given":"Sebastien"},{"family":"Desvignes","given":"Claire"},{"family":"Desprès","given":"Philippe"},{"family":"Diotel","given":"Nicolas"},{"family":"El Kalamouni","given":"Chaker"}],"issued":{"date-parts":[["2019",9,23]]}}}],"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11]</w:t>
            </w:r>
            <w:r w:rsidRPr="00C51217">
              <w:rPr>
                <w:rFonts w:ascii="Times New Roman" w:eastAsia="Times New Roman" w:hAnsi="Times New Roman" w:cs="Times New Roman"/>
                <w:color w:val="000000"/>
                <w:sz w:val="18"/>
                <w:szCs w:val="18"/>
                <w:lang w:val="en-US" w:eastAsia="fr-FR"/>
              </w:rPr>
              <w:fldChar w:fldCharType="end"/>
            </w:r>
          </w:p>
        </w:tc>
      </w:tr>
      <w:tr w:rsidR="006F6EDD" w:rsidRPr="00545612" w14:paraId="19EE3134" w14:textId="77777777" w:rsidTr="00C51217">
        <w:trPr>
          <w:trHeight w:val="935"/>
        </w:trPr>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D73EAEA" w14:textId="77777777"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HHDP (</w:t>
            </w:r>
            <w:proofErr w:type="spellStart"/>
            <w:r w:rsidRPr="00C51217">
              <w:rPr>
                <w:rFonts w:ascii="Times New Roman" w:eastAsia="Times New Roman" w:hAnsi="Times New Roman" w:cs="Times New Roman"/>
                <w:color w:val="000000"/>
                <w:sz w:val="18"/>
                <w:szCs w:val="18"/>
                <w:lang w:val="en-US" w:eastAsia="fr-FR"/>
              </w:rPr>
              <w:t>hexahydroxydiphenic</w:t>
            </w:r>
            <w:proofErr w:type="spellEnd"/>
            <w:r w:rsidRPr="00C51217">
              <w:rPr>
                <w:rFonts w:ascii="Times New Roman" w:eastAsia="Times New Roman" w:hAnsi="Times New Roman" w:cs="Times New Roman"/>
                <w:color w:val="000000"/>
                <w:sz w:val="18"/>
                <w:szCs w:val="18"/>
                <w:lang w:val="en-US" w:eastAsia="fr-FR"/>
              </w:rPr>
              <w:t xml:space="preserve"> acid)</w:t>
            </w:r>
          </w:p>
        </w:tc>
        <w:tc>
          <w:tcPr>
            <w:tcW w:w="2268" w:type="dxa"/>
            <w:vMerge/>
            <w:tcBorders>
              <w:top w:val="single" w:sz="8" w:space="0" w:color="000000"/>
              <w:left w:val="single" w:sz="8" w:space="0" w:color="000000"/>
              <w:bottom w:val="single" w:sz="8" w:space="0" w:color="000000"/>
              <w:right w:val="single" w:sz="8" w:space="0" w:color="000000"/>
            </w:tcBorders>
            <w:vAlign w:val="center"/>
            <w:hideMark/>
          </w:tcPr>
          <w:p w14:paraId="43080220" w14:textId="77777777" w:rsidR="006F6EDD" w:rsidRPr="00C51217" w:rsidRDefault="006F6EDD" w:rsidP="00C51217">
            <w:pPr>
              <w:jc w:val="center"/>
              <w:rPr>
                <w:rFonts w:ascii="Times New Roman" w:eastAsia="Times New Roman" w:hAnsi="Times New Roman" w:cs="Times New Roman"/>
                <w:sz w:val="18"/>
                <w:szCs w:val="18"/>
                <w:lang w:val="en-US" w:eastAsia="fr-FR"/>
              </w:rPr>
            </w:pPr>
          </w:p>
        </w:tc>
        <w:tc>
          <w:tcPr>
            <w:tcW w:w="5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5466DC7" w14:textId="78608AFA"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 xml:space="preserve">Anti-inflammatory activity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XLH4waFM","properties":{"formattedCitation":"[90]","plainCitation":"[90]","noteIndex":0},"citationItems":[{"id":2462,"uris":["http://zotero.org/users/5065300/items/TXX6844F"],"uri":["http://zotero.org/users/5065300/items/TXX6844F"],"itemData":{"id":2462,"type":"article-journal","abstract":"The hydroalcoholic extract and ethyl acetate fraction of Punica granatum leaves have been known to exhibit anti-inflammatory activities. In this study, we investigated the therapeutic effects of galloyl-hexahydroxydiphenoyl (HHDP)-glucose isolated from pomegranate leaves on lipopolysaccharide (LPS)-induced acute lung injury (ALI) in mice. Male BALB/c mice were treated with different doses of galloyl-HHDP-glucose (5, 50, and 100 mg/Kg) or dexamethasone at 5 mg/Kg (per os) 6 h after intra-tracheal instillation of LPS. Vehicle-treated mice were used as controls. Twenty-four hours after LPS challenge, bronchoalveolar lavage fluid (BALF), and lung samples were collected for analyses. They were evaluated by monitoring the expression of NF-κB, JNK, and cytokine genes and proteins, as well as cell migration and lung function. All doses of galloyl-HHDP-glucose inhibited LPS-induced JNK and NF-κB activation. Likewise, the galloyl-HHDP-glucose-treated animals presented reduced expression of the TNF-α, IL-6, and IL-1β genes in the lungs and reduced TNF-α, IL-6, IL-1β, and IL-8 protein levels when compared with the vehicle-treated LPS-challenged mice. In addition, the ALI mice treated with galloyl-HHDP-glucose also presented reduced lung inflammatory cell accumulation, especially that of neutrophils, in their BALF and lungs. In addition, galloyl-HHDP-glucose treatment markedly ameliorated the LPS-induced pulmonary mechanism complications and attenuated weight loss. Overall, we showed for the first time that galloyl-HHDP-glucose protects against ALI, and may be useful for treating ALI and other inflammatory disorders.","container-title":"Frontiers in Immunology","DOI":"10.3389/fimmu.2019.01978","ISSN":"1664-3224","journalAbbreviation":"Front Immunol","language":"eng","note":"PMID: 31481965\nPMCID: PMC6710369","page":"1978","source":"PubMed","title":"Galloyl-Hexahydroxydiphenoyl (HHDP)-Glucose Isolated From Punica granatum L. Leaves Protects Against Lipopolysaccharide (LPS)-Induced Acute Lung Injury in BALB/c Mice","volume":"10","author":[{"family":"Pinheiro","given":"Aruanã Joaquim Matheus Costa Rodrigues"},{"family":"Mendes","given":"Aleff Ricardo Santos"},{"family":"Neves","given":"Milena Dara Farias de Jesus"},{"family":"Prado","given":"Carla Máximo"},{"family":"Bittencourt-Mernak","given":"Márcia Isabel"},{"family":"Santana","given":"Fernanda Paula Roncon"},{"family":"Lago","given":"João Henrique G."},{"family":"Sá","given":"Joicy Cortez","non-dropping-particle":"de"},{"family":"Rocha","given":"Claudia Quintino","non-dropping-particle":"da"},{"family":"Sousa","given":"Eduardo Martins","non-dropping-particle":"de"},{"family":"Fontes","given":"Valéria Costa"},{"family":"Grisoto","given":"Marco Augusto Gregolin"},{"family":"Falcai","given":"Angela"},{"family":"Lima-Neto","given":"Lidio Gonçalves"}],"issued":{"date-parts":[["2019"]]}}}],"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90]</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moderate lipase inhibition activity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UQjE383E","properties":{"formattedCitation":"[91]","plainCitation":"[91]","noteIndex":0},"citationItems":[{"id":2465,"uris":["http://zotero.org/users/5065300/items/D4XL565N"],"uri":["http://zotero.org/users/5065300/items/D4XL565N"],"itemData":{"id":2465,"type":"article-journal","abstract":"Triterpene hexahydroxydiphenoyl (HHDP) esters have only been isolated from Castanopsis species, and the distribution of these esters in nature is of chemotaxonomical interest. In this study, the chemical constituents of the leaves of Castanopsis fissa were examined in detail to identify and isolate potential HHDP esters. Together with 53 known compounds, 3,4-di-O-galloyl-1-O-purpurogallin carbonyl quinic acid (1) and 3,24-(S)-HHDP-2α,3β,23,24-tetrahydroxytaraxastan-28,20β-olide (2) were isolated and their structures were elucidated by spectroscopic and chemical methods. The polyphenols of the leaves were mainly composed of galloyl quinic acids, triterpenes HHDP esters, ellagitannins and flavonol glycosides. In particular, the isolation yields of 1,3,4-trigalloyl quinic acid and compound 2 were 1.53% and 0.27%, respectively, from the fresh leaves. The presence of lipid soluble HHDP esters of oleanane-type triterpenes as one of the major metabolites is an important chemotaxonomical discovery. Lipase inhibition activities and ORAC values of the major constituents were compared. The triterpene HHDP ester showed moderate lipase inhibition activity and myricitrin gave the largest ORAC value.","container-title":"Phytochemistry","DOI":"10.1016/j.phytochem.2011.07.007","ISSN":"1873-3700","issue":"16","journalAbbreviation":"Phytochemistry","language":"eng","note":"PMID: 21831402","page":"2006-2014","source":"PubMed","title":"Triterpene hexahydroxydiphenoyl esters and a quinic acid purpurogallin carbonyl ester from the leaves of Castanopsis fissa","volume":"72","author":[{"family":"Huang","given":"Yong-Lin"},{"family":"Tsujita","given":"Takaaki"},{"family":"Tanaka","given":"Takashi"},{"family":"Matsuo","given":"Yosuke"},{"family":"Kouno","given":"Isao"},{"family":"Li","given":"Dian-Peng"},{"family":"Nonaka","given":"Gen-ichiro"}],"issued":{"date-parts":[["2011",11]]}}}],"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91]</w:t>
            </w:r>
            <w:r w:rsidRPr="00C51217">
              <w:rPr>
                <w:rFonts w:ascii="Times New Roman" w:eastAsia="Times New Roman" w:hAnsi="Times New Roman" w:cs="Times New Roman"/>
                <w:color w:val="000000"/>
                <w:sz w:val="18"/>
                <w:szCs w:val="18"/>
                <w:lang w:val="en-US" w:eastAsia="fr-FR"/>
              </w:rPr>
              <w:fldChar w:fldCharType="end"/>
            </w:r>
          </w:p>
        </w:tc>
      </w:tr>
      <w:tr w:rsidR="006F6EDD" w:rsidRPr="00545612" w14:paraId="2BCBA54E" w14:textId="77777777" w:rsidTr="00C51217">
        <w:trPr>
          <w:trHeight w:val="695"/>
        </w:trPr>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1E25D6C" w14:textId="77777777"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lastRenderedPageBreak/>
              <w:t>Caffeic acid</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426E7A7" w14:textId="77777777"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i/>
                <w:iCs/>
                <w:color w:val="000000"/>
                <w:sz w:val="18"/>
                <w:szCs w:val="18"/>
                <w:lang w:val="en-US" w:eastAsia="fr-FR"/>
              </w:rPr>
              <w:t xml:space="preserve">Hypericum </w:t>
            </w:r>
            <w:proofErr w:type="spellStart"/>
            <w:r w:rsidRPr="00C51217">
              <w:rPr>
                <w:rFonts w:ascii="Times New Roman" w:eastAsia="Times New Roman" w:hAnsi="Times New Roman" w:cs="Times New Roman"/>
                <w:i/>
                <w:iCs/>
                <w:color w:val="000000"/>
                <w:sz w:val="18"/>
                <w:szCs w:val="18"/>
                <w:lang w:val="en-US" w:eastAsia="fr-FR"/>
              </w:rPr>
              <w:t>lanceolatum</w:t>
            </w:r>
            <w:proofErr w:type="spellEnd"/>
          </w:p>
        </w:tc>
        <w:tc>
          <w:tcPr>
            <w:tcW w:w="5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391CF55" w14:textId="5E472E0C"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 xml:space="preserve">Reduces oxidative stres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A6ljCuJH","properties":{"formattedCitation":"[92\\uc0\\u8211{}94]","plainCitation":"[92–94]","noteIndex":0},"citationItems":[{"id":2467,"uris":["http://zotero.org/users/5065300/items/P74PW6E9"],"uri":["http://zotero.org/users/5065300/items/P74PW6E9"],"itemData":{"id":2467,"type":"article-journal","abstract":"A number of studies have indicated the benefits of coffee consumption on physical and mental health; however, scientific evidence on these effects, in particular of the benefits to brain function, has not been determined. In the present study, we aimed to determine the benefits of caffeic acid in the nervous system. For this purpose, we administered doses of 0 or 300 mg/kg for 30 days to mice that were not otherwise affected. We analyzed survival of newly born cells, oxidative stress, inflammatory marker expression, and microglial activation in the hippocampus. We found that caffeic acid had no effect on the expression levels of neurotrophic factors and inflammatory or anti-inflammatory cytokines. However, caffeic acid-treated mice exhibited significantly lower levels of 4-hydroxynonenal, an oxidative stress marker, in the hippocampus, as well as significantly fewer activated microglia. Abnormally high oxidative stress, as well as activated microglia accumulation are both considered to relate to the pathophysiology of neurological and psychiatric disorders. The present study demonstrates the physiological effects of caffeic acid and may explain the suggested benefits of coffee consumption on brain health.","container-title":"Tissue &amp; Cell","DOI":"10.1016/j.tice.2019.07.006","ISSN":"1532-3072","journalAbbreviation":"Tissue Cell","language":"eng","note":"PMID: 31582013","page":"14-20","source":"PubMed","title":"Caffeic acid reduces oxidative stress and microglial activation in the mouse hippocampus","volume":"60","author":[{"family":"Koga","given":"Minori"},{"family":"Nakagawa","given":"Shin"},{"family":"Kato","given":"Akiko"},{"family":"Kusumi","given":"Ichiro"}],"issued":{"date-parts":[["2019",10]]}}},{"id":2469,"uris":["http://zotero.org/users/5065300/items/LKMBEXA2"],"uri":["http://zotero.org/users/5065300/items/LKMBEXA2"],"itemData":{"id":2469,"type":"article-journal","abstract":"Diabetes mellitus is a complex metabolic disease characterized by high blood sugar levels. Different pathogenic processes are involved in the etiology of the disease. Indeed, chronic diabetes hyperglycemia is often associated with severe long-term complications including cardiovascular symptoms, retinopathy, nephropathy, and neuropathy. Although the precise molecular mechanisms underlying diabetes are not yet clear, it is widely accepted that increased levels of oxidative stress are involved in the onset, development and progression of diabetes and its related complications. In this regard, the use of natural antioxidant polyphenols, able to control free radical production, to increase intracellular antioxidant defense and to prevent the onset of oxidative stress, can be of high interest. Caffeic acid phenethyl ester (CAPE), a natural polyphenolic substance, is one of the main components of propolis. Due to its multifaceted biological activities, including antioxidant, antimicrobial, anti-inflammatory, antitumor, and immunomodulatory effects, CAPE has received great attention during the last few decades. In the present paper the therapeutic potential of CAPE in diabetes is extensively reviewed.","container-title":"Current Medicinal Chemistry","DOI":"10.2174/0929867324666161118120908","ISSN":"1875-533X","issue":"37","journalAbbreviation":"Curr. Med. Chem.","language":"eng","note":"PMID: 27855625","page":"4827-4836","source":"PubMed","title":"Therapeutic Potential of Caffeic Acid Phenethyl Ester (CAPE) in Diabetes","volume":"25","author":[{"family":"Pittalà","given":"Valeria"},{"family":"Salerno","given":"Loredana"},{"family":"Romeo","given":"Giuseppe"},{"family":"Acquaviva","given":"Rosaria"},{"family":"Di Giacomo","given":"Claudia"},{"family":"Sorrenti","given":"Valeria"}],"issued":{"date-parts":[["2018"]]}}},{"id":2473,"uris":["http://zotero.org/users/5065300/items/AA9FIII7"],"uri":["http://zotero.org/users/5065300/items/AA9FIII7"],"itemData":{"id":2473,"type":"article-journal","abstract":"Dietary polyphenols are thought to be beneficial for human health as antioxidants. Coffee beans contain a common polyphenol, chlorogenic acid. Chlorogenic acid is the ester of caffeic acid and quinic acid. Although these polyphenols have received much attention, there is little evidence indicating a relationship between the effect and the rate of absorption. In this study, we focused on the beneficial effects of chlorogenic acid and caffeic acid, a major metabolite of chlorogenic acid. We carried out in vitro and in vivo experiments. In the in vitro study, caffeic acid had stronger antioxidant activity than that of chlorogenic acid. The uptake of chlorogenic acid by Caco-2 cells was much less than that of caffeic acid. The physiological importance of an orally administered compound depends on its availability for intestinal absorption and subsequent interaction with target tissues. We then used an intestinal ischemia-reperfusion model to evaluate antioxidant activities in vivo. We found that both chlorogenic acid and caffeic acid had effects on intestinal ischemia-reperfusion injury. Since caffeic acid has a stronger antioxidant activity than that of chlorogenic acid and chlorogenic acid is hydrolyzed into caffeic acid in the intestine, it is possible that caffeic acid plays a major role in the protective effect of chlorogenic acid against ischemia-reperfusion injury.","container-title":"International Journal of Pharmaceutics","DOI":"10.1016/j.ijpharm.2010.09.035","ISSN":"1873-3476","issue":"1-2","journalAbbreviation":"Int J Pharm","language":"eng","note":"PMID: 20933071","page":"136-138","source":"PubMed","title":"In vitro and in vivo antioxidant properties of chlorogenic acid and caffeic acid","volume":"403","author":[{"family":"Sato","given":"Yuki"},{"family":"Itagaki","given":"Shirou"},{"family":"Kurokawa","given":"Toshimitsu"},{"family":"Ogura","given":"Jiro"},{"family":"Kobayashi","given":"Masaki"},{"family":"Hirano","given":"Takeshi"},{"family":"Sugawara","given":"Mitsuru"},{"family":"Iseki","given":"Ken"}],"issued":{"date-parts":[["2011",1,17]]}}}],"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92–94]</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metabolic effects on hepatic steatosi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kMifffKC","properties":{"formattedCitation":"[95]","plainCitation":"[95]","noteIndex":0},"citationItems":[{"id":1270,"uris":["http://zotero.org/users/5065300/items/KQRZR4GL"],"uri":["http://zotero.org/users/5065300/items/KQRZR4GL"],"itemData":{"id":1270,"type":"article-journal","abstract":"Objective: Non-alcoholic fatty liver disease is characterized by high hepatic triacylglycerol contents, which is associated with endoplasmic reticulum (ER) stress and insulin resistance. Caffeic acid (CA) has antioxidant, immunomodulatory, and antiinﬂammatory effects. We investigated the effects of CA on hepatic steatosis and its mechanism of action.\nMethods: We treated CA (50 mM) with AML12 cells. We categorized mice into three groups as follows: lowfat diet mice (LFD, n = 10), high-fat diet-induced obese mice (HFD, n = 10), and HFD fed with CA (50 mg/kg/d, n = 10) for 10 wk.\nResults: CA did not cause any cytotoxic effect on AML12 cell line within the range of concentrations tested (0À200 mM). We found that CA (50 mM) treatment in palmitate-treated AML12 hepatocytes reduced lipid accumulation and lipogenesis markers, decreased ER stress, and increased autophagy markers. However, there was no signiﬁcant difference in lipid droplets of palmitate-treated AML12 hepatocytes and CA-treated autophagyrelated protein 7 deﬁciency AML12 hepatocytes with palmitate. Similarly, CA signiﬁcantly lowered body and liver weights. Lipid accumulation in the liver decreased in the HFD + CA group compared with the HFD group. Glucose intolerance and insulin sensitivity also were markedly improved in the HFD + CA group. Moreover, the levels of ER stress markers were decreased in the livers of the HFD + CA group.\nConclusion: Autophagy markers were increased in the livers of the HFD + CA group. These results suggest that caffeic acid may ameliorate hepatic steatosis and decrease ER stress by increasing autophagy. © 2018 Elsevier Inc. All rights reserved.","container-title":"Nutrition","DOI":"10.1016/j.nut.2018.03.010","ISSN":"08999007","language":"en","page":"63-70","source":"Crossref","title":"Caffeic acid ameliorates hepatic steatosis and reduces ER stress in high fat diet–induced obese mice by regulating autophagy","URL":"https://linkinghub.elsevier.com/retrieve/pii/S0899900718301084","volume":"55-56","author":[{"family":"Kim","given":"Hong Min"},{"family":"Kim","given":"Yuna"},{"family":"Lee","given":"Eun Soo"},{"family":"Huh","given":"Ji Hye"},{"family":"Chung","given":"Choon Hee"}],"accessed":{"date-parts":[["2018",10,22]]},"issued":{"date-parts":[["2018",11]]}}}],"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95]</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anti-inflammatory effect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M0h9jkUN","properties":{"formattedCitation":"[96,97]","plainCitation":"[96,97]","noteIndex":0},"citationItems":[{"id":2475,"uris":["http://zotero.org/users/5065300/items/BFTW5BNL"],"uri":["http://zotero.org/users/5065300/items/BFTW5BNL"],"itemData":{"id":2475,"type":"article-journal","abstract":"Accumulating data links inflammation, oxidative stress and immune system in the pathophysiology of major depressive disorders. Sickness behaviour is a set of behavioural changes that develop during infection, eventually leading to decrease in mobility and depressed behaviour. Lipopolysaccharide (LPS) induces a depression-like state in animals that mimics sickness behaviour. Caffeic acid, a naturally occurring polyphenol, possesses antioxidant and anti-inflammatory properties. The present study was designed to explore the potential of caffeic acid against LPS-induced sickness behaviour in mice. Caffeic acid (30mg/kg) and imipramine (15mg/kg) were administered orally one hour prior to LPS (1.5mg/kg) challenge. Behavioural assessment was carried out between 1 and 2h and blood samples were collected at 3h post-LPS injection. Additionally, cytokines (brain and serum) and brain oxidative stress markers were estimated. LPS increased the systemic and brain cytokine levels, altered the anti-oxidant defence and produced key signs of sickness behaviour in animals. Caffeic acid treatment significantly reduced the LPS-induced changes, including reduced expression of inflammatory markers in serum and whole brain. Caffeic acid also exerted an anti-oxidant effect, which was evident from the decreased levels of oxidative stress markers in whole brain. Our data suggests that caffeic acid can prevent the neuroinflammation-induced acute and probably the long term neurodegenerative changes.","container-title":"Neuroscience Letters","DOI":"10.1016/j.neulet.2016.08.044","ISSN":"1872-7972","journalAbbreviation":"Neurosci. Lett.","language":"eng","note":"PMID: 27597761","page":"218-223","source":"PubMed","title":"Caffeic acid attenuates lipopolysaccharide-induced sickness behaviour and neuroinflammation in mice","volume":"632","author":[{"family":"Basu Mallik","given":"Sanchari"},{"family":"Mudgal","given":"Jayesh"},{"family":"Nampoothiri","given":"Madhavan"},{"family":"Hall","given":"Susan"},{"family":"Dukie","given":"Shailendra Anoopkumar-"},{"family":"Grant","given":"Gary"},{"family":"Rao","given":"C. Mallikarjuna"},{"family":"Arora","given":"Devinder"}],"issued":{"date-parts":[["2016",10,6]]}}},{"id":2471,"uris":["http://zotero.org/users/5065300/items/VXY5XU8H"],"uri":["http://zotero.org/users/5065300/items/VXY5XU8H"],"itemData":{"id":2471,"type":"article-journal","abstract":"Ten caffeic acid derivatives (1-10) were isolated from the roots of Salvia miltiorrhiza by using various chromatographic methods and their chemical structures were spectroscopically elucidated. The absolute configurations of chiral centers were determined by comparison with reported coupling constants, optical rotation values, and CD techniques. Anti-inflammatory activities were evaluated using nitric oxide (NO), inducible nitric oxide synthase (iNOS), cyclooxygenase (COX)-2 inhibition assays, and by determining the expression of heme oxygenase (HO)-1. Two new caffeic acid derivatives, 8-epiblechnic acid 9-methyl ester (4) and 8-epiblechnic acid 9'-methyl ester (5), and eight known derivatives, caffeic acid methyl ester (1), shimobashiric acid B (2), rosmarinic acid methyl ester (3), salvianolic acid C (6), methyl salvianolate C (7), lithospermic acid monomethyl ester (8), lithospermic acid dimethyl ester (9), and dimethyl lithospermate B (10), were isolated from the ethyl acetate fraction of S. miltiorrhiza. All caffeic acid derivatives were evaluated for their inhibitory effect on NO production. Compounds 2 and 3 inhibited NO production with IC50 values of 1.4 and 0.6 μM, respectively. These compounds also strongly inhibited the production of iNOS and COX-2. In addition, compound 3 induced the expression HO-1 in a concentration-dependent manner at 0.1, 0.3, and 1.0 μM.","container-title":"Archives of Pharmacal Research","DOI":"10.1007/s12272-017-0983-1","ISSN":"0253-6269","issue":"1","journalAbbreviation":"Arch. Pharm. Res.","language":"eng","note":"PMID: 29124660","page":"64-70","source":"PubMed","title":"Anti-inflammatory activity of caffeic acid derivatives isolated from the roots of Salvia miltiorrhiza Bunge","volume":"41","author":[{"family":"Choi","given":"Hyun Gyu"},{"family":"Tran","given":"Phuong Thao"},{"family":"Lee","given":"Jeong-Hyung"},{"family":"Min","given":"Byung Sun"},{"family":"Kim","given":"Jeong Ah"}],"issued":{"date-parts":[["2018",1]]}}}],"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96,97]</w:t>
            </w:r>
            <w:r w:rsidRPr="00C51217">
              <w:rPr>
                <w:rFonts w:ascii="Times New Roman" w:eastAsia="Times New Roman" w:hAnsi="Times New Roman" w:cs="Times New Roman"/>
                <w:color w:val="000000"/>
                <w:sz w:val="18"/>
                <w:szCs w:val="18"/>
                <w:lang w:val="en-US" w:eastAsia="fr-FR"/>
              </w:rPr>
              <w:fldChar w:fldCharType="end"/>
            </w:r>
          </w:p>
        </w:tc>
      </w:tr>
      <w:tr w:rsidR="006F6EDD" w:rsidRPr="00545612" w14:paraId="1D8428BD" w14:textId="77777777" w:rsidTr="00C51217">
        <w:trPr>
          <w:trHeight w:val="935"/>
        </w:trPr>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E91685E" w14:textId="77777777"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Asiatic acid</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B5DBF7A" w14:textId="77777777" w:rsidR="006F6EDD" w:rsidRPr="00C51217" w:rsidRDefault="006F6EDD" w:rsidP="00C51217">
            <w:pPr>
              <w:jc w:val="center"/>
              <w:rPr>
                <w:rFonts w:ascii="Times New Roman" w:eastAsia="Times New Roman" w:hAnsi="Times New Roman" w:cs="Times New Roman"/>
                <w:sz w:val="18"/>
                <w:szCs w:val="18"/>
                <w:lang w:val="en-US" w:eastAsia="fr-FR"/>
              </w:rPr>
            </w:pPr>
            <w:proofErr w:type="spellStart"/>
            <w:r w:rsidRPr="00C51217">
              <w:rPr>
                <w:rFonts w:ascii="Times New Roman" w:eastAsia="Times New Roman" w:hAnsi="Times New Roman" w:cs="Times New Roman"/>
                <w:i/>
                <w:iCs/>
                <w:color w:val="000000"/>
                <w:sz w:val="18"/>
                <w:szCs w:val="18"/>
                <w:lang w:val="en-US" w:eastAsia="fr-FR"/>
              </w:rPr>
              <w:t>Psiloxylon</w:t>
            </w:r>
            <w:proofErr w:type="spellEnd"/>
            <w:r w:rsidRPr="00C51217">
              <w:rPr>
                <w:rFonts w:ascii="Times New Roman" w:eastAsia="Times New Roman" w:hAnsi="Times New Roman" w:cs="Times New Roman"/>
                <w:i/>
                <w:iCs/>
                <w:color w:val="000000"/>
                <w:sz w:val="18"/>
                <w:szCs w:val="18"/>
                <w:lang w:val="en-US" w:eastAsia="fr-FR"/>
              </w:rPr>
              <w:t xml:space="preserve"> </w:t>
            </w:r>
            <w:proofErr w:type="spellStart"/>
            <w:r w:rsidRPr="00C51217">
              <w:rPr>
                <w:rFonts w:ascii="Times New Roman" w:eastAsia="Times New Roman" w:hAnsi="Times New Roman" w:cs="Times New Roman"/>
                <w:i/>
                <w:iCs/>
                <w:color w:val="000000"/>
                <w:sz w:val="18"/>
                <w:szCs w:val="18"/>
                <w:lang w:val="en-US" w:eastAsia="fr-FR"/>
              </w:rPr>
              <w:t>mauritianum</w:t>
            </w:r>
            <w:proofErr w:type="spellEnd"/>
          </w:p>
        </w:tc>
        <w:tc>
          <w:tcPr>
            <w:tcW w:w="5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687A9A7" w14:textId="6BBE648D"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 xml:space="preserve">Anti-inflammatory effect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RM0Xmyk7","properties":{"formattedCitation":"[26,98\\uc0\\u8211{}100]","plainCitation":"[26,98–100]","noteIndex":0},"citationItems":[{"id":2305,"uris":["http://zotero.org/users/5065300/items/CLX67E9X"],"uri":["http://zotero.org/users/5065300/items/CLX67E9X"],"itemData":{"id":2305,"type":"article-journal","abstract":"Vector-borne diseases cause more than 1 million deaths annually. The research into new medicines is urgent, especially as there is currently no specific treatment. In this study, the authors have selected 64 endemic plants from the Mascarene Islands based on their endemism, their medicinal use and their registration in the French Pharmacopeia to evaluate the antiplasmodial, anti-chikungunya and antioxidant activities. The list of these 64 plants including their local name, population, data of collection and voucher number are available in the Supporting Information. Forty active extracts were identified from the 38 species: 22 responded positively to the antiplasmodial activity, 8 to the anti-chikungunya activity and 8 to the antioxidant activity. Six plants demonstrated high antiplasmodial activity (concentration inhibiting 50% of parasitic growth (IC50) &lt;5 µg/mL): Casearia coriaceae, Monimia rotundifolia, Poupartia borbonica, Psiadia retusa, Vernonia fimbrillifera and Zanthoxylum heterophyllum; and five showed high anti-chikungunya activity (IC50&lt;20 µg/mL): Aphloia theiformis, Stillingia lineata, Croton mauritianus, Indigofera ammoxylum, and Securinega durissima. Eight plants displayed an important antioxidant activity, with values of 2,2'-azino-bis(3-ethylbenzothiazoline-6-sulfonic acid) (ABTS), ferric reducing antioxidant power (FRAP) or oxygen Radical Absorbance Capacity (ORAC) &gt;2000 µM of Trolox equivalent per mg/mL of extract: Bertiera borbonica, Erythroxylon laurifolium, Erythroxylon sideroxyloides, I. ammoxylum, P. borbonica, Scolopia heterophylla, Sophora denudata, and Terminalia bentzoe. Some data obtained tend to corroborate the reported traditional use of the plant, such as Z. heterophyllum (antiplasmodial), A. theiformis (anti-chikungunya), and E. laurifolium (antioxidant).","container-title":"International Journal of Antimicrobial Agents","DOI":"10.1016/j.ijantimicag.2018.07.017","ISSN":"1872-7913","issue":"5","journalAbbreviation":"Int. J. Antimicrob. Agents","language":"eng","note":"PMID: 30063998","page":"622-628","source":"PubMed","title":"Antiplasmodial, anti-chikungunya virus and antioxidant activities of 64 endemic plants from the Mascarene Islands","volume":"52","author":[{"family":"Ledoux","given":"Allison"},{"family":"Cao","given":"Martine"},{"family":"Jansen","given":"Olivia"},{"family":"Mamede","given":"Lucia"},{"family":"Campos","given":"Pierre-Eric"},{"family":"Payet","given":"Bertrand"},{"family":"Clerc","given":"Patricia"},{"family":"Grondin","given":"Isabelle"},{"family":"Girard-Valenciennes","given":"Emmanuelle"},{"family":"Hermann","given":"Thomas"},{"family":"Litaudon","given":"Marc"},{"family":"Vanderheydt","given":"Charlotte"},{"family":"Delang","given":"Leen"},{"family":"Neyts","given":"Johan"},{"family":"Leyssen","given":"Pieter"},{"family":"Frédérich","given":"Michel"},{"family":"Smadja","given":"Jacqueline"}],"issued":{"date-parts":[["2018",11]]}}},{"id":1838,"uris":["http://zotero.org/users/5065300/items/ZCUC559K"],"uri":["http://zotero.org/users/5065300/items/ZCUC559K"],"itemData":{"id":1838,"type":"article-journal","abstract":"Endothelial hyperpermeability represents an initiating step in early atherosclerosis and it often occurs as a result of endothelial barrier dysfunction. Asiatic acid, a major triterpene isolated from Centella asiatica (L.) Urban, has previously been demonstrated to protect against tumor necrosis factor (TNF)-α-induced endothelial barrier dysfunction. The present study aimed to investigate the mechanisms underlying the barrier protective eﬀect of asiatic acid in human aortic endothelial cells (HAECs). The localization of F-actin, diphosphorylated myosin light chain (diphospho-MLC), adherens junctions (AJs) and tight junctions (TJs) was studied using immunocytochemistry techniques and confocal microscopy. Their total protein expressions were examined using western blot analysis. The endothelial permeability was assessed using In Vitro Vascular Permeability Assay kits. In addition, intracellular redistribution of the junctional proteins was evaluated using subcellular fractionation kits. We show that asiatic acid stabilized F-actin and diphospho-MLC at the cell periphery and prevented their rearrangement stimulated by TNF-α. However, asiatic acid failed to attenuate cytochalasin D-induced increased permeability. Besides, asiatic acid abrogated TNF-α-induced structural reorganization of vascular endothelial (VE)-cadherin and β-catenin by preserving their reticulum structures at cell-cell contact areas. In addition, asiatic acid also inhibited TNF-α-induced redistribution of occludin and zona occludens (ZO)-1 in diﬀerent subcellular fractions. In conclusion, the barrier-stabilizing eﬀect of asiatic acid might be associated with preservation of AJs and prevention of TJ redistribution caused by TNF-α. This study provides evidence to support the potential use of asiatic acid in the prevention of early atherosclerosis, which is initiated by endothelial barrier dysfunction.","container-title":"Vascular Pharmacology","DOI":"10.1016/j.vph.2018.08.005","ISSN":"15371891","language":"en","page":"15-26","source":"Crossref","title":"Asiatic acid stabilizes cytoskeletal proteins and prevents TNF-α-induced disorganization of cell-cell junctions in human aortic endothelial cells","URL":"https://linkinghub.elsevier.com/retrieve/pii/S1537189118301605","volume":"117","author":[{"family":"Fong","given":"Lai Yen"},{"family":"Ng","given":"Chin Theng"},{"family":"Yong","given":"Yoke Keong"},{"family":"Hakim","given":"Muhammad Nazrul"},{"family":"Ahmad","given":"Zuraini"}],"accessed":{"date-parts":[["2019",7,16]]},"issued":{"date-parts":[["2019",6]]}}},{"id":2477,"uris":["http://zotero.org/users/5065300/items/NRAJJHKT"],"uri":["http://zotero.org/users/5065300/items/NRAJJHKT"],"itemData":{"id":2477,"type":"article-journal","abstract":"Asiatic acid, a triterpenoid component isolated from Centella asiatica (L.) Urban, possesses antioxidative and anti-inflammatory activities. In this study, we aimed to investigate the anti-inflammatory effects of asiatic acid both in vivo and in vitro. HGFs or RAW264.7 cells were treated with asiatic acid 1h before LPS treatment. Cell viability was measured by MTT assay. The levels of PGE2, NO, IL-6, and IL-8 were detected by ELISA. Protein expression levels were detected by western blot analysis. In vivo, asiatic acid significantly inhibited LPS-induced IL-6 and IL-8 expression levels in gingival tissues. In vitro, LPS-induced PGE2, NO, IL-6, and IL-8 production was significantly attenuated by asiatic acid. Asiatic acid also inhibited p65 NF-κB phosphorylation induced by LPS in HGFs. The expression of PPAR-γ was up-regulated by asiatic acid. Furthermore, GW9662, a PPAR-γ inhibitor, attenuated the inhibitory effect of asiatic acid on PGE2, NO, IL-6, and IL-8 production. Our results suggest that asiatic acid activates PPAR-γ, which subsequently inhibits LPS-induced NF-κB activation and inflammatory mediators production. Asiatic acid may offer therapeutic potential for the treatment of periodontitis.","container-title":"International Immunopharmacology","DOI":"10.1016/j.intimp.2017.07.005","ISSN":"1878-1705","journalAbbreviation":"Int. Immunopharmacol.","language":"eng","note":"PMID: 28738247","page":"313-318","source":"PubMed","title":"Asiatic acid inhibits LPS-induced inflammatory response in human gingival fibroblasts","volume":"50","author":[{"family":"Hao","given":"Chunbo"},{"family":"Wu","given":"Buling"},{"family":"Hou","given":"Zhiming"},{"family":"Xie","given":"Qi"},{"family":"Liao","given":"Tianan"},{"family":"Wang","given":"Tao"},{"family":"Ma","given":"Dandan"}],"issued":{"date-parts":[["2017",9]]}}},{"id":2481,"uris":["http://zotero.org/users/5065300/items/MRJFLAKM"],"uri":["http://zotero.org/users/5065300/items/MRJFLAKM"],"itemData":{"id":2481,"type":"article-journal","abstract":"Asiatic acid, a triterpenoid derived from Centella asiatica, has been found to exhibit multiple bioactivities. In this study, we investigated the effects of asiatic acid on lipopolysaccharide (LPS)-induced neuroinflammation and explored the mechanism of its action in BV2 microglia. We found that asiatic acid (0.1 to 100 μM) treatment significantly attenuated nitric oxide (NO) production and inhibited inducible nitric oxide synthase (iNOS) expression in a concentration-dependent manner following LPS exposure. Asiatic acid reduced LPS-induced expression and secretion of inflammatory cytokines, including tumor necrosis factor-α (TNF-α), interleukin-1β (IL-1β) and interleukin-6 (IL-6) in BV2 cells. In addition, asiatic acid enhanced Sirt1 expression, reduced NF-κB p65 acetylation, and suppressed NF-κB activation after LPS stimulation. However, EX-527, an inhibitor of Sirt1, abolished the inhibitory effects of asiatic acid on LPS-stimulated microglia activation. These findings suggest that asiatic acid prevents LPS-induced neuroinflammation via regulating the Sirt1/NF-κB signaling pathway.","container-title":"Food &amp; Function","DOI":"10.1039/c7fo01442b","ISSN":"2042-650X","issue":"2","journalAbbreviation":"Food Funct","language":"eng","note":"PMID: 29354820","page":"1048-1057","source":"PubMed","title":"Asiatic acid suppresses neuroinflammation in BV2 microglia via modulation of the Sirt1/NF-κB signaling pathway","volume":"9","author":[{"family":"Qian","given":"Yisong"},{"family":"Xin","given":"Zhaochen"},{"family":"Lv","given":"Yanni"},{"family":"Wang","given":"Ziwei"},{"family":"Zuo","given":"Li"},{"family":"Huang","given":"Xiang"},{"family":"Li","given":"Yunman"},{"family":"Xin","given":"Hong-Bo"}],"issued":{"date-parts":[["2018",2,21]]}}}],"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26,98–100]</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eastAsia="fr-FR"/>
              </w:rPr>
              <w:t xml:space="preserve">, protective </w:t>
            </w:r>
            <w:proofErr w:type="spellStart"/>
            <w:r w:rsidRPr="00C51217">
              <w:rPr>
                <w:rFonts w:ascii="Times New Roman" w:eastAsia="Times New Roman" w:hAnsi="Times New Roman" w:cs="Times New Roman"/>
                <w:color w:val="000000"/>
                <w:sz w:val="18"/>
                <w:szCs w:val="18"/>
                <w:lang w:eastAsia="fr-FR"/>
              </w:rPr>
              <w:t>effects</w:t>
            </w:r>
            <w:proofErr w:type="spellEnd"/>
            <w:r w:rsidRPr="00C51217">
              <w:rPr>
                <w:rFonts w:ascii="Times New Roman" w:eastAsia="Times New Roman" w:hAnsi="Times New Roman" w:cs="Times New Roman"/>
                <w:color w:val="000000"/>
                <w:sz w:val="18"/>
                <w:szCs w:val="18"/>
                <w:lang w:eastAsia="fr-FR"/>
              </w:rPr>
              <w:t xml:space="preserve"> </w:t>
            </w:r>
            <w:proofErr w:type="spellStart"/>
            <w:r w:rsidRPr="00C51217">
              <w:rPr>
                <w:rFonts w:ascii="Times New Roman" w:eastAsia="Times New Roman" w:hAnsi="Times New Roman" w:cs="Times New Roman"/>
                <w:color w:val="000000"/>
                <w:sz w:val="18"/>
                <w:szCs w:val="18"/>
                <w:lang w:eastAsia="fr-FR"/>
              </w:rPr>
              <w:t>against</w:t>
            </w:r>
            <w:proofErr w:type="spellEnd"/>
            <w:r w:rsidRPr="00C51217">
              <w:rPr>
                <w:rFonts w:ascii="Times New Roman" w:eastAsia="Times New Roman" w:hAnsi="Times New Roman" w:cs="Times New Roman"/>
                <w:color w:val="000000"/>
                <w:sz w:val="18"/>
                <w:szCs w:val="18"/>
                <w:lang w:eastAsia="fr-FR"/>
              </w:rPr>
              <w:t xml:space="preserve"> </w:t>
            </w:r>
            <w:proofErr w:type="spellStart"/>
            <w:r w:rsidRPr="00C51217">
              <w:rPr>
                <w:rFonts w:ascii="Times New Roman" w:eastAsia="Times New Roman" w:hAnsi="Times New Roman" w:cs="Times New Roman"/>
                <w:color w:val="000000"/>
                <w:sz w:val="18"/>
                <w:szCs w:val="18"/>
                <w:lang w:eastAsia="fr-FR"/>
              </w:rPr>
              <w:t>oxidative</w:t>
            </w:r>
            <w:proofErr w:type="spellEnd"/>
            <w:r w:rsidRPr="00C51217">
              <w:rPr>
                <w:rFonts w:ascii="Times New Roman" w:eastAsia="Times New Roman" w:hAnsi="Times New Roman" w:cs="Times New Roman"/>
                <w:color w:val="000000"/>
                <w:sz w:val="18"/>
                <w:szCs w:val="18"/>
                <w:lang w:eastAsia="fr-FR"/>
              </w:rPr>
              <w:t xml:space="preserve"> stress damage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eastAsia="fr-FR"/>
              </w:rPr>
              <w:instrText xml:space="preserve"> ADDIN ZOTERO_ITEM CSL_CITATION {"citationID":"kxGrOXdt","properties":{"formattedCitation":"[101\\uc0\\u8211{}103]","plainCitation":"[101–103]","noteIndex":0},"citationItems":[{"id":2479,"uris":["http://zotero.org/users/5065300/items/BWP48X96"],"uri":["http://zotero.org/users/5065300/items/BWP48X96"],"itemData":{"id":2479,"type":"article-journal","abstract":"Increased accumulation of endogenous neurotoxin quinolinic acid has been found in various neurodegenerative diseases. Oxidative stress caused by quinolinic acid is considered as imperative factor for its toxicity. Asiatic acid, a natural triterpene is widely studied for its various medicinal values. In the present study the effects of asiatic acid in preventing the cognitive impairment and oxidative stress caused by quinolinic acid was investigated. Male Spraque-Dawley rats were orally administered asiatic acid (30 mg/kg/day) for 28 days, while quinolinic acid toxicity-induced animals received quinolinic acid (1.5 mmol/kg/day) from day 15 to day 28 for 14 days. Asiatic acid administration prevented the loss of spatial memory caused due to quinolinic acid-induced toxicity as determined using the novel object location test. In addition, asiatic acid administration alleviated the deleterious effect of quinolinic acid in brain such as increased oxidative stress, decreased antioxidant status and mitochondrial oxidative phosphorylation dysfunction. These data demonstrate that asiatic acid through its potent antioxidant and cognition enhancement property prevented the neuronal impairments caused by quinolinic acid.","container-title":"Metabolic Brain Disease","DOI":"10.1007/s11011-017-0143-9","ISSN":"1573-7365","issue":"1","journalAbbreviation":"Metab Brain Dis","language":"eng","note":"PMID: 29086235","page":"151-159","source":"PubMed","title":"Asiatic acid prevents the quinolinic acid-induced oxidative stress and cognitive impairment","volume":"33","author":[{"family":"Loganathan","given":"Chitra"},{"family":"Thayumanavan","given":"Palvannan"}],"issued":{"date-parts":[["2018"]]}}},{"id":1844,"uris":["http://zotero.org/users/5065300/items/G62L37XX"],"uri":["http://zotero.org/users/5065300/items/G62L37XX"],"itemData":{"id":1844,"type":"article-journal","abstract":"Asiatic acid (AA), a natural triterpene isolated from the plant Centella asiatica, have antioxidative potential, but the molecular mechanism of AA against oxidative stress remains unclear. Our study was performed to investigate the antioxidative effect of AA against oxidative stress and the antioxidative mechanism in tert-butyl hydroperoxide (t-BHP) -stimulated the HepG2 cells. The results showed that AA suppressed t-BHP-induced cytotoxicity, apoptosis, and reactive oxygen species (ROS) generation. Additionally, AA activated the nuclear factor erythroid 2-related factor 2 (Nrf2) signal, which was closely related to induction Nrf2 nuclear translocation, reduction the expression of Keap1 and up-regulation the activity of the antioxidant response element (ARE). Meanwhile, activation of Nrf2 signal upregulated the protein expressions of antioxidant genes, including heme oxygenase-1 (HO-1), NAD(P)H: quinone oxidase (NQO-1), and glutamyl cysteine ligase catalytic subunit (GCLC). Excitingly, Knockout of Nrf2 almost abolished AA-mediated antioxidant activity and cytoprotection against t-BHP. Further studies showed the mechanism underlying that AA induced Nrf2 activation in HepG2 cells via Akt and ERK signal activation. We found Akt and ERK inhibitors treatment attenuated AA-mediated Nrf2 nuclear translocation. Furthermore, treatment with either Akt or ERK inhibitor also decreased AA-mediated cytoprotection against t-BHP-induced cellular damage. Collectively, these results presented in this study indicate that AA has the protective effect against t-BHP-induced cellular damage and oxidative stress by modulating Nrf2 signaling through activating the signals of Akt and ERK.","container-title":"Biomedicine &amp; Pharmacotherapy","DOI":"10.1016/j.biopha.2017.01.067","ISSN":"07533322","language":"en","page":"252-259","source":"Crossref","title":"Asiatic acid enhances Nrf2 signaling to protect HepG2 cells from oxidative damage through Akt and ERK activation","URL":"https://linkinghub.elsevier.com/retrieve/pii/S0753332216325112","volume":"88","author":[{"family":"Qi","given":"Zhimin"},{"family":"Ci","given":"Xinxin"},{"family":"Huang","given":"Jingbo"},{"family":"Liu","given":"Qinmei"},{"family":"Yu","given":"Qinlei"},{"family":"Zhou","given":"Junfeng"},{"family":"Deng","given":"Xuming"}],"accessed":{"date-parts":[["2019",7,16]]},"issued":{"date-parts":[["2017",4]]}}},{"id":1840,"uris":["http://zotero.org/users/5065300/items/VMMPYSY7"],"uri":["http://zotero.org/users/5065300/items/VMMPYSY7"],"itemData":{"id":1840,"type":"article-journal","abstract":"Oxidative stress is a common pathogenesis of diabetes mellitus and asiatic acid (AA) plays an important role in ameliorating those difﬁculties. The present study was designed the protective effects of AA on altered lipid peroxidation products, enzymic and nonenzymic antioxidants in streptozotocin (STZ)-induced diabetic rats. Diabetes was induced in experimental rats by single dose STZ (40 mg/kg b.w.) injection. Diabetic rats showed signiﬁcantly increased levels of plasma glucose, thiobarbituric acid reactive substances, lipid hydroperoxides, aspartate aminotransferase, alanine aminotransferase, bilirubin, creatine kinase, urea, uric acid, creatinine and decreased levels of plasma insulin. The activities of enzymatic antioxidants such as superoxide dismutase, catalase, glutathione peroxidase and glutathione-S-transferase and the levels of non-enzymatic antioxidants such as vitamin C, vitamin E and reduced glutathione were decreased in diabetic rats. Oral treatment with AA (20 mg/kg b.w.) showed near normalized levels of plasma glucose, insulin, lipid peroxidation products, enzymatic and nonenzymatic markers in diabetic rats. The results demonstrate that AA possesses potent antioxidant effect comparable with glibenclamide in improving antihyperglycemia and attenuating antioxidant status in diabetic rats.","container-title":"Journal of Functional Foods","DOI":"10.1016/j.jff.2013.03.003","ISSN":"17564646","issue":"3","language":"en","page":"1077-1087","source":"Crossref","title":"Asiatic acid prevents lipid peroxidation and improves antioxidant status in rats with streptozotocin-induced diabetes","URL":"https://linkinghub.elsevier.com/retrieve/pii/S1756464613000728","volume":"5","author":[{"family":"Ramachandran","given":"Vinayagam"},{"family":"Saravanan","given":"Ramalingam"}],"accessed":{"date-parts":[["2019",7,16]]},"issued":{"date-parts":[["2013",7]]}}}],"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101–103]</w:t>
            </w:r>
            <w:r w:rsidRPr="00C51217">
              <w:rPr>
                <w:rFonts w:ascii="Times New Roman" w:eastAsia="Times New Roman" w:hAnsi="Times New Roman" w:cs="Times New Roman"/>
                <w:color w:val="000000"/>
                <w:sz w:val="18"/>
                <w:szCs w:val="18"/>
                <w:lang w:val="en-US" w:eastAsia="fr-FR"/>
              </w:rPr>
              <w:fldChar w:fldCharType="end"/>
            </w:r>
            <w:r w:rsidRPr="00C51217">
              <w:rPr>
                <w:rFonts w:ascii="Times New Roman" w:eastAsia="Times New Roman" w:hAnsi="Times New Roman" w:cs="Times New Roman"/>
                <w:color w:val="000000"/>
                <w:sz w:val="18"/>
                <w:szCs w:val="18"/>
                <w:lang w:val="en-US" w:eastAsia="fr-FR"/>
              </w:rPr>
              <w:t xml:space="preserve">, cardioprotective effects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CUxx548I","properties":{"formattedCitation":"[42,104]","plainCitation":"[42,104]","noteIndex":0},"citationItems":[{"id":2336,"uris":["http://zotero.org/users/5065300/items/IWYP4NP2"],"uri":["http://zotero.org/users/5065300/items/IWYP4NP2"],"itemData":{"id":2336,"type":"article-journal","abstract":"Procyanidins were reported to have an inhibitory effect on α-amylase, but the interaction mechanism between procyanidins and α-amylase was rarely reported. Spectroscopic and molecular docking techniques were utilized to explore the interaction between porcine pancreatic α-amylase (PPA) and B-type procyanidin dimer (PB2). PB2 decreased the intrinsic fluorescence and surface hydrophobicity of PPA, indicating that an interaction occurred and complex formed. The binding process of complex was spontaneous and the main interaction was hydrophobic force. Circular dichroism showed conformational changes of PPA with an increasing of α-helix and β-sheet structure. Molecular docking speculated that PB2 could form hydrophobic force with PPA by bind to the active sit (Asp 167, Asn 100, Arg 158, His 201). This research can offer new insights into the mechanism of PB2 in inhibiting PPA catalysis and provide useful information on dietary recommendation of PB2 for the treatment of type 2 diabetes.","container-title":"International Journal of Biological Macromolecules","DOI":"10.1016/j.ijbiomac.2018.01.189","ISSN":"1879-0003","journalAbbreviation":"Int. J. Biol. Macromol.","language":"eng","note":"PMID: 29408006","page":"427-433","source":"PubMed","title":"Investigation the interaction between procyanidin dimer and α-amylase: Spectroscopic analyses and molecular docking simulation","title-short":"Investigation the interaction between procyanidin dimer and α-amylase","volume":"113","author":[{"family":"Dai","given":"Taotao"},{"family":"Chen","given":"Jun"},{"family":"Li","given":"Qian"},{"family":"Li","given":"Panying"},{"family":"Hu","given":"Peng"},{"family":"Liu","given":"Chengmei"},{"family":"Li","given":"Ti"}],"issued":{"date-parts":[["2018",7,1]]}}},{"id":2485,"uris":["http://zotero.org/users/5065300/items/55V3GKQW"],"uri":["http://zotero.org/users/5065300/items/55V3GKQW"],"itemData":{"id":2485,"type":"article-journal","abstract":"A previous study demonstrated the antihypertensive effect of asiatic acid. The current study investigates the effect of asiatic acid on cardiovascular remodelling and possible mechanisms involved in Nω -nitro-L-arginine methyl ester hydrochloride (L-NAME)-induced hypertensive rats. Male Sprague-Dawley rats were treated with L-NAME (40 mg/kg per day) for 3 weeks in order to induce hypertension. Hypertensive rats were administered asiatic acid (20 mg/kg per day) or vehicle for a further 2 weeks. It was found that hypertensive rats showed high systolic blood pressure, left ventricular (LV) hypertrophy, increases in LV fibrosis, aortic wall thickness and aortic collagen deposition (P &lt; 0.05). Moreover, decreased plasma nitrate and nitrite (NOx) and increased plasma tumor necrosis factor alpha (TNF-α) were observed in hypertensive rats (P &lt; 0.05). This was consistent with downregulation of endothelial nitric oxide synthase (eNOS) expression and upregulation of inducible nitric oxide synthase (iNOS) expression in heart and aortic tissues (P &lt; 0.05). Levels of malondialdehyde (MDA) in plasma, aortic and heart tissues were significantly increased in hypertensive rats (P &lt; 0.05). Asiatic acid markedly reduced blood pressure, alleviated cardiovascular remodelling, and restored plasma NOx and TNF-α as well as eNOS/iNOS expression in heart and aortic tissues (P &lt; 0.05). Additionally, there was a significant reduction of MDA levels in the tissues of treated hypertensive rats. In conclusion, this study demonstrates the therapeutic effects of asiatic acid on blood pressure and cardiovascular remodelling, which is possibly related to the restoration of eNOS/iNOS expression, and the resulting anti-inflammatory and antioxidant activities.","container-title":"Clinical and Experimental Pharmacology &amp; Physiology","DOI":"10.1111/1440-1681.12472","ISSN":"1440-1681","issue":"11","journalAbbreviation":"Clin. Exp. Pharmacol. Physiol.","language":"eng","note":"PMID: 26234646","page":"1189-1197","source":"PubMed","title":"Asiatic acid alleviates cardiovascular remodelling in rats with L-NAME-induced hypertension","volume":"42","author":[{"family":"Bunbupha","given":"Sarawoot"},{"family":"Prachaney","given":"Parichat"},{"family":"Kukongviriyapan","given":"Upa"},{"family":"Kukongviriyapan","given":"Veerapol"},{"family":"Welbat","given":"Jariya Umka"},{"family":"Pakdeechote","given":"Poungrat"}],"issued":{"date-parts":[["2015",11]]}}}],"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rPr>
              <w:t>[42,104]</w:t>
            </w:r>
            <w:r w:rsidRPr="00C51217">
              <w:rPr>
                <w:rFonts w:ascii="Times New Roman" w:eastAsia="Times New Roman" w:hAnsi="Times New Roman" w:cs="Times New Roman"/>
                <w:color w:val="000000"/>
                <w:sz w:val="18"/>
                <w:szCs w:val="18"/>
                <w:lang w:val="en-US" w:eastAsia="fr-FR"/>
              </w:rPr>
              <w:fldChar w:fldCharType="end"/>
            </w:r>
          </w:p>
        </w:tc>
      </w:tr>
      <w:tr w:rsidR="006F6EDD" w:rsidRPr="00285C0A" w14:paraId="21482E02" w14:textId="77777777" w:rsidTr="00C51217">
        <w:trPr>
          <w:trHeight w:val="695"/>
        </w:trPr>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21B8F8F" w14:textId="77777777"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 xml:space="preserve">Caffeoyl </w:t>
            </w:r>
            <w:proofErr w:type="spellStart"/>
            <w:r w:rsidRPr="00C51217">
              <w:rPr>
                <w:rFonts w:ascii="Times New Roman" w:eastAsia="Times New Roman" w:hAnsi="Times New Roman" w:cs="Times New Roman"/>
                <w:color w:val="000000"/>
                <w:sz w:val="18"/>
                <w:szCs w:val="18"/>
                <w:lang w:val="en-US" w:eastAsia="fr-FR"/>
              </w:rPr>
              <w:t>quinic</w:t>
            </w:r>
            <w:proofErr w:type="spellEnd"/>
            <w:r w:rsidRPr="00C51217">
              <w:rPr>
                <w:rFonts w:ascii="Times New Roman" w:eastAsia="Times New Roman" w:hAnsi="Times New Roman" w:cs="Times New Roman"/>
                <w:color w:val="000000"/>
                <w:sz w:val="18"/>
                <w:szCs w:val="18"/>
                <w:lang w:val="en-US" w:eastAsia="fr-FR"/>
              </w:rPr>
              <w:t xml:space="preserve"> acid</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65F43EE" w14:textId="77777777"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i/>
                <w:iCs/>
                <w:color w:val="000000"/>
                <w:sz w:val="18"/>
                <w:szCs w:val="18"/>
                <w:lang w:val="en-US" w:eastAsia="fr-FR"/>
              </w:rPr>
              <w:t xml:space="preserve">Hypericum </w:t>
            </w:r>
            <w:proofErr w:type="spellStart"/>
            <w:r w:rsidRPr="00C51217">
              <w:rPr>
                <w:rFonts w:ascii="Times New Roman" w:eastAsia="Times New Roman" w:hAnsi="Times New Roman" w:cs="Times New Roman"/>
                <w:i/>
                <w:iCs/>
                <w:color w:val="000000"/>
                <w:sz w:val="18"/>
                <w:szCs w:val="18"/>
                <w:lang w:val="en-US" w:eastAsia="fr-FR"/>
              </w:rPr>
              <w:t>lanceolatum</w:t>
            </w:r>
            <w:proofErr w:type="spellEnd"/>
            <w:r w:rsidRPr="00C51217">
              <w:rPr>
                <w:rFonts w:ascii="Times New Roman" w:eastAsia="Times New Roman" w:hAnsi="Times New Roman" w:cs="Times New Roman"/>
                <w:i/>
                <w:iCs/>
                <w:color w:val="000000"/>
                <w:sz w:val="18"/>
                <w:szCs w:val="18"/>
                <w:lang w:val="en-US" w:eastAsia="fr-FR"/>
              </w:rPr>
              <w:t xml:space="preserve">, </w:t>
            </w:r>
            <w:proofErr w:type="spellStart"/>
            <w:r w:rsidRPr="00C51217">
              <w:rPr>
                <w:rFonts w:ascii="Times New Roman" w:eastAsia="Times New Roman" w:hAnsi="Times New Roman" w:cs="Times New Roman"/>
                <w:i/>
                <w:iCs/>
                <w:color w:val="000000"/>
                <w:sz w:val="18"/>
                <w:szCs w:val="18"/>
                <w:lang w:val="en-US" w:eastAsia="fr-FR"/>
              </w:rPr>
              <w:t>Hubertia</w:t>
            </w:r>
            <w:proofErr w:type="spellEnd"/>
            <w:r w:rsidRPr="00C51217">
              <w:rPr>
                <w:rFonts w:ascii="Times New Roman" w:eastAsia="Times New Roman" w:hAnsi="Times New Roman" w:cs="Times New Roman"/>
                <w:i/>
                <w:iCs/>
                <w:color w:val="000000"/>
                <w:sz w:val="18"/>
                <w:szCs w:val="18"/>
                <w:lang w:val="en-US" w:eastAsia="fr-FR"/>
              </w:rPr>
              <w:t xml:space="preserve"> </w:t>
            </w:r>
            <w:proofErr w:type="spellStart"/>
            <w:r w:rsidRPr="00C51217">
              <w:rPr>
                <w:rFonts w:ascii="Times New Roman" w:eastAsia="Times New Roman" w:hAnsi="Times New Roman" w:cs="Times New Roman"/>
                <w:i/>
                <w:iCs/>
                <w:color w:val="000000"/>
                <w:sz w:val="18"/>
                <w:szCs w:val="18"/>
                <w:lang w:val="en-US" w:eastAsia="fr-FR"/>
              </w:rPr>
              <w:t>ambavilla</w:t>
            </w:r>
            <w:proofErr w:type="spellEnd"/>
          </w:p>
        </w:tc>
        <w:tc>
          <w:tcPr>
            <w:tcW w:w="5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FBDD95A" w14:textId="28B6AC4E" w:rsidR="006F6EDD" w:rsidRPr="00C51217" w:rsidRDefault="006F6EDD" w:rsidP="00C51217">
            <w:pPr>
              <w:jc w:val="center"/>
              <w:rPr>
                <w:rFonts w:ascii="Times New Roman" w:eastAsia="Times New Roman" w:hAnsi="Times New Roman" w:cs="Times New Roman"/>
                <w:sz w:val="18"/>
                <w:szCs w:val="18"/>
                <w:lang w:val="en-US" w:eastAsia="fr-FR"/>
              </w:rPr>
            </w:pPr>
            <w:r w:rsidRPr="00C51217">
              <w:rPr>
                <w:rFonts w:ascii="Times New Roman" w:eastAsia="Times New Roman" w:hAnsi="Times New Roman" w:cs="Times New Roman"/>
                <w:color w:val="000000"/>
                <w:sz w:val="18"/>
                <w:szCs w:val="18"/>
                <w:lang w:val="en-US" w:eastAsia="fr-FR"/>
              </w:rPr>
              <w:t xml:space="preserve">Antioxidant activity </w:t>
            </w:r>
            <w:r w:rsidRPr="00C51217">
              <w:rPr>
                <w:rFonts w:ascii="Times New Roman" w:eastAsia="Times New Roman" w:hAnsi="Times New Roman" w:cs="Times New Roman"/>
                <w:color w:val="000000"/>
                <w:sz w:val="18"/>
                <w:szCs w:val="18"/>
                <w:lang w:val="en-US" w:eastAsia="fr-FR"/>
              </w:rPr>
              <w:fldChar w:fldCharType="begin"/>
            </w:r>
            <w:r w:rsidR="00C51217" w:rsidRPr="00C51217">
              <w:rPr>
                <w:rFonts w:ascii="Times New Roman" w:eastAsia="Times New Roman" w:hAnsi="Times New Roman" w:cs="Times New Roman"/>
                <w:color w:val="000000"/>
                <w:sz w:val="18"/>
                <w:szCs w:val="18"/>
                <w:lang w:val="en-US" w:eastAsia="fr-FR"/>
              </w:rPr>
              <w:instrText xml:space="preserve"> ADDIN ZOTERO_ITEM CSL_CITATION {"citationID":"NljlNibz","properties":{"formattedCitation":"[105,106]","plainCitation":"[105,106]","noteIndex":0},"citationItems":[{"id":2490,"uris":["http://zotero.org/users/5065300/items/PAUDFHJK"],"uri":["http://zotero.org/users/5065300/items/PAUDFHJK"],"itemData":{"id":2490,"type":"article-journal","abstract":"The methanol extract from Dipsacus asper Wall (Dipsacaceae) was found to show antioxidant activity against free radical and Cu(2+)-mediated LDL oxidation. In further study, to identify active constituents from the plant, six caffeoyl quinic acid derivatives: 3,4-di-O-caffeoylquinic acid (1), methyl 3,4-di-O-caffeoyl quinate (2), 3,5-di-O-caffeoylquinic acid (3), methyl 3,5-di-O-caffeoyl quinate (4), 4,5-di-O-caffeoylquinic acid (5) and methyl 4,5-di-O-caffeoyl quinate (6) were isolated. Their structures were identified by spectroscopic methods including 2D-NMR. The isolated compounds, 1-6, were found to be potent scavengers of the free radical 1,1-diphenyl-2-picrylhydrazyl (DPPH), and are more potent than butylated hydroxyl toluene (BHT) used as a positive control. The compounds 1-6 also inhibited Cu(2+)-mediated low-density lipoprotein (LDL) oxidation. They increased the lag time of conjugated dienes formation and inhibited the generation of thiobarbituric acid reactive substances (TBARS) in a dose-dependent manner. These results suggested that Dipsacus asper due to its antioxidant constituents, 1-6, may have a role to play in preventing the development and progression of atherosclerotic disease.","container-title":"Journal of Ethnopharmacology","DOI":"10.1016/j.jep.2006.04.029","ISSN":"0378-8741","issue":"2","journalAbbreviation":"J Ethnopharmacol","language":"eng","note":"PMID: 16809011","page":"188-192","source":"PubMed","title":"Antioxidant activity of caffeoyl quinic acid derivatives from the roots of Dipsacus asper Wall","volume":"108","author":[{"family":"Hung","given":"Tran Manh"},{"family":"Na","given":"MinKyun"},{"family":"Thuong","given":"Phuong Thien"},{"family":"Su","given":"Nguyen Duy"},{"family":"Sok","given":"DaiEun"},{"family":"Song","given":"Kyung Sik"},{"family":"Seong","given":"Yeon Hee"},{"family":"Bae","given":"KiHwan"}],"issued":{"date-parts":[["2006",11,24]]}}},{"id":2492,"uris":["http://zotero.org/users/5065300/items/8VVPFWS9"],"uri":["http://zotero.org/users/5065300/items/8VVPFWS9"],"itemData":{"id":2492,"type":"article-journal","abstract":"Salicornia herbacea has been used as a folk medicine for disorders such as constipation, obesity, diabetes, and cancer. Recent studies have shown that S. herbacea has antioxidative, anti-inflammatory, immunomodulatory, antihyperglycemic, and antihyperlipidemic activities. In the present work, we investigated the protective effects of the chlorogenic acid derivative, 3-caffeoyl, 4-dihydrocaffeoyl quinic acid (CDCQ), which was isolated from S. herbacea, against tert-butyl hydroperoxide (t-BHP)-induced hepatotoxicity in Hepa1c1c7 cells. Pretreatment of Hepa1c1c7 cells with CDCQ significantly reduced t-BHP-induced generation of ROS, caspase-3 activation, and subsequent cell death. Also, CDCQ up-regulated heme oxygenase-1 (HO-1) expression, which conferred cytoprotection against oxidative injury induced by t-BHP. Moreover, CDCQ-induced nuclear translocation of the transcription factor NF-E2-related factor 2 (Nrf2), which is upstream of CDCQ-induced HO-1 expression, and PI3K/Akt activation, a pathway that is involved in induced Nrf2 nuclear translocation. Taken together, these results suggest that the protective effects of CDCQ against t-BHP-induced hepatotoxicity may be due, at least in part, to its ability to scavenge ROS and to regulate the antioxidant enzyme HO-1 via the PI3K/Akt-Nrf2 signaling pathways.","container-title":"Chemico-Biological Interactions","DOI":"10.1016/j.cbi.2009.07.017","ISSN":"1872-7786","issue":"3","journalAbbreviation":"Chem. Biol. Interact.","language":"eng","note":"PMID: 19647727","page":"366-376","source":"PubMed","title":"Protective mechanisms of 3-caffeoyl, 4-dihydrocaffeoyl quinic acid from Salicornia herbacea against tert-butyl hydroperoxide-induced oxidative damage","volume":"181","author":[{"family":"Hwang","given":"Yong Pil"},{"family":"Yun","given":"Hyo Jeong"},{"family":"Chun","given":"Hyo Kon"},{"family":"Chung","given":"Young Chul"},{"family":"Kim","given":"Hyung Keun"},{"family":"Jeong","given":"Myung Ho"},{"family":"Yoon","given":"Taek Rim"},{"family":"Jeong","given":"Hye Gwang"}],"issued":{"date-parts":[["2009",10,30]]}}}],"schema":"https://github.com/citation-style-language/schema/raw/master/csl-citation.json"} </w:instrText>
            </w:r>
            <w:r w:rsidRPr="00C51217">
              <w:rPr>
                <w:rFonts w:ascii="Times New Roman" w:eastAsia="Times New Roman" w:hAnsi="Times New Roman" w:cs="Times New Roman"/>
                <w:color w:val="000000"/>
                <w:sz w:val="18"/>
                <w:szCs w:val="18"/>
                <w:lang w:val="en-US" w:eastAsia="fr-FR"/>
              </w:rPr>
              <w:fldChar w:fldCharType="separate"/>
            </w:r>
            <w:r w:rsidR="00C51217" w:rsidRPr="00C51217">
              <w:rPr>
                <w:rFonts w:ascii="Times New Roman" w:hAnsi="Times New Roman" w:cs="Times New Roman"/>
                <w:sz w:val="18"/>
                <w:szCs w:val="18"/>
                <w:lang w:val="en-GB"/>
              </w:rPr>
              <w:t>[105,106]</w:t>
            </w:r>
            <w:r w:rsidRPr="00C51217">
              <w:rPr>
                <w:rFonts w:ascii="Times New Roman" w:eastAsia="Times New Roman" w:hAnsi="Times New Roman" w:cs="Times New Roman"/>
                <w:color w:val="000000"/>
                <w:sz w:val="18"/>
                <w:szCs w:val="18"/>
                <w:lang w:val="en-US" w:eastAsia="fr-FR"/>
              </w:rPr>
              <w:fldChar w:fldCharType="end"/>
            </w:r>
          </w:p>
        </w:tc>
      </w:tr>
    </w:tbl>
    <w:p w14:paraId="6919D42C" w14:textId="77777777" w:rsidR="006F6EDD" w:rsidRPr="00E16FC7" w:rsidRDefault="006F6EDD" w:rsidP="006F6EDD">
      <w:pPr>
        <w:rPr>
          <w:rFonts w:ascii="Times New Roman" w:hAnsi="Times New Roman" w:cs="Times New Roman"/>
          <w:b/>
          <w:bCs/>
          <w:lang w:val="en-GB"/>
        </w:rPr>
        <w:sectPr w:rsidR="006F6EDD" w:rsidRPr="00E16FC7" w:rsidSect="00F702BB">
          <w:pgSz w:w="11906" w:h="16838"/>
          <w:pgMar w:top="1440" w:right="1080" w:bottom="1440" w:left="1080" w:header="708" w:footer="708" w:gutter="0"/>
          <w:cols w:space="708"/>
          <w:docGrid w:linePitch="360"/>
        </w:sectPr>
      </w:pPr>
    </w:p>
    <w:p w14:paraId="7B3D74C5" w14:textId="39B9DBE2" w:rsidR="006F6EDD" w:rsidRPr="00C2386A" w:rsidRDefault="006F6EDD" w:rsidP="006F6EDD">
      <w:pPr>
        <w:spacing w:after="240"/>
        <w:jc w:val="both"/>
        <w:rPr>
          <w:rFonts w:ascii="Times New Roman" w:eastAsia="Times New Roman" w:hAnsi="Times New Roman" w:cs="Times New Roman"/>
          <w:color w:val="000000"/>
          <w:bdr w:val="none" w:sz="0" w:space="0" w:color="auto" w:frame="1"/>
          <w:lang w:val="en-US" w:eastAsia="fr-FR"/>
        </w:rPr>
      </w:pPr>
    </w:p>
    <w:p w14:paraId="7FB59383" w14:textId="0CB3118E" w:rsidR="006F6EDD" w:rsidRPr="00FF1AB2" w:rsidRDefault="006F6EDD" w:rsidP="006F6EDD">
      <w:pPr>
        <w:spacing w:before="240"/>
        <w:jc w:val="both"/>
        <w:rPr>
          <w:rFonts w:ascii="Times New Roman" w:eastAsia="Times New Roman" w:hAnsi="Times New Roman" w:cs="Times New Roman"/>
          <w:b/>
          <w:bCs/>
          <w:color w:val="000000"/>
          <w:bdr w:val="none" w:sz="0" w:space="0" w:color="auto" w:frame="1"/>
          <w:lang w:val="en-GB" w:eastAsia="fr-FR"/>
        </w:rPr>
      </w:pPr>
    </w:p>
    <w:p w14:paraId="73E902CC" w14:textId="0B28A9B0" w:rsidR="006F6EDD" w:rsidRDefault="005E0F5E" w:rsidP="006F6EDD">
      <w:pPr>
        <w:spacing w:before="240"/>
        <w:jc w:val="both"/>
        <w:rPr>
          <w:rFonts w:ascii="Times New Roman" w:eastAsia="Times New Roman" w:hAnsi="Times New Roman" w:cs="Times New Roman"/>
          <w:b/>
          <w:bCs/>
          <w:color w:val="000000"/>
          <w:lang w:val="en-US" w:eastAsia="fr-FR"/>
        </w:rPr>
      </w:pPr>
      <w:r w:rsidRPr="005E0F5E">
        <w:rPr>
          <w:noProof/>
        </w:rPr>
        <w:drawing>
          <wp:anchor distT="0" distB="0" distL="114300" distR="114300" simplePos="0" relativeHeight="251663360" behindDoc="0" locked="0" layoutInCell="1" allowOverlap="1" wp14:anchorId="118ACA7F" wp14:editId="0000D71E">
            <wp:simplePos x="0" y="0"/>
            <wp:positionH relativeFrom="margin">
              <wp:align>right</wp:align>
            </wp:positionH>
            <wp:positionV relativeFrom="paragraph">
              <wp:posOffset>393700</wp:posOffset>
            </wp:positionV>
            <wp:extent cx="5760720" cy="3503930"/>
            <wp:effectExtent l="0" t="0" r="0" b="0"/>
            <wp:wrapTopAndBottom/>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3503930"/>
                    </a:xfrm>
                    <a:prstGeom prst="rect">
                      <a:avLst/>
                    </a:prstGeom>
                    <a:noFill/>
                    <a:ln>
                      <a:noFill/>
                    </a:ln>
                  </pic:spPr>
                </pic:pic>
              </a:graphicData>
            </a:graphic>
          </wp:anchor>
        </w:drawing>
      </w:r>
    </w:p>
    <w:p w14:paraId="4D1D2FD7" w14:textId="13B67388" w:rsidR="006F6EDD" w:rsidRPr="004D2395" w:rsidRDefault="006F6EDD" w:rsidP="006F6EDD">
      <w:pPr>
        <w:spacing w:before="240"/>
        <w:jc w:val="both"/>
        <w:rPr>
          <w:rFonts w:ascii="Times New Roman" w:eastAsia="Times New Roman" w:hAnsi="Times New Roman" w:cs="Times New Roman"/>
          <w:b/>
          <w:bCs/>
          <w:color w:val="000000"/>
          <w:lang w:val="en-GB" w:eastAsia="fr-FR"/>
        </w:rPr>
      </w:pPr>
      <w:r w:rsidRPr="00A2478E">
        <w:rPr>
          <w:rFonts w:ascii="Times New Roman" w:eastAsia="Times New Roman" w:hAnsi="Times New Roman" w:cs="Times New Roman"/>
          <w:b/>
          <w:bCs/>
          <w:color w:val="000000"/>
          <w:lang w:val="en-US" w:eastAsia="fr-FR"/>
        </w:rPr>
        <w:t>Figure</w:t>
      </w:r>
      <w:r>
        <w:rPr>
          <w:rFonts w:ascii="Times New Roman" w:eastAsia="Times New Roman" w:hAnsi="Times New Roman" w:cs="Times New Roman"/>
          <w:b/>
          <w:bCs/>
          <w:color w:val="000000"/>
          <w:lang w:val="en-US" w:eastAsia="fr-FR"/>
        </w:rPr>
        <w:t xml:space="preserve"> </w:t>
      </w:r>
      <w:r w:rsidR="00C2386A">
        <w:rPr>
          <w:rFonts w:ascii="Times New Roman" w:eastAsia="Times New Roman" w:hAnsi="Times New Roman" w:cs="Times New Roman"/>
          <w:b/>
          <w:bCs/>
          <w:color w:val="000000"/>
          <w:lang w:val="en-US" w:eastAsia="fr-FR"/>
        </w:rPr>
        <w:t>1</w:t>
      </w:r>
      <w:r w:rsidRPr="00A2478E">
        <w:rPr>
          <w:rFonts w:ascii="Times New Roman" w:eastAsia="Times New Roman" w:hAnsi="Times New Roman" w:cs="Times New Roman"/>
          <w:b/>
          <w:bCs/>
          <w:color w:val="000000"/>
          <w:lang w:val="en-US" w:eastAsia="fr-FR"/>
        </w:rPr>
        <w:t xml:space="preserve"> SUPPLEMENTARY DATA: Comparative study of the protective effect of medicinal plant infusions and decoctions at 25 µM</w:t>
      </w:r>
      <w:r>
        <w:rPr>
          <w:rFonts w:ascii="Times New Roman" w:eastAsia="Times New Roman" w:hAnsi="Times New Roman" w:cs="Times New Roman"/>
          <w:b/>
          <w:bCs/>
          <w:color w:val="000000"/>
          <w:lang w:val="en-US" w:eastAsia="fr-FR"/>
        </w:rPr>
        <w:t xml:space="preserve"> GAE</w:t>
      </w:r>
      <w:r w:rsidRPr="00A2478E">
        <w:rPr>
          <w:rFonts w:ascii="Times New Roman" w:eastAsia="Times New Roman" w:hAnsi="Times New Roman" w:cs="Times New Roman"/>
          <w:b/>
          <w:bCs/>
          <w:color w:val="000000"/>
          <w:lang w:val="en-US" w:eastAsia="fr-FR"/>
        </w:rPr>
        <w:t xml:space="preserve"> final concentration in </w:t>
      </w:r>
      <w:r>
        <w:rPr>
          <w:rFonts w:ascii="Times New Roman" w:eastAsia="Times New Roman" w:hAnsi="Times New Roman" w:cs="Times New Roman"/>
          <w:b/>
          <w:bCs/>
          <w:color w:val="000000"/>
          <w:lang w:val="en-US" w:eastAsia="fr-FR"/>
        </w:rPr>
        <w:t>response to</w:t>
      </w:r>
      <w:r w:rsidRPr="00A2478E">
        <w:rPr>
          <w:rFonts w:ascii="Times New Roman" w:eastAsia="Times New Roman" w:hAnsi="Times New Roman" w:cs="Times New Roman"/>
          <w:b/>
          <w:bCs/>
          <w:color w:val="000000"/>
          <w:lang w:val="en-US" w:eastAsia="fr-FR"/>
        </w:rPr>
        <w:t xml:space="preserve"> H</w:t>
      </w:r>
      <w:r w:rsidRPr="00A2478E">
        <w:rPr>
          <w:rFonts w:ascii="Times New Roman" w:eastAsia="Times New Roman" w:hAnsi="Times New Roman" w:cs="Times New Roman"/>
          <w:b/>
          <w:bCs/>
          <w:color w:val="000000"/>
          <w:vertAlign w:val="subscript"/>
          <w:lang w:val="en-US" w:eastAsia="fr-FR"/>
        </w:rPr>
        <w:t>2</w:t>
      </w:r>
      <w:r w:rsidRPr="00A2478E">
        <w:rPr>
          <w:rFonts w:ascii="Times New Roman" w:eastAsia="Times New Roman" w:hAnsi="Times New Roman" w:cs="Times New Roman"/>
          <w:b/>
          <w:bCs/>
          <w:color w:val="000000"/>
          <w:lang w:val="en-US" w:eastAsia="fr-FR"/>
        </w:rPr>
        <w:t>O</w:t>
      </w:r>
      <w:r w:rsidRPr="00A2478E">
        <w:rPr>
          <w:rFonts w:ascii="Times New Roman" w:eastAsia="Times New Roman" w:hAnsi="Times New Roman" w:cs="Times New Roman"/>
          <w:b/>
          <w:bCs/>
          <w:color w:val="000000"/>
          <w:vertAlign w:val="subscript"/>
          <w:lang w:val="en-US" w:eastAsia="fr-FR"/>
        </w:rPr>
        <w:t>2</w:t>
      </w:r>
      <w:r>
        <w:rPr>
          <w:rFonts w:ascii="Times New Roman" w:eastAsia="Times New Roman" w:hAnsi="Times New Roman" w:cs="Times New Roman"/>
          <w:b/>
          <w:bCs/>
          <w:color w:val="000000"/>
          <w:lang w:val="en-US" w:eastAsia="fr-FR"/>
        </w:rPr>
        <w:t xml:space="preserve">. </w:t>
      </w:r>
      <w:r>
        <w:rPr>
          <w:rFonts w:ascii="Times New Roman" w:eastAsia="Times New Roman" w:hAnsi="Times New Roman" w:cs="Times New Roman"/>
          <w:color w:val="000000"/>
          <w:lang w:val="en-US" w:eastAsia="fr-FR"/>
        </w:rPr>
        <w:t>3T3-L1 preadipocytes were incubated with</w:t>
      </w:r>
      <w:r w:rsidRPr="00A2478E">
        <w:rPr>
          <w:rFonts w:ascii="Times New Roman" w:eastAsia="Times New Roman" w:hAnsi="Times New Roman" w:cs="Times New Roman"/>
          <w:color w:val="000000"/>
          <w:lang w:val="en-US" w:eastAsia="fr-FR"/>
        </w:rPr>
        <w:t xml:space="preserve"> medicinal plant infusions and decoctions</w:t>
      </w:r>
      <w:r>
        <w:rPr>
          <w:rFonts w:ascii="Times New Roman" w:eastAsia="Times New Roman" w:hAnsi="Times New Roman" w:cs="Times New Roman"/>
          <w:color w:val="000000"/>
          <w:lang w:val="en-US" w:eastAsia="fr-FR"/>
        </w:rPr>
        <w:t xml:space="preserve">. </w:t>
      </w:r>
      <w:r w:rsidRPr="00A85EC4">
        <w:rPr>
          <w:rFonts w:ascii="Times New Roman" w:eastAsia="Times New Roman" w:hAnsi="Times New Roman" w:cs="Times New Roman"/>
          <w:color w:val="000000"/>
          <w:lang w:val="en-US" w:eastAsia="fr-FR"/>
        </w:rPr>
        <w:t xml:space="preserve">DCF fluorescence was measured </w:t>
      </w:r>
      <w:r>
        <w:rPr>
          <w:rFonts w:ascii="Times New Roman" w:eastAsia="Times New Roman" w:hAnsi="Times New Roman" w:cs="Times New Roman"/>
          <w:color w:val="000000"/>
          <w:shd w:val="clear" w:color="auto" w:fill="FFFFFF"/>
          <w:lang w:val="en-US" w:eastAsia="fr-FR"/>
        </w:rPr>
        <w:t xml:space="preserve">at </w:t>
      </w:r>
      <w:r w:rsidRPr="009E248D">
        <w:rPr>
          <w:rFonts w:ascii="Times New Roman" w:eastAsia="Times New Roman" w:hAnsi="Times New Roman" w:cs="Times New Roman"/>
          <w:color w:val="000000"/>
          <w:shd w:val="clear" w:color="auto" w:fill="FFFFFF"/>
          <w:lang w:val="en-US" w:eastAsia="fr-FR"/>
        </w:rPr>
        <w:t>492 nm for excitation and 520 nm for emission</w:t>
      </w:r>
      <w:r w:rsidRPr="00E825E3">
        <w:rPr>
          <w:rFonts w:ascii="Times New Roman" w:eastAsia="Times New Roman" w:hAnsi="Times New Roman" w:cs="Times New Roman"/>
          <w:color w:val="000000"/>
          <w:lang w:val="en-US" w:eastAsia="fr-FR"/>
        </w:rPr>
        <w:t>.</w:t>
      </w:r>
      <w:r w:rsidRPr="00A2478E">
        <w:rPr>
          <w:rFonts w:ascii="Times New Roman" w:eastAsia="Times New Roman" w:hAnsi="Times New Roman" w:cs="Times New Roman"/>
          <w:color w:val="000000"/>
          <w:lang w:val="en-US" w:eastAsia="fr-FR"/>
        </w:rPr>
        <w:t xml:space="preserve"> Data shown are means ± SEM of three independent experiments ### p&lt;0.005 as compared to</w:t>
      </w:r>
      <w:r>
        <w:rPr>
          <w:rFonts w:ascii="Times New Roman" w:eastAsia="Times New Roman" w:hAnsi="Times New Roman" w:cs="Times New Roman"/>
          <w:color w:val="000000"/>
          <w:lang w:val="en-US" w:eastAsia="fr-FR"/>
        </w:rPr>
        <w:t xml:space="preserve"> control (PBS alone, or H</w:t>
      </w:r>
      <w:r>
        <w:rPr>
          <w:rFonts w:ascii="Times New Roman" w:eastAsia="Times New Roman" w:hAnsi="Times New Roman" w:cs="Times New Roman"/>
          <w:color w:val="000000"/>
          <w:vertAlign w:val="subscript"/>
          <w:lang w:val="en-US" w:eastAsia="fr-FR"/>
        </w:rPr>
        <w:t>2</w:t>
      </w:r>
      <w:r>
        <w:rPr>
          <w:rFonts w:ascii="Times New Roman" w:eastAsia="Times New Roman" w:hAnsi="Times New Roman" w:cs="Times New Roman"/>
          <w:color w:val="000000"/>
          <w:lang w:val="en-US" w:eastAsia="fr-FR"/>
        </w:rPr>
        <w:t>O</w:t>
      </w:r>
      <w:r>
        <w:rPr>
          <w:rFonts w:ascii="Times New Roman" w:eastAsia="Times New Roman" w:hAnsi="Times New Roman" w:cs="Times New Roman"/>
          <w:color w:val="000000"/>
          <w:vertAlign w:val="subscript"/>
          <w:lang w:val="en-US" w:eastAsia="fr-FR"/>
        </w:rPr>
        <w:t>2</w:t>
      </w:r>
      <w:r>
        <w:rPr>
          <w:rFonts w:ascii="Times New Roman" w:eastAsia="Times New Roman" w:hAnsi="Times New Roman" w:cs="Times New Roman"/>
          <w:color w:val="000000"/>
          <w:lang w:val="en-US" w:eastAsia="fr-FR"/>
        </w:rPr>
        <w:t>)</w:t>
      </w:r>
      <w:r w:rsidRPr="00A2478E">
        <w:rPr>
          <w:rFonts w:ascii="Times New Roman" w:eastAsia="Times New Roman" w:hAnsi="Times New Roman" w:cs="Times New Roman"/>
          <w:color w:val="000000"/>
          <w:vertAlign w:val="subscript"/>
          <w:lang w:val="en-US" w:eastAsia="fr-FR"/>
        </w:rPr>
        <w:t>.</w:t>
      </w:r>
    </w:p>
    <w:p w14:paraId="73C11BF3" w14:textId="77777777" w:rsidR="006F6EDD" w:rsidRDefault="006F6EDD" w:rsidP="006F6EDD">
      <w:pPr>
        <w:rPr>
          <w:rFonts w:ascii="Times New Roman" w:hAnsi="Times New Roman" w:cs="Times New Roman"/>
          <w:lang w:val="en-US"/>
        </w:rPr>
        <w:sectPr w:rsidR="006F6EDD">
          <w:pgSz w:w="11906" w:h="16838"/>
          <w:pgMar w:top="1417" w:right="1417" w:bottom="1417" w:left="1417" w:header="708" w:footer="708" w:gutter="0"/>
          <w:cols w:space="708"/>
          <w:docGrid w:linePitch="360"/>
        </w:sectPr>
      </w:pPr>
    </w:p>
    <w:p w14:paraId="525A391B" w14:textId="77777777" w:rsidR="006F6EDD" w:rsidRPr="00285C0A" w:rsidRDefault="006F6EDD" w:rsidP="006F6EDD">
      <w:pPr>
        <w:rPr>
          <w:rFonts w:ascii="Times New Roman" w:hAnsi="Times New Roman" w:cs="Times New Roman"/>
          <w:b/>
          <w:bCs/>
          <w:sz w:val="36"/>
          <w:szCs w:val="36"/>
          <w:lang w:val="en-US"/>
        </w:rPr>
      </w:pPr>
      <w:r w:rsidRPr="00285C0A">
        <w:rPr>
          <w:rFonts w:ascii="Times New Roman" w:hAnsi="Times New Roman" w:cs="Times New Roman"/>
          <w:b/>
          <w:bCs/>
          <w:sz w:val="36"/>
          <w:szCs w:val="36"/>
          <w:lang w:val="en-US"/>
        </w:rPr>
        <w:lastRenderedPageBreak/>
        <w:t>References</w:t>
      </w:r>
    </w:p>
    <w:p w14:paraId="6A4D9626" w14:textId="77777777" w:rsidR="006F6EDD" w:rsidRPr="00285C0A" w:rsidRDefault="006F6EDD" w:rsidP="006F6EDD">
      <w:pPr>
        <w:jc w:val="both"/>
        <w:rPr>
          <w:rFonts w:ascii="Times New Roman" w:hAnsi="Times New Roman" w:cs="Times New Roman"/>
          <w:b/>
          <w:bCs/>
          <w:lang w:val="en-US"/>
        </w:rPr>
      </w:pPr>
    </w:p>
    <w:p w14:paraId="31926009" w14:textId="77777777" w:rsidR="005E0F5E" w:rsidRPr="00285C0A" w:rsidRDefault="006F6EDD" w:rsidP="005E0F5E">
      <w:pPr>
        <w:pStyle w:val="Bibliographie"/>
        <w:rPr>
          <w:rFonts w:ascii="Times New Roman" w:hAnsi="Times New Roman" w:cs="Times New Roman"/>
          <w:lang w:val="en-US"/>
        </w:rPr>
      </w:pPr>
      <w:r w:rsidRPr="005E0F5E">
        <w:rPr>
          <w:rFonts w:ascii="Times New Roman" w:hAnsi="Times New Roman" w:cs="Times New Roman"/>
          <w:b/>
          <w:bCs/>
          <w:lang w:val="en-US"/>
        </w:rPr>
        <w:fldChar w:fldCharType="begin"/>
      </w:r>
      <w:r w:rsidR="005E0F5E" w:rsidRPr="00285C0A">
        <w:rPr>
          <w:rFonts w:ascii="Times New Roman" w:hAnsi="Times New Roman" w:cs="Times New Roman"/>
          <w:b/>
          <w:bCs/>
          <w:lang w:val="en-US"/>
        </w:rPr>
        <w:instrText xml:space="preserve"> ADDIN ZOTERO_BIBL {"uncited":[],"omitted":[],"custom":[]} CSL_BIBLIOGRAPHY </w:instrText>
      </w:r>
      <w:r w:rsidRPr="005E0F5E">
        <w:rPr>
          <w:rFonts w:ascii="Times New Roman" w:hAnsi="Times New Roman" w:cs="Times New Roman"/>
          <w:b/>
          <w:bCs/>
          <w:lang w:val="en-US"/>
        </w:rPr>
        <w:fldChar w:fldCharType="separate"/>
      </w:r>
      <w:r w:rsidR="005E0F5E" w:rsidRPr="00285C0A">
        <w:rPr>
          <w:rFonts w:ascii="Times New Roman" w:hAnsi="Times New Roman" w:cs="Times New Roman"/>
          <w:lang w:val="en-US"/>
        </w:rPr>
        <w:t xml:space="preserve">1. </w:t>
      </w:r>
      <w:r w:rsidR="005E0F5E" w:rsidRPr="00285C0A">
        <w:rPr>
          <w:rFonts w:ascii="Times New Roman" w:hAnsi="Times New Roman" w:cs="Times New Roman"/>
          <w:lang w:val="en-US"/>
        </w:rPr>
        <w:tab/>
      </w:r>
      <w:proofErr w:type="spellStart"/>
      <w:r w:rsidR="005E0F5E" w:rsidRPr="00285C0A">
        <w:rPr>
          <w:rFonts w:ascii="Times New Roman" w:hAnsi="Times New Roman" w:cs="Times New Roman"/>
          <w:lang w:val="en-US"/>
        </w:rPr>
        <w:t>Duchemann</w:t>
      </w:r>
      <w:proofErr w:type="spellEnd"/>
      <w:r w:rsidR="005E0F5E" w:rsidRPr="00285C0A">
        <w:rPr>
          <w:rFonts w:ascii="Times New Roman" w:hAnsi="Times New Roman" w:cs="Times New Roman"/>
          <w:lang w:val="en-US"/>
        </w:rPr>
        <w:t xml:space="preserve">, B. </w:t>
      </w:r>
      <w:r w:rsidR="005E0F5E" w:rsidRPr="00285C0A">
        <w:rPr>
          <w:rFonts w:ascii="Times New Roman" w:hAnsi="Times New Roman" w:cs="Times New Roman"/>
          <w:i/>
          <w:iCs/>
          <w:lang w:val="en-US"/>
        </w:rPr>
        <w:t xml:space="preserve">“Les </w:t>
      </w:r>
      <w:proofErr w:type="spellStart"/>
      <w:r w:rsidR="005E0F5E" w:rsidRPr="00285C0A">
        <w:rPr>
          <w:rFonts w:ascii="Times New Roman" w:hAnsi="Times New Roman" w:cs="Times New Roman"/>
          <w:i/>
          <w:iCs/>
          <w:lang w:val="en-US"/>
        </w:rPr>
        <w:t>plantes</w:t>
      </w:r>
      <w:proofErr w:type="spellEnd"/>
      <w:r w:rsidR="005E0F5E" w:rsidRPr="00285C0A">
        <w:rPr>
          <w:rFonts w:ascii="Times New Roman" w:hAnsi="Times New Roman" w:cs="Times New Roman"/>
          <w:i/>
          <w:iCs/>
          <w:lang w:val="en-US"/>
        </w:rPr>
        <w:t xml:space="preserve"> </w:t>
      </w:r>
      <w:proofErr w:type="spellStart"/>
      <w:r w:rsidR="005E0F5E" w:rsidRPr="00285C0A">
        <w:rPr>
          <w:rFonts w:ascii="Times New Roman" w:hAnsi="Times New Roman" w:cs="Times New Roman"/>
          <w:i/>
          <w:iCs/>
          <w:lang w:val="en-US"/>
        </w:rPr>
        <w:t>médicinales</w:t>
      </w:r>
      <w:proofErr w:type="spellEnd"/>
      <w:r w:rsidR="005E0F5E" w:rsidRPr="00285C0A">
        <w:rPr>
          <w:rFonts w:ascii="Times New Roman" w:hAnsi="Times New Roman" w:cs="Times New Roman"/>
          <w:i/>
          <w:iCs/>
          <w:lang w:val="en-US"/>
        </w:rPr>
        <w:t xml:space="preserve">” Exposition </w:t>
      </w:r>
      <w:proofErr w:type="spellStart"/>
      <w:r w:rsidR="005E0F5E" w:rsidRPr="00285C0A">
        <w:rPr>
          <w:rFonts w:ascii="Times New Roman" w:hAnsi="Times New Roman" w:cs="Times New Roman"/>
          <w:i/>
          <w:iCs/>
          <w:lang w:val="en-US"/>
        </w:rPr>
        <w:t>universelle</w:t>
      </w:r>
      <w:proofErr w:type="spellEnd"/>
      <w:r w:rsidR="005E0F5E" w:rsidRPr="00285C0A">
        <w:rPr>
          <w:rFonts w:ascii="Times New Roman" w:hAnsi="Times New Roman" w:cs="Times New Roman"/>
          <w:i/>
          <w:iCs/>
          <w:lang w:val="en-US"/>
        </w:rPr>
        <w:t xml:space="preserve"> de 1900. Colonies et </w:t>
      </w:r>
      <w:proofErr w:type="spellStart"/>
      <w:r w:rsidR="005E0F5E" w:rsidRPr="00285C0A">
        <w:rPr>
          <w:rFonts w:ascii="Times New Roman" w:hAnsi="Times New Roman" w:cs="Times New Roman"/>
          <w:i/>
          <w:iCs/>
          <w:lang w:val="en-US"/>
        </w:rPr>
        <w:t>protectorats</w:t>
      </w:r>
      <w:proofErr w:type="spellEnd"/>
      <w:r w:rsidR="005E0F5E" w:rsidRPr="00285C0A">
        <w:rPr>
          <w:rFonts w:ascii="Times New Roman" w:hAnsi="Times New Roman" w:cs="Times New Roman"/>
          <w:i/>
          <w:iCs/>
          <w:lang w:val="en-US"/>
        </w:rPr>
        <w:t>.</w:t>
      </w:r>
      <w:r w:rsidR="005E0F5E" w:rsidRPr="00285C0A">
        <w:rPr>
          <w:rFonts w:ascii="Times New Roman" w:hAnsi="Times New Roman" w:cs="Times New Roman"/>
          <w:lang w:val="en-US"/>
        </w:rPr>
        <w:t xml:space="preserve">; </w:t>
      </w:r>
      <w:r w:rsidR="005E0F5E" w:rsidRPr="00285C0A">
        <w:rPr>
          <w:rFonts w:ascii="Times New Roman" w:hAnsi="Times New Roman" w:cs="Times New Roman"/>
          <w:b/>
          <w:bCs/>
          <w:lang w:val="en-US"/>
        </w:rPr>
        <w:t>1900</w:t>
      </w:r>
      <w:r w:rsidR="005E0F5E" w:rsidRPr="00285C0A">
        <w:rPr>
          <w:rFonts w:ascii="Times New Roman" w:hAnsi="Times New Roman" w:cs="Times New Roman"/>
          <w:lang w:val="en-US"/>
        </w:rPr>
        <w:t>;</w:t>
      </w:r>
    </w:p>
    <w:p w14:paraId="577B0D57" w14:textId="77777777" w:rsidR="005E0F5E" w:rsidRPr="00285C0A" w:rsidRDefault="005E0F5E" w:rsidP="005E0F5E">
      <w:pPr>
        <w:pStyle w:val="Bibliographie"/>
        <w:rPr>
          <w:rFonts w:ascii="Times New Roman" w:hAnsi="Times New Roman" w:cs="Times New Roman"/>
          <w:lang w:val="en-US"/>
        </w:rPr>
      </w:pPr>
      <w:r w:rsidRPr="00285C0A">
        <w:rPr>
          <w:rFonts w:ascii="Times New Roman" w:hAnsi="Times New Roman" w:cs="Times New Roman"/>
          <w:lang w:val="en-US"/>
        </w:rPr>
        <w:t xml:space="preserve">2. </w:t>
      </w:r>
      <w:r w:rsidRPr="00285C0A">
        <w:rPr>
          <w:rFonts w:ascii="Times New Roman" w:hAnsi="Times New Roman" w:cs="Times New Roman"/>
          <w:lang w:val="en-US"/>
        </w:rPr>
        <w:tab/>
        <w:t xml:space="preserve">Lavergne, R. </w:t>
      </w:r>
      <w:proofErr w:type="spellStart"/>
      <w:r w:rsidRPr="00285C0A">
        <w:rPr>
          <w:rFonts w:ascii="Times New Roman" w:hAnsi="Times New Roman" w:cs="Times New Roman"/>
          <w:lang w:val="en-US"/>
        </w:rPr>
        <w:t>Plantes</w:t>
      </w:r>
      <w:proofErr w:type="spellEnd"/>
      <w:r w:rsidRPr="00285C0A">
        <w:rPr>
          <w:rFonts w:ascii="Times New Roman" w:hAnsi="Times New Roman" w:cs="Times New Roman"/>
          <w:lang w:val="en-US"/>
        </w:rPr>
        <w:t xml:space="preserve"> </w:t>
      </w:r>
      <w:proofErr w:type="spellStart"/>
      <w:r w:rsidRPr="00285C0A">
        <w:rPr>
          <w:rFonts w:ascii="Times New Roman" w:hAnsi="Times New Roman" w:cs="Times New Roman"/>
          <w:lang w:val="en-US"/>
        </w:rPr>
        <w:t>médicinales</w:t>
      </w:r>
      <w:proofErr w:type="spellEnd"/>
      <w:r w:rsidRPr="00285C0A">
        <w:rPr>
          <w:rFonts w:ascii="Times New Roman" w:hAnsi="Times New Roman" w:cs="Times New Roman"/>
          <w:lang w:val="en-US"/>
        </w:rPr>
        <w:t xml:space="preserve"> </w:t>
      </w:r>
      <w:proofErr w:type="spellStart"/>
      <w:r w:rsidRPr="00285C0A">
        <w:rPr>
          <w:rFonts w:ascii="Times New Roman" w:hAnsi="Times New Roman" w:cs="Times New Roman"/>
          <w:lang w:val="en-US"/>
        </w:rPr>
        <w:t>indigènes</w:t>
      </w:r>
      <w:proofErr w:type="spellEnd"/>
      <w:r w:rsidRPr="00285C0A">
        <w:rPr>
          <w:rFonts w:ascii="Times New Roman" w:hAnsi="Times New Roman" w:cs="Times New Roman"/>
          <w:lang w:val="en-US"/>
        </w:rPr>
        <w:t xml:space="preserve">: </w:t>
      </w:r>
      <w:proofErr w:type="spellStart"/>
      <w:r w:rsidRPr="00285C0A">
        <w:rPr>
          <w:rFonts w:ascii="Times New Roman" w:hAnsi="Times New Roman" w:cs="Times New Roman"/>
          <w:lang w:val="en-US"/>
        </w:rPr>
        <w:t>tisanerie</w:t>
      </w:r>
      <w:proofErr w:type="spellEnd"/>
      <w:r w:rsidRPr="00285C0A">
        <w:rPr>
          <w:rFonts w:ascii="Times New Roman" w:hAnsi="Times New Roman" w:cs="Times New Roman"/>
          <w:lang w:val="en-US"/>
        </w:rPr>
        <w:t xml:space="preserve"> et </w:t>
      </w:r>
      <w:proofErr w:type="spellStart"/>
      <w:r w:rsidRPr="00285C0A">
        <w:rPr>
          <w:rFonts w:ascii="Times New Roman" w:hAnsi="Times New Roman" w:cs="Times New Roman"/>
          <w:lang w:val="en-US"/>
        </w:rPr>
        <w:t>tisaneurs</w:t>
      </w:r>
      <w:proofErr w:type="spellEnd"/>
      <w:r w:rsidRPr="00285C0A">
        <w:rPr>
          <w:rFonts w:ascii="Times New Roman" w:hAnsi="Times New Roman" w:cs="Times New Roman"/>
          <w:lang w:val="en-US"/>
        </w:rPr>
        <w:t xml:space="preserve"> de la Réunion, </w:t>
      </w:r>
      <w:proofErr w:type="spellStart"/>
      <w:r w:rsidRPr="00285C0A">
        <w:rPr>
          <w:rFonts w:ascii="Times New Roman" w:hAnsi="Times New Roman" w:cs="Times New Roman"/>
          <w:lang w:val="en-US"/>
        </w:rPr>
        <w:t>Université</w:t>
      </w:r>
      <w:proofErr w:type="spellEnd"/>
      <w:r w:rsidRPr="00285C0A">
        <w:rPr>
          <w:rFonts w:ascii="Times New Roman" w:hAnsi="Times New Roman" w:cs="Times New Roman"/>
          <w:lang w:val="en-US"/>
        </w:rPr>
        <w:t xml:space="preserve"> Montpellier II - Sciences et Techniques du Languedoc: France, </w:t>
      </w:r>
      <w:r w:rsidRPr="00285C0A">
        <w:rPr>
          <w:rFonts w:ascii="Times New Roman" w:hAnsi="Times New Roman" w:cs="Times New Roman"/>
          <w:b/>
          <w:bCs/>
          <w:lang w:val="en-US"/>
        </w:rPr>
        <w:t>1989</w:t>
      </w:r>
      <w:r w:rsidRPr="00285C0A">
        <w:rPr>
          <w:rFonts w:ascii="Times New Roman" w:hAnsi="Times New Roman" w:cs="Times New Roman"/>
          <w:lang w:val="en-US"/>
        </w:rPr>
        <w:t>.</w:t>
      </w:r>
    </w:p>
    <w:p w14:paraId="26BB94CE" w14:textId="77777777" w:rsidR="005E0F5E" w:rsidRPr="00285C0A" w:rsidRDefault="005E0F5E" w:rsidP="005E0F5E">
      <w:pPr>
        <w:pStyle w:val="Bibliographie"/>
        <w:rPr>
          <w:rFonts w:ascii="Times New Roman" w:hAnsi="Times New Roman" w:cs="Times New Roman"/>
          <w:lang w:val="en-US"/>
        </w:rPr>
      </w:pPr>
      <w:r w:rsidRPr="00285C0A">
        <w:rPr>
          <w:rFonts w:ascii="Times New Roman" w:hAnsi="Times New Roman" w:cs="Times New Roman"/>
          <w:lang w:val="en-US"/>
        </w:rPr>
        <w:t xml:space="preserve">3. </w:t>
      </w:r>
      <w:r w:rsidRPr="00285C0A">
        <w:rPr>
          <w:rFonts w:ascii="Times New Roman" w:hAnsi="Times New Roman" w:cs="Times New Roman"/>
          <w:lang w:val="en-US"/>
        </w:rPr>
        <w:tab/>
        <w:t xml:space="preserve">Lopez, J.-G.; </w:t>
      </w:r>
      <w:proofErr w:type="spellStart"/>
      <w:r w:rsidRPr="00285C0A">
        <w:rPr>
          <w:rFonts w:ascii="Times New Roman" w:hAnsi="Times New Roman" w:cs="Times New Roman"/>
          <w:lang w:val="en-US"/>
        </w:rPr>
        <w:t>Drouet</w:t>
      </w:r>
      <w:proofErr w:type="spellEnd"/>
      <w:r w:rsidRPr="00285C0A">
        <w:rPr>
          <w:rFonts w:ascii="Times New Roman" w:hAnsi="Times New Roman" w:cs="Times New Roman"/>
          <w:lang w:val="en-US"/>
        </w:rPr>
        <w:t xml:space="preserve">, G.; de </w:t>
      </w:r>
      <w:proofErr w:type="spellStart"/>
      <w:r w:rsidRPr="00285C0A">
        <w:rPr>
          <w:rFonts w:ascii="Times New Roman" w:hAnsi="Times New Roman" w:cs="Times New Roman"/>
          <w:lang w:val="en-US"/>
        </w:rPr>
        <w:t>Haro</w:t>
      </w:r>
      <w:proofErr w:type="spellEnd"/>
      <w:r w:rsidRPr="00285C0A">
        <w:rPr>
          <w:rFonts w:ascii="Times New Roman" w:hAnsi="Times New Roman" w:cs="Times New Roman"/>
          <w:lang w:val="en-US"/>
        </w:rPr>
        <w:t xml:space="preserve">, L. Hypotension </w:t>
      </w:r>
      <w:proofErr w:type="spellStart"/>
      <w:r w:rsidRPr="00285C0A">
        <w:rPr>
          <w:rFonts w:ascii="Times New Roman" w:hAnsi="Times New Roman" w:cs="Times New Roman"/>
          <w:lang w:val="en-US"/>
        </w:rPr>
        <w:t>sévère</w:t>
      </w:r>
      <w:proofErr w:type="spellEnd"/>
      <w:r w:rsidRPr="00285C0A">
        <w:rPr>
          <w:rFonts w:ascii="Times New Roman" w:hAnsi="Times New Roman" w:cs="Times New Roman"/>
          <w:lang w:val="en-US"/>
        </w:rPr>
        <w:t xml:space="preserve"> au </w:t>
      </w:r>
      <w:proofErr w:type="spellStart"/>
      <w:r w:rsidRPr="00285C0A">
        <w:rPr>
          <w:rFonts w:ascii="Times New Roman" w:hAnsi="Times New Roman" w:cs="Times New Roman"/>
          <w:lang w:val="en-US"/>
        </w:rPr>
        <w:t>cours</w:t>
      </w:r>
      <w:proofErr w:type="spellEnd"/>
      <w:r w:rsidRPr="00285C0A">
        <w:rPr>
          <w:rFonts w:ascii="Times New Roman" w:hAnsi="Times New Roman" w:cs="Times New Roman"/>
          <w:lang w:val="en-US"/>
        </w:rPr>
        <w:t xml:space="preserve"> </w:t>
      </w:r>
      <w:proofErr w:type="spellStart"/>
      <w:r w:rsidRPr="00285C0A">
        <w:rPr>
          <w:rFonts w:ascii="Times New Roman" w:hAnsi="Times New Roman" w:cs="Times New Roman"/>
          <w:lang w:val="en-US"/>
        </w:rPr>
        <w:t>d’une</w:t>
      </w:r>
      <w:proofErr w:type="spellEnd"/>
      <w:r w:rsidRPr="00285C0A">
        <w:rPr>
          <w:rFonts w:ascii="Times New Roman" w:hAnsi="Times New Roman" w:cs="Times New Roman"/>
          <w:lang w:val="en-US"/>
        </w:rPr>
        <w:t xml:space="preserve"> intoxication par deux </w:t>
      </w:r>
      <w:proofErr w:type="spellStart"/>
      <w:r w:rsidRPr="00285C0A">
        <w:rPr>
          <w:rFonts w:ascii="Times New Roman" w:hAnsi="Times New Roman" w:cs="Times New Roman"/>
          <w:lang w:val="en-US"/>
        </w:rPr>
        <w:t>plantes</w:t>
      </w:r>
      <w:proofErr w:type="spellEnd"/>
      <w:r w:rsidRPr="00285C0A">
        <w:rPr>
          <w:rFonts w:ascii="Times New Roman" w:hAnsi="Times New Roman" w:cs="Times New Roman"/>
          <w:lang w:val="en-US"/>
        </w:rPr>
        <w:t xml:space="preserve"> </w:t>
      </w:r>
      <w:proofErr w:type="spellStart"/>
      <w:r w:rsidRPr="00285C0A">
        <w:rPr>
          <w:rFonts w:ascii="Times New Roman" w:hAnsi="Times New Roman" w:cs="Times New Roman"/>
          <w:lang w:val="en-US"/>
        </w:rPr>
        <w:t>médicinales</w:t>
      </w:r>
      <w:proofErr w:type="spellEnd"/>
      <w:r w:rsidRPr="00285C0A">
        <w:rPr>
          <w:rFonts w:ascii="Times New Roman" w:hAnsi="Times New Roman" w:cs="Times New Roman"/>
          <w:lang w:val="en-US"/>
        </w:rPr>
        <w:t xml:space="preserve"> à </w:t>
      </w:r>
      <w:proofErr w:type="spellStart"/>
      <w:r w:rsidRPr="00285C0A">
        <w:rPr>
          <w:rFonts w:ascii="Times New Roman" w:hAnsi="Times New Roman" w:cs="Times New Roman"/>
          <w:lang w:val="en-US"/>
        </w:rPr>
        <w:t>l’île</w:t>
      </w:r>
      <w:proofErr w:type="spellEnd"/>
      <w:r w:rsidRPr="00285C0A">
        <w:rPr>
          <w:rFonts w:ascii="Times New Roman" w:hAnsi="Times New Roman" w:cs="Times New Roman"/>
          <w:lang w:val="en-US"/>
        </w:rPr>
        <w:t xml:space="preserve"> de la </w:t>
      </w:r>
      <w:proofErr w:type="gramStart"/>
      <w:r w:rsidRPr="00285C0A">
        <w:rPr>
          <w:rFonts w:ascii="Times New Roman" w:hAnsi="Times New Roman" w:cs="Times New Roman"/>
          <w:lang w:val="en-US"/>
        </w:rPr>
        <w:t>Réunion :</w:t>
      </w:r>
      <w:proofErr w:type="gramEnd"/>
      <w:r w:rsidRPr="00285C0A">
        <w:rPr>
          <w:rFonts w:ascii="Times New Roman" w:hAnsi="Times New Roman" w:cs="Times New Roman"/>
          <w:lang w:val="en-US"/>
        </w:rPr>
        <w:t xml:space="preserve"> </w:t>
      </w:r>
      <w:proofErr w:type="spellStart"/>
      <w:r w:rsidRPr="00285C0A">
        <w:rPr>
          <w:rFonts w:ascii="Times New Roman" w:hAnsi="Times New Roman" w:cs="Times New Roman"/>
          <w:i/>
          <w:iCs/>
          <w:lang w:val="en-US"/>
        </w:rPr>
        <w:t>Aphloia</w:t>
      </w:r>
      <w:proofErr w:type="spellEnd"/>
      <w:r w:rsidRPr="00285C0A">
        <w:rPr>
          <w:rFonts w:ascii="Times New Roman" w:hAnsi="Times New Roman" w:cs="Times New Roman"/>
          <w:i/>
          <w:iCs/>
          <w:lang w:val="en-US"/>
        </w:rPr>
        <w:t xml:space="preserve"> </w:t>
      </w:r>
      <w:proofErr w:type="spellStart"/>
      <w:r w:rsidRPr="00285C0A">
        <w:rPr>
          <w:rFonts w:ascii="Times New Roman" w:hAnsi="Times New Roman" w:cs="Times New Roman"/>
          <w:i/>
          <w:iCs/>
          <w:lang w:val="en-US"/>
        </w:rPr>
        <w:t>theiformis</w:t>
      </w:r>
      <w:proofErr w:type="spellEnd"/>
      <w:r w:rsidRPr="00285C0A">
        <w:rPr>
          <w:rFonts w:ascii="Times New Roman" w:hAnsi="Times New Roman" w:cs="Times New Roman"/>
          <w:lang w:val="en-US"/>
        </w:rPr>
        <w:t xml:space="preserve"> et </w:t>
      </w:r>
      <w:r w:rsidRPr="00285C0A">
        <w:rPr>
          <w:rFonts w:ascii="Times New Roman" w:hAnsi="Times New Roman" w:cs="Times New Roman"/>
          <w:i/>
          <w:iCs/>
          <w:lang w:val="en-US"/>
        </w:rPr>
        <w:t xml:space="preserve">Rubus </w:t>
      </w:r>
      <w:proofErr w:type="spellStart"/>
      <w:r w:rsidRPr="00285C0A">
        <w:rPr>
          <w:rFonts w:ascii="Times New Roman" w:hAnsi="Times New Roman" w:cs="Times New Roman"/>
          <w:i/>
          <w:iCs/>
          <w:lang w:val="en-US"/>
        </w:rPr>
        <w:t>alceifolius</w:t>
      </w:r>
      <w:proofErr w:type="spellEnd"/>
      <w:r w:rsidRPr="00285C0A">
        <w:rPr>
          <w:rFonts w:ascii="Times New Roman" w:hAnsi="Times New Roman" w:cs="Times New Roman"/>
          <w:lang w:val="en-US"/>
        </w:rPr>
        <w:t xml:space="preserve">. </w:t>
      </w:r>
      <w:r w:rsidRPr="00285C0A">
        <w:rPr>
          <w:rFonts w:ascii="Times New Roman" w:hAnsi="Times New Roman" w:cs="Times New Roman"/>
          <w:i/>
          <w:iCs/>
          <w:lang w:val="en-US"/>
        </w:rPr>
        <w:t xml:space="preserve">Annales de </w:t>
      </w:r>
      <w:proofErr w:type="spellStart"/>
      <w:r w:rsidRPr="00285C0A">
        <w:rPr>
          <w:rFonts w:ascii="Times New Roman" w:hAnsi="Times New Roman" w:cs="Times New Roman"/>
          <w:i/>
          <w:iCs/>
          <w:lang w:val="en-US"/>
        </w:rPr>
        <w:t>Toxicologie</w:t>
      </w:r>
      <w:proofErr w:type="spellEnd"/>
      <w:r w:rsidRPr="00285C0A">
        <w:rPr>
          <w:rFonts w:ascii="Times New Roman" w:hAnsi="Times New Roman" w:cs="Times New Roman"/>
          <w:i/>
          <w:iCs/>
          <w:lang w:val="en-US"/>
        </w:rPr>
        <w:t xml:space="preserve"> </w:t>
      </w:r>
      <w:proofErr w:type="spellStart"/>
      <w:r w:rsidRPr="00285C0A">
        <w:rPr>
          <w:rFonts w:ascii="Times New Roman" w:hAnsi="Times New Roman" w:cs="Times New Roman"/>
          <w:i/>
          <w:iCs/>
          <w:lang w:val="en-US"/>
        </w:rPr>
        <w:t>Analytique</w:t>
      </w:r>
      <w:proofErr w:type="spellEnd"/>
      <w:r w:rsidRPr="00285C0A">
        <w:rPr>
          <w:rFonts w:ascii="Times New Roman" w:hAnsi="Times New Roman" w:cs="Times New Roman"/>
          <w:lang w:val="en-US"/>
        </w:rPr>
        <w:t xml:space="preserve"> </w:t>
      </w:r>
      <w:r w:rsidRPr="00285C0A">
        <w:rPr>
          <w:rFonts w:ascii="Times New Roman" w:hAnsi="Times New Roman" w:cs="Times New Roman"/>
          <w:b/>
          <w:bCs/>
          <w:lang w:val="en-US"/>
        </w:rPr>
        <w:t>2013</w:t>
      </w:r>
      <w:r w:rsidRPr="00285C0A">
        <w:rPr>
          <w:rFonts w:ascii="Times New Roman" w:hAnsi="Times New Roman" w:cs="Times New Roman"/>
          <w:lang w:val="en-US"/>
        </w:rPr>
        <w:t xml:space="preserve">, </w:t>
      </w:r>
      <w:r w:rsidRPr="00285C0A">
        <w:rPr>
          <w:rFonts w:ascii="Times New Roman" w:hAnsi="Times New Roman" w:cs="Times New Roman"/>
          <w:i/>
          <w:iCs/>
          <w:lang w:val="en-US"/>
        </w:rPr>
        <w:t>25</w:t>
      </w:r>
      <w:r w:rsidRPr="00285C0A">
        <w:rPr>
          <w:rFonts w:ascii="Times New Roman" w:hAnsi="Times New Roman" w:cs="Times New Roman"/>
          <w:lang w:val="en-US"/>
        </w:rPr>
        <w:t>, 121–123, doi:10.1051/</w:t>
      </w:r>
      <w:proofErr w:type="spellStart"/>
      <w:r w:rsidRPr="00285C0A">
        <w:rPr>
          <w:rFonts w:ascii="Times New Roman" w:hAnsi="Times New Roman" w:cs="Times New Roman"/>
          <w:lang w:val="en-US"/>
        </w:rPr>
        <w:t>ata</w:t>
      </w:r>
      <w:proofErr w:type="spellEnd"/>
      <w:r w:rsidRPr="00285C0A">
        <w:rPr>
          <w:rFonts w:ascii="Times New Roman" w:hAnsi="Times New Roman" w:cs="Times New Roman"/>
          <w:lang w:val="en-US"/>
        </w:rPr>
        <w:t>/2013046.</w:t>
      </w:r>
    </w:p>
    <w:p w14:paraId="05486048" w14:textId="77777777" w:rsidR="005E0F5E" w:rsidRPr="00285C0A" w:rsidRDefault="005E0F5E" w:rsidP="005E0F5E">
      <w:pPr>
        <w:pStyle w:val="Bibliographie"/>
        <w:rPr>
          <w:rFonts w:ascii="Times New Roman" w:hAnsi="Times New Roman" w:cs="Times New Roman"/>
          <w:lang w:val="en-US"/>
        </w:rPr>
      </w:pPr>
      <w:r w:rsidRPr="00285C0A">
        <w:rPr>
          <w:rFonts w:ascii="Times New Roman" w:hAnsi="Times New Roman" w:cs="Times New Roman"/>
          <w:lang w:val="en-US"/>
        </w:rPr>
        <w:t xml:space="preserve">4. </w:t>
      </w:r>
      <w:r w:rsidRPr="00285C0A">
        <w:rPr>
          <w:rFonts w:ascii="Times New Roman" w:hAnsi="Times New Roman" w:cs="Times New Roman"/>
          <w:lang w:val="en-US"/>
        </w:rPr>
        <w:tab/>
      </w:r>
      <w:proofErr w:type="spellStart"/>
      <w:r w:rsidRPr="00285C0A">
        <w:rPr>
          <w:rFonts w:ascii="Times New Roman" w:hAnsi="Times New Roman" w:cs="Times New Roman"/>
          <w:lang w:val="en-US"/>
        </w:rPr>
        <w:t>Decary</w:t>
      </w:r>
      <w:proofErr w:type="spellEnd"/>
      <w:r w:rsidRPr="00285C0A">
        <w:rPr>
          <w:rFonts w:ascii="Times New Roman" w:hAnsi="Times New Roman" w:cs="Times New Roman"/>
          <w:lang w:val="en-US"/>
        </w:rPr>
        <w:t xml:space="preserve">, R. </w:t>
      </w:r>
      <w:proofErr w:type="spellStart"/>
      <w:r w:rsidRPr="00285C0A">
        <w:rPr>
          <w:rFonts w:ascii="Times New Roman" w:hAnsi="Times New Roman" w:cs="Times New Roman"/>
          <w:lang w:val="en-US"/>
        </w:rPr>
        <w:t>Plantes</w:t>
      </w:r>
      <w:proofErr w:type="spellEnd"/>
      <w:r w:rsidRPr="00285C0A">
        <w:rPr>
          <w:rFonts w:ascii="Times New Roman" w:hAnsi="Times New Roman" w:cs="Times New Roman"/>
          <w:lang w:val="en-US"/>
        </w:rPr>
        <w:t xml:space="preserve"> </w:t>
      </w:r>
      <w:proofErr w:type="spellStart"/>
      <w:r w:rsidRPr="00285C0A">
        <w:rPr>
          <w:rFonts w:ascii="Times New Roman" w:hAnsi="Times New Roman" w:cs="Times New Roman"/>
          <w:lang w:val="en-US"/>
        </w:rPr>
        <w:t>utiles</w:t>
      </w:r>
      <w:proofErr w:type="spellEnd"/>
      <w:r w:rsidRPr="00285C0A">
        <w:rPr>
          <w:rFonts w:ascii="Times New Roman" w:hAnsi="Times New Roman" w:cs="Times New Roman"/>
          <w:lang w:val="en-US"/>
        </w:rPr>
        <w:t xml:space="preserve"> de la Flore Malgache. </w:t>
      </w:r>
      <w:r w:rsidRPr="00285C0A">
        <w:rPr>
          <w:rFonts w:ascii="Times New Roman" w:hAnsi="Times New Roman" w:cs="Times New Roman"/>
          <w:i/>
          <w:iCs/>
          <w:lang w:val="en-US"/>
        </w:rPr>
        <w:t xml:space="preserve">Revue </w:t>
      </w:r>
      <w:proofErr w:type="spellStart"/>
      <w:r w:rsidRPr="00285C0A">
        <w:rPr>
          <w:rFonts w:ascii="Times New Roman" w:hAnsi="Times New Roman" w:cs="Times New Roman"/>
          <w:i/>
          <w:iCs/>
          <w:lang w:val="en-US"/>
        </w:rPr>
        <w:t>internationale</w:t>
      </w:r>
      <w:proofErr w:type="spellEnd"/>
      <w:r w:rsidRPr="00285C0A">
        <w:rPr>
          <w:rFonts w:ascii="Times New Roman" w:hAnsi="Times New Roman" w:cs="Times New Roman"/>
          <w:i/>
          <w:iCs/>
          <w:lang w:val="en-US"/>
        </w:rPr>
        <w:t xml:space="preserve"> de </w:t>
      </w:r>
      <w:proofErr w:type="spellStart"/>
      <w:r w:rsidRPr="00285C0A">
        <w:rPr>
          <w:rFonts w:ascii="Times New Roman" w:hAnsi="Times New Roman" w:cs="Times New Roman"/>
          <w:i/>
          <w:iCs/>
          <w:lang w:val="en-US"/>
        </w:rPr>
        <w:t>botanique</w:t>
      </w:r>
      <w:proofErr w:type="spellEnd"/>
      <w:r w:rsidRPr="00285C0A">
        <w:rPr>
          <w:rFonts w:ascii="Times New Roman" w:hAnsi="Times New Roman" w:cs="Times New Roman"/>
          <w:i/>
          <w:iCs/>
          <w:lang w:val="en-US"/>
        </w:rPr>
        <w:t xml:space="preserve"> </w:t>
      </w:r>
      <w:proofErr w:type="spellStart"/>
      <w:r w:rsidRPr="00285C0A">
        <w:rPr>
          <w:rFonts w:ascii="Times New Roman" w:hAnsi="Times New Roman" w:cs="Times New Roman"/>
          <w:i/>
          <w:iCs/>
          <w:lang w:val="en-US"/>
        </w:rPr>
        <w:t>appliquée</w:t>
      </w:r>
      <w:proofErr w:type="spellEnd"/>
      <w:r w:rsidRPr="00285C0A">
        <w:rPr>
          <w:rFonts w:ascii="Times New Roman" w:hAnsi="Times New Roman" w:cs="Times New Roman"/>
          <w:i/>
          <w:iCs/>
          <w:lang w:val="en-US"/>
        </w:rPr>
        <w:t xml:space="preserve"> et </w:t>
      </w:r>
      <w:proofErr w:type="spellStart"/>
      <w:r w:rsidRPr="00285C0A">
        <w:rPr>
          <w:rFonts w:ascii="Times New Roman" w:hAnsi="Times New Roman" w:cs="Times New Roman"/>
          <w:i/>
          <w:iCs/>
          <w:lang w:val="en-US"/>
        </w:rPr>
        <w:t>d’agriculture</w:t>
      </w:r>
      <w:proofErr w:type="spellEnd"/>
      <w:r w:rsidRPr="00285C0A">
        <w:rPr>
          <w:rFonts w:ascii="Times New Roman" w:hAnsi="Times New Roman" w:cs="Times New Roman"/>
          <w:i/>
          <w:iCs/>
          <w:lang w:val="en-US"/>
        </w:rPr>
        <w:t xml:space="preserve"> </w:t>
      </w:r>
      <w:proofErr w:type="spellStart"/>
      <w:r w:rsidRPr="00285C0A">
        <w:rPr>
          <w:rFonts w:ascii="Times New Roman" w:hAnsi="Times New Roman" w:cs="Times New Roman"/>
          <w:i/>
          <w:iCs/>
          <w:lang w:val="en-US"/>
        </w:rPr>
        <w:t>tropicale</w:t>
      </w:r>
      <w:proofErr w:type="spellEnd"/>
      <w:r w:rsidRPr="00285C0A">
        <w:rPr>
          <w:rFonts w:ascii="Times New Roman" w:hAnsi="Times New Roman" w:cs="Times New Roman"/>
          <w:lang w:val="en-US"/>
        </w:rPr>
        <w:t xml:space="preserve"> </w:t>
      </w:r>
      <w:r w:rsidRPr="00285C0A">
        <w:rPr>
          <w:rFonts w:ascii="Times New Roman" w:hAnsi="Times New Roman" w:cs="Times New Roman"/>
          <w:b/>
          <w:bCs/>
          <w:lang w:val="en-US"/>
        </w:rPr>
        <w:t>1979</w:t>
      </w:r>
      <w:r w:rsidRPr="00285C0A">
        <w:rPr>
          <w:rFonts w:ascii="Times New Roman" w:hAnsi="Times New Roman" w:cs="Times New Roman"/>
          <w:lang w:val="en-US"/>
        </w:rPr>
        <w:t>, 338–339.</w:t>
      </w:r>
    </w:p>
    <w:p w14:paraId="44A25B89"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5. </w:t>
      </w:r>
      <w:r w:rsidRPr="005E0F5E">
        <w:rPr>
          <w:rFonts w:ascii="Times New Roman" w:hAnsi="Times New Roman" w:cs="Times New Roman"/>
          <w:lang w:val="en-GB"/>
        </w:rPr>
        <w:tab/>
        <w:t xml:space="preserve">Danthu, P.; Lubrano, C.; Flavet, L.; Rahajanirina, V.; Behra, O.; Fromageot, C.; Rabevohitra, R.; Roger, E. Biological Factors Influencing Production of Xanthones in </w:t>
      </w:r>
      <w:r w:rsidRPr="005E0F5E">
        <w:rPr>
          <w:rFonts w:ascii="Times New Roman" w:hAnsi="Times New Roman" w:cs="Times New Roman"/>
          <w:i/>
          <w:iCs/>
          <w:lang w:val="en-GB"/>
        </w:rPr>
        <w:t>Aphloia theiformis</w:t>
      </w:r>
      <w:r w:rsidRPr="005E0F5E">
        <w:rPr>
          <w:rFonts w:ascii="Times New Roman" w:hAnsi="Times New Roman" w:cs="Times New Roman"/>
          <w:lang w:val="en-GB"/>
        </w:rPr>
        <w:t xml:space="preserve">. </w:t>
      </w:r>
      <w:r w:rsidRPr="005E0F5E">
        <w:rPr>
          <w:rFonts w:ascii="Times New Roman" w:hAnsi="Times New Roman" w:cs="Times New Roman"/>
          <w:i/>
          <w:iCs/>
          <w:lang w:val="en-GB"/>
        </w:rPr>
        <w:t>Chemistry &amp; Biodiversity</w:t>
      </w:r>
      <w:r w:rsidRPr="005E0F5E">
        <w:rPr>
          <w:rFonts w:ascii="Times New Roman" w:hAnsi="Times New Roman" w:cs="Times New Roman"/>
          <w:lang w:val="en-GB"/>
        </w:rPr>
        <w:t xml:space="preserve"> </w:t>
      </w:r>
      <w:r w:rsidRPr="005E0F5E">
        <w:rPr>
          <w:rFonts w:ascii="Times New Roman" w:hAnsi="Times New Roman" w:cs="Times New Roman"/>
          <w:b/>
          <w:bCs/>
          <w:lang w:val="en-GB"/>
        </w:rPr>
        <w:t>2010</w:t>
      </w:r>
      <w:r w:rsidRPr="005E0F5E">
        <w:rPr>
          <w:rFonts w:ascii="Times New Roman" w:hAnsi="Times New Roman" w:cs="Times New Roman"/>
          <w:lang w:val="en-GB"/>
        </w:rPr>
        <w:t xml:space="preserve">, </w:t>
      </w:r>
      <w:r w:rsidRPr="005E0F5E">
        <w:rPr>
          <w:rFonts w:ascii="Times New Roman" w:hAnsi="Times New Roman" w:cs="Times New Roman"/>
          <w:i/>
          <w:iCs/>
          <w:lang w:val="en-GB"/>
        </w:rPr>
        <w:t>7</w:t>
      </w:r>
      <w:r w:rsidRPr="005E0F5E">
        <w:rPr>
          <w:rFonts w:ascii="Times New Roman" w:hAnsi="Times New Roman" w:cs="Times New Roman"/>
          <w:lang w:val="en-GB"/>
        </w:rPr>
        <w:t>, 140–150, doi:10.1002/cbdv.200900199.</w:t>
      </w:r>
    </w:p>
    <w:p w14:paraId="239E6526"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6. </w:t>
      </w:r>
      <w:r w:rsidRPr="005E0F5E">
        <w:rPr>
          <w:rFonts w:ascii="Times New Roman" w:hAnsi="Times New Roman" w:cs="Times New Roman"/>
          <w:lang w:val="en-GB"/>
        </w:rPr>
        <w:tab/>
        <w:t xml:space="preserve">Mootoosamy, A.; Fawzi Mahomoodally, M. Ethnomedicinal application of native remedies used against diabetes and related complications in Mauritius. </w:t>
      </w:r>
      <w:r w:rsidRPr="005E0F5E">
        <w:rPr>
          <w:rFonts w:ascii="Times New Roman" w:hAnsi="Times New Roman" w:cs="Times New Roman"/>
          <w:i/>
          <w:iCs/>
          <w:lang w:val="en-GB"/>
        </w:rPr>
        <w:t>Journal of Ethnopharmacology</w:t>
      </w:r>
      <w:r w:rsidRPr="005E0F5E">
        <w:rPr>
          <w:rFonts w:ascii="Times New Roman" w:hAnsi="Times New Roman" w:cs="Times New Roman"/>
          <w:lang w:val="en-GB"/>
        </w:rPr>
        <w:t xml:space="preserve"> </w:t>
      </w:r>
      <w:r w:rsidRPr="005E0F5E">
        <w:rPr>
          <w:rFonts w:ascii="Times New Roman" w:hAnsi="Times New Roman" w:cs="Times New Roman"/>
          <w:b/>
          <w:bCs/>
          <w:lang w:val="en-GB"/>
        </w:rPr>
        <w:t>2014</w:t>
      </w:r>
      <w:r w:rsidRPr="005E0F5E">
        <w:rPr>
          <w:rFonts w:ascii="Times New Roman" w:hAnsi="Times New Roman" w:cs="Times New Roman"/>
          <w:lang w:val="en-GB"/>
        </w:rPr>
        <w:t xml:space="preserve">, </w:t>
      </w:r>
      <w:r w:rsidRPr="005E0F5E">
        <w:rPr>
          <w:rFonts w:ascii="Times New Roman" w:hAnsi="Times New Roman" w:cs="Times New Roman"/>
          <w:i/>
          <w:iCs/>
          <w:lang w:val="en-GB"/>
        </w:rPr>
        <w:t>151</w:t>
      </w:r>
      <w:r w:rsidRPr="005E0F5E">
        <w:rPr>
          <w:rFonts w:ascii="Times New Roman" w:hAnsi="Times New Roman" w:cs="Times New Roman"/>
          <w:lang w:val="en-GB"/>
        </w:rPr>
        <w:t>, 413–444, doi:10.1016/j.jep.2013.10.069.</w:t>
      </w:r>
    </w:p>
    <w:p w14:paraId="0E9B1622"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7. </w:t>
      </w:r>
      <w:r w:rsidRPr="005E0F5E">
        <w:rPr>
          <w:rFonts w:ascii="Times New Roman" w:hAnsi="Times New Roman" w:cs="Times New Roman"/>
          <w:lang w:val="en-GB"/>
        </w:rPr>
        <w:tab/>
        <w:t xml:space="preserve">Cheriyan, B.V.; Kadhirvelu, P.; Nadipelly, J.; Shanmugasundaram, J.; Sayeli, V.; Subramanian, V. Anti-nociceptive Effect of 7-methoxy Coumarin from Eupatorium Triplinerve vahl (Asteraceae). </w:t>
      </w:r>
      <w:r w:rsidRPr="005E0F5E">
        <w:rPr>
          <w:rFonts w:ascii="Times New Roman" w:hAnsi="Times New Roman" w:cs="Times New Roman"/>
          <w:i/>
          <w:iCs/>
          <w:lang w:val="en-GB"/>
        </w:rPr>
        <w:t>Pharmacogn Mag</w:t>
      </w:r>
      <w:r w:rsidRPr="005E0F5E">
        <w:rPr>
          <w:rFonts w:ascii="Times New Roman" w:hAnsi="Times New Roman" w:cs="Times New Roman"/>
          <w:lang w:val="en-GB"/>
        </w:rPr>
        <w:t xml:space="preserve"> </w:t>
      </w:r>
      <w:r w:rsidRPr="005E0F5E">
        <w:rPr>
          <w:rFonts w:ascii="Times New Roman" w:hAnsi="Times New Roman" w:cs="Times New Roman"/>
          <w:b/>
          <w:bCs/>
          <w:lang w:val="en-GB"/>
        </w:rPr>
        <w:t>2017</w:t>
      </w:r>
      <w:r w:rsidRPr="005E0F5E">
        <w:rPr>
          <w:rFonts w:ascii="Times New Roman" w:hAnsi="Times New Roman" w:cs="Times New Roman"/>
          <w:lang w:val="en-GB"/>
        </w:rPr>
        <w:t xml:space="preserve">, </w:t>
      </w:r>
      <w:r w:rsidRPr="005E0F5E">
        <w:rPr>
          <w:rFonts w:ascii="Times New Roman" w:hAnsi="Times New Roman" w:cs="Times New Roman"/>
          <w:i/>
          <w:iCs/>
          <w:lang w:val="en-GB"/>
        </w:rPr>
        <w:t>13</w:t>
      </w:r>
      <w:r w:rsidRPr="005E0F5E">
        <w:rPr>
          <w:rFonts w:ascii="Times New Roman" w:hAnsi="Times New Roman" w:cs="Times New Roman"/>
          <w:lang w:val="en-GB"/>
        </w:rPr>
        <w:t>, 81–84, doi:10.4103/0973-1296.197650.</w:t>
      </w:r>
    </w:p>
    <w:p w14:paraId="6EACDA16"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8. </w:t>
      </w:r>
      <w:r w:rsidRPr="005E0F5E">
        <w:rPr>
          <w:rFonts w:ascii="Times New Roman" w:hAnsi="Times New Roman" w:cs="Times New Roman"/>
          <w:lang w:val="en-GB"/>
        </w:rPr>
        <w:tab/>
        <w:t xml:space="preserve">Melo, A.S.; Monteiro, M.C.; da Silva, J.B.; de Oliveira, F.R.; Vieira, J.L.F.; de Andrade, M.A.; Baetas, A.C.; Sakai, J.T.; Ferreira, F.A.; Cunha Sousa, P.J. da; et al. Antinociceptive, neurobehavioral and antioxidant effects of Eupatorium triplinerve Vahl on rats. </w:t>
      </w:r>
      <w:r w:rsidRPr="005E0F5E">
        <w:rPr>
          <w:rFonts w:ascii="Times New Roman" w:hAnsi="Times New Roman" w:cs="Times New Roman"/>
          <w:i/>
          <w:iCs/>
          <w:lang w:val="en-GB"/>
        </w:rPr>
        <w:t>Journal of Ethnopharmacology</w:t>
      </w:r>
      <w:r w:rsidRPr="005E0F5E">
        <w:rPr>
          <w:rFonts w:ascii="Times New Roman" w:hAnsi="Times New Roman" w:cs="Times New Roman"/>
          <w:lang w:val="en-GB"/>
        </w:rPr>
        <w:t xml:space="preserve"> </w:t>
      </w:r>
      <w:r w:rsidRPr="005E0F5E">
        <w:rPr>
          <w:rFonts w:ascii="Times New Roman" w:hAnsi="Times New Roman" w:cs="Times New Roman"/>
          <w:b/>
          <w:bCs/>
          <w:lang w:val="en-GB"/>
        </w:rPr>
        <w:t>2013</w:t>
      </w:r>
      <w:r w:rsidRPr="005E0F5E">
        <w:rPr>
          <w:rFonts w:ascii="Times New Roman" w:hAnsi="Times New Roman" w:cs="Times New Roman"/>
          <w:lang w:val="en-GB"/>
        </w:rPr>
        <w:t xml:space="preserve">, </w:t>
      </w:r>
      <w:r w:rsidRPr="005E0F5E">
        <w:rPr>
          <w:rFonts w:ascii="Times New Roman" w:hAnsi="Times New Roman" w:cs="Times New Roman"/>
          <w:i/>
          <w:iCs/>
          <w:lang w:val="en-GB"/>
        </w:rPr>
        <w:t>147</w:t>
      </w:r>
      <w:r w:rsidRPr="005E0F5E">
        <w:rPr>
          <w:rFonts w:ascii="Times New Roman" w:hAnsi="Times New Roman" w:cs="Times New Roman"/>
          <w:lang w:val="en-GB"/>
        </w:rPr>
        <w:t>, 293–301, doi:10.1016/j.jep.2013.03.002.</w:t>
      </w:r>
    </w:p>
    <w:p w14:paraId="78375F9F"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9. </w:t>
      </w:r>
      <w:r w:rsidRPr="005E0F5E">
        <w:rPr>
          <w:rFonts w:ascii="Times New Roman" w:hAnsi="Times New Roman" w:cs="Times New Roman"/>
          <w:lang w:val="en-GB"/>
        </w:rPr>
        <w:tab/>
        <w:t xml:space="preserve">Mahomoodally, M.F.; Sreekeesoon, D.P. A Quantitative Ethnopharmacological Documentation of Natural Pharmacological Agents Used by Pediatric Patients in Mauritius. </w:t>
      </w:r>
      <w:r w:rsidRPr="005E0F5E">
        <w:rPr>
          <w:rFonts w:ascii="Times New Roman" w:hAnsi="Times New Roman" w:cs="Times New Roman"/>
          <w:i/>
          <w:iCs/>
          <w:lang w:val="en-GB"/>
        </w:rPr>
        <w:t>Biomed Res Int</w:t>
      </w:r>
      <w:r w:rsidRPr="005E0F5E">
        <w:rPr>
          <w:rFonts w:ascii="Times New Roman" w:hAnsi="Times New Roman" w:cs="Times New Roman"/>
          <w:lang w:val="en-GB"/>
        </w:rPr>
        <w:t xml:space="preserve"> </w:t>
      </w:r>
      <w:r w:rsidRPr="005E0F5E">
        <w:rPr>
          <w:rFonts w:ascii="Times New Roman" w:hAnsi="Times New Roman" w:cs="Times New Roman"/>
          <w:b/>
          <w:bCs/>
          <w:lang w:val="en-GB"/>
        </w:rPr>
        <w:t>2014</w:t>
      </w:r>
      <w:r w:rsidRPr="005E0F5E">
        <w:rPr>
          <w:rFonts w:ascii="Times New Roman" w:hAnsi="Times New Roman" w:cs="Times New Roman"/>
          <w:lang w:val="en-GB"/>
        </w:rPr>
        <w:t xml:space="preserve">, </w:t>
      </w:r>
      <w:r w:rsidRPr="005E0F5E">
        <w:rPr>
          <w:rFonts w:ascii="Times New Roman" w:hAnsi="Times New Roman" w:cs="Times New Roman"/>
          <w:i/>
          <w:iCs/>
          <w:lang w:val="en-GB"/>
        </w:rPr>
        <w:t>2014</w:t>
      </w:r>
      <w:r w:rsidRPr="005E0F5E">
        <w:rPr>
          <w:rFonts w:ascii="Times New Roman" w:hAnsi="Times New Roman" w:cs="Times New Roman"/>
          <w:lang w:val="en-GB"/>
        </w:rPr>
        <w:t>, doi:10.1155/2014/136757.</w:t>
      </w:r>
    </w:p>
    <w:p w14:paraId="7F5C4AAC"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10. </w:t>
      </w:r>
      <w:r w:rsidRPr="005E0F5E">
        <w:rPr>
          <w:rFonts w:ascii="Times New Roman" w:hAnsi="Times New Roman" w:cs="Times New Roman"/>
          <w:lang w:val="en-GB"/>
        </w:rPr>
        <w:tab/>
        <w:t xml:space="preserve">Clain, E.; Sinigaglia, L.; Koishi, A.C.; Gorgette, O.; Gadea, G.; Viranaicken, W.; Krejbich-Trotot, P.; Mavingui, P.; Desprès, P.; Nunes Duarte dos Santos, C.; et al. Extract from Aphloia theiformis, an edible indigenous plant from Reunion Island, impairs Zika virus attachment to the host cell surface. </w:t>
      </w:r>
      <w:r w:rsidRPr="005E0F5E">
        <w:rPr>
          <w:rFonts w:ascii="Times New Roman" w:hAnsi="Times New Roman" w:cs="Times New Roman"/>
          <w:i/>
          <w:iCs/>
          <w:lang w:val="en-GB"/>
        </w:rPr>
        <w:t>Sci Rep</w:t>
      </w:r>
      <w:r w:rsidRPr="005E0F5E">
        <w:rPr>
          <w:rFonts w:ascii="Times New Roman" w:hAnsi="Times New Roman" w:cs="Times New Roman"/>
          <w:lang w:val="en-GB"/>
        </w:rPr>
        <w:t xml:space="preserve"> </w:t>
      </w:r>
      <w:r w:rsidRPr="005E0F5E">
        <w:rPr>
          <w:rFonts w:ascii="Times New Roman" w:hAnsi="Times New Roman" w:cs="Times New Roman"/>
          <w:b/>
          <w:bCs/>
          <w:lang w:val="en-GB"/>
        </w:rPr>
        <w:t>2018</w:t>
      </w:r>
      <w:r w:rsidRPr="005E0F5E">
        <w:rPr>
          <w:rFonts w:ascii="Times New Roman" w:hAnsi="Times New Roman" w:cs="Times New Roman"/>
          <w:lang w:val="en-GB"/>
        </w:rPr>
        <w:t xml:space="preserve">, </w:t>
      </w:r>
      <w:r w:rsidRPr="005E0F5E">
        <w:rPr>
          <w:rFonts w:ascii="Times New Roman" w:hAnsi="Times New Roman" w:cs="Times New Roman"/>
          <w:i/>
          <w:iCs/>
          <w:lang w:val="en-GB"/>
        </w:rPr>
        <w:t>8</w:t>
      </w:r>
      <w:r w:rsidRPr="005E0F5E">
        <w:rPr>
          <w:rFonts w:ascii="Times New Roman" w:hAnsi="Times New Roman" w:cs="Times New Roman"/>
          <w:lang w:val="en-GB"/>
        </w:rPr>
        <w:t>, doi:10.1038/s41598-018-29183-2.</w:t>
      </w:r>
    </w:p>
    <w:p w14:paraId="12A9A8B1"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11. </w:t>
      </w:r>
      <w:r w:rsidRPr="005E0F5E">
        <w:rPr>
          <w:rFonts w:ascii="Times New Roman" w:hAnsi="Times New Roman" w:cs="Times New Roman"/>
          <w:lang w:val="en-GB"/>
        </w:rPr>
        <w:tab/>
        <w:t xml:space="preserve">Haddad, J.G.; Picard, M.; Bénard, S.; Desvignes, C.; Desprès, P.; Diotel, N.; El Kalamouni, C. Ayapana triplinervis Essential Oil and Its Main Component Thymohydroquinone Dimethyl Ether Inhibit Zika Virus at Doses Devoid of Toxicity in Zebrafish. </w:t>
      </w:r>
      <w:r w:rsidRPr="005E0F5E">
        <w:rPr>
          <w:rFonts w:ascii="Times New Roman" w:hAnsi="Times New Roman" w:cs="Times New Roman"/>
          <w:i/>
          <w:iCs/>
          <w:lang w:val="en-GB"/>
        </w:rPr>
        <w:t>Molecules</w:t>
      </w:r>
      <w:r w:rsidRPr="005E0F5E">
        <w:rPr>
          <w:rFonts w:ascii="Times New Roman" w:hAnsi="Times New Roman" w:cs="Times New Roman"/>
          <w:lang w:val="en-GB"/>
        </w:rPr>
        <w:t xml:space="preserve"> </w:t>
      </w:r>
      <w:r w:rsidRPr="005E0F5E">
        <w:rPr>
          <w:rFonts w:ascii="Times New Roman" w:hAnsi="Times New Roman" w:cs="Times New Roman"/>
          <w:b/>
          <w:bCs/>
          <w:lang w:val="en-GB"/>
        </w:rPr>
        <w:t>2019</w:t>
      </w:r>
      <w:r w:rsidRPr="005E0F5E">
        <w:rPr>
          <w:rFonts w:ascii="Times New Roman" w:hAnsi="Times New Roman" w:cs="Times New Roman"/>
          <w:lang w:val="en-GB"/>
        </w:rPr>
        <w:t xml:space="preserve">, </w:t>
      </w:r>
      <w:r w:rsidRPr="005E0F5E">
        <w:rPr>
          <w:rFonts w:ascii="Times New Roman" w:hAnsi="Times New Roman" w:cs="Times New Roman"/>
          <w:i/>
          <w:iCs/>
          <w:lang w:val="en-GB"/>
        </w:rPr>
        <w:t>24</w:t>
      </w:r>
      <w:r w:rsidRPr="005E0F5E">
        <w:rPr>
          <w:rFonts w:ascii="Times New Roman" w:hAnsi="Times New Roman" w:cs="Times New Roman"/>
          <w:lang w:val="en-GB"/>
        </w:rPr>
        <w:t>, doi:10.3390/molecules24193447.</w:t>
      </w:r>
    </w:p>
    <w:p w14:paraId="11B939B0"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12. </w:t>
      </w:r>
      <w:r w:rsidRPr="005E0F5E">
        <w:rPr>
          <w:rFonts w:ascii="Times New Roman" w:hAnsi="Times New Roman" w:cs="Times New Roman"/>
          <w:lang w:val="en-GB"/>
        </w:rPr>
        <w:tab/>
        <w:t xml:space="preserve">Arun, M.; Asha, V.V. Gastroprotective effect of Dodonaea viscosa on various experimental ulcer models. </w:t>
      </w:r>
      <w:r w:rsidRPr="005E0F5E">
        <w:rPr>
          <w:rFonts w:ascii="Times New Roman" w:hAnsi="Times New Roman" w:cs="Times New Roman"/>
          <w:i/>
          <w:iCs/>
          <w:lang w:val="en-GB"/>
        </w:rPr>
        <w:t>Journal of Ethnopharmacology</w:t>
      </w:r>
      <w:r w:rsidRPr="005E0F5E">
        <w:rPr>
          <w:rFonts w:ascii="Times New Roman" w:hAnsi="Times New Roman" w:cs="Times New Roman"/>
          <w:lang w:val="en-GB"/>
        </w:rPr>
        <w:t xml:space="preserve"> </w:t>
      </w:r>
      <w:r w:rsidRPr="005E0F5E">
        <w:rPr>
          <w:rFonts w:ascii="Times New Roman" w:hAnsi="Times New Roman" w:cs="Times New Roman"/>
          <w:b/>
          <w:bCs/>
          <w:lang w:val="en-GB"/>
        </w:rPr>
        <w:t>2008</w:t>
      </w:r>
      <w:r w:rsidRPr="005E0F5E">
        <w:rPr>
          <w:rFonts w:ascii="Times New Roman" w:hAnsi="Times New Roman" w:cs="Times New Roman"/>
          <w:lang w:val="en-GB"/>
        </w:rPr>
        <w:t xml:space="preserve">, </w:t>
      </w:r>
      <w:r w:rsidRPr="005E0F5E">
        <w:rPr>
          <w:rFonts w:ascii="Times New Roman" w:hAnsi="Times New Roman" w:cs="Times New Roman"/>
          <w:i/>
          <w:iCs/>
          <w:lang w:val="en-GB"/>
        </w:rPr>
        <w:t>118</w:t>
      </w:r>
      <w:r w:rsidRPr="005E0F5E">
        <w:rPr>
          <w:rFonts w:ascii="Times New Roman" w:hAnsi="Times New Roman" w:cs="Times New Roman"/>
          <w:lang w:val="en-GB"/>
        </w:rPr>
        <w:t>, 460–465, doi:10.1016/j.jep.2008.05.026.</w:t>
      </w:r>
    </w:p>
    <w:p w14:paraId="09E6CEF0"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13. </w:t>
      </w:r>
      <w:r w:rsidRPr="005E0F5E">
        <w:rPr>
          <w:rFonts w:ascii="Times New Roman" w:hAnsi="Times New Roman" w:cs="Times New Roman"/>
          <w:lang w:val="en-GB"/>
        </w:rPr>
        <w:tab/>
        <w:t xml:space="preserve">Ben Haddada, M.; Gerometta, E.; Chawech, R.; Sorres, J.; Bialecki, A.; Pesnel, S.; Spadavecchia, J.; Morel, A.-L. Assessment of antioxidant and dermoprotective activities of gold nanoparticles as safe cosmetic ingredient. </w:t>
      </w:r>
      <w:r w:rsidRPr="005E0F5E">
        <w:rPr>
          <w:rFonts w:ascii="Times New Roman" w:hAnsi="Times New Roman" w:cs="Times New Roman"/>
          <w:i/>
          <w:iCs/>
          <w:lang w:val="en-GB"/>
        </w:rPr>
        <w:t>Colloids Surf B Biointerfaces</w:t>
      </w:r>
      <w:r w:rsidRPr="005E0F5E">
        <w:rPr>
          <w:rFonts w:ascii="Times New Roman" w:hAnsi="Times New Roman" w:cs="Times New Roman"/>
          <w:lang w:val="en-GB"/>
        </w:rPr>
        <w:t xml:space="preserve"> </w:t>
      </w:r>
      <w:r w:rsidRPr="005E0F5E">
        <w:rPr>
          <w:rFonts w:ascii="Times New Roman" w:hAnsi="Times New Roman" w:cs="Times New Roman"/>
          <w:b/>
          <w:bCs/>
          <w:lang w:val="en-GB"/>
        </w:rPr>
        <w:t>2020</w:t>
      </w:r>
      <w:r w:rsidRPr="005E0F5E">
        <w:rPr>
          <w:rFonts w:ascii="Times New Roman" w:hAnsi="Times New Roman" w:cs="Times New Roman"/>
          <w:lang w:val="en-GB"/>
        </w:rPr>
        <w:t xml:space="preserve">, </w:t>
      </w:r>
      <w:r w:rsidRPr="005E0F5E">
        <w:rPr>
          <w:rFonts w:ascii="Times New Roman" w:hAnsi="Times New Roman" w:cs="Times New Roman"/>
          <w:i/>
          <w:iCs/>
          <w:lang w:val="en-GB"/>
        </w:rPr>
        <w:t>189</w:t>
      </w:r>
      <w:r w:rsidRPr="005E0F5E">
        <w:rPr>
          <w:rFonts w:ascii="Times New Roman" w:hAnsi="Times New Roman" w:cs="Times New Roman"/>
          <w:lang w:val="en-GB"/>
        </w:rPr>
        <w:t>, 110855, doi:10.1016/j.colsurfb.2020.110855.</w:t>
      </w:r>
    </w:p>
    <w:p w14:paraId="769D70ED"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14. </w:t>
      </w:r>
      <w:r w:rsidRPr="005E0F5E">
        <w:rPr>
          <w:rFonts w:ascii="Times New Roman" w:hAnsi="Times New Roman" w:cs="Times New Roman"/>
          <w:lang w:val="en-GB"/>
        </w:rPr>
        <w:tab/>
        <w:t xml:space="preserve">Poullain, C.; Girard-Valenciennes, E.; Smadja, J. Plants from reunion island: evaluation of their free radical scavenging and antioxidant activities. </w:t>
      </w:r>
      <w:r w:rsidRPr="005E0F5E">
        <w:rPr>
          <w:rFonts w:ascii="Times New Roman" w:hAnsi="Times New Roman" w:cs="Times New Roman"/>
          <w:i/>
          <w:iCs/>
          <w:lang w:val="en-GB"/>
        </w:rPr>
        <w:t>Journal of Ethnopharmacology</w:t>
      </w:r>
      <w:r w:rsidRPr="005E0F5E">
        <w:rPr>
          <w:rFonts w:ascii="Times New Roman" w:hAnsi="Times New Roman" w:cs="Times New Roman"/>
          <w:lang w:val="en-GB"/>
        </w:rPr>
        <w:t xml:space="preserve"> </w:t>
      </w:r>
      <w:r w:rsidRPr="005E0F5E">
        <w:rPr>
          <w:rFonts w:ascii="Times New Roman" w:hAnsi="Times New Roman" w:cs="Times New Roman"/>
          <w:b/>
          <w:bCs/>
          <w:lang w:val="en-GB"/>
        </w:rPr>
        <w:t>2004</w:t>
      </w:r>
      <w:r w:rsidRPr="005E0F5E">
        <w:rPr>
          <w:rFonts w:ascii="Times New Roman" w:hAnsi="Times New Roman" w:cs="Times New Roman"/>
          <w:lang w:val="en-GB"/>
        </w:rPr>
        <w:t xml:space="preserve">, </w:t>
      </w:r>
      <w:r w:rsidRPr="005E0F5E">
        <w:rPr>
          <w:rFonts w:ascii="Times New Roman" w:hAnsi="Times New Roman" w:cs="Times New Roman"/>
          <w:i/>
          <w:iCs/>
          <w:lang w:val="en-GB"/>
        </w:rPr>
        <w:t>95</w:t>
      </w:r>
      <w:r w:rsidRPr="005E0F5E">
        <w:rPr>
          <w:rFonts w:ascii="Times New Roman" w:hAnsi="Times New Roman" w:cs="Times New Roman"/>
          <w:lang w:val="en-GB"/>
        </w:rPr>
        <w:t>, 19–26, doi:10.1016/j.jep.2004.05.023.</w:t>
      </w:r>
    </w:p>
    <w:p w14:paraId="11022697"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15. </w:t>
      </w:r>
      <w:r w:rsidRPr="005E0F5E">
        <w:rPr>
          <w:rFonts w:ascii="Times New Roman" w:hAnsi="Times New Roman" w:cs="Times New Roman"/>
          <w:lang w:val="en-GB"/>
        </w:rPr>
        <w:tab/>
        <w:t xml:space="preserve">Couladis, M.; Baziou, P.; Verykokidou, E.; Loukis, A. Antioxidant activity of polyphenols from Hypericum triquetrifolium Turra. </w:t>
      </w:r>
      <w:r w:rsidRPr="005E0F5E">
        <w:rPr>
          <w:rFonts w:ascii="Times New Roman" w:hAnsi="Times New Roman" w:cs="Times New Roman"/>
          <w:i/>
          <w:iCs/>
          <w:lang w:val="en-GB"/>
        </w:rPr>
        <w:t>Phytotherapy Research</w:t>
      </w:r>
      <w:r w:rsidRPr="005E0F5E">
        <w:rPr>
          <w:rFonts w:ascii="Times New Roman" w:hAnsi="Times New Roman" w:cs="Times New Roman"/>
          <w:lang w:val="en-GB"/>
        </w:rPr>
        <w:t xml:space="preserve"> </w:t>
      </w:r>
      <w:r w:rsidRPr="005E0F5E">
        <w:rPr>
          <w:rFonts w:ascii="Times New Roman" w:hAnsi="Times New Roman" w:cs="Times New Roman"/>
          <w:b/>
          <w:bCs/>
          <w:lang w:val="en-GB"/>
        </w:rPr>
        <w:t>2002</w:t>
      </w:r>
      <w:r w:rsidRPr="005E0F5E">
        <w:rPr>
          <w:rFonts w:ascii="Times New Roman" w:hAnsi="Times New Roman" w:cs="Times New Roman"/>
          <w:lang w:val="en-GB"/>
        </w:rPr>
        <w:t xml:space="preserve">, </w:t>
      </w:r>
      <w:r w:rsidRPr="005E0F5E">
        <w:rPr>
          <w:rFonts w:ascii="Times New Roman" w:hAnsi="Times New Roman" w:cs="Times New Roman"/>
          <w:i/>
          <w:iCs/>
          <w:lang w:val="en-GB"/>
        </w:rPr>
        <w:t>16</w:t>
      </w:r>
      <w:r w:rsidRPr="005E0F5E">
        <w:rPr>
          <w:rFonts w:ascii="Times New Roman" w:hAnsi="Times New Roman" w:cs="Times New Roman"/>
          <w:lang w:val="en-GB"/>
        </w:rPr>
        <w:t>, 769–770, doi:10.1002/ptr.1062.</w:t>
      </w:r>
    </w:p>
    <w:p w14:paraId="1A8F3750"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lastRenderedPageBreak/>
        <w:t xml:space="preserve">16. </w:t>
      </w:r>
      <w:r w:rsidRPr="005E0F5E">
        <w:rPr>
          <w:rFonts w:ascii="Times New Roman" w:hAnsi="Times New Roman" w:cs="Times New Roman"/>
          <w:lang w:val="en-GB"/>
        </w:rPr>
        <w:tab/>
        <w:t xml:space="preserve">Tchakam, P.D.; Lunga, P.K.; Kowa, T.K.; Lonfouo, A.H.N.; Wabo, H.K.; Tapondjou, L.A.; Tane, P.; Kuiate, J.-R. Antimicrobial and antioxidant activities of the extracts and compounds from the leaves of Psorospermum aurantiacum Engl. and Hypericum lanceolatum Lam. </w:t>
      </w:r>
      <w:r w:rsidRPr="005E0F5E">
        <w:rPr>
          <w:rFonts w:ascii="Times New Roman" w:hAnsi="Times New Roman" w:cs="Times New Roman"/>
          <w:i/>
          <w:iCs/>
          <w:lang w:val="en-GB"/>
        </w:rPr>
        <w:t>BMC Complementary and Alternative Medicine</w:t>
      </w:r>
      <w:r w:rsidRPr="005E0F5E">
        <w:rPr>
          <w:rFonts w:ascii="Times New Roman" w:hAnsi="Times New Roman" w:cs="Times New Roman"/>
          <w:lang w:val="en-GB"/>
        </w:rPr>
        <w:t xml:space="preserve"> </w:t>
      </w:r>
      <w:r w:rsidRPr="005E0F5E">
        <w:rPr>
          <w:rFonts w:ascii="Times New Roman" w:hAnsi="Times New Roman" w:cs="Times New Roman"/>
          <w:b/>
          <w:bCs/>
          <w:lang w:val="en-GB"/>
        </w:rPr>
        <w:t>2012</w:t>
      </w:r>
      <w:r w:rsidRPr="005E0F5E">
        <w:rPr>
          <w:rFonts w:ascii="Times New Roman" w:hAnsi="Times New Roman" w:cs="Times New Roman"/>
          <w:lang w:val="en-GB"/>
        </w:rPr>
        <w:t xml:space="preserve">, </w:t>
      </w:r>
      <w:r w:rsidRPr="005E0F5E">
        <w:rPr>
          <w:rFonts w:ascii="Times New Roman" w:hAnsi="Times New Roman" w:cs="Times New Roman"/>
          <w:i/>
          <w:iCs/>
          <w:lang w:val="en-GB"/>
        </w:rPr>
        <w:t>12</w:t>
      </w:r>
      <w:r w:rsidRPr="005E0F5E">
        <w:rPr>
          <w:rFonts w:ascii="Times New Roman" w:hAnsi="Times New Roman" w:cs="Times New Roman"/>
          <w:lang w:val="en-GB"/>
        </w:rPr>
        <w:t>, doi:10.1186/1472-6882-12-136.</w:t>
      </w:r>
    </w:p>
    <w:p w14:paraId="0349C458" w14:textId="77777777" w:rsidR="005E0F5E" w:rsidRPr="005E0F5E" w:rsidRDefault="005E0F5E" w:rsidP="005E0F5E">
      <w:pPr>
        <w:pStyle w:val="Bibliographie"/>
        <w:rPr>
          <w:rFonts w:ascii="Times New Roman" w:hAnsi="Times New Roman" w:cs="Times New Roman"/>
        </w:rPr>
      </w:pPr>
      <w:r w:rsidRPr="005E0F5E">
        <w:rPr>
          <w:rFonts w:ascii="Times New Roman" w:hAnsi="Times New Roman" w:cs="Times New Roman"/>
          <w:lang w:val="en-GB"/>
        </w:rPr>
        <w:t xml:space="preserve">17. </w:t>
      </w:r>
      <w:r w:rsidRPr="005E0F5E">
        <w:rPr>
          <w:rFonts w:ascii="Times New Roman" w:hAnsi="Times New Roman" w:cs="Times New Roman"/>
          <w:lang w:val="en-GB"/>
        </w:rPr>
        <w:tab/>
        <w:t xml:space="preserve">Boukhris, M.; Bouaziz, M.; Feki, I.; Jemai, H.; El Feki, A.; Sayadi, S. Hypoglycemic and antioxidant effects of leaf essential oil of Pelargonium graveolens L’Hér. in alloxan induced diabetic rats. </w:t>
      </w:r>
      <w:r w:rsidRPr="005E0F5E">
        <w:rPr>
          <w:rFonts w:ascii="Times New Roman" w:hAnsi="Times New Roman" w:cs="Times New Roman"/>
          <w:i/>
          <w:iCs/>
        </w:rPr>
        <w:t>Lipids in Health and Disease</w:t>
      </w:r>
      <w:r w:rsidRPr="005E0F5E">
        <w:rPr>
          <w:rFonts w:ascii="Times New Roman" w:hAnsi="Times New Roman" w:cs="Times New Roman"/>
        </w:rPr>
        <w:t xml:space="preserve"> </w:t>
      </w:r>
      <w:r w:rsidRPr="005E0F5E">
        <w:rPr>
          <w:rFonts w:ascii="Times New Roman" w:hAnsi="Times New Roman" w:cs="Times New Roman"/>
          <w:b/>
          <w:bCs/>
        </w:rPr>
        <w:t>2012</w:t>
      </w:r>
      <w:r w:rsidRPr="005E0F5E">
        <w:rPr>
          <w:rFonts w:ascii="Times New Roman" w:hAnsi="Times New Roman" w:cs="Times New Roman"/>
        </w:rPr>
        <w:t xml:space="preserve">, </w:t>
      </w:r>
      <w:r w:rsidRPr="005E0F5E">
        <w:rPr>
          <w:rFonts w:ascii="Times New Roman" w:hAnsi="Times New Roman" w:cs="Times New Roman"/>
          <w:i/>
          <w:iCs/>
        </w:rPr>
        <w:t>11</w:t>
      </w:r>
      <w:r w:rsidRPr="005E0F5E">
        <w:rPr>
          <w:rFonts w:ascii="Times New Roman" w:hAnsi="Times New Roman" w:cs="Times New Roman"/>
        </w:rPr>
        <w:t>, 81, doi:10.1186/1476-511X-11-81.</w:t>
      </w:r>
    </w:p>
    <w:p w14:paraId="3FFE1400" w14:textId="77777777" w:rsidR="005E0F5E" w:rsidRPr="005E0F5E" w:rsidRDefault="005E0F5E" w:rsidP="005E0F5E">
      <w:pPr>
        <w:pStyle w:val="Bibliographie"/>
        <w:rPr>
          <w:rFonts w:ascii="Times New Roman" w:hAnsi="Times New Roman" w:cs="Times New Roman"/>
        </w:rPr>
      </w:pPr>
      <w:r w:rsidRPr="005E0F5E">
        <w:rPr>
          <w:rFonts w:ascii="Times New Roman" w:hAnsi="Times New Roman" w:cs="Times New Roman"/>
        </w:rPr>
        <w:t xml:space="preserve">18. </w:t>
      </w:r>
      <w:r w:rsidRPr="005E0F5E">
        <w:rPr>
          <w:rFonts w:ascii="Times New Roman" w:hAnsi="Times New Roman" w:cs="Times New Roman"/>
        </w:rPr>
        <w:tab/>
        <w:t xml:space="preserve">Lavergne, R. </w:t>
      </w:r>
      <w:r w:rsidRPr="005E0F5E">
        <w:rPr>
          <w:rFonts w:ascii="Times New Roman" w:hAnsi="Times New Roman" w:cs="Times New Roman"/>
          <w:i/>
          <w:iCs/>
        </w:rPr>
        <w:t>Les plantes médicinales réunionnaises d’aujourd’hui -</w:t>
      </w:r>
      <w:r w:rsidRPr="005E0F5E">
        <w:rPr>
          <w:rFonts w:ascii="Times New Roman" w:hAnsi="Times New Roman" w:cs="Times New Roman"/>
        </w:rPr>
        <w:t>; 2018;</w:t>
      </w:r>
    </w:p>
    <w:p w14:paraId="1152080A"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19. </w:t>
      </w:r>
      <w:r w:rsidRPr="005E0F5E">
        <w:rPr>
          <w:rFonts w:ascii="Times New Roman" w:hAnsi="Times New Roman" w:cs="Times New Roman"/>
          <w:lang w:val="en-GB"/>
        </w:rPr>
        <w:tab/>
        <w:t xml:space="preserve">Ayyanar, M.; Subash-Babu, P.; Ignacimuthu, S. Syzygium cumini (L.) Skeels., a novel therapeutic agent for diabetes: Folk medicinal and pharmacological evidences. </w:t>
      </w:r>
      <w:r w:rsidRPr="005E0F5E">
        <w:rPr>
          <w:rFonts w:ascii="Times New Roman" w:hAnsi="Times New Roman" w:cs="Times New Roman"/>
          <w:i/>
          <w:iCs/>
          <w:lang w:val="en-GB"/>
        </w:rPr>
        <w:t>Complementary Therapies in Medicine</w:t>
      </w:r>
      <w:r w:rsidRPr="005E0F5E">
        <w:rPr>
          <w:rFonts w:ascii="Times New Roman" w:hAnsi="Times New Roman" w:cs="Times New Roman"/>
          <w:lang w:val="en-GB"/>
        </w:rPr>
        <w:t xml:space="preserve"> </w:t>
      </w:r>
      <w:r w:rsidRPr="005E0F5E">
        <w:rPr>
          <w:rFonts w:ascii="Times New Roman" w:hAnsi="Times New Roman" w:cs="Times New Roman"/>
          <w:b/>
          <w:bCs/>
          <w:lang w:val="en-GB"/>
        </w:rPr>
        <w:t>2013</w:t>
      </w:r>
      <w:r w:rsidRPr="005E0F5E">
        <w:rPr>
          <w:rFonts w:ascii="Times New Roman" w:hAnsi="Times New Roman" w:cs="Times New Roman"/>
          <w:lang w:val="en-GB"/>
        </w:rPr>
        <w:t xml:space="preserve">, </w:t>
      </w:r>
      <w:r w:rsidRPr="005E0F5E">
        <w:rPr>
          <w:rFonts w:ascii="Times New Roman" w:hAnsi="Times New Roman" w:cs="Times New Roman"/>
          <w:i/>
          <w:iCs/>
          <w:lang w:val="en-GB"/>
        </w:rPr>
        <w:t>21</w:t>
      </w:r>
      <w:r w:rsidRPr="005E0F5E">
        <w:rPr>
          <w:rFonts w:ascii="Times New Roman" w:hAnsi="Times New Roman" w:cs="Times New Roman"/>
          <w:lang w:val="en-GB"/>
        </w:rPr>
        <w:t>, 232–243, doi:10.1016/j.ctim.2013.03.004.</w:t>
      </w:r>
    </w:p>
    <w:p w14:paraId="130B2F6B"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20. </w:t>
      </w:r>
      <w:r w:rsidRPr="005E0F5E">
        <w:rPr>
          <w:rFonts w:ascii="Times New Roman" w:hAnsi="Times New Roman" w:cs="Times New Roman"/>
          <w:lang w:val="en-GB"/>
        </w:rPr>
        <w:tab/>
        <w:t xml:space="preserve">dos Santos, M.M.; Prestes, A.S.; de Macedo, G.T.; Ecker, A.; Barcelos, R.P.; Boligon, A.A.; Souza, D.; de Bem, A.F.; da Rocha, J.B.T.; Barbosa, N.V. Syzygium cumini leaf extract inhibits LDL oxidation, but does not protect the liproprotein from glycation. </w:t>
      </w:r>
      <w:r w:rsidRPr="005E0F5E">
        <w:rPr>
          <w:rFonts w:ascii="Times New Roman" w:hAnsi="Times New Roman" w:cs="Times New Roman"/>
          <w:i/>
          <w:iCs/>
          <w:lang w:val="en-GB"/>
        </w:rPr>
        <w:t>Journal of Ethnopharmacology</w:t>
      </w:r>
      <w:r w:rsidRPr="005E0F5E">
        <w:rPr>
          <w:rFonts w:ascii="Times New Roman" w:hAnsi="Times New Roman" w:cs="Times New Roman"/>
          <w:lang w:val="en-GB"/>
        </w:rPr>
        <w:t xml:space="preserve"> </w:t>
      </w:r>
      <w:r w:rsidRPr="005E0F5E">
        <w:rPr>
          <w:rFonts w:ascii="Times New Roman" w:hAnsi="Times New Roman" w:cs="Times New Roman"/>
          <w:b/>
          <w:bCs/>
          <w:lang w:val="en-GB"/>
        </w:rPr>
        <w:t>2018</w:t>
      </w:r>
      <w:r w:rsidRPr="005E0F5E">
        <w:rPr>
          <w:rFonts w:ascii="Times New Roman" w:hAnsi="Times New Roman" w:cs="Times New Roman"/>
          <w:lang w:val="en-GB"/>
        </w:rPr>
        <w:t xml:space="preserve">, </w:t>
      </w:r>
      <w:r w:rsidRPr="005E0F5E">
        <w:rPr>
          <w:rFonts w:ascii="Times New Roman" w:hAnsi="Times New Roman" w:cs="Times New Roman"/>
          <w:i/>
          <w:iCs/>
          <w:lang w:val="en-GB"/>
        </w:rPr>
        <w:t>210</w:t>
      </w:r>
      <w:r w:rsidRPr="005E0F5E">
        <w:rPr>
          <w:rFonts w:ascii="Times New Roman" w:hAnsi="Times New Roman" w:cs="Times New Roman"/>
          <w:lang w:val="en-GB"/>
        </w:rPr>
        <w:t>, 69–79, doi:10.1016/j.jep.2017.08.033.</w:t>
      </w:r>
    </w:p>
    <w:p w14:paraId="2F26CFCC"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21. </w:t>
      </w:r>
      <w:r w:rsidRPr="005E0F5E">
        <w:rPr>
          <w:rFonts w:ascii="Times New Roman" w:hAnsi="Times New Roman" w:cs="Times New Roman"/>
          <w:lang w:val="en-GB"/>
        </w:rPr>
        <w:tab/>
        <w:t xml:space="preserve">Pleguezuelos-Villa, M.; Nácher, A.; Hernández, M.J.; Ofelia Vila Buso, M.A.; Ruiz Sauri, A.; Díez-Sales, O. Mangiferin nanoemulsions in treatment of inflammatory disorders and skin regeneration. </w:t>
      </w:r>
      <w:r w:rsidRPr="005E0F5E">
        <w:rPr>
          <w:rFonts w:ascii="Times New Roman" w:hAnsi="Times New Roman" w:cs="Times New Roman"/>
          <w:i/>
          <w:iCs/>
          <w:lang w:val="en-GB"/>
        </w:rPr>
        <w:t>Int J Pharm</w:t>
      </w:r>
      <w:r w:rsidRPr="005E0F5E">
        <w:rPr>
          <w:rFonts w:ascii="Times New Roman" w:hAnsi="Times New Roman" w:cs="Times New Roman"/>
          <w:lang w:val="en-GB"/>
        </w:rPr>
        <w:t xml:space="preserve"> </w:t>
      </w:r>
      <w:r w:rsidRPr="005E0F5E">
        <w:rPr>
          <w:rFonts w:ascii="Times New Roman" w:hAnsi="Times New Roman" w:cs="Times New Roman"/>
          <w:b/>
          <w:bCs/>
          <w:lang w:val="en-GB"/>
        </w:rPr>
        <w:t>2019</w:t>
      </w:r>
      <w:r w:rsidRPr="005E0F5E">
        <w:rPr>
          <w:rFonts w:ascii="Times New Roman" w:hAnsi="Times New Roman" w:cs="Times New Roman"/>
          <w:lang w:val="en-GB"/>
        </w:rPr>
        <w:t xml:space="preserve">, </w:t>
      </w:r>
      <w:r w:rsidRPr="005E0F5E">
        <w:rPr>
          <w:rFonts w:ascii="Times New Roman" w:hAnsi="Times New Roman" w:cs="Times New Roman"/>
          <w:i/>
          <w:iCs/>
          <w:lang w:val="en-GB"/>
        </w:rPr>
        <w:t>564</w:t>
      </w:r>
      <w:r w:rsidRPr="005E0F5E">
        <w:rPr>
          <w:rFonts w:ascii="Times New Roman" w:hAnsi="Times New Roman" w:cs="Times New Roman"/>
          <w:lang w:val="en-GB"/>
        </w:rPr>
        <w:t>, 299–307, doi:10.1016/j.ijpharm.2019.04.056.</w:t>
      </w:r>
    </w:p>
    <w:p w14:paraId="7EFE9A39"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22. </w:t>
      </w:r>
      <w:r w:rsidRPr="005E0F5E">
        <w:rPr>
          <w:rFonts w:ascii="Times New Roman" w:hAnsi="Times New Roman" w:cs="Times New Roman"/>
          <w:lang w:val="en-GB"/>
        </w:rPr>
        <w:tab/>
        <w:t xml:space="preserve">Picot, M.C.N.; Bender, O.; Atalay, A.; Zengin, G.; Loffredo, L.; Hadji-Minaglou, F.; Mahomoodally, M.F. Multiple pharmacological targets, cytotoxicity, and phytochemical profile of Aphloia theiformis (Vahl.) Benn. </w:t>
      </w:r>
      <w:r w:rsidRPr="005E0F5E">
        <w:rPr>
          <w:rFonts w:ascii="Times New Roman" w:hAnsi="Times New Roman" w:cs="Times New Roman"/>
          <w:i/>
          <w:iCs/>
          <w:lang w:val="en-GB"/>
        </w:rPr>
        <w:t>Biomedicine &amp; Pharmacotherapy</w:t>
      </w:r>
      <w:r w:rsidRPr="005E0F5E">
        <w:rPr>
          <w:rFonts w:ascii="Times New Roman" w:hAnsi="Times New Roman" w:cs="Times New Roman"/>
          <w:lang w:val="en-GB"/>
        </w:rPr>
        <w:t xml:space="preserve"> </w:t>
      </w:r>
      <w:r w:rsidRPr="005E0F5E">
        <w:rPr>
          <w:rFonts w:ascii="Times New Roman" w:hAnsi="Times New Roman" w:cs="Times New Roman"/>
          <w:b/>
          <w:bCs/>
          <w:lang w:val="en-GB"/>
        </w:rPr>
        <w:t>2017</w:t>
      </w:r>
      <w:r w:rsidRPr="005E0F5E">
        <w:rPr>
          <w:rFonts w:ascii="Times New Roman" w:hAnsi="Times New Roman" w:cs="Times New Roman"/>
          <w:lang w:val="en-GB"/>
        </w:rPr>
        <w:t xml:space="preserve">, </w:t>
      </w:r>
      <w:r w:rsidRPr="005E0F5E">
        <w:rPr>
          <w:rFonts w:ascii="Times New Roman" w:hAnsi="Times New Roman" w:cs="Times New Roman"/>
          <w:i/>
          <w:iCs/>
          <w:lang w:val="en-GB"/>
        </w:rPr>
        <w:t>89</w:t>
      </w:r>
      <w:r w:rsidRPr="005E0F5E">
        <w:rPr>
          <w:rFonts w:ascii="Times New Roman" w:hAnsi="Times New Roman" w:cs="Times New Roman"/>
          <w:lang w:val="en-GB"/>
        </w:rPr>
        <w:t>, 342–350, doi:10.1016/j.biopha.2017.02.031.</w:t>
      </w:r>
    </w:p>
    <w:p w14:paraId="086F8A1A"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23. </w:t>
      </w:r>
      <w:r w:rsidRPr="005E0F5E">
        <w:rPr>
          <w:rFonts w:ascii="Times New Roman" w:hAnsi="Times New Roman" w:cs="Times New Roman"/>
          <w:lang w:val="en-GB"/>
        </w:rPr>
        <w:tab/>
        <w:t xml:space="preserve">Dembitsky, V.M.; Poovarodom, S.; Leontowicz, H.; Leontowicz, M.; Vearasilp, S.; Trakhtenberg, S.; Gorinstein, S. The multiple nutrition properties of some exotic fruits: Biological activity and active metabolites. </w:t>
      </w:r>
      <w:r w:rsidRPr="005E0F5E">
        <w:rPr>
          <w:rFonts w:ascii="Times New Roman" w:hAnsi="Times New Roman" w:cs="Times New Roman"/>
          <w:i/>
          <w:iCs/>
          <w:lang w:val="en-GB"/>
        </w:rPr>
        <w:t>Food Research International</w:t>
      </w:r>
      <w:r w:rsidRPr="005E0F5E">
        <w:rPr>
          <w:rFonts w:ascii="Times New Roman" w:hAnsi="Times New Roman" w:cs="Times New Roman"/>
          <w:lang w:val="en-GB"/>
        </w:rPr>
        <w:t xml:space="preserve"> </w:t>
      </w:r>
      <w:r w:rsidRPr="005E0F5E">
        <w:rPr>
          <w:rFonts w:ascii="Times New Roman" w:hAnsi="Times New Roman" w:cs="Times New Roman"/>
          <w:b/>
          <w:bCs/>
          <w:lang w:val="en-GB"/>
        </w:rPr>
        <w:t>2011</w:t>
      </w:r>
      <w:r w:rsidRPr="005E0F5E">
        <w:rPr>
          <w:rFonts w:ascii="Times New Roman" w:hAnsi="Times New Roman" w:cs="Times New Roman"/>
          <w:lang w:val="en-GB"/>
        </w:rPr>
        <w:t xml:space="preserve">, </w:t>
      </w:r>
      <w:r w:rsidRPr="005E0F5E">
        <w:rPr>
          <w:rFonts w:ascii="Times New Roman" w:hAnsi="Times New Roman" w:cs="Times New Roman"/>
          <w:i/>
          <w:iCs/>
          <w:lang w:val="en-GB"/>
        </w:rPr>
        <w:t>44</w:t>
      </w:r>
      <w:r w:rsidRPr="005E0F5E">
        <w:rPr>
          <w:rFonts w:ascii="Times New Roman" w:hAnsi="Times New Roman" w:cs="Times New Roman"/>
          <w:lang w:val="en-GB"/>
        </w:rPr>
        <w:t>, 1671–1701, doi:10.1016/j.foodres.2011.03.003.</w:t>
      </w:r>
    </w:p>
    <w:p w14:paraId="3A11B1A1"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24. </w:t>
      </w:r>
      <w:r w:rsidRPr="005E0F5E">
        <w:rPr>
          <w:rFonts w:ascii="Times New Roman" w:hAnsi="Times New Roman" w:cs="Times New Roman"/>
          <w:lang w:val="en-GB"/>
        </w:rPr>
        <w:tab/>
        <w:t xml:space="preserve">Lim, Y.P.; Pang, S.F.; Yusoff, M.M.; Abdul Mudalip, S.K.; Gimbun, J. Correlation between the extraction yield of mangiferin to the antioxidant activity, total phenolic and total flavonoid content of Phaleria macrocarpa fruits. </w:t>
      </w:r>
      <w:r w:rsidRPr="005E0F5E">
        <w:rPr>
          <w:rFonts w:ascii="Times New Roman" w:hAnsi="Times New Roman" w:cs="Times New Roman"/>
          <w:i/>
          <w:iCs/>
          <w:lang w:val="en-GB"/>
        </w:rPr>
        <w:t>Journal of Applied Research on Medicinal and Aromatic Plants</w:t>
      </w:r>
      <w:r w:rsidRPr="005E0F5E">
        <w:rPr>
          <w:rFonts w:ascii="Times New Roman" w:hAnsi="Times New Roman" w:cs="Times New Roman"/>
          <w:lang w:val="en-GB"/>
        </w:rPr>
        <w:t xml:space="preserve"> </w:t>
      </w:r>
      <w:r w:rsidRPr="005E0F5E">
        <w:rPr>
          <w:rFonts w:ascii="Times New Roman" w:hAnsi="Times New Roman" w:cs="Times New Roman"/>
          <w:b/>
          <w:bCs/>
          <w:lang w:val="en-GB"/>
        </w:rPr>
        <w:t>2019</w:t>
      </w:r>
      <w:r w:rsidRPr="005E0F5E">
        <w:rPr>
          <w:rFonts w:ascii="Times New Roman" w:hAnsi="Times New Roman" w:cs="Times New Roman"/>
          <w:lang w:val="en-GB"/>
        </w:rPr>
        <w:t xml:space="preserve">, </w:t>
      </w:r>
      <w:r w:rsidRPr="005E0F5E">
        <w:rPr>
          <w:rFonts w:ascii="Times New Roman" w:hAnsi="Times New Roman" w:cs="Times New Roman"/>
          <w:i/>
          <w:iCs/>
          <w:lang w:val="en-GB"/>
        </w:rPr>
        <w:t>14</w:t>
      </w:r>
      <w:r w:rsidRPr="005E0F5E">
        <w:rPr>
          <w:rFonts w:ascii="Times New Roman" w:hAnsi="Times New Roman" w:cs="Times New Roman"/>
          <w:lang w:val="en-GB"/>
        </w:rPr>
        <w:t>, 100224, doi:10.1016/j.jarmap.2019.100224.</w:t>
      </w:r>
    </w:p>
    <w:p w14:paraId="53D85171"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25. </w:t>
      </w:r>
      <w:r w:rsidRPr="005E0F5E">
        <w:rPr>
          <w:rFonts w:ascii="Times New Roman" w:hAnsi="Times New Roman" w:cs="Times New Roman"/>
          <w:lang w:val="en-GB"/>
        </w:rPr>
        <w:tab/>
        <w:t xml:space="preserve">Jiang, T.; Han, F.; Gao, G.; Liu, M. Mangiferin exert cardioprotective and anti-apoptotic effects in heart failure induced rats. </w:t>
      </w:r>
      <w:r w:rsidRPr="005E0F5E">
        <w:rPr>
          <w:rFonts w:ascii="Times New Roman" w:hAnsi="Times New Roman" w:cs="Times New Roman"/>
          <w:i/>
          <w:iCs/>
          <w:lang w:val="en-GB"/>
        </w:rPr>
        <w:t>Life Sciences</w:t>
      </w:r>
      <w:r w:rsidRPr="005E0F5E">
        <w:rPr>
          <w:rFonts w:ascii="Times New Roman" w:hAnsi="Times New Roman" w:cs="Times New Roman"/>
          <w:lang w:val="en-GB"/>
        </w:rPr>
        <w:t xml:space="preserve"> </w:t>
      </w:r>
      <w:r w:rsidRPr="005E0F5E">
        <w:rPr>
          <w:rFonts w:ascii="Times New Roman" w:hAnsi="Times New Roman" w:cs="Times New Roman"/>
          <w:b/>
          <w:bCs/>
          <w:lang w:val="en-GB"/>
        </w:rPr>
        <w:t>2020</w:t>
      </w:r>
      <w:r w:rsidRPr="005E0F5E">
        <w:rPr>
          <w:rFonts w:ascii="Times New Roman" w:hAnsi="Times New Roman" w:cs="Times New Roman"/>
          <w:lang w:val="en-GB"/>
        </w:rPr>
        <w:t xml:space="preserve">, </w:t>
      </w:r>
      <w:r w:rsidRPr="005E0F5E">
        <w:rPr>
          <w:rFonts w:ascii="Times New Roman" w:hAnsi="Times New Roman" w:cs="Times New Roman"/>
          <w:i/>
          <w:iCs/>
          <w:lang w:val="en-GB"/>
        </w:rPr>
        <w:t>249</w:t>
      </w:r>
      <w:r w:rsidRPr="005E0F5E">
        <w:rPr>
          <w:rFonts w:ascii="Times New Roman" w:hAnsi="Times New Roman" w:cs="Times New Roman"/>
          <w:lang w:val="en-GB"/>
        </w:rPr>
        <w:t>, 117476, doi:10.1016/j.lfs.2020.117476.</w:t>
      </w:r>
    </w:p>
    <w:p w14:paraId="2CB941BB"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26. </w:t>
      </w:r>
      <w:r w:rsidRPr="005E0F5E">
        <w:rPr>
          <w:rFonts w:ascii="Times New Roman" w:hAnsi="Times New Roman" w:cs="Times New Roman"/>
          <w:lang w:val="en-GB"/>
        </w:rPr>
        <w:tab/>
        <w:t xml:space="preserve">Ledoux, A.; Cao, M.; Jansen, O.; Mamede, L.; Campos, P.-E.; Payet, B.; Clerc, P.; Grondin, I.; Girard-Valenciennes, E.; Hermann, T.; et al. Antiplasmodial, anti-chikungunya virus and antioxidant activities of 64 endemic plants from the Mascarene Islands. </w:t>
      </w:r>
      <w:r w:rsidRPr="005E0F5E">
        <w:rPr>
          <w:rFonts w:ascii="Times New Roman" w:hAnsi="Times New Roman" w:cs="Times New Roman"/>
          <w:i/>
          <w:iCs/>
          <w:lang w:val="en-GB"/>
        </w:rPr>
        <w:t>Int. J. Antimicrob. Agents</w:t>
      </w:r>
      <w:r w:rsidRPr="005E0F5E">
        <w:rPr>
          <w:rFonts w:ascii="Times New Roman" w:hAnsi="Times New Roman" w:cs="Times New Roman"/>
          <w:lang w:val="en-GB"/>
        </w:rPr>
        <w:t xml:space="preserve"> </w:t>
      </w:r>
      <w:r w:rsidRPr="005E0F5E">
        <w:rPr>
          <w:rFonts w:ascii="Times New Roman" w:hAnsi="Times New Roman" w:cs="Times New Roman"/>
          <w:b/>
          <w:bCs/>
          <w:lang w:val="en-GB"/>
        </w:rPr>
        <w:t>2018</w:t>
      </w:r>
      <w:r w:rsidRPr="005E0F5E">
        <w:rPr>
          <w:rFonts w:ascii="Times New Roman" w:hAnsi="Times New Roman" w:cs="Times New Roman"/>
          <w:lang w:val="en-GB"/>
        </w:rPr>
        <w:t xml:space="preserve">, </w:t>
      </w:r>
      <w:r w:rsidRPr="005E0F5E">
        <w:rPr>
          <w:rFonts w:ascii="Times New Roman" w:hAnsi="Times New Roman" w:cs="Times New Roman"/>
          <w:i/>
          <w:iCs/>
          <w:lang w:val="en-GB"/>
        </w:rPr>
        <w:t>52</w:t>
      </w:r>
      <w:r w:rsidRPr="005E0F5E">
        <w:rPr>
          <w:rFonts w:ascii="Times New Roman" w:hAnsi="Times New Roman" w:cs="Times New Roman"/>
          <w:lang w:val="en-GB"/>
        </w:rPr>
        <w:t>, 622–628, doi:10.1016/j.ijantimicag.2018.07.017.</w:t>
      </w:r>
    </w:p>
    <w:p w14:paraId="5A1B6911"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27. </w:t>
      </w:r>
      <w:r w:rsidRPr="005E0F5E">
        <w:rPr>
          <w:rFonts w:ascii="Times New Roman" w:hAnsi="Times New Roman" w:cs="Times New Roman"/>
          <w:lang w:val="en-GB"/>
        </w:rPr>
        <w:tab/>
        <w:t xml:space="preserve">Jonville, M.C.; Kodja, H.; Strasberg, D.; Pichette, A.; Ollivier, E.; Frédérich, M.; Angenot, L.; Legault, J. Antiplasmodial, anti-inflammatory and cytotoxic activities of various plant extracts from the Mascarene Archipelago. </w:t>
      </w:r>
      <w:r w:rsidRPr="005E0F5E">
        <w:rPr>
          <w:rFonts w:ascii="Times New Roman" w:hAnsi="Times New Roman" w:cs="Times New Roman"/>
          <w:i/>
          <w:iCs/>
          <w:lang w:val="en-GB"/>
        </w:rPr>
        <w:t>Journal of Ethnopharmacology</w:t>
      </w:r>
      <w:r w:rsidRPr="005E0F5E">
        <w:rPr>
          <w:rFonts w:ascii="Times New Roman" w:hAnsi="Times New Roman" w:cs="Times New Roman"/>
          <w:lang w:val="en-GB"/>
        </w:rPr>
        <w:t xml:space="preserve"> </w:t>
      </w:r>
      <w:r w:rsidRPr="005E0F5E">
        <w:rPr>
          <w:rFonts w:ascii="Times New Roman" w:hAnsi="Times New Roman" w:cs="Times New Roman"/>
          <w:b/>
          <w:bCs/>
          <w:lang w:val="en-GB"/>
        </w:rPr>
        <w:t>2011</w:t>
      </w:r>
      <w:r w:rsidRPr="005E0F5E">
        <w:rPr>
          <w:rFonts w:ascii="Times New Roman" w:hAnsi="Times New Roman" w:cs="Times New Roman"/>
          <w:lang w:val="en-GB"/>
        </w:rPr>
        <w:t xml:space="preserve">, </w:t>
      </w:r>
      <w:r w:rsidRPr="005E0F5E">
        <w:rPr>
          <w:rFonts w:ascii="Times New Roman" w:hAnsi="Times New Roman" w:cs="Times New Roman"/>
          <w:i/>
          <w:iCs/>
          <w:lang w:val="en-GB"/>
        </w:rPr>
        <w:t>136</w:t>
      </w:r>
      <w:r w:rsidRPr="005E0F5E">
        <w:rPr>
          <w:rFonts w:ascii="Times New Roman" w:hAnsi="Times New Roman" w:cs="Times New Roman"/>
          <w:lang w:val="en-GB"/>
        </w:rPr>
        <w:t>, 525–531, doi:10.1016/j.jep.2010.06.013.</w:t>
      </w:r>
    </w:p>
    <w:p w14:paraId="689A8B9D"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28. </w:t>
      </w:r>
      <w:r w:rsidRPr="005E0F5E">
        <w:rPr>
          <w:rFonts w:ascii="Times New Roman" w:hAnsi="Times New Roman" w:cs="Times New Roman"/>
          <w:lang w:val="en-GB"/>
        </w:rPr>
        <w:tab/>
        <w:t xml:space="preserve">Dudek, M.K.; Michalak, B.; Woźniak, M.; Czerwińska, M.E.; Filipek, A.; Granica, S.; Kiss, A.K. Hydroxycinnamoyl derivatives and secoiridoid glycoside derivatives from Syringa vulgaris flowers and their effects on the pro-inflammatory responses of human neutrophils. </w:t>
      </w:r>
      <w:r w:rsidRPr="005E0F5E">
        <w:rPr>
          <w:rFonts w:ascii="Times New Roman" w:hAnsi="Times New Roman" w:cs="Times New Roman"/>
          <w:i/>
          <w:iCs/>
          <w:lang w:val="en-GB"/>
        </w:rPr>
        <w:t>Fitoterapia</w:t>
      </w:r>
      <w:r w:rsidRPr="005E0F5E">
        <w:rPr>
          <w:rFonts w:ascii="Times New Roman" w:hAnsi="Times New Roman" w:cs="Times New Roman"/>
          <w:lang w:val="en-GB"/>
        </w:rPr>
        <w:t xml:space="preserve"> </w:t>
      </w:r>
      <w:r w:rsidRPr="005E0F5E">
        <w:rPr>
          <w:rFonts w:ascii="Times New Roman" w:hAnsi="Times New Roman" w:cs="Times New Roman"/>
          <w:b/>
          <w:bCs/>
          <w:lang w:val="en-GB"/>
        </w:rPr>
        <w:t>2017</w:t>
      </w:r>
      <w:r w:rsidRPr="005E0F5E">
        <w:rPr>
          <w:rFonts w:ascii="Times New Roman" w:hAnsi="Times New Roman" w:cs="Times New Roman"/>
          <w:lang w:val="en-GB"/>
        </w:rPr>
        <w:t xml:space="preserve">, </w:t>
      </w:r>
      <w:r w:rsidRPr="005E0F5E">
        <w:rPr>
          <w:rFonts w:ascii="Times New Roman" w:hAnsi="Times New Roman" w:cs="Times New Roman"/>
          <w:i/>
          <w:iCs/>
          <w:lang w:val="en-GB"/>
        </w:rPr>
        <w:t>121</w:t>
      </w:r>
      <w:r w:rsidRPr="005E0F5E">
        <w:rPr>
          <w:rFonts w:ascii="Times New Roman" w:hAnsi="Times New Roman" w:cs="Times New Roman"/>
          <w:lang w:val="en-GB"/>
        </w:rPr>
        <w:t>, 194–205, doi:10.1016/j.fitote.2017.07.008.</w:t>
      </w:r>
    </w:p>
    <w:p w14:paraId="0BEAE918"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29. </w:t>
      </w:r>
      <w:r w:rsidRPr="005E0F5E">
        <w:rPr>
          <w:rFonts w:ascii="Times New Roman" w:hAnsi="Times New Roman" w:cs="Times New Roman"/>
          <w:lang w:val="en-GB"/>
        </w:rPr>
        <w:tab/>
        <w:t xml:space="preserve">Rezaee, R.; Behravan, E.; Behravan, J.; Soltani, F.; Naderi, Y.; Emami, B.; Iranshahi, M. Antigenotoxic activities of the natural dietary coumarins umbelliferone, herniarin and 7-isopentenyloxy coumarin on human lymphocytes exposed to oxidative stress. </w:t>
      </w:r>
      <w:r w:rsidRPr="005E0F5E">
        <w:rPr>
          <w:rFonts w:ascii="Times New Roman" w:hAnsi="Times New Roman" w:cs="Times New Roman"/>
          <w:i/>
          <w:iCs/>
          <w:lang w:val="en-GB"/>
        </w:rPr>
        <w:t>Drug Chem Toxicol</w:t>
      </w:r>
      <w:r w:rsidRPr="005E0F5E">
        <w:rPr>
          <w:rFonts w:ascii="Times New Roman" w:hAnsi="Times New Roman" w:cs="Times New Roman"/>
          <w:lang w:val="en-GB"/>
        </w:rPr>
        <w:t xml:space="preserve"> </w:t>
      </w:r>
      <w:r w:rsidRPr="005E0F5E">
        <w:rPr>
          <w:rFonts w:ascii="Times New Roman" w:hAnsi="Times New Roman" w:cs="Times New Roman"/>
          <w:b/>
          <w:bCs/>
          <w:lang w:val="en-GB"/>
        </w:rPr>
        <w:t>2014</w:t>
      </w:r>
      <w:r w:rsidRPr="005E0F5E">
        <w:rPr>
          <w:rFonts w:ascii="Times New Roman" w:hAnsi="Times New Roman" w:cs="Times New Roman"/>
          <w:lang w:val="en-GB"/>
        </w:rPr>
        <w:t xml:space="preserve">, </w:t>
      </w:r>
      <w:r w:rsidRPr="005E0F5E">
        <w:rPr>
          <w:rFonts w:ascii="Times New Roman" w:hAnsi="Times New Roman" w:cs="Times New Roman"/>
          <w:i/>
          <w:iCs/>
          <w:lang w:val="en-GB"/>
        </w:rPr>
        <w:t>37</w:t>
      </w:r>
      <w:r w:rsidRPr="005E0F5E">
        <w:rPr>
          <w:rFonts w:ascii="Times New Roman" w:hAnsi="Times New Roman" w:cs="Times New Roman"/>
          <w:lang w:val="en-GB"/>
        </w:rPr>
        <w:t>, 144–148, doi:10.3109/01480545.2013.834352.</w:t>
      </w:r>
    </w:p>
    <w:p w14:paraId="4DFCF624"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lastRenderedPageBreak/>
        <w:t xml:space="preserve">30. </w:t>
      </w:r>
      <w:r w:rsidRPr="005E0F5E">
        <w:rPr>
          <w:rFonts w:ascii="Times New Roman" w:hAnsi="Times New Roman" w:cs="Times New Roman"/>
          <w:lang w:val="en-GB"/>
        </w:rPr>
        <w:tab/>
        <w:t xml:space="preserve">Nayeli, M.-B.; Maribel, H.-R.; Enrique, J.-F.; Rafael, B.-P.; Margarita, A.-F.; Macrina, F.-M.; Ivan, M.-D.; Manasés, G.-C. Anti-inflammatory activity of coumarins isolated from Tagetes lucida Cav. </w:t>
      </w:r>
      <w:r w:rsidRPr="005E0F5E">
        <w:rPr>
          <w:rFonts w:ascii="Times New Roman" w:hAnsi="Times New Roman" w:cs="Times New Roman"/>
          <w:i/>
          <w:iCs/>
          <w:lang w:val="en-GB"/>
        </w:rPr>
        <w:t>Nat. Prod. Res.</w:t>
      </w:r>
      <w:r w:rsidRPr="005E0F5E">
        <w:rPr>
          <w:rFonts w:ascii="Times New Roman" w:hAnsi="Times New Roman" w:cs="Times New Roman"/>
          <w:lang w:val="en-GB"/>
        </w:rPr>
        <w:t xml:space="preserve"> </w:t>
      </w:r>
      <w:r w:rsidRPr="005E0F5E">
        <w:rPr>
          <w:rFonts w:ascii="Times New Roman" w:hAnsi="Times New Roman" w:cs="Times New Roman"/>
          <w:b/>
          <w:bCs/>
          <w:lang w:val="en-GB"/>
        </w:rPr>
        <w:t>2019</w:t>
      </w:r>
      <w:r w:rsidRPr="005E0F5E">
        <w:rPr>
          <w:rFonts w:ascii="Times New Roman" w:hAnsi="Times New Roman" w:cs="Times New Roman"/>
          <w:lang w:val="en-GB"/>
        </w:rPr>
        <w:t>, 1–5, doi:10.1080/14786419.2018.1553172.</w:t>
      </w:r>
    </w:p>
    <w:p w14:paraId="7C7B944C"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31. </w:t>
      </w:r>
      <w:r w:rsidRPr="005E0F5E">
        <w:rPr>
          <w:rFonts w:ascii="Times New Roman" w:hAnsi="Times New Roman" w:cs="Times New Roman"/>
          <w:lang w:val="en-GB"/>
        </w:rPr>
        <w:tab/>
        <w:t xml:space="preserve">Kielbus, M.; Skalicka-Wozniak, K.; Grabarska, A.; Jeleniewicz, W.; Dmoszynska-Graniczka, M.; Marston, A.; Polberg, K.; Gawda, P.; Klatka, J.; Stepulak, A. 7-substituted coumarins inhibit proliferation and migration of laryngeal cancer cells in vitro. </w:t>
      </w:r>
      <w:r w:rsidRPr="005E0F5E">
        <w:rPr>
          <w:rFonts w:ascii="Times New Roman" w:hAnsi="Times New Roman" w:cs="Times New Roman"/>
          <w:i/>
          <w:iCs/>
          <w:lang w:val="en-GB"/>
        </w:rPr>
        <w:t>Anticancer Res.</w:t>
      </w:r>
      <w:r w:rsidRPr="005E0F5E">
        <w:rPr>
          <w:rFonts w:ascii="Times New Roman" w:hAnsi="Times New Roman" w:cs="Times New Roman"/>
          <w:lang w:val="en-GB"/>
        </w:rPr>
        <w:t xml:space="preserve"> </w:t>
      </w:r>
      <w:r w:rsidRPr="005E0F5E">
        <w:rPr>
          <w:rFonts w:ascii="Times New Roman" w:hAnsi="Times New Roman" w:cs="Times New Roman"/>
          <w:b/>
          <w:bCs/>
          <w:lang w:val="en-GB"/>
        </w:rPr>
        <w:t>2013</w:t>
      </w:r>
      <w:r w:rsidRPr="005E0F5E">
        <w:rPr>
          <w:rFonts w:ascii="Times New Roman" w:hAnsi="Times New Roman" w:cs="Times New Roman"/>
          <w:lang w:val="en-GB"/>
        </w:rPr>
        <w:t xml:space="preserve">, </w:t>
      </w:r>
      <w:r w:rsidRPr="005E0F5E">
        <w:rPr>
          <w:rFonts w:ascii="Times New Roman" w:hAnsi="Times New Roman" w:cs="Times New Roman"/>
          <w:i/>
          <w:iCs/>
          <w:lang w:val="en-GB"/>
        </w:rPr>
        <w:t>33</w:t>
      </w:r>
      <w:r w:rsidRPr="005E0F5E">
        <w:rPr>
          <w:rFonts w:ascii="Times New Roman" w:hAnsi="Times New Roman" w:cs="Times New Roman"/>
          <w:lang w:val="en-GB"/>
        </w:rPr>
        <w:t>, 4347–4356.</w:t>
      </w:r>
    </w:p>
    <w:p w14:paraId="2BF523EB"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32. </w:t>
      </w:r>
      <w:r w:rsidRPr="005E0F5E">
        <w:rPr>
          <w:rFonts w:ascii="Times New Roman" w:hAnsi="Times New Roman" w:cs="Times New Roman"/>
          <w:lang w:val="en-GB"/>
        </w:rPr>
        <w:tab/>
        <w:t xml:space="preserve">Marunaka, Y.; Marunaka, R.; Sun, H.; Yamamoto, T.; Kanamura, N.; Inui, T.; Taruno, A. Actions of Quercetin, a Polyphenol, on Blood Pressure. </w:t>
      </w:r>
      <w:r w:rsidRPr="005E0F5E">
        <w:rPr>
          <w:rFonts w:ascii="Times New Roman" w:hAnsi="Times New Roman" w:cs="Times New Roman"/>
          <w:i/>
          <w:iCs/>
          <w:lang w:val="en-GB"/>
        </w:rPr>
        <w:t>Molecules</w:t>
      </w:r>
      <w:r w:rsidRPr="005E0F5E">
        <w:rPr>
          <w:rFonts w:ascii="Times New Roman" w:hAnsi="Times New Roman" w:cs="Times New Roman"/>
          <w:lang w:val="en-GB"/>
        </w:rPr>
        <w:t xml:space="preserve"> </w:t>
      </w:r>
      <w:r w:rsidRPr="005E0F5E">
        <w:rPr>
          <w:rFonts w:ascii="Times New Roman" w:hAnsi="Times New Roman" w:cs="Times New Roman"/>
          <w:b/>
          <w:bCs/>
          <w:lang w:val="en-GB"/>
        </w:rPr>
        <w:t>2017</w:t>
      </w:r>
      <w:r w:rsidRPr="005E0F5E">
        <w:rPr>
          <w:rFonts w:ascii="Times New Roman" w:hAnsi="Times New Roman" w:cs="Times New Roman"/>
          <w:lang w:val="en-GB"/>
        </w:rPr>
        <w:t xml:space="preserve">, </w:t>
      </w:r>
      <w:r w:rsidRPr="005E0F5E">
        <w:rPr>
          <w:rFonts w:ascii="Times New Roman" w:hAnsi="Times New Roman" w:cs="Times New Roman"/>
          <w:i/>
          <w:iCs/>
          <w:lang w:val="en-GB"/>
        </w:rPr>
        <w:t>22</w:t>
      </w:r>
      <w:r w:rsidRPr="005E0F5E">
        <w:rPr>
          <w:rFonts w:ascii="Times New Roman" w:hAnsi="Times New Roman" w:cs="Times New Roman"/>
          <w:lang w:val="en-GB"/>
        </w:rPr>
        <w:t>, doi:10.3390/molecules22020209.</w:t>
      </w:r>
    </w:p>
    <w:p w14:paraId="766FAF08"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33. </w:t>
      </w:r>
      <w:r w:rsidRPr="005E0F5E">
        <w:rPr>
          <w:rFonts w:ascii="Times New Roman" w:hAnsi="Times New Roman" w:cs="Times New Roman"/>
          <w:lang w:val="en-GB"/>
        </w:rPr>
        <w:tab/>
        <w:t xml:space="preserve">Ahn, J.; Lee, H.; Kim, S.; Park, J.; Ha, T. The anti-obesity effect of quercetin is mediated by the AMPK and MAPK signaling pathways. </w:t>
      </w:r>
      <w:r w:rsidRPr="005E0F5E">
        <w:rPr>
          <w:rFonts w:ascii="Times New Roman" w:hAnsi="Times New Roman" w:cs="Times New Roman"/>
          <w:i/>
          <w:iCs/>
          <w:lang w:val="en-GB"/>
        </w:rPr>
        <w:t>Biochemical and Biophysical Research Communications</w:t>
      </w:r>
      <w:r w:rsidRPr="005E0F5E">
        <w:rPr>
          <w:rFonts w:ascii="Times New Roman" w:hAnsi="Times New Roman" w:cs="Times New Roman"/>
          <w:lang w:val="en-GB"/>
        </w:rPr>
        <w:t xml:space="preserve"> </w:t>
      </w:r>
      <w:r w:rsidRPr="005E0F5E">
        <w:rPr>
          <w:rFonts w:ascii="Times New Roman" w:hAnsi="Times New Roman" w:cs="Times New Roman"/>
          <w:b/>
          <w:bCs/>
          <w:lang w:val="en-GB"/>
        </w:rPr>
        <w:t>2008</w:t>
      </w:r>
      <w:r w:rsidRPr="005E0F5E">
        <w:rPr>
          <w:rFonts w:ascii="Times New Roman" w:hAnsi="Times New Roman" w:cs="Times New Roman"/>
          <w:lang w:val="en-GB"/>
        </w:rPr>
        <w:t xml:space="preserve">, </w:t>
      </w:r>
      <w:r w:rsidRPr="005E0F5E">
        <w:rPr>
          <w:rFonts w:ascii="Times New Roman" w:hAnsi="Times New Roman" w:cs="Times New Roman"/>
          <w:i/>
          <w:iCs/>
          <w:lang w:val="en-GB"/>
        </w:rPr>
        <w:t>373</w:t>
      </w:r>
      <w:r w:rsidRPr="005E0F5E">
        <w:rPr>
          <w:rFonts w:ascii="Times New Roman" w:hAnsi="Times New Roman" w:cs="Times New Roman"/>
          <w:lang w:val="en-GB"/>
        </w:rPr>
        <w:t>, 545–549, doi:10.1016/j.bbrc.2008.06.077.</w:t>
      </w:r>
    </w:p>
    <w:p w14:paraId="359ABCBE"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34. </w:t>
      </w:r>
      <w:r w:rsidRPr="005E0F5E">
        <w:rPr>
          <w:rFonts w:ascii="Times New Roman" w:hAnsi="Times New Roman" w:cs="Times New Roman"/>
          <w:lang w:val="en-GB"/>
        </w:rPr>
        <w:tab/>
        <w:t xml:space="preserve">Costa, L.G.; Garrick, J.M.; Roquè, P.J.; Pellacani, C. Mechanisms of Neuroprotection by Quercetin: Counteracting Oxidative Stress and More. </w:t>
      </w:r>
      <w:r w:rsidRPr="005E0F5E">
        <w:rPr>
          <w:rFonts w:ascii="Times New Roman" w:hAnsi="Times New Roman" w:cs="Times New Roman"/>
          <w:i/>
          <w:iCs/>
          <w:lang w:val="en-GB"/>
        </w:rPr>
        <w:t>Oxidative Medicine and Cellular Longevity</w:t>
      </w:r>
      <w:r w:rsidRPr="005E0F5E">
        <w:rPr>
          <w:rFonts w:ascii="Times New Roman" w:hAnsi="Times New Roman" w:cs="Times New Roman"/>
          <w:lang w:val="en-GB"/>
        </w:rPr>
        <w:t xml:space="preserve"> </w:t>
      </w:r>
      <w:r w:rsidRPr="005E0F5E">
        <w:rPr>
          <w:rFonts w:ascii="Times New Roman" w:hAnsi="Times New Roman" w:cs="Times New Roman"/>
          <w:b/>
          <w:bCs/>
          <w:lang w:val="en-GB"/>
        </w:rPr>
        <w:t>2016</w:t>
      </w:r>
      <w:r w:rsidRPr="005E0F5E">
        <w:rPr>
          <w:rFonts w:ascii="Times New Roman" w:hAnsi="Times New Roman" w:cs="Times New Roman"/>
          <w:lang w:val="en-GB"/>
        </w:rPr>
        <w:t xml:space="preserve">, </w:t>
      </w:r>
      <w:r w:rsidRPr="005E0F5E">
        <w:rPr>
          <w:rFonts w:ascii="Times New Roman" w:hAnsi="Times New Roman" w:cs="Times New Roman"/>
          <w:i/>
          <w:iCs/>
          <w:lang w:val="en-GB"/>
        </w:rPr>
        <w:t>2016</w:t>
      </w:r>
      <w:r w:rsidRPr="005E0F5E">
        <w:rPr>
          <w:rFonts w:ascii="Times New Roman" w:hAnsi="Times New Roman" w:cs="Times New Roman"/>
          <w:lang w:val="en-GB"/>
        </w:rPr>
        <w:t>, 1–10, doi:10.1155/2016/2986796.</w:t>
      </w:r>
    </w:p>
    <w:p w14:paraId="0C47A22A"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35. </w:t>
      </w:r>
      <w:r w:rsidRPr="005E0F5E">
        <w:rPr>
          <w:rFonts w:ascii="Times New Roman" w:hAnsi="Times New Roman" w:cs="Times New Roman"/>
          <w:lang w:val="en-GB"/>
        </w:rPr>
        <w:tab/>
        <w:t xml:space="preserve">Eid, H.M.; Haddad, P.S. The Antidiabetic Potential of Quercetin: Underlying Mechanisms. </w:t>
      </w:r>
      <w:r w:rsidRPr="005E0F5E">
        <w:rPr>
          <w:rFonts w:ascii="Times New Roman" w:hAnsi="Times New Roman" w:cs="Times New Roman"/>
          <w:i/>
          <w:iCs/>
          <w:lang w:val="en-GB"/>
        </w:rPr>
        <w:t>Curr. Med. Chem.</w:t>
      </w:r>
      <w:r w:rsidRPr="005E0F5E">
        <w:rPr>
          <w:rFonts w:ascii="Times New Roman" w:hAnsi="Times New Roman" w:cs="Times New Roman"/>
          <w:lang w:val="en-GB"/>
        </w:rPr>
        <w:t xml:space="preserve"> </w:t>
      </w:r>
      <w:r w:rsidRPr="005E0F5E">
        <w:rPr>
          <w:rFonts w:ascii="Times New Roman" w:hAnsi="Times New Roman" w:cs="Times New Roman"/>
          <w:b/>
          <w:bCs/>
          <w:lang w:val="en-GB"/>
        </w:rPr>
        <w:t>2017</w:t>
      </w:r>
      <w:r w:rsidRPr="005E0F5E">
        <w:rPr>
          <w:rFonts w:ascii="Times New Roman" w:hAnsi="Times New Roman" w:cs="Times New Roman"/>
          <w:lang w:val="en-GB"/>
        </w:rPr>
        <w:t xml:space="preserve">, </w:t>
      </w:r>
      <w:r w:rsidRPr="005E0F5E">
        <w:rPr>
          <w:rFonts w:ascii="Times New Roman" w:hAnsi="Times New Roman" w:cs="Times New Roman"/>
          <w:i/>
          <w:iCs/>
          <w:lang w:val="en-GB"/>
        </w:rPr>
        <w:t>24</w:t>
      </w:r>
      <w:r w:rsidRPr="005E0F5E">
        <w:rPr>
          <w:rFonts w:ascii="Times New Roman" w:hAnsi="Times New Roman" w:cs="Times New Roman"/>
          <w:lang w:val="en-GB"/>
        </w:rPr>
        <w:t>, 355–364, doi:10.2174/0929867323666160909153707.</w:t>
      </w:r>
    </w:p>
    <w:p w14:paraId="3324D045"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36. </w:t>
      </w:r>
      <w:r w:rsidRPr="005E0F5E">
        <w:rPr>
          <w:rFonts w:ascii="Times New Roman" w:hAnsi="Times New Roman" w:cs="Times New Roman"/>
          <w:lang w:val="en-GB"/>
        </w:rPr>
        <w:tab/>
        <w:t xml:space="preserve">Patel, R.V.; Mistry, B.M.; Shinde, S.K.; Syed, R.; Singh, V.; Shin, H.-S. Therapeutic potential of quercetin as a cardiovascular agent. </w:t>
      </w:r>
      <w:r w:rsidRPr="005E0F5E">
        <w:rPr>
          <w:rFonts w:ascii="Times New Roman" w:hAnsi="Times New Roman" w:cs="Times New Roman"/>
          <w:i/>
          <w:iCs/>
          <w:lang w:val="en-GB"/>
        </w:rPr>
        <w:t>European Journal of Medicinal Chemistry</w:t>
      </w:r>
      <w:r w:rsidRPr="005E0F5E">
        <w:rPr>
          <w:rFonts w:ascii="Times New Roman" w:hAnsi="Times New Roman" w:cs="Times New Roman"/>
          <w:lang w:val="en-GB"/>
        </w:rPr>
        <w:t xml:space="preserve"> </w:t>
      </w:r>
      <w:r w:rsidRPr="005E0F5E">
        <w:rPr>
          <w:rFonts w:ascii="Times New Roman" w:hAnsi="Times New Roman" w:cs="Times New Roman"/>
          <w:b/>
          <w:bCs/>
          <w:lang w:val="en-GB"/>
        </w:rPr>
        <w:t>2018</w:t>
      </w:r>
      <w:r w:rsidRPr="005E0F5E">
        <w:rPr>
          <w:rFonts w:ascii="Times New Roman" w:hAnsi="Times New Roman" w:cs="Times New Roman"/>
          <w:lang w:val="en-GB"/>
        </w:rPr>
        <w:t xml:space="preserve">, </w:t>
      </w:r>
      <w:r w:rsidRPr="005E0F5E">
        <w:rPr>
          <w:rFonts w:ascii="Times New Roman" w:hAnsi="Times New Roman" w:cs="Times New Roman"/>
          <w:i/>
          <w:iCs/>
          <w:lang w:val="en-GB"/>
        </w:rPr>
        <w:t>155</w:t>
      </w:r>
      <w:r w:rsidRPr="005E0F5E">
        <w:rPr>
          <w:rFonts w:ascii="Times New Roman" w:hAnsi="Times New Roman" w:cs="Times New Roman"/>
          <w:lang w:val="en-GB"/>
        </w:rPr>
        <w:t>, 889–904, doi:10.1016/j.ejmech.2018.06.053.</w:t>
      </w:r>
    </w:p>
    <w:p w14:paraId="2656A496"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37. </w:t>
      </w:r>
      <w:r w:rsidRPr="005E0F5E">
        <w:rPr>
          <w:rFonts w:ascii="Times New Roman" w:hAnsi="Times New Roman" w:cs="Times New Roman"/>
          <w:lang w:val="en-GB"/>
        </w:rPr>
        <w:tab/>
        <w:t xml:space="preserve">Kashyap, D.; Garg, V.K.; Tuli, H.S.; Yerer, M.B.; Sak, K.; Sharma, A.K.; Kumar, M.; Aggarwal, V.; Sandhu, S.S. Fisetin and Quercetin: Promising Flavonoids with Chemopreventive Potential. </w:t>
      </w:r>
      <w:r w:rsidRPr="005E0F5E">
        <w:rPr>
          <w:rFonts w:ascii="Times New Roman" w:hAnsi="Times New Roman" w:cs="Times New Roman"/>
          <w:i/>
          <w:iCs/>
          <w:lang w:val="en-GB"/>
        </w:rPr>
        <w:t>Biomolecules</w:t>
      </w:r>
      <w:r w:rsidRPr="005E0F5E">
        <w:rPr>
          <w:rFonts w:ascii="Times New Roman" w:hAnsi="Times New Roman" w:cs="Times New Roman"/>
          <w:lang w:val="en-GB"/>
        </w:rPr>
        <w:t xml:space="preserve"> </w:t>
      </w:r>
      <w:r w:rsidRPr="005E0F5E">
        <w:rPr>
          <w:rFonts w:ascii="Times New Roman" w:hAnsi="Times New Roman" w:cs="Times New Roman"/>
          <w:b/>
          <w:bCs/>
          <w:lang w:val="en-GB"/>
        </w:rPr>
        <w:t>2019</w:t>
      </w:r>
      <w:r w:rsidRPr="005E0F5E">
        <w:rPr>
          <w:rFonts w:ascii="Times New Roman" w:hAnsi="Times New Roman" w:cs="Times New Roman"/>
          <w:lang w:val="en-GB"/>
        </w:rPr>
        <w:t xml:space="preserve">, </w:t>
      </w:r>
      <w:r w:rsidRPr="005E0F5E">
        <w:rPr>
          <w:rFonts w:ascii="Times New Roman" w:hAnsi="Times New Roman" w:cs="Times New Roman"/>
          <w:i/>
          <w:iCs/>
          <w:lang w:val="en-GB"/>
        </w:rPr>
        <w:t>9</w:t>
      </w:r>
      <w:r w:rsidRPr="005E0F5E">
        <w:rPr>
          <w:rFonts w:ascii="Times New Roman" w:hAnsi="Times New Roman" w:cs="Times New Roman"/>
          <w:lang w:val="en-GB"/>
        </w:rPr>
        <w:t>, doi:10.3390/biom9050174.</w:t>
      </w:r>
    </w:p>
    <w:p w14:paraId="64F4C6D6"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38. </w:t>
      </w:r>
      <w:r w:rsidRPr="005E0F5E">
        <w:rPr>
          <w:rFonts w:ascii="Times New Roman" w:hAnsi="Times New Roman" w:cs="Times New Roman"/>
          <w:lang w:val="en-GB"/>
        </w:rPr>
        <w:tab/>
        <w:t xml:space="preserve">Carullo, G.; Cappello, A.R.; Frattaruolo, L.; Badolato, M.; Armentano, B.; Aiello, F. Quercetin and derivatives: useful tools in inflammation and pain management. </w:t>
      </w:r>
      <w:r w:rsidRPr="005E0F5E">
        <w:rPr>
          <w:rFonts w:ascii="Times New Roman" w:hAnsi="Times New Roman" w:cs="Times New Roman"/>
          <w:i/>
          <w:iCs/>
          <w:lang w:val="en-GB"/>
        </w:rPr>
        <w:t>Future Med Chem</w:t>
      </w:r>
      <w:r w:rsidRPr="005E0F5E">
        <w:rPr>
          <w:rFonts w:ascii="Times New Roman" w:hAnsi="Times New Roman" w:cs="Times New Roman"/>
          <w:lang w:val="en-GB"/>
        </w:rPr>
        <w:t xml:space="preserve"> </w:t>
      </w:r>
      <w:r w:rsidRPr="005E0F5E">
        <w:rPr>
          <w:rFonts w:ascii="Times New Roman" w:hAnsi="Times New Roman" w:cs="Times New Roman"/>
          <w:b/>
          <w:bCs/>
          <w:lang w:val="en-GB"/>
        </w:rPr>
        <w:t>2017</w:t>
      </w:r>
      <w:r w:rsidRPr="005E0F5E">
        <w:rPr>
          <w:rFonts w:ascii="Times New Roman" w:hAnsi="Times New Roman" w:cs="Times New Roman"/>
          <w:lang w:val="en-GB"/>
        </w:rPr>
        <w:t xml:space="preserve">, </w:t>
      </w:r>
      <w:r w:rsidRPr="005E0F5E">
        <w:rPr>
          <w:rFonts w:ascii="Times New Roman" w:hAnsi="Times New Roman" w:cs="Times New Roman"/>
          <w:i/>
          <w:iCs/>
          <w:lang w:val="en-GB"/>
        </w:rPr>
        <w:t>9</w:t>
      </w:r>
      <w:r w:rsidRPr="005E0F5E">
        <w:rPr>
          <w:rFonts w:ascii="Times New Roman" w:hAnsi="Times New Roman" w:cs="Times New Roman"/>
          <w:lang w:val="en-GB"/>
        </w:rPr>
        <w:t>, 79–93, doi:10.4155/fmc-2016-0186.</w:t>
      </w:r>
    </w:p>
    <w:p w14:paraId="1D7CF05D"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39. </w:t>
      </w:r>
      <w:r w:rsidRPr="005E0F5E">
        <w:rPr>
          <w:rFonts w:ascii="Times New Roman" w:hAnsi="Times New Roman" w:cs="Times New Roman"/>
          <w:lang w:val="en-GB"/>
        </w:rPr>
        <w:tab/>
        <w:t xml:space="preserve">Tošović, J.; Marković, S.; Dimitrić Marković, J.M.; Mojović, M.; Milenković, D. Antioxidative mechanisms in chlorogenic acid. </w:t>
      </w:r>
      <w:r w:rsidRPr="005E0F5E">
        <w:rPr>
          <w:rFonts w:ascii="Times New Roman" w:hAnsi="Times New Roman" w:cs="Times New Roman"/>
          <w:i/>
          <w:iCs/>
          <w:lang w:val="en-GB"/>
        </w:rPr>
        <w:t>Food Chem</w:t>
      </w:r>
      <w:r w:rsidRPr="005E0F5E">
        <w:rPr>
          <w:rFonts w:ascii="Times New Roman" w:hAnsi="Times New Roman" w:cs="Times New Roman"/>
          <w:lang w:val="en-GB"/>
        </w:rPr>
        <w:t xml:space="preserve"> </w:t>
      </w:r>
      <w:r w:rsidRPr="005E0F5E">
        <w:rPr>
          <w:rFonts w:ascii="Times New Roman" w:hAnsi="Times New Roman" w:cs="Times New Roman"/>
          <w:b/>
          <w:bCs/>
          <w:lang w:val="en-GB"/>
        </w:rPr>
        <w:t>2017</w:t>
      </w:r>
      <w:r w:rsidRPr="005E0F5E">
        <w:rPr>
          <w:rFonts w:ascii="Times New Roman" w:hAnsi="Times New Roman" w:cs="Times New Roman"/>
          <w:lang w:val="en-GB"/>
        </w:rPr>
        <w:t xml:space="preserve">, </w:t>
      </w:r>
      <w:r w:rsidRPr="005E0F5E">
        <w:rPr>
          <w:rFonts w:ascii="Times New Roman" w:hAnsi="Times New Roman" w:cs="Times New Roman"/>
          <w:i/>
          <w:iCs/>
          <w:lang w:val="en-GB"/>
        </w:rPr>
        <w:t>237</w:t>
      </w:r>
      <w:r w:rsidRPr="005E0F5E">
        <w:rPr>
          <w:rFonts w:ascii="Times New Roman" w:hAnsi="Times New Roman" w:cs="Times New Roman"/>
          <w:lang w:val="en-GB"/>
        </w:rPr>
        <w:t>, 390–398, doi:10.1016/j.foodchem.2017.05.080.</w:t>
      </w:r>
    </w:p>
    <w:p w14:paraId="5D1DD37C"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40. </w:t>
      </w:r>
      <w:r w:rsidRPr="005E0F5E">
        <w:rPr>
          <w:rFonts w:ascii="Times New Roman" w:hAnsi="Times New Roman" w:cs="Times New Roman"/>
          <w:lang w:val="en-GB"/>
        </w:rPr>
        <w:tab/>
        <w:t xml:space="preserve">Naveed, M.; Hejazi, V.; Abbas, M.; Kamboh, A.A.; Khan, G.J.; Shumzaid, M.; Ahmad, F.; Babazadeh, D.; FangFang, X.; Modarresi-Ghazani, F.; et al. Chlorogenic acid (CGA): A pharmacological review and call for further research. </w:t>
      </w:r>
      <w:r w:rsidRPr="005E0F5E">
        <w:rPr>
          <w:rFonts w:ascii="Times New Roman" w:hAnsi="Times New Roman" w:cs="Times New Roman"/>
          <w:i/>
          <w:iCs/>
          <w:lang w:val="en-GB"/>
        </w:rPr>
        <w:t>Biomedicine &amp; Pharmacotherapy</w:t>
      </w:r>
      <w:r w:rsidRPr="005E0F5E">
        <w:rPr>
          <w:rFonts w:ascii="Times New Roman" w:hAnsi="Times New Roman" w:cs="Times New Roman"/>
          <w:lang w:val="en-GB"/>
        </w:rPr>
        <w:t xml:space="preserve"> </w:t>
      </w:r>
      <w:r w:rsidRPr="005E0F5E">
        <w:rPr>
          <w:rFonts w:ascii="Times New Roman" w:hAnsi="Times New Roman" w:cs="Times New Roman"/>
          <w:b/>
          <w:bCs/>
          <w:lang w:val="en-GB"/>
        </w:rPr>
        <w:t>2018</w:t>
      </w:r>
      <w:r w:rsidRPr="005E0F5E">
        <w:rPr>
          <w:rFonts w:ascii="Times New Roman" w:hAnsi="Times New Roman" w:cs="Times New Roman"/>
          <w:lang w:val="en-GB"/>
        </w:rPr>
        <w:t xml:space="preserve">, </w:t>
      </w:r>
      <w:r w:rsidRPr="005E0F5E">
        <w:rPr>
          <w:rFonts w:ascii="Times New Roman" w:hAnsi="Times New Roman" w:cs="Times New Roman"/>
          <w:i/>
          <w:iCs/>
          <w:lang w:val="en-GB"/>
        </w:rPr>
        <w:t>97</w:t>
      </w:r>
      <w:r w:rsidRPr="005E0F5E">
        <w:rPr>
          <w:rFonts w:ascii="Times New Roman" w:hAnsi="Times New Roman" w:cs="Times New Roman"/>
          <w:lang w:val="en-GB"/>
        </w:rPr>
        <w:t>, 67–74, doi:10.1016/j.biopha.2017.10.064.</w:t>
      </w:r>
    </w:p>
    <w:p w14:paraId="5C47229F"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41. </w:t>
      </w:r>
      <w:r w:rsidRPr="005E0F5E">
        <w:rPr>
          <w:rFonts w:ascii="Times New Roman" w:hAnsi="Times New Roman" w:cs="Times New Roman"/>
          <w:lang w:val="en-GB"/>
        </w:rPr>
        <w:tab/>
        <w:t xml:space="preserve">Cho, A.-S.; Jeon, S.-M.; Kim, M.-J.; Yeo, J.; Seo, K.-I.; Choi, M.-S.; Lee, M.-K. Chlorogenic acid exhibits anti-obesity property and improves lipid metabolism in high-fat diet-induced-obese mice. </w:t>
      </w:r>
      <w:r w:rsidRPr="005E0F5E">
        <w:rPr>
          <w:rFonts w:ascii="Times New Roman" w:hAnsi="Times New Roman" w:cs="Times New Roman"/>
          <w:i/>
          <w:iCs/>
          <w:lang w:val="en-GB"/>
        </w:rPr>
        <w:t>Food and Chemical Toxicology</w:t>
      </w:r>
      <w:r w:rsidRPr="005E0F5E">
        <w:rPr>
          <w:rFonts w:ascii="Times New Roman" w:hAnsi="Times New Roman" w:cs="Times New Roman"/>
          <w:lang w:val="en-GB"/>
        </w:rPr>
        <w:t xml:space="preserve"> </w:t>
      </w:r>
      <w:r w:rsidRPr="005E0F5E">
        <w:rPr>
          <w:rFonts w:ascii="Times New Roman" w:hAnsi="Times New Roman" w:cs="Times New Roman"/>
          <w:b/>
          <w:bCs/>
          <w:lang w:val="en-GB"/>
        </w:rPr>
        <w:t>2010</w:t>
      </w:r>
      <w:r w:rsidRPr="005E0F5E">
        <w:rPr>
          <w:rFonts w:ascii="Times New Roman" w:hAnsi="Times New Roman" w:cs="Times New Roman"/>
          <w:lang w:val="en-GB"/>
        </w:rPr>
        <w:t xml:space="preserve">, </w:t>
      </w:r>
      <w:r w:rsidRPr="005E0F5E">
        <w:rPr>
          <w:rFonts w:ascii="Times New Roman" w:hAnsi="Times New Roman" w:cs="Times New Roman"/>
          <w:i/>
          <w:iCs/>
          <w:lang w:val="en-GB"/>
        </w:rPr>
        <w:t>48</w:t>
      </w:r>
      <w:r w:rsidRPr="005E0F5E">
        <w:rPr>
          <w:rFonts w:ascii="Times New Roman" w:hAnsi="Times New Roman" w:cs="Times New Roman"/>
          <w:lang w:val="en-GB"/>
        </w:rPr>
        <w:t>, 937–943, doi:10.1016/j.fct.2010.01.003.</w:t>
      </w:r>
    </w:p>
    <w:p w14:paraId="30082127" w14:textId="77777777" w:rsidR="005E0F5E" w:rsidRPr="005E0F5E" w:rsidRDefault="005E0F5E" w:rsidP="005E0F5E">
      <w:pPr>
        <w:pStyle w:val="Bibliographie"/>
        <w:rPr>
          <w:rFonts w:ascii="Times New Roman" w:hAnsi="Times New Roman" w:cs="Times New Roman"/>
        </w:rPr>
      </w:pPr>
      <w:r w:rsidRPr="005E0F5E">
        <w:rPr>
          <w:rFonts w:ascii="Times New Roman" w:hAnsi="Times New Roman" w:cs="Times New Roman"/>
          <w:lang w:val="en-GB"/>
        </w:rPr>
        <w:t xml:space="preserve">42. </w:t>
      </w:r>
      <w:r w:rsidRPr="005E0F5E">
        <w:rPr>
          <w:rFonts w:ascii="Times New Roman" w:hAnsi="Times New Roman" w:cs="Times New Roman"/>
          <w:lang w:val="en-GB"/>
        </w:rPr>
        <w:tab/>
        <w:t xml:space="preserve">Dai, T.; Chen, J.; Li, Q.; Li, P.; Hu, P.; Liu, C.; Li, T. Investigation the interaction between procyanidin dimer and </w:t>
      </w:r>
      <w:r w:rsidRPr="005E0F5E">
        <w:rPr>
          <w:rFonts w:ascii="Times New Roman" w:hAnsi="Times New Roman" w:cs="Times New Roman"/>
        </w:rPr>
        <w:t>α</w:t>
      </w:r>
      <w:r w:rsidRPr="005E0F5E">
        <w:rPr>
          <w:rFonts w:ascii="Times New Roman" w:hAnsi="Times New Roman" w:cs="Times New Roman"/>
          <w:lang w:val="en-GB"/>
        </w:rPr>
        <w:t xml:space="preserve">-amylase: Spectroscopic analyses and molecular docking simulation. </w:t>
      </w:r>
      <w:r w:rsidRPr="005E0F5E">
        <w:rPr>
          <w:rFonts w:ascii="Times New Roman" w:hAnsi="Times New Roman" w:cs="Times New Roman"/>
          <w:i/>
          <w:iCs/>
        </w:rPr>
        <w:t>Int. J. Biol. Macromol.</w:t>
      </w:r>
      <w:r w:rsidRPr="005E0F5E">
        <w:rPr>
          <w:rFonts w:ascii="Times New Roman" w:hAnsi="Times New Roman" w:cs="Times New Roman"/>
        </w:rPr>
        <w:t xml:space="preserve"> </w:t>
      </w:r>
      <w:r w:rsidRPr="005E0F5E">
        <w:rPr>
          <w:rFonts w:ascii="Times New Roman" w:hAnsi="Times New Roman" w:cs="Times New Roman"/>
          <w:b/>
          <w:bCs/>
        </w:rPr>
        <w:t>2018</w:t>
      </w:r>
      <w:r w:rsidRPr="005E0F5E">
        <w:rPr>
          <w:rFonts w:ascii="Times New Roman" w:hAnsi="Times New Roman" w:cs="Times New Roman"/>
        </w:rPr>
        <w:t xml:space="preserve">, </w:t>
      </w:r>
      <w:r w:rsidRPr="005E0F5E">
        <w:rPr>
          <w:rFonts w:ascii="Times New Roman" w:hAnsi="Times New Roman" w:cs="Times New Roman"/>
          <w:i/>
          <w:iCs/>
        </w:rPr>
        <w:t>113</w:t>
      </w:r>
      <w:r w:rsidRPr="005E0F5E">
        <w:rPr>
          <w:rFonts w:ascii="Times New Roman" w:hAnsi="Times New Roman" w:cs="Times New Roman"/>
        </w:rPr>
        <w:t>, 427–433, doi:10.1016/j.ijbiomac.2018.01.189.</w:t>
      </w:r>
    </w:p>
    <w:p w14:paraId="42ECA484"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rPr>
        <w:t xml:space="preserve">43. </w:t>
      </w:r>
      <w:r w:rsidRPr="005E0F5E">
        <w:rPr>
          <w:rFonts w:ascii="Times New Roman" w:hAnsi="Times New Roman" w:cs="Times New Roman"/>
        </w:rPr>
        <w:tab/>
        <w:t xml:space="preserve">Tian, Y.; Yang, C.; Yao, Q.; Qian, L.; Liu, J.; Xie, X.; Ma, W.; Nie, X.; Lai, B.; Xiao, L.; et al. </w:t>
      </w:r>
      <w:r w:rsidRPr="005E0F5E">
        <w:rPr>
          <w:rFonts w:ascii="Times New Roman" w:hAnsi="Times New Roman" w:cs="Times New Roman"/>
          <w:lang w:val="en-GB"/>
        </w:rPr>
        <w:t>Procyanidin B2 Activates PPAR</w:t>
      </w:r>
      <w:r w:rsidRPr="005E0F5E">
        <w:rPr>
          <w:rFonts w:ascii="Times New Roman" w:hAnsi="Times New Roman" w:cs="Times New Roman"/>
        </w:rPr>
        <w:t>γ</w:t>
      </w:r>
      <w:r w:rsidRPr="005E0F5E">
        <w:rPr>
          <w:rFonts w:ascii="Times New Roman" w:hAnsi="Times New Roman" w:cs="Times New Roman"/>
          <w:lang w:val="en-GB"/>
        </w:rPr>
        <w:t xml:space="preserve"> to Induce M2 Polarization in Mouse Macrophages. </w:t>
      </w:r>
      <w:r w:rsidRPr="005E0F5E">
        <w:rPr>
          <w:rFonts w:ascii="Times New Roman" w:hAnsi="Times New Roman" w:cs="Times New Roman"/>
          <w:i/>
          <w:iCs/>
          <w:lang w:val="en-GB"/>
        </w:rPr>
        <w:t>Front Immunol</w:t>
      </w:r>
      <w:r w:rsidRPr="005E0F5E">
        <w:rPr>
          <w:rFonts w:ascii="Times New Roman" w:hAnsi="Times New Roman" w:cs="Times New Roman"/>
          <w:lang w:val="en-GB"/>
        </w:rPr>
        <w:t xml:space="preserve"> </w:t>
      </w:r>
      <w:r w:rsidRPr="005E0F5E">
        <w:rPr>
          <w:rFonts w:ascii="Times New Roman" w:hAnsi="Times New Roman" w:cs="Times New Roman"/>
          <w:b/>
          <w:bCs/>
          <w:lang w:val="en-GB"/>
        </w:rPr>
        <w:t>2019</w:t>
      </w:r>
      <w:r w:rsidRPr="005E0F5E">
        <w:rPr>
          <w:rFonts w:ascii="Times New Roman" w:hAnsi="Times New Roman" w:cs="Times New Roman"/>
          <w:lang w:val="en-GB"/>
        </w:rPr>
        <w:t xml:space="preserve">, </w:t>
      </w:r>
      <w:r w:rsidRPr="005E0F5E">
        <w:rPr>
          <w:rFonts w:ascii="Times New Roman" w:hAnsi="Times New Roman" w:cs="Times New Roman"/>
          <w:i/>
          <w:iCs/>
          <w:lang w:val="en-GB"/>
        </w:rPr>
        <w:t>10</w:t>
      </w:r>
      <w:r w:rsidRPr="005E0F5E">
        <w:rPr>
          <w:rFonts w:ascii="Times New Roman" w:hAnsi="Times New Roman" w:cs="Times New Roman"/>
          <w:lang w:val="en-GB"/>
        </w:rPr>
        <w:t>, 1895, doi:10.3389/fimmu.2019.01895.</w:t>
      </w:r>
    </w:p>
    <w:p w14:paraId="0B704382"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44. </w:t>
      </w:r>
      <w:r w:rsidRPr="005E0F5E">
        <w:rPr>
          <w:rFonts w:ascii="Times New Roman" w:hAnsi="Times New Roman" w:cs="Times New Roman"/>
          <w:lang w:val="en-GB"/>
        </w:rPr>
        <w:tab/>
        <w:t xml:space="preserve">Sun, P.; Li, K.; Wang, T.; Ji, J.; Wang, Y.; Chen, K.-X.; Jia, Q.; Li, Y.-M.; Wang, H.-Y. Procyanidin C1, a Component of Cinnamon Extracts, Is a Potential Insulin Sensitizer That Targets Adipocytes. </w:t>
      </w:r>
      <w:r w:rsidRPr="005E0F5E">
        <w:rPr>
          <w:rFonts w:ascii="Times New Roman" w:hAnsi="Times New Roman" w:cs="Times New Roman"/>
          <w:i/>
          <w:iCs/>
          <w:lang w:val="en-GB"/>
        </w:rPr>
        <w:t>J. Agric. Food Chem.</w:t>
      </w:r>
      <w:r w:rsidRPr="005E0F5E">
        <w:rPr>
          <w:rFonts w:ascii="Times New Roman" w:hAnsi="Times New Roman" w:cs="Times New Roman"/>
          <w:lang w:val="en-GB"/>
        </w:rPr>
        <w:t xml:space="preserve"> </w:t>
      </w:r>
      <w:r w:rsidRPr="005E0F5E">
        <w:rPr>
          <w:rFonts w:ascii="Times New Roman" w:hAnsi="Times New Roman" w:cs="Times New Roman"/>
          <w:b/>
          <w:bCs/>
          <w:lang w:val="en-GB"/>
        </w:rPr>
        <w:t>2019</w:t>
      </w:r>
      <w:r w:rsidRPr="005E0F5E">
        <w:rPr>
          <w:rFonts w:ascii="Times New Roman" w:hAnsi="Times New Roman" w:cs="Times New Roman"/>
          <w:lang w:val="en-GB"/>
        </w:rPr>
        <w:t xml:space="preserve">, </w:t>
      </w:r>
      <w:r w:rsidRPr="005E0F5E">
        <w:rPr>
          <w:rFonts w:ascii="Times New Roman" w:hAnsi="Times New Roman" w:cs="Times New Roman"/>
          <w:i/>
          <w:iCs/>
          <w:lang w:val="en-GB"/>
        </w:rPr>
        <w:t>67</w:t>
      </w:r>
      <w:r w:rsidRPr="005E0F5E">
        <w:rPr>
          <w:rFonts w:ascii="Times New Roman" w:hAnsi="Times New Roman" w:cs="Times New Roman"/>
          <w:lang w:val="en-GB"/>
        </w:rPr>
        <w:t>, 8839–8846, doi:10.1021/acs.jafc.9b02932.</w:t>
      </w:r>
    </w:p>
    <w:p w14:paraId="6CDA86C0"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45. </w:t>
      </w:r>
      <w:r w:rsidRPr="005E0F5E">
        <w:rPr>
          <w:rFonts w:ascii="Times New Roman" w:hAnsi="Times New Roman" w:cs="Times New Roman"/>
          <w:lang w:val="en-GB"/>
        </w:rPr>
        <w:tab/>
        <w:t xml:space="preserve">Feng, J.; Wang, C.; Liu, T.; Li, J.; Wu, L.; Yu, Q.; Li, S.; Zhou, Y.; Zhang, J.; Chen, J.; et al. Procyanidin B2 inhibits the activation of hepatic stellate cells and angiogenesis via the </w:t>
      </w:r>
      <w:r w:rsidRPr="005E0F5E">
        <w:rPr>
          <w:rFonts w:ascii="Times New Roman" w:hAnsi="Times New Roman" w:cs="Times New Roman"/>
          <w:lang w:val="en-GB"/>
        </w:rPr>
        <w:lastRenderedPageBreak/>
        <w:t xml:space="preserve">Hedgehog pathway during liver fibrosis. </w:t>
      </w:r>
      <w:r w:rsidRPr="005E0F5E">
        <w:rPr>
          <w:rFonts w:ascii="Times New Roman" w:hAnsi="Times New Roman" w:cs="Times New Roman"/>
          <w:i/>
          <w:iCs/>
          <w:lang w:val="en-GB"/>
        </w:rPr>
        <w:t>J. Cell. Mol. Med.</w:t>
      </w:r>
      <w:r w:rsidRPr="005E0F5E">
        <w:rPr>
          <w:rFonts w:ascii="Times New Roman" w:hAnsi="Times New Roman" w:cs="Times New Roman"/>
          <w:lang w:val="en-GB"/>
        </w:rPr>
        <w:t xml:space="preserve"> </w:t>
      </w:r>
      <w:r w:rsidRPr="005E0F5E">
        <w:rPr>
          <w:rFonts w:ascii="Times New Roman" w:hAnsi="Times New Roman" w:cs="Times New Roman"/>
          <w:b/>
          <w:bCs/>
          <w:lang w:val="en-GB"/>
        </w:rPr>
        <w:t>2019</w:t>
      </w:r>
      <w:r w:rsidRPr="005E0F5E">
        <w:rPr>
          <w:rFonts w:ascii="Times New Roman" w:hAnsi="Times New Roman" w:cs="Times New Roman"/>
          <w:lang w:val="en-GB"/>
        </w:rPr>
        <w:t xml:space="preserve">, </w:t>
      </w:r>
      <w:r w:rsidRPr="005E0F5E">
        <w:rPr>
          <w:rFonts w:ascii="Times New Roman" w:hAnsi="Times New Roman" w:cs="Times New Roman"/>
          <w:i/>
          <w:iCs/>
          <w:lang w:val="en-GB"/>
        </w:rPr>
        <w:t>23</w:t>
      </w:r>
      <w:r w:rsidRPr="005E0F5E">
        <w:rPr>
          <w:rFonts w:ascii="Times New Roman" w:hAnsi="Times New Roman" w:cs="Times New Roman"/>
          <w:lang w:val="en-GB"/>
        </w:rPr>
        <w:t>, 6479–6493, doi:10.1111/jcmm.14543.</w:t>
      </w:r>
    </w:p>
    <w:p w14:paraId="16705A41"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46. </w:t>
      </w:r>
      <w:r w:rsidRPr="005E0F5E">
        <w:rPr>
          <w:rFonts w:ascii="Times New Roman" w:hAnsi="Times New Roman" w:cs="Times New Roman"/>
          <w:lang w:val="en-GB"/>
        </w:rPr>
        <w:tab/>
        <w:t xml:space="preserve">Xing, Y.-W.; Lei, G.-T.; Wu, Q.-H.; Jiang, Y.; Huang, M.-X. Procyanidin B2 protects against diet-induced obesity and non-alcoholic fatty liver disease via the modulation of the gut microbiota in rabbits. </w:t>
      </w:r>
      <w:r w:rsidRPr="005E0F5E">
        <w:rPr>
          <w:rFonts w:ascii="Times New Roman" w:hAnsi="Times New Roman" w:cs="Times New Roman"/>
          <w:i/>
          <w:iCs/>
          <w:lang w:val="en-GB"/>
        </w:rPr>
        <w:t>World J. Gastroenterol.</w:t>
      </w:r>
      <w:r w:rsidRPr="005E0F5E">
        <w:rPr>
          <w:rFonts w:ascii="Times New Roman" w:hAnsi="Times New Roman" w:cs="Times New Roman"/>
          <w:lang w:val="en-GB"/>
        </w:rPr>
        <w:t xml:space="preserve"> </w:t>
      </w:r>
      <w:r w:rsidRPr="005E0F5E">
        <w:rPr>
          <w:rFonts w:ascii="Times New Roman" w:hAnsi="Times New Roman" w:cs="Times New Roman"/>
          <w:b/>
          <w:bCs/>
          <w:lang w:val="en-GB"/>
        </w:rPr>
        <w:t>2019</w:t>
      </w:r>
      <w:r w:rsidRPr="005E0F5E">
        <w:rPr>
          <w:rFonts w:ascii="Times New Roman" w:hAnsi="Times New Roman" w:cs="Times New Roman"/>
          <w:lang w:val="en-GB"/>
        </w:rPr>
        <w:t xml:space="preserve">, </w:t>
      </w:r>
      <w:r w:rsidRPr="005E0F5E">
        <w:rPr>
          <w:rFonts w:ascii="Times New Roman" w:hAnsi="Times New Roman" w:cs="Times New Roman"/>
          <w:i/>
          <w:iCs/>
          <w:lang w:val="en-GB"/>
        </w:rPr>
        <w:t>25</w:t>
      </w:r>
      <w:r w:rsidRPr="005E0F5E">
        <w:rPr>
          <w:rFonts w:ascii="Times New Roman" w:hAnsi="Times New Roman" w:cs="Times New Roman"/>
          <w:lang w:val="en-GB"/>
        </w:rPr>
        <w:t>, 955–966, doi:10.3748/wjg.v25.i8.955.</w:t>
      </w:r>
    </w:p>
    <w:p w14:paraId="6F4335AB"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47. </w:t>
      </w:r>
      <w:r w:rsidRPr="005E0F5E">
        <w:rPr>
          <w:rFonts w:ascii="Times New Roman" w:hAnsi="Times New Roman" w:cs="Times New Roman"/>
          <w:lang w:val="en-GB"/>
        </w:rPr>
        <w:tab/>
        <w:t xml:space="preserve">Bernatoniene, J.; Kopustinskiene, D.M. The Role of Catechins in Cellular Responses to Oxidative Stress. </w:t>
      </w:r>
      <w:r w:rsidRPr="005E0F5E">
        <w:rPr>
          <w:rFonts w:ascii="Times New Roman" w:hAnsi="Times New Roman" w:cs="Times New Roman"/>
          <w:i/>
          <w:iCs/>
          <w:lang w:val="en-GB"/>
        </w:rPr>
        <w:t>Molecules</w:t>
      </w:r>
      <w:r w:rsidRPr="005E0F5E">
        <w:rPr>
          <w:rFonts w:ascii="Times New Roman" w:hAnsi="Times New Roman" w:cs="Times New Roman"/>
          <w:lang w:val="en-GB"/>
        </w:rPr>
        <w:t xml:space="preserve"> </w:t>
      </w:r>
      <w:r w:rsidRPr="005E0F5E">
        <w:rPr>
          <w:rFonts w:ascii="Times New Roman" w:hAnsi="Times New Roman" w:cs="Times New Roman"/>
          <w:b/>
          <w:bCs/>
          <w:lang w:val="en-GB"/>
        </w:rPr>
        <w:t>2018</w:t>
      </w:r>
      <w:r w:rsidRPr="005E0F5E">
        <w:rPr>
          <w:rFonts w:ascii="Times New Roman" w:hAnsi="Times New Roman" w:cs="Times New Roman"/>
          <w:lang w:val="en-GB"/>
        </w:rPr>
        <w:t xml:space="preserve">, </w:t>
      </w:r>
      <w:r w:rsidRPr="005E0F5E">
        <w:rPr>
          <w:rFonts w:ascii="Times New Roman" w:hAnsi="Times New Roman" w:cs="Times New Roman"/>
          <w:i/>
          <w:iCs/>
          <w:lang w:val="en-GB"/>
        </w:rPr>
        <w:t>23</w:t>
      </w:r>
      <w:r w:rsidRPr="005E0F5E">
        <w:rPr>
          <w:rFonts w:ascii="Times New Roman" w:hAnsi="Times New Roman" w:cs="Times New Roman"/>
          <w:lang w:val="en-GB"/>
        </w:rPr>
        <w:t>, doi:10.3390/molecules23040965.</w:t>
      </w:r>
    </w:p>
    <w:p w14:paraId="006EDAF5"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48. </w:t>
      </w:r>
      <w:r w:rsidRPr="005E0F5E">
        <w:rPr>
          <w:rFonts w:ascii="Times New Roman" w:hAnsi="Times New Roman" w:cs="Times New Roman"/>
          <w:lang w:val="en-GB"/>
        </w:rPr>
        <w:tab/>
        <w:t xml:space="preserve">Reygaert, W.C. Green Tea Catechins: Their Use in Treating and Preventing Infectious Diseases. </w:t>
      </w:r>
      <w:r w:rsidRPr="005E0F5E">
        <w:rPr>
          <w:rFonts w:ascii="Times New Roman" w:hAnsi="Times New Roman" w:cs="Times New Roman"/>
          <w:i/>
          <w:iCs/>
          <w:lang w:val="en-GB"/>
        </w:rPr>
        <w:t>Biomed Res Int</w:t>
      </w:r>
      <w:r w:rsidRPr="005E0F5E">
        <w:rPr>
          <w:rFonts w:ascii="Times New Roman" w:hAnsi="Times New Roman" w:cs="Times New Roman"/>
          <w:lang w:val="en-GB"/>
        </w:rPr>
        <w:t xml:space="preserve"> </w:t>
      </w:r>
      <w:r w:rsidRPr="005E0F5E">
        <w:rPr>
          <w:rFonts w:ascii="Times New Roman" w:hAnsi="Times New Roman" w:cs="Times New Roman"/>
          <w:b/>
          <w:bCs/>
          <w:lang w:val="en-GB"/>
        </w:rPr>
        <w:t>2018</w:t>
      </w:r>
      <w:r w:rsidRPr="005E0F5E">
        <w:rPr>
          <w:rFonts w:ascii="Times New Roman" w:hAnsi="Times New Roman" w:cs="Times New Roman"/>
          <w:lang w:val="en-GB"/>
        </w:rPr>
        <w:t xml:space="preserve">, </w:t>
      </w:r>
      <w:r w:rsidRPr="005E0F5E">
        <w:rPr>
          <w:rFonts w:ascii="Times New Roman" w:hAnsi="Times New Roman" w:cs="Times New Roman"/>
          <w:i/>
          <w:iCs/>
          <w:lang w:val="en-GB"/>
        </w:rPr>
        <w:t>2018</w:t>
      </w:r>
      <w:r w:rsidRPr="005E0F5E">
        <w:rPr>
          <w:rFonts w:ascii="Times New Roman" w:hAnsi="Times New Roman" w:cs="Times New Roman"/>
          <w:lang w:val="en-GB"/>
        </w:rPr>
        <w:t>, 9105261, doi:10.1155/2018/9105261.</w:t>
      </w:r>
    </w:p>
    <w:p w14:paraId="37D2A9F8"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49. </w:t>
      </w:r>
      <w:r w:rsidRPr="005E0F5E">
        <w:rPr>
          <w:rFonts w:ascii="Times New Roman" w:hAnsi="Times New Roman" w:cs="Times New Roman"/>
          <w:lang w:val="en-GB"/>
        </w:rPr>
        <w:tab/>
        <w:t xml:space="preserve">Pandey, K.B.; Rizvi, S.I. Plant Polyphenols as Dietary Antioxidants in Human Health and Disease. </w:t>
      </w:r>
      <w:r w:rsidRPr="005E0F5E">
        <w:rPr>
          <w:rFonts w:ascii="Times New Roman" w:hAnsi="Times New Roman" w:cs="Times New Roman"/>
          <w:i/>
          <w:iCs/>
          <w:lang w:val="en-GB"/>
        </w:rPr>
        <w:t>Oxidative Medicine and Cellular Longevity</w:t>
      </w:r>
      <w:r w:rsidRPr="005E0F5E">
        <w:rPr>
          <w:rFonts w:ascii="Times New Roman" w:hAnsi="Times New Roman" w:cs="Times New Roman"/>
          <w:lang w:val="en-GB"/>
        </w:rPr>
        <w:t xml:space="preserve"> </w:t>
      </w:r>
      <w:r w:rsidRPr="005E0F5E">
        <w:rPr>
          <w:rFonts w:ascii="Times New Roman" w:hAnsi="Times New Roman" w:cs="Times New Roman"/>
          <w:b/>
          <w:bCs/>
          <w:lang w:val="en-GB"/>
        </w:rPr>
        <w:t>2009</w:t>
      </w:r>
      <w:r w:rsidRPr="005E0F5E">
        <w:rPr>
          <w:rFonts w:ascii="Times New Roman" w:hAnsi="Times New Roman" w:cs="Times New Roman"/>
          <w:lang w:val="en-GB"/>
        </w:rPr>
        <w:t xml:space="preserve">, </w:t>
      </w:r>
      <w:r w:rsidRPr="005E0F5E">
        <w:rPr>
          <w:rFonts w:ascii="Times New Roman" w:hAnsi="Times New Roman" w:cs="Times New Roman"/>
          <w:i/>
          <w:iCs/>
          <w:lang w:val="en-GB"/>
        </w:rPr>
        <w:t>2</w:t>
      </w:r>
      <w:r w:rsidRPr="005E0F5E">
        <w:rPr>
          <w:rFonts w:ascii="Times New Roman" w:hAnsi="Times New Roman" w:cs="Times New Roman"/>
          <w:lang w:val="en-GB"/>
        </w:rPr>
        <w:t>, 270–278, doi:10.4161/oxim.2.5.9498.</w:t>
      </w:r>
    </w:p>
    <w:p w14:paraId="27CF5514"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50. </w:t>
      </w:r>
      <w:r w:rsidRPr="005E0F5E">
        <w:rPr>
          <w:rFonts w:ascii="Times New Roman" w:hAnsi="Times New Roman" w:cs="Times New Roman"/>
          <w:lang w:val="en-GB"/>
        </w:rPr>
        <w:tab/>
        <w:t xml:space="preserve">Grzesik, M.; Naparło, K.; Bartosz, G.; Sadowska-Bartosz, I. Antioxidant properties of catechins: Comparison with other antioxidants. </w:t>
      </w:r>
      <w:r w:rsidRPr="005E0F5E">
        <w:rPr>
          <w:rFonts w:ascii="Times New Roman" w:hAnsi="Times New Roman" w:cs="Times New Roman"/>
          <w:i/>
          <w:iCs/>
          <w:lang w:val="en-GB"/>
        </w:rPr>
        <w:t>Food Chemistry</w:t>
      </w:r>
      <w:r w:rsidRPr="005E0F5E">
        <w:rPr>
          <w:rFonts w:ascii="Times New Roman" w:hAnsi="Times New Roman" w:cs="Times New Roman"/>
          <w:lang w:val="en-GB"/>
        </w:rPr>
        <w:t xml:space="preserve"> </w:t>
      </w:r>
      <w:r w:rsidRPr="005E0F5E">
        <w:rPr>
          <w:rFonts w:ascii="Times New Roman" w:hAnsi="Times New Roman" w:cs="Times New Roman"/>
          <w:b/>
          <w:bCs/>
          <w:lang w:val="en-GB"/>
        </w:rPr>
        <w:t>2018</w:t>
      </w:r>
      <w:r w:rsidRPr="005E0F5E">
        <w:rPr>
          <w:rFonts w:ascii="Times New Roman" w:hAnsi="Times New Roman" w:cs="Times New Roman"/>
          <w:lang w:val="en-GB"/>
        </w:rPr>
        <w:t xml:space="preserve">, </w:t>
      </w:r>
      <w:r w:rsidRPr="005E0F5E">
        <w:rPr>
          <w:rFonts w:ascii="Times New Roman" w:hAnsi="Times New Roman" w:cs="Times New Roman"/>
          <w:i/>
          <w:iCs/>
          <w:lang w:val="en-GB"/>
        </w:rPr>
        <w:t>241</w:t>
      </w:r>
      <w:r w:rsidRPr="005E0F5E">
        <w:rPr>
          <w:rFonts w:ascii="Times New Roman" w:hAnsi="Times New Roman" w:cs="Times New Roman"/>
          <w:lang w:val="en-GB"/>
        </w:rPr>
        <w:t>, 480–492, doi:10.1016/j.foodchem.2017.08.117.</w:t>
      </w:r>
    </w:p>
    <w:p w14:paraId="57FFB83B"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51. </w:t>
      </w:r>
      <w:r w:rsidRPr="005E0F5E">
        <w:rPr>
          <w:rFonts w:ascii="Times New Roman" w:hAnsi="Times New Roman" w:cs="Times New Roman"/>
          <w:lang w:val="en-GB"/>
        </w:rPr>
        <w:tab/>
        <w:t xml:space="preserve">Ellinger, S.; Reusch, A.; Stehle, P.; Helfrich, H.-P. Epicatechin ingested via cocoa products reduces blood pressure in humans: a nonlinear regression model with a Bayesian approach. </w:t>
      </w:r>
      <w:r w:rsidRPr="005E0F5E">
        <w:rPr>
          <w:rFonts w:ascii="Times New Roman" w:hAnsi="Times New Roman" w:cs="Times New Roman"/>
          <w:i/>
          <w:iCs/>
          <w:lang w:val="en-GB"/>
        </w:rPr>
        <w:t>Am. J. Clin. Nutr.</w:t>
      </w:r>
      <w:r w:rsidRPr="005E0F5E">
        <w:rPr>
          <w:rFonts w:ascii="Times New Roman" w:hAnsi="Times New Roman" w:cs="Times New Roman"/>
          <w:lang w:val="en-GB"/>
        </w:rPr>
        <w:t xml:space="preserve"> </w:t>
      </w:r>
      <w:r w:rsidRPr="005E0F5E">
        <w:rPr>
          <w:rFonts w:ascii="Times New Roman" w:hAnsi="Times New Roman" w:cs="Times New Roman"/>
          <w:b/>
          <w:bCs/>
          <w:lang w:val="en-GB"/>
        </w:rPr>
        <w:t>2012</w:t>
      </w:r>
      <w:r w:rsidRPr="005E0F5E">
        <w:rPr>
          <w:rFonts w:ascii="Times New Roman" w:hAnsi="Times New Roman" w:cs="Times New Roman"/>
          <w:lang w:val="en-GB"/>
        </w:rPr>
        <w:t xml:space="preserve">, </w:t>
      </w:r>
      <w:r w:rsidRPr="005E0F5E">
        <w:rPr>
          <w:rFonts w:ascii="Times New Roman" w:hAnsi="Times New Roman" w:cs="Times New Roman"/>
          <w:i/>
          <w:iCs/>
          <w:lang w:val="en-GB"/>
        </w:rPr>
        <w:t>95</w:t>
      </w:r>
      <w:r w:rsidRPr="005E0F5E">
        <w:rPr>
          <w:rFonts w:ascii="Times New Roman" w:hAnsi="Times New Roman" w:cs="Times New Roman"/>
          <w:lang w:val="en-GB"/>
        </w:rPr>
        <w:t>, 1365–1377, doi:10.3945/ajcn.111.029330.</w:t>
      </w:r>
    </w:p>
    <w:p w14:paraId="084B92B8"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52. </w:t>
      </w:r>
      <w:r w:rsidRPr="005E0F5E">
        <w:rPr>
          <w:rFonts w:ascii="Times New Roman" w:hAnsi="Times New Roman" w:cs="Times New Roman"/>
          <w:lang w:val="en-GB"/>
        </w:rPr>
        <w:tab/>
        <w:t xml:space="preserve">Martín, M.Á.; Fernández-Millán, E.; Ramos, S.; Bravo, L.; Goya, L. Cocoa flavonoid epicatechin protects pancreatic beta cell viability and function against oxidative stress. </w:t>
      </w:r>
      <w:r w:rsidRPr="005E0F5E">
        <w:rPr>
          <w:rFonts w:ascii="Times New Roman" w:hAnsi="Times New Roman" w:cs="Times New Roman"/>
          <w:i/>
          <w:iCs/>
          <w:lang w:val="en-GB"/>
        </w:rPr>
        <w:t>Molecular Nutrition &amp; Food Research</w:t>
      </w:r>
      <w:r w:rsidRPr="005E0F5E">
        <w:rPr>
          <w:rFonts w:ascii="Times New Roman" w:hAnsi="Times New Roman" w:cs="Times New Roman"/>
          <w:lang w:val="en-GB"/>
        </w:rPr>
        <w:t xml:space="preserve"> </w:t>
      </w:r>
      <w:r w:rsidRPr="005E0F5E">
        <w:rPr>
          <w:rFonts w:ascii="Times New Roman" w:hAnsi="Times New Roman" w:cs="Times New Roman"/>
          <w:b/>
          <w:bCs/>
          <w:lang w:val="en-GB"/>
        </w:rPr>
        <w:t>2014</w:t>
      </w:r>
      <w:r w:rsidRPr="005E0F5E">
        <w:rPr>
          <w:rFonts w:ascii="Times New Roman" w:hAnsi="Times New Roman" w:cs="Times New Roman"/>
          <w:lang w:val="en-GB"/>
        </w:rPr>
        <w:t xml:space="preserve">, </w:t>
      </w:r>
      <w:r w:rsidRPr="005E0F5E">
        <w:rPr>
          <w:rFonts w:ascii="Times New Roman" w:hAnsi="Times New Roman" w:cs="Times New Roman"/>
          <w:i/>
          <w:iCs/>
          <w:lang w:val="en-GB"/>
        </w:rPr>
        <w:t>58</w:t>
      </w:r>
      <w:r w:rsidRPr="005E0F5E">
        <w:rPr>
          <w:rFonts w:ascii="Times New Roman" w:hAnsi="Times New Roman" w:cs="Times New Roman"/>
          <w:lang w:val="en-GB"/>
        </w:rPr>
        <w:t>, 447–456, doi:10.1002/mnfr.201300291.</w:t>
      </w:r>
    </w:p>
    <w:p w14:paraId="564843CE"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53. </w:t>
      </w:r>
      <w:r w:rsidRPr="005E0F5E">
        <w:rPr>
          <w:rFonts w:ascii="Times New Roman" w:hAnsi="Times New Roman" w:cs="Times New Roman"/>
          <w:lang w:val="en-GB"/>
        </w:rPr>
        <w:tab/>
        <w:t xml:space="preserve">Cremonini, E.; Wang, Z.; Bettaieb, A.; Adamo, A.M.; Daveri, E.; Mills, D.A.; Kalanetra, K.M.; Haj, F.G.; Karakas, S.; Oteiza, P.I. (-)-Epicatechin protects the intestinal barrier from high fat diet-induced permeabilization: Implications for steatosis and insulin resistance. </w:t>
      </w:r>
      <w:r w:rsidRPr="005E0F5E">
        <w:rPr>
          <w:rFonts w:ascii="Times New Roman" w:hAnsi="Times New Roman" w:cs="Times New Roman"/>
          <w:i/>
          <w:iCs/>
          <w:lang w:val="en-GB"/>
        </w:rPr>
        <w:t>Redox Biol</w:t>
      </w:r>
      <w:r w:rsidRPr="005E0F5E">
        <w:rPr>
          <w:rFonts w:ascii="Times New Roman" w:hAnsi="Times New Roman" w:cs="Times New Roman"/>
          <w:lang w:val="en-GB"/>
        </w:rPr>
        <w:t xml:space="preserve"> </w:t>
      </w:r>
      <w:r w:rsidRPr="005E0F5E">
        <w:rPr>
          <w:rFonts w:ascii="Times New Roman" w:hAnsi="Times New Roman" w:cs="Times New Roman"/>
          <w:b/>
          <w:bCs/>
          <w:lang w:val="en-GB"/>
        </w:rPr>
        <w:t>2018</w:t>
      </w:r>
      <w:r w:rsidRPr="005E0F5E">
        <w:rPr>
          <w:rFonts w:ascii="Times New Roman" w:hAnsi="Times New Roman" w:cs="Times New Roman"/>
          <w:lang w:val="en-GB"/>
        </w:rPr>
        <w:t xml:space="preserve">, </w:t>
      </w:r>
      <w:r w:rsidRPr="005E0F5E">
        <w:rPr>
          <w:rFonts w:ascii="Times New Roman" w:hAnsi="Times New Roman" w:cs="Times New Roman"/>
          <w:i/>
          <w:iCs/>
          <w:lang w:val="en-GB"/>
        </w:rPr>
        <w:t>14</w:t>
      </w:r>
      <w:r w:rsidRPr="005E0F5E">
        <w:rPr>
          <w:rFonts w:ascii="Times New Roman" w:hAnsi="Times New Roman" w:cs="Times New Roman"/>
          <w:lang w:val="en-GB"/>
        </w:rPr>
        <w:t>, 588–599, doi:10.1016/j.redox.2017.11.002.</w:t>
      </w:r>
    </w:p>
    <w:p w14:paraId="2D5E210F"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54. </w:t>
      </w:r>
      <w:r w:rsidRPr="005E0F5E">
        <w:rPr>
          <w:rFonts w:ascii="Times New Roman" w:hAnsi="Times New Roman" w:cs="Times New Roman"/>
          <w:lang w:val="en-GB"/>
        </w:rPr>
        <w:tab/>
        <w:t xml:space="preserve">Gao, L.; Yao, R.; Liu, Y.; Wang, Z.; Huang, Z.; Du, B.; Zhang, D.; Wu, L.; Xiao, L.; Zhang, Y. Isorhamnetin protects against cardiac hypertrophy through blocking PI3K-AKT pathway. </w:t>
      </w:r>
      <w:r w:rsidRPr="005E0F5E">
        <w:rPr>
          <w:rFonts w:ascii="Times New Roman" w:hAnsi="Times New Roman" w:cs="Times New Roman"/>
          <w:i/>
          <w:iCs/>
          <w:lang w:val="en-GB"/>
        </w:rPr>
        <w:t>Mol. Cell. Biochem.</w:t>
      </w:r>
      <w:r w:rsidRPr="005E0F5E">
        <w:rPr>
          <w:rFonts w:ascii="Times New Roman" w:hAnsi="Times New Roman" w:cs="Times New Roman"/>
          <w:lang w:val="en-GB"/>
        </w:rPr>
        <w:t xml:space="preserve"> </w:t>
      </w:r>
      <w:r w:rsidRPr="005E0F5E">
        <w:rPr>
          <w:rFonts w:ascii="Times New Roman" w:hAnsi="Times New Roman" w:cs="Times New Roman"/>
          <w:b/>
          <w:bCs/>
          <w:lang w:val="en-GB"/>
        </w:rPr>
        <w:t>2017</w:t>
      </w:r>
      <w:r w:rsidRPr="005E0F5E">
        <w:rPr>
          <w:rFonts w:ascii="Times New Roman" w:hAnsi="Times New Roman" w:cs="Times New Roman"/>
          <w:lang w:val="en-GB"/>
        </w:rPr>
        <w:t xml:space="preserve">, </w:t>
      </w:r>
      <w:r w:rsidRPr="005E0F5E">
        <w:rPr>
          <w:rFonts w:ascii="Times New Roman" w:hAnsi="Times New Roman" w:cs="Times New Roman"/>
          <w:i/>
          <w:iCs/>
          <w:lang w:val="en-GB"/>
        </w:rPr>
        <w:t>429</w:t>
      </w:r>
      <w:r w:rsidRPr="005E0F5E">
        <w:rPr>
          <w:rFonts w:ascii="Times New Roman" w:hAnsi="Times New Roman" w:cs="Times New Roman"/>
          <w:lang w:val="en-GB"/>
        </w:rPr>
        <w:t>, 167–177, doi:10.1007/s11010-017-2944-x.</w:t>
      </w:r>
    </w:p>
    <w:p w14:paraId="0F271385" w14:textId="77777777" w:rsidR="005E0F5E" w:rsidRPr="005E0F5E" w:rsidRDefault="005E0F5E" w:rsidP="005E0F5E">
      <w:pPr>
        <w:pStyle w:val="Bibliographie"/>
        <w:rPr>
          <w:rFonts w:ascii="Times New Roman" w:hAnsi="Times New Roman" w:cs="Times New Roman"/>
        </w:rPr>
      </w:pPr>
      <w:r w:rsidRPr="005E0F5E">
        <w:rPr>
          <w:rFonts w:ascii="Times New Roman" w:hAnsi="Times New Roman" w:cs="Times New Roman"/>
          <w:lang w:val="en-GB"/>
        </w:rPr>
        <w:t xml:space="preserve">55. </w:t>
      </w:r>
      <w:r w:rsidRPr="005E0F5E">
        <w:rPr>
          <w:rFonts w:ascii="Times New Roman" w:hAnsi="Times New Roman" w:cs="Times New Roman"/>
          <w:lang w:val="en-GB"/>
        </w:rPr>
        <w:tab/>
        <w:t>Zhang, Y.; Gu, M.; Cai, W.; Yu, L.; Feng, L.; Zhang, L.; Zang, Q.; Wang, Y.; Wang, D.; Chen, H.; et al. Dietary component isorhamnetin is a PPAR</w:t>
      </w:r>
      <w:r w:rsidRPr="005E0F5E">
        <w:rPr>
          <w:rFonts w:ascii="Times New Roman" w:hAnsi="Times New Roman" w:cs="Times New Roman"/>
        </w:rPr>
        <w:t>γ</w:t>
      </w:r>
      <w:r w:rsidRPr="005E0F5E">
        <w:rPr>
          <w:rFonts w:ascii="Times New Roman" w:hAnsi="Times New Roman" w:cs="Times New Roman"/>
          <w:lang w:val="en-GB"/>
        </w:rPr>
        <w:t xml:space="preserve"> antagonist and ameliorates metabolic disorders induced by diet or leptin deficiency. </w:t>
      </w:r>
      <w:r w:rsidRPr="005E0F5E">
        <w:rPr>
          <w:rFonts w:ascii="Times New Roman" w:hAnsi="Times New Roman" w:cs="Times New Roman"/>
          <w:i/>
          <w:iCs/>
        </w:rPr>
        <w:t>Scientific Reports</w:t>
      </w:r>
      <w:r w:rsidRPr="005E0F5E">
        <w:rPr>
          <w:rFonts w:ascii="Times New Roman" w:hAnsi="Times New Roman" w:cs="Times New Roman"/>
        </w:rPr>
        <w:t xml:space="preserve"> </w:t>
      </w:r>
      <w:r w:rsidRPr="005E0F5E">
        <w:rPr>
          <w:rFonts w:ascii="Times New Roman" w:hAnsi="Times New Roman" w:cs="Times New Roman"/>
          <w:b/>
          <w:bCs/>
        </w:rPr>
        <w:t>2016</w:t>
      </w:r>
      <w:r w:rsidRPr="005E0F5E">
        <w:rPr>
          <w:rFonts w:ascii="Times New Roman" w:hAnsi="Times New Roman" w:cs="Times New Roman"/>
        </w:rPr>
        <w:t xml:space="preserve">, </w:t>
      </w:r>
      <w:r w:rsidRPr="005E0F5E">
        <w:rPr>
          <w:rFonts w:ascii="Times New Roman" w:hAnsi="Times New Roman" w:cs="Times New Roman"/>
          <w:i/>
          <w:iCs/>
        </w:rPr>
        <w:t>6</w:t>
      </w:r>
      <w:r w:rsidRPr="005E0F5E">
        <w:rPr>
          <w:rFonts w:ascii="Times New Roman" w:hAnsi="Times New Roman" w:cs="Times New Roman"/>
        </w:rPr>
        <w:t>, doi:10.1038/srep19288.</w:t>
      </w:r>
    </w:p>
    <w:p w14:paraId="69248B56"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rPr>
        <w:t xml:space="preserve">56. </w:t>
      </w:r>
      <w:r w:rsidRPr="005E0F5E">
        <w:rPr>
          <w:rFonts w:ascii="Times New Roman" w:hAnsi="Times New Roman" w:cs="Times New Roman"/>
        </w:rPr>
        <w:tab/>
        <w:t xml:space="preserve">Lu, X.; Liu, T.; Chen, K.; Xia, Y.; Dai, W.; Xu, S.; Xu, L.; Wang, F.; Wu, L.; Li, J.; et al. </w:t>
      </w:r>
      <w:r w:rsidRPr="005E0F5E">
        <w:rPr>
          <w:rFonts w:ascii="Times New Roman" w:hAnsi="Times New Roman" w:cs="Times New Roman"/>
          <w:lang w:val="en-GB"/>
        </w:rPr>
        <w:t>Isorhamnetin: A hepatoprotective flavonoid inhibits apoptosis and autophagy via P38/PPAR-</w:t>
      </w:r>
      <w:r w:rsidRPr="005E0F5E">
        <w:rPr>
          <w:rFonts w:ascii="Times New Roman" w:hAnsi="Times New Roman" w:cs="Times New Roman"/>
        </w:rPr>
        <w:t>α</w:t>
      </w:r>
      <w:r w:rsidRPr="005E0F5E">
        <w:rPr>
          <w:rFonts w:ascii="Times New Roman" w:hAnsi="Times New Roman" w:cs="Times New Roman"/>
          <w:lang w:val="en-GB"/>
        </w:rPr>
        <w:t xml:space="preserve"> pathway in mice. </w:t>
      </w:r>
      <w:r w:rsidRPr="005E0F5E">
        <w:rPr>
          <w:rFonts w:ascii="Times New Roman" w:hAnsi="Times New Roman" w:cs="Times New Roman"/>
          <w:i/>
          <w:iCs/>
          <w:lang w:val="en-GB"/>
        </w:rPr>
        <w:t>Biomed. Pharmacother.</w:t>
      </w:r>
      <w:r w:rsidRPr="005E0F5E">
        <w:rPr>
          <w:rFonts w:ascii="Times New Roman" w:hAnsi="Times New Roman" w:cs="Times New Roman"/>
          <w:lang w:val="en-GB"/>
        </w:rPr>
        <w:t xml:space="preserve"> </w:t>
      </w:r>
      <w:r w:rsidRPr="005E0F5E">
        <w:rPr>
          <w:rFonts w:ascii="Times New Roman" w:hAnsi="Times New Roman" w:cs="Times New Roman"/>
          <w:b/>
          <w:bCs/>
          <w:lang w:val="en-GB"/>
        </w:rPr>
        <w:t>2018</w:t>
      </w:r>
      <w:r w:rsidRPr="005E0F5E">
        <w:rPr>
          <w:rFonts w:ascii="Times New Roman" w:hAnsi="Times New Roman" w:cs="Times New Roman"/>
          <w:lang w:val="en-GB"/>
        </w:rPr>
        <w:t xml:space="preserve">, </w:t>
      </w:r>
      <w:r w:rsidRPr="005E0F5E">
        <w:rPr>
          <w:rFonts w:ascii="Times New Roman" w:hAnsi="Times New Roman" w:cs="Times New Roman"/>
          <w:i/>
          <w:iCs/>
          <w:lang w:val="en-GB"/>
        </w:rPr>
        <w:t>103</w:t>
      </w:r>
      <w:r w:rsidRPr="005E0F5E">
        <w:rPr>
          <w:rFonts w:ascii="Times New Roman" w:hAnsi="Times New Roman" w:cs="Times New Roman"/>
          <w:lang w:val="en-GB"/>
        </w:rPr>
        <w:t>, 800–811, doi:10.1016/j.biopha.2018.04.016.</w:t>
      </w:r>
    </w:p>
    <w:p w14:paraId="3A026106"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57. </w:t>
      </w:r>
      <w:r w:rsidRPr="005E0F5E">
        <w:rPr>
          <w:rFonts w:ascii="Times New Roman" w:hAnsi="Times New Roman" w:cs="Times New Roman"/>
          <w:lang w:val="en-GB"/>
        </w:rPr>
        <w:tab/>
        <w:t>Kim, S.Y.; Jin, C.-Y.; Kim, C.H.; Yoo, Y.H.; Choi, S.H.; Kim, G.-Y.; Yoon, H.M.; Park, H.T.; Choi, Y.H. Isorhamnetin alleviates lipopolysaccharide-induced inflammatory responses in BV2 microglia by inactivating NF-</w:t>
      </w:r>
      <w:r w:rsidRPr="005E0F5E">
        <w:rPr>
          <w:rFonts w:ascii="Times New Roman" w:hAnsi="Times New Roman" w:cs="Times New Roman"/>
        </w:rPr>
        <w:t>κ</w:t>
      </w:r>
      <w:r w:rsidRPr="005E0F5E">
        <w:rPr>
          <w:rFonts w:ascii="Times New Roman" w:hAnsi="Times New Roman" w:cs="Times New Roman"/>
          <w:lang w:val="en-GB"/>
        </w:rPr>
        <w:t xml:space="preserve">B, blocking the TLR4 pathway and reducing ROS generation. </w:t>
      </w:r>
      <w:r w:rsidRPr="005E0F5E">
        <w:rPr>
          <w:rFonts w:ascii="Times New Roman" w:hAnsi="Times New Roman" w:cs="Times New Roman"/>
          <w:i/>
          <w:iCs/>
          <w:lang w:val="en-GB"/>
        </w:rPr>
        <w:t>Int. J. Mol. Med.</w:t>
      </w:r>
      <w:r w:rsidRPr="005E0F5E">
        <w:rPr>
          <w:rFonts w:ascii="Times New Roman" w:hAnsi="Times New Roman" w:cs="Times New Roman"/>
          <w:lang w:val="en-GB"/>
        </w:rPr>
        <w:t xml:space="preserve"> </w:t>
      </w:r>
      <w:r w:rsidRPr="005E0F5E">
        <w:rPr>
          <w:rFonts w:ascii="Times New Roman" w:hAnsi="Times New Roman" w:cs="Times New Roman"/>
          <w:b/>
          <w:bCs/>
          <w:lang w:val="en-GB"/>
        </w:rPr>
        <w:t>2019</w:t>
      </w:r>
      <w:r w:rsidRPr="005E0F5E">
        <w:rPr>
          <w:rFonts w:ascii="Times New Roman" w:hAnsi="Times New Roman" w:cs="Times New Roman"/>
          <w:lang w:val="en-GB"/>
        </w:rPr>
        <w:t xml:space="preserve">, </w:t>
      </w:r>
      <w:r w:rsidRPr="005E0F5E">
        <w:rPr>
          <w:rFonts w:ascii="Times New Roman" w:hAnsi="Times New Roman" w:cs="Times New Roman"/>
          <w:i/>
          <w:iCs/>
          <w:lang w:val="en-GB"/>
        </w:rPr>
        <w:t>43</w:t>
      </w:r>
      <w:r w:rsidRPr="005E0F5E">
        <w:rPr>
          <w:rFonts w:ascii="Times New Roman" w:hAnsi="Times New Roman" w:cs="Times New Roman"/>
          <w:lang w:val="en-GB"/>
        </w:rPr>
        <w:t>, 682–692, doi:10.3892/ijmm.2018.3993.</w:t>
      </w:r>
    </w:p>
    <w:p w14:paraId="0850E38C"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58. </w:t>
      </w:r>
      <w:r w:rsidRPr="005E0F5E">
        <w:rPr>
          <w:rFonts w:ascii="Times New Roman" w:hAnsi="Times New Roman" w:cs="Times New Roman"/>
          <w:lang w:val="en-GB"/>
        </w:rPr>
        <w:tab/>
        <w:t xml:space="preserve">Wang, J.; Gong, H.-M.; Zou, H.-H.; Liang, L.; Wu, X.-Y. Isorhamnetin prevents H2O2‑induced oxidative stress in human retinal pigment epithelial cells. </w:t>
      </w:r>
      <w:r w:rsidRPr="005E0F5E">
        <w:rPr>
          <w:rFonts w:ascii="Times New Roman" w:hAnsi="Times New Roman" w:cs="Times New Roman"/>
          <w:i/>
          <w:iCs/>
          <w:lang w:val="en-GB"/>
        </w:rPr>
        <w:t>Mol Med Rep</w:t>
      </w:r>
      <w:r w:rsidRPr="005E0F5E">
        <w:rPr>
          <w:rFonts w:ascii="Times New Roman" w:hAnsi="Times New Roman" w:cs="Times New Roman"/>
          <w:lang w:val="en-GB"/>
        </w:rPr>
        <w:t xml:space="preserve"> </w:t>
      </w:r>
      <w:r w:rsidRPr="005E0F5E">
        <w:rPr>
          <w:rFonts w:ascii="Times New Roman" w:hAnsi="Times New Roman" w:cs="Times New Roman"/>
          <w:b/>
          <w:bCs/>
          <w:lang w:val="en-GB"/>
        </w:rPr>
        <w:t>2018</w:t>
      </w:r>
      <w:r w:rsidRPr="005E0F5E">
        <w:rPr>
          <w:rFonts w:ascii="Times New Roman" w:hAnsi="Times New Roman" w:cs="Times New Roman"/>
          <w:lang w:val="en-GB"/>
        </w:rPr>
        <w:t xml:space="preserve">, </w:t>
      </w:r>
      <w:r w:rsidRPr="005E0F5E">
        <w:rPr>
          <w:rFonts w:ascii="Times New Roman" w:hAnsi="Times New Roman" w:cs="Times New Roman"/>
          <w:i/>
          <w:iCs/>
          <w:lang w:val="en-GB"/>
        </w:rPr>
        <w:t>17</w:t>
      </w:r>
      <w:r w:rsidRPr="005E0F5E">
        <w:rPr>
          <w:rFonts w:ascii="Times New Roman" w:hAnsi="Times New Roman" w:cs="Times New Roman"/>
          <w:lang w:val="en-GB"/>
        </w:rPr>
        <w:t>, 648–652, doi:10.3892/mmr.2017.7916.</w:t>
      </w:r>
    </w:p>
    <w:p w14:paraId="22362676"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59. </w:t>
      </w:r>
      <w:r w:rsidRPr="005E0F5E">
        <w:rPr>
          <w:rFonts w:ascii="Times New Roman" w:hAnsi="Times New Roman" w:cs="Times New Roman"/>
          <w:lang w:val="en-GB"/>
        </w:rPr>
        <w:tab/>
        <w:t>Ahn, J.H.; Park, Y.; Jo, Y.H.; Kim, S.B.; Yeon, S.W.; Kim, J.G.; Turk, A.; Song, J.Y.; Kim, Y.; Hwang, B.Y.; et al. Organic acid conjugated phenolic compounds of hardy kiwifruit (Actinidia arguta) and their NF-</w:t>
      </w:r>
      <w:r w:rsidRPr="005E0F5E">
        <w:rPr>
          <w:rFonts w:ascii="Times New Roman" w:hAnsi="Times New Roman" w:cs="Times New Roman"/>
        </w:rPr>
        <w:t>κ</w:t>
      </w:r>
      <w:r w:rsidRPr="005E0F5E">
        <w:rPr>
          <w:rFonts w:ascii="Times New Roman" w:hAnsi="Times New Roman" w:cs="Times New Roman"/>
          <w:lang w:val="en-GB"/>
        </w:rPr>
        <w:t xml:space="preserve">B inhibitory activity. </w:t>
      </w:r>
      <w:r w:rsidRPr="005E0F5E">
        <w:rPr>
          <w:rFonts w:ascii="Times New Roman" w:hAnsi="Times New Roman" w:cs="Times New Roman"/>
          <w:i/>
          <w:iCs/>
          <w:lang w:val="en-GB"/>
        </w:rPr>
        <w:t>Food Chem</w:t>
      </w:r>
      <w:r w:rsidRPr="005E0F5E">
        <w:rPr>
          <w:rFonts w:ascii="Times New Roman" w:hAnsi="Times New Roman" w:cs="Times New Roman"/>
          <w:lang w:val="en-GB"/>
        </w:rPr>
        <w:t xml:space="preserve"> </w:t>
      </w:r>
      <w:r w:rsidRPr="005E0F5E">
        <w:rPr>
          <w:rFonts w:ascii="Times New Roman" w:hAnsi="Times New Roman" w:cs="Times New Roman"/>
          <w:b/>
          <w:bCs/>
          <w:lang w:val="en-GB"/>
        </w:rPr>
        <w:t>2020</w:t>
      </w:r>
      <w:r w:rsidRPr="005E0F5E">
        <w:rPr>
          <w:rFonts w:ascii="Times New Roman" w:hAnsi="Times New Roman" w:cs="Times New Roman"/>
          <w:lang w:val="en-GB"/>
        </w:rPr>
        <w:t xml:space="preserve">, </w:t>
      </w:r>
      <w:r w:rsidRPr="005E0F5E">
        <w:rPr>
          <w:rFonts w:ascii="Times New Roman" w:hAnsi="Times New Roman" w:cs="Times New Roman"/>
          <w:i/>
          <w:iCs/>
          <w:lang w:val="en-GB"/>
        </w:rPr>
        <w:t>308</w:t>
      </w:r>
      <w:r w:rsidRPr="005E0F5E">
        <w:rPr>
          <w:rFonts w:ascii="Times New Roman" w:hAnsi="Times New Roman" w:cs="Times New Roman"/>
          <w:lang w:val="en-GB"/>
        </w:rPr>
        <w:t>, 125666, doi:10.1016/j.foodchem.2019.125666.</w:t>
      </w:r>
    </w:p>
    <w:p w14:paraId="126E43FA"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60. </w:t>
      </w:r>
      <w:r w:rsidRPr="005E0F5E">
        <w:rPr>
          <w:rFonts w:ascii="Times New Roman" w:hAnsi="Times New Roman" w:cs="Times New Roman"/>
          <w:lang w:val="en-GB"/>
        </w:rPr>
        <w:tab/>
        <w:t xml:space="preserve">Nugroho, A.; Kim, K.H.; Lee, K.R.; Alam, M.B.; Choi, J.S.; Kim, W.-B.; Park, H.-J. Qualitative and quantitative determination of the caffeoylquinic acids on the Korean </w:t>
      </w:r>
      <w:r w:rsidRPr="005E0F5E">
        <w:rPr>
          <w:rFonts w:ascii="Times New Roman" w:hAnsi="Times New Roman" w:cs="Times New Roman"/>
          <w:lang w:val="en-GB"/>
        </w:rPr>
        <w:lastRenderedPageBreak/>
        <w:t xml:space="preserve">mountainous vegetables used for chwinamul and their peroxynitrite-scavenging effect. </w:t>
      </w:r>
      <w:r w:rsidRPr="005E0F5E">
        <w:rPr>
          <w:rFonts w:ascii="Times New Roman" w:hAnsi="Times New Roman" w:cs="Times New Roman"/>
          <w:i/>
          <w:iCs/>
          <w:lang w:val="en-GB"/>
        </w:rPr>
        <w:t>Arch. Pharm. Res.</w:t>
      </w:r>
      <w:r w:rsidRPr="005E0F5E">
        <w:rPr>
          <w:rFonts w:ascii="Times New Roman" w:hAnsi="Times New Roman" w:cs="Times New Roman"/>
          <w:lang w:val="en-GB"/>
        </w:rPr>
        <w:t xml:space="preserve"> </w:t>
      </w:r>
      <w:r w:rsidRPr="005E0F5E">
        <w:rPr>
          <w:rFonts w:ascii="Times New Roman" w:hAnsi="Times New Roman" w:cs="Times New Roman"/>
          <w:b/>
          <w:bCs/>
          <w:lang w:val="en-GB"/>
        </w:rPr>
        <w:t>2009</w:t>
      </w:r>
      <w:r w:rsidRPr="005E0F5E">
        <w:rPr>
          <w:rFonts w:ascii="Times New Roman" w:hAnsi="Times New Roman" w:cs="Times New Roman"/>
          <w:lang w:val="en-GB"/>
        </w:rPr>
        <w:t xml:space="preserve">, </w:t>
      </w:r>
      <w:r w:rsidRPr="005E0F5E">
        <w:rPr>
          <w:rFonts w:ascii="Times New Roman" w:hAnsi="Times New Roman" w:cs="Times New Roman"/>
          <w:i/>
          <w:iCs/>
          <w:lang w:val="en-GB"/>
        </w:rPr>
        <w:t>32</w:t>
      </w:r>
      <w:r w:rsidRPr="005E0F5E">
        <w:rPr>
          <w:rFonts w:ascii="Times New Roman" w:hAnsi="Times New Roman" w:cs="Times New Roman"/>
          <w:lang w:val="en-GB"/>
        </w:rPr>
        <w:t>, 1361–1367, doi:10.1007/s12272-009-2003-6.</w:t>
      </w:r>
    </w:p>
    <w:p w14:paraId="2B328FC2"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61. </w:t>
      </w:r>
      <w:r w:rsidRPr="005E0F5E">
        <w:rPr>
          <w:rFonts w:ascii="Times New Roman" w:hAnsi="Times New Roman" w:cs="Times New Roman"/>
          <w:lang w:val="en-GB"/>
        </w:rPr>
        <w:tab/>
        <w:t xml:space="preserve">Park, J.-W.; Choi, J.-S.; Choi, J.-S. Effects of Kaempferol, an Antioxidant, on the Bioavailability and Pharmacokinetics of Nimodipine in Rats. </w:t>
      </w:r>
      <w:r w:rsidRPr="005E0F5E">
        <w:rPr>
          <w:rFonts w:ascii="Times New Roman" w:hAnsi="Times New Roman" w:cs="Times New Roman"/>
          <w:i/>
          <w:iCs/>
          <w:lang w:val="en-GB"/>
        </w:rPr>
        <w:t>Journal of Pharmaceutical Investigation</w:t>
      </w:r>
      <w:r w:rsidRPr="005E0F5E">
        <w:rPr>
          <w:rFonts w:ascii="Times New Roman" w:hAnsi="Times New Roman" w:cs="Times New Roman"/>
          <w:lang w:val="en-GB"/>
        </w:rPr>
        <w:t xml:space="preserve"> </w:t>
      </w:r>
      <w:r w:rsidRPr="005E0F5E">
        <w:rPr>
          <w:rFonts w:ascii="Times New Roman" w:hAnsi="Times New Roman" w:cs="Times New Roman"/>
          <w:b/>
          <w:bCs/>
          <w:lang w:val="en-GB"/>
        </w:rPr>
        <w:t>2011</w:t>
      </w:r>
      <w:r w:rsidRPr="005E0F5E">
        <w:rPr>
          <w:rFonts w:ascii="Times New Roman" w:hAnsi="Times New Roman" w:cs="Times New Roman"/>
          <w:lang w:val="en-GB"/>
        </w:rPr>
        <w:t xml:space="preserve">, </w:t>
      </w:r>
      <w:r w:rsidRPr="005E0F5E">
        <w:rPr>
          <w:rFonts w:ascii="Times New Roman" w:hAnsi="Times New Roman" w:cs="Times New Roman"/>
          <w:i/>
          <w:iCs/>
          <w:lang w:val="en-GB"/>
        </w:rPr>
        <w:t>41</w:t>
      </w:r>
      <w:r w:rsidRPr="005E0F5E">
        <w:rPr>
          <w:rFonts w:ascii="Times New Roman" w:hAnsi="Times New Roman" w:cs="Times New Roman"/>
          <w:lang w:val="en-GB"/>
        </w:rPr>
        <w:t>, 301–307, doi:10.4333/KPS.2011.41.5.301.</w:t>
      </w:r>
    </w:p>
    <w:p w14:paraId="4DC1D952"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62. </w:t>
      </w:r>
      <w:r w:rsidRPr="005E0F5E">
        <w:rPr>
          <w:rFonts w:ascii="Times New Roman" w:hAnsi="Times New Roman" w:cs="Times New Roman"/>
          <w:lang w:val="en-GB"/>
        </w:rPr>
        <w:tab/>
        <w:t xml:space="preserve">Teffo, L.S.; Aderogba, M.A.; Eloff, J.N. Antibacterial and antioxidant activities of four kaempferol methyl ethers isolated from Dodonaea viscosa Jacq. var. angustifolia leaf extracts. </w:t>
      </w:r>
      <w:r w:rsidRPr="005E0F5E">
        <w:rPr>
          <w:rFonts w:ascii="Times New Roman" w:hAnsi="Times New Roman" w:cs="Times New Roman"/>
          <w:i/>
          <w:iCs/>
          <w:lang w:val="en-GB"/>
        </w:rPr>
        <w:t>South African Journal of Botany</w:t>
      </w:r>
      <w:r w:rsidRPr="005E0F5E">
        <w:rPr>
          <w:rFonts w:ascii="Times New Roman" w:hAnsi="Times New Roman" w:cs="Times New Roman"/>
          <w:lang w:val="en-GB"/>
        </w:rPr>
        <w:t xml:space="preserve"> </w:t>
      </w:r>
      <w:r w:rsidRPr="005E0F5E">
        <w:rPr>
          <w:rFonts w:ascii="Times New Roman" w:hAnsi="Times New Roman" w:cs="Times New Roman"/>
          <w:b/>
          <w:bCs/>
          <w:lang w:val="en-GB"/>
        </w:rPr>
        <w:t>2010</w:t>
      </w:r>
      <w:r w:rsidRPr="005E0F5E">
        <w:rPr>
          <w:rFonts w:ascii="Times New Roman" w:hAnsi="Times New Roman" w:cs="Times New Roman"/>
          <w:lang w:val="en-GB"/>
        </w:rPr>
        <w:t xml:space="preserve">, </w:t>
      </w:r>
      <w:r w:rsidRPr="005E0F5E">
        <w:rPr>
          <w:rFonts w:ascii="Times New Roman" w:hAnsi="Times New Roman" w:cs="Times New Roman"/>
          <w:i/>
          <w:iCs/>
          <w:lang w:val="en-GB"/>
        </w:rPr>
        <w:t>76</w:t>
      </w:r>
      <w:r w:rsidRPr="005E0F5E">
        <w:rPr>
          <w:rFonts w:ascii="Times New Roman" w:hAnsi="Times New Roman" w:cs="Times New Roman"/>
          <w:lang w:val="en-GB"/>
        </w:rPr>
        <w:t>, 25–29, doi:10.1016/j.sajb.2009.06.010.</w:t>
      </w:r>
    </w:p>
    <w:p w14:paraId="20BB0272"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63. </w:t>
      </w:r>
      <w:r w:rsidRPr="005E0F5E">
        <w:rPr>
          <w:rFonts w:ascii="Times New Roman" w:hAnsi="Times New Roman" w:cs="Times New Roman"/>
          <w:lang w:val="en-GB"/>
        </w:rPr>
        <w:tab/>
        <w:t xml:space="preserve">Devi, K.P.; Malar, D.S.; Nabavi, S.F.; Sureda, A.; Xiao, J.; Nabavi, S.M.; Daglia, M. Kaempferol and inflammation: From chemistry to medicine. </w:t>
      </w:r>
      <w:r w:rsidRPr="005E0F5E">
        <w:rPr>
          <w:rFonts w:ascii="Times New Roman" w:hAnsi="Times New Roman" w:cs="Times New Roman"/>
          <w:i/>
          <w:iCs/>
          <w:lang w:val="en-GB"/>
        </w:rPr>
        <w:t>Pharmacol. Res.</w:t>
      </w:r>
      <w:r w:rsidRPr="005E0F5E">
        <w:rPr>
          <w:rFonts w:ascii="Times New Roman" w:hAnsi="Times New Roman" w:cs="Times New Roman"/>
          <w:lang w:val="en-GB"/>
        </w:rPr>
        <w:t xml:space="preserve"> </w:t>
      </w:r>
      <w:r w:rsidRPr="005E0F5E">
        <w:rPr>
          <w:rFonts w:ascii="Times New Roman" w:hAnsi="Times New Roman" w:cs="Times New Roman"/>
          <w:b/>
          <w:bCs/>
          <w:lang w:val="en-GB"/>
        </w:rPr>
        <w:t>2015</w:t>
      </w:r>
      <w:r w:rsidRPr="005E0F5E">
        <w:rPr>
          <w:rFonts w:ascii="Times New Roman" w:hAnsi="Times New Roman" w:cs="Times New Roman"/>
          <w:lang w:val="en-GB"/>
        </w:rPr>
        <w:t xml:space="preserve">, </w:t>
      </w:r>
      <w:r w:rsidRPr="005E0F5E">
        <w:rPr>
          <w:rFonts w:ascii="Times New Roman" w:hAnsi="Times New Roman" w:cs="Times New Roman"/>
          <w:i/>
          <w:iCs/>
          <w:lang w:val="en-GB"/>
        </w:rPr>
        <w:t>99</w:t>
      </w:r>
      <w:r w:rsidRPr="005E0F5E">
        <w:rPr>
          <w:rFonts w:ascii="Times New Roman" w:hAnsi="Times New Roman" w:cs="Times New Roman"/>
          <w:lang w:val="en-GB"/>
        </w:rPr>
        <w:t>, 1–10, doi:10.1016/j.phrs.2015.05.002.</w:t>
      </w:r>
    </w:p>
    <w:p w14:paraId="41599938"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64. </w:t>
      </w:r>
      <w:r w:rsidRPr="005E0F5E">
        <w:rPr>
          <w:rFonts w:ascii="Times New Roman" w:hAnsi="Times New Roman" w:cs="Times New Roman"/>
          <w:lang w:val="en-GB"/>
        </w:rPr>
        <w:tab/>
        <w:t xml:space="preserve">Dabeek, W.M.; Marra, M.V. Dietary Quercetin and Kaempferol: Bioavailability and Potential Cardiovascular-Related Bioactivity in Humans. </w:t>
      </w:r>
      <w:r w:rsidRPr="005E0F5E">
        <w:rPr>
          <w:rFonts w:ascii="Times New Roman" w:hAnsi="Times New Roman" w:cs="Times New Roman"/>
          <w:i/>
          <w:iCs/>
          <w:lang w:val="en-GB"/>
        </w:rPr>
        <w:t>Nutrients</w:t>
      </w:r>
      <w:r w:rsidRPr="005E0F5E">
        <w:rPr>
          <w:rFonts w:ascii="Times New Roman" w:hAnsi="Times New Roman" w:cs="Times New Roman"/>
          <w:lang w:val="en-GB"/>
        </w:rPr>
        <w:t xml:space="preserve"> </w:t>
      </w:r>
      <w:r w:rsidRPr="005E0F5E">
        <w:rPr>
          <w:rFonts w:ascii="Times New Roman" w:hAnsi="Times New Roman" w:cs="Times New Roman"/>
          <w:b/>
          <w:bCs/>
          <w:lang w:val="en-GB"/>
        </w:rPr>
        <w:t>2019</w:t>
      </w:r>
      <w:r w:rsidRPr="005E0F5E">
        <w:rPr>
          <w:rFonts w:ascii="Times New Roman" w:hAnsi="Times New Roman" w:cs="Times New Roman"/>
          <w:lang w:val="en-GB"/>
        </w:rPr>
        <w:t xml:space="preserve">, </w:t>
      </w:r>
      <w:r w:rsidRPr="005E0F5E">
        <w:rPr>
          <w:rFonts w:ascii="Times New Roman" w:hAnsi="Times New Roman" w:cs="Times New Roman"/>
          <w:i/>
          <w:iCs/>
          <w:lang w:val="en-GB"/>
        </w:rPr>
        <w:t>11</w:t>
      </w:r>
      <w:r w:rsidRPr="005E0F5E">
        <w:rPr>
          <w:rFonts w:ascii="Times New Roman" w:hAnsi="Times New Roman" w:cs="Times New Roman"/>
          <w:lang w:val="en-GB"/>
        </w:rPr>
        <w:t>, doi:10.3390/nu11102288.</w:t>
      </w:r>
    </w:p>
    <w:p w14:paraId="2557CFF6"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65. </w:t>
      </w:r>
      <w:r w:rsidRPr="005E0F5E">
        <w:rPr>
          <w:rFonts w:ascii="Times New Roman" w:hAnsi="Times New Roman" w:cs="Times New Roman"/>
          <w:lang w:val="en-GB"/>
        </w:rPr>
        <w:tab/>
        <w:t xml:space="preserve">Kong, L.; Luo, C.; Li, X.; Zhou, Y.; He, H. The anti-inflammatory effect of kaempferol on early atherosclerosis in high cholesterol fed rabbits. </w:t>
      </w:r>
      <w:r w:rsidRPr="005E0F5E">
        <w:rPr>
          <w:rFonts w:ascii="Times New Roman" w:hAnsi="Times New Roman" w:cs="Times New Roman"/>
          <w:i/>
          <w:iCs/>
          <w:lang w:val="en-GB"/>
        </w:rPr>
        <w:t>Lipids Health Dis</w:t>
      </w:r>
      <w:r w:rsidRPr="005E0F5E">
        <w:rPr>
          <w:rFonts w:ascii="Times New Roman" w:hAnsi="Times New Roman" w:cs="Times New Roman"/>
          <w:lang w:val="en-GB"/>
        </w:rPr>
        <w:t xml:space="preserve"> </w:t>
      </w:r>
      <w:r w:rsidRPr="005E0F5E">
        <w:rPr>
          <w:rFonts w:ascii="Times New Roman" w:hAnsi="Times New Roman" w:cs="Times New Roman"/>
          <w:b/>
          <w:bCs/>
          <w:lang w:val="en-GB"/>
        </w:rPr>
        <w:t>2013</w:t>
      </w:r>
      <w:r w:rsidRPr="005E0F5E">
        <w:rPr>
          <w:rFonts w:ascii="Times New Roman" w:hAnsi="Times New Roman" w:cs="Times New Roman"/>
          <w:lang w:val="en-GB"/>
        </w:rPr>
        <w:t xml:space="preserve">, </w:t>
      </w:r>
      <w:r w:rsidRPr="005E0F5E">
        <w:rPr>
          <w:rFonts w:ascii="Times New Roman" w:hAnsi="Times New Roman" w:cs="Times New Roman"/>
          <w:i/>
          <w:iCs/>
          <w:lang w:val="en-GB"/>
        </w:rPr>
        <w:t>12</w:t>
      </w:r>
      <w:r w:rsidRPr="005E0F5E">
        <w:rPr>
          <w:rFonts w:ascii="Times New Roman" w:hAnsi="Times New Roman" w:cs="Times New Roman"/>
          <w:lang w:val="en-GB"/>
        </w:rPr>
        <w:t>, 115, doi:10.1186/1476-511X-12-115.</w:t>
      </w:r>
    </w:p>
    <w:p w14:paraId="34D1E94F"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66. </w:t>
      </w:r>
      <w:r w:rsidRPr="005E0F5E">
        <w:rPr>
          <w:rFonts w:ascii="Times New Roman" w:hAnsi="Times New Roman" w:cs="Times New Roman"/>
          <w:lang w:val="en-GB"/>
        </w:rPr>
        <w:tab/>
        <w:t>Zhong, X.; Zhang, L.; Li, Y.; Li, P.; Li, J.; Cheng, G. Kaempferol alleviates ox-LDL-induced apoptosis by up-regulation of miR-26a-5p via inhibiting TLR4/NF-</w:t>
      </w:r>
      <w:r w:rsidRPr="005E0F5E">
        <w:rPr>
          <w:rFonts w:ascii="Times New Roman" w:hAnsi="Times New Roman" w:cs="Times New Roman"/>
        </w:rPr>
        <w:t>κ</w:t>
      </w:r>
      <w:r w:rsidRPr="005E0F5E">
        <w:rPr>
          <w:rFonts w:ascii="Times New Roman" w:hAnsi="Times New Roman" w:cs="Times New Roman"/>
          <w:lang w:val="en-GB"/>
        </w:rPr>
        <w:t xml:space="preserve">B pathway in human endothelial cells. </w:t>
      </w:r>
      <w:r w:rsidRPr="005E0F5E">
        <w:rPr>
          <w:rFonts w:ascii="Times New Roman" w:hAnsi="Times New Roman" w:cs="Times New Roman"/>
          <w:i/>
          <w:iCs/>
          <w:lang w:val="en-GB"/>
        </w:rPr>
        <w:t>Biomed. Pharmacother.</w:t>
      </w:r>
      <w:r w:rsidRPr="005E0F5E">
        <w:rPr>
          <w:rFonts w:ascii="Times New Roman" w:hAnsi="Times New Roman" w:cs="Times New Roman"/>
          <w:lang w:val="en-GB"/>
        </w:rPr>
        <w:t xml:space="preserve"> </w:t>
      </w:r>
      <w:r w:rsidRPr="005E0F5E">
        <w:rPr>
          <w:rFonts w:ascii="Times New Roman" w:hAnsi="Times New Roman" w:cs="Times New Roman"/>
          <w:b/>
          <w:bCs/>
          <w:lang w:val="en-GB"/>
        </w:rPr>
        <w:t>2018</w:t>
      </w:r>
      <w:r w:rsidRPr="005E0F5E">
        <w:rPr>
          <w:rFonts w:ascii="Times New Roman" w:hAnsi="Times New Roman" w:cs="Times New Roman"/>
          <w:lang w:val="en-GB"/>
        </w:rPr>
        <w:t xml:space="preserve">, </w:t>
      </w:r>
      <w:r w:rsidRPr="005E0F5E">
        <w:rPr>
          <w:rFonts w:ascii="Times New Roman" w:hAnsi="Times New Roman" w:cs="Times New Roman"/>
          <w:i/>
          <w:iCs/>
          <w:lang w:val="en-GB"/>
        </w:rPr>
        <w:t>108</w:t>
      </w:r>
      <w:r w:rsidRPr="005E0F5E">
        <w:rPr>
          <w:rFonts w:ascii="Times New Roman" w:hAnsi="Times New Roman" w:cs="Times New Roman"/>
          <w:lang w:val="en-GB"/>
        </w:rPr>
        <w:t>, 1783–1789, doi:10.1016/j.biopha.2018.09.175.</w:t>
      </w:r>
    </w:p>
    <w:p w14:paraId="73F0467A"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67. </w:t>
      </w:r>
      <w:r w:rsidRPr="005E0F5E">
        <w:rPr>
          <w:rFonts w:ascii="Times New Roman" w:hAnsi="Times New Roman" w:cs="Times New Roman"/>
          <w:lang w:val="en-GB"/>
        </w:rPr>
        <w:tab/>
        <w:t xml:space="preserve">Wu, P.; Meng, X.; Zheng, H.; Zeng, Q.; Chen, T.; Wang, W.; Zhang, X.; Su, J. Kaempferol Attenuates ROS-Induced Hemolysis and the Molecular Mechanism of Its Induction of Apoptosis on Bladder Cancer. </w:t>
      </w:r>
      <w:r w:rsidRPr="005E0F5E">
        <w:rPr>
          <w:rFonts w:ascii="Times New Roman" w:hAnsi="Times New Roman" w:cs="Times New Roman"/>
          <w:i/>
          <w:iCs/>
          <w:lang w:val="en-GB"/>
        </w:rPr>
        <w:t>Molecules</w:t>
      </w:r>
      <w:r w:rsidRPr="005E0F5E">
        <w:rPr>
          <w:rFonts w:ascii="Times New Roman" w:hAnsi="Times New Roman" w:cs="Times New Roman"/>
          <w:lang w:val="en-GB"/>
        </w:rPr>
        <w:t xml:space="preserve"> </w:t>
      </w:r>
      <w:r w:rsidRPr="005E0F5E">
        <w:rPr>
          <w:rFonts w:ascii="Times New Roman" w:hAnsi="Times New Roman" w:cs="Times New Roman"/>
          <w:b/>
          <w:bCs/>
          <w:lang w:val="en-GB"/>
        </w:rPr>
        <w:t>2018</w:t>
      </w:r>
      <w:r w:rsidRPr="005E0F5E">
        <w:rPr>
          <w:rFonts w:ascii="Times New Roman" w:hAnsi="Times New Roman" w:cs="Times New Roman"/>
          <w:lang w:val="en-GB"/>
        </w:rPr>
        <w:t xml:space="preserve">, </w:t>
      </w:r>
      <w:r w:rsidRPr="005E0F5E">
        <w:rPr>
          <w:rFonts w:ascii="Times New Roman" w:hAnsi="Times New Roman" w:cs="Times New Roman"/>
          <w:i/>
          <w:iCs/>
          <w:lang w:val="en-GB"/>
        </w:rPr>
        <w:t>23</w:t>
      </w:r>
      <w:r w:rsidRPr="005E0F5E">
        <w:rPr>
          <w:rFonts w:ascii="Times New Roman" w:hAnsi="Times New Roman" w:cs="Times New Roman"/>
          <w:lang w:val="en-GB"/>
        </w:rPr>
        <w:t>, doi:10.3390/molecules23102592.</w:t>
      </w:r>
    </w:p>
    <w:p w14:paraId="63CC9ACC"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68. </w:t>
      </w:r>
      <w:r w:rsidRPr="005E0F5E">
        <w:rPr>
          <w:rFonts w:ascii="Times New Roman" w:hAnsi="Times New Roman" w:cs="Times New Roman"/>
          <w:lang w:val="en-GB"/>
        </w:rPr>
        <w:tab/>
        <w:t xml:space="preserve">Wang, X.; Yang, Y.; An, Y.; Fang, G. The mechanism of anticancer action and potential clinical use of kaempferol in the treatment of breast cancer. </w:t>
      </w:r>
      <w:r w:rsidRPr="005E0F5E">
        <w:rPr>
          <w:rFonts w:ascii="Times New Roman" w:hAnsi="Times New Roman" w:cs="Times New Roman"/>
          <w:i/>
          <w:iCs/>
          <w:lang w:val="en-GB"/>
        </w:rPr>
        <w:t>Biomed. Pharmacother.</w:t>
      </w:r>
      <w:r w:rsidRPr="005E0F5E">
        <w:rPr>
          <w:rFonts w:ascii="Times New Roman" w:hAnsi="Times New Roman" w:cs="Times New Roman"/>
          <w:lang w:val="en-GB"/>
        </w:rPr>
        <w:t xml:space="preserve"> </w:t>
      </w:r>
      <w:r w:rsidRPr="005E0F5E">
        <w:rPr>
          <w:rFonts w:ascii="Times New Roman" w:hAnsi="Times New Roman" w:cs="Times New Roman"/>
          <w:b/>
          <w:bCs/>
          <w:lang w:val="en-GB"/>
        </w:rPr>
        <w:t>2019</w:t>
      </w:r>
      <w:r w:rsidRPr="005E0F5E">
        <w:rPr>
          <w:rFonts w:ascii="Times New Roman" w:hAnsi="Times New Roman" w:cs="Times New Roman"/>
          <w:lang w:val="en-GB"/>
        </w:rPr>
        <w:t xml:space="preserve">, </w:t>
      </w:r>
      <w:r w:rsidRPr="005E0F5E">
        <w:rPr>
          <w:rFonts w:ascii="Times New Roman" w:hAnsi="Times New Roman" w:cs="Times New Roman"/>
          <w:i/>
          <w:iCs/>
          <w:lang w:val="en-GB"/>
        </w:rPr>
        <w:t>117</w:t>
      </w:r>
      <w:r w:rsidRPr="005E0F5E">
        <w:rPr>
          <w:rFonts w:ascii="Times New Roman" w:hAnsi="Times New Roman" w:cs="Times New Roman"/>
          <w:lang w:val="en-GB"/>
        </w:rPr>
        <w:t>, 109086, doi:10.1016/j.biopha.2019.109086.</w:t>
      </w:r>
    </w:p>
    <w:p w14:paraId="3B5B7447"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69. </w:t>
      </w:r>
      <w:r w:rsidRPr="005E0F5E">
        <w:rPr>
          <w:rFonts w:ascii="Times New Roman" w:hAnsi="Times New Roman" w:cs="Times New Roman"/>
          <w:lang w:val="en-GB"/>
        </w:rPr>
        <w:tab/>
        <w:t xml:space="preserve">Zhang, N.; Feng, H.; Liao, H.-H.; Chen, S.; Yang, Z.; Deng, W.; Tang, Q.-Z. Myricetin attenuated LPS induced cardiac injury in vivo and in vitro. </w:t>
      </w:r>
      <w:r w:rsidRPr="005E0F5E">
        <w:rPr>
          <w:rFonts w:ascii="Times New Roman" w:hAnsi="Times New Roman" w:cs="Times New Roman"/>
          <w:i/>
          <w:iCs/>
          <w:lang w:val="en-GB"/>
        </w:rPr>
        <w:t>Phytother Res</w:t>
      </w:r>
      <w:r w:rsidRPr="005E0F5E">
        <w:rPr>
          <w:rFonts w:ascii="Times New Roman" w:hAnsi="Times New Roman" w:cs="Times New Roman"/>
          <w:lang w:val="en-GB"/>
        </w:rPr>
        <w:t xml:space="preserve"> </w:t>
      </w:r>
      <w:r w:rsidRPr="005E0F5E">
        <w:rPr>
          <w:rFonts w:ascii="Times New Roman" w:hAnsi="Times New Roman" w:cs="Times New Roman"/>
          <w:b/>
          <w:bCs/>
          <w:lang w:val="en-GB"/>
        </w:rPr>
        <w:t>2018</w:t>
      </w:r>
      <w:r w:rsidRPr="005E0F5E">
        <w:rPr>
          <w:rFonts w:ascii="Times New Roman" w:hAnsi="Times New Roman" w:cs="Times New Roman"/>
          <w:lang w:val="en-GB"/>
        </w:rPr>
        <w:t xml:space="preserve">, </w:t>
      </w:r>
      <w:r w:rsidRPr="005E0F5E">
        <w:rPr>
          <w:rFonts w:ascii="Times New Roman" w:hAnsi="Times New Roman" w:cs="Times New Roman"/>
          <w:i/>
          <w:iCs/>
          <w:lang w:val="en-GB"/>
        </w:rPr>
        <w:t>32</w:t>
      </w:r>
      <w:r w:rsidRPr="005E0F5E">
        <w:rPr>
          <w:rFonts w:ascii="Times New Roman" w:hAnsi="Times New Roman" w:cs="Times New Roman"/>
          <w:lang w:val="en-GB"/>
        </w:rPr>
        <w:t>, 459–470, doi:10.1002/ptr.5989.</w:t>
      </w:r>
    </w:p>
    <w:p w14:paraId="3E889E69"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70. </w:t>
      </w:r>
      <w:r w:rsidRPr="005E0F5E">
        <w:rPr>
          <w:rFonts w:ascii="Times New Roman" w:hAnsi="Times New Roman" w:cs="Times New Roman"/>
          <w:lang w:val="en-GB"/>
        </w:rPr>
        <w:tab/>
        <w:t xml:space="preserve">Hou, W.; Hu, S.; Su, Z.; Wang, Q.; Meng, G.; Guo, T.; Zhang, J.; Gao, P. Myricetin attenuates LPS-induced inflammation in RAW 264.7 macrophages and mouse models. </w:t>
      </w:r>
      <w:r w:rsidRPr="005E0F5E">
        <w:rPr>
          <w:rFonts w:ascii="Times New Roman" w:hAnsi="Times New Roman" w:cs="Times New Roman"/>
          <w:i/>
          <w:iCs/>
          <w:lang w:val="en-GB"/>
        </w:rPr>
        <w:t>Future Med Chem</w:t>
      </w:r>
      <w:r w:rsidRPr="005E0F5E">
        <w:rPr>
          <w:rFonts w:ascii="Times New Roman" w:hAnsi="Times New Roman" w:cs="Times New Roman"/>
          <w:lang w:val="en-GB"/>
        </w:rPr>
        <w:t xml:space="preserve"> </w:t>
      </w:r>
      <w:r w:rsidRPr="005E0F5E">
        <w:rPr>
          <w:rFonts w:ascii="Times New Roman" w:hAnsi="Times New Roman" w:cs="Times New Roman"/>
          <w:b/>
          <w:bCs/>
          <w:lang w:val="en-GB"/>
        </w:rPr>
        <w:t>2018</w:t>
      </w:r>
      <w:r w:rsidRPr="005E0F5E">
        <w:rPr>
          <w:rFonts w:ascii="Times New Roman" w:hAnsi="Times New Roman" w:cs="Times New Roman"/>
          <w:lang w:val="en-GB"/>
        </w:rPr>
        <w:t xml:space="preserve">, </w:t>
      </w:r>
      <w:r w:rsidRPr="005E0F5E">
        <w:rPr>
          <w:rFonts w:ascii="Times New Roman" w:hAnsi="Times New Roman" w:cs="Times New Roman"/>
          <w:i/>
          <w:iCs/>
          <w:lang w:val="en-GB"/>
        </w:rPr>
        <w:t>10</w:t>
      </w:r>
      <w:r w:rsidRPr="005E0F5E">
        <w:rPr>
          <w:rFonts w:ascii="Times New Roman" w:hAnsi="Times New Roman" w:cs="Times New Roman"/>
          <w:lang w:val="en-GB"/>
        </w:rPr>
        <w:t>, 2253–2264, doi:10.4155/fmc-2018-0172.</w:t>
      </w:r>
    </w:p>
    <w:p w14:paraId="1A31FB16"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71. </w:t>
      </w:r>
      <w:r w:rsidRPr="005E0F5E">
        <w:rPr>
          <w:rFonts w:ascii="Times New Roman" w:hAnsi="Times New Roman" w:cs="Times New Roman"/>
          <w:lang w:val="en-GB"/>
        </w:rPr>
        <w:tab/>
        <w:t>Xie, J.; Zheng, Y. Myricetin protects keratinocyte damage induced by UV through I</w:t>
      </w:r>
      <w:r w:rsidRPr="005E0F5E">
        <w:rPr>
          <w:rFonts w:ascii="Times New Roman" w:hAnsi="Times New Roman" w:cs="Times New Roman"/>
        </w:rPr>
        <w:t>κ</w:t>
      </w:r>
      <w:r w:rsidRPr="005E0F5E">
        <w:rPr>
          <w:rFonts w:ascii="Times New Roman" w:hAnsi="Times New Roman" w:cs="Times New Roman"/>
          <w:lang w:val="en-GB"/>
        </w:rPr>
        <w:t>B/NF</w:t>
      </w:r>
      <w:r w:rsidRPr="005E0F5E">
        <w:rPr>
          <w:rFonts w:ascii="Times New Roman" w:hAnsi="Times New Roman" w:cs="Times New Roman"/>
        </w:rPr>
        <w:t>κ</w:t>
      </w:r>
      <w:r w:rsidRPr="005E0F5E">
        <w:rPr>
          <w:rFonts w:ascii="Times New Roman" w:hAnsi="Times New Roman" w:cs="Times New Roman"/>
          <w:lang w:val="en-GB"/>
        </w:rPr>
        <w:t xml:space="preserve">b signaling pathway. </w:t>
      </w:r>
      <w:r w:rsidRPr="005E0F5E">
        <w:rPr>
          <w:rFonts w:ascii="Times New Roman" w:hAnsi="Times New Roman" w:cs="Times New Roman"/>
          <w:i/>
          <w:iCs/>
          <w:lang w:val="en-GB"/>
        </w:rPr>
        <w:t>J Cosmet Dermatol</w:t>
      </w:r>
      <w:r w:rsidRPr="005E0F5E">
        <w:rPr>
          <w:rFonts w:ascii="Times New Roman" w:hAnsi="Times New Roman" w:cs="Times New Roman"/>
          <w:lang w:val="en-GB"/>
        </w:rPr>
        <w:t xml:space="preserve"> </w:t>
      </w:r>
      <w:r w:rsidRPr="005E0F5E">
        <w:rPr>
          <w:rFonts w:ascii="Times New Roman" w:hAnsi="Times New Roman" w:cs="Times New Roman"/>
          <w:b/>
          <w:bCs/>
          <w:lang w:val="en-GB"/>
        </w:rPr>
        <w:t>2017</w:t>
      </w:r>
      <w:r w:rsidRPr="005E0F5E">
        <w:rPr>
          <w:rFonts w:ascii="Times New Roman" w:hAnsi="Times New Roman" w:cs="Times New Roman"/>
          <w:lang w:val="en-GB"/>
        </w:rPr>
        <w:t xml:space="preserve">, </w:t>
      </w:r>
      <w:r w:rsidRPr="005E0F5E">
        <w:rPr>
          <w:rFonts w:ascii="Times New Roman" w:hAnsi="Times New Roman" w:cs="Times New Roman"/>
          <w:i/>
          <w:iCs/>
          <w:lang w:val="en-GB"/>
        </w:rPr>
        <w:t>16</w:t>
      </w:r>
      <w:r w:rsidRPr="005E0F5E">
        <w:rPr>
          <w:rFonts w:ascii="Times New Roman" w:hAnsi="Times New Roman" w:cs="Times New Roman"/>
          <w:lang w:val="en-GB"/>
        </w:rPr>
        <w:t>, 444–449, doi:10.1111/jocd.12399.</w:t>
      </w:r>
    </w:p>
    <w:p w14:paraId="0A7A45C6"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72. </w:t>
      </w:r>
      <w:r w:rsidRPr="005E0F5E">
        <w:rPr>
          <w:rFonts w:ascii="Times New Roman" w:hAnsi="Times New Roman" w:cs="Times New Roman"/>
          <w:lang w:val="en-GB"/>
        </w:rPr>
        <w:tab/>
        <w:t xml:space="preserve">Li, Y.; Zheng, X.; Yi, X.; Liu, C.; Kong, D.; Zhang, J.; Gong, M. Myricetin: a potent approach for the treatment of type 2 diabetes as a natural class B GPCR agonist. </w:t>
      </w:r>
      <w:r w:rsidRPr="005E0F5E">
        <w:rPr>
          <w:rFonts w:ascii="Times New Roman" w:hAnsi="Times New Roman" w:cs="Times New Roman"/>
          <w:i/>
          <w:iCs/>
          <w:lang w:val="en-GB"/>
        </w:rPr>
        <w:t>FASEB J.</w:t>
      </w:r>
      <w:r w:rsidRPr="005E0F5E">
        <w:rPr>
          <w:rFonts w:ascii="Times New Roman" w:hAnsi="Times New Roman" w:cs="Times New Roman"/>
          <w:lang w:val="en-GB"/>
        </w:rPr>
        <w:t xml:space="preserve"> </w:t>
      </w:r>
      <w:r w:rsidRPr="005E0F5E">
        <w:rPr>
          <w:rFonts w:ascii="Times New Roman" w:hAnsi="Times New Roman" w:cs="Times New Roman"/>
          <w:b/>
          <w:bCs/>
          <w:lang w:val="en-GB"/>
        </w:rPr>
        <w:t>2017</w:t>
      </w:r>
      <w:r w:rsidRPr="005E0F5E">
        <w:rPr>
          <w:rFonts w:ascii="Times New Roman" w:hAnsi="Times New Roman" w:cs="Times New Roman"/>
          <w:lang w:val="en-GB"/>
        </w:rPr>
        <w:t xml:space="preserve">, </w:t>
      </w:r>
      <w:r w:rsidRPr="005E0F5E">
        <w:rPr>
          <w:rFonts w:ascii="Times New Roman" w:hAnsi="Times New Roman" w:cs="Times New Roman"/>
          <w:i/>
          <w:iCs/>
          <w:lang w:val="en-GB"/>
        </w:rPr>
        <w:t>31</w:t>
      </w:r>
      <w:r w:rsidRPr="005E0F5E">
        <w:rPr>
          <w:rFonts w:ascii="Times New Roman" w:hAnsi="Times New Roman" w:cs="Times New Roman"/>
          <w:lang w:val="en-GB"/>
        </w:rPr>
        <w:t>, 2603–2611, doi:10.1096/fj.201601339R.</w:t>
      </w:r>
    </w:p>
    <w:p w14:paraId="0FD37B0C"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73. </w:t>
      </w:r>
      <w:r w:rsidRPr="005E0F5E">
        <w:rPr>
          <w:rFonts w:ascii="Times New Roman" w:hAnsi="Times New Roman" w:cs="Times New Roman"/>
          <w:lang w:val="en-GB"/>
        </w:rPr>
        <w:tab/>
        <w:t xml:space="preserve">Xia, S.-F.; Le, G.-W.; Wang, P.; Qiu, Y.-Y.; Jiang, Y.-Y.; Tang, X. Regressive Effect of Myricetin on Hepatic Steatosis in Mice Fed a High-Fat Diet. </w:t>
      </w:r>
      <w:r w:rsidRPr="005E0F5E">
        <w:rPr>
          <w:rFonts w:ascii="Times New Roman" w:hAnsi="Times New Roman" w:cs="Times New Roman"/>
          <w:i/>
          <w:iCs/>
          <w:lang w:val="en-GB"/>
        </w:rPr>
        <w:t>Nutrients</w:t>
      </w:r>
      <w:r w:rsidRPr="005E0F5E">
        <w:rPr>
          <w:rFonts w:ascii="Times New Roman" w:hAnsi="Times New Roman" w:cs="Times New Roman"/>
          <w:lang w:val="en-GB"/>
        </w:rPr>
        <w:t xml:space="preserve"> </w:t>
      </w:r>
      <w:r w:rsidRPr="005E0F5E">
        <w:rPr>
          <w:rFonts w:ascii="Times New Roman" w:hAnsi="Times New Roman" w:cs="Times New Roman"/>
          <w:b/>
          <w:bCs/>
          <w:lang w:val="en-GB"/>
        </w:rPr>
        <w:t>2016</w:t>
      </w:r>
      <w:r w:rsidRPr="005E0F5E">
        <w:rPr>
          <w:rFonts w:ascii="Times New Roman" w:hAnsi="Times New Roman" w:cs="Times New Roman"/>
          <w:lang w:val="en-GB"/>
        </w:rPr>
        <w:t xml:space="preserve">, </w:t>
      </w:r>
      <w:r w:rsidRPr="005E0F5E">
        <w:rPr>
          <w:rFonts w:ascii="Times New Roman" w:hAnsi="Times New Roman" w:cs="Times New Roman"/>
          <w:i/>
          <w:iCs/>
          <w:lang w:val="en-GB"/>
        </w:rPr>
        <w:t>8</w:t>
      </w:r>
      <w:r w:rsidRPr="005E0F5E">
        <w:rPr>
          <w:rFonts w:ascii="Times New Roman" w:hAnsi="Times New Roman" w:cs="Times New Roman"/>
          <w:lang w:val="en-GB"/>
        </w:rPr>
        <w:t>, doi:10.3390/nu8120799.</w:t>
      </w:r>
    </w:p>
    <w:p w14:paraId="3F244517"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74. </w:t>
      </w:r>
      <w:r w:rsidRPr="005E0F5E">
        <w:rPr>
          <w:rFonts w:ascii="Times New Roman" w:hAnsi="Times New Roman" w:cs="Times New Roman"/>
          <w:lang w:val="en-GB"/>
        </w:rPr>
        <w:tab/>
        <w:t xml:space="preserve">Yen, G.-C.; Duh, P.-D.; Tsai, H.-L. Antioxidant and pro-oxidant properties of ascorbic acid and gallic acid. </w:t>
      </w:r>
      <w:r w:rsidRPr="005E0F5E">
        <w:rPr>
          <w:rFonts w:ascii="Times New Roman" w:hAnsi="Times New Roman" w:cs="Times New Roman"/>
          <w:i/>
          <w:iCs/>
          <w:lang w:val="en-GB"/>
        </w:rPr>
        <w:t>Food Chemistry</w:t>
      </w:r>
      <w:r w:rsidRPr="005E0F5E">
        <w:rPr>
          <w:rFonts w:ascii="Times New Roman" w:hAnsi="Times New Roman" w:cs="Times New Roman"/>
          <w:lang w:val="en-GB"/>
        </w:rPr>
        <w:t xml:space="preserve"> </w:t>
      </w:r>
      <w:r w:rsidRPr="005E0F5E">
        <w:rPr>
          <w:rFonts w:ascii="Times New Roman" w:hAnsi="Times New Roman" w:cs="Times New Roman"/>
          <w:b/>
          <w:bCs/>
          <w:lang w:val="en-GB"/>
        </w:rPr>
        <w:t>2002</w:t>
      </w:r>
      <w:r w:rsidRPr="005E0F5E">
        <w:rPr>
          <w:rFonts w:ascii="Times New Roman" w:hAnsi="Times New Roman" w:cs="Times New Roman"/>
          <w:lang w:val="en-GB"/>
        </w:rPr>
        <w:t xml:space="preserve">, </w:t>
      </w:r>
      <w:r w:rsidRPr="005E0F5E">
        <w:rPr>
          <w:rFonts w:ascii="Times New Roman" w:hAnsi="Times New Roman" w:cs="Times New Roman"/>
          <w:i/>
          <w:iCs/>
          <w:lang w:val="en-GB"/>
        </w:rPr>
        <w:t>79</w:t>
      </w:r>
      <w:r w:rsidRPr="005E0F5E">
        <w:rPr>
          <w:rFonts w:ascii="Times New Roman" w:hAnsi="Times New Roman" w:cs="Times New Roman"/>
          <w:lang w:val="en-GB"/>
        </w:rPr>
        <w:t>, 307–313, doi:10.1016/S0308-8146(02)00145-0.</w:t>
      </w:r>
    </w:p>
    <w:p w14:paraId="6D7B5300"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75. </w:t>
      </w:r>
      <w:r w:rsidRPr="005E0F5E">
        <w:rPr>
          <w:rFonts w:ascii="Times New Roman" w:hAnsi="Times New Roman" w:cs="Times New Roman"/>
          <w:lang w:val="en-GB"/>
        </w:rPr>
        <w:tab/>
        <w:t xml:space="preserve">BenSaad, L.A.; Kim, K.H.; Quah, C.C.; Kim, W.R.; Shahimi, M. Anti-inflammatory potential of ellagic acid, gallic acid and punicalagin A&amp;B isolated from Punica granatum. </w:t>
      </w:r>
      <w:r w:rsidRPr="005E0F5E">
        <w:rPr>
          <w:rFonts w:ascii="Times New Roman" w:hAnsi="Times New Roman" w:cs="Times New Roman"/>
          <w:i/>
          <w:iCs/>
          <w:lang w:val="en-GB"/>
        </w:rPr>
        <w:t>BMC Complement Altern Med</w:t>
      </w:r>
      <w:r w:rsidRPr="005E0F5E">
        <w:rPr>
          <w:rFonts w:ascii="Times New Roman" w:hAnsi="Times New Roman" w:cs="Times New Roman"/>
          <w:lang w:val="en-GB"/>
        </w:rPr>
        <w:t xml:space="preserve"> </w:t>
      </w:r>
      <w:r w:rsidRPr="005E0F5E">
        <w:rPr>
          <w:rFonts w:ascii="Times New Roman" w:hAnsi="Times New Roman" w:cs="Times New Roman"/>
          <w:b/>
          <w:bCs/>
          <w:lang w:val="en-GB"/>
        </w:rPr>
        <w:t>2017</w:t>
      </w:r>
      <w:r w:rsidRPr="005E0F5E">
        <w:rPr>
          <w:rFonts w:ascii="Times New Roman" w:hAnsi="Times New Roman" w:cs="Times New Roman"/>
          <w:lang w:val="en-GB"/>
        </w:rPr>
        <w:t xml:space="preserve">, </w:t>
      </w:r>
      <w:r w:rsidRPr="005E0F5E">
        <w:rPr>
          <w:rFonts w:ascii="Times New Roman" w:hAnsi="Times New Roman" w:cs="Times New Roman"/>
          <w:i/>
          <w:iCs/>
          <w:lang w:val="en-GB"/>
        </w:rPr>
        <w:t>17</w:t>
      </w:r>
      <w:r w:rsidRPr="005E0F5E">
        <w:rPr>
          <w:rFonts w:ascii="Times New Roman" w:hAnsi="Times New Roman" w:cs="Times New Roman"/>
          <w:lang w:val="en-GB"/>
        </w:rPr>
        <w:t>, 47, doi:10.1186/s12906-017-1555-0.</w:t>
      </w:r>
    </w:p>
    <w:p w14:paraId="2F2C2A6D"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76. </w:t>
      </w:r>
      <w:r w:rsidRPr="005E0F5E">
        <w:rPr>
          <w:rFonts w:ascii="Times New Roman" w:hAnsi="Times New Roman" w:cs="Times New Roman"/>
          <w:lang w:val="en-GB"/>
        </w:rPr>
        <w:tab/>
        <w:t>Abdel-Moneim, A.; El-Twab, S.M.A.; Yousef, A.I.; Reheim, E.S.A.; Ashour, M.B. Modulation of hyperglycemia and dyslipidemia in experimental type 2 diabetes by gallic acid and p -coumaric acid: The role of adipocytokines and PPAR</w:t>
      </w:r>
      <w:r w:rsidRPr="005E0F5E">
        <w:rPr>
          <w:rFonts w:ascii="Times New Roman" w:hAnsi="Times New Roman" w:cs="Times New Roman"/>
        </w:rPr>
        <w:t>γ</w:t>
      </w:r>
      <w:r w:rsidRPr="005E0F5E">
        <w:rPr>
          <w:rFonts w:ascii="Times New Roman" w:hAnsi="Times New Roman" w:cs="Times New Roman"/>
          <w:lang w:val="en-GB"/>
        </w:rPr>
        <w:t xml:space="preserve">. </w:t>
      </w:r>
      <w:r w:rsidRPr="005E0F5E">
        <w:rPr>
          <w:rFonts w:ascii="Times New Roman" w:hAnsi="Times New Roman" w:cs="Times New Roman"/>
          <w:i/>
          <w:iCs/>
          <w:lang w:val="en-GB"/>
        </w:rPr>
        <w:t>Biomedicine &amp; Pharmacotherapy</w:t>
      </w:r>
      <w:r w:rsidRPr="005E0F5E">
        <w:rPr>
          <w:rFonts w:ascii="Times New Roman" w:hAnsi="Times New Roman" w:cs="Times New Roman"/>
          <w:lang w:val="en-GB"/>
        </w:rPr>
        <w:t xml:space="preserve"> </w:t>
      </w:r>
      <w:r w:rsidRPr="005E0F5E">
        <w:rPr>
          <w:rFonts w:ascii="Times New Roman" w:hAnsi="Times New Roman" w:cs="Times New Roman"/>
          <w:b/>
          <w:bCs/>
          <w:lang w:val="en-GB"/>
        </w:rPr>
        <w:t>2018</w:t>
      </w:r>
      <w:r w:rsidRPr="005E0F5E">
        <w:rPr>
          <w:rFonts w:ascii="Times New Roman" w:hAnsi="Times New Roman" w:cs="Times New Roman"/>
          <w:lang w:val="en-GB"/>
        </w:rPr>
        <w:t xml:space="preserve">, </w:t>
      </w:r>
      <w:r w:rsidRPr="005E0F5E">
        <w:rPr>
          <w:rFonts w:ascii="Times New Roman" w:hAnsi="Times New Roman" w:cs="Times New Roman"/>
          <w:i/>
          <w:iCs/>
          <w:lang w:val="en-GB"/>
        </w:rPr>
        <w:t>105</w:t>
      </w:r>
      <w:r w:rsidRPr="005E0F5E">
        <w:rPr>
          <w:rFonts w:ascii="Times New Roman" w:hAnsi="Times New Roman" w:cs="Times New Roman"/>
          <w:lang w:val="en-GB"/>
        </w:rPr>
        <w:t>, 1091–1097, doi:10.1016/j.biopha.2018.06.096.</w:t>
      </w:r>
    </w:p>
    <w:p w14:paraId="4C646227"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lastRenderedPageBreak/>
        <w:t xml:space="preserve">77. </w:t>
      </w:r>
      <w:r w:rsidRPr="005E0F5E">
        <w:rPr>
          <w:rFonts w:ascii="Times New Roman" w:hAnsi="Times New Roman" w:cs="Times New Roman"/>
          <w:lang w:val="en-GB"/>
        </w:rPr>
        <w:tab/>
        <w:t xml:space="preserve">Oboh, G.; Ogunsuyi, O.B.; Ogunbadejo, M.D.; Adefegha, S.A. Influence of gallic acid on </w:t>
      </w:r>
      <w:r w:rsidRPr="005E0F5E">
        <w:rPr>
          <w:rFonts w:ascii="Times New Roman" w:hAnsi="Times New Roman" w:cs="Times New Roman"/>
        </w:rPr>
        <w:t>α</w:t>
      </w:r>
      <w:r w:rsidRPr="005E0F5E">
        <w:rPr>
          <w:rFonts w:ascii="Times New Roman" w:hAnsi="Times New Roman" w:cs="Times New Roman"/>
          <w:lang w:val="en-GB"/>
        </w:rPr>
        <w:t xml:space="preserve">-amylase and </w:t>
      </w:r>
      <w:r w:rsidRPr="005E0F5E">
        <w:rPr>
          <w:rFonts w:ascii="Times New Roman" w:hAnsi="Times New Roman" w:cs="Times New Roman"/>
        </w:rPr>
        <w:t>α</w:t>
      </w:r>
      <w:r w:rsidRPr="005E0F5E">
        <w:rPr>
          <w:rFonts w:ascii="Times New Roman" w:hAnsi="Times New Roman" w:cs="Times New Roman"/>
          <w:lang w:val="en-GB"/>
        </w:rPr>
        <w:t xml:space="preserve">-glucosidase inhibitory properties of acarbose. </w:t>
      </w:r>
      <w:r w:rsidRPr="005E0F5E">
        <w:rPr>
          <w:rFonts w:ascii="Times New Roman" w:hAnsi="Times New Roman" w:cs="Times New Roman"/>
          <w:i/>
          <w:iCs/>
          <w:lang w:val="en-GB"/>
        </w:rPr>
        <w:t>Journal of Food and Drug Analysis</w:t>
      </w:r>
      <w:r w:rsidRPr="005E0F5E">
        <w:rPr>
          <w:rFonts w:ascii="Times New Roman" w:hAnsi="Times New Roman" w:cs="Times New Roman"/>
          <w:lang w:val="en-GB"/>
        </w:rPr>
        <w:t xml:space="preserve"> </w:t>
      </w:r>
      <w:r w:rsidRPr="005E0F5E">
        <w:rPr>
          <w:rFonts w:ascii="Times New Roman" w:hAnsi="Times New Roman" w:cs="Times New Roman"/>
          <w:b/>
          <w:bCs/>
          <w:lang w:val="en-GB"/>
        </w:rPr>
        <w:t>2016</w:t>
      </w:r>
      <w:r w:rsidRPr="005E0F5E">
        <w:rPr>
          <w:rFonts w:ascii="Times New Roman" w:hAnsi="Times New Roman" w:cs="Times New Roman"/>
          <w:lang w:val="en-GB"/>
        </w:rPr>
        <w:t xml:space="preserve">, </w:t>
      </w:r>
      <w:r w:rsidRPr="005E0F5E">
        <w:rPr>
          <w:rFonts w:ascii="Times New Roman" w:hAnsi="Times New Roman" w:cs="Times New Roman"/>
          <w:i/>
          <w:iCs/>
          <w:lang w:val="en-GB"/>
        </w:rPr>
        <w:t>24</w:t>
      </w:r>
      <w:r w:rsidRPr="005E0F5E">
        <w:rPr>
          <w:rFonts w:ascii="Times New Roman" w:hAnsi="Times New Roman" w:cs="Times New Roman"/>
          <w:lang w:val="en-GB"/>
        </w:rPr>
        <w:t>, 627–634, doi:10.1016/j.jfda.2016.03.003.</w:t>
      </w:r>
    </w:p>
    <w:p w14:paraId="421641BE" w14:textId="77777777" w:rsidR="005E0F5E" w:rsidRPr="005E0F5E" w:rsidRDefault="005E0F5E" w:rsidP="005E0F5E">
      <w:pPr>
        <w:pStyle w:val="Bibliographie"/>
        <w:rPr>
          <w:rFonts w:ascii="Times New Roman" w:hAnsi="Times New Roman" w:cs="Times New Roman"/>
        </w:rPr>
      </w:pPr>
      <w:r w:rsidRPr="005E0F5E">
        <w:rPr>
          <w:rFonts w:ascii="Times New Roman" w:hAnsi="Times New Roman" w:cs="Times New Roman"/>
          <w:lang w:val="en-GB"/>
        </w:rPr>
        <w:t xml:space="preserve">78. </w:t>
      </w:r>
      <w:r w:rsidRPr="005E0F5E">
        <w:rPr>
          <w:rFonts w:ascii="Times New Roman" w:hAnsi="Times New Roman" w:cs="Times New Roman"/>
          <w:lang w:val="en-GB"/>
        </w:rPr>
        <w:tab/>
        <w:t xml:space="preserve">Dludla, P.V.; Nkambule, B.B.; Jack, B.; Mkandla, Z.; Mutize, T.; Silvestri, S.; Orlando, P.; Tiano, L.; Louw, J.; Mazibuko-Mbeje, S.E. Inflammation and Oxidative Stress in an Obese State and the Protective Effects of Gallic Acid. </w:t>
      </w:r>
      <w:r w:rsidRPr="005E0F5E">
        <w:rPr>
          <w:rFonts w:ascii="Times New Roman" w:hAnsi="Times New Roman" w:cs="Times New Roman"/>
          <w:i/>
          <w:iCs/>
        </w:rPr>
        <w:t>Nutrients</w:t>
      </w:r>
      <w:r w:rsidRPr="005E0F5E">
        <w:rPr>
          <w:rFonts w:ascii="Times New Roman" w:hAnsi="Times New Roman" w:cs="Times New Roman"/>
        </w:rPr>
        <w:t xml:space="preserve"> </w:t>
      </w:r>
      <w:r w:rsidRPr="005E0F5E">
        <w:rPr>
          <w:rFonts w:ascii="Times New Roman" w:hAnsi="Times New Roman" w:cs="Times New Roman"/>
          <w:b/>
          <w:bCs/>
        </w:rPr>
        <w:t>2018</w:t>
      </w:r>
      <w:r w:rsidRPr="005E0F5E">
        <w:rPr>
          <w:rFonts w:ascii="Times New Roman" w:hAnsi="Times New Roman" w:cs="Times New Roman"/>
        </w:rPr>
        <w:t xml:space="preserve">, </w:t>
      </w:r>
      <w:r w:rsidRPr="005E0F5E">
        <w:rPr>
          <w:rFonts w:ascii="Times New Roman" w:hAnsi="Times New Roman" w:cs="Times New Roman"/>
          <w:i/>
          <w:iCs/>
        </w:rPr>
        <w:t>11</w:t>
      </w:r>
      <w:r w:rsidRPr="005E0F5E">
        <w:rPr>
          <w:rFonts w:ascii="Times New Roman" w:hAnsi="Times New Roman" w:cs="Times New Roman"/>
        </w:rPr>
        <w:t>, doi:10.3390/nu11010023.</w:t>
      </w:r>
    </w:p>
    <w:p w14:paraId="6AE4EC1D"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rPr>
        <w:t xml:space="preserve">79. </w:t>
      </w:r>
      <w:r w:rsidRPr="005E0F5E">
        <w:rPr>
          <w:rFonts w:ascii="Times New Roman" w:hAnsi="Times New Roman" w:cs="Times New Roman"/>
        </w:rPr>
        <w:tab/>
        <w:t xml:space="preserve">Auzanneau, C.; Montaudon, D.; Jacquet, R.; Elkaoukabi-Chaibi, A.; Quideau, S.; De Giorgi, F.; Ichas, F.; Pourquier, P. R5: La vescalagine, ellagitanin polyphénolique, est un inhibiteur spécifique de l’isoforme alpha de la topo-isomérase 2 humaine. </w:t>
      </w:r>
      <w:r w:rsidRPr="005E0F5E">
        <w:rPr>
          <w:rFonts w:ascii="Times New Roman" w:hAnsi="Times New Roman" w:cs="Times New Roman"/>
          <w:i/>
          <w:iCs/>
          <w:lang w:val="en-GB"/>
        </w:rPr>
        <w:t>Bulletin du Cancer</w:t>
      </w:r>
      <w:r w:rsidRPr="005E0F5E">
        <w:rPr>
          <w:rFonts w:ascii="Times New Roman" w:hAnsi="Times New Roman" w:cs="Times New Roman"/>
          <w:lang w:val="en-GB"/>
        </w:rPr>
        <w:t xml:space="preserve"> </w:t>
      </w:r>
      <w:r w:rsidRPr="005E0F5E">
        <w:rPr>
          <w:rFonts w:ascii="Times New Roman" w:hAnsi="Times New Roman" w:cs="Times New Roman"/>
          <w:b/>
          <w:bCs/>
          <w:lang w:val="en-GB"/>
        </w:rPr>
        <w:t>2010</w:t>
      </w:r>
      <w:r w:rsidRPr="005E0F5E">
        <w:rPr>
          <w:rFonts w:ascii="Times New Roman" w:hAnsi="Times New Roman" w:cs="Times New Roman"/>
          <w:lang w:val="en-GB"/>
        </w:rPr>
        <w:t xml:space="preserve">, </w:t>
      </w:r>
      <w:r w:rsidRPr="005E0F5E">
        <w:rPr>
          <w:rFonts w:ascii="Times New Roman" w:hAnsi="Times New Roman" w:cs="Times New Roman"/>
          <w:i/>
          <w:iCs/>
          <w:lang w:val="en-GB"/>
        </w:rPr>
        <w:t>97</w:t>
      </w:r>
      <w:r w:rsidRPr="005E0F5E">
        <w:rPr>
          <w:rFonts w:ascii="Times New Roman" w:hAnsi="Times New Roman" w:cs="Times New Roman"/>
          <w:lang w:val="en-GB"/>
        </w:rPr>
        <w:t>, S18–S19, doi:10.1016/S0007-4551(15)30922-X.</w:t>
      </w:r>
    </w:p>
    <w:p w14:paraId="6B43096C"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80. </w:t>
      </w:r>
      <w:r w:rsidRPr="005E0F5E">
        <w:rPr>
          <w:rFonts w:ascii="Times New Roman" w:hAnsi="Times New Roman" w:cs="Times New Roman"/>
          <w:lang w:val="en-GB"/>
        </w:rPr>
        <w:tab/>
        <w:t xml:space="preserve">Kamada, Y.; Yakabu, H.; Ichiba, T.; Tamanaha, A.; Shimoji, M.; Kato, M.; Norimoto, C.; Yamashiro, R.; Miyagi, I.; Sakudo, A.; et al. Castalagin and vescalagin purified from leaves of Syzygium samarangense (Blume) Merrill &amp; L.M. Perry: Dual inhibitory activity against PARP1 and DNA topoisomerase II. </w:t>
      </w:r>
      <w:r w:rsidRPr="005E0F5E">
        <w:rPr>
          <w:rFonts w:ascii="Times New Roman" w:hAnsi="Times New Roman" w:cs="Times New Roman"/>
          <w:i/>
          <w:iCs/>
          <w:lang w:val="en-GB"/>
        </w:rPr>
        <w:t>Fitoterapia</w:t>
      </w:r>
      <w:r w:rsidRPr="005E0F5E">
        <w:rPr>
          <w:rFonts w:ascii="Times New Roman" w:hAnsi="Times New Roman" w:cs="Times New Roman"/>
          <w:lang w:val="en-GB"/>
        </w:rPr>
        <w:t xml:space="preserve"> </w:t>
      </w:r>
      <w:r w:rsidRPr="005E0F5E">
        <w:rPr>
          <w:rFonts w:ascii="Times New Roman" w:hAnsi="Times New Roman" w:cs="Times New Roman"/>
          <w:b/>
          <w:bCs/>
          <w:lang w:val="en-GB"/>
        </w:rPr>
        <w:t>2018</w:t>
      </w:r>
      <w:r w:rsidRPr="005E0F5E">
        <w:rPr>
          <w:rFonts w:ascii="Times New Roman" w:hAnsi="Times New Roman" w:cs="Times New Roman"/>
          <w:lang w:val="en-GB"/>
        </w:rPr>
        <w:t xml:space="preserve">, </w:t>
      </w:r>
      <w:r w:rsidRPr="005E0F5E">
        <w:rPr>
          <w:rFonts w:ascii="Times New Roman" w:hAnsi="Times New Roman" w:cs="Times New Roman"/>
          <w:i/>
          <w:iCs/>
          <w:lang w:val="en-GB"/>
        </w:rPr>
        <w:t>129</w:t>
      </w:r>
      <w:r w:rsidRPr="005E0F5E">
        <w:rPr>
          <w:rFonts w:ascii="Times New Roman" w:hAnsi="Times New Roman" w:cs="Times New Roman"/>
          <w:lang w:val="en-GB"/>
        </w:rPr>
        <w:t>, 94–101, doi:10.1016/j.fitote.2018.06.015.</w:t>
      </w:r>
    </w:p>
    <w:p w14:paraId="05CD5BDD"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81. </w:t>
      </w:r>
      <w:r w:rsidRPr="005E0F5E">
        <w:rPr>
          <w:rFonts w:ascii="Times New Roman" w:hAnsi="Times New Roman" w:cs="Times New Roman"/>
          <w:lang w:val="en-GB"/>
        </w:rPr>
        <w:tab/>
        <w:t xml:space="preserve">Huang, D.-W.; Chang, W.-C.; Wu, J.S.-B.; Shih, R.-W.; Shen, S.-C. Vescalagin from Pink Wax Apple [Syzygium samarangense (Blume) Merrill and Perry] Alleviates Hepatic Insulin Resistance and Ameliorates Glycemic Metabolism Abnormality in Rats Fed a High-Fructose Diet. </w:t>
      </w:r>
      <w:r w:rsidRPr="005E0F5E">
        <w:rPr>
          <w:rFonts w:ascii="Times New Roman" w:hAnsi="Times New Roman" w:cs="Times New Roman"/>
          <w:i/>
          <w:iCs/>
          <w:lang w:val="en-GB"/>
        </w:rPr>
        <w:t>J. Agric. Food Chem.</w:t>
      </w:r>
      <w:r w:rsidRPr="005E0F5E">
        <w:rPr>
          <w:rFonts w:ascii="Times New Roman" w:hAnsi="Times New Roman" w:cs="Times New Roman"/>
          <w:lang w:val="en-GB"/>
        </w:rPr>
        <w:t xml:space="preserve"> </w:t>
      </w:r>
      <w:r w:rsidRPr="005E0F5E">
        <w:rPr>
          <w:rFonts w:ascii="Times New Roman" w:hAnsi="Times New Roman" w:cs="Times New Roman"/>
          <w:b/>
          <w:bCs/>
          <w:lang w:val="en-GB"/>
        </w:rPr>
        <w:t>2016</w:t>
      </w:r>
      <w:r w:rsidRPr="005E0F5E">
        <w:rPr>
          <w:rFonts w:ascii="Times New Roman" w:hAnsi="Times New Roman" w:cs="Times New Roman"/>
          <w:lang w:val="en-GB"/>
        </w:rPr>
        <w:t xml:space="preserve">, </w:t>
      </w:r>
      <w:r w:rsidRPr="005E0F5E">
        <w:rPr>
          <w:rFonts w:ascii="Times New Roman" w:hAnsi="Times New Roman" w:cs="Times New Roman"/>
          <w:i/>
          <w:iCs/>
          <w:lang w:val="en-GB"/>
        </w:rPr>
        <w:t>64</w:t>
      </w:r>
      <w:r w:rsidRPr="005E0F5E">
        <w:rPr>
          <w:rFonts w:ascii="Times New Roman" w:hAnsi="Times New Roman" w:cs="Times New Roman"/>
          <w:lang w:val="en-GB"/>
        </w:rPr>
        <w:t>, 1122–1129, doi:10.1021/acs.jafc.5b05558.</w:t>
      </w:r>
    </w:p>
    <w:p w14:paraId="3249E8DB"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82. </w:t>
      </w:r>
      <w:r w:rsidRPr="005E0F5E">
        <w:rPr>
          <w:rFonts w:ascii="Times New Roman" w:hAnsi="Times New Roman" w:cs="Times New Roman"/>
          <w:lang w:val="en-GB"/>
        </w:rPr>
        <w:tab/>
        <w:t xml:space="preserve">Shen, S.-C.; Chang, W.-C. Hypotriglyceridemic and hypoglycemic effects of vescalagin from Pink wax apple [Syzygium samarangense (Blume) Merrill and Perry cv. Pink] in high-fructose diet-induced diabetic rats. </w:t>
      </w:r>
      <w:r w:rsidRPr="005E0F5E">
        <w:rPr>
          <w:rFonts w:ascii="Times New Roman" w:hAnsi="Times New Roman" w:cs="Times New Roman"/>
          <w:i/>
          <w:iCs/>
          <w:lang w:val="en-GB"/>
        </w:rPr>
        <w:t>Food Chem</w:t>
      </w:r>
      <w:r w:rsidRPr="005E0F5E">
        <w:rPr>
          <w:rFonts w:ascii="Times New Roman" w:hAnsi="Times New Roman" w:cs="Times New Roman"/>
          <w:lang w:val="en-GB"/>
        </w:rPr>
        <w:t xml:space="preserve"> </w:t>
      </w:r>
      <w:r w:rsidRPr="005E0F5E">
        <w:rPr>
          <w:rFonts w:ascii="Times New Roman" w:hAnsi="Times New Roman" w:cs="Times New Roman"/>
          <w:b/>
          <w:bCs/>
          <w:lang w:val="en-GB"/>
        </w:rPr>
        <w:t>2013</w:t>
      </w:r>
      <w:r w:rsidRPr="005E0F5E">
        <w:rPr>
          <w:rFonts w:ascii="Times New Roman" w:hAnsi="Times New Roman" w:cs="Times New Roman"/>
          <w:lang w:val="en-GB"/>
        </w:rPr>
        <w:t xml:space="preserve">, </w:t>
      </w:r>
      <w:r w:rsidRPr="005E0F5E">
        <w:rPr>
          <w:rFonts w:ascii="Times New Roman" w:hAnsi="Times New Roman" w:cs="Times New Roman"/>
          <w:i/>
          <w:iCs/>
          <w:lang w:val="en-GB"/>
        </w:rPr>
        <w:t>136</w:t>
      </w:r>
      <w:r w:rsidRPr="005E0F5E">
        <w:rPr>
          <w:rFonts w:ascii="Times New Roman" w:hAnsi="Times New Roman" w:cs="Times New Roman"/>
          <w:lang w:val="en-GB"/>
        </w:rPr>
        <w:t>, 858–863, doi:10.1016/j.foodchem.2012.08.037.</w:t>
      </w:r>
    </w:p>
    <w:p w14:paraId="5876DC8B"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83. </w:t>
      </w:r>
      <w:r w:rsidRPr="005E0F5E">
        <w:rPr>
          <w:rFonts w:ascii="Times New Roman" w:hAnsi="Times New Roman" w:cs="Times New Roman"/>
          <w:lang w:val="en-GB"/>
        </w:rPr>
        <w:tab/>
        <w:t xml:space="preserve">Iwatake, M.; Okamoto, K.; Tanaka, T.; Tsukuba, T. Castalagin Exerts Inhibitory Effects on Osteoclastogenesis Through Blocking a Broad Range of Signaling Pathways with Low Cytotoxicity. </w:t>
      </w:r>
      <w:r w:rsidRPr="005E0F5E">
        <w:rPr>
          <w:rFonts w:ascii="Times New Roman" w:hAnsi="Times New Roman" w:cs="Times New Roman"/>
          <w:i/>
          <w:iCs/>
          <w:lang w:val="en-GB"/>
        </w:rPr>
        <w:t>Phytother Res</w:t>
      </w:r>
      <w:r w:rsidRPr="005E0F5E">
        <w:rPr>
          <w:rFonts w:ascii="Times New Roman" w:hAnsi="Times New Roman" w:cs="Times New Roman"/>
          <w:lang w:val="en-GB"/>
        </w:rPr>
        <w:t xml:space="preserve"> </w:t>
      </w:r>
      <w:r w:rsidRPr="005E0F5E">
        <w:rPr>
          <w:rFonts w:ascii="Times New Roman" w:hAnsi="Times New Roman" w:cs="Times New Roman"/>
          <w:b/>
          <w:bCs/>
          <w:lang w:val="en-GB"/>
        </w:rPr>
        <w:t>2015</w:t>
      </w:r>
      <w:r w:rsidRPr="005E0F5E">
        <w:rPr>
          <w:rFonts w:ascii="Times New Roman" w:hAnsi="Times New Roman" w:cs="Times New Roman"/>
          <w:lang w:val="en-GB"/>
        </w:rPr>
        <w:t xml:space="preserve">, </w:t>
      </w:r>
      <w:r w:rsidRPr="005E0F5E">
        <w:rPr>
          <w:rFonts w:ascii="Times New Roman" w:hAnsi="Times New Roman" w:cs="Times New Roman"/>
          <w:i/>
          <w:iCs/>
          <w:lang w:val="en-GB"/>
        </w:rPr>
        <w:t>29</w:t>
      </w:r>
      <w:r w:rsidRPr="005E0F5E">
        <w:rPr>
          <w:rFonts w:ascii="Times New Roman" w:hAnsi="Times New Roman" w:cs="Times New Roman"/>
          <w:lang w:val="en-GB"/>
        </w:rPr>
        <w:t>, 917–924, doi:10.1002/ptr.5333.</w:t>
      </w:r>
    </w:p>
    <w:p w14:paraId="62F7A92B"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84. </w:t>
      </w:r>
      <w:r w:rsidRPr="005E0F5E">
        <w:rPr>
          <w:rFonts w:ascii="Times New Roman" w:hAnsi="Times New Roman" w:cs="Times New Roman"/>
          <w:lang w:val="en-GB"/>
        </w:rPr>
        <w:tab/>
        <w:t xml:space="preserve">Gato, N.; Kadowaki, A.; Hashimoto, N.; Yokoyama, S.; Matsumoto, K. Persimmon Fruit Tannin-Rich Fiber Reduces Cholesterol Levels in Humans. </w:t>
      </w:r>
      <w:r w:rsidRPr="005E0F5E">
        <w:rPr>
          <w:rFonts w:ascii="Times New Roman" w:hAnsi="Times New Roman" w:cs="Times New Roman"/>
          <w:i/>
          <w:iCs/>
          <w:lang w:val="en-GB"/>
        </w:rPr>
        <w:t>Annals of Nutrition and Metabolism</w:t>
      </w:r>
      <w:r w:rsidRPr="005E0F5E">
        <w:rPr>
          <w:rFonts w:ascii="Times New Roman" w:hAnsi="Times New Roman" w:cs="Times New Roman"/>
          <w:lang w:val="en-GB"/>
        </w:rPr>
        <w:t xml:space="preserve"> </w:t>
      </w:r>
      <w:r w:rsidRPr="005E0F5E">
        <w:rPr>
          <w:rFonts w:ascii="Times New Roman" w:hAnsi="Times New Roman" w:cs="Times New Roman"/>
          <w:b/>
          <w:bCs/>
          <w:lang w:val="en-GB"/>
        </w:rPr>
        <w:t>2013</w:t>
      </w:r>
      <w:r w:rsidRPr="005E0F5E">
        <w:rPr>
          <w:rFonts w:ascii="Times New Roman" w:hAnsi="Times New Roman" w:cs="Times New Roman"/>
          <w:lang w:val="en-GB"/>
        </w:rPr>
        <w:t xml:space="preserve">, </w:t>
      </w:r>
      <w:r w:rsidRPr="005E0F5E">
        <w:rPr>
          <w:rFonts w:ascii="Times New Roman" w:hAnsi="Times New Roman" w:cs="Times New Roman"/>
          <w:i/>
          <w:iCs/>
          <w:lang w:val="en-GB"/>
        </w:rPr>
        <w:t>62</w:t>
      </w:r>
      <w:r w:rsidRPr="005E0F5E">
        <w:rPr>
          <w:rFonts w:ascii="Times New Roman" w:hAnsi="Times New Roman" w:cs="Times New Roman"/>
          <w:lang w:val="en-GB"/>
        </w:rPr>
        <w:t>, 1–6, doi:10.1159/000343787.</w:t>
      </w:r>
    </w:p>
    <w:p w14:paraId="5221CD4F"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85. </w:t>
      </w:r>
      <w:r w:rsidRPr="005E0F5E">
        <w:rPr>
          <w:rFonts w:ascii="Times New Roman" w:hAnsi="Times New Roman" w:cs="Times New Roman"/>
          <w:lang w:val="en-GB"/>
        </w:rPr>
        <w:tab/>
        <w:t xml:space="preserve">Boehning, A.L.; Essien, S.A.; Underwood, E.L.; Dash, P.K.; Boehning, D. Cell type-dependent effects of ellagic acid on cellular metabolism. </w:t>
      </w:r>
      <w:r w:rsidRPr="005E0F5E">
        <w:rPr>
          <w:rFonts w:ascii="Times New Roman" w:hAnsi="Times New Roman" w:cs="Times New Roman"/>
          <w:i/>
          <w:iCs/>
          <w:lang w:val="en-GB"/>
        </w:rPr>
        <w:t>Biomedicine &amp; Pharmacotherapy</w:t>
      </w:r>
      <w:r w:rsidRPr="005E0F5E">
        <w:rPr>
          <w:rFonts w:ascii="Times New Roman" w:hAnsi="Times New Roman" w:cs="Times New Roman"/>
          <w:lang w:val="en-GB"/>
        </w:rPr>
        <w:t xml:space="preserve"> </w:t>
      </w:r>
      <w:r w:rsidRPr="005E0F5E">
        <w:rPr>
          <w:rFonts w:ascii="Times New Roman" w:hAnsi="Times New Roman" w:cs="Times New Roman"/>
          <w:b/>
          <w:bCs/>
          <w:lang w:val="en-GB"/>
        </w:rPr>
        <w:t>2018</w:t>
      </w:r>
      <w:r w:rsidRPr="005E0F5E">
        <w:rPr>
          <w:rFonts w:ascii="Times New Roman" w:hAnsi="Times New Roman" w:cs="Times New Roman"/>
          <w:lang w:val="en-GB"/>
        </w:rPr>
        <w:t xml:space="preserve">, </w:t>
      </w:r>
      <w:r w:rsidRPr="005E0F5E">
        <w:rPr>
          <w:rFonts w:ascii="Times New Roman" w:hAnsi="Times New Roman" w:cs="Times New Roman"/>
          <w:i/>
          <w:iCs/>
          <w:lang w:val="en-GB"/>
        </w:rPr>
        <w:t>106</w:t>
      </w:r>
      <w:r w:rsidRPr="005E0F5E">
        <w:rPr>
          <w:rFonts w:ascii="Times New Roman" w:hAnsi="Times New Roman" w:cs="Times New Roman"/>
          <w:lang w:val="en-GB"/>
        </w:rPr>
        <w:t>, 411–418, doi:10.1016/j.biopha.2018.06.142.</w:t>
      </w:r>
    </w:p>
    <w:p w14:paraId="75CE1EBF"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86. </w:t>
      </w:r>
      <w:r w:rsidRPr="005E0F5E">
        <w:rPr>
          <w:rFonts w:ascii="Times New Roman" w:hAnsi="Times New Roman" w:cs="Times New Roman"/>
          <w:lang w:val="en-GB"/>
        </w:rPr>
        <w:tab/>
        <w:t xml:space="preserve">Corbett, S.; Daniel, J.; Drayton, R.; Field, M.; Steinhardt, R.; Garrett, N. Evaluation of the Anti-inflammatory Effects of Ellagic Acid. </w:t>
      </w:r>
      <w:r w:rsidRPr="005E0F5E">
        <w:rPr>
          <w:rFonts w:ascii="Times New Roman" w:hAnsi="Times New Roman" w:cs="Times New Roman"/>
          <w:i/>
          <w:iCs/>
          <w:lang w:val="en-GB"/>
        </w:rPr>
        <w:t>Journal of PeriAnesthesia Nursing</w:t>
      </w:r>
      <w:r w:rsidRPr="005E0F5E">
        <w:rPr>
          <w:rFonts w:ascii="Times New Roman" w:hAnsi="Times New Roman" w:cs="Times New Roman"/>
          <w:lang w:val="en-GB"/>
        </w:rPr>
        <w:t xml:space="preserve"> </w:t>
      </w:r>
      <w:r w:rsidRPr="005E0F5E">
        <w:rPr>
          <w:rFonts w:ascii="Times New Roman" w:hAnsi="Times New Roman" w:cs="Times New Roman"/>
          <w:b/>
          <w:bCs/>
          <w:lang w:val="en-GB"/>
        </w:rPr>
        <w:t>2010</w:t>
      </w:r>
      <w:r w:rsidRPr="005E0F5E">
        <w:rPr>
          <w:rFonts w:ascii="Times New Roman" w:hAnsi="Times New Roman" w:cs="Times New Roman"/>
          <w:lang w:val="en-GB"/>
        </w:rPr>
        <w:t xml:space="preserve">, </w:t>
      </w:r>
      <w:r w:rsidRPr="005E0F5E">
        <w:rPr>
          <w:rFonts w:ascii="Times New Roman" w:hAnsi="Times New Roman" w:cs="Times New Roman"/>
          <w:i/>
          <w:iCs/>
          <w:lang w:val="en-GB"/>
        </w:rPr>
        <w:t>25</w:t>
      </w:r>
      <w:r w:rsidRPr="005E0F5E">
        <w:rPr>
          <w:rFonts w:ascii="Times New Roman" w:hAnsi="Times New Roman" w:cs="Times New Roman"/>
          <w:lang w:val="en-GB"/>
        </w:rPr>
        <w:t>, 214–220, doi:https://doi.org/10.1016/j.jopan.2010.05.011.</w:t>
      </w:r>
    </w:p>
    <w:p w14:paraId="7F7E776D"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87. </w:t>
      </w:r>
      <w:r w:rsidRPr="005E0F5E">
        <w:rPr>
          <w:rFonts w:ascii="Times New Roman" w:hAnsi="Times New Roman" w:cs="Times New Roman"/>
          <w:lang w:val="en-GB"/>
        </w:rPr>
        <w:tab/>
        <w:t xml:space="preserve">Derosa, G.; Maffioli, P.; Sahebkar, A. Ellagic Acid and Its Role in Chronic Diseases. </w:t>
      </w:r>
      <w:r w:rsidRPr="005E0F5E">
        <w:rPr>
          <w:rFonts w:ascii="Times New Roman" w:hAnsi="Times New Roman" w:cs="Times New Roman"/>
          <w:i/>
          <w:iCs/>
          <w:lang w:val="en-GB"/>
        </w:rPr>
        <w:t>Adv. Exp. Med. Biol.</w:t>
      </w:r>
      <w:r w:rsidRPr="005E0F5E">
        <w:rPr>
          <w:rFonts w:ascii="Times New Roman" w:hAnsi="Times New Roman" w:cs="Times New Roman"/>
          <w:lang w:val="en-GB"/>
        </w:rPr>
        <w:t xml:space="preserve"> </w:t>
      </w:r>
      <w:r w:rsidRPr="005E0F5E">
        <w:rPr>
          <w:rFonts w:ascii="Times New Roman" w:hAnsi="Times New Roman" w:cs="Times New Roman"/>
          <w:b/>
          <w:bCs/>
          <w:lang w:val="en-GB"/>
        </w:rPr>
        <w:t>2016</w:t>
      </w:r>
      <w:r w:rsidRPr="005E0F5E">
        <w:rPr>
          <w:rFonts w:ascii="Times New Roman" w:hAnsi="Times New Roman" w:cs="Times New Roman"/>
          <w:lang w:val="en-GB"/>
        </w:rPr>
        <w:t xml:space="preserve">, </w:t>
      </w:r>
      <w:r w:rsidRPr="005E0F5E">
        <w:rPr>
          <w:rFonts w:ascii="Times New Roman" w:hAnsi="Times New Roman" w:cs="Times New Roman"/>
          <w:i/>
          <w:iCs/>
          <w:lang w:val="en-GB"/>
        </w:rPr>
        <w:t>928</w:t>
      </w:r>
      <w:r w:rsidRPr="005E0F5E">
        <w:rPr>
          <w:rFonts w:ascii="Times New Roman" w:hAnsi="Times New Roman" w:cs="Times New Roman"/>
          <w:lang w:val="en-GB"/>
        </w:rPr>
        <w:t>, 473–479, doi:10.1007/978-3-319-41334-1_20.</w:t>
      </w:r>
    </w:p>
    <w:p w14:paraId="31B87C1F"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88. </w:t>
      </w:r>
      <w:r w:rsidRPr="005E0F5E">
        <w:rPr>
          <w:rFonts w:ascii="Times New Roman" w:hAnsi="Times New Roman" w:cs="Times New Roman"/>
          <w:lang w:val="en-GB"/>
        </w:rPr>
        <w:tab/>
        <w:t xml:space="preserve">Long, L.; Song, Y. Dietary ellagic acid is protective for atherosclerosis. </w:t>
      </w:r>
      <w:r w:rsidRPr="005E0F5E">
        <w:rPr>
          <w:rFonts w:ascii="Times New Roman" w:hAnsi="Times New Roman" w:cs="Times New Roman"/>
          <w:i/>
          <w:iCs/>
          <w:lang w:val="en-GB"/>
        </w:rPr>
        <w:t>International Journal of Cardiology</w:t>
      </w:r>
      <w:r w:rsidRPr="005E0F5E">
        <w:rPr>
          <w:rFonts w:ascii="Times New Roman" w:hAnsi="Times New Roman" w:cs="Times New Roman"/>
          <w:lang w:val="en-GB"/>
        </w:rPr>
        <w:t xml:space="preserve"> </w:t>
      </w:r>
      <w:r w:rsidRPr="005E0F5E">
        <w:rPr>
          <w:rFonts w:ascii="Times New Roman" w:hAnsi="Times New Roman" w:cs="Times New Roman"/>
          <w:b/>
          <w:bCs/>
          <w:lang w:val="en-GB"/>
        </w:rPr>
        <w:t>2018</w:t>
      </w:r>
      <w:r w:rsidRPr="005E0F5E">
        <w:rPr>
          <w:rFonts w:ascii="Times New Roman" w:hAnsi="Times New Roman" w:cs="Times New Roman"/>
          <w:lang w:val="en-GB"/>
        </w:rPr>
        <w:t xml:space="preserve">, </w:t>
      </w:r>
      <w:r w:rsidRPr="005E0F5E">
        <w:rPr>
          <w:rFonts w:ascii="Times New Roman" w:hAnsi="Times New Roman" w:cs="Times New Roman"/>
          <w:i/>
          <w:iCs/>
          <w:lang w:val="en-GB"/>
        </w:rPr>
        <w:t>256</w:t>
      </w:r>
      <w:r w:rsidRPr="005E0F5E">
        <w:rPr>
          <w:rFonts w:ascii="Times New Roman" w:hAnsi="Times New Roman" w:cs="Times New Roman"/>
          <w:lang w:val="en-GB"/>
        </w:rPr>
        <w:t>, 12, doi:10.1016/j.ijcard.2017.12.094.</w:t>
      </w:r>
    </w:p>
    <w:p w14:paraId="0D7E7DEB"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89. </w:t>
      </w:r>
      <w:r w:rsidRPr="005E0F5E">
        <w:rPr>
          <w:rFonts w:ascii="Times New Roman" w:hAnsi="Times New Roman" w:cs="Times New Roman"/>
          <w:lang w:val="en-GB"/>
        </w:rPr>
        <w:tab/>
        <w:t xml:space="preserve">Mele, L.; Mena, P.; Piemontese, A.; Marino, V.; López-Gutiérrez, N.; Bernini, F.; Brighenti, F.; Zanotti, I.; Del Rio, D. Antiatherogenic effects of ellagic acid and urolithins in vitro. </w:t>
      </w:r>
      <w:r w:rsidRPr="005E0F5E">
        <w:rPr>
          <w:rFonts w:ascii="Times New Roman" w:hAnsi="Times New Roman" w:cs="Times New Roman"/>
          <w:i/>
          <w:iCs/>
          <w:lang w:val="en-GB"/>
        </w:rPr>
        <w:t>Archives of Biochemistry and Biophysics</w:t>
      </w:r>
      <w:r w:rsidRPr="005E0F5E">
        <w:rPr>
          <w:rFonts w:ascii="Times New Roman" w:hAnsi="Times New Roman" w:cs="Times New Roman"/>
          <w:lang w:val="en-GB"/>
        </w:rPr>
        <w:t xml:space="preserve"> </w:t>
      </w:r>
      <w:r w:rsidRPr="005E0F5E">
        <w:rPr>
          <w:rFonts w:ascii="Times New Roman" w:hAnsi="Times New Roman" w:cs="Times New Roman"/>
          <w:b/>
          <w:bCs/>
          <w:lang w:val="en-GB"/>
        </w:rPr>
        <w:t>2016</w:t>
      </w:r>
      <w:r w:rsidRPr="005E0F5E">
        <w:rPr>
          <w:rFonts w:ascii="Times New Roman" w:hAnsi="Times New Roman" w:cs="Times New Roman"/>
          <w:lang w:val="en-GB"/>
        </w:rPr>
        <w:t xml:space="preserve">, </w:t>
      </w:r>
      <w:r w:rsidRPr="005E0F5E">
        <w:rPr>
          <w:rFonts w:ascii="Times New Roman" w:hAnsi="Times New Roman" w:cs="Times New Roman"/>
          <w:i/>
          <w:iCs/>
          <w:lang w:val="en-GB"/>
        </w:rPr>
        <w:t>599</w:t>
      </w:r>
      <w:r w:rsidRPr="005E0F5E">
        <w:rPr>
          <w:rFonts w:ascii="Times New Roman" w:hAnsi="Times New Roman" w:cs="Times New Roman"/>
          <w:lang w:val="en-GB"/>
        </w:rPr>
        <w:t>, 42–50, doi:10.1016/j.abb.2016.02.017.</w:t>
      </w:r>
    </w:p>
    <w:p w14:paraId="48B14CE1"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90. </w:t>
      </w:r>
      <w:r w:rsidRPr="005E0F5E">
        <w:rPr>
          <w:rFonts w:ascii="Times New Roman" w:hAnsi="Times New Roman" w:cs="Times New Roman"/>
          <w:lang w:val="en-GB"/>
        </w:rPr>
        <w:tab/>
        <w:t xml:space="preserve">Pinheiro, A.J.M.C.R.; Mendes, A.R.S.; Neves, M.D.F. de J.; Prado, C.M.; Bittencourt-Mernak, M.I.; Santana, F.P.R.; Lago, J.H.G.; de Sá, J.C.; da Rocha, C.Q.; de Sousa, E.M.; et al. Galloyl-Hexahydroxydiphenoyl (HHDP)-Glucose Isolated From Punica granatum L. Leaves Protects Against Lipopolysaccharide (LPS)-Induced Acute Lung Injury in BALB/c Mice. </w:t>
      </w:r>
      <w:r w:rsidRPr="005E0F5E">
        <w:rPr>
          <w:rFonts w:ascii="Times New Roman" w:hAnsi="Times New Roman" w:cs="Times New Roman"/>
          <w:i/>
          <w:iCs/>
          <w:lang w:val="en-GB"/>
        </w:rPr>
        <w:t>Front Immunol</w:t>
      </w:r>
      <w:r w:rsidRPr="005E0F5E">
        <w:rPr>
          <w:rFonts w:ascii="Times New Roman" w:hAnsi="Times New Roman" w:cs="Times New Roman"/>
          <w:lang w:val="en-GB"/>
        </w:rPr>
        <w:t xml:space="preserve"> </w:t>
      </w:r>
      <w:r w:rsidRPr="005E0F5E">
        <w:rPr>
          <w:rFonts w:ascii="Times New Roman" w:hAnsi="Times New Roman" w:cs="Times New Roman"/>
          <w:b/>
          <w:bCs/>
          <w:lang w:val="en-GB"/>
        </w:rPr>
        <w:t>2019</w:t>
      </w:r>
      <w:r w:rsidRPr="005E0F5E">
        <w:rPr>
          <w:rFonts w:ascii="Times New Roman" w:hAnsi="Times New Roman" w:cs="Times New Roman"/>
          <w:lang w:val="en-GB"/>
        </w:rPr>
        <w:t xml:space="preserve">, </w:t>
      </w:r>
      <w:r w:rsidRPr="005E0F5E">
        <w:rPr>
          <w:rFonts w:ascii="Times New Roman" w:hAnsi="Times New Roman" w:cs="Times New Roman"/>
          <w:i/>
          <w:iCs/>
          <w:lang w:val="en-GB"/>
        </w:rPr>
        <w:t>10</w:t>
      </w:r>
      <w:r w:rsidRPr="005E0F5E">
        <w:rPr>
          <w:rFonts w:ascii="Times New Roman" w:hAnsi="Times New Roman" w:cs="Times New Roman"/>
          <w:lang w:val="en-GB"/>
        </w:rPr>
        <w:t>, 1978, doi:10.3389/fimmu.2019.01978.</w:t>
      </w:r>
    </w:p>
    <w:p w14:paraId="54DF2988"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91. </w:t>
      </w:r>
      <w:r w:rsidRPr="005E0F5E">
        <w:rPr>
          <w:rFonts w:ascii="Times New Roman" w:hAnsi="Times New Roman" w:cs="Times New Roman"/>
          <w:lang w:val="en-GB"/>
        </w:rPr>
        <w:tab/>
        <w:t xml:space="preserve">Huang, Y.-L.; Tsujita, T.; Tanaka, T.; Matsuo, Y.; Kouno, I.; Li, D.-P.; Nonaka, G. Triterpene hexahydroxydiphenoyl esters and a quinic acid purpurogallin carbonyl ester from the leaves of </w:t>
      </w:r>
      <w:r w:rsidRPr="005E0F5E">
        <w:rPr>
          <w:rFonts w:ascii="Times New Roman" w:hAnsi="Times New Roman" w:cs="Times New Roman"/>
          <w:lang w:val="en-GB"/>
        </w:rPr>
        <w:lastRenderedPageBreak/>
        <w:t xml:space="preserve">Castanopsis fissa. </w:t>
      </w:r>
      <w:r w:rsidRPr="005E0F5E">
        <w:rPr>
          <w:rFonts w:ascii="Times New Roman" w:hAnsi="Times New Roman" w:cs="Times New Roman"/>
          <w:i/>
          <w:iCs/>
          <w:lang w:val="en-GB"/>
        </w:rPr>
        <w:t>Phytochemistry</w:t>
      </w:r>
      <w:r w:rsidRPr="005E0F5E">
        <w:rPr>
          <w:rFonts w:ascii="Times New Roman" w:hAnsi="Times New Roman" w:cs="Times New Roman"/>
          <w:lang w:val="en-GB"/>
        </w:rPr>
        <w:t xml:space="preserve"> </w:t>
      </w:r>
      <w:r w:rsidRPr="005E0F5E">
        <w:rPr>
          <w:rFonts w:ascii="Times New Roman" w:hAnsi="Times New Roman" w:cs="Times New Roman"/>
          <w:b/>
          <w:bCs/>
          <w:lang w:val="en-GB"/>
        </w:rPr>
        <w:t>2011</w:t>
      </w:r>
      <w:r w:rsidRPr="005E0F5E">
        <w:rPr>
          <w:rFonts w:ascii="Times New Roman" w:hAnsi="Times New Roman" w:cs="Times New Roman"/>
          <w:lang w:val="en-GB"/>
        </w:rPr>
        <w:t xml:space="preserve">, </w:t>
      </w:r>
      <w:r w:rsidRPr="005E0F5E">
        <w:rPr>
          <w:rFonts w:ascii="Times New Roman" w:hAnsi="Times New Roman" w:cs="Times New Roman"/>
          <w:i/>
          <w:iCs/>
          <w:lang w:val="en-GB"/>
        </w:rPr>
        <w:t>72</w:t>
      </w:r>
      <w:r w:rsidRPr="005E0F5E">
        <w:rPr>
          <w:rFonts w:ascii="Times New Roman" w:hAnsi="Times New Roman" w:cs="Times New Roman"/>
          <w:lang w:val="en-GB"/>
        </w:rPr>
        <w:t>, 2006–2014, doi:10.1016/j.phytochem.2011.07.007.</w:t>
      </w:r>
    </w:p>
    <w:p w14:paraId="10491F6D"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92. </w:t>
      </w:r>
      <w:r w:rsidRPr="005E0F5E">
        <w:rPr>
          <w:rFonts w:ascii="Times New Roman" w:hAnsi="Times New Roman" w:cs="Times New Roman"/>
          <w:lang w:val="en-GB"/>
        </w:rPr>
        <w:tab/>
        <w:t xml:space="preserve">Koga, M.; Nakagawa, S.; Kato, A.; Kusumi, I. Caffeic acid reduces oxidative stress and microglial activation in the mouse hippocampus. </w:t>
      </w:r>
      <w:r w:rsidRPr="005E0F5E">
        <w:rPr>
          <w:rFonts w:ascii="Times New Roman" w:hAnsi="Times New Roman" w:cs="Times New Roman"/>
          <w:i/>
          <w:iCs/>
          <w:lang w:val="en-GB"/>
        </w:rPr>
        <w:t>Tissue Cell</w:t>
      </w:r>
      <w:r w:rsidRPr="005E0F5E">
        <w:rPr>
          <w:rFonts w:ascii="Times New Roman" w:hAnsi="Times New Roman" w:cs="Times New Roman"/>
          <w:lang w:val="en-GB"/>
        </w:rPr>
        <w:t xml:space="preserve"> </w:t>
      </w:r>
      <w:r w:rsidRPr="005E0F5E">
        <w:rPr>
          <w:rFonts w:ascii="Times New Roman" w:hAnsi="Times New Roman" w:cs="Times New Roman"/>
          <w:b/>
          <w:bCs/>
          <w:lang w:val="en-GB"/>
        </w:rPr>
        <w:t>2019</w:t>
      </w:r>
      <w:r w:rsidRPr="005E0F5E">
        <w:rPr>
          <w:rFonts w:ascii="Times New Roman" w:hAnsi="Times New Roman" w:cs="Times New Roman"/>
          <w:lang w:val="en-GB"/>
        </w:rPr>
        <w:t xml:space="preserve">, </w:t>
      </w:r>
      <w:r w:rsidRPr="005E0F5E">
        <w:rPr>
          <w:rFonts w:ascii="Times New Roman" w:hAnsi="Times New Roman" w:cs="Times New Roman"/>
          <w:i/>
          <w:iCs/>
          <w:lang w:val="en-GB"/>
        </w:rPr>
        <w:t>60</w:t>
      </w:r>
      <w:r w:rsidRPr="005E0F5E">
        <w:rPr>
          <w:rFonts w:ascii="Times New Roman" w:hAnsi="Times New Roman" w:cs="Times New Roman"/>
          <w:lang w:val="en-GB"/>
        </w:rPr>
        <w:t>, 14–20, doi:10.1016/j.tice.2019.07.006.</w:t>
      </w:r>
    </w:p>
    <w:p w14:paraId="604743FB"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93. </w:t>
      </w:r>
      <w:r w:rsidRPr="005E0F5E">
        <w:rPr>
          <w:rFonts w:ascii="Times New Roman" w:hAnsi="Times New Roman" w:cs="Times New Roman"/>
          <w:lang w:val="en-GB"/>
        </w:rPr>
        <w:tab/>
        <w:t xml:space="preserve">Pittalà, V.; Salerno, L.; Romeo, G.; Acquaviva, R.; Di Giacomo, C.; Sorrenti, V. Therapeutic Potential of Caffeic Acid Phenethyl Ester (CAPE) in Diabetes. </w:t>
      </w:r>
      <w:r w:rsidRPr="005E0F5E">
        <w:rPr>
          <w:rFonts w:ascii="Times New Roman" w:hAnsi="Times New Roman" w:cs="Times New Roman"/>
          <w:i/>
          <w:iCs/>
          <w:lang w:val="en-GB"/>
        </w:rPr>
        <w:t>Curr. Med. Chem.</w:t>
      </w:r>
      <w:r w:rsidRPr="005E0F5E">
        <w:rPr>
          <w:rFonts w:ascii="Times New Roman" w:hAnsi="Times New Roman" w:cs="Times New Roman"/>
          <w:lang w:val="en-GB"/>
        </w:rPr>
        <w:t xml:space="preserve"> </w:t>
      </w:r>
      <w:r w:rsidRPr="005E0F5E">
        <w:rPr>
          <w:rFonts w:ascii="Times New Roman" w:hAnsi="Times New Roman" w:cs="Times New Roman"/>
          <w:b/>
          <w:bCs/>
          <w:lang w:val="en-GB"/>
        </w:rPr>
        <w:t>2018</w:t>
      </w:r>
      <w:r w:rsidRPr="005E0F5E">
        <w:rPr>
          <w:rFonts w:ascii="Times New Roman" w:hAnsi="Times New Roman" w:cs="Times New Roman"/>
          <w:lang w:val="en-GB"/>
        </w:rPr>
        <w:t xml:space="preserve">, </w:t>
      </w:r>
      <w:r w:rsidRPr="005E0F5E">
        <w:rPr>
          <w:rFonts w:ascii="Times New Roman" w:hAnsi="Times New Roman" w:cs="Times New Roman"/>
          <w:i/>
          <w:iCs/>
          <w:lang w:val="en-GB"/>
        </w:rPr>
        <w:t>25</w:t>
      </w:r>
      <w:r w:rsidRPr="005E0F5E">
        <w:rPr>
          <w:rFonts w:ascii="Times New Roman" w:hAnsi="Times New Roman" w:cs="Times New Roman"/>
          <w:lang w:val="en-GB"/>
        </w:rPr>
        <w:t>, 4827–4836, doi:10.2174/0929867324666161118120908.</w:t>
      </w:r>
    </w:p>
    <w:p w14:paraId="2907D48B"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94. </w:t>
      </w:r>
      <w:r w:rsidRPr="005E0F5E">
        <w:rPr>
          <w:rFonts w:ascii="Times New Roman" w:hAnsi="Times New Roman" w:cs="Times New Roman"/>
          <w:lang w:val="en-GB"/>
        </w:rPr>
        <w:tab/>
        <w:t xml:space="preserve">Sato, Y.; Itagaki, S.; Kurokawa, T.; Ogura, J.; Kobayashi, M.; Hirano, T.; Sugawara, M.; Iseki, K. In vitro and in vivo antioxidant properties of chlorogenic acid and caffeic acid. </w:t>
      </w:r>
      <w:r w:rsidRPr="005E0F5E">
        <w:rPr>
          <w:rFonts w:ascii="Times New Roman" w:hAnsi="Times New Roman" w:cs="Times New Roman"/>
          <w:i/>
          <w:iCs/>
          <w:lang w:val="en-GB"/>
        </w:rPr>
        <w:t>Int J Pharm</w:t>
      </w:r>
      <w:r w:rsidRPr="005E0F5E">
        <w:rPr>
          <w:rFonts w:ascii="Times New Roman" w:hAnsi="Times New Roman" w:cs="Times New Roman"/>
          <w:lang w:val="en-GB"/>
        </w:rPr>
        <w:t xml:space="preserve"> </w:t>
      </w:r>
      <w:r w:rsidRPr="005E0F5E">
        <w:rPr>
          <w:rFonts w:ascii="Times New Roman" w:hAnsi="Times New Roman" w:cs="Times New Roman"/>
          <w:b/>
          <w:bCs/>
          <w:lang w:val="en-GB"/>
        </w:rPr>
        <w:t>2011</w:t>
      </w:r>
      <w:r w:rsidRPr="005E0F5E">
        <w:rPr>
          <w:rFonts w:ascii="Times New Roman" w:hAnsi="Times New Roman" w:cs="Times New Roman"/>
          <w:lang w:val="en-GB"/>
        </w:rPr>
        <w:t xml:space="preserve">, </w:t>
      </w:r>
      <w:r w:rsidRPr="005E0F5E">
        <w:rPr>
          <w:rFonts w:ascii="Times New Roman" w:hAnsi="Times New Roman" w:cs="Times New Roman"/>
          <w:i/>
          <w:iCs/>
          <w:lang w:val="en-GB"/>
        </w:rPr>
        <w:t>403</w:t>
      </w:r>
      <w:r w:rsidRPr="005E0F5E">
        <w:rPr>
          <w:rFonts w:ascii="Times New Roman" w:hAnsi="Times New Roman" w:cs="Times New Roman"/>
          <w:lang w:val="en-GB"/>
        </w:rPr>
        <w:t>, 136–138, doi:10.1016/j.ijpharm.2010.09.035.</w:t>
      </w:r>
    </w:p>
    <w:p w14:paraId="2C71A29A"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95. </w:t>
      </w:r>
      <w:r w:rsidRPr="005E0F5E">
        <w:rPr>
          <w:rFonts w:ascii="Times New Roman" w:hAnsi="Times New Roman" w:cs="Times New Roman"/>
          <w:lang w:val="en-GB"/>
        </w:rPr>
        <w:tab/>
        <w:t xml:space="preserve">Kim, H.M.; Kim, Y.; Lee, E.S.; Huh, J.H.; Chung, C.H. Caffeic acid ameliorates hepatic steatosis and reduces ER stress in high fat diet–induced obese mice by regulating autophagy. </w:t>
      </w:r>
      <w:r w:rsidRPr="005E0F5E">
        <w:rPr>
          <w:rFonts w:ascii="Times New Roman" w:hAnsi="Times New Roman" w:cs="Times New Roman"/>
          <w:i/>
          <w:iCs/>
          <w:lang w:val="en-GB"/>
        </w:rPr>
        <w:t>Nutrition</w:t>
      </w:r>
      <w:r w:rsidRPr="005E0F5E">
        <w:rPr>
          <w:rFonts w:ascii="Times New Roman" w:hAnsi="Times New Roman" w:cs="Times New Roman"/>
          <w:lang w:val="en-GB"/>
        </w:rPr>
        <w:t xml:space="preserve"> </w:t>
      </w:r>
      <w:r w:rsidRPr="005E0F5E">
        <w:rPr>
          <w:rFonts w:ascii="Times New Roman" w:hAnsi="Times New Roman" w:cs="Times New Roman"/>
          <w:b/>
          <w:bCs/>
          <w:lang w:val="en-GB"/>
        </w:rPr>
        <w:t>2018</w:t>
      </w:r>
      <w:r w:rsidRPr="005E0F5E">
        <w:rPr>
          <w:rFonts w:ascii="Times New Roman" w:hAnsi="Times New Roman" w:cs="Times New Roman"/>
          <w:lang w:val="en-GB"/>
        </w:rPr>
        <w:t xml:space="preserve">, </w:t>
      </w:r>
      <w:r w:rsidRPr="005E0F5E">
        <w:rPr>
          <w:rFonts w:ascii="Times New Roman" w:hAnsi="Times New Roman" w:cs="Times New Roman"/>
          <w:i/>
          <w:iCs/>
          <w:lang w:val="en-GB"/>
        </w:rPr>
        <w:t>55–56</w:t>
      </w:r>
      <w:r w:rsidRPr="005E0F5E">
        <w:rPr>
          <w:rFonts w:ascii="Times New Roman" w:hAnsi="Times New Roman" w:cs="Times New Roman"/>
          <w:lang w:val="en-GB"/>
        </w:rPr>
        <w:t>, 63–70, doi:10.1016/j.nut.2018.03.010.</w:t>
      </w:r>
    </w:p>
    <w:p w14:paraId="1E77BA13"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96. </w:t>
      </w:r>
      <w:r w:rsidRPr="005E0F5E">
        <w:rPr>
          <w:rFonts w:ascii="Times New Roman" w:hAnsi="Times New Roman" w:cs="Times New Roman"/>
          <w:lang w:val="en-GB"/>
        </w:rPr>
        <w:tab/>
        <w:t xml:space="preserve">Basu Mallik, S.; Mudgal, J.; Nampoothiri, M.; Hall, S.; Dukie, S.A.-; Grant, G.; Rao, C.M.; Arora, D. Caffeic acid attenuates lipopolysaccharide-induced sickness behaviour and neuroinflammation in mice. </w:t>
      </w:r>
      <w:r w:rsidRPr="005E0F5E">
        <w:rPr>
          <w:rFonts w:ascii="Times New Roman" w:hAnsi="Times New Roman" w:cs="Times New Roman"/>
          <w:i/>
          <w:iCs/>
          <w:lang w:val="en-GB"/>
        </w:rPr>
        <w:t>Neurosci. Lett.</w:t>
      </w:r>
      <w:r w:rsidRPr="005E0F5E">
        <w:rPr>
          <w:rFonts w:ascii="Times New Roman" w:hAnsi="Times New Roman" w:cs="Times New Roman"/>
          <w:lang w:val="en-GB"/>
        </w:rPr>
        <w:t xml:space="preserve"> </w:t>
      </w:r>
      <w:r w:rsidRPr="005E0F5E">
        <w:rPr>
          <w:rFonts w:ascii="Times New Roman" w:hAnsi="Times New Roman" w:cs="Times New Roman"/>
          <w:b/>
          <w:bCs/>
          <w:lang w:val="en-GB"/>
        </w:rPr>
        <w:t>2016</w:t>
      </w:r>
      <w:r w:rsidRPr="005E0F5E">
        <w:rPr>
          <w:rFonts w:ascii="Times New Roman" w:hAnsi="Times New Roman" w:cs="Times New Roman"/>
          <w:lang w:val="en-GB"/>
        </w:rPr>
        <w:t xml:space="preserve">, </w:t>
      </w:r>
      <w:r w:rsidRPr="005E0F5E">
        <w:rPr>
          <w:rFonts w:ascii="Times New Roman" w:hAnsi="Times New Roman" w:cs="Times New Roman"/>
          <w:i/>
          <w:iCs/>
          <w:lang w:val="en-GB"/>
        </w:rPr>
        <w:t>632</w:t>
      </w:r>
      <w:r w:rsidRPr="005E0F5E">
        <w:rPr>
          <w:rFonts w:ascii="Times New Roman" w:hAnsi="Times New Roman" w:cs="Times New Roman"/>
          <w:lang w:val="en-GB"/>
        </w:rPr>
        <w:t>, 218–223, doi:10.1016/j.neulet.2016.08.044.</w:t>
      </w:r>
    </w:p>
    <w:p w14:paraId="722A335B"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97. </w:t>
      </w:r>
      <w:r w:rsidRPr="005E0F5E">
        <w:rPr>
          <w:rFonts w:ascii="Times New Roman" w:hAnsi="Times New Roman" w:cs="Times New Roman"/>
          <w:lang w:val="en-GB"/>
        </w:rPr>
        <w:tab/>
        <w:t xml:space="preserve">Choi, H.G.; Tran, P.T.; Lee, J.-H.; Min, B.S.; Kim, J.A. Anti-inflammatory activity of caffeic acid derivatives isolated from the roots of Salvia miltiorrhiza Bunge. </w:t>
      </w:r>
      <w:r w:rsidRPr="005E0F5E">
        <w:rPr>
          <w:rFonts w:ascii="Times New Roman" w:hAnsi="Times New Roman" w:cs="Times New Roman"/>
          <w:i/>
          <w:iCs/>
          <w:lang w:val="en-GB"/>
        </w:rPr>
        <w:t>Arch. Pharm. Res.</w:t>
      </w:r>
      <w:r w:rsidRPr="005E0F5E">
        <w:rPr>
          <w:rFonts w:ascii="Times New Roman" w:hAnsi="Times New Roman" w:cs="Times New Roman"/>
          <w:lang w:val="en-GB"/>
        </w:rPr>
        <w:t xml:space="preserve"> </w:t>
      </w:r>
      <w:r w:rsidRPr="005E0F5E">
        <w:rPr>
          <w:rFonts w:ascii="Times New Roman" w:hAnsi="Times New Roman" w:cs="Times New Roman"/>
          <w:b/>
          <w:bCs/>
          <w:lang w:val="en-GB"/>
        </w:rPr>
        <w:t>2018</w:t>
      </w:r>
      <w:r w:rsidRPr="005E0F5E">
        <w:rPr>
          <w:rFonts w:ascii="Times New Roman" w:hAnsi="Times New Roman" w:cs="Times New Roman"/>
          <w:lang w:val="en-GB"/>
        </w:rPr>
        <w:t xml:space="preserve">, </w:t>
      </w:r>
      <w:r w:rsidRPr="005E0F5E">
        <w:rPr>
          <w:rFonts w:ascii="Times New Roman" w:hAnsi="Times New Roman" w:cs="Times New Roman"/>
          <w:i/>
          <w:iCs/>
          <w:lang w:val="en-GB"/>
        </w:rPr>
        <w:t>41</w:t>
      </w:r>
      <w:r w:rsidRPr="005E0F5E">
        <w:rPr>
          <w:rFonts w:ascii="Times New Roman" w:hAnsi="Times New Roman" w:cs="Times New Roman"/>
          <w:lang w:val="en-GB"/>
        </w:rPr>
        <w:t>, 64–70, doi:10.1007/s12272-017-0983-1.</w:t>
      </w:r>
    </w:p>
    <w:p w14:paraId="58011CB3"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98. </w:t>
      </w:r>
      <w:r w:rsidRPr="005E0F5E">
        <w:rPr>
          <w:rFonts w:ascii="Times New Roman" w:hAnsi="Times New Roman" w:cs="Times New Roman"/>
          <w:lang w:val="en-GB"/>
        </w:rPr>
        <w:tab/>
        <w:t>Fong, L.Y.; Ng, C.T.; Yong, Y.K.; Hakim, M.N.; Ahmad, Z. Asiatic acid stabilizes cytoskeletal proteins and prevents TNF-</w:t>
      </w:r>
      <w:r w:rsidRPr="005E0F5E">
        <w:rPr>
          <w:rFonts w:ascii="Times New Roman" w:hAnsi="Times New Roman" w:cs="Times New Roman"/>
        </w:rPr>
        <w:t>α</w:t>
      </w:r>
      <w:r w:rsidRPr="005E0F5E">
        <w:rPr>
          <w:rFonts w:ascii="Times New Roman" w:hAnsi="Times New Roman" w:cs="Times New Roman"/>
          <w:lang w:val="en-GB"/>
        </w:rPr>
        <w:t xml:space="preserve">-induced disorganization of cell-cell junctions in human aortic endothelial cells. </w:t>
      </w:r>
      <w:r w:rsidRPr="005E0F5E">
        <w:rPr>
          <w:rFonts w:ascii="Times New Roman" w:hAnsi="Times New Roman" w:cs="Times New Roman"/>
          <w:i/>
          <w:iCs/>
          <w:lang w:val="en-GB"/>
        </w:rPr>
        <w:t>Vascular Pharmacology</w:t>
      </w:r>
      <w:r w:rsidRPr="005E0F5E">
        <w:rPr>
          <w:rFonts w:ascii="Times New Roman" w:hAnsi="Times New Roman" w:cs="Times New Roman"/>
          <w:lang w:val="en-GB"/>
        </w:rPr>
        <w:t xml:space="preserve"> </w:t>
      </w:r>
      <w:r w:rsidRPr="005E0F5E">
        <w:rPr>
          <w:rFonts w:ascii="Times New Roman" w:hAnsi="Times New Roman" w:cs="Times New Roman"/>
          <w:b/>
          <w:bCs/>
          <w:lang w:val="en-GB"/>
        </w:rPr>
        <w:t>2019</w:t>
      </w:r>
      <w:r w:rsidRPr="005E0F5E">
        <w:rPr>
          <w:rFonts w:ascii="Times New Roman" w:hAnsi="Times New Roman" w:cs="Times New Roman"/>
          <w:lang w:val="en-GB"/>
        </w:rPr>
        <w:t xml:space="preserve">, </w:t>
      </w:r>
      <w:r w:rsidRPr="005E0F5E">
        <w:rPr>
          <w:rFonts w:ascii="Times New Roman" w:hAnsi="Times New Roman" w:cs="Times New Roman"/>
          <w:i/>
          <w:iCs/>
          <w:lang w:val="en-GB"/>
        </w:rPr>
        <w:t>117</w:t>
      </w:r>
      <w:r w:rsidRPr="005E0F5E">
        <w:rPr>
          <w:rFonts w:ascii="Times New Roman" w:hAnsi="Times New Roman" w:cs="Times New Roman"/>
          <w:lang w:val="en-GB"/>
        </w:rPr>
        <w:t>, 15–26, doi:10.1016/j.vph.2018.08.005.</w:t>
      </w:r>
    </w:p>
    <w:p w14:paraId="3DB6D592"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99. </w:t>
      </w:r>
      <w:r w:rsidRPr="005E0F5E">
        <w:rPr>
          <w:rFonts w:ascii="Times New Roman" w:hAnsi="Times New Roman" w:cs="Times New Roman"/>
          <w:lang w:val="en-GB"/>
        </w:rPr>
        <w:tab/>
        <w:t xml:space="preserve">Hao, C.; Wu, B.; Hou, Z.; Xie, Q.; Liao, T.; Wang, T.; Ma, D. Asiatic acid inhibits LPS-induced inflammatory response in human gingival fibroblasts. </w:t>
      </w:r>
      <w:r w:rsidRPr="005E0F5E">
        <w:rPr>
          <w:rFonts w:ascii="Times New Roman" w:hAnsi="Times New Roman" w:cs="Times New Roman"/>
          <w:i/>
          <w:iCs/>
          <w:lang w:val="en-GB"/>
        </w:rPr>
        <w:t>Int. Immunopharmacol.</w:t>
      </w:r>
      <w:r w:rsidRPr="005E0F5E">
        <w:rPr>
          <w:rFonts w:ascii="Times New Roman" w:hAnsi="Times New Roman" w:cs="Times New Roman"/>
          <w:lang w:val="en-GB"/>
        </w:rPr>
        <w:t xml:space="preserve"> </w:t>
      </w:r>
      <w:r w:rsidRPr="005E0F5E">
        <w:rPr>
          <w:rFonts w:ascii="Times New Roman" w:hAnsi="Times New Roman" w:cs="Times New Roman"/>
          <w:b/>
          <w:bCs/>
          <w:lang w:val="en-GB"/>
        </w:rPr>
        <w:t>2017</w:t>
      </w:r>
      <w:r w:rsidRPr="005E0F5E">
        <w:rPr>
          <w:rFonts w:ascii="Times New Roman" w:hAnsi="Times New Roman" w:cs="Times New Roman"/>
          <w:lang w:val="en-GB"/>
        </w:rPr>
        <w:t xml:space="preserve">, </w:t>
      </w:r>
      <w:r w:rsidRPr="005E0F5E">
        <w:rPr>
          <w:rFonts w:ascii="Times New Roman" w:hAnsi="Times New Roman" w:cs="Times New Roman"/>
          <w:i/>
          <w:iCs/>
          <w:lang w:val="en-GB"/>
        </w:rPr>
        <w:t>50</w:t>
      </w:r>
      <w:r w:rsidRPr="005E0F5E">
        <w:rPr>
          <w:rFonts w:ascii="Times New Roman" w:hAnsi="Times New Roman" w:cs="Times New Roman"/>
          <w:lang w:val="en-GB"/>
        </w:rPr>
        <w:t>, 313–318, doi:10.1016/j.intimp.2017.07.005.</w:t>
      </w:r>
    </w:p>
    <w:p w14:paraId="2A2C1403"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100. </w:t>
      </w:r>
      <w:r w:rsidRPr="005E0F5E">
        <w:rPr>
          <w:rFonts w:ascii="Times New Roman" w:hAnsi="Times New Roman" w:cs="Times New Roman"/>
          <w:lang w:val="en-GB"/>
        </w:rPr>
        <w:tab/>
        <w:t>Qian, Y.; Xin, Z.; Lv, Y.; Wang, Z.; Zuo, L.; Huang, X.; Li, Y.; Xin, H.-B. Asiatic acid suppresses neuroinflammation in BV2 microglia via modulation of the Sirt1/NF-</w:t>
      </w:r>
      <w:r w:rsidRPr="005E0F5E">
        <w:rPr>
          <w:rFonts w:ascii="Times New Roman" w:hAnsi="Times New Roman" w:cs="Times New Roman"/>
        </w:rPr>
        <w:t>κ</w:t>
      </w:r>
      <w:r w:rsidRPr="005E0F5E">
        <w:rPr>
          <w:rFonts w:ascii="Times New Roman" w:hAnsi="Times New Roman" w:cs="Times New Roman"/>
          <w:lang w:val="en-GB"/>
        </w:rPr>
        <w:t xml:space="preserve">B signaling pathway. </w:t>
      </w:r>
      <w:r w:rsidRPr="005E0F5E">
        <w:rPr>
          <w:rFonts w:ascii="Times New Roman" w:hAnsi="Times New Roman" w:cs="Times New Roman"/>
          <w:i/>
          <w:iCs/>
          <w:lang w:val="en-GB"/>
        </w:rPr>
        <w:t>Food Funct</w:t>
      </w:r>
      <w:r w:rsidRPr="005E0F5E">
        <w:rPr>
          <w:rFonts w:ascii="Times New Roman" w:hAnsi="Times New Roman" w:cs="Times New Roman"/>
          <w:lang w:val="en-GB"/>
        </w:rPr>
        <w:t xml:space="preserve"> </w:t>
      </w:r>
      <w:r w:rsidRPr="005E0F5E">
        <w:rPr>
          <w:rFonts w:ascii="Times New Roman" w:hAnsi="Times New Roman" w:cs="Times New Roman"/>
          <w:b/>
          <w:bCs/>
          <w:lang w:val="en-GB"/>
        </w:rPr>
        <w:t>2018</w:t>
      </w:r>
      <w:r w:rsidRPr="005E0F5E">
        <w:rPr>
          <w:rFonts w:ascii="Times New Roman" w:hAnsi="Times New Roman" w:cs="Times New Roman"/>
          <w:lang w:val="en-GB"/>
        </w:rPr>
        <w:t xml:space="preserve">, </w:t>
      </w:r>
      <w:r w:rsidRPr="005E0F5E">
        <w:rPr>
          <w:rFonts w:ascii="Times New Roman" w:hAnsi="Times New Roman" w:cs="Times New Roman"/>
          <w:i/>
          <w:iCs/>
          <w:lang w:val="en-GB"/>
        </w:rPr>
        <w:t>9</w:t>
      </w:r>
      <w:r w:rsidRPr="005E0F5E">
        <w:rPr>
          <w:rFonts w:ascii="Times New Roman" w:hAnsi="Times New Roman" w:cs="Times New Roman"/>
          <w:lang w:val="en-GB"/>
        </w:rPr>
        <w:t>, 1048–1057, doi:10.1039/c7fo01442b.</w:t>
      </w:r>
    </w:p>
    <w:p w14:paraId="780885FC"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101. </w:t>
      </w:r>
      <w:r w:rsidRPr="005E0F5E">
        <w:rPr>
          <w:rFonts w:ascii="Times New Roman" w:hAnsi="Times New Roman" w:cs="Times New Roman"/>
          <w:lang w:val="en-GB"/>
        </w:rPr>
        <w:tab/>
        <w:t xml:space="preserve">Loganathan, C.; Thayumanavan, P. Asiatic acid prevents the quinolinic acid-induced oxidative stress and cognitive impairment. </w:t>
      </w:r>
      <w:r w:rsidRPr="005E0F5E">
        <w:rPr>
          <w:rFonts w:ascii="Times New Roman" w:hAnsi="Times New Roman" w:cs="Times New Roman"/>
          <w:i/>
          <w:iCs/>
          <w:lang w:val="en-GB"/>
        </w:rPr>
        <w:t>Metab Brain Dis</w:t>
      </w:r>
      <w:r w:rsidRPr="005E0F5E">
        <w:rPr>
          <w:rFonts w:ascii="Times New Roman" w:hAnsi="Times New Roman" w:cs="Times New Roman"/>
          <w:lang w:val="en-GB"/>
        </w:rPr>
        <w:t xml:space="preserve"> </w:t>
      </w:r>
      <w:r w:rsidRPr="005E0F5E">
        <w:rPr>
          <w:rFonts w:ascii="Times New Roman" w:hAnsi="Times New Roman" w:cs="Times New Roman"/>
          <w:b/>
          <w:bCs/>
          <w:lang w:val="en-GB"/>
        </w:rPr>
        <w:t>2018</w:t>
      </w:r>
      <w:r w:rsidRPr="005E0F5E">
        <w:rPr>
          <w:rFonts w:ascii="Times New Roman" w:hAnsi="Times New Roman" w:cs="Times New Roman"/>
          <w:lang w:val="en-GB"/>
        </w:rPr>
        <w:t xml:space="preserve">, </w:t>
      </w:r>
      <w:r w:rsidRPr="005E0F5E">
        <w:rPr>
          <w:rFonts w:ascii="Times New Roman" w:hAnsi="Times New Roman" w:cs="Times New Roman"/>
          <w:i/>
          <w:iCs/>
          <w:lang w:val="en-GB"/>
        </w:rPr>
        <w:t>33</w:t>
      </w:r>
      <w:r w:rsidRPr="005E0F5E">
        <w:rPr>
          <w:rFonts w:ascii="Times New Roman" w:hAnsi="Times New Roman" w:cs="Times New Roman"/>
          <w:lang w:val="en-GB"/>
        </w:rPr>
        <w:t>, 151–159, doi:10.1007/s11011-017-0143-9.</w:t>
      </w:r>
    </w:p>
    <w:p w14:paraId="7A091F03"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102. </w:t>
      </w:r>
      <w:r w:rsidRPr="005E0F5E">
        <w:rPr>
          <w:rFonts w:ascii="Times New Roman" w:hAnsi="Times New Roman" w:cs="Times New Roman"/>
          <w:lang w:val="en-GB"/>
        </w:rPr>
        <w:tab/>
        <w:t xml:space="preserve">Qi, Z.; Ci, X.; Huang, J.; Liu, Q.; Yu, Q.; Zhou, J.; Deng, X. Asiatic acid enhances Nrf2 signaling to protect HepG2 cells from oxidative damage through Akt and ERK activation. </w:t>
      </w:r>
      <w:r w:rsidRPr="005E0F5E">
        <w:rPr>
          <w:rFonts w:ascii="Times New Roman" w:hAnsi="Times New Roman" w:cs="Times New Roman"/>
          <w:i/>
          <w:iCs/>
          <w:lang w:val="en-GB"/>
        </w:rPr>
        <w:t>Biomedicine &amp; Pharmacotherapy</w:t>
      </w:r>
      <w:r w:rsidRPr="005E0F5E">
        <w:rPr>
          <w:rFonts w:ascii="Times New Roman" w:hAnsi="Times New Roman" w:cs="Times New Roman"/>
          <w:lang w:val="en-GB"/>
        </w:rPr>
        <w:t xml:space="preserve"> </w:t>
      </w:r>
      <w:r w:rsidRPr="005E0F5E">
        <w:rPr>
          <w:rFonts w:ascii="Times New Roman" w:hAnsi="Times New Roman" w:cs="Times New Roman"/>
          <w:b/>
          <w:bCs/>
          <w:lang w:val="en-GB"/>
        </w:rPr>
        <w:t>2017</w:t>
      </w:r>
      <w:r w:rsidRPr="005E0F5E">
        <w:rPr>
          <w:rFonts w:ascii="Times New Roman" w:hAnsi="Times New Roman" w:cs="Times New Roman"/>
          <w:lang w:val="en-GB"/>
        </w:rPr>
        <w:t xml:space="preserve">, </w:t>
      </w:r>
      <w:r w:rsidRPr="005E0F5E">
        <w:rPr>
          <w:rFonts w:ascii="Times New Roman" w:hAnsi="Times New Roman" w:cs="Times New Roman"/>
          <w:i/>
          <w:iCs/>
          <w:lang w:val="en-GB"/>
        </w:rPr>
        <w:t>88</w:t>
      </w:r>
      <w:r w:rsidRPr="005E0F5E">
        <w:rPr>
          <w:rFonts w:ascii="Times New Roman" w:hAnsi="Times New Roman" w:cs="Times New Roman"/>
          <w:lang w:val="en-GB"/>
        </w:rPr>
        <w:t>, 252–259, doi:10.1016/j.biopha.2017.01.067.</w:t>
      </w:r>
    </w:p>
    <w:p w14:paraId="4AF7A9B4"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103. </w:t>
      </w:r>
      <w:r w:rsidRPr="005E0F5E">
        <w:rPr>
          <w:rFonts w:ascii="Times New Roman" w:hAnsi="Times New Roman" w:cs="Times New Roman"/>
          <w:lang w:val="en-GB"/>
        </w:rPr>
        <w:tab/>
        <w:t xml:space="preserve">Ramachandran, V.; Saravanan, R. Asiatic acid prevents lipid peroxidation and improves antioxidant status in rats with streptozotocin-induced diabetes. </w:t>
      </w:r>
      <w:r w:rsidRPr="005E0F5E">
        <w:rPr>
          <w:rFonts w:ascii="Times New Roman" w:hAnsi="Times New Roman" w:cs="Times New Roman"/>
          <w:i/>
          <w:iCs/>
          <w:lang w:val="en-GB"/>
        </w:rPr>
        <w:t>Journal of Functional Foods</w:t>
      </w:r>
      <w:r w:rsidRPr="005E0F5E">
        <w:rPr>
          <w:rFonts w:ascii="Times New Roman" w:hAnsi="Times New Roman" w:cs="Times New Roman"/>
          <w:lang w:val="en-GB"/>
        </w:rPr>
        <w:t xml:space="preserve"> </w:t>
      </w:r>
      <w:r w:rsidRPr="005E0F5E">
        <w:rPr>
          <w:rFonts w:ascii="Times New Roman" w:hAnsi="Times New Roman" w:cs="Times New Roman"/>
          <w:b/>
          <w:bCs/>
          <w:lang w:val="en-GB"/>
        </w:rPr>
        <w:t>2013</w:t>
      </w:r>
      <w:r w:rsidRPr="005E0F5E">
        <w:rPr>
          <w:rFonts w:ascii="Times New Roman" w:hAnsi="Times New Roman" w:cs="Times New Roman"/>
          <w:lang w:val="en-GB"/>
        </w:rPr>
        <w:t xml:space="preserve">, </w:t>
      </w:r>
      <w:r w:rsidRPr="005E0F5E">
        <w:rPr>
          <w:rFonts w:ascii="Times New Roman" w:hAnsi="Times New Roman" w:cs="Times New Roman"/>
          <w:i/>
          <w:iCs/>
          <w:lang w:val="en-GB"/>
        </w:rPr>
        <w:t>5</w:t>
      </w:r>
      <w:r w:rsidRPr="005E0F5E">
        <w:rPr>
          <w:rFonts w:ascii="Times New Roman" w:hAnsi="Times New Roman" w:cs="Times New Roman"/>
          <w:lang w:val="en-GB"/>
        </w:rPr>
        <w:t>, 1077–1087, doi:10.1016/j.jff.2013.03.003.</w:t>
      </w:r>
    </w:p>
    <w:p w14:paraId="1A3642B9"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104. </w:t>
      </w:r>
      <w:r w:rsidRPr="005E0F5E">
        <w:rPr>
          <w:rFonts w:ascii="Times New Roman" w:hAnsi="Times New Roman" w:cs="Times New Roman"/>
          <w:lang w:val="en-GB"/>
        </w:rPr>
        <w:tab/>
        <w:t xml:space="preserve">Bunbupha, S.; Prachaney, P.; Kukongviriyapan, U.; Kukongviriyapan, V.; Welbat, J.U.; Pakdeechote, P. Asiatic acid alleviates cardiovascular remodelling in rats with L-NAME-induced hypertension. </w:t>
      </w:r>
      <w:r w:rsidRPr="005E0F5E">
        <w:rPr>
          <w:rFonts w:ascii="Times New Roman" w:hAnsi="Times New Roman" w:cs="Times New Roman"/>
          <w:i/>
          <w:iCs/>
          <w:lang w:val="en-GB"/>
        </w:rPr>
        <w:t>Clin. Exp. Pharmacol. Physiol.</w:t>
      </w:r>
      <w:r w:rsidRPr="005E0F5E">
        <w:rPr>
          <w:rFonts w:ascii="Times New Roman" w:hAnsi="Times New Roman" w:cs="Times New Roman"/>
          <w:lang w:val="en-GB"/>
        </w:rPr>
        <w:t xml:space="preserve"> </w:t>
      </w:r>
      <w:r w:rsidRPr="005E0F5E">
        <w:rPr>
          <w:rFonts w:ascii="Times New Roman" w:hAnsi="Times New Roman" w:cs="Times New Roman"/>
          <w:b/>
          <w:bCs/>
          <w:lang w:val="en-GB"/>
        </w:rPr>
        <w:t>2015</w:t>
      </w:r>
      <w:r w:rsidRPr="005E0F5E">
        <w:rPr>
          <w:rFonts w:ascii="Times New Roman" w:hAnsi="Times New Roman" w:cs="Times New Roman"/>
          <w:lang w:val="en-GB"/>
        </w:rPr>
        <w:t xml:space="preserve">, </w:t>
      </w:r>
      <w:r w:rsidRPr="005E0F5E">
        <w:rPr>
          <w:rFonts w:ascii="Times New Roman" w:hAnsi="Times New Roman" w:cs="Times New Roman"/>
          <w:i/>
          <w:iCs/>
          <w:lang w:val="en-GB"/>
        </w:rPr>
        <w:t>42</w:t>
      </w:r>
      <w:r w:rsidRPr="005E0F5E">
        <w:rPr>
          <w:rFonts w:ascii="Times New Roman" w:hAnsi="Times New Roman" w:cs="Times New Roman"/>
          <w:lang w:val="en-GB"/>
        </w:rPr>
        <w:t>, 1189–1197, doi:10.1111/1440-1681.12472.</w:t>
      </w:r>
    </w:p>
    <w:p w14:paraId="2EAA6F00" w14:textId="77777777" w:rsidR="005E0F5E" w:rsidRPr="005E0F5E" w:rsidRDefault="005E0F5E" w:rsidP="005E0F5E">
      <w:pPr>
        <w:pStyle w:val="Bibliographie"/>
        <w:rPr>
          <w:rFonts w:ascii="Times New Roman" w:hAnsi="Times New Roman" w:cs="Times New Roman"/>
          <w:lang w:val="en-GB"/>
        </w:rPr>
      </w:pPr>
      <w:r w:rsidRPr="005E0F5E">
        <w:rPr>
          <w:rFonts w:ascii="Times New Roman" w:hAnsi="Times New Roman" w:cs="Times New Roman"/>
          <w:lang w:val="en-GB"/>
        </w:rPr>
        <w:t xml:space="preserve">105. </w:t>
      </w:r>
      <w:r w:rsidRPr="005E0F5E">
        <w:rPr>
          <w:rFonts w:ascii="Times New Roman" w:hAnsi="Times New Roman" w:cs="Times New Roman"/>
          <w:lang w:val="en-GB"/>
        </w:rPr>
        <w:tab/>
        <w:t xml:space="preserve">Hung, T.M.; Na, M.; Thuong, P.T.; Su, N.D.; Sok, D.; Song, K.S.; Seong, Y.H.; Bae, K. Antioxidant activity of caffeoyl quinic acid derivatives from the roots of Dipsacus asper Wall. </w:t>
      </w:r>
      <w:r w:rsidRPr="005E0F5E">
        <w:rPr>
          <w:rFonts w:ascii="Times New Roman" w:hAnsi="Times New Roman" w:cs="Times New Roman"/>
          <w:i/>
          <w:iCs/>
          <w:lang w:val="en-GB"/>
        </w:rPr>
        <w:t>J Ethnopharmacol</w:t>
      </w:r>
      <w:r w:rsidRPr="005E0F5E">
        <w:rPr>
          <w:rFonts w:ascii="Times New Roman" w:hAnsi="Times New Roman" w:cs="Times New Roman"/>
          <w:lang w:val="en-GB"/>
        </w:rPr>
        <w:t xml:space="preserve"> </w:t>
      </w:r>
      <w:r w:rsidRPr="005E0F5E">
        <w:rPr>
          <w:rFonts w:ascii="Times New Roman" w:hAnsi="Times New Roman" w:cs="Times New Roman"/>
          <w:b/>
          <w:bCs/>
          <w:lang w:val="en-GB"/>
        </w:rPr>
        <w:t>2006</w:t>
      </w:r>
      <w:r w:rsidRPr="005E0F5E">
        <w:rPr>
          <w:rFonts w:ascii="Times New Roman" w:hAnsi="Times New Roman" w:cs="Times New Roman"/>
          <w:lang w:val="en-GB"/>
        </w:rPr>
        <w:t xml:space="preserve">, </w:t>
      </w:r>
      <w:r w:rsidRPr="005E0F5E">
        <w:rPr>
          <w:rFonts w:ascii="Times New Roman" w:hAnsi="Times New Roman" w:cs="Times New Roman"/>
          <w:i/>
          <w:iCs/>
          <w:lang w:val="en-GB"/>
        </w:rPr>
        <w:t>108</w:t>
      </w:r>
      <w:r w:rsidRPr="005E0F5E">
        <w:rPr>
          <w:rFonts w:ascii="Times New Roman" w:hAnsi="Times New Roman" w:cs="Times New Roman"/>
          <w:lang w:val="en-GB"/>
        </w:rPr>
        <w:t>, 188–192, doi:10.1016/j.jep.2006.04.029.</w:t>
      </w:r>
    </w:p>
    <w:p w14:paraId="5B712AE4" w14:textId="77777777" w:rsidR="005E0F5E" w:rsidRPr="005E0F5E" w:rsidRDefault="005E0F5E" w:rsidP="005E0F5E">
      <w:pPr>
        <w:pStyle w:val="Bibliographie"/>
        <w:rPr>
          <w:rFonts w:ascii="Times New Roman" w:hAnsi="Times New Roman" w:cs="Times New Roman"/>
        </w:rPr>
      </w:pPr>
      <w:r w:rsidRPr="005E0F5E">
        <w:rPr>
          <w:rFonts w:ascii="Times New Roman" w:hAnsi="Times New Roman" w:cs="Times New Roman"/>
          <w:lang w:val="en-GB"/>
        </w:rPr>
        <w:t xml:space="preserve">106. </w:t>
      </w:r>
      <w:r w:rsidRPr="005E0F5E">
        <w:rPr>
          <w:rFonts w:ascii="Times New Roman" w:hAnsi="Times New Roman" w:cs="Times New Roman"/>
          <w:lang w:val="en-GB"/>
        </w:rPr>
        <w:tab/>
        <w:t xml:space="preserve">Hwang, Y.P.; Yun, H.J.; Chun, H.K.; Chung, Y.C.; Kim, H.K.; Jeong, M.H.; Yoon, T.R.; Jeong, H.G. Protective mechanisms of 3-caffeoyl, 4-dihydrocaffeoyl quinic acid from </w:t>
      </w:r>
      <w:r w:rsidRPr="005E0F5E">
        <w:rPr>
          <w:rFonts w:ascii="Times New Roman" w:hAnsi="Times New Roman" w:cs="Times New Roman"/>
          <w:lang w:val="en-GB"/>
        </w:rPr>
        <w:lastRenderedPageBreak/>
        <w:t xml:space="preserve">Salicornia herbacea against tert-butyl hydroperoxide-induced oxidative damage. </w:t>
      </w:r>
      <w:r w:rsidRPr="005E0F5E">
        <w:rPr>
          <w:rFonts w:ascii="Times New Roman" w:hAnsi="Times New Roman" w:cs="Times New Roman"/>
          <w:i/>
          <w:iCs/>
        </w:rPr>
        <w:t>Chem. Biol. Interact.</w:t>
      </w:r>
      <w:r w:rsidRPr="005E0F5E">
        <w:rPr>
          <w:rFonts w:ascii="Times New Roman" w:hAnsi="Times New Roman" w:cs="Times New Roman"/>
        </w:rPr>
        <w:t xml:space="preserve"> </w:t>
      </w:r>
      <w:r w:rsidRPr="005E0F5E">
        <w:rPr>
          <w:rFonts w:ascii="Times New Roman" w:hAnsi="Times New Roman" w:cs="Times New Roman"/>
          <w:b/>
          <w:bCs/>
        </w:rPr>
        <w:t>2009</w:t>
      </w:r>
      <w:r w:rsidRPr="005E0F5E">
        <w:rPr>
          <w:rFonts w:ascii="Times New Roman" w:hAnsi="Times New Roman" w:cs="Times New Roman"/>
        </w:rPr>
        <w:t xml:space="preserve">, </w:t>
      </w:r>
      <w:r w:rsidRPr="005E0F5E">
        <w:rPr>
          <w:rFonts w:ascii="Times New Roman" w:hAnsi="Times New Roman" w:cs="Times New Roman"/>
          <w:i/>
          <w:iCs/>
        </w:rPr>
        <w:t>181</w:t>
      </w:r>
      <w:r w:rsidRPr="005E0F5E">
        <w:rPr>
          <w:rFonts w:ascii="Times New Roman" w:hAnsi="Times New Roman" w:cs="Times New Roman"/>
        </w:rPr>
        <w:t>, 366–376, doi:10.1016/j.cbi.2009.07.017.</w:t>
      </w:r>
    </w:p>
    <w:p w14:paraId="51B97A75" w14:textId="240DBB87" w:rsidR="006F6EDD" w:rsidRPr="005E0F5E" w:rsidRDefault="006F6EDD" w:rsidP="006F6EDD">
      <w:pPr>
        <w:jc w:val="both"/>
        <w:rPr>
          <w:rFonts w:ascii="Times New Roman" w:hAnsi="Times New Roman" w:cs="Times New Roman"/>
          <w:b/>
          <w:bCs/>
          <w:lang w:val="en-US"/>
        </w:rPr>
      </w:pPr>
      <w:r w:rsidRPr="005E0F5E">
        <w:rPr>
          <w:rFonts w:ascii="Times New Roman" w:hAnsi="Times New Roman" w:cs="Times New Roman"/>
          <w:b/>
          <w:bCs/>
          <w:lang w:val="en-US"/>
        </w:rPr>
        <w:fldChar w:fldCharType="end"/>
      </w:r>
    </w:p>
    <w:sectPr w:rsidR="006F6EDD" w:rsidRPr="005E0F5E" w:rsidSect="00F96576">
      <w:footerReference w:type="even" r:id="rId10"/>
      <w:footerReference w:type="default" r:id="rId11"/>
      <w:pgSz w:w="11900" w:h="16840" w:code="9"/>
      <w:pgMar w:top="1440" w:right="1080" w:bottom="1440" w:left="108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B02328" w14:textId="77777777" w:rsidR="001448AD" w:rsidRDefault="003D58A0">
      <w:r>
        <w:separator/>
      </w:r>
    </w:p>
  </w:endnote>
  <w:endnote w:type="continuationSeparator" w:id="0">
    <w:p w14:paraId="6254756E" w14:textId="77777777" w:rsidR="001448AD" w:rsidRDefault="003D58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Unicode MS">
    <w:altName w:val="Yu Gothic"/>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93633503"/>
      <w:docPartObj>
        <w:docPartGallery w:val="Page Numbers (Bottom of Page)"/>
        <w:docPartUnique/>
      </w:docPartObj>
    </w:sdtPr>
    <w:sdtEndPr/>
    <w:sdtContent>
      <w:p w14:paraId="718EB532" w14:textId="77777777" w:rsidR="00365422" w:rsidRDefault="006F6EDD">
        <w:pPr>
          <w:pStyle w:val="Pieddepage"/>
          <w:jc w:val="right"/>
        </w:pPr>
        <w:r>
          <w:fldChar w:fldCharType="begin"/>
        </w:r>
        <w:r>
          <w:instrText>PAGE   \* MERGEFORMAT</w:instrText>
        </w:r>
        <w:r>
          <w:fldChar w:fldCharType="separate"/>
        </w:r>
        <w:r>
          <w:t>2</w:t>
        </w:r>
        <w:r>
          <w:fldChar w:fldCharType="end"/>
        </w:r>
      </w:p>
    </w:sdtContent>
  </w:sdt>
  <w:p w14:paraId="0ACA2E23" w14:textId="77777777" w:rsidR="00365422" w:rsidRDefault="00285C0A">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rodepage"/>
      </w:rPr>
      <w:id w:val="440423157"/>
      <w:docPartObj>
        <w:docPartGallery w:val="Page Numbers (Bottom of Page)"/>
        <w:docPartUnique/>
      </w:docPartObj>
    </w:sdtPr>
    <w:sdtEndPr>
      <w:rPr>
        <w:rStyle w:val="Numrodepage"/>
      </w:rPr>
    </w:sdtEndPr>
    <w:sdtContent>
      <w:p w14:paraId="294A70B3" w14:textId="77777777" w:rsidR="00365422" w:rsidRDefault="006F6EDD" w:rsidP="00C64988">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27D243B1" w14:textId="77777777" w:rsidR="00365422" w:rsidRDefault="00285C0A" w:rsidP="009A4A60">
    <w:pPr>
      <w:pStyle w:val="Pieddepag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rodepage"/>
      </w:rPr>
      <w:id w:val="1486201008"/>
      <w:docPartObj>
        <w:docPartGallery w:val="Page Numbers (Bottom of Page)"/>
        <w:docPartUnique/>
      </w:docPartObj>
    </w:sdtPr>
    <w:sdtEndPr>
      <w:rPr>
        <w:rStyle w:val="Numrodepage"/>
      </w:rPr>
    </w:sdtEndPr>
    <w:sdtContent>
      <w:p w14:paraId="4BC661EA" w14:textId="77777777" w:rsidR="00365422" w:rsidRDefault="006F6EDD" w:rsidP="00C64988">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38</w:t>
        </w:r>
        <w:r>
          <w:rPr>
            <w:rStyle w:val="Numrodepage"/>
          </w:rPr>
          <w:fldChar w:fldCharType="end"/>
        </w:r>
      </w:p>
    </w:sdtContent>
  </w:sdt>
  <w:p w14:paraId="14A737CF" w14:textId="77777777" w:rsidR="00365422" w:rsidRDefault="00285C0A" w:rsidP="009A4A60">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23AA4D" w14:textId="77777777" w:rsidR="001448AD" w:rsidRDefault="003D58A0">
      <w:r>
        <w:separator/>
      </w:r>
    </w:p>
  </w:footnote>
  <w:footnote w:type="continuationSeparator" w:id="0">
    <w:p w14:paraId="42E611C0" w14:textId="77777777" w:rsidR="001448AD" w:rsidRDefault="003D58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F21F1F"/>
    <w:multiLevelType w:val="hybridMultilevel"/>
    <w:tmpl w:val="5842368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C7F056F"/>
    <w:multiLevelType w:val="hybridMultilevel"/>
    <w:tmpl w:val="2DE618B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846590C"/>
    <w:multiLevelType w:val="hybridMultilevel"/>
    <w:tmpl w:val="CB3A24D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313C096A"/>
    <w:multiLevelType w:val="hybridMultilevel"/>
    <w:tmpl w:val="C6228FE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48007B02"/>
    <w:multiLevelType w:val="multilevel"/>
    <w:tmpl w:val="867E1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68D4FA9"/>
    <w:multiLevelType w:val="singleLevel"/>
    <w:tmpl w:val="089CC8B6"/>
    <w:lvl w:ilvl="0">
      <w:start w:val="1"/>
      <w:numFmt w:val="decimal"/>
      <w:pStyle w:val="Sous-titre2"/>
      <w:lvlText w:val="%1."/>
      <w:lvlJc w:val="left"/>
      <w:pPr>
        <w:ind w:left="360" w:hanging="360"/>
      </w:pPr>
      <w:rPr>
        <w:caps w:val="0"/>
        <w:smallCaps w:val="0"/>
        <w:strike w:val="0"/>
        <w:dstrike w:val="0"/>
        <w:outline w:val="0"/>
        <w:emboss w:val="0"/>
        <w:imprint w:val="0"/>
        <w:spacing w:val="0"/>
        <w:w w:val="100"/>
        <w:kern w:val="0"/>
        <w:position w:val="0"/>
        <w:highlight w:val="none"/>
        <w:vertAlign w:val="baseline"/>
      </w:rPr>
    </w:lvl>
  </w:abstractNum>
  <w:num w:numId="1">
    <w:abstractNumId w:val="5"/>
  </w:num>
  <w:num w:numId="2">
    <w:abstractNumId w:val="4"/>
  </w:num>
  <w:num w:numId="3">
    <w:abstractNumId w:val="0"/>
  </w:num>
  <w:num w:numId="4">
    <w:abstractNumId w:val="3"/>
  </w:num>
  <w:num w:numId="5">
    <w:abstractNumId w:val="1"/>
  </w:num>
  <w:num w:numId="6">
    <w:abstractNumId w:val="2"/>
  </w:num>
  <w:num w:numId="7">
    <w:abstractNumId w:val="5"/>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6EDD"/>
    <w:rsid w:val="001448AD"/>
    <w:rsid w:val="00285C0A"/>
    <w:rsid w:val="003D58A0"/>
    <w:rsid w:val="004F036C"/>
    <w:rsid w:val="005E0F5E"/>
    <w:rsid w:val="006F6EDD"/>
    <w:rsid w:val="00966DBE"/>
    <w:rsid w:val="00C2386A"/>
    <w:rsid w:val="00C51217"/>
    <w:rsid w:val="00CE3450"/>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7F618"/>
  <w15:chartTrackingRefBased/>
  <w15:docId w15:val="{F463CEEC-61C9-4A34-A60A-22FE39609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6EDD"/>
    <w:pPr>
      <w:spacing w:after="0" w:line="240" w:lineRule="auto"/>
    </w:pPr>
    <w:rPr>
      <w:sz w:val="24"/>
      <w:szCs w:val="24"/>
    </w:rPr>
  </w:style>
  <w:style w:type="paragraph" w:styleId="Titre1">
    <w:name w:val="heading 1"/>
    <w:basedOn w:val="Normal"/>
    <w:next w:val="Normal"/>
    <w:link w:val="Titre1Car"/>
    <w:uiPriority w:val="9"/>
    <w:qFormat/>
    <w:rsid w:val="006F6ED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link w:val="Titre2Car"/>
    <w:uiPriority w:val="9"/>
    <w:qFormat/>
    <w:rsid w:val="006F6EDD"/>
    <w:pPr>
      <w:spacing w:before="100" w:beforeAutospacing="1" w:after="100" w:afterAutospacing="1"/>
      <w:outlineLvl w:val="1"/>
    </w:pPr>
    <w:rPr>
      <w:rFonts w:ascii="Times New Roman" w:eastAsia="Times New Roman" w:hAnsi="Times New Roman" w:cs="Times New Roman"/>
      <w:b/>
      <w:bCs/>
      <w:sz w:val="36"/>
      <w:szCs w:val="36"/>
      <w:lang w:eastAsia="fr-FR"/>
    </w:rPr>
  </w:style>
  <w:style w:type="paragraph" w:styleId="Titre3">
    <w:name w:val="heading 3"/>
    <w:basedOn w:val="Normal"/>
    <w:link w:val="Titre3Car"/>
    <w:uiPriority w:val="9"/>
    <w:qFormat/>
    <w:rsid w:val="006F6EDD"/>
    <w:pPr>
      <w:spacing w:before="100" w:beforeAutospacing="1" w:after="100" w:afterAutospacing="1"/>
      <w:outlineLvl w:val="2"/>
    </w:pPr>
    <w:rPr>
      <w:rFonts w:ascii="Times New Roman" w:eastAsia="Times New Roman" w:hAnsi="Times New Roman" w:cs="Times New Roman"/>
      <w:b/>
      <w:bCs/>
      <w:sz w:val="27"/>
      <w:szCs w:val="27"/>
      <w:lang w:eastAsia="fr-FR"/>
    </w:rPr>
  </w:style>
  <w:style w:type="paragraph" w:styleId="Titre4">
    <w:name w:val="heading 4"/>
    <w:basedOn w:val="Normal"/>
    <w:link w:val="Titre4Car"/>
    <w:uiPriority w:val="9"/>
    <w:qFormat/>
    <w:rsid w:val="006F6EDD"/>
    <w:pPr>
      <w:spacing w:before="100" w:beforeAutospacing="1" w:after="100" w:afterAutospacing="1"/>
      <w:outlineLvl w:val="3"/>
    </w:pPr>
    <w:rPr>
      <w:rFonts w:ascii="Times New Roman" w:eastAsia="Times New Roman" w:hAnsi="Times New Roman" w:cs="Times New Roman"/>
      <w:b/>
      <w:bCs/>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rameclaire-Accent1">
    <w:name w:val="Light Shading Accent 1"/>
    <w:basedOn w:val="TableauNormal"/>
    <w:uiPriority w:val="60"/>
    <w:rsid w:val="00CE3450"/>
    <w:pPr>
      <w:spacing w:after="0" w:line="240" w:lineRule="auto"/>
      <w:jc w:val="center"/>
    </w:pPr>
    <w:rPr>
      <w:rFonts w:eastAsiaTheme="minorEastAsia"/>
      <w:lang w:eastAsia="fr-FR"/>
    </w:rPr>
    <w:tblPr>
      <w:tblStyleRowBandSize w:val="1"/>
      <w:tblStyleColBandSize w:val="1"/>
    </w:tblPr>
    <w:tcPr>
      <w:shd w:val="clear" w:color="auto" w:fill="FFFFFF" w:themeFill="background1"/>
      <w:vAlign w:val="center"/>
    </w:tc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customStyle="1" w:styleId="Titre1Car">
    <w:name w:val="Titre 1 Car"/>
    <w:basedOn w:val="Policepardfaut"/>
    <w:link w:val="Titre1"/>
    <w:uiPriority w:val="9"/>
    <w:rsid w:val="006F6EDD"/>
    <w:rPr>
      <w:rFonts w:asciiTheme="majorHAnsi" w:eastAsiaTheme="majorEastAsia" w:hAnsiTheme="majorHAnsi" w:cstheme="majorBidi"/>
      <w:color w:val="2F5496" w:themeColor="accent1" w:themeShade="BF"/>
      <w:sz w:val="32"/>
      <w:szCs w:val="32"/>
    </w:rPr>
  </w:style>
  <w:style w:type="character" w:customStyle="1" w:styleId="Titre2Car">
    <w:name w:val="Titre 2 Car"/>
    <w:basedOn w:val="Policepardfaut"/>
    <w:link w:val="Titre2"/>
    <w:uiPriority w:val="9"/>
    <w:rsid w:val="006F6EDD"/>
    <w:rPr>
      <w:rFonts w:ascii="Times New Roman" w:eastAsia="Times New Roman" w:hAnsi="Times New Roman" w:cs="Times New Roman"/>
      <w:b/>
      <w:bCs/>
      <w:sz w:val="36"/>
      <w:szCs w:val="36"/>
      <w:lang w:eastAsia="fr-FR"/>
    </w:rPr>
  </w:style>
  <w:style w:type="character" w:customStyle="1" w:styleId="Titre3Car">
    <w:name w:val="Titre 3 Car"/>
    <w:basedOn w:val="Policepardfaut"/>
    <w:link w:val="Titre3"/>
    <w:uiPriority w:val="9"/>
    <w:rsid w:val="006F6EDD"/>
    <w:rPr>
      <w:rFonts w:ascii="Times New Roman" w:eastAsia="Times New Roman" w:hAnsi="Times New Roman" w:cs="Times New Roman"/>
      <w:b/>
      <w:bCs/>
      <w:sz w:val="27"/>
      <w:szCs w:val="27"/>
      <w:lang w:eastAsia="fr-FR"/>
    </w:rPr>
  </w:style>
  <w:style w:type="character" w:customStyle="1" w:styleId="Titre4Car">
    <w:name w:val="Titre 4 Car"/>
    <w:basedOn w:val="Policepardfaut"/>
    <w:link w:val="Titre4"/>
    <w:uiPriority w:val="9"/>
    <w:rsid w:val="006F6EDD"/>
    <w:rPr>
      <w:rFonts w:ascii="Times New Roman" w:eastAsia="Times New Roman" w:hAnsi="Times New Roman" w:cs="Times New Roman"/>
      <w:b/>
      <w:bCs/>
      <w:sz w:val="24"/>
      <w:szCs w:val="24"/>
      <w:lang w:eastAsia="fr-FR"/>
    </w:rPr>
  </w:style>
  <w:style w:type="paragraph" w:styleId="Titre">
    <w:name w:val="Title"/>
    <w:next w:val="Normal"/>
    <w:link w:val="TitreCar"/>
    <w:autoRedefine/>
    <w:qFormat/>
    <w:rsid w:val="006F6EDD"/>
    <w:pPr>
      <w:keepNext/>
      <w:pBdr>
        <w:top w:val="nil"/>
        <w:left w:val="nil"/>
        <w:bottom w:val="nil"/>
        <w:right w:val="nil"/>
        <w:between w:val="nil"/>
        <w:bar w:val="nil"/>
      </w:pBdr>
      <w:spacing w:after="0" w:line="240" w:lineRule="auto"/>
      <w:jc w:val="center"/>
    </w:pPr>
    <w:rPr>
      <w:rFonts w:ascii="Georgia" w:hAnsi="Georgia" w:cs="Arial Unicode MS"/>
      <w:color w:val="0096FF"/>
      <w:sz w:val="58"/>
      <w:szCs w:val="58"/>
      <w:u w:val="single"/>
    </w:rPr>
  </w:style>
  <w:style w:type="character" w:customStyle="1" w:styleId="TitreCar">
    <w:name w:val="Titre Car"/>
    <w:basedOn w:val="Policepardfaut"/>
    <w:link w:val="Titre"/>
    <w:rsid w:val="006F6EDD"/>
    <w:rPr>
      <w:rFonts w:ascii="Georgia" w:hAnsi="Georgia" w:cs="Arial Unicode MS"/>
      <w:color w:val="0096FF"/>
      <w:sz w:val="58"/>
      <w:szCs w:val="58"/>
      <w:u w:val="single"/>
    </w:rPr>
  </w:style>
  <w:style w:type="paragraph" w:customStyle="1" w:styleId="Sous-titre2">
    <w:name w:val="Sous-titre 2"/>
    <w:basedOn w:val="Titre"/>
    <w:next w:val="Normal"/>
    <w:autoRedefine/>
    <w:qFormat/>
    <w:rsid w:val="006F6EDD"/>
    <w:pPr>
      <w:numPr>
        <w:numId w:val="1"/>
      </w:numPr>
      <w:spacing w:before="25" w:line="25" w:lineRule="atLeast"/>
      <w:jc w:val="left"/>
    </w:pPr>
    <w:rPr>
      <w:rFonts w:ascii="Times New Roman" w:hAnsi="Times New Roman" w:cs="Times New Roman"/>
      <w:color w:val="419FFF"/>
      <w:sz w:val="26"/>
      <w:szCs w:val="26"/>
    </w:rPr>
  </w:style>
  <w:style w:type="paragraph" w:customStyle="1" w:styleId="Sous-titre1">
    <w:name w:val="Sous-titre 1"/>
    <w:next w:val="Normal"/>
    <w:autoRedefine/>
    <w:qFormat/>
    <w:rsid w:val="006F6EDD"/>
    <w:pPr>
      <w:keepNext/>
      <w:pBdr>
        <w:top w:val="nil"/>
        <w:left w:val="nil"/>
        <w:bottom w:val="nil"/>
        <w:right w:val="nil"/>
        <w:between w:val="nil"/>
        <w:bar w:val="nil"/>
      </w:pBdr>
      <w:spacing w:after="0" w:line="240" w:lineRule="auto"/>
    </w:pPr>
    <w:rPr>
      <w:rFonts w:ascii="Georgia" w:eastAsia="Arial Unicode MS" w:hAnsi="Georgia" w:cs="Arial Unicode MS"/>
      <w:color w:val="00D77C"/>
      <w:sz w:val="28"/>
      <w:szCs w:val="28"/>
      <w:u w:val="single"/>
      <w:bdr w:val="nil"/>
      <w:lang w:eastAsia="fr-FR"/>
    </w:rPr>
  </w:style>
  <w:style w:type="paragraph" w:styleId="Sous-titre">
    <w:name w:val="Subtitle"/>
    <w:next w:val="Normal"/>
    <w:link w:val="Sous-titreCar"/>
    <w:autoRedefine/>
    <w:qFormat/>
    <w:rsid w:val="006F6EDD"/>
    <w:pPr>
      <w:keepNext/>
      <w:pBdr>
        <w:top w:val="nil"/>
        <w:left w:val="nil"/>
        <w:bottom w:val="nil"/>
        <w:right w:val="nil"/>
        <w:between w:val="nil"/>
        <w:bar w:val="nil"/>
      </w:pBdr>
      <w:spacing w:after="0" w:line="240" w:lineRule="auto"/>
    </w:pPr>
    <w:rPr>
      <w:rFonts w:ascii="Georgia" w:eastAsia="Georgia" w:hAnsi="Georgia" w:cs="Georgia"/>
      <w:color w:val="2DDDFF"/>
      <w:sz w:val="28"/>
      <w:szCs w:val="28"/>
      <w:u w:val="single"/>
      <w:bdr w:val="nil"/>
      <w:lang w:eastAsia="fr-FR"/>
    </w:rPr>
  </w:style>
  <w:style w:type="character" w:customStyle="1" w:styleId="Sous-titreCar">
    <w:name w:val="Sous-titre Car"/>
    <w:basedOn w:val="Policepardfaut"/>
    <w:link w:val="Sous-titre"/>
    <w:rsid w:val="006F6EDD"/>
    <w:rPr>
      <w:rFonts w:ascii="Georgia" w:eastAsia="Georgia" w:hAnsi="Georgia" w:cs="Georgia"/>
      <w:color w:val="2DDDFF"/>
      <w:sz w:val="28"/>
      <w:szCs w:val="28"/>
      <w:u w:val="single"/>
      <w:bdr w:val="nil"/>
      <w:lang w:eastAsia="fr-FR"/>
    </w:rPr>
  </w:style>
  <w:style w:type="paragraph" w:customStyle="1" w:styleId="titre10">
    <w:name w:val="titre 1"/>
    <w:basedOn w:val="Titre"/>
    <w:next w:val="Titre1"/>
    <w:autoRedefine/>
    <w:qFormat/>
    <w:rsid w:val="006F6EDD"/>
    <w:pPr>
      <w:spacing w:line="360" w:lineRule="auto"/>
    </w:pPr>
    <w:rPr>
      <w:rFonts w:eastAsia="Arial Unicode MS"/>
      <w:bdr w:val="nil"/>
      <w:lang w:eastAsia="fr-FR"/>
    </w:rPr>
  </w:style>
  <w:style w:type="paragraph" w:customStyle="1" w:styleId="Sous-titre10">
    <w:name w:val="Sous-titre1"/>
    <w:basedOn w:val="Sous-titre"/>
    <w:next w:val="Normal"/>
    <w:autoRedefine/>
    <w:qFormat/>
    <w:rsid w:val="006F6EDD"/>
    <w:rPr>
      <w:rFonts w:cs="Arial Unicode MS"/>
      <w:color w:val="419FFF"/>
      <w:sz w:val="26"/>
      <w:szCs w:val="26"/>
    </w:rPr>
  </w:style>
  <w:style w:type="paragraph" w:customStyle="1" w:styleId="Corps">
    <w:name w:val="Corps"/>
    <w:autoRedefine/>
    <w:qFormat/>
    <w:rsid w:val="006F6EDD"/>
    <w:pPr>
      <w:pBdr>
        <w:top w:val="nil"/>
        <w:left w:val="nil"/>
        <w:bottom w:val="nil"/>
        <w:right w:val="nil"/>
        <w:between w:val="nil"/>
        <w:bar w:val="nil"/>
      </w:pBdr>
      <w:spacing w:after="0" w:line="240" w:lineRule="auto"/>
      <w:jc w:val="both"/>
    </w:pPr>
    <w:rPr>
      <w:rFonts w:ascii="Helvetica" w:eastAsia="Arial Unicode MS" w:hAnsi="Helvetica" w:cs="Arial Unicode MS"/>
      <w:color w:val="000000"/>
      <w:bdr w:val="nil"/>
      <w:lang w:eastAsia="fr-FR"/>
    </w:rPr>
  </w:style>
  <w:style w:type="paragraph" w:customStyle="1" w:styleId="msonormal0">
    <w:name w:val="msonormal"/>
    <w:basedOn w:val="Normal"/>
    <w:rsid w:val="006F6EDD"/>
    <w:pPr>
      <w:spacing w:before="100" w:beforeAutospacing="1" w:after="100" w:afterAutospacing="1"/>
    </w:pPr>
    <w:rPr>
      <w:rFonts w:ascii="Times New Roman" w:eastAsia="Times New Roman" w:hAnsi="Times New Roman" w:cs="Times New Roman"/>
      <w:lang w:eastAsia="fr-FR"/>
    </w:rPr>
  </w:style>
  <w:style w:type="paragraph" w:styleId="NormalWeb">
    <w:name w:val="Normal (Web)"/>
    <w:basedOn w:val="Normal"/>
    <w:uiPriority w:val="99"/>
    <w:semiHidden/>
    <w:unhideWhenUsed/>
    <w:rsid w:val="006F6EDD"/>
    <w:pPr>
      <w:spacing w:before="100" w:beforeAutospacing="1" w:after="100" w:afterAutospacing="1"/>
    </w:pPr>
    <w:rPr>
      <w:rFonts w:ascii="Times New Roman" w:eastAsia="Times New Roman" w:hAnsi="Times New Roman" w:cs="Times New Roman"/>
      <w:lang w:eastAsia="fr-FR"/>
    </w:rPr>
  </w:style>
  <w:style w:type="character" w:customStyle="1" w:styleId="apple-tab-span">
    <w:name w:val="apple-tab-span"/>
    <w:basedOn w:val="Policepardfaut"/>
    <w:rsid w:val="006F6EDD"/>
  </w:style>
  <w:style w:type="character" w:styleId="Lienhypertexte">
    <w:name w:val="Hyperlink"/>
    <w:basedOn w:val="Policepardfaut"/>
    <w:uiPriority w:val="99"/>
    <w:unhideWhenUsed/>
    <w:rsid w:val="006F6EDD"/>
    <w:rPr>
      <w:color w:val="0000FF"/>
      <w:u w:val="single"/>
    </w:rPr>
  </w:style>
  <w:style w:type="paragraph" w:styleId="Bibliographie">
    <w:name w:val="Bibliography"/>
    <w:basedOn w:val="Normal"/>
    <w:next w:val="Normal"/>
    <w:uiPriority w:val="37"/>
    <w:unhideWhenUsed/>
    <w:rsid w:val="006F6EDD"/>
    <w:pPr>
      <w:tabs>
        <w:tab w:val="left" w:pos="624"/>
      </w:tabs>
      <w:ind w:left="624" w:hanging="624"/>
    </w:pPr>
  </w:style>
  <w:style w:type="character" w:styleId="Marquedecommentaire">
    <w:name w:val="annotation reference"/>
    <w:basedOn w:val="Policepardfaut"/>
    <w:uiPriority w:val="99"/>
    <w:semiHidden/>
    <w:unhideWhenUsed/>
    <w:rsid w:val="006F6EDD"/>
    <w:rPr>
      <w:sz w:val="16"/>
      <w:szCs w:val="16"/>
    </w:rPr>
  </w:style>
  <w:style w:type="paragraph" w:styleId="Commentaire">
    <w:name w:val="annotation text"/>
    <w:basedOn w:val="Normal"/>
    <w:link w:val="CommentaireCar"/>
    <w:uiPriority w:val="99"/>
    <w:semiHidden/>
    <w:unhideWhenUsed/>
    <w:rsid w:val="006F6EDD"/>
    <w:rPr>
      <w:sz w:val="20"/>
      <w:szCs w:val="20"/>
    </w:rPr>
  </w:style>
  <w:style w:type="character" w:customStyle="1" w:styleId="CommentaireCar">
    <w:name w:val="Commentaire Car"/>
    <w:basedOn w:val="Policepardfaut"/>
    <w:link w:val="Commentaire"/>
    <w:uiPriority w:val="99"/>
    <w:semiHidden/>
    <w:rsid w:val="006F6EDD"/>
    <w:rPr>
      <w:sz w:val="20"/>
      <w:szCs w:val="20"/>
    </w:rPr>
  </w:style>
  <w:style w:type="paragraph" w:styleId="Objetducommentaire">
    <w:name w:val="annotation subject"/>
    <w:basedOn w:val="Commentaire"/>
    <w:next w:val="Commentaire"/>
    <w:link w:val="ObjetducommentaireCar"/>
    <w:uiPriority w:val="99"/>
    <w:semiHidden/>
    <w:unhideWhenUsed/>
    <w:rsid w:val="006F6EDD"/>
    <w:rPr>
      <w:b/>
      <w:bCs/>
    </w:rPr>
  </w:style>
  <w:style w:type="character" w:customStyle="1" w:styleId="ObjetducommentaireCar">
    <w:name w:val="Objet du commentaire Car"/>
    <w:basedOn w:val="CommentaireCar"/>
    <w:link w:val="Objetducommentaire"/>
    <w:uiPriority w:val="99"/>
    <w:semiHidden/>
    <w:rsid w:val="006F6EDD"/>
    <w:rPr>
      <w:b/>
      <w:bCs/>
      <w:sz w:val="20"/>
      <w:szCs w:val="20"/>
    </w:rPr>
  </w:style>
  <w:style w:type="paragraph" w:styleId="Textedebulles">
    <w:name w:val="Balloon Text"/>
    <w:basedOn w:val="Normal"/>
    <w:link w:val="TextedebullesCar"/>
    <w:uiPriority w:val="99"/>
    <w:semiHidden/>
    <w:unhideWhenUsed/>
    <w:rsid w:val="006F6EDD"/>
    <w:rPr>
      <w:rFonts w:ascii="Segoe UI" w:hAnsi="Segoe UI" w:cs="Segoe UI"/>
      <w:sz w:val="18"/>
      <w:szCs w:val="18"/>
    </w:rPr>
  </w:style>
  <w:style w:type="character" w:customStyle="1" w:styleId="TextedebullesCar">
    <w:name w:val="Texte de bulles Car"/>
    <w:basedOn w:val="Policepardfaut"/>
    <w:link w:val="Textedebulles"/>
    <w:uiPriority w:val="99"/>
    <w:semiHidden/>
    <w:rsid w:val="006F6EDD"/>
    <w:rPr>
      <w:rFonts w:ascii="Segoe UI" w:hAnsi="Segoe UI" w:cs="Segoe UI"/>
      <w:sz w:val="18"/>
      <w:szCs w:val="18"/>
    </w:rPr>
  </w:style>
  <w:style w:type="paragraph" w:styleId="En-tte">
    <w:name w:val="header"/>
    <w:basedOn w:val="Normal"/>
    <w:link w:val="En-tteCar"/>
    <w:uiPriority w:val="99"/>
    <w:unhideWhenUsed/>
    <w:rsid w:val="006F6EDD"/>
    <w:pPr>
      <w:tabs>
        <w:tab w:val="center" w:pos="4536"/>
        <w:tab w:val="right" w:pos="9072"/>
      </w:tabs>
    </w:pPr>
  </w:style>
  <w:style w:type="character" w:customStyle="1" w:styleId="En-tteCar">
    <w:name w:val="En-tête Car"/>
    <w:basedOn w:val="Policepardfaut"/>
    <w:link w:val="En-tte"/>
    <w:uiPriority w:val="99"/>
    <w:rsid w:val="006F6EDD"/>
    <w:rPr>
      <w:sz w:val="24"/>
      <w:szCs w:val="24"/>
    </w:rPr>
  </w:style>
  <w:style w:type="paragraph" w:styleId="Pieddepage">
    <w:name w:val="footer"/>
    <w:basedOn w:val="Normal"/>
    <w:link w:val="PieddepageCar"/>
    <w:uiPriority w:val="99"/>
    <w:unhideWhenUsed/>
    <w:rsid w:val="006F6EDD"/>
    <w:pPr>
      <w:tabs>
        <w:tab w:val="center" w:pos="4536"/>
        <w:tab w:val="right" w:pos="9072"/>
      </w:tabs>
    </w:pPr>
  </w:style>
  <w:style w:type="character" w:customStyle="1" w:styleId="PieddepageCar">
    <w:name w:val="Pied de page Car"/>
    <w:basedOn w:val="Policepardfaut"/>
    <w:link w:val="Pieddepage"/>
    <w:uiPriority w:val="99"/>
    <w:rsid w:val="006F6EDD"/>
    <w:rPr>
      <w:sz w:val="24"/>
      <w:szCs w:val="24"/>
    </w:rPr>
  </w:style>
  <w:style w:type="character" w:styleId="Numrodeligne">
    <w:name w:val="line number"/>
    <w:basedOn w:val="Policepardfaut"/>
    <w:uiPriority w:val="99"/>
    <w:semiHidden/>
    <w:unhideWhenUsed/>
    <w:rsid w:val="006F6EDD"/>
  </w:style>
  <w:style w:type="character" w:customStyle="1" w:styleId="Mentionnonrsolue1">
    <w:name w:val="Mention non résolue1"/>
    <w:basedOn w:val="Policepardfaut"/>
    <w:uiPriority w:val="99"/>
    <w:rsid w:val="006F6EDD"/>
    <w:rPr>
      <w:color w:val="605E5C"/>
      <w:shd w:val="clear" w:color="auto" w:fill="E1DFDD"/>
    </w:rPr>
  </w:style>
  <w:style w:type="character" w:styleId="Numrodepage">
    <w:name w:val="page number"/>
    <w:basedOn w:val="Policepardfaut"/>
    <w:uiPriority w:val="99"/>
    <w:semiHidden/>
    <w:unhideWhenUsed/>
    <w:rsid w:val="006F6EDD"/>
  </w:style>
  <w:style w:type="table" w:styleId="Grilledutableau">
    <w:name w:val="Table Grid"/>
    <w:basedOn w:val="TableauNormal"/>
    <w:uiPriority w:val="39"/>
    <w:rsid w:val="006F6E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1">
    <w:name w:val="Aucune liste1"/>
    <w:next w:val="Aucuneliste"/>
    <w:uiPriority w:val="99"/>
    <w:semiHidden/>
    <w:unhideWhenUsed/>
    <w:rsid w:val="006F6EDD"/>
  </w:style>
  <w:style w:type="character" w:customStyle="1" w:styleId="Lienhypertextesuivivisit1">
    <w:name w:val="Lien hypertexte suivi visité1"/>
    <w:basedOn w:val="Policepardfaut"/>
    <w:uiPriority w:val="99"/>
    <w:semiHidden/>
    <w:unhideWhenUsed/>
    <w:rsid w:val="006F6EDD"/>
    <w:rPr>
      <w:color w:val="954F72"/>
      <w:u w:val="single"/>
    </w:rPr>
  </w:style>
  <w:style w:type="character" w:customStyle="1" w:styleId="CommentaireCar1">
    <w:name w:val="Commentaire Car1"/>
    <w:basedOn w:val="Policepardfaut"/>
    <w:uiPriority w:val="99"/>
    <w:semiHidden/>
    <w:rsid w:val="006F6EDD"/>
    <w:rPr>
      <w:sz w:val="20"/>
      <w:szCs w:val="20"/>
    </w:rPr>
  </w:style>
  <w:style w:type="character" w:customStyle="1" w:styleId="ObjetducommentaireCar1">
    <w:name w:val="Objet du commentaire Car1"/>
    <w:basedOn w:val="CommentaireCar1"/>
    <w:uiPriority w:val="99"/>
    <w:semiHidden/>
    <w:rsid w:val="006F6EDD"/>
    <w:rPr>
      <w:b/>
      <w:bCs/>
      <w:sz w:val="20"/>
      <w:szCs w:val="20"/>
    </w:rPr>
  </w:style>
  <w:style w:type="character" w:customStyle="1" w:styleId="TextedebullesCar1">
    <w:name w:val="Texte de bulles Car1"/>
    <w:basedOn w:val="Policepardfaut"/>
    <w:uiPriority w:val="99"/>
    <w:semiHidden/>
    <w:rsid w:val="006F6EDD"/>
    <w:rPr>
      <w:rFonts w:ascii="Segoe UI" w:hAnsi="Segoe UI" w:cs="Segoe UI" w:hint="default"/>
      <w:sz w:val="18"/>
      <w:szCs w:val="18"/>
    </w:rPr>
  </w:style>
  <w:style w:type="table" w:customStyle="1" w:styleId="Grilledutableau1">
    <w:name w:val="Grille du tableau1"/>
    <w:basedOn w:val="TableauNormal"/>
    <w:next w:val="Grilledutableau"/>
    <w:uiPriority w:val="39"/>
    <w:rsid w:val="006F6EDD"/>
    <w:pPr>
      <w:spacing w:after="0" w:line="240" w:lineRule="auto"/>
    </w:pPr>
    <w:rPr>
      <w:rFonts w:ascii="Calibri" w:eastAsia="Calibri"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rameclaire-Accent11">
    <w:name w:val="Trame claire - Accent 11"/>
    <w:basedOn w:val="TableauNormal"/>
    <w:next w:val="Trameclaire-Accent1"/>
    <w:uiPriority w:val="60"/>
    <w:semiHidden/>
    <w:unhideWhenUsed/>
    <w:rsid w:val="006F6EDD"/>
    <w:pPr>
      <w:spacing w:after="0" w:line="240" w:lineRule="auto"/>
      <w:jc w:val="center"/>
    </w:pPr>
    <w:rPr>
      <w:rFonts w:ascii="Calibri" w:eastAsia="Yu Mincho" w:hAnsi="Calibri" w:cs="Arial"/>
    </w:rPr>
    <w:tblPr>
      <w:tblStyleRowBandSize w:val="1"/>
      <w:tblStyleColBandSize w:val="1"/>
      <w:tblInd w:w="0" w:type="nil"/>
    </w:tblPr>
    <w:tcPr>
      <w:shd w:val="clear" w:color="auto" w:fill="FFFFFF"/>
      <w:vAlign w:val="center"/>
    </w:tcPr>
    <w:tblStylePr w:type="firstRow">
      <w:pPr>
        <w:spacing w:beforeLines="0" w:before="0" w:beforeAutospacing="0" w:afterLines="0" w:after="0" w:afterAutospacing="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character" w:styleId="Lienhypertextesuivivisit">
    <w:name w:val="FollowedHyperlink"/>
    <w:basedOn w:val="Policepardfaut"/>
    <w:uiPriority w:val="99"/>
    <w:semiHidden/>
    <w:unhideWhenUsed/>
    <w:rsid w:val="006F6ED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D9D82D-3E4D-448D-8BBD-B4F573EC74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15</Pages>
  <Words>46023</Words>
  <Characters>253128</Characters>
  <Application>Microsoft Office Word</Application>
  <DocSecurity>0</DocSecurity>
  <Lines>2109</Lines>
  <Paragraphs>59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98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ïse CHECKOURI</dc:creator>
  <cp:keywords/>
  <dc:description/>
  <cp:lastModifiedBy>Eloïse CHECKOURI</cp:lastModifiedBy>
  <cp:revision>3</cp:revision>
  <dcterms:created xsi:type="dcterms:W3CDTF">2020-09-28T05:38:00Z</dcterms:created>
  <dcterms:modified xsi:type="dcterms:W3CDTF">2020-09-28T0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LZEMV96A"/&gt;&lt;style id="http://www.zotero.org/styles/multidisciplinary-digital-publishing-institute" hasBibliography="1" bibliographyStyleHasBeenSet="1"/&gt;&lt;prefs&gt;&lt;pref name="fieldType" value="Field"</vt:lpwstr>
  </property>
  <property fmtid="{D5CDD505-2E9C-101B-9397-08002B2CF9AE}" pid="3" name="ZOTERO_PREF_2">
    <vt:lpwstr>/&gt;&lt;/prefs&gt;&lt;/data&gt;</vt:lpwstr>
  </property>
</Properties>
</file>